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47007" w:rsidRPr="00EC1617" w:rsidRDefault="00FF3BE1" w:rsidP="00382D92">
      <w:pPr>
        <w:pStyle w:val="ploslevel2"/>
        <w:rPr>
          <w:rFonts w:eastAsia="SimSun"/>
          <w:b w:val="0"/>
          <w:iCs/>
          <w:sz w:val="36"/>
          <w:szCs w:val="36"/>
        </w:rPr>
      </w:pPr>
      <w:r>
        <w:rPr>
          <w:rStyle w:val="ploslevel2Zchn"/>
          <w:rFonts w:eastAsia="SimSun"/>
          <w:b/>
          <w:sz w:val="36"/>
          <w:szCs w:val="36"/>
        </w:rPr>
        <w:t>S</w:t>
      </w:r>
      <w:r w:rsidR="00382D92">
        <w:rPr>
          <w:rStyle w:val="ploslevel2Zchn"/>
          <w:rFonts w:eastAsia="SimSun"/>
          <w:b/>
          <w:sz w:val="36"/>
          <w:szCs w:val="36"/>
        </w:rPr>
        <w:t xml:space="preserve">7 </w:t>
      </w:r>
      <w:r>
        <w:rPr>
          <w:rStyle w:val="ploslevel2Zchn"/>
          <w:rFonts w:eastAsia="SimSun"/>
          <w:b/>
          <w:sz w:val="36"/>
          <w:szCs w:val="36"/>
        </w:rPr>
        <w:t xml:space="preserve">Table. </w:t>
      </w:r>
      <w:r w:rsidR="00037F0F" w:rsidRPr="002C528B">
        <w:rPr>
          <w:rFonts w:eastAsiaTheme="majorEastAsia"/>
          <w:iCs/>
          <w:sz w:val="36"/>
          <w:szCs w:val="36"/>
        </w:rPr>
        <w:t xml:space="preserve">Study Characteristics and Summaries of Articles that </w:t>
      </w:r>
      <w:r w:rsidR="00382D92" w:rsidRPr="00382D92">
        <w:rPr>
          <w:rFonts w:eastAsiaTheme="majorEastAsia"/>
          <w:iCs/>
          <w:sz w:val="36"/>
          <w:szCs w:val="36"/>
        </w:rPr>
        <w:t xml:space="preserve">examined </w:t>
      </w:r>
      <w:r w:rsidR="00382D92">
        <w:rPr>
          <w:rFonts w:eastAsiaTheme="majorEastAsia"/>
          <w:iCs/>
          <w:sz w:val="36"/>
          <w:szCs w:val="36"/>
        </w:rPr>
        <w:t>E</w:t>
      </w:r>
      <w:r w:rsidR="00382D92" w:rsidRPr="00382D92">
        <w:rPr>
          <w:rFonts w:eastAsiaTheme="majorEastAsia"/>
          <w:iCs/>
          <w:sz w:val="36"/>
          <w:szCs w:val="36"/>
        </w:rPr>
        <w:t xml:space="preserve">motion </w:t>
      </w:r>
      <w:r w:rsidR="00382D92">
        <w:rPr>
          <w:rFonts w:eastAsiaTheme="majorEastAsia"/>
          <w:iCs/>
          <w:sz w:val="36"/>
          <w:szCs w:val="36"/>
        </w:rPr>
        <w:t>R</w:t>
      </w:r>
      <w:r w:rsidR="00382D92" w:rsidRPr="00382D92">
        <w:rPr>
          <w:rFonts w:eastAsiaTheme="majorEastAsia"/>
          <w:iCs/>
          <w:sz w:val="36"/>
          <w:szCs w:val="36"/>
        </w:rPr>
        <w:t xml:space="preserve">egulation involving higher-order </w:t>
      </w:r>
      <w:r w:rsidR="00382D92">
        <w:rPr>
          <w:rFonts w:eastAsiaTheme="majorEastAsia"/>
          <w:iCs/>
          <w:sz w:val="36"/>
          <w:szCs w:val="36"/>
        </w:rPr>
        <w:t>K</w:t>
      </w:r>
      <w:r w:rsidR="00382D92" w:rsidRPr="00382D92">
        <w:rPr>
          <w:rFonts w:eastAsiaTheme="majorEastAsia"/>
          <w:iCs/>
          <w:sz w:val="36"/>
          <w:szCs w:val="36"/>
        </w:rPr>
        <w:t>nowledge/</w:t>
      </w:r>
      <w:r w:rsidR="00382D92">
        <w:rPr>
          <w:rFonts w:eastAsiaTheme="majorEastAsia"/>
          <w:iCs/>
          <w:sz w:val="36"/>
          <w:szCs w:val="36"/>
        </w:rPr>
        <w:t>A</w:t>
      </w:r>
      <w:r w:rsidR="00382D92" w:rsidRPr="00382D92">
        <w:rPr>
          <w:rFonts w:eastAsiaTheme="majorEastAsia"/>
          <w:iCs/>
          <w:sz w:val="36"/>
          <w:szCs w:val="36"/>
        </w:rPr>
        <w:t xml:space="preserve">ppraisal </w:t>
      </w:r>
      <w:r w:rsidR="00382D92">
        <w:rPr>
          <w:rFonts w:eastAsiaTheme="majorEastAsia"/>
          <w:iCs/>
          <w:sz w:val="36"/>
          <w:szCs w:val="36"/>
        </w:rPr>
        <w:t>P</w:t>
      </w:r>
      <w:r w:rsidR="00382D92" w:rsidRPr="00382D92">
        <w:rPr>
          <w:rFonts w:eastAsiaTheme="majorEastAsia"/>
          <w:iCs/>
          <w:sz w:val="36"/>
          <w:szCs w:val="36"/>
        </w:rPr>
        <w:t>rocesses</w:t>
      </w:r>
    </w:p>
    <w:tbl>
      <w:tblPr>
        <w:tblStyle w:val="Tabellenraster"/>
        <w:tblW w:w="4763" w:type="pct"/>
        <w:tblBorders>
          <w:left w:val="none" w:sz="0" w:space="0" w:color="auto"/>
          <w:right w:val="none" w:sz="0" w:space="0" w:color="auto"/>
          <w:insideV w:val="none" w:sz="0" w:space="0" w:color="auto"/>
        </w:tblBorders>
        <w:tblCellMar>
          <w:left w:w="43" w:type="dxa"/>
          <w:right w:w="43" w:type="dxa"/>
        </w:tblCellMar>
        <w:tblLook w:val="0000" w:firstRow="0" w:lastRow="0" w:firstColumn="0" w:lastColumn="0" w:noHBand="0" w:noVBand="0"/>
      </w:tblPr>
      <w:tblGrid>
        <w:gridCol w:w="2030"/>
        <w:gridCol w:w="1453"/>
        <w:gridCol w:w="1642"/>
        <w:gridCol w:w="2145"/>
        <w:gridCol w:w="1419"/>
        <w:gridCol w:w="1380"/>
        <w:gridCol w:w="3541"/>
      </w:tblGrid>
      <w:tr w:rsidR="00147007" w:rsidRPr="008329EF" w:rsidTr="00B7150E">
        <w:trPr>
          <w:cantSplit/>
          <w:trHeight w:val="402"/>
        </w:trPr>
        <w:tc>
          <w:tcPr>
            <w:tcW w:w="746" w:type="pct"/>
          </w:tcPr>
          <w:p w:rsidR="00147007" w:rsidRPr="00794B17" w:rsidRDefault="00147007" w:rsidP="00B3138E">
            <w:pPr>
              <w:spacing w:line="240" w:lineRule="auto"/>
              <w:ind w:firstLine="0"/>
              <w:rPr>
                <w:b/>
                <w:sz w:val="28"/>
                <w:szCs w:val="28"/>
              </w:rPr>
            </w:pPr>
            <w:r w:rsidRPr="00794B17">
              <w:rPr>
                <w:b/>
                <w:sz w:val="28"/>
                <w:szCs w:val="28"/>
              </w:rPr>
              <w:t>Diagnostic details &amp;control condition (number of participants)</w:t>
            </w:r>
          </w:p>
        </w:tc>
        <w:tc>
          <w:tcPr>
            <w:tcW w:w="534" w:type="pct"/>
          </w:tcPr>
          <w:p w:rsidR="00147007" w:rsidRPr="00794B17" w:rsidRDefault="00147007" w:rsidP="00B3138E">
            <w:pPr>
              <w:spacing w:line="240" w:lineRule="auto"/>
              <w:ind w:firstLine="0"/>
              <w:rPr>
                <w:b/>
                <w:sz w:val="28"/>
                <w:szCs w:val="28"/>
              </w:rPr>
            </w:pPr>
            <w:r w:rsidRPr="00794B17">
              <w:rPr>
                <w:b/>
                <w:sz w:val="28"/>
                <w:szCs w:val="28"/>
              </w:rPr>
              <w:t>Authors</w:t>
            </w:r>
          </w:p>
        </w:tc>
        <w:tc>
          <w:tcPr>
            <w:tcW w:w="603" w:type="pct"/>
          </w:tcPr>
          <w:p w:rsidR="00147007" w:rsidRPr="00794B17" w:rsidRDefault="00147007" w:rsidP="00B3138E">
            <w:pPr>
              <w:spacing w:line="240" w:lineRule="auto"/>
              <w:ind w:firstLine="0"/>
              <w:rPr>
                <w:b/>
                <w:sz w:val="28"/>
                <w:szCs w:val="28"/>
              </w:rPr>
            </w:pPr>
            <w:r w:rsidRPr="00794B17">
              <w:rPr>
                <w:b/>
                <w:sz w:val="28"/>
                <w:szCs w:val="28"/>
              </w:rPr>
              <w:t>Measures</w:t>
            </w:r>
          </w:p>
        </w:tc>
        <w:tc>
          <w:tcPr>
            <w:tcW w:w="788" w:type="pct"/>
          </w:tcPr>
          <w:p w:rsidR="00147007" w:rsidRPr="00794B17" w:rsidRDefault="00147007" w:rsidP="00B3138E">
            <w:pPr>
              <w:spacing w:line="240" w:lineRule="auto"/>
              <w:ind w:firstLine="0"/>
              <w:rPr>
                <w:b/>
                <w:sz w:val="28"/>
                <w:szCs w:val="28"/>
              </w:rPr>
            </w:pPr>
            <w:r w:rsidRPr="00794B17">
              <w:rPr>
                <w:b/>
                <w:sz w:val="28"/>
                <w:szCs w:val="28"/>
              </w:rPr>
              <w:t>Psychosomatic symptom variables (Measure)</w:t>
            </w:r>
          </w:p>
        </w:tc>
        <w:tc>
          <w:tcPr>
            <w:tcW w:w="521" w:type="pct"/>
          </w:tcPr>
          <w:p w:rsidR="00147007" w:rsidRPr="00794B17" w:rsidRDefault="00147007" w:rsidP="00B3138E">
            <w:pPr>
              <w:spacing w:line="240" w:lineRule="auto"/>
              <w:ind w:firstLine="0"/>
              <w:rPr>
                <w:b/>
                <w:sz w:val="28"/>
                <w:szCs w:val="28"/>
              </w:rPr>
            </w:pPr>
            <w:r w:rsidRPr="00794B17">
              <w:rPr>
                <w:b/>
                <w:sz w:val="28"/>
                <w:szCs w:val="28"/>
              </w:rPr>
              <w:t>Design</w:t>
            </w:r>
          </w:p>
        </w:tc>
        <w:tc>
          <w:tcPr>
            <w:tcW w:w="507" w:type="pct"/>
          </w:tcPr>
          <w:p w:rsidR="00147007" w:rsidRPr="00794B17" w:rsidRDefault="00147007" w:rsidP="00B3138E">
            <w:pPr>
              <w:spacing w:line="240" w:lineRule="auto"/>
              <w:ind w:firstLine="0"/>
              <w:rPr>
                <w:b/>
                <w:sz w:val="28"/>
                <w:szCs w:val="28"/>
                <w:vertAlign w:val="superscript"/>
              </w:rPr>
            </w:pPr>
            <w:r w:rsidRPr="00794B17">
              <w:rPr>
                <w:b/>
                <w:sz w:val="28"/>
                <w:szCs w:val="28"/>
              </w:rPr>
              <w:t>Quality</w:t>
            </w:r>
            <w:r w:rsidRPr="00794B17">
              <w:rPr>
                <w:b/>
                <w:sz w:val="28"/>
                <w:szCs w:val="28"/>
                <w:vertAlign w:val="superscript"/>
              </w:rPr>
              <w:t>1</w:t>
            </w:r>
          </w:p>
        </w:tc>
        <w:tc>
          <w:tcPr>
            <w:tcW w:w="1301" w:type="pct"/>
          </w:tcPr>
          <w:p w:rsidR="00147007" w:rsidRPr="00794B17" w:rsidRDefault="00147007" w:rsidP="00B3138E">
            <w:pPr>
              <w:spacing w:line="240" w:lineRule="auto"/>
              <w:ind w:firstLine="0"/>
              <w:rPr>
                <w:b/>
                <w:sz w:val="28"/>
                <w:szCs w:val="28"/>
              </w:rPr>
            </w:pPr>
            <w:r w:rsidRPr="00794B17">
              <w:rPr>
                <w:b/>
                <w:sz w:val="28"/>
                <w:szCs w:val="28"/>
              </w:rPr>
              <w:t>Results</w:t>
            </w:r>
          </w:p>
        </w:tc>
      </w:tr>
      <w:tr w:rsidR="00147007" w:rsidRPr="008329EF" w:rsidTr="00B3138E">
        <w:trPr>
          <w:cantSplit/>
          <w:trHeight w:val="402"/>
        </w:trPr>
        <w:tc>
          <w:tcPr>
            <w:tcW w:w="5000" w:type="pct"/>
            <w:gridSpan w:val="7"/>
          </w:tcPr>
          <w:p w:rsidR="00147007" w:rsidRPr="00794B17" w:rsidRDefault="00147007" w:rsidP="000C4E88">
            <w:pPr>
              <w:spacing w:before="120" w:after="120" w:line="240" w:lineRule="auto"/>
              <w:ind w:right="301" w:firstLine="0"/>
              <w:rPr>
                <w:b/>
                <w:sz w:val="28"/>
                <w:szCs w:val="28"/>
              </w:rPr>
            </w:pPr>
            <w:r w:rsidRPr="00794B17">
              <w:rPr>
                <w:b/>
                <w:sz w:val="28"/>
                <w:szCs w:val="28"/>
              </w:rPr>
              <w:t>Emotional awareness, emotional theory of mind &amp; emotion recognition</w:t>
            </w:r>
          </w:p>
        </w:tc>
      </w:tr>
      <w:tr w:rsidR="00147007" w:rsidRPr="008329EF" w:rsidTr="00B7150E">
        <w:trPr>
          <w:cantSplit/>
          <w:trHeight w:val="402"/>
        </w:trPr>
        <w:tc>
          <w:tcPr>
            <w:tcW w:w="746" w:type="pct"/>
          </w:tcPr>
          <w:p w:rsidR="00147007" w:rsidRPr="008329EF" w:rsidRDefault="00147007" w:rsidP="00B3138E">
            <w:pPr>
              <w:spacing w:line="240" w:lineRule="auto"/>
              <w:ind w:firstLine="0"/>
              <w:rPr>
                <w:sz w:val="20"/>
                <w:szCs w:val="20"/>
              </w:rPr>
            </w:pPr>
            <w:r w:rsidRPr="008329EF">
              <w:rPr>
                <w:sz w:val="20"/>
                <w:szCs w:val="20"/>
              </w:rPr>
              <w:t>Somatoform disorders (40) &amp; healthy controls (20)</w:t>
            </w:r>
          </w:p>
        </w:tc>
        <w:tc>
          <w:tcPr>
            <w:tcW w:w="534" w:type="pct"/>
          </w:tcPr>
          <w:p w:rsidR="00147007" w:rsidRPr="008329EF" w:rsidRDefault="00147007" w:rsidP="00B3138E">
            <w:pPr>
              <w:spacing w:line="240" w:lineRule="auto"/>
              <w:ind w:firstLine="0"/>
              <w:rPr>
                <w:sz w:val="20"/>
                <w:szCs w:val="20"/>
              </w:rPr>
            </w:pPr>
            <w:r w:rsidRPr="008329EF">
              <w:rPr>
                <w:sz w:val="20"/>
                <w:szCs w:val="20"/>
              </w:rPr>
              <w:t xml:space="preserve">Waller &amp; </w:t>
            </w:r>
            <w:proofErr w:type="spellStart"/>
            <w:r w:rsidRPr="008329EF">
              <w:rPr>
                <w:sz w:val="20"/>
                <w:szCs w:val="20"/>
              </w:rPr>
              <w:t>Scheidt</w:t>
            </w:r>
            <w:proofErr w:type="spellEnd"/>
            <w:r w:rsidRPr="008329EF">
              <w:rPr>
                <w:sz w:val="20"/>
                <w:szCs w:val="20"/>
              </w:rPr>
              <w:t xml:space="preserve"> (2004)</w:t>
            </w:r>
            <w:sdt>
              <w:sdtPr>
                <w:rPr>
                  <w:sz w:val="20"/>
                  <w:szCs w:val="20"/>
                </w:rPr>
                <w:alias w:val="Don't edit this field"/>
                <w:tag w:val="CitaviPlaceholder#a939ea8f-f20d-4380-99b0-c8d5eb34d3e6"/>
                <w:id w:val="-623544948"/>
                <w:placeholder>
                  <w:docPart w:val="AF1F4C7123254278A5A898E5A154D547"/>
                </w:placeholder>
              </w:sdtPr>
              <w:sdtEndPr/>
              <w:sdtContent>
                <w:r w:rsidRPr="008329EF">
                  <w:rPr>
                    <w:sz w:val="20"/>
                    <w:szCs w:val="20"/>
                  </w:rPr>
                  <w:fldChar w:fldCharType="begin"/>
                </w:r>
                <w:r w:rsidRPr="008329EF">
                  <w:rPr>
                    <w:sz w:val="20"/>
                    <w:szCs w:val="20"/>
                  </w:rPr>
                  <w:instrText>ADDIN CitaviPlaceholder{eyIkaWQiOiIxIiwiRW50cmllcyI6W3siJGlkIjoiMiIsIklkIjoiNTNiNDQ1MjAtOGI1ZC00ZmFiLWI0NWMtMjk5YTBkOWNkMDFhIiwiUmFuZ2VMZW5ndGgiOjUsIlJlZmVyZW5jZUlkIjoiMTVkYjE5NTYtN2Y1MS00ZjQ4LWExYTktZTJkNDdlMGNhZDJiIiwiUmVmZXJlbmNlIjp7IiRpZCI6IjMiLCJBYnN0cmFjdENvbXBsZXhpdHkiOjAsIkFic3RyYWN0U291cmNlVGV4dEZvcm1hdCI6MCwiQXV0aG9ycyI6W3siJGlkIjoiNCIsIkZpcnN0TmFtZSI6IkVsaXNhYmV0aCIsIkxhc3ROYW1lIjoiV2FsbGVyIiwiUHJvdGVjdGVkIjpmYWxzZSwiU2V4IjoxLCJDcmVhdGVkQnkiOiJfWmV5bmVwIE9rdXItR8O8bmV5IiwiQ3JlYXRlZE9uIjoiMjAxOS0wMS0yMlQxMzozODoyMCIsIk1vZGlmaWVkQnkiOiJfWmV5bmVwIE9rdXItR8O8bmV5IiwiSWQiOiJmNjQyYjJiOS04ZTU1LTRiZWItOWFkMS01NDNkN2E3Y2E1ZGUiLCJNb2RpZmllZE9uIjoiMjAxOS0wMS0yMlQxMzozODoyNSIsIlByb2plY3QiOnsiJGlkIjoiNSJ9fSx7IiRpZCI6IjYiLCJGaXJzdE5hbWUiOiJDYXJsIiwiTGFzdE5hbWUiOiJTY2hlaWR0IiwiTWlkZGxlTmFtZSI6IkVkdWFyZCIsIlByb3RlY3RlZCI6ZmFsc2UsIlNleCI6MiwiQ3JlYXRlZEJ5IjoiX1pleW5lcCBPa3VyLUfDvG5leSIsIkNyZWF0ZWRPbiI6IjIwMTktMDEtMjJUMTM6Mzg6MjAiLCJNb2RpZmllZEJ5IjoiX1pleW5lcCBPa3VyLUfDvG5leSIsIklkIjoiMTUzZGM2NGYtYWVhOC00Zjk4LWE5YTgtOGI4Y2Q4ZDYyYzRkIiwiTW9kaWZpZWRPbiI6IjIwMTktMDEtMjJUMTM6Mzg6MjYiLCJQcm9qZWN0Ijp7IiRyZWYiOiI1In19XSwiQ2l0YXRpb25LZXlVcGRhdGVUeXBlIjowLCJDb2xsYWJvcmF0b3JzIjpbXSwiRG9pIjoiMTAuMTAxNi9zMDAyMi0zOTk5KDAzKTAwNjEzLTUiLCJFZGl0b3JzIjpbXSwiRXZhbHVhdGlvbkNvbXBsZXhpdHkiOjAsIkV2YWx1YXRpb25Tb3VyY2VUZXh0Rm9ybWF0IjowLCJHcm91cHMiOltdLCJIYXNMYWJlbDEiOmZhbHNlLCJIYXNMYWJlbDIiOmZhbHNlLCJLZXl3b3JkcyI6W10sIkxvY2F0aW9ucyI6W3siJGlkIjoiNyIsIkFkZHJlc3MiOnsiJGlkIjoiOCIsIkxpbmtlZFJlc291cmNlU3RhdHVzIjo4LCJPcmlnaW5hbFN0cmluZyI6IjEwLjEwMTYvczAwMjItMzk5OSgwMykwMDYxMy01IiwiTGlua2VkUmVzb3VyY2VUeXBlIjo1LCJVcmlTdHJpbmciOiJodHRwczovL2RvaS5vcmcvMTAuMTAxNi9zMDAyMi0zOTk5KDAzKTAwNjEzLTUiLCJQcm9wZXJ0aWVzIjp7IiRpZCI6IjkifX0sIkFubm90YXRpb25zIjpbXSwiTG9jYXRpb25UeXBlIjowLCJNaXJyb3JzUmVmZXJlbmNlUHJvcGVydHlJZCI6MTI4LCJDcmVhdGVkQnkiOiJfWmV5bmVwIE9rdXItR8O8bmV5IiwiQ3JlYXRlZE9uIjoiMjAxOS0wMS0yMlQxMzozODoyMCIsIk1vZGlmaWVkQnkiOiJfWmV5bmVwIE9rdXItR8O8bmV5IiwiSWQiOiIyYWRkODFiMS03ODM4LTQ1MzUtOGI0OC05MWQ4YWZiZTQ4MzYiLCJNb2RpZmllZE9uIjoiMjAxOS0wMS0yMlQxMzozODozNiIsIlByb2plY3QiOnsiJHJlZiI6IjUifX0seyIkaWQiOiIxMCIsIkFkZHJlc3MiOnsiJGlkIjoiMTEiLCJMaW5rZWRSZXNvdXJjZVN0YXR1cyI6OCwiT3JpZ2luYWxTdHJpbmciOiJodHRwOi8vbGlua2luZ2h1Yi5lbHNldmllci5jb20vcmV0cmlldmUvcGlpL1MwMDIyMzk5OTAzMDA2MTM1IiwiTGlua2VkUmVzb3VyY2VUeXBlIjo1LCJVcmlTdHJpbmciOiJodHRwOi8vbGlua2luZ2h1Yi5lbHNldmllci5jb20vcmV0cmlldmUvcGlpL1MwMDIyMzk5OTAzMDA2MTM1IiwiUHJvcGVydGllcyI6eyIkaWQiOiIxMiJ9fSwiQW5ub3RhdGlvbnMiOltdLCJMb2NhdGlvblR5cGUiOjAsIk1pcnJvcnNSZWZlcmVuY2VQcm9wZXJ0eUlkIjoxMSwiQ3JlYXRlZEJ5IjoiX1pleW5lcCBPa3VyLUfDvG5leSIsIkNyZWF0ZWRPbiI6IjIwMTktMDEtMjJUMTM6NTY6NTQiLCJNb2RpZmllZEJ5IjoiX1pleW5lcCBPa3VyLUfDvG5leSIsIklkIjoiYjhiNzA2ZWYtNjgzZC00NjQzLTgyYjQtYWM5MzlhZjY3NWNkIiwiTW9kaWZpZWRPbiI6IjIwMTktMDEtMjJUMTM6NTY6NTYiLCJQcm9qZWN0Ijp7IiRyZWYiOiI1In19XSwiTnVtYmVyIjoiMyIsIk9yZ2FuaXphdGlvbnMiOltdLCJPdGhlcnNJbnZvbHZlZCI6W10sIlBhZ2VSYW5nZSI6IjxzcD5cclxuICA8bj4yMzk8L24+XHJcbiAgPGluPnRydWU8L2luPlxyXG4gIDxvcz4yMzk8L29zPlxyXG4gIDxwcz4yMzk8L3BzPlxyXG48L3NwPlxyXG48ZXA+XHJcbiAgPG4+MjQ3PC9uPlxyXG4gIDxpbj50cnVlPC9pbj5cclxuICA8b3M+MjQ3PC9vcz5cclxuICA8cHM+MjQ3PC9wcz5cclxuPC9lcD5cclxuPG9zPjIzOS0yNDc8L29zPiIsIlBhZ2VSYW5nZU51bWJlciI6MjM5LCJQYWdlUmFuZ2VOdW1iZXJpbmdUeXBlIjoiUGFnZSIsIlBhZ2VSYW5nZU51bWVyYWxTeXN0ZW0iOiJBcmFiaWMiLCJQZXJpb2RpY2FsIjp7IiRpZCI6IjEzIiwiSXNzbiI6IjAwMjItMzk5OSIsIk5hbWUiOiJKIFBzeWNob3NvbSBSZXMiLCJQYWdpbmF0aW9uIjowLCJQcm90ZWN0ZWQiOmZhbHNlLCJDcmVhdGVkQnkiOiJfWmV5bmVwIE9rdXItR8O8bmV5IiwiQ3JlYXRlZE9uIjoiMjAxOS0wMS0yMlQxMjozMTozOCIsIk1vZGlmaWVkQnkiOiJfWmV5bmVwIE9rdXItR8O8bmV5IiwiSWQiOiJiNzdlZTQyOC1kMWQ0LTQ5MGEtYWViOC1iYWIzZmY3MTYxOWYiLCJNb2RpZmllZE9uIjoiMjAxOS0wMS0yMlQxMjozMTo0MCIsIlByb2plY3QiOnsiJHJlZiI6IjUifX0sIlB1Ymxpc2hlcnMiOltdLCJRdW90YXRpb25zIjpbXSwiUmVmZXJlbmNlVHlwZSI6IkpvdXJuYWxBcnRpY2xlIiwiU2hvcnRUaXRsZSI6IldhbGxlciwgU2NoZWlkdCAyMDA0IOKAkyBTb21hdG9mb3JtIGRpc29yZGVycyBhcyBkaXNvcmRlcnMiLCJTaG9ydFRpdGxlVXBkYXRlVHlwZSI6MCwiU291cmNlT2ZCaWJsaW9ncmFwaGljSW5mb3JtYXRpb24iOiJCaWJUZVgiLCJTdGF0aWNJZHMiOlsiNzI4ZWZhZGEtZGE1Ni00MWI0LTkwMDctYzY5MzcwYTFlY2Y1Il0sIlRhYmxlT2ZDb250ZW50c0NvbXBsZXhpdHkiOjAsIlRhYmxlT2ZDb250ZW50c1NvdXJjZVRleHRGb3JtYXQiOjAsIlRhc2tzIjpbXSwiVGl0bGUiOiJTb21hdG9mb3JtIGRpc29yZGVycyBhcyBkaXNvcmRlcnMgb2YgYWZmZWN0IHJlZ3VsYXRpb24iLCJUcmFuc2xhdG9ycyI6W10sIlZvbHVtZSI6IjU3IiwiWWVhciI6IjIwMDQiLCJDcmVhdGVkQnkiOiJfWmV5bmVwIE9rdXItR8O8bmV5IiwiQ3JlYXRlZE9uIjoiMjAxOS0wMS0yMlQxMzozODoyMCIsIk1vZGlmaWVkQnkiOiJfWm9rdXJndWUiLCJJZCI6IjE1ZGIxOTU2LTdmNTEtNGY0OC1hMWE5LWUyZDQ3ZTBjYWQyYiIsIk1vZGlmaWVkT24iOiIyMDE5LTA0LTI5VDA5OjQ0OjU5IiwiUHJvamVjdCI6eyIkcmVmIjoiNSJ9fSwiVXNlTnVtYmVyaW5nVHlwZU9mUGFyZW50RG9jdW1lbnQiOmZhbHNlfV0sIkZvcm1hdHRlZFRleHQiOnsiJGlkIjoiMTQiLCJDb3VudCI6MSwiVGV4dFVuaXRzIjpbeyIkaWQiOiIxNSIsIkZvbnRTdHlsZSI6eyIkaWQiOiIxNiIsIk5ldXRyYWwiOnRydWV9LCJSZWFkaW5nT3JkZXIiOjEsIlRleHQiOiJbMTAzXSJ9XX0sIlRhZyI6IkNpdGF2aVBsYWNlaG9sZGVyI2E5MzllYThmLWYyMGQtNDM4MC05OWIwLWM4ZDVlYjM0ZDNlNiIsIlRleHQiOiJbMTAzXSIsIldBSVZlcnNpb24iOiI2LjMuMC4wIn0=}</w:instrText>
                </w:r>
                <w:r w:rsidRPr="008329EF">
                  <w:rPr>
                    <w:sz w:val="20"/>
                    <w:szCs w:val="20"/>
                  </w:rPr>
                  <w:fldChar w:fldCharType="separate"/>
                </w:r>
                <w:r w:rsidRPr="008329EF">
                  <w:rPr>
                    <w:sz w:val="20"/>
                    <w:szCs w:val="20"/>
                  </w:rPr>
                  <w:t>[103]</w:t>
                </w:r>
                <w:r w:rsidRPr="008329EF">
                  <w:rPr>
                    <w:sz w:val="20"/>
                    <w:szCs w:val="20"/>
                  </w:rPr>
                  <w:fldChar w:fldCharType="end"/>
                </w:r>
              </w:sdtContent>
            </w:sdt>
            <w:r w:rsidRPr="008329EF">
              <w:rPr>
                <w:sz w:val="20"/>
                <w:szCs w:val="20"/>
              </w:rPr>
              <w:t xml:space="preserve"> </w:t>
            </w:r>
          </w:p>
        </w:tc>
        <w:tc>
          <w:tcPr>
            <w:tcW w:w="603" w:type="pct"/>
          </w:tcPr>
          <w:p w:rsidR="00147007" w:rsidRPr="008329EF" w:rsidRDefault="00147007" w:rsidP="00B3138E">
            <w:pPr>
              <w:spacing w:line="240" w:lineRule="auto"/>
              <w:ind w:firstLine="0"/>
              <w:rPr>
                <w:sz w:val="20"/>
                <w:szCs w:val="20"/>
              </w:rPr>
            </w:pPr>
            <w:r w:rsidRPr="008329EF">
              <w:rPr>
                <w:sz w:val="20"/>
                <w:szCs w:val="20"/>
              </w:rPr>
              <w:t xml:space="preserve">1. Level of Emotional Awareness Scale 2. Affect Consciousness Interview </w:t>
            </w:r>
          </w:p>
        </w:tc>
        <w:tc>
          <w:tcPr>
            <w:tcW w:w="788" w:type="pct"/>
          </w:tcPr>
          <w:p w:rsidR="00147007" w:rsidRPr="008329EF" w:rsidRDefault="00147007" w:rsidP="00B3138E">
            <w:pPr>
              <w:spacing w:line="240" w:lineRule="auto"/>
              <w:ind w:firstLine="0"/>
              <w:rPr>
                <w:sz w:val="20"/>
                <w:szCs w:val="20"/>
              </w:rPr>
            </w:pPr>
            <w:r w:rsidRPr="008329EF">
              <w:rPr>
                <w:sz w:val="20"/>
                <w:szCs w:val="20"/>
              </w:rPr>
              <w:t>Somatoform symptoms (SOMS), negative affectivity (HADS)</w:t>
            </w:r>
          </w:p>
        </w:tc>
        <w:tc>
          <w:tcPr>
            <w:tcW w:w="521" w:type="pct"/>
          </w:tcPr>
          <w:p w:rsidR="00147007" w:rsidRPr="008329EF" w:rsidRDefault="00147007" w:rsidP="00B3138E">
            <w:pPr>
              <w:spacing w:line="240" w:lineRule="auto"/>
              <w:ind w:firstLine="0"/>
              <w:rPr>
                <w:sz w:val="20"/>
                <w:szCs w:val="20"/>
              </w:rPr>
            </w:pPr>
            <w:r w:rsidRPr="008329EF">
              <w:rPr>
                <w:sz w:val="20"/>
                <w:szCs w:val="20"/>
              </w:rPr>
              <w:t>CC</w:t>
            </w:r>
          </w:p>
        </w:tc>
        <w:tc>
          <w:tcPr>
            <w:tcW w:w="507" w:type="pct"/>
          </w:tcPr>
          <w:p w:rsidR="00147007" w:rsidRPr="008329EF" w:rsidRDefault="00147007" w:rsidP="00B3138E">
            <w:pPr>
              <w:spacing w:line="240" w:lineRule="auto"/>
              <w:ind w:firstLine="0"/>
              <w:jc w:val="center"/>
              <w:rPr>
                <w:sz w:val="20"/>
                <w:szCs w:val="20"/>
              </w:rPr>
            </w:pPr>
            <w:r w:rsidRPr="008329EF">
              <w:rPr>
                <w:sz w:val="20"/>
                <w:szCs w:val="20"/>
              </w:rPr>
              <w:t>+++</w:t>
            </w:r>
          </w:p>
        </w:tc>
        <w:tc>
          <w:tcPr>
            <w:tcW w:w="1301" w:type="pct"/>
          </w:tcPr>
          <w:p w:rsidR="00147007" w:rsidRPr="008329EF" w:rsidRDefault="00147007" w:rsidP="00B3138E">
            <w:pPr>
              <w:spacing w:line="240" w:lineRule="auto"/>
              <w:ind w:firstLine="0"/>
              <w:rPr>
                <w:sz w:val="20"/>
                <w:szCs w:val="20"/>
              </w:rPr>
            </w:pPr>
            <w:r w:rsidRPr="008329EF">
              <w:rPr>
                <w:sz w:val="20"/>
                <w:szCs w:val="20"/>
              </w:rPr>
              <w:t xml:space="preserve">A reduced awareness of emotions was found in patients based on ACI but not LEAS. Particularly awareness of anger, guilt, and mean negative affect was diminished in the patient group. Alexithymia was greater among patients. </w:t>
            </w:r>
          </w:p>
        </w:tc>
      </w:tr>
      <w:tr w:rsidR="00147007" w:rsidRPr="008329EF" w:rsidTr="00B7150E">
        <w:trPr>
          <w:cantSplit/>
          <w:trHeight w:val="402"/>
        </w:trPr>
        <w:tc>
          <w:tcPr>
            <w:tcW w:w="746" w:type="pct"/>
          </w:tcPr>
          <w:p w:rsidR="00147007" w:rsidRPr="008329EF" w:rsidRDefault="00147007" w:rsidP="00B3138E">
            <w:pPr>
              <w:spacing w:line="240" w:lineRule="auto"/>
              <w:ind w:firstLine="0"/>
              <w:rPr>
                <w:sz w:val="20"/>
                <w:szCs w:val="20"/>
              </w:rPr>
            </w:pPr>
            <w:r w:rsidRPr="008329EF">
              <w:rPr>
                <w:sz w:val="20"/>
                <w:szCs w:val="20"/>
              </w:rPr>
              <w:t>Somatoform disorders (20) &amp; healthy controls (20)</w:t>
            </w:r>
          </w:p>
        </w:tc>
        <w:tc>
          <w:tcPr>
            <w:tcW w:w="534" w:type="pct"/>
          </w:tcPr>
          <w:p w:rsidR="00147007" w:rsidRPr="008329EF" w:rsidRDefault="00147007" w:rsidP="00B3138E">
            <w:pPr>
              <w:spacing w:line="240" w:lineRule="auto"/>
              <w:ind w:firstLine="0"/>
              <w:rPr>
                <w:sz w:val="20"/>
                <w:szCs w:val="20"/>
              </w:rPr>
            </w:pPr>
            <w:proofErr w:type="spellStart"/>
            <w:r w:rsidRPr="008329EF">
              <w:rPr>
                <w:sz w:val="20"/>
                <w:szCs w:val="20"/>
              </w:rPr>
              <w:t>Pedrosa</w:t>
            </w:r>
            <w:proofErr w:type="spellEnd"/>
            <w:r w:rsidRPr="008329EF">
              <w:rPr>
                <w:sz w:val="20"/>
                <w:szCs w:val="20"/>
              </w:rPr>
              <w:t xml:space="preserve"> Gil et al. (2008) </w:t>
            </w:r>
            <w:sdt>
              <w:sdtPr>
                <w:rPr>
                  <w:sz w:val="20"/>
                  <w:szCs w:val="20"/>
                </w:rPr>
                <w:alias w:val="Don't edit this field"/>
                <w:tag w:val="CitaviPlaceholder#6f3ac785-24fb-4ac7-903b-4c360166d3d9"/>
                <w:id w:val="-1402517511"/>
                <w:placeholder>
                  <w:docPart w:val="680FC630EF0F49C5A76916C103A4B944"/>
                </w:placeholder>
              </w:sdtPr>
              <w:sdtEndPr/>
              <w:sdtContent>
                <w:r w:rsidRPr="008329EF">
                  <w:rPr>
                    <w:sz w:val="20"/>
                    <w:szCs w:val="20"/>
                  </w:rPr>
                  <w:fldChar w:fldCharType="begin"/>
                </w:r>
                <w:r w:rsidRPr="008329EF">
                  <w:rPr>
                    <w:sz w:val="20"/>
                    <w:szCs w:val="20"/>
                  </w:rPr>
                  <w:instrText>ADDIN CitaviPlaceholder{eyIkaWQiOiIxIiwiRW50cmllcyI6W3siJGlkIjoiMiIsIklkIjoiZTBhMDIxZWUtMTdlOS00MWEyLTkyYTgtYzBkY2FmOTRjYWMzIiwiUmFuZ2VMZW5ndGgiOjUsIlJlZmVyZW5jZUlkIjoiZGRkODNjNDQtYmYwNC00ZWM0LTgyZGEtNjUwMWNkZWQyODAzIiwiUmVmZXJlbmNlIjp7IiRpZCI6IjMiLCJBYnN0cmFjdENvbXBsZXhpdHkiOjAsIkFic3RyYWN0U291cmNlVGV4dEZvcm1hdCI6MCwiQXV0aG9ycyI6W3siJGlkIjoiNCIsIkZpcnN0TmFtZSI6IkYuIiwiTGFzdE5hbWUiOiJQZWRyb3NhIEdpbCIsIlByb3RlY3RlZCI6ZmFsc2UsIlNleCI6MCwiQ3JlYXRlZEJ5IjoiX1pleW5lcCBPa3VyLUfDvG5leSIsIkNyZWF0ZWRPbiI6IjIwMTktMDEtMjJUMTM6Mzg6MjAiLCJNb2RpZmllZEJ5IjoiX1pleW5lcCBPa3VyLUfDvG5leSIsIklkIjoiNWI0YmEwZjMtMDVjNy00NDVlLWFhYzMtMzI1YTM1ZDc2ZGUwIiwiTW9kaWZpZWRPbiI6IjIwMTktMDEtMjJUMTM6Mzg6MjYiLCJQcm9qZWN0Ijp7IiRpZCI6IjUifX0seyIkaWQiOiI2IiwiRmlyc3ROYW1lIjoiTi4iLCJMYXN0TmFtZSI6IlJpZG91dCIsIlByb3RlY3RlZCI6ZmFsc2UsIlNleCI6MCwiQ3JlYXRlZEJ5IjoiX1pleW5lcCBPa3VyLUfDvG5leSIsIkNyZWF0ZWRPbiI6IjIwMTktMDEtMjJUMTM6Mzg6MjAiLCJNb2RpZmllZEJ5IjoiX1pleW5lcCBPa3VyLUfDvG5leSIsIklkIjoiM2M2M2U5YjMtODRhNC00MWY0LThiNDgtZDY2ZTMwNzdlZmQ5IiwiTW9kaWZpZWRPbiI6IjIwMTktMDEtMjJUMTM6Mzg6MjYiLCJQcm9qZWN0Ijp7IiRyZWYiOiI1In19LHsiJGlkIjoiNyIsIkZpcnN0TmFtZSI6IkguIiwiTGFzdE5hbWUiOiJLZXNzbGVyIiwiUHJvdGVjdGVkIjpmYWxzZSwiU2V4IjowLCJDcmVhdGVkQnkiOiJfWmV5bmVwIE9rdXItR8O8bmV5IiwiQ3JlYXRlZE9uIjoiMjAxOS0wMS0yMlQxMzozODoyMCIsIk1vZGlmaWVkQnkiOiJfWmV5bmVwIE9rdXItR8O8bmV5IiwiSWQiOiJmYWFhNTVmZS0xODQyLTQ0MzYtYTE1Yy0wODdhZmZiYzBmNjYiLCJNb2RpZmllZE9uIjoiMjAxOS0wMS0yMlQxMzozODoyNiIsIlByb2plY3QiOnsiJHJlZiI6IjUifX0seyIkaWQiOiI4IiwiRmlyc3ROYW1lIjoiTS4iLCJMYXN0TmFtZSI6Ik5ldWZmZXIiLCJQcm90ZWN0ZWQiOmZhbHNlLCJTZXgiOjAsIkNyZWF0ZWRCeSI6Il9aZXluZXAgT2t1ci1Hw7xuZXkiLCJDcmVhdGVkT24iOiIyMDE5LTAxLTIyVDEzOjM4OjIwIiwiTW9kaWZpZWRCeSI6Il9aZXluZXAgT2t1ci1Hw7xuZXkiLCJJZCI6IjlhMWEwNTg5LTgwMjAtNDkyOC05NGE0LThhZTJmNDM1OWU1NiIsIk1vZGlmaWVkT24iOiIyMDE5LTAxLTIyVDEzOjM4OjI2IiwiUHJvamVjdCI6eyIkcmVmIjoiNSJ9fSx7IiRpZCI6IjkiLCJGaXJzdE5hbWUiOiJDLiIsIkxhc3ROYW1lIjoiU2Nob2VjaGxpbiIsIlByb3RlY3RlZCI6ZmFsc2UsIlNleCI6MCwiQ3JlYXRlZEJ5IjoiX1pleW5lcCBPa3VyLUfDvG5leSIsIkNyZWF0ZWRPbiI6IjIwMTktMDEtMjJUMTM6Mzg6MjAiLCJNb2RpZmllZEJ5IjoiX1pleW5lcCBPa3VyLUfDvG5leSIsIklkIjoiMDc2MDhjOTMtZmVlZS00NDI3LWFiYTQtOWQyNWI0YWEwZDc2IiwiTW9kaWZpZWRPbiI6IjIwMTktMDEtMjJUMTM6Mzg6MjYiLCJQcm9qZWN0Ijp7IiRyZWYiOiI1In19LHsiJGlkIjoiMTAiLCJGaXJzdE5hbWUiOiJILiIsIkxhc3ROYW1lIjoiVHJhdWUiLCJNaWRkbGVOYW1lIjoiQy4iLCJQcm90ZWN0ZWQiOmZhbHNlLCJTZXgiOjAsIkNyZWF0ZWRCeSI6Il9aZXluZXAgT2t1ci1Hw7xuZXkiLCJDcmVhdGVkT24iOiIyMDE5LTAxLTIyVDEzOjM4OjIwIiwiTW9kaWZpZWRCeSI6Il9aZXluZXAgT2t1ci1Hw7xuZXkiLCJJZCI6IjYwMDc3MTI0LWVhMzYtNGUxMi04ZGQxLTY1MGVjYjcyZTliYiIsIk1vZGlmaWVkT24iOiIyMDE5LTAxLTIyVDEzOjM4OjI2IiwiUHJvamVjdCI6eyIkcmVmIjoiNSJ9fSx7IiRpZCI6IjExIiwiRmlyc3ROYW1lIjoiTS4iLCJMYXN0TmFtZSI6Ik5pY2tlbCIsIlByb3RlY3RlZCI6ZmFsc2UsIlNleCI6MCwiQ3JlYXRlZEJ5IjoiX1pleW5lcCBPa3VyLUfDvG5leSIsIkNyZWF0ZWRPbiI6IjIwMTktMDEtMjJUMTM6Mzg6MjAiLCJNb2RpZmllZEJ5IjoiX1pleW5lcCBPa3VyLUfDvG5leSIsIklkIjoiODI2ZWQ1NjAtYmM1NS00YjYzLWE0ODgtYTcxMmQ2N2Y1ZTUxIiwiTW9kaWZpZWRPbiI6IjIwMTktMDEtMjJUMTM6Mzg6MjYiLCJQcm9qZWN0Ijp7IiRyZWYiOiI1In19XSwiQ2l0YXRpb25LZXlVcGRhdGVUeXBlIjowLCJDb2xsYWJvcmF0b3JzIjpbXSwiRG9pIjoiMTAuMTAwMi9kYS4yMDQ0MCIsIkVkaXRvcnMiOltdLCJFdmFsdWF0aW9uQ29tcGxleGl0eSI6MCwiRXZhbHVhdGlvblNvdXJjZVRleHRGb3JtYXQiOjAsIkdyb3VwcyI6W10sIkhhc0xhYmVsMSI6ZmFsc2UsIkhhc0xhYmVsMiI6ZmFsc2UsIktleXdvcmRzIjpbXSwiTG9jYXRpb25zIjpbeyIkaWQiOiIxMiIsIkFkZHJlc3MiOnsiJGlkIjoiMTMiLCJMaW5rZWRSZXNvdXJjZVN0YXR1cyI6OCwiT3JpZ2luYWxTdHJpbmciOiJodHRwOi8vb25saW5lbGlicmFyeS53aWxleS5jb20vc3RvcmUvMTAuMTAwMi9kYS4yMDQ0MC9hc3NldC8yMDQ0MF9mdHAucGRmP3Y9MSZ0PWg0MWN2cTJ6JnM9NTg3ZWExZTgxY2ZiN2IxNmZlYzZjOWZhYmEzZDk0NjA2NWNiMmRkZSIsIkxpbmtlZFJlc291cmNlVHlwZSI6NSwiVXJpU3RyaW5nIjoiaHR0cDovL29ubGluZWxpYnJhcnkud2lsZXkuY29tL3N0b3JlLzEwLjEwMDIvZGEuMjA0NDAvYXNzZXQvMjA0NDBfZnRwLnBkZj92PTEmdD1oNDFjdnEyeiZzPTU4N2VhMWU4MWNmYjdiMTZmZWM2YzlmYWJhM2Q5NDYwNjVjYjJkZGUiLCJQcm9wZXJ0aWVzIjp7IiRpZCI6IjE0In19LCJBbm5vdGF0aW9ucyI6W10sIkxvY2F0aW9uVHlwZSI6MCwiTWlycm9yc1JlZmVyZW5jZVByb3BlcnR5SWQiOjE1MSwiQ3JlYXRlZEJ5IjoiX1pleW5lcCBPa3VyLUfDvG5leSIsIkNyZWF0ZWRPbiI6IjIwMTktMDEtMjJUMTM6Mzg6MjAiLCJNb2RpZmllZEJ5IjoiX1pleW5lcCBPa3VyLUfDvG5leSIsIklkIjoiZDA5OGY3ZDktZGM2OS00YzExLTk3NDItOTliMjY4ZGIzMjA4IiwiTW9kaWZpZWRPbiI6IjIwMTktMDEtMjJUMTM6Mzg6MzYiLCJQcm9qZWN0Ijp7IiRyZWYiOiI1In19LHsiJGlkIjoiMTUiLCJBZGRyZXNzIjp7IiRpZCI6IjE2IiwiTGlua2VkUmVzb3VyY2VTdGF0dXMiOjgsIk9yaWdpbmFsU3RyaW5nIjoiMTAuMTAwMi9kYS4yMDQ0MCIsIkxpbmtlZFJlc291cmNlVHlwZSI6NSwiVXJpU3RyaW5nIjoiaHR0cHM6Ly9kb2kub3JnLzEwLjEwMDIvZGEuMjA0NDAiLCJQcm9wZXJ0aWVzIjp7IiRpZCI6IjE3In19LCJBbm5vdGF0aW9ucyI6W10sIkxvY2F0aW9uVHlwZSI6MCwiTWlycm9yc1JlZmVyZW5jZVByb3BlcnR5SWQiOjEyOCwiQ3JlYXRlZEJ5IjoiX1pleW5lcCBPa3VyLUfDvG5leSIsIkNyZWF0ZWRPbiI6IjIwMTktMDEtMjJUMTM6Mzg6MjAiLCJNb2RpZmllZEJ5IjoiX1pleW5lcCBPa3VyLUfDvG5leSIsIklkIjoiODQ5NzdkMDAtYTU0Yy00ODg5LWE5YjItMGUwMTA2YTUzMjBmIiwiTW9kaWZpZWRPbiI6IjIwMTktMDEtMjJUMTM6Mzg6MzYiLCJQcm9qZWN0Ijp7IiRyZWYiOiI1In19LHsiJGlkIjoiMTgiLCJBZGRyZXNzIjp7IiRpZCI6IjE5IiwiTGlua2VkUmVzb3VyY2VTdGF0dXMiOjgsIk9yaWdpbmFsU3RyaW5nIjoiaHR0cDovL3B1YmxpY2F0aW9ucy5hc3Rvbi5hYy51ay8xNjU4MC8xL1BlZHJvc2FfR2lsX2V0X2FsXzIwMDlfRkVSX0FMWF9pbl9TRkQucGRmIiwiTGlua2VkUmVzb3VyY2VUeXBlIjo1LCJVcmlTdHJpbmciOiJodHRwOi8vcHVibGljYXRpb25zLmFzdG9uLmFjLnVrLzE2NTgwLzEvUGVkcm9zYV9HaWxfZXRfYWxfMjAwOV9GRVJfQUxYX2luX1NGRC5wZGYiLCJQcm9wZXJ0aWVzIjp7IiRpZCI6IjIwIn19LCJBbm5vdGF0aW9ucyI6W10sIkxvY2F0aW9uVHlwZSI6MCwiTWlycm9yc1JlZmVyZW5jZVByb3BlcnR5SWQiOjExLCJDcmVhdGVkQnkiOiJfWmV5bmVwIE9rdXItR8O8bmV5IiwiQ3JlYXRlZE9uIjoiMjAxOS0wMS0yMlQxMzo1Njo1NCIsIk1vZGlmaWVkQnkiOiJfWmV5bmVwIE9rdXItR8O8bmV5IiwiSWQiOiIyNTkwZjhhZS05N2FlLTQzYTYtOGFhMy0yYzFmM2VhNTAyZTMiLCJNb2RpZmllZE9uIjoiMjAxOS0wMS0yMlQxMzo1Njo1NiIsIlByb2plY3QiOnsiJHJlZiI6IjUifX1dLCJOdW1iZXIiOiIxMSIsIk9ubGluZUFkZHJlc3MiOiJodHRwOi8vb25saW5lbGlicmFyeS53aWxleS5jb20vc3RvcmUvMTAuMTAwMi9kYS4yMDQ0MC9hc3NldC8yMDQ0MF9mdHAucGRmP3Y9MSZ0PWg0MWN2cTJ6JnM9NTg3ZWExZTgxY2ZiN2IxNmZlYzZjOWZhYmEzZDk0NjA2NWNiMmRkZSIsIk9yZ2FuaXphdGlvbnMiOltdLCJPdGhlcnNJbnZvbHZlZCI6W10sIlBhZ2VSYW5nZSI6IjxzcD5cclxuICA8bj40MTwvbj5cclxuICA8bnM+T21pdDwvbnM+XHJcbiAgPG9zPkUxMzMtNDE8L29zPlxyXG4gIDxwcz5FMTMzLTQxPC9wcz5cclxuPC9zcD5cclxuPG9zPkUxMzMtNDE8L29zPiIsIlBhZ2VSYW5nZU51bWJlciI6NDEsIlBhZ2VSYW5nZU51bWJlcmluZ1R5cGUiOiJQYWdlIiwiUGFnZVJhbmdlTnVtZXJhbFN5c3RlbSI6Ik9taXQiLCJQZXJpb2RpY2FsIjp7IiRpZCI6IjIxIiwiRWlzc24iOiIxNTIwLTYzOTQiLCJOYW1lIjoiRGVwcmVzcyBBbnhpZXR5IiwiUGFnaW5hdGlvbiI6MCwiUHJvdGVjdGVkIjpmYWxzZSwiQ3JlYXRlZEJ5IjoiX1pleW5lcCBPa3VyLUfDvG5leSIsIkNyZWF0ZWRPbiI6IjIwMTktMDEtMjJUMTM6Mzg6MjAiLCJNb2RpZmllZEJ5IjoiX1pleW5lcCBPa3VyLUfDvG5leSIsIklkIjoiMzU4NTQ2ODUtMzkxYS00MDMwLTg4ZmYtNmRiYTZjYmNlMTc2IiwiTW9kaWZpZWRPbiI6IjIwMTktMDEtMjJUMTM6Mzg6MjUiLCJQcm9qZWN0Ijp7IiRyZWYiOiI1In19LCJQdWJsaXNoZXJzIjpbXSwiUXVvdGF0aW9ucyI6W10sIlJlZmVyZW5jZVR5cGUiOiJKb3VybmFsQXJ0aWNsZSIsIlNob3J0VGl0bGUiOiJQZWRyb3NhIEdpbCwgUmlkb3V0IGV0IGFsLiAyMDA4IOKAkyBGYWNpYWwgZW1vdGlvbiByZWNvZ25pdGlvbiBhbmQgYWxleGl0aHltaWEiLCJTaG9ydFRpdGxlVXBkYXRlVHlwZSI6MCwiU291cmNlT2ZCaWJsaW9ncmFwaGljSW5mb3JtYXRpb24iOiJCaWJUZVgiLCJTdGF0aWNJZHMiOlsiZmUwZTkwNjItNDJjZS00MGRjLWJlZmEtNjkzOWUxNDI2NzQ4Il0sIlRhYmxlT2ZDb250ZW50c0NvbXBsZXhpdHkiOjAsIlRhYmxlT2ZDb250ZW50c1NvdXJjZVRleHRGb3JtYXQiOjAsIlRhc2tzIjpbXSwiVGl0bGUiOiJGYWNpYWwgZW1vdGlvbiByZWNvZ25pdGlvbiBhbmQgYWxleGl0aHltaWEgaW4gYWR1bHRzIHdpdGggc29tYXRvZm9ybSBkaXNvcmRlcnMiLCJUcmFuc2xhdG9ycyI6W10sIlZvbHVtZSI6IjI1IiwiWWVhciI6IjIwMDgiLCJDcmVhdGVkQnkiOiJfWmV5bmVwIE9rdXItR8O8bmV5IiwiQ3JlYXRlZE9uIjoiMjAxOS0wMS0yMlQxMzozODoyMCIsIk1vZGlmaWVkQnkiOiJfWm9rdXJndWUiLCJJZCI6ImRkZDgzYzQ0LWJmMDQtNGVjNC04MmRhLTY1MDFjZGVkMjgwMyIsIk1vZGlmaWVkT24iOiIyMDE5LTA0LTI5VDA5OjQ0OjU5IiwiUHJvamVjdCI6eyIkcmVmIjoiNSJ9fSwiVXNlTnVtYmVyaW5nVHlwZU9mUGFyZW50RG9jdW1lbnQiOmZhbHNlfV0sIkZvcm1hdHRlZFRleHQiOnsiJGlkIjoiMjIiLCJDb3VudCI6MSwiVGV4dFVuaXRzIjpbeyIkaWQiOiIyMyIsIkZvbnRTdHlsZSI6eyIkaWQiOiIyNCIsIk5ldXRyYWwiOnRydWV9LCJSZWFkaW5nT3JkZXIiOjEsIlRleHQiOiJbMTI4XSJ9XX0sIlRhZyI6IkNpdGF2aVBsYWNlaG9sZGVyIzZmM2FjNzg1LTI0ZmItNGFjNy05MDNiLTRjMzYwMTY2ZDNkOSIsIlRleHQiOiJbMTI4XSIsIldBSVZlcnNpb24iOiI2LjMuMC4wIn0=}</w:instrText>
                </w:r>
                <w:r w:rsidRPr="008329EF">
                  <w:rPr>
                    <w:sz w:val="20"/>
                    <w:szCs w:val="20"/>
                  </w:rPr>
                  <w:fldChar w:fldCharType="separate"/>
                </w:r>
                <w:r w:rsidRPr="008329EF">
                  <w:rPr>
                    <w:sz w:val="20"/>
                    <w:szCs w:val="20"/>
                  </w:rPr>
                  <w:t>[128]</w:t>
                </w:r>
                <w:r w:rsidRPr="008329EF">
                  <w:rPr>
                    <w:sz w:val="20"/>
                    <w:szCs w:val="20"/>
                  </w:rPr>
                  <w:fldChar w:fldCharType="end"/>
                </w:r>
              </w:sdtContent>
            </w:sdt>
          </w:p>
        </w:tc>
        <w:tc>
          <w:tcPr>
            <w:tcW w:w="603" w:type="pct"/>
          </w:tcPr>
          <w:p w:rsidR="00147007" w:rsidRPr="008329EF" w:rsidRDefault="00147007" w:rsidP="00B3138E">
            <w:pPr>
              <w:spacing w:line="240" w:lineRule="auto"/>
              <w:ind w:firstLine="0"/>
              <w:rPr>
                <w:sz w:val="20"/>
                <w:szCs w:val="20"/>
              </w:rPr>
            </w:pPr>
            <w:r w:rsidRPr="008329EF">
              <w:rPr>
                <w:sz w:val="20"/>
                <w:szCs w:val="20"/>
              </w:rPr>
              <w:t>Facially Expressed Emotion Labeling</w:t>
            </w:r>
          </w:p>
        </w:tc>
        <w:tc>
          <w:tcPr>
            <w:tcW w:w="788" w:type="pct"/>
          </w:tcPr>
          <w:p w:rsidR="00147007" w:rsidRPr="008329EF" w:rsidRDefault="00147007" w:rsidP="00B3138E">
            <w:pPr>
              <w:spacing w:line="240" w:lineRule="auto"/>
              <w:ind w:firstLine="0"/>
              <w:rPr>
                <w:sz w:val="20"/>
                <w:szCs w:val="20"/>
              </w:rPr>
            </w:pPr>
            <w:r w:rsidRPr="008329EF">
              <w:rPr>
                <w:sz w:val="20"/>
                <w:szCs w:val="20"/>
              </w:rPr>
              <w:t>Somatoform symptoms (SOMS), psychological distress (SCL-90-R), depression (HAMD)</w:t>
            </w:r>
          </w:p>
        </w:tc>
        <w:tc>
          <w:tcPr>
            <w:tcW w:w="521" w:type="pct"/>
          </w:tcPr>
          <w:p w:rsidR="00147007" w:rsidRPr="008329EF" w:rsidRDefault="00147007" w:rsidP="00B3138E">
            <w:pPr>
              <w:spacing w:line="240" w:lineRule="auto"/>
              <w:ind w:firstLine="0"/>
              <w:rPr>
                <w:sz w:val="20"/>
                <w:szCs w:val="20"/>
              </w:rPr>
            </w:pPr>
            <w:r w:rsidRPr="008329EF">
              <w:rPr>
                <w:sz w:val="20"/>
                <w:szCs w:val="20"/>
              </w:rPr>
              <w:t>E</w:t>
            </w:r>
          </w:p>
        </w:tc>
        <w:tc>
          <w:tcPr>
            <w:tcW w:w="507" w:type="pct"/>
          </w:tcPr>
          <w:p w:rsidR="00147007" w:rsidRPr="008329EF" w:rsidRDefault="00147007" w:rsidP="00B3138E">
            <w:pPr>
              <w:spacing w:line="240" w:lineRule="auto"/>
              <w:ind w:firstLine="0"/>
              <w:jc w:val="center"/>
              <w:rPr>
                <w:sz w:val="20"/>
                <w:szCs w:val="20"/>
              </w:rPr>
            </w:pPr>
            <w:r w:rsidRPr="008329EF">
              <w:rPr>
                <w:sz w:val="20"/>
                <w:szCs w:val="20"/>
              </w:rPr>
              <w:t>++</w:t>
            </w:r>
          </w:p>
        </w:tc>
        <w:tc>
          <w:tcPr>
            <w:tcW w:w="1301" w:type="pct"/>
          </w:tcPr>
          <w:p w:rsidR="00147007" w:rsidRPr="008329EF" w:rsidRDefault="00147007" w:rsidP="00B3138E">
            <w:pPr>
              <w:spacing w:line="240" w:lineRule="auto"/>
              <w:ind w:firstLine="0"/>
              <w:rPr>
                <w:sz w:val="20"/>
                <w:szCs w:val="20"/>
              </w:rPr>
            </w:pPr>
            <w:r w:rsidRPr="008329EF">
              <w:rPr>
                <w:sz w:val="20"/>
                <w:szCs w:val="20"/>
              </w:rPr>
              <w:t xml:space="preserve">Patients recognized fewer emotional expressions than controls, which became non-significant when alexithymia was controlled. </w:t>
            </w:r>
          </w:p>
        </w:tc>
      </w:tr>
      <w:tr w:rsidR="00147007" w:rsidRPr="008329EF" w:rsidTr="00B7150E">
        <w:trPr>
          <w:cantSplit/>
          <w:trHeight w:val="402"/>
        </w:trPr>
        <w:tc>
          <w:tcPr>
            <w:tcW w:w="746" w:type="pct"/>
          </w:tcPr>
          <w:p w:rsidR="00147007" w:rsidRPr="008329EF" w:rsidRDefault="00147007" w:rsidP="00B3138E">
            <w:pPr>
              <w:spacing w:line="240" w:lineRule="auto"/>
              <w:ind w:firstLine="0"/>
              <w:rPr>
                <w:sz w:val="20"/>
                <w:szCs w:val="20"/>
              </w:rPr>
            </w:pPr>
            <w:r w:rsidRPr="008329EF">
              <w:rPr>
                <w:sz w:val="20"/>
                <w:szCs w:val="20"/>
              </w:rPr>
              <w:t xml:space="preserve">Somatoform disorders (30) and healthy controls (30) </w:t>
            </w:r>
          </w:p>
        </w:tc>
        <w:tc>
          <w:tcPr>
            <w:tcW w:w="534" w:type="pct"/>
          </w:tcPr>
          <w:p w:rsidR="00147007" w:rsidRPr="008329EF" w:rsidRDefault="00147007" w:rsidP="00B3138E">
            <w:pPr>
              <w:spacing w:line="240" w:lineRule="auto"/>
              <w:ind w:firstLine="0"/>
              <w:rPr>
                <w:sz w:val="20"/>
                <w:szCs w:val="20"/>
              </w:rPr>
            </w:pPr>
            <w:r w:rsidRPr="008329EF">
              <w:rPr>
                <w:sz w:val="20"/>
                <w:szCs w:val="20"/>
              </w:rPr>
              <w:t xml:space="preserve">Subic-Wrana et al. (2010) </w:t>
            </w:r>
            <w:sdt>
              <w:sdtPr>
                <w:rPr>
                  <w:sz w:val="20"/>
                  <w:szCs w:val="20"/>
                </w:rPr>
                <w:alias w:val="Don't edit this field"/>
                <w:tag w:val="CitaviPlaceholder#ea499e21-c757-46a6-9840-8f834b60510e"/>
                <w:id w:val="1857681195"/>
                <w:placeholder>
                  <w:docPart w:val="680FC630EF0F49C5A76916C103A4B944"/>
                </w:placeholder>
              </w:sdtPr>
              <w:sdtEndPr/>
              <w:sdtContent>
                <w:r w:rsidRPr="008329EF">
                  <w:rPr>
                    <w:sz w:val="20"/>
                    <w:szCs w:val="20"/>
                  </w:rPr>
                  <w:fldChar w:fldCharType="begin"/>
                </w:r>
                <w:r w:rsidRPr="008329EF">
                  <w:rPr>
                    <w:sz w:val="20"/>
                    <w:szCs w:val="20"/>
                  </w:rPr>
                  <w:instrText>ADDIN CitaviPlaceholder{eyIkaWQiOiIxIiwiRW50cmllcyI6W3siJGlkIjoiMiIsIklkIjoiNjljZmRmOTgtMzBmYS00YmUyLWFhNzctN2FkMzAzODRjN2U4IiwiUmFuZ2VMZW5ndGgiOjUsIlJlZmVyZW5jZUlkIjoiOTUwNjhiZjktYWI2Yi00MDUyLThmYmEtODFkMmUyZThmMmI0IiwiUmVmZXJlbmNlIjp7IiRpZCI6IjMiLCJBYnN0cmFjdENvbXBsZXhpdHkiOjAsIkFic3RyYWN0U291cmNlVGV4dEZvcm1hdCI6MCwiQXV0aG9ycyI6W3siJGlkIjoiNCIsIkZpcnN0TmFtZSI6IkMuIiwiTGFzdE5hbWUiOiJTdWJpYy1XcmFuYSIsIlByb3RlY3RlZCI6ZmFsc2UsIlNleCI6MCwiQ3JlYXRlZEJ5IjoiX1pleW5lcCBPa3VyLUfDvG5leSIsIkNyZWF0ZWRPbiI6IjIwMTktMDEtMjJUMTM6Mzg6MjAiLCJNb2RpZmllZEJ5IjoiX1pleW5lcCBPa3VyLUfDvG5leSIsIklkIjoiYzdlMTc1NWUtMDkxZS00ZDFiLWIxMzYtNTBlMTkwN2Q0NTNhIiwiTW9kaWZpZWRPbiI6IjIwMTktMDEtMjJUMTM6Mzg6MjUiLCJQcm9qZWN0Ijp7IiRpZCI6IjUifX0seyIkaWQiOiI2IiwiRmlyc3ROYW1lIjoiTS4iLCJMYXN0TmFtZSI6IkJldXRlbCIsIk1pZGRsZU5hbWUiOiJFLiIsIlByb3RlY3RlZCI6ZmFsc2UsIlNleCI6MCwiQ3JlYXRlZEJ5IjoiX1pleW5lcCBPa3VyLUfDvG5leSIsIkNyZWF0ZWRPbiI6IjIwMTktMDEtMjJUMTM6Mzg6MjAiLCJNb2RpZmllZEJ5IjoiX1pleW5lcCBPa3VyLUfDvG5leSIsIklkIjoiYjc0MzMxYmEtYjhmZi00MGQyLTllZjUtNDk5ZTViNzNlOGJhIiwiTW9kaWZpZWRPbiI6IjIwMTktMDEtMjJUMTM6Mzg6MjYiLCJQcm9qZWN0Ijp7IiRyZWYiOiI1In19LHsiJGlkIjoiNyIsIkZpcnN0TmFtZSI6IkEuIiwiTGFzdE5hbWUiOiJLbmViZWwiLCJQcm90ZWN0ZWQiOmZhbHNlLCJTZXgiOjAsIkNyZWF0ZWRCeSI6Il9aZXluZXAgT2t1ci1Hw7xuZXkiLCJDcmVhdGVkT24iOiIyMDE5LTAxLTIyVDEzOjM4OjIwIiwiTW9kaWZpZWRCeSI6Il9aZXluZXAgT2t1ci1Hw7xuZXkiLCJJZCI6IjA3NDdkMmYzLTE5NTYtNDA0Ny04YmEzLWQ2NTRhYmFmNzU5NSIsIk1vZGlmaWVkT24iOiIyMDE5LTAxLTIyVDEzOjM4OjI2IiwiUHJvamVjdCI6eyIkcmVmIjoiNSJ9fSx7IiRpZCI6IjgiLCJGaXJzdE5hbWUiOiJSLiIsIkxhc3ROYW1lIjoiTGFuZSIsIk1pZGRsZU5hbWUiOiJELiIsIlByb3RlY3RlZCI6ZmFsc2UsIlNleCI6MCwiQ3JlYXRlZEJ5IjoiX1pleW5lcCBPa3VyLUfDvG5leSIsIkNyZWF0ZWRPbiI6IjIwMTktMDEtMjJUMTI6MzE6MzgiLCJNb2RpZmllZEJ5IjoiX1pleW5lcCBPa3VyLUfDvG5leSIsIklkIjoiZTVmMTM4MmYtZTRjNy00OTFhLWI0ZmYtNzI3OWFkODM3MmFkIiwiTW9kaWZpZWRPbiI6IjIwMTktMDEtMjJUMTI6MzE6NDAiLCJQcm9qZWN0Ijp7IiRyZWYiOiI1In19XSwiQ2l0YXRpb25LZXlVcGRhdGVUeXBlIjowLCJDb2xsYWJvcmF0b3JzIjpbXSwiRG9pIjoiMTAuMTA5Ny9QU1kuMGIwMTNlMzE4MWQzNWU4MyIsIkVkaXRvcnMiOltdLCJFdmFsdWF0aW9uQ29tcGxleGl0eSI6MCwiRXZhbHVhdGlvblNvdXJjZVRleHRGb3JtYXQiOjAsIkdyb3VwcyI6W10sIkhhc0xhYmVsMSI6ZmFsc2UsIkhhc0xhYmVsMiI6ZmFsc2UsIktleXdvcmRzIjpbXSwiTG9jYXRpb25zIjpbeyIkaWQiOiI5IiwiQWRkcmVzcyI6eyIkaWQiOiIxMCIsIkxpbmtlZFJlc291cmNlU3RhdHVzIjo4LCJPcmlnaW5hbFN0cmluZyI6IjEwLjEwOTcvUFNZLjBiMDEzZTMxODFkMzVlODMiLCJMaW5rZWRSZXNvdXJjZVR5cGUiOjUsIlVyaVN0cmluZyI6Imh0dHBzOi8vZG9pLm9yZy8xMC4xMDk3L1BTWS4wYjAxM2UzMTgxZDM1ZTgzIiwiUHJvcGVydGllcyI6eyIkaWQiOiIxMSJ9fSwiQW5ub3RhdGlvbnMiOltdLCJMb2NhdGlvblR5cGUiOjAsIk1pcnJvcnNSZWZlcmVuY2VQcm9wZXJ0eUlkIjoxMjgsIkNyZWF0ZWRCeSI6Il9aZXluZXAgT2t1ci1Hw7xuZXkiLCJDcmVhdGVkT24iOiIyMDE5LTAxLTIyVDEzOjM4OjIwIiwiTW9kaWZpZWRCeSI6Il9aZXluZXAgT2t1ci1Hw7xuZXkiLCJJZCI6IjNkZTQ4N2ZmLWRkYzktNGZiZC1hZTdiLWU5ZTFjZWFjYmJmZSIsIk1vZGlmaWVkT24iOiIyMDE5LTAxLTIyVDEzOjM4OjM2IiwiUHJvamVjdCI6eyIkcmVmIjoiNSJ9fSx7IiRpZCI6IjEyIiwiQWRkcmVzcyI6eyIkaWQiOiIxMyIsIkxpbmtlZFJlc291cmNlU3RhdHVzIjo4LCJPcmlnaW5hbFN0cmluZyI6Imh0dHBzOi8vaW5zaWdodHMub3ZpZC5jb20vY3Jvc3NyZWY/YW49MDAwMDY4NDItMjAxMDA1MDAwLTAwMDEyIiwiTGlua2VkUmVzb3VyY2VUeXBlIjo1LCJVcmlTdHJpbmciOiJodHRwczovL2luc2lnaHRzLm92aWQuY29tL2Nyb3NzcmVmP2FuPTAwMDA2ODQyLTIwMTAwNTAwMC0wMDAxMiIsIlByb3BlcnRpZXMiOnsiJGlkIjoiMTQifX0sIkFubm90YXRpb25zIjpbXSwiTG9jYXRpb25UeXBlIjowLCJNaXJyb3JzUmVmZXJlbmNlUHJvcGVydHlJZCI6MTEsIkNyZWF0ZWRCeSI6Il9aZXluZXAgT2t1ci1Hw7xuZXkiLCJDcmVhdGVkT24iOiIyMDE5LTAxLTIyVDEzOjU2OjU0IiwiTW9kaWZpZWRCeSI6Il9aZXluZXAgT2t1ci1Hw7xuZXkiLCJJZCI6ImE5NWJmNTgwLWM3ZDktNGFhYy1hZTExLWZkOTg5NDgwMWZjNSIsIk1vZGlmaWVkT24iOiIyMDE5LTAxLTIyVDEzOjU2OjU2IiwiUHJvamVjdCI6eyIkcmVmIjoiNSJ9fV0sIk51bWJlciI6IjQiLCJPcmdhbml6YXRpb25zIjpbXSwiT3RoZXJzSW52b2x2ZWQiOltdLCJQYWdlUmFuZ2UiOiI8c3A+XHJcbiAgPG4+NDA0PC9uPlxyXG4gIDxpbj50cnVlPC9pbj5cclxuICA8b3M+NDA0PC9vcz5cclxuICA8cHM+NDA0PC9wcz5cclxuPC9zcD5cclxuPGVwPlxyXG4gIDxuPjQxMTwvbj5cclxuICA8aW4+dHJ1ZTwvaW4+XHJcbiAgPG9zPjQxMTwvb3M+XHJcbiAgPHBzPjQxMTwvcHM+XHJcbjwvZXA+XHJcbjxvcz40MDQtMTE8L29zPiIsIlBhZ2VSYW5nZU51bWJlciI6NDA0LCJQYWdlUmFuZ2VOdW1iZXJpbmdUeXBlIjoiUGFnZSIsIlBhZ2VSYW5nZU51bWVyYWxTeXN0ZW0iOiJBcmFiaWMiLCJQZXJpb2RpY2FsIjp7IiRpZCI6IjE1IiwiRWlzc24iOiIxNTM0LTc3OTYiLCJJc3NuIjoiMDAzMy0zMTc0IiwiTmFtZSI6IlBzeWNob3NvbSBNZWQiLCJQYWdpbmF0aW9uIjowLCJQcm90ZWN0ZWQiOmZhbHNlLCJDcmVhdGVkQnkiOiJfWmV5bmVwIE9rdXItR8O8bmV5IiwiQ3JlYXRlZE9uIjoiMjAxOS0wMS0yMlQxMzozODoyMCIsIk1vZGlmaWVkQnkiOiJfWmV5bmVwIE9rdXItR8O8bmV5IiwiSWQiOiIwODVmNWRhYy1iMzAyLTRjMzctYTMzZS0wYmNmYmI4MzM5NDgiLCJNb2RpZmllZE9uIjoiMjAxOS0wMS0yMlQxMzozODoyNSIsIlByb2plY3QiOnsiJHJlZiI6IjUifX0sIlB1Ymxpc2hlcnMiOltdLCJRdW90YXRpb25zIjpbXSwiUmVmZXJlbmNlVHlwZSI6IkpvdXJuYWxBcnRpY2xlIiwiU2hvcnRUaXRsZSI6IlN1YmljLVdyYW5hLCBCZXV0ZWwgZXQgYWwuIDIwMTAg4oCTIFRoZW9yeSBvZiBtaW5kIGFuZCBlbW90aW9uYWwiLCJTaG9ydFRpdGxlVXBkYXRlVHlwZSI6MCwiU291cmNlT2ZCaWJsaW9ncmFwaGljSW5mb3JtYXRpb24iOiJCaWJUZVgiLCJTdGF0aWNJZHMiOlsiMjY2ODg5MTQtNTI2OC00NTc1LWE4NDgtOGFmMjExYTQ4NjhhIl0sIlRhYmxlT2ZDb250ZW50c0NvbXBsZXhpdHkiOjAsIlRhYmxlT2ZDb250ZW50c1NvdXJjZVRleHRGb3JtYXQiOjAsIlRhc2tzIjpbXSwiVGl0bGUiOiJUaGVvcnkgb2YgbWluZCBhbmQgZW1vdGlvbmFsIGF3YXJlbmVzcyBkZWZpY2l0cyBpbiBwYXRpZW50cyB3aXRoIHNvbWF0b2Zvcm0gZGlzb3JkZXJzIiwiVHJhbnNsYXRvcnMiOltdLCJWb2x1bWUiOiI3MiIsIlllYXIiOiIyMDEwIiwiQ3JlYXRlZEJ5IjoiX1pleW5lcCBPa3VyLUfDvG5leSIsIkNyZWF0ZWRPbiI6IjIwMTktMDEtMjJUMTM6Mzg6MjAiLCJNb2RpZmllZEJ5IjoiX1pva3VyZ3VlIiwiSWQiOiI5NTA2OGJmOS1hYjZiLTQwNTItOGZiYS04MWQyZTJlOGYyYjQiLCJNb2RpZmllZE9uIjoiMjAxOS0wNC0yOVQwOTo0NDo1OSIsIlByb2plY3QiOnsiJHJlZiI6IjUifX0sIlVzZU51bWJlcmluZ1R5cGVPZlBhcmVudERvY3VtZW50IjpmYWxzZX1dLCJGb3JtYXR0ZWRUZXh0Ijp7IiRpZCI6IjE2IiwiQ291bnQiOjEsIlRleHRVbml0cyI6W3siJGlkIjoiMTciLCJGb250U3R5bGUiOnsiJGlkIjoiMTgiLCJOZXV0cmFsIjp0cnVlfSwiUmVhZGluZ09yZGVyIjoxLCJUZXh0IjoiWzExOF0ifV19LCJUYWciOiJDaXRhdmlQbGFjZWhvbGRlciNlYTQ5OWUyMS1jNzU3LTQ2YTYtOTg0MC04ZjgzNGI2MDUxMGUiLCJUZXh0IjoiWzExOF0iLCJXQUlWZXJzaW9uIjoiNi4zLjAuMCJ9}</w:instrText>
                </w:r>
                <w:r w:rsidRPr="008329EF">
                  <w:rPr>
                    <w:sz w:val="20"/>
                    <w:szCs w:val="20"/>
                  </w:rPr>
                  <w:fldChar w:fldCharType="separate"/>
                </w:r>
                <w:r w:rsidRPr="008329EF">
                  <w:rPr>
                    <w:sz w:val="20"/>
                    <w:szCs w:val="20"/>
                  </w:rPr>
                  <w:t>[118]</w:t>
                </w:r>
                <w:r w:rsidRPr="008329EF">
                  <w:rPr>
                    <w:sz w:val="20"/>
                    <w:szCs w:val="20"/>
                  </w:rPr>
                  <w:fldChar w:fldCharType="end"/>
                </w:r>
              </w:sdtContent>
            </w:sdt>
          </w:p>
        </w:tc>
        <w:tc>
          <w:tcPr>
            <w:tcW w:w="603" w:type="pct"/>
          </w:tcPr>
          <w:p w:rsidR="00147007" w:rsidRPr="008329EF" w:rsidRDefault="00147007" w:rsidP="00B3138E">
            <w:pPr>
              <w:spacing w:line="240" w:lineRule="auto"/>
              <w:ind w:firstLine="0"/>
              <w:rPr>
                <w:sz w:val="20"/>
                <w:szCs w:val="20"/>
              </w:rPr>
            </w:pPr>
            <w:r w:rsidRPr="008329EF">
              <w:rPr>
                <w:sz w:val="20"/>
                <w:szCs w:val="20"/>
              </w:rPr>
              <w:t xml:space="preserve">1. Level of Emotional Awareness Scale 2. Emotional Content in </w:t>
            </w:r>
            <w:proofErr w:type="spellStart"/>
            <w:r w:rsidRPr="008329EF">
              <w:rPr>
                <w:sz w:val="20"/>
                <w:szCs w:val="20"/>
              </w:rPr>
              <w:t>Frith</w:t>
            </w:r>
            <w:proofErr w:type="spellEnd"/>
            <w:r w:rsidRPr="008329EF">
              <w:rPr>
                <w:sz w:val="20"/>
                <w:szCs w:val="20"/>
              </w:rPr>
              <w:t>-</w:t>
            </w:r>
            <w:proofErr w:type="spellStart"/>
            <w:r w:rsidRPr="008329EF">
              <w:rPr>
                <w:sz w:val="20"/>
                <w:szCs w:val="20"/>
              </w:rPr>
              <w:t>Happe</w:t>
            </w:r>
            <w:proofErr w:type="spellEnd"/>
            <w:r w:rsidRPr="008329EF">
              <w:rPr>
                <w:sz w:val="20"/>
                <w:szCs w:val="20"/>
              </w:rPr>
              <w:t>-Animations Task</w:t>
            </w:r>
          </w:p>
        </w:tc>
        <w:tc>
          <w:tcPr>
            <w:tcW w:w="788" w:type="pct"/>
          </w:tcPr>
          <w:p w:rsidR="00147007" w:rsidRPr="008329EF" w:rsidRDefault="00147007" w:rsidP="00B3138E">
            <w:pPr>
              <w:spacing w:line="240" w:lineRule="auto"/>
              <w:ind w:firstLine="0"/>
              <w:rPr>
                <w:sz w:val="20"/>
                <w:szCs w:val="20"/>
              </w:rPr>
            </w:pPr>
            <w:r w:rsidRPr="008329EF">
              <w:rPr>
                <w:sz w:val="20"/>
                <w:szCs w:val="20"/>
              </w:rPr>
              <w:t xml:space="preserve">Theory of mind functioning/ </w:t>
            </w:r>
            <w:proofErr w:type="spellStart"/>
            <w:r w:rsidRPr="008329EF">
              <w:rPr>
                <w:sz w:val="20"/>
                <w:szCs w:val="20"/>
              </w:rPr>
              <w:t>mentalizing</w:t>
            </w:r>
            <w:proofErr w:type="spellEnd"/>
            <w:r w:rsidRPr="008329EF">
              <w:rPr>
                <w:sz w:val="20"/>
                <w:szCs w:val="20"/>
              </w:rPr>
              <w:t xml:space="preserve"> (FHAT), somatic and psychic symptoms (SCL-90- R)</w:t>
            </w:r>
          </w:p>
        </w:tc>
        <w:tc>
          <w:tcPr>
            <w:tcW w:w="521" w:type="pct"/>
          </w:tcPr>
          <w:p w:rsidR="00147007" w:rsidRPr="008329EF" w:rsidRDefault="00147007" w:rsidP="00B3138E">
            <w:pPr>
              <w:spacing w:line="240" w:lineRule="auto"/>
              <w:ind w:firstLine="0"/>
              <w:rPr>
                <w:sz w:val="20"/>
                <w:szCs w:val="20"/>
              </w:rPr>
            </w:pPr>
            <w:r w:rsidRPr="008329EF">
              <w:rPr>
                <w:sz w:val="20"/>
                <w:szCs w:val="20"/>
              </w:rPr>
              <w:t>E</w:t>
            </w:r>
          </w:p>
        </w:tc>
        <w:tc>
          <w:tcPr>
            <w:tcW w:w="507" w:type="pct"/>
          </w:tcPr>
          <w:p w:rsidR="00147007" w:rsidRPr="008329EF" w:rsidRDefault="00147007" w:rsidP="00B3138E">
            <w:pPr>
              <w:spacing w:line="240" w:lineRule="auto"/>
              <w:ind w:firstLine="0"/>
              <w:jc w:val="center"/>
              <w:rPr>
                <w:sz w:val="20"/>
                <w:szCs w:val="20"/>
              </w:rPr>
            </w:pPr>
            <w:r w:rsidRPr="008329EF">
              <w:rPr>
                <w:sz w:val="20"/>
                <w:szCs w:val="20"/>
              </w:rPr>
              <w:t>++</w:t>
            </w:r>
          </w:p>
        </w:tc>
        <w:tc>
          <w:tcPr>
            <w:tcW w:w="1301" w:type="pct"/>
          </w:tcPr>
          <w:p w:rsidR="00147007" w:rsidRPr="008329EF" w:rsidRDefault="00147007" w:rsidP="00B3138E">
            <w:pPr>
              <w:spacing w:line="240" w:lineRule="auto"/>
              <w:ind w:firstLine="0"/>
              <w:rPr>
                <w:sz w:val="20"/>
                <w:szCs w:val="20"/>
              </w:rPr>
            </w:pPr>
            <w:r w:rsidRPr="008329EF">
              <w:rPr>
                <w:sz w:val="20"/>
                <w:szCs w:val="20"/>
              </w:rPr>
              <w:t>Patients showed reduced emotional awareness in LEAS. Reduced emotional content and reduced emotional theory of mind functioning at FHAT was observed in patients. Theory of mind (FHAT) and emotional awareness (LEAS) together correctly classified 80% of the patients.</w:t>
            </w:r>
          </w:p>
        </w:tc>
      </w:tr>
      <w:tr w:rsidR="00147007" w:rsidRPr="008329EF" w:rsidTr="00B7150E">
        <w:trPr>
          <w:cantSplit/>
          <w:trHeight w:val="402"/>
        </w:trPr>
        <w:tc>
          <w:tcPr>
            <w:tcW w:w="746" w:type="pct"/>
          </w:tcPr>
          <w:p w:rsidR="00147007" w:rsidRPr="008329EF" w:rsidRDefault="00147007" w:rsidP="00B3138E">
            <w:pPr>
              <w:spacing w:line="240" w:lineRule="auto"/>
              <w:ind w:firstLine="0"/>
              <w:rPr>
                <w:sz w:val="20"/>
                <w:szCs w:val="20"/>
              </w:rPr>
            </w:pPr>
            <w:r w:rsidRPr="008329EF">
              <w:rPr>
                <w:sz w:val="20"/>
                <w:szCs w:val="20"/>
              </w:rPr>
              <w:lastRenderedPageBreak/>
              <w:t>Somatoform disorders (20) &amp; healthy controls (20)</w:t>
            </w:r>
          </w:p>
        </w:tc>
        <w:tc>
          <w:tcPr>
            <w:tcW w:w="534" w:type="pct"/>
          </w:tcPr>
          <w:p w:rsidR="00147007" w:rsidRPr="008329EF" w:rsidRDefault="00147007" w:rsidP="00B3138E">
            <w:pPr>
              <w:spacing w:line="240" w:lineRule="auto"/>
              <w:ind w:firstLine="0"/>
              <w:rPr>
                <w:sz w:val="20"/>
                <w:szCs w:val="20"/>
              </w:rPr>
            </w:pPr>
            <w:r w:rsidRPr="008329EF">
              <w:rPr>
                <w:sz w:val="20"/>
                <w:szCs w:val="20"/>
              </w:rPr>
              <w:t xml:space="preserve">De </w:t>
            </w:r>
            <w:proofErr w:type="spellStart"/>
            <w:r w:rsidRPr="008329EF">
              <w:rPr>
                <w:sz w:val="20"/>
                <w:szCs w:val="20"/>
              </w:rPr>
              <w:t>Greck</w:t>
            </w:r>
            <w:proofErr w:type="spellEnd"/>
            <w:r w:rsidRPr="008329EF">
              <w:rPr>
                <w:sz w:val="20"/>
                <w:szCs w:val="20"/>
              </w:rPr>
              <w:t xml:space="preserve"> et al. (2011) </w:t>
            </w:r>
            <w:sdt>
              <w:sdtPr>
                <w:rPr>
                  <w:sz w:val="20"/>
                  <w:szCs w:val="20"/>
                </w:rPr>
                <w:alias w:val="Don't edit this field"/>
                <w:tag w:val="CitaviPlaceholder#cbe1bbf7-65d6-4f18-9438-3461c28151d0"/>
                <w:id w:val="-1582523434"/>
                <w:placeholder>
                  <w:docPart w:val="680FC630EF0F49C5A76916C103A4B944"/>
                </w:placeholder>
              </w:sdtPr>
              <w:sdtEndPr/>
              <w:sdtContent>
                <w:r w:rsidRPr="008329EF">
                  <w:rPr>
                    <w:sz w:val="20"/>
                    <w:szCs w:val="20"/>
                  </w:rPr>
                  <w:fldChar w:fldCharType="begin"/>
                </w:r>
                <w:r w:rsidRPr="008329EF">
                  <w:rPr>
                    <w:sz w:val="20"/>
                    <w:szCs w:val="20"/>
                  </w:rPr>
                  <w:instrText>ADDIN CitaviPlaceholder{eyIkaWQiOiIxIiwiRW50cmllcyI6W3siJGlkIjoiMiIsIklkIjoiYWM4Y2FjZGQtYTUzOS00ZGYyLTgyNGQtOWRmNGJhNDhiZDk1IiwiUmFuZ2VMZW5ndGgiOjUsIlJlZmVyZW5jZUlkIjoiZTIwODYyYWMtYmFkNy00ZTc5LWE4MDAtOTkwY2IyM2QyYTk5IiwiUmVmZXJlbmNlIjp7IiRpZCI6IjMiLCJBYnN0cmFjdENvbXBsZXhpdHkiOjAsIkFic3RyYWN0U291cmNlVGV4dEZvcm1hdCI6MCwiQXV0aG9ycyI6W3siJGlkIjoiNCIsIkZpcnN0TmFtZSI6Ik0uIiwiTGFzdE5hbWUiOiJHcmVjayIsIlByZWZpeCI6ImRlIiwiUHJvdGVjdGVkIjpmYWxzZSwiU2V4IjowLCJDcmVhdGVkQnkiOiJfWmV5bmVwIE9rdXItR8O8bmV5IiwiQ3JlYXRlZE9uIjoiMjAxOS0wMS0yMlQxMzozODoyMCIsIk1vZGlmaWVkQnkiOiJfWmV5bmVwIE9rdXItR8O8bmV5IiwiSWQiOiI1YjRhNjE3Zi02YjJlLTQ0ZTUtYjVmYi03NzlhZjU3NDZmMGMiLCJNb2RpZmllZE9uIjoiMjAxOS0wMS0yMlQxMzozODoyNiIsIlByb2plY3QiOnsiJGlkIjoiNSJ9fSx7IiRpZCI6IjYiLCJGaXJzdE5hbWUiOiJMLiIsIkxhc3ROYW1lIjoiU2NoZWlkdCIsIlByb3RlY3RlZCI6ZmFsc2UsIlNleCI6MCwiQ3JlYXRlZEJ5IjoiX1pleW5lcCBPa3VyLUfDvG5leSIsIkNyZWF0ZWRPbiI6IjIwMTktMDEtMjJUMTM6Mzg6MjAiLCJNb2RpZmllZEJ5IjoiX1pleW5lcCBPa3VyLUfDvG5leSIsIklkIjoiNDU2ZmY3NWUtNDZjNy00ZjhmLTgxODQtMjdjM2NmNmI2NWVlIiwiTW9kaWZpZWRPbiI6IjIwMTktMDEtMjJUMTM6Mzg6MjYiLCJQcm9qZWN0Ijp7IiRyZWYiOiI1In19LHsiJGlkIjoiNyIsIkZpcnN0TmFtZSI6IkEuIiwiTGFzdE5hbWUiOiJCb2x0ZXIiLCJNaWRkbGVOYW1lIjoiRi4iLCJQcm90ZWN0ZWQiOmZhbHNlLCJTZXgiOjAsIkNyZWF0ZWRCeSI6Il9aZXluZXAgT2t1ci1Hw7xuZXkiLCJDcmVhdGVkT24iOiIyMDE5LTAxLTIyVDEzOjM4OjIwIiwiTW9kaWZpZWRCeSI6Il9aZXluZXAgT2t1ci1Hw7xuZXkiLCJJZCI6Ijk1YzY1NDliLThmZjctNDBmMS04ZjdjLTBjMGNjNmNkMjgyYiIsIk1vZGlmaWVkT24iOiIyMDE5LTAxLTIyVDEzOjM4OjI2IiwiUHJvamVjdCI6eyIkcmVmIjoiNSJ9fSx7IiRpZCI6IjgiLCJGaXJzdE5hbWUiOiJKLiIsIkxhc3ROYW1lIjoiRnJvbW1lciIsIlByb3RlY3RlZCI6ZmFsc2UsIlNleCI6MCwiQ3JlYXRlZEJ5IjoiX1pleW5lcCBPa3VyLUfDvG5leSIsIkNyZWF0ZWRPbiI6IjIwMTktMDEtMjJUMTM6Mzg6MjAiLCJNb2RpZmllZEJ5IjoiX1pleW5lcCBPa3VyLUfDvG5leSIsIklkIjoiNWY4MjJjNDAtZmIzNy00NDdhLTlkNGEtMDQ2OTA1NDg1NGVjIiwiTW9kaWZpZWRPbiI6IjIwMTktMDEtMjJUMTM6Mzg6MjYiLCJQcm9qZWN0Ijp7IiRyZWYiOiI1In19LHsiJGlkIjoiOSIsIkZpcnN0TmFtZSI6IkMuIiwiTGFzdE5hbWUiOiJVbHJpY2giLCJQcm90ZWN0ZWQiOmZhbHNlLCJTZXgiOjAsIkNyZWF0ZWRCeSI6Il9aZXluZXAgT2t1ci1Hw7xuZXkiLCJDcmVhdGVkT24iOiIyMDE5LTAxLTIyVDEzOjM4OjIwIiwiTW9kaWZpZWRCeSI6Il9aZXluZXAgT2t1ci1Hw7xuZXkiLCJJZCI6ImQ4NmNmYzdlLTk5ZGEtNDYzYy1hOGFkLTNiNjA1NjVhMzc4NSIsIk1vZGlmaWVkT24iOiIyMDE5LTAxLTIyVDEzOjM4OjI1IiwiUHJvamVjdCI6eyIkcmVmIjoiNSJ9fSx7IiRpZCI6IjEwIiwiRmlyc3ROYW1lIjoiRS4iLCJMYXN0TmFtZSI6IlN0b2NrdW0iLCJQcm90ZWN0ZWQiOmZhbHNlLCJTZXgiOjAsIkNyZWF0ZWRCeSI6Il9aZXluZXAgT2t1ci1Hw7xuZXkiLCJDcmVhdGVkT24iOiIyMDE5LTAxLTIyVDEzOjM4OjIwIiwiTW9kaWZpZWRCeSI6Il9aZXluZXAgT2t1ci1Hw7xuZXkiLCJJZCI6IjAxNzNjYTdiLTExMGMtNDQyNy1hYzI4LWJkMjVlY2QzMzVmMSIsIk1vZGlmaWVkT24iOiIyMDE5LTAxLTIyVDEzOjM4OjI2IiwiUHJvamVjdCI6eyIkcmVmIjoiNSJ9fSx7IiRpZCI6IjExIiwiRmlyc3ROYW1lIjoiQi4iLCJMYXN0TmFtZSI6IkVuemkiLCJQcm90ZWN0ZWQiOmZhbHNlLCJTZXgiOjAsIkNyZWF0ZWRCeSI6Il9aZXluZXAgT2t1ci1Hw7xuZXkiLCJDcmVhdGVkT24iOiIyMDE5LTAxLTIyVDEzOjM4OjIwIiwiTW9kaWZpZWRCeSI6Il9aZXluZXAgT2t1ci1Hw7xuZXkiLCJJZCI6IjZlNjQ5YWIyLWM2YTMtNGMzYy05Mjc1LWQ0OTA0OGYzNDY0NiIsIk1vZGlmaWVkT24iOiIyMDE5LTAxLTIyVDEzOjM4OjI1IiwiUHJvamVjdCI6eyIkcmVmIjoiNSJ9fSx7IiRpZCI6IjEyIiwiRmlyc3ROYW1lIjoiQy4iLCJMYXN0TmFtZSI6IlRlbXBlbG1hbm4iLCJQcm90ZWN0ZWQiOmZhbHNlLCJTZXgiOjAsIkNyZWF0ZWRCeSI6Il9aZXluZXAgT2t1ci1Hw7xuZXkiLCJDcmVhdGVkT24iOiIyMDE5LTAxLTIyVDEzOjM4OjIwIiwiTW9kaWZpZWRCeSI6Il9aZXluZXAgT2t1ci1Hw7xuZXkiLCJJZCI6IjEwZGQ1ZWE1LTkwOTEtNGQ0Yi1iMjk1LTViZDgwNWM0NDU0ZiIsIk1vZGlmaWVkT24iOiIyMDE5LTAxLTIyVDEzOjM4OjI2IiwiUHJvamVjdCI6eyIkcmVmIjoiNSJ9fSx7IiRpZCI6IjEzIiwiRmlyc3ROYW1lIjoiVC4iLCJMYXN0TmFtZSI6IkhvZmZtYW5uIiwiUHJvdGVjdGVkIjpmYWxzZSwiU2V4IjowLCJDcmVhdGVkQnkiOiJfWmV5bmVwIE9rdXItR8O8bmV5IiwiQ3JlYXRlZE9uIjoiMjAxOS0wMS0yMlQxMzozODoyMCIsIk1vZGlmaWVkQnkiOiJfWmV5bmVwIE9rdXItR8O8bmV5IiwiSWQiOiI5NTI4MjUzMi1iZGVhLTRjNjItYjJmMy05YTcwZjFmYmY1MWQiLCJNb2RpZmllZE9uIjoiMjAxOS0wMS0yMlQxMzozODoyNiIsIlByb2plY3QiOnsiJHJlZiI6IjUifX0seyIkaWQiOiIxNCIsIkZpcnN0TmFtZSI6IlMuIiwiTGFzdE5hbWUiOiJIYW4iLCJQcm90ZWN0ZWQiOmZhbHNlLCJTZXgiOjAsIkNyZWF0ZWRCeSI6Il9aZXluZXAgT2t1ci1Hw7xuZXkiLCJDcmVhdGVkT24iOiIyMDE5LTAxLTIyVDEzOjM4OjIwIiwiTW9kaWZpZWRCeSI6Il9aZXluZXAgT2t1ci1Hw7xuZXkiLCJJZCI6ImRhNmJkMDFlLWU5OTItNDRiNy1iM2Q0LWMzMDVhMWQ1YmY3YiIsIk1vZGlmaWVkT24iOiIyMDE5LTAxLTIyVDEzOjM4OjI2IiwiUHJvamVjdCI6eyIkcmVmIjoiNSJ9fSx7IiRpZCI6IjE1IiwiRmlyc3ROYW1lIjoiRy4iLCJMYXN0TmFtZSI6Ik5vcnRob2ZmIiwiUHJvdGVjdGVkIjpmYWxzZSwiU2V4IjowLCJDcmVhdGVkQnkiOiJfWmV5bmVwIE9rdXItR8O8bmV5IiwiQ3JlYXRlZE9uIjoiMjAxOS0wMS0yMlQxMzozODoyMCIsIk1vZGlmaWVkQnkiOiJfWmV5bmVwIE9rdXItR8O8bmV5IiwiSWQiOiIwNTZlYzBlMC00YmZjLTRkNzgtYTBkNS1iNzc3NjM0ZTFmODAiLCJNb2RpZmllZE9uIjoiMjAxOS0wMS0yMlQxMzozODoyNiIsIlByb2plY3QiOnsiJHJlZiI6IjUifX1dLCJDaXRhdGlvbktleVVwZGF0ZVR5cGUiOjAsIkNvbGxhYm9yYXRvcnMiOltdLCJEb2kiOiIxMC4xMDAyL2hibS4yMTM5MiIsIkVkaXRvcnMiOltdLCJFdmFsdWF0aW9uQ29tcGxleGl0eSI6MCwiRXZhbHVhdGlvblNvdXJjZVRleHRGb3JtYXQiOjAsIkdyb3VwcyI6W10sIkhhc0xhYmVsMSI6ZmFsc2UsIkhhc0xhYmVsMiI6ZmFsc2UsIktleXdvcmRzIjpbXSwiTG9jYXRpb25zIjpbeyIkaWQiOiIxNiIsIkFkZHJlc3MiOnsiJGlkIjoiMTciLCJMaW5rZWRSZXNvdXJjZVN0YXR1cyI6OCwiT3JpZ2luYWxTdHJpbmciOiIxMC4xMDAyL2hibS4yMTM5MiIsIkxpbmtlZFJlc291cmNlVHlwZSI6NSwiVXJpU3RyaW5nIjoiaHR0cHM6Ly9kb2kub3JnLzEwLjEwMDIvaGJtLjIxMzkyIiwiUHJvcGVydGllcyI6eyIkaWQiOiIxOCJ9fSwiQW5ub3RhdGlvbnMiOltdLCJMb2NhdGlvblR5cGUiOjAsIk1pcnJvcnNSZWZlcmVuY2VQcm9wZXJ0eUlkIjoxMjgsIkNyZWF0ZWRCeSI6Il9aZXluZXAgT2t1ci1Hw7xuZXkiLCJDcmVhdGVkT24iOiIyMDE5LTAxLTIyVDEzOjM4OjIwIiwiTW9kaWZpZWRCeSI6Il9aZXluZXAgT2t1ci1Hw7xuZXkiLCJJZCI6IjhkODMzNDQ2LTlmZTUtNDc5ZS04MmI1LTgyNGYzYWQ4ZDI2NiIsIk1vZGlmaWVkT24iOiIyMDE5LTAxLTIyVDEzOjM4OjM2IiwiUHJvamVjdCI6eyIkcmVmIjoiNSJ9fSx7IiRpZCI6IjE5IiwiQWRkcmVzcyI6eyIkaWQiOiIyMCIsIkxpbmtlZFJlc291cmNlU3RhdHVzIjo4LCJPcmlnaW5hbFN0cmluZyI6Imh0dHA6Ly9vbmxpbmVsaWJyYXJ5LndpbGV5LmNvbS9zdG9yZS8xMC4xMDAyL2hibS4yMTM5Mi9hc3NldC8yMTM5Ml9mdHAucGRmP3Y9MSZ0PWh3OTVpdGgxJnM9NTM1NDc5N2E1NDQxMjEyMGM3OTJkYmE3ZDMxMGFjOGI3ZTI5MmFhNSIsIkxpbmtlZFJlc291cmNlVHlwZSI6NSwiVXJpU3RyaW5nIjoiaHR0cDovL29ubGluZWxpYnJhcnkud2lsZXkuY29tL3N0b3JlLzEwLjEwMDIvaGJtLjIxMzkyL2Fzc2V0LzIxMzkyX2Z0cC5wZGY/dj0xJnQ9aHc5NWl0aDEmcz01MzU0Nzk3YTU0NDEyMTIwYzc5MmRiYTdkMzEwYWM4YjdlMjkyYWE1IiwiUHJvcGVydGllcyI6eyIkaWQiOiIyMSJ9fSwiQW5ub3RhdGlvbnMiOltdLCJMb2NhdGlvblR5cGUiOjAsIk1pcnJvcnNSZWZlcmVuY2VQcm9wZXJ0eUlkIjoxNTEsIkNyZWF0ZWRCeSI6Il9aZXluZXAgT2t1ci1Hw7xuZXkiLCJDcmVhdGVkT24iOiIyMDE5LTAxLTIyVDEzOjM4OjIwIiwiTW9kaWZpZWRCeSI6Il9aZXluZXAgT2t1ci1Hw7xuZXkiLCJJZCI6ImVjN2U2YjkwLWQ3YmUtNGIzOS1iOWFhLThhZmM0NGZmNDYyNCIsIk1vZGlmaWVkT24iOiIyMDE5LTAxLTIyVDEzOjM4OjM2IiwiUHJvamVjdCI6eyIkcmVmIjoiNSJ9fSx7IiRpZCI6IjIyIiwiQWRkcmVzcyI6eyIkaWQiOiIyMyIsIkxpbmtlZFJlc291cmNlU3RhdHVzIjo4LCJPcmlnaW5hbFN0cmluZyI6Imh0dHA6Ly9kb2kud2lsZXkuY29tLzEwLjEwMDIvaGJtLjIxMzkyIiwiTGlua2VkUmVzb3VyY2VUeXBlIjo1LCJVcmlTdHJpbmciOiJodHRwOi8vZG9pLndpbGV5LmNvbS8xMC4xMDAyL2hibS4yMTM5MiIsIlByb3BlcnRpZXMiOnsiJGlkIjoiMjQifX0sIkFubm90YXRpb25zIjpbXSwiTG9jYXRpb25UeXBlIjowLCJNaXJyb3JzUmVmZXJlbmNlUHJvcGVydHlJZCI6MTEsIkNyZWF0ZWRCeSI6Il9aZXluZXAgT2t1ci1Hw7xuZXkiLCJDcmVhdGVkT24iOiIyMDE5LTAxLTIyVDEzOjU2OjU0IiwiTW9kaWZpZWRCeSI6Il9aZXluZXAgT2t1ci1Hw7xuZXkiLCJJZCI6ImVhN2E1MTk3LWE4ODYtNGNhMS1iYzc0LWMxMTgwYzAzZTU5YyIsIk1vZGlmaWVkT24iOiIyMDE5LTAxLTIyVDEzOjU2OjU2IiwiUHJvamVjdCI6eyIkcmVmIjoiNSJ9fV0sIk51bWJlciI6IjExIiwiT25saW5lQWRkcmVzcyI6Imh0dHA6Ly9vbmxpbmVsaWJyYXJ5LndpbGV5LmNvbS9zdG9yZS8xMC4xMDAyL2hibS4yMTM5Mi9hc3NldC8yMTM5Ml9mdHAucGRmP3Y9MSZ0PWh3OTVpdGgxJnM9NTM1NDc5N2E1NDQxMjEyMGM3OTJkYmE3ZDMxMGFjOGI3ZTI5MmFhNSIsIk9yZ2FuaXphdGlvbnMiOltdLCJPdGhlcnNJbnZvbHZlZCI6W10sIlBhZ2VSYW5nZSI6IjxzcD5cclxuICA8bj4yNjY2PC9uPlxyXG4gIDxpbj50cnVlPC9pbj5cclxuICA8b3M+MjY2Njwvb3M+XHJcbiAgPHBzPjI2NjY8L3BzPlxyXG48L3NwPlxyXG48ZXA+XHJcbiAgPG4+MjY4NTwvbj5cclxuICA8aW4+dHJ1ZTwvaW4+XHJcbiAgPG9zPjI2ODU8L29zPlxyXG4gIDxwcz4yNjg1PC9wcz5cclxuPC9lcD5cclxuPG9zPjI2NjYtODU8L29zPiIsIlBhZ2VSYW5nZU51bWJlciI6MjY2NiwiUGFnZVJhbmdlTnVtYmVyaW5nVHlwZSI6IlBhZ2UiLCJQYWdlUmFuZ2VOdW1lcmFsU3lzdGVtIjoiQXJhYmljIiwiUGVyaW9kaWNhbCI6eyIkaWQiOiIyNSIsIkVpc3NuIjoiMTA5Ny0wMTkzIiwiSXNzbiI6IjEwNjUtOTQ3MSIsIk5hbWUiOiJIdW0gQnJhaW4gTWFwcCIsIlBhZ2luYXRpb24iOjAsIlByb3RlY3RlZCI6ZmFsc2UsIkNyZWF0ZWRCeSI6Il9aZXluZXAgT2t1ci1Hw7xuZXkiLCJDcmVhdGVkT24iOiIyMDE5LTAxLTIyVDEzOjM4OjIwIiwiTW9kaWZpZWRCeSI6Il9aZXluZXAgT2t1ci1Hw7xuZXkiLCJJZCI6IjVkYjk0NTU1LTEzZDQtNGRiYS04YWY3LTkyYjk1NzVmMDg2NCIsIk1vZGlmaWVkT24iOiIyMDE5LTAxLTIyVDEzOjM4OjI1IiwiUHJvamVjdCI6eyIkcmVmIjoiNSJ9fSwiUHVibGlzaGVycyI6W10sIlF1b3RhdGlvbnMiOltdLCJSZWZlcmVuY2VUeXBlIjoiSm91cm5hbEFydGljbGUiLCJTaG9ydFRpdGxlIjoiR3JlY2ssIFNjaGVpZHQgZXQgYWwuIDIwMTIg4oCTIEFsdGVyZWQgYnJhaW4gYWN0aXZpdHkgZHVyaW5nIGVtb3Rpb25hbCIsIlNob3J0VGl0bGVVcGRhdGVUeXBlIjowLCJTb3VyY2VPZkJpYmxpb2dyYXBoaWNJbmZvcm1hdGlvbiI6IkJpYlRlWCIsIlN0YXRpY0lkcyI6WyIzOWE0YmQ1My1lMzRhLTRmNGYtOTc4YS1lMDFiNTIzZGYyZmMiXSwiVGFibGVPZkNvbnRlbnRzQ29tcGxleGl0eSI6MCwiVGFibGVPZkNvbnRlbnRzU291cmNlVGV4dEZvcm1hdCI6MCwiVGFza3MiOltdLCJUaXRsZSI6IkFsdGVyZWQgYnJhaW4gYWN0aXZpdHkgZHVyaW5nIGVtb3Rpb25hbCBlbXBhdGh5IGluIHNvbWF0b2Zvcm0gZGlzb3JkZXIiLCJUcmFuc2xhdG9ycyI6W10sIlZvbHVtZSI6IjMzIiwiWWVhciI6IjIwMTIiLCJDcmVhdGVkQnkiOiJfWmV5bmVwIE9rdXItR8O8bmV5IiwiQ3JlYXRlZE9uIjoiMjAxOS0wMS0yMlQxMzozODoyMCIsIk1vZGlmaWVkQnkiOiJfWm9rdXJndWUiLCJJZCI6ImUyMDg2MmFjLWJhZDctNGU3OS1hODAwLTk5MGNiMjNkMmE5OSIsIk1vZGlmaWVkT24iOiIyMDE5LTA0LTI5VDA5OjQ0OjU5IiwiUHJvamVjdCI6eyIkcmVmIjoiNSJ9fSwiVXNlTnVtYmVyaW5nVHlwZU9mUGFyZW50RG9jdW1lbnQiOmZhbHNlfV0sIkZvcm1hdHRlZFRleHQiOnsiJGlkIjoiMjYiLCJDb3VudCI6MSwiVGV4dFVuaXRzIjpbeyIkaWQiOiIyNyIsIkZvbnRTdHlsZSI6eyIkaWQiOiIyOCIsIk5ldXRyYWwiOnRydWV9LCJSZWFkaW5nT3JkZXIiOjEsIlRleHQiOiJbMTI2XSJ9XX0sIlRhZyI6IkNpdGF2aVBsYWNlaG9sZGVyI2NiZTFiYmY3LTY1ZDYtNGYxOC05NDM4LTM0NjFjMjgxNTFkMCIsIlRleHQiOiJbMTI2XSIsIldBSVZlcnNpb24iOiI2LjMuMC4wIn0=}</w:instrText>
                </w:r>
                <w:r w:rsidRPr="008329EF">
                  <w:rPr>
                    <w:sz w:val="20"/>
                    <w:szCs w:val="20"/>
                  </w:rPr>
                  <w:fldChar w:fldCharType="separate"/>
                </w:r>
                <w:r w:rsidRPr="008329EF">
                  <w:rPr>
                    <w:sz w:val="20"/>
                    <w:szCs w:val="20"/>
                  </w:rPr>
                  <w:t>[126]</w:t>
                </w:r>
                <w:r w:rsidRPr="008329EF">
                  <w:rPr>
                    <w:sz w:val="20"/>
                    <w:szCs w:val="20"/>
                  </w:rPr>
                  <w:fldChar w:fldCharType="end"/>
                </w:r>
              </w:sdtContent>
            </w:sdt>
          </w:p>
        </w:tc>
        <w:tc>
          <w:tcPr>
            <w:tcW w:w="603" w:type="pct"/>
          </w:tcPr>
          <w:p w:rsidR="00147007" w:rsidRPr="008329EF" w:rsidRDefault="00147007" w:rsidP="00B3138E">
            <w:pPr>
              <w:spacing w:line="240" w:lineRule="auto"/>
              <w:ind w:firstLine="0"/>
              <w:rPr>
                <w:sz w:val="20"/>
                <w:szCs w:val="20"/>
              </w:rPr>
            </w:pPr>
            <w:proofErr w:type="spellStart"/>
            <w:r w:rsidRPr="008329EF">
              <w:rPr>
                <w:sz w:val="20"/>
                <w:szCs w:val="20"/>
              </w:rPr>
              <w:t>Tübinger</w:t>
            </w:r>
            <w:proofErr w:type="spellEnd"/>
            <w:r w:rsidRPr="008329EF">
              <w:rPr>
                <w:sz w:val="20"/>
                <w:szCs w:val="20"/>
              </w:rPr>
              <w:t xml:space="preserve"> </w:t>
            </w:r>
            <w:proofErr w:type="spellStart"/>
            <w:r w:rsidRPr="008329EF">
              <w:rPr>
                <w:sz w:val="20"/>
                <w:szCs w:val="20"/>
              </w:rPr>
              <w:t>Affekt</w:t>
            </w:r>
            <w:proofErr w:type="spellEnd"/>
            <w:r w:rsidRPr="008329EF">
              <w:rPr>
                <w:sz w:val="20"/>
                <w:szCs w:val="20"/>
              </w:rPr>
              <w:t xml:space="preserve"> </w:t>
            </w:r>
            <w:proofErr w:type="spellStart"/>
            <w:r w:rsidRPr="008329EF">
              <w:rPr>
                <w:sz w:val="20"/>
                <w:szCs w:val="20"/>
              </w:rPr>
              <w:t>Batterie</w:t>
            </w:r>
            <w:proofErr w:type="spellEnd"/>
          </w:p>
        </w:tc>
        <w:tc>
          <w:tcPr>
            <w:tcW w:w="788" w:type="pct"/>
          </w:tcPr>
          <w:p w:rsidR="00147007" w:rsidRPr="008329EF" w:rsidRDefault="00147007" w:rsidP="00B3138E">
            <w:pPr>
              <w:spacing w:line="240" w:lineRule="auto"/>
              <w:ind w:firstLine="0"/>
              <w:rPr>
                <w:sz w:val="20"/>
                <w:szCs w:val="20"/>
              </w:rPr>
            </w:pPr>
            <w:r w:rsidRPr="008329EF">
              <w:rPr>
                <w:sz w:val="20"/>
                <w:szCs w:val="20"/>
              </w:rPr>
              <w:t>Somatoform symptoms (SOMS-2, BSI)</w:t>
            </w:r>
          </w:p>
        </w:tc>
        <w:tc>
          <w:tcPr>
            <w:tcW w:w="521" w:type="pct"/>
          </w:tcPr>
          <w:p w:rsidR="00147007" w:rsidRPr="008329EF" w:rsidRDefault="00147007" w:rsidP="00B3138E">
            <w:pPr>
              <w:spacing w:line="240" w:lineRule="auto"/>
              <w:ind w:firstLine="0"/>
              <w:rPr>
                <w:sz w:val="20"/>
                <w:szCs w:val="20"/>
              </w:rPr>
            </w:pPr>
            <w:r w:rsidRPr="008329EF">
              <w:rPr>
                <w:sz w:val="20"/>
                <w:szCs w:val="20"/>
              </w:rPr>
              <w:t>E</w:t>
            </w:r>
          </w:p>
        </w:tc>
        <w:tc>
          <w:tcPr>
            <w:tcW w:w="507" w:type="pct"/>
          </w:tcPr>
          <w:p w:rsidR="00147007" w:rsidRPr="008329EF" w:rsidRDefault="00147007" w:rsidP="00B3138E">
            <w:pPr>
              <w:spacing w:line="240" w:lineRule="auto"/>
              <w:ind w:firstLine="0"/>
              <w:jc w:val="center"/>
              <w:rPr>
                <w:sz w:val="20"/>
                <w:szCs w:val="20"/>
              </w:rPr>
            </w:pPr>
            <w:r w:rsidRPr="008329EF">
              <w:rPr>
                <w:sz w:val="20"/>
                <w:szCs w:val="20"/>
              </w:rPr>
              <w:t>++</w:t>
            </w:r>
          </w:p>
        </w:tc>
        <w:tc>
          <w:tcPr>
            <w:tcW w:w="1301" w:type="pct"/>
          </w:tcPr>
          <w:p w:rsidR="00147007" w:rsidRPr="008329EF" w:rsidRDefault="00147007" w:rsidP="00B3138E">
            <w:pPr>
              <w:spacing w:line="240" w:lineRule="auto"/>
              <w:ind w:firstLine="0"/>
              <w:rPr>
                <w:sz w:val="20"/>
                <w:szCs w:val="20"/>
              </w:rPr>
            </w:pPr>
            <w:r w:rsidRPr="008329EF">
              <w:rPr>
                <w:sz w:val="20"/>
                <w:szCs w:val="20"/>
              </w:rPr>
              <w:t>Somatoform patients showed more diminished mean emotion recognition and recognition of single emotions of anger, joy, sadness, and fear, but not of neutral emotions.</w:t>
            </w:r>
          </w:p>
        </w:tc>
      </w:tr>
      <w:tr w:rsidR="00147007" w:rsidRPr="008329EF" w:rsidTr="00B7150E">
        <w:trPr>
          <w:cantSplit/>
          <w:trHeight w:val="402"/>
        </w:trPr>
        <w:tc>
          <w:tcPr>
            <w:tcW w:w="746" w:type="pct"/>
          </w:tcPr>
          <w:p w:rsidR="00147007" w:rsidRPr="008329EF" w:rsidRDefault="00147007" w:rsidP="00B3138E">
            <w:pPr>
              <w:spacing w:line="240" w:lineRule="auto"/>
              <w:ind w:firstLine="0"/>
              <w:rPr>
                <w:sz w:val="20"/>
                <w:szCs w:val="20"/>
              </w:rPr>
            </w:pPr>
            <w:r w:rsidRPr="008329EF">
              <w:rPr>
                <w:sz w:val="20"/>
                <w:szCs w:val="20"/>
              </w:rPr>
              <w:t xml:space="preserve">Somatoform disorders (35) &amp; controls (73) </w:t>
            </w:r>
          </w:p>
        </w:tc>
        <w:tc>
          <w:tcPr>
            <w:tcW w:w="534" w:type="pct"/>
          </w:tcPr>
          <w:p w:rsidR="00147007" w:rsidRPr="008329EF" w:rsidRDefault="00147007" w:rsidP="00B3138E">
            <w:pPr>
              <w:spacing w:line="240" w:lineRule="auto"/>
              <w:ind w:firstLine="0"/>
              <w:rPr>
                <w:sz w:val="20"/>
                <w:szCs w:val="20"/>
              </w:rPr>
            </w:pPr>
            <w:r w:rsidRPr="008329EF">
              <w:rPr>
                <w:sz w:val="20"/>
                <w:szCs w:val="20"/>
              </w:rPr>
              <w:t xml:space="preserve">Beck et al. (2013) </w:t>
            </w:r>
            <w:sdt>
              <w:sdtPr>
                <w:rPr>
                  <w:sz w:val="20"/>
                  <w:szCs w:val="20"/>
                </w:rPr>
                <w:alias w:val="Don't edit this field"/>
                <w:tag w:val="CitaviPlaceholder#0f5c2dbb-dec4-4bfd-a183-588a15cc1512"/>
                <w:id w:val="-946457254"/>
                <w:placeholder>
                  <w:docPart w:val="680FC630EF0F49C5A76916C103A4B944"/>
                </w:placeholder>
              </w:sdtPr>
              <w:sdtEndPr/>
              <w:sdtContent>
                <w:r w:rsidRPr="008329EF">
                  <w:rPr>
                    <w:sz w:val="20"/>
                    <w:szCs w:val="20"/>
                  </w:rPr>
                  <w:fldChar w:fldCharType="begin"/>
                </w:r>
                <w:r w:rsidRPr="008329EF">
                  <w:rPr>
                    <w:sz w:val="20"/>
                    <w:szCs w:val="20"/>
                  </w:rPr>
                  <w:instrText>ADDIN CitaviPlaceholder{eyIkaWQiOiIxIiwiRW50cmllcyI6W3siJGlkIjoiMiIsIklkIjoiYjU2YjA5NWItM2U0MC00MmZlLWE3NDEtZDE3ZGQxZTY0NWRkIiwiUmFuZ2VMZW5ndGgiOjUsIlJlZmVyZW5jZUlkIjoiMTAxOGU4NDAtMDY5NS00NDExLWEyNTctNTAxZjg0YWY5Y2Q4IiwiUmVmZXJlbmNlIjp7IiRpZCI6IjMiLCJBYnN0cmFjdENvbXBsZXhpdHkiOjAsIkFic3RyYWN0U291cmNlVGV4dEZvcm1hdCI6MCwiQXV0aG9ycyI6W3siJGlkIjoiNCIsIkZpcnN0TmFtZSI6IlQuIiwiTGFzdE5hbWUiOiJCZWNrIiwiUHJvdGVjdGVkIjpmYWxzZSwiU2V4IjowLCJDcmVhdGVkQnkiOiJfWmV5bmVwIE9rdXItR8O8bmV5IiwiQ3JlYXRlZE9uIjoiMjAxOS0wMS0yMlQxMzozODoyMCIsIk1vZGlmaWVkQnkiOiJfWmV5bmVwIE9rdXItR8O8bmV5IiwiSWQiOiJkM2NhOGM4Ny00MmFiLTQ3NGQtODVlYy04MGRjZDcyZDI2YzEiLCJNb2RpZmllZE9uIjoiMjAxOS0wMS0yMlQxMzozODoyNiIsIlByb2plY3QiOnsiJGlkIjoiNSJ9fSx7IiRpZCI6IjYiLCJGaXJzdE5hbWUiOiJNLiIsIkxhc3ROYW1lIjoiQnJldXNzIiwiUHJvdGVjdGVkIjpmYWxzZSwiU2V4IjowLCJDcmVhdGVkQnkiOiJfWmV5bmVwIE9rdXItR8O8bmV5IiwiQ3JlYXRlZE9uIjoiMjAxOS0wMS0yMlQxMzozODoyMCIsIk1vZGlmaWVkQnkiOiJfWmV5bmVwIE9rdXItR8O8bmV5IiwiSWQiOiI0NmU4ZmU3Mi0wNDkwLTQyMmMtODEyYS02ODIwNjdiYTRhOWUiLCJNb2RpZmllZE9uIjoiMjAxOS0wMS0yMlQxMzozODoyNiIsIlByb2plY3QiOnsiJHJlZiI6IjUifX0seyIkaWQiOiI3IiwiRmlyc3ROYW1lIjoiTS4iLCJMYXN0TmFtZSI6Ikt1bW5pZyIsIlByb3RlY3RlZCI6ZmFsc2UsIlNleCI6MCwiQ3JlYXRlZEJ5IjoiX1pleW5lcCBPa3VyLUfDvG5leSIsIkNyZWF0ZWRPbiI6IjIwMTktMDEtMjJUMTM6Mzg6MjAiLCJNb2RpZmllZEJ5IjoiX1pleW5lcCBPa3VyLUfDvG5leSIsIklkIjoiMWFjNWZiZmYtMTkwMC00ZjU2LWE5M2YtOWUwNmQ3MWE4YzA5IiwiTW9kaWZpZWRPbiI6IjIwMTktMDEtMjJUMTM6Mzg6MjYiLCJQcm9qZWN0Ijp7IiRyZWYiOiI1In19LHsiJGlkIjoiOCIsIkZpcnN0TmFtZSI6IkcuIiwiTGFzdE5hbWUiOiJTY2h1c3NsZXIiLCJQcm90ZWN0ZWQiOmZhbHNlLCJTZXgiOjAsIkNyZWF0ZWRCeSI6Il9aZXluZXAgT2t1ci1Hw7xuZXkiLCJDcmVhdGVkT24iOiIyMDE5LTAxLTIyVDEzOjM4OjIwIiwiTW9kaWZpZWRCeSI6Il9aZXluZXAgT2t1ci1Hw7xuZXkiLCJJZCI6ImRiOTRjYTIzLTYwZjAtNDZmYi1hZTg4LWY4NjhhNzU0YmY4MSIsIk1vZGlmaWVkT24iOiIyMDE5LTAxLTIyVDEzOjM4OjI2IiwiUHJvamVjdCI6eyIkcmVmIjoiNSJ9fV0sIkNpdGF0aW9uS2V5VXBkYXRlVHlwZSI6MCwiQ29sbGFib3JhdG9ycyI6W10sIkVkaXRvcnMiOltdLCJFdmFsdWF0aW9uQ29tcGxleGl0eSI6MCwiRXZhbHVhdGlvblNvdXJjZVRleHRGb3JtYXQiOjAsIkdyb3VwcyI6W10sIkhhc0xhYmVsMSI6ZmFsc2UsIkhhc0xhYmVsMiI6ZmFsc2UsIktleXdvcmRzIjpbXSwiTG9jYXRpb25zIjpbeyIkaWQiOiI5IiwiQWRkcmVzcyI6eyIkaWQiOiIxMCIsIkxpbmtlZFJlc291cmNlU3RhdHVzIjo4LCJPcmlnaW5hbFN0cmluZyI6Imh0dHBzOi8vZG9pLm9yZy8xMC4xMzEwOS96cHRtLjIwMTMuNTkuNC4zODUiLCJMaW5rZWRSZXNvdXJjZVR5cGUiOjUsIlVyaVN0cmluZyI6Imh0dHBzOi8vZG9pLm9yZy8xMC4xMzEwOS96cHRtLjIwMTMuNTkuNC4zODUiLCJQcm9wZXJ0aWVzIjp7IiRpZCI6IjExIn19LCJBbm5vdGF0aW9ucyI6W10sIkxvY2F0aW9uVHlwZSI6MCwiTWlycm9yc1JlZmVyZW5jZVByb3BlcnR5SWQiOjExLCJDcmVhdGVkQnkiOiJfWmV5bmVwIE9rdXItR8O8bmV5IiwiQ3JlYXRlZE9uIjoiMjAxOS0wMS0yMlQxMzo1Njo1NCIsIk1vZGlmaWVkQnkiOiJfWmV5bmVwIE9rdXItR8O8bmV5IiwiSWQiOiIyYTZhOTM1ZC0yYzI0LTQ2MzctYmEyZS1lNmYzOWM5NDA5ZTQiLCJNb2RpZmllZE9uIjoiMjAxOS0wMS0yMlQxMzo1Njo1NiIsIlByb2plY3QiOnsiJHJlZiI6IjUifX1dLCJOdW1iZXIiOiI0IiwiT3JnYW5pemF0aW9ucyI6W10sIk90aGVyc0ludm9sdmVkIjpbXSwiUGFnZVJhbmdlIjoiPHNwPlxyXG4gIDxuPjM4NTwvbj5cclxuICA8aW4+dHJ1ZTwvaW4+XHJcbiAgPG9zPjM4NTwvb3M+XHJcbiAgPHBzPjM4NTwvcHM+XHJcbjwvc3A+XHJcbjxlcD5cclxuICA8bj4zOTA8L24+XHJcbiAgPGluPnRydWU8L2luPlxyXG4gIDxvcz4zOTA8L29zPlxyXG4gIDxwcz4zOTA8L3BzPlxyXG48L2VwPlxyXG48b3M+Mzg1LTkwPC9vcz4iLCJQYWdlUmFuZ2VOdW1iZXIiOjM4NSwiUGFnZVJhbmdlTnVtYmVyaW5nVHlwZSI6IlBhZ2UiLCJQYWdlUmFuZ2VOdW1lcmFsU3lzdGVtIjoiQXJhYmljIiwiUGVyaW9kaWNhbCI6eyIkaWQiOiIxMiIsIklzc24iOiIxNDM4LTM2MDgiLCJOYW1lIjoiWiBQc3ljaG9zb20gTWVkIFBzeWNob3RoZXIiLCJQYWdpbmF0aW9uIjowLCJQcm90ZWN0ZWQiOmZhbHNlLCJDcmVhdGVkQnkiOiJfWmV5bmVwIE9rdXItR8O8bmV5IiwiQ3JlYXRlZE9uIjoiMjAxOS0wMS0yMlQxMzozODoyMCIsIk1vZGlmaWVkQnkiOiJfWmV5bmVwIE9rdXItR8O8bmV5IiwiSWQiOiI2NjZlODlmYy0xYTc2LTQyY2EtODZiMy01ZjQ0ZTA2NjMzOGIiLCJNb2RpZmllZE9uIjoiMjAxOS0wMS0yMlQxMzozODoyNSIsIlByb2plY3QiOnsiJHJlZiI6IjUifX0sIlB1Ymxpc2hlcnMiOltdLCJRdW90YXRpb25zIjpbXSwiUmVmZXJlbmNlVHlwZSI6IkpvdXJuYWxBcnRpY2xlIiwiU2hvcnRUaXRsZSI6IkJlY2ssIEJyZXVzcyBldCBhbC4gMjAxMyDigJMgVGhlIGZpcnN0IHN0ZXAgaXMiLCJTaG9ydFRpdGxlVXBkYXRlVHlwZSI6MCwiU291cmNlT2ZCaWJsaW9ncmFwaGljSW5mb3JtYXRpb24iOiJCaWJUZVgiLCJTdGF0aWNJZHMiOlsiYmM3YzVlYTMtZjc5My00M2M4LTk3ZWQtZjJiNWMwNDgwNTNhIl0sIlRhYmxlT2ZDb250ZW50c0NvbXBsZXhpdHkiOjAsIlRhYmxlT2ZDb250ZW50c1NvdXJjZVRleHRGb3JtYXQiOjAsIlRhc2tzIjpbXSwiVGl0bGUiOiJUaGUgZmlyc3Qgc3RlcCBpcyB0aGUgaGFyZGVzdCAtIGVtb3Rpb24gcmVjb2duaXRpb24gaW4gcGF0aWVudHMgd2l0aCBzb21hdG9mb3JtIGRpc29yZGVycyIsIlRyYW5zbGF0b3JzIjpbXSwiVm9sdW1lIjoiNTkiLCJZZWFyIjoiMjAxMyIsIkNyZWF0ZWRCeSI6Il9aZXluZXAgT2t1ci1Hw7xuZXkiLCJDcmVhdGVkT24iOiIyMDE5LTAxLTIyVDEzOjM4OjIwIiwiTW9kaWZpZWRCeSI6Il9ab2t1cmd1ZSIsIklkIjoiMTAxOGU4NDAtMDY5NS00NDExLWEyNTctNTAxZjg0YWY5Y2Q4IiwiTW9kaWZpZWRPbiI6IjIwMTktMDQtMjlUMDk6NDQ6NTkiLCJQcm9qZWN0Ijp7IiRyZWYiOiI1In19LCJVc2VOdW1iZXJpbmdUeXBlT2ZQYXJlbnREb2N1bWVudCI6ZmFsc2V9XSwiRm9ybWF0dGVkVGV4dCI6eyIkaWQiOiIxMyIsIkNvdW50IjoxLCJUZXh0VW5pdHMiOlt7IiRpZCI6IjE0IiwiRm9udFN0eWxlIjp7IiRpZCI6IjE1IiwiTmV1dHJhbCI6dHJ1ZX0sIlJlYWRpbmdPcmRlciI6MSwiVGV4dCI6IlsxMjVdIn1dfSwiVGFnIjoiQ2l0YXZpUGxhY2Vob2xkZXIjMGY1YzJkYmItZGVjNC00YmZkLWExODMtNTg4YTE1Y2MxNTEyIiwiVGV4dCI6IlsxMjVdIiwiV0FJVmVyc2lvbiI6IjYuMy4wLjAifQ==}</w:instrText>
                </w:r>
                <w:r w:rsidRPr="008329EF">
                  <w:rPr>
                    <w:sz w:val="20"/>
                    <w:szCs w:val="20"/>
                  </w:rPr>
                  <w:fldChar w:fldCharType="separate"/>
                </w:r>
                <w:r w:rsidRPr="008329EF">
                  <w:rPr>
                    <w:sz w:val="20"/>
                    <w:szCs w:val="20"/>
                  </w:rPr>
                  <w:t>[125]</w:t>
                </w:r>
                <w:r w:rsidRPr="008329EF">
                  <w:rPr>
                    <w:sz w:val="20"/>
                    <w:szCs w:val="20"/>
                  </w:rPr>
                  <w:fldChar w:fldCharType="end"/>
                </w:r>
              </w:sdtContent>
            </w:sdt>
          </w:p>
        </w:tc>
        <w:tc>
          <w:tcPr>
            <w:tcW w:w="603" w:type="pct"/>
          </w:tcPr>
          <w:p w:rsidR="00147007" w:rsidRPr="008329EF" w:rsidRDefault="00147007" w:rsidP="00B3138E">
            <w:pPr>
              <w:spacing w:line="240" w:lineRule="auto"/>
              <w:ind w:firstLine="0"/>
              <w:rPr>
                <w:sz w:val="20"/>
                <w:szCs w:val="20"/>
              </w:rPr>
            </w:pPr>
            <w:r w:rsidRPr="008329EF">
              <w:rPr>
                <w:sz w:val="20"/>
                <w:szCs w:val="20"/>
              </w:rPr>
              <w:t>Comprehensive Affect Testing System</w:t>
            </w:r>
          </w:p>
        </w:tc>
        <w:tc>
          <w:tcPr>
            <w:tcW w:w="788" w:type="pct"/>
          </w:tcPr>
          <w:p w:rsidR="00147007" w:rsidRPr="008329EF" w:rsidRDefault="00147007" w:rsidP="00B3138E">
            <w:pPr>
              <w:spacing w:line="240" w:lineRule="auto"/>
              <w:ind w:firstLine="0"/>
              <w:rPr>
                <w:sz w:val="20"/>
                <w:szCs w:val="20"/>
              </w:rPr>
            </w:pPr>
            <w:r w:rsidRPr="008329EF">
              <w:rPr>
                <w:sz w:val="20"/>
                <w:szCs w:val="20"/>
              </w:rPr>
              <w:t>Somatoform symptoms (SOMS-2, BSI)</w:t>
            </w:r>
          </w:p>
        </w:tc>
        <w:tc>
          <w:tcPr>
            <w:tcW w:w="521" w:type="pct"/>
          </w:tcPr>
          <w:p w:rsidR="00147007" w:rsidRPr="008329EF" w:rsidRDefault="00147007" w:rsidP="00B3138E">
            <w:pPr>
              <w:spacing w:line="240" w:lineRule="auto"/>
              <w:ind w:firstLine="0"/>
              <w:rPr>
                <w:sz w:val="20"/>
                <w:szCs w:val="20"/>
              </w:rPr>
            </w:pPr>
            <w:r w:rsidRPr="008329EF">
              <w:rPr>
                <w:sz w:val="20"/>
                <w:szCs w:val="20"/>
              </w:rPr>
              <w:t>E</w:t>
            </w:r>
          </w:p>
        </w:tc>
        <w:tc>
          <w:tcPr>
            <w:tcW w:w="507" w:type="pct"/>
          </w:tcPr>
          <w:p w:rsidR="00147007" w:rsidRPr="008329EF" w:rsidRDefault="00147007" w:rsidP="00B3138E">
            <w:pPr>
              <w:spacing w:line="240" w:lineRule="auto"/>
              <w:ind w:firstLine="0"/>
              <w:jc w:val="center"/>
              <w:rPr>
                <w:sz w:val="20"/>
                <w:szCs w:val="20"/>
              </w:rPr>
            </w:pPr>
            <w:r w:rsidRPr="008329EF">
              <w:rPr>
                <w:sz w:val="20"/>
                <w:szCs w:val="20"/>
              </w:rPr>
              <w:t>+</w:t>
            </w:r>
          </w:p>
        </w:tc>
        <w:tc>
          <w:tcPr>
            <w:tcW w:w="1301" w:type="pct"/>
          </w:tcPr>
          <w:p w:rsidR="00147007" w:rsidRPr="008329EF" w:rsidRDefault="00147007" w:rsidP="00B3138E">
            <w:pPr>
              <w:spacing w:line="240" w:lineRule="auto"/>
              <w:ind w:firstLine="0"/>
              <w:rPr>
                <w:sz w:val="20"/>
                <w:szCs w:val="20"/>
              </w:rPr>
            </w:pPr>
            <w:r w:rsidRPr="008329EF">
              <w:rPr>
                <w:sz w:val="20"/>
                <w:szCs w:val="20"/>
              </w:rPr>
              <w:t>Patients demonstrated reduced abilities to recognize others’ affects.</w:t>
            </w:r>
          </w:p>
        </w:tc>
      </w:tr>
      <w:tr w:rsidR="00147007" w:rsidRPr="008329EF" w:rsidTr="00B7150E">
        <w:trPr>
          <w:cantSplit/>
          <w:trHeight w:val="402"/>
        </w:trPr>
        <w:tc>
          <w:tcPr>
            <w:tcW w:w="746" w:type="pct"/>
          </w:tcPr>
          <w:p w:rsidR="00147007" w:rsidRPr="008329EF" w:rsidRDefault="00147007" w:rsidP="00B3138E">
            <w:pPr>
              <w:spacing w:line="240" w:lineRule="auto"/>
              <w:ind w:firstLine="0"/>
              <w:rPr>
                <w:sz w:val="20"/>
                <w:szCs w:val="20"/>
              </w:rPr>
            </w:pPr>
            <w:r w:rsidRPr="008329EF">
              <w:rPr>
                <w:sz w:val="20"/>
                <w:szCs w:val="20"/>
              </w:rPr>
              <w:t>Somatic symptom disorders (54) &amp; healthy controls (46)</w:t>
            </w:r>
          </w:p>
        </w:tc>
        <w:tc>
          <w:tcPr>
            <w:tcW w:w="534" w:type="pct"/>
          </w:tcPr>
          <w:p w:rsidR="00147007" w:rsidRPr="008329EF" w:rsidRDefault="00147007" w:rsidP="00B3138E">
            <w:pPr>
              <w:spacing w:line="240" w:lineRule="auto"/>
              <w:ind w:firstLine="0"/>
              <w:rPr>
                <w:sz w:val="20"/>
                <w:szCs w:val="20"/>
              </w:rPr>
            </w:pPr>
            <w:proofErr w:type="spellStart"/>
            <w:r w:rsidRPr="008329EF">
              <w:rPr>
                <w:sz w:val="20"/>
                <w:szCs w:val="20"/>
              </w:rPr>
              <w:t>Ozturk</w:t>
            </w:r>
            <w:proofErr w:type="spellEnd"/>
            <w:r w:rsidRPr="008329EF">
              <w:rPr>
                <w:sz w:val="20"/>
                <w:szCs w:val="20"/>
              </w:rPr>
              <w:t xml:space="preserve"> et al. (2016)</w:t>
            </w:r>
            <w:sdt>
              <w:sdtPr>
                <w:rPr>
                  <w:sz w:val="20"/>
                  <w:szCs w:val="20"/>
                </w:rPr>
                <w:alias w:val="Don't edit this field"/>
                <w:tag w:val="CitaviPlaceholder#8116e420-f7e3-4bd9-94f6-b74d0f510ad0"/>
                <w:id w:val="379366274"/>
                <w:placeholder>
                  <w:docPart w:val="680FC630EF0F49C5A76916C103A4B944"/>
                </w:placeholder>
              </w:sdtPr>
              <w:sdtEndPr/>
              <w:sdtContent>
                <w:r w:rsidRPr="008329EF">
                  <w:rPr>
                    <w:sz w:val="20"/>
                    <w:szCs w:val="20"/>
                  </w:rPr>
                  <w:t xml:space="preserve"> </w:t>
                </w:r>
                <w:r w:rsidRPr="008329EF">
                  <w:rPr>
                    <w:sz w:val="20"/>
                    <w:szCs w:val="20"/>
                  </w:rPr>
                  <w:fldChar w:fldCharType="begin"/>
                </w:r>
                <w:r w:rsidRPr="008329EF">
                  <w:rPr>
                    <w:sz w:val="20"/>
                    <w:szCs w:val="20"/>
                  </w:rPr>
                  <w:instrText>ADDIN CitaviPlaceholder{eyIkaWQiOiIxIiwiRW50cmllcyI6W3siJGlkIjoiMiIsIklkIjoiMDkwZDExYjktZjE4NC00YjA0LTgyZTMtOTcxOWI2MDc2YTIxIiwiUmFuZ2VMZW5ndGgiOjUsIlJlZmVyZW5jZUlkIjoiYzUwYmY4ODItNGVmNC00OWY5LTgyNzMtYWMxMjk3ZTIzN2MyIiwiUmVmZXJlbmNlIjp7IiRpZCI6IjMiLCJBYnN0cmFjdENvbXBsZXhpdHkiOjAsIkFic3RyYWN0U291cmNlVGV4dEZvcm1hdCI6MCwiQXV0aG9ycyI6W3siJGlkIjoiNCIsIkZpcnN0TmFtZSI6IkEuIiwiTGFzdE5hbWUiOiJPenR1cmsiLCJQcm90ZWN0ZWQiOmZhbHNlLCJTZXgiOjAsIkNyZWF0ZWRCeSI6Il9aZXluZXAgT2t1ci1Hw7xuZXkiLCJDcmVhdGVkT24iOiIyMDE5LTAxLTIyVDEyOjMxOjM4IiwiTW9kaWZpZWRCeSI6Il9aZXluZXAgT2t1ci1Hw7xuZXkiLCJJZCI6Ijk0ZGM5NDBkLTUzOGItNGFhNi1hYTgzLTZkYzJhNWY2MGQ5NyIsIk1vZGlmaWVkT24iOiIyMDE5LTAxLTIyVDEyOjMxOjQwIiwiUHJvamVjdCI6eyIkaWQiOiI1In19LHsiJGlkIjoiNiIsIkZpcnN0TmFtZSI6IkEuIiwiTGFzdE5hbWUiOiJLaWxpYyIsIlByb3RlY3RlZCI6ZmFsc2UsIlNleCI6MCwiQ3JlYXRlZEJ5IjoiX1pleW5lcCBPa3VyLUfDvG5leSIsIkNyZWF0ZWRPbiI6IjIwMTktMDEtMjJUMTI6MzE6MzgiLCJNb2RpZmllZEJ5IjoiX1pleW5lcCBPa3VyLUfDvG5leSIsIklkIjoiOTI1NTJkZTctZGY2OC00MjZkLTkxOTctZDc2MDMxZDgwZTVhIiwiTW9kaWZpZWRPbiI6IjIwMTktMDEtMjJUMTI6MzE6NDAiLCJQcm9qZWN0Ijp7IiRyZWYiOiI1In19LHsiJGlkIjoiNyIsIkZpcnN0TmFtZSI6IkUuIiwiTGFzdE5hbWUiOiJEZXZlY2kiLCJQcm90ZWN0ZWQiOmZhbHNlLCJTZXgiOjAsIkNyZWF0ZWRCeSI6Il9aZXluZXAgT2t1ci1Hw7xuZXkiLCJDcmVhdGVkT24iOiIyMDE5LTAxLTIyVDEyOjMxOjM4IiwiTW9kaWZpZWRCeSI6Il9aZXluZXAgT2t1ci1Hw7xuZXkiLCJJZCI6IjliYTkzMDc5LTBhOTItNGM5Zi1hMTkxLWE2OTI2M2YzZTg0OCIsIk1vZGlmaWVkT24iOiIyMDE5LTAxLTIyVDEyOjMxOjQwIiwiUHJvamVjdCI6eyIkcmVmIjoiNSJ9fSx7IiRpZCI6IjgiLCJGaXJzdE5hbWUiOiJJLiIsIkxhc3ROYW1lIjoiS2lycGluYXIiLCJQcm90ZWN0ZWQiOmZhbHNlLCJTZXgiOjAsIkNyZWF0ZWRCeSI6Il9aZXluZXAgT2t1ci1Hw7xuZXkiLCJDcmVhdGVkT24iOiIyMDE5LTAxLTIyVDEyOjMxOjM4IiwiTW9kaWZpZWRCeSI6Il9aZXluZXAgT2t1ci1Hw7xuZXkiLCJJZCI6IjFlMDQyMDVlLWRiYjMtNGQ0ZS04NWRiLTUxZWNkMjI2YTNmZCIsIk1vZGlmaWVkT24iOiIyMDE5LTAxLTIyVDEyOjMxOjQwIiwiUHJvamVjdCI6eyIkcmVmIjoiNSJ9fV0sIkNpdGF0aW9uS2V5VXBkYXRlVHlwZSI6MCwiQ29sbGFib3JhdG9ycyI6W10sIkRvaSI6IjEwLjIxNDcvbmR0LnMxMDY5ODkiLCJFZGl0b3JzIjpbXSwiRXZhbHVhdGlvbkNvbXBsZXhpdHkiOjAsIkV2YWx1YXRpb25Tb3VyY2VUZXh0Rm9ybWF0IjowLCJHcm91cHMiOltdLCJIYXNMYWJlbDEiOmZhbHNlLCJIYXNMYWJlbDIiOmZhbHNlLCJLZXl3b3JkcyI6W10sIkxvY2F0aW9ucyI6W3siJGlkIjoiOSIsIkFkZHJlc3MiOnsiJGlkIjoiMTAiLCJMaW5rZWRSZXNvdXJjZVN0YXR1cyI6OCwiT3JpZ2luYWxTdHJpbmciOiIxMC4yMTQ3L25kdC5zMTA2OTg5IiwiTGlua2VkUmVzb3VyY2VUeXBlIjo1LCJVcmlTdHJpbmciOiJodHRwczovL2RvaS5vcmcvMTAuMjE0Ny9uZHQuczEwNjk4OSIsIlByb3BlcnRpZXMiOnsiJGlkIjoiMTEifX0sIkFubm90YXRpb25zIjpbXSwiTG9jYXRpb25UeXBlIjowLCJNaXJyb3JzUmVmZXJlbmNlUHJvcGVydHlJZCI6MTI4LCJDcmVhdGVkQnkiOiJfWmV5bmVwIE9rdXItR8O8bmV5IiwiQ3JlYXRlZE9uIjoiMjAxOS0wMS0yMlQxMjozMTozOCIsIk1vZGlmaWVkQnkiOiJfWmV5bmVwIE9rdXItR8O8bmV5IiwiSWQiOiJmMWRiYTMzYi01ZDY5LTRkZDktYTI0NS01ODk3ZTgxZjM3NWYiLCJNb2RpZmllZE9uIjoiMjAxOS0wMS0yMlQxMjozMTo0NSIsIlByb2plY3QiOnsiJHJlZiI6IjUifX0seyIkaWQiOiIxMiIsIkFkZHJlc3MiOnsiJGlkIjoiMTMiLCJMaW5rZWRSZXNvdXJjZVN0YXR1cyI6OCwiT3JpZ2luYWxTdHJpbmciOiIyNzE5OTU1OSIsIkxpbmtlZFJlc291cmNlVHlwZSI6NSwiVXJpU3RyaW5nIjoiaHR0cDovL3d3dy5uY2JpLm5sbS5uaWguZ292L3B1Ym1lZC8yNzE5OTU1OSIsIlByb3BlcnRpZXMiOnsiJGlkIjoiMTQifX0sIkFubm90YXRpb25zIjpbXSwiTG9jYXRpb25UeXBlIjowLCJNaXJyb3JzUmVmZXJlbmNlUHJvcGVydHlJZCI6MTY0LCJDcmVhdGVkQnkiOiJfWmV5bmVwIE9rdXItR8O8bmV5IiwiQ3JlYXRlZE9uIjoiMjAxOS0wMS0yMlQxMzo1Njo1NCIsIk1vZGlmaWVkQnkiOiJfWmV5bmVwIE9rdXItR8O8bmV5IiwiSWQiOiJkOWMwOWY2OC1iMTNhLTQ3NWYtYmJkZi0yZjNjOWZhZmQyYTEiLCJNb2RpZmllZE9uIjoiMjAxOS0wMS0yMlQxMzo1Njo1NiIsIlByb2plY3QiOnsiJHJlZiI6IjUifX0seyIkaWQiOiIxNSIsIkFkZHJlc3MiOnsiJGlkIjoiMTYiLCJMaW5rZWRSZXNvdXJjZVN0YXR1cyI6OCwiT3JpZ2luYWxTdHJpbmciOiJodHRwOi8vd3d3Lm5jYmkubmxtLm5paC5nb3YvcG1jL2FydGljbGVzL1BNQzQ4NTc4MjcvP3JlcG9ydD1yZWFkZXIiLCJMaW5rZWRSZXNvdXJjZVR5cGUiOjUsIlVyaVN0cmluZyI6Imh0dHA6Ly93d3cubmNiaS5ubG0ubmloLmdvdi9wbWMvYXJ0aWNsZXMvUE1DNDg1NzgyNy8/cmVwb3J0PXJlYWRlciIsIlByb3BlcnRpZXMiOnsiJGlkIjoiMTcifX0sIkFubm90YXRpb25zIjpbXSwiTG9jYXRpb25UeXBlIjowLCJNaXJyb3JzUmVmZXJlbmNlUHJvcGVydHlJZCI6MTEsIkNyZWF0ZWRCeSI6Il9aZXluZXAgT2t1ci1Hw7xuZXkiLCJDcmVhdGVkT24iOiIyMDE5LTAxLTIyVDEzOjU2OjU0IiwiTW9kaWZpZWRCeSI6Il9aZXluZXAgT2t1ci1Hw7xuZXkiLCJJZCI6Ijc3OTE5MWIxLTgzZDktNDY0Yi1iOWVmLTIxYmM5MzE0MjQzZCIsIk1vZGlmaWVkT24iOiIyMDE5LTAxLTIyVDEzOjU2OjU2IiwiUHJvamVjdCI6eyIkcmVmIjoiNSJ9fV0sIk9yZ2FuaXphdGlvbnMiOltdLCJPdGhlcnNJbnZvbHZlZCI6W10sIlBhZ2VSYW5nZSI6IjxzcD5cclxuICA8bj4xMDQ3PC9uPlxyXG4gIDxpbj50cnVlPC9pbj5cclxuICA8b3M+MTA0Nzwvb3M+XHJcbiAgPHBzPjEwNDc8L3BzPlxyXG48L3NwPlxyXG48ZXA+XHJcbiAgPG4+MTA1Mzwvbj5cclxuICA8aW4+dHJ1ZTwvaW4+XHJcbiAgPG9zPjEwNTM8L29zPlxyXG4gIDxwcz4xMDUzPC9wcz5cclxuPC9lcD5cclxuPG9zPjEwNDctNTM8L29zPiIsIlBhZ2VSYW5nZU51bWJlciI6MTA0NywiUGFnZVJhbmdlTnVtYmVyaW5nVHlwZSI6IlBhZ2UiLCJQYWdlUmFuZ2VOdW1lcmFsU3lzdGVtIjoiQXJhYmljIiwiUGVyaW9kaWNhbCI6eyIkaWQiOiIxOCIsIklzc24iOiIxMTc2LTYzMjgiLCJOYW1lIjoiTmV1cm9wc3ljaGlhdHIgRGlzIFRyZWF0IiwiUGFnaW5hdGlvbiI6MCwiUHJvdGVjdGVkIjpmYWxzZSwiQ3JlYXRlZEJ5IjoiX1pleW5lcCBPa3VyLUfDvG5leSIsIkNyZWF0ZWRPbiI6IjIwMTktMDEtMjJUMTI6MzE6MzgiLCJNb2RpZmllZEJ5IjoiX1pleW5lcCBPa3VyLUfDvG5leSIsIklkIjoiYjYwMDRjNGEtOTZjNC00MjVlLWFlZDEtYjg4MmQ1NmMzODQ5IiwiTW9kaWZpZWRPbiI6IjIwMTktMDEtMjJUMTI6MzE6NDAiLCJQcm9qZWN0Ijp7IiRyZWYiOiI1In19LCJQdWJsaXNoZXJzIjpbXSwiUXVvdGF0aW9ucyI6W10sIlJlZmVyZW5jZVR5cGUiOiJKb3VybmFsQXJ0aWNsZSIsIlNob3J0VGl0bGUiOiJPenR1cmssIEtpbGljIGV0IGFsLiAyMDE2IOKAkyBJbnZlc3RpZ2F0aW9uIG9mIGZhY2lhbCBlbW90aW9uIHJlY29nbml0aW9uIiwiU2hvcnRUaXRsZVVwZGF0ZVR5cGUiOjAsIlNvdXJjZU9mQmlibGlvZ3JhcGhpY0luZm9ybWF0aW9uIjoiQmliVGVYIiwiU3RhdGljSWRzIjpbIjEzYzdmZTY5LWM0ZmYtNDQ2Ni05Y2E0LTFkYzA5MzA2M2NmYSJdLCJUYWJsZU9mQ29udGVudHNDb21wbGV4aXR5IjowLCJUYWJsZU9mQ29udGVudHNTb3VyY2VUZXh0Rm9ybWF0IjowLCJUYXNrcyI6W10sIlRpdGxlIjoiSW52ZXN0aWdhdGlvbiBvZiBmYWNpYWwgZW1vdGlvbiByZWNvZ25pdGlvbiwgYWxleGl0aHltaWEsIGFuZCBsZXZlbHMgb2YgYW54aWV0eSBhbmQgZGVwcmVzc2lvbiBpbiBwYXRpZW50cyB3aXRoIHNvbWF0aWMgc3ltcHRvbXMgYW5kIHJlbGF0ZWQgZGlzb3JkZXJzIiwiVHJhbnNsYXRvcnMiOltdLCJWb2x1bWUiOiIxMiIsIlllYXIiOiIyMDE2IiwiQ3JlYXRlZEJ5IjoiX1pleW5lcCBPa3VyLUfDvG5leSIsIkNyZWF0ZWRPbiI6IjIwMTktMDEtMjJUMTI6MzE6MzgiLCJNb2RpZmllZEJ5IjoiX1pva3VyZ3VlIiwiSWQiOiJjNTBiZjg4Mi00ZWY0LTQ5ZjktODI3My1hYzEyOTdlMjM3YzIiLCJNb2RpZmllZE9uIjoiMjAxOS0wNC0yOVQwOTo0NDo1OSIsIlByb2plY3QiOnsiJHJlZiI6IjUifX0sIlVzZU51bWJlcmluZ1R5cGVPZlBhcmVudERvY3VtZW50IjpmYWxzZX1dLCJGb3JtYXR0ZWRUZXh0Ijp7IiRpZCI6IjE5IiwiQ291bnQiOjEsIlRleHRVbml0cyI6W3siJGlkIjoiMjAiLCJGb250U3R5bGUiOnsiJGlkIjoiMjEiLCJOZXV0cmFsIjp0cnVlfSwiUmVhZGluZ09yZGVyIjoxLCJUZXh0IjoiWzEyN10ifV19LCJUYWciOiJDaXRhdmlQbGFjZWhvbGRlciM4MTE2ZTQyMC1mN2UzLTRiZDktOTRmNi1iNzRkMGY1MTBhZDAiLCJUZXh0IjoiWzEyN10iLCJXQUlWZXJzaW9uIjoiNi4zLjAuMCJ9}</w:instrText>
                </w:r>
                <w:r w:rsidRPr="008329EF">
                  <w:rPr>
                    <w:sz w:val="20"/>
                    <w:szCs w:val="20"/>
                  </w:rPr>
                  <w:fldChar w:fldCharType="separate"/>
                </w:r>
                <w:r w:rsidRPr="008329EF">
                  <w:rPr>
                    <w:sz w:val="20"/>
                    <w:szCs w:val="20"/>
                  </w:rPr>
                  <w:t>[127]</w:t>
                </w:r>
                <w:r w:rsidRPr="008329EF">
                  <w:rPr>
                    <w:sz w:val="20"/>
                    <w:szCs w:val="20"/>
                  </w:rPr>
                  <w:fldChar w:fldCharType="end"/>
                </w:r>
              </w:sdtContent>
            </w:sdt>
          </w:p>
        </w:tc>
        <w:tc>
          <w:tcPr>
            <w:tcW w:w="603" w:type="pct"/>
          </w:tcPr>
          <w:p w:rsidR="00147007" w:rsidRPr="008329EF" w:rsidRDefault="00147007" w:rsidP="00B3138E">
            <w:pPr>
              <w:spacing w:line="240" w:lineRule="auto"/>
              <w:ind w:firstLine="0"/>
              <w:rPr>
                <w:sz w:val="20"/>
                <w:szCs w:val="20"/>
              </w:rPr>
            </w:pPr>
            <w:r w:rsidRPr="008329EF">
              <w:rPr>
                <w:sz w:val="20"/>
                <w:szCs w:val="20"/>
              </w:rPr>
              <w:t>Ekman &amp; Friesen Faces</w:t>
            </w:r>
          </w:p>
        </w:tc>
        <w:tc>
          <w:tcPr>
            <w:tcW w:w="788" w:type="pct"/>
          </w:tcPr>
          <w:p w:rsidR="00147007" w:rsidRPr="008329EF" w:rsidRDefault="00147007" w:rsidP="00B3138E">
            <w:pPr>
              <w:spacing w:line="240" w:lineRule="auto"/>
              <w:ind w:firstLine="0"/>
              <w:rPr>
                <w:sz w:val="20"/>
                <w:szCs w:val="20"/>
              </w:rPr>
            </w:pPr>
            <w:r w:rsidRPr="008329EF">
              <w:rPr>
                <w:sz w:val="20"/>
                <w:szCs w:val="20"/>
              </w:rPr>
              <w:t>Depression (BDI), anxiety (BAI)</w:t>
            </w:r>
          </w:p>
        </w:tc>
        <w:tc>
          <w:tcPr>
            <w:tcW w:w="521" w:type="pct"/>
          </w:tcPr>
          <w:p w:rsidR="00147007" w:rsidRPr="008329EF" w:rsidRDefault="00147007" w:rsidP="00B3138E">
            <w:pPr>
              <w:spacing w:line="240" w:lineRule="auto"/>
              <w:ind w:firstLine="0"/>
              <w:rPr>
                <w:sz w:val="20"/>
                <w:szCs w:val="20"/>
              </w:rPr>
            </w:pPr>
            <w:r w:rsidRPr="008329EF">
              <w:rPr>
                <w:sz w:val="20"/>
                <w:szCs w:val="20"/>
              </w:rPr>
              <w:t>E</w:t>
            </w:r>
          </w:p>
        </w:tc>
        <w:tc>
          <w:tcPr>
            <w:tcW w:w="507" w:type="pct"/>
          </w:tcPr>
          <w:p w:rsidR="00147007" w:rsidRPr="008329EF" w:rsidRDefault="00147007" w:rsidP="00B3138E">
            <w:pPr>
              <w:spacing w:line="240" w:lineRule="auto"/>
              <w:ind w:firstLine="0"/>
              <w:jc w:val="center"/>
              <w:rPr>
                <w:sz w:val="20"/>
                <w:szCs w:val="20"/>
              </w:rPr>
            </w:pPr>
            <w:r w:rsidRPr="008329EF">
              <w:rPr>
                <w:sz w:val="20"/>
                <w:szCs w:val="20"/>
              </w:rPr>
              <w:t>+++</w:t>
            </w:r>
          </w:p>
        </w:tc>
        <w:tc>
          <w:tcPr>
            <w:tcW w:w="1301" w:type="pct"/>
          </w:tcPr>
          <w:p w:rsidR="00147007" w:rsidRPr="008329EF" w:rsidRDefault="00147007" w:rsidP="00B3138E">
            <w:pPr>
              <w:spacing w:line="240" w:lineRule="auto"/>
              <w:ind w:firstLine="0"/>
              <w:rPr>
                <w:sz w:val="20"/>
                <w:szCs w:val="20"/>
              </w:rPr>
            </w:pPr>
            <w:r w:rsidRPr="008329EF">
              <w:rPr>
                <w:sz w:val="20"/>
                <w:szCs w:val="20"/>
              </w:rPr>
              <w:t>Patients had lower scores in recognizing fear, disgust, and neutral faces. Mean alexithymia and its dimensions were also higher in patients than controls. After controlling for alexithymia, depression, and anxiety, the difference between patients and controls in emotion recognition diminished.</w:t>
            </w:r>
          </w:p>
        </w:tc>
      </w:tr>
      <w:tr w:rsidR="00147007" w:rsidRPr="008329EF" w:rsidTr="00B7150E">
        <w:trPr>
          <w:cantSplit/>
          <w:trHeight w:val="402"/>
        </w:trPr>
        <w:tc>
          <w:tcPr>
            <w:tcW w:w="746" w:type="pct"/>
          </w:tcPr>
          <w:p w:rsidR="00147007" w:rsidRPr="008329EF" w:rsidRDefault="00147007" w:rsidP="00B3138E">
            <w:pPr>
              <w:spacing w:line="240" w:lineRule="auto"/>
              <w:ind w:firstLine="0"/>
              <w:rPr>
                <w:sz w:val="20"/>
                <w:szCs w:val="20"/>
              </w:rPr>
            </w:pPr>
            <w:r w:rsidRPr="008329EF">
              <w:rPr>
                <w:sz w:val="20"/>
                <w:szCs w:val="20"/>
              </w:rPr>
              <w:t>Somatic symptom disorders (35) &amp; healthy controls (35)</w:t>
            </w:r>
          </w:p>
        </w:tc>
        <w:tc>
          <w:tcPr>
            <w:tcW w:w="534" w:type="pct"/>
          </w:tcPr>
          <w:p w:rsidR="00147007" w:rsidRPr="008329EF" w:rsidRDefault="00147007" w:rsidP="00B3138E">
            <w:pPr>
              <w:spacing w:line="240" w:lineRule="auto"/>
              <w:ind w:firstLine="0"/>
              <w:rPr>
                <w:sz w:val="20"/>
                <w:szCs w:val="20"/>
              </w:rPr>
            </w:pPr>
            <w:proofErr w:type="spellStart"/>
            <w:r w:rsidRPr="008329EF">
              <w:rPr>
                <w:sz w:val="20"/>
                <w:szCs w:val="20"/>
              </w:rPr>
              <w:t>Erkic</w:t>
            </w:r>
            <w:proofErr w:type="spellEnd"/>
            <w:r w:rsidRPr="008329EF">
              <w:rPr>
                <w:sz w:val="20"/>
                <w:szCs w:val="20"/>
              </w:rPr>
              <w:t xml:space="preserve">, Bailer, Fenske, et al., (2017) </w:t>
            </w:r>
            <w:sdt>
              <w:sdtPr>
                <w:rPr>
                  <w:sz w:val="20"/>
                  <w:szCs w:val="20"/>
                  <w:lang w:val="de-DE"/>
                </w:rPr>
                <w:alias w:val="Don't edit this field"/>
                <w:tag w:val="CitaviPlaceholder#33ff1e8b-0eda-4830-87de-3d8994aecaa0"/>
                <w:id w:val="-1113356078"/>
                <w:placeholder>
                  <w:docPart w:val="AF1F4C7123254278A5A898E5A154D547"/>
                </w:placeholder>
              </w:sdtPr>
              <w:sdtEndPr/>
              <w:sdtContent>
                <w:r w:rsidRPr="008329EF">
                  <w:rPr>
                    <w:sz w:val="20"/>
                    <w:szCs w:val="20"/>
                    <w:lang w:val="de-DE"/>
                  </w:rPr>
                  <w:fldChar w:fldCharType="begin"/>
                </w:r>
                <w:r w:rsidRPr="008329EF">
                  <w:rPr>
                    <w:sz w:val="20"/>
                    <w:szCs w:val="20"/>
                  </w:rPr>
                  <w:instrText>ADDIN CitaviPlaceholder{eyIkaWQiOiIxIiwiRW50cmllcyI6W3siJGlkIjoiMiIsIklkIjoiMjU2MTZjMWYtYjYxMy00YmY3LTliNTQtMzdjYjA5NWQxZmU5IiwiUmFuZ2VMZW5ndGgiOjUsIlJlZmVyZW5jZUlkIjoiOTA3YzViMjEtYjNiYi00ZWY2LWI1NzUtMjIxM2U3MGFkZTE2IiwiUmVmZXJlbmNlIjp7IiRpZCI6IjMiLCJBYnN0cmFjdENvbXBsZXhpdHkiOjAsIkFic3RyYWN0U291cmNlVGV4dEZvcm1hdCI6MCwiQXV0aG9ycyI6W3siJGlkIjoiNCIsIkZpcnN0TmFtZSI6Ik0uIiwiTGFzdE5hbWUiOiJFcmtpYyIsIlByb3RlY3RlZCI6ZmFsc2UsIlNleCI6MCwiQ3JlYXRlZEJ5IjoiX1pleW5lcCBPa3VyLUfDvG5leSIsIkNyZWF0ZWRPbiI6IjIwMTktMDEtMjJUMTM6Mzg6MjAiLCJNb2RpZmllZEJ5IjoiX1pleW5lcCBPa3VyLUfDvG5leSIsIklkIjoiYTQ1Y2Y1ODctODllNC00ZDM1LTllMzctMzFjMWViZDk2MWY1IiwiTW9kaWZpZWRPbiI6IjIwMTktMDEtMjJUMTM6Mzg6MjYiLCJQcm9qZWN0Ijp7IiRpZCI6IjUifX0seyIkaWQiOiI2IiwiRmlyc3ROYW1lIjoiSi4iLCJMYXN0TmFtZSI6IkJhaWxlciIsIlByb3RlY3RlZCI6ZmFsc2UsIlNleCI6MCwiQ3JlYXRlZEJ5IjoiX1pleW5lcCBPa3VyLUfDvG5leSIsIkNyZWF0ZWRPbiI6IjIwMTktMDEtMjJUMTM6Mzg6MjAiLCJNb2RpZmllZEJ5IjoiX1pleW5lcCBPa3VyLUfDvG5leSIsIklkIjoiZjJjMzZkMDctZDYyZS00ZjgyLTkzOTItY2NkYTJiNWZmNWEyIiwiTW9kaWZpZWRPbiI6IjIwMTktMDEtMjJUMTM6Mzg6M</w:instrText>
                </w:r>
                <w:r w:rsidRPr="008329EF">
                  <w:rPr>
                    <w:sz w:val="20"/>
                    <w:szCs w:val="20"/>
                    <w:lang w:val="de-DE"/>
                  </w:rPr>
                  <w:instrText>jYiLCJQcm9qZWN0Ijp7IiRyZWYiOiI1In19LHsiJGlkIjoiNyIsIkZpcnN0TmFtZSI6IlMuIiwiTGFzdE5hbWUiOiJGZW5za2UiLCJNaWRkbGVOYW1lIjoiQy4iLCJQcm90ZWN0ZWQiOmZhbHNlLCJTZXgiOjAsIkNyZWF0ZWRCeSI6Il9aZXluZXAgT2t1ci1Hw7xuZXkiLCJDcmVhdGVkT24iOiIyMDE5LTAxLTIyVDEzOjM4OjIwIiwiTW9kaWZpZWRCeSI6Il9aZXluZXAgT2t1ci1Hw7xuZXkiLCJJZCI6IjBhN2JhNjBkLWE4N2MtNDhiYi1hY2Y4LTUyYjgzYjBkMjcwYyIsIk1vZGlmaWVkT24iOiIyMDE5LTAxLTIyVDEzOjM4OjI1IiwiUHJvamVjdCI6eyIkcmVmIjoiNSJ9fSx7IiRpZCI6IjgiLCJGaXJzdE5hbWUiOiJTLiIsIkxhc3ROYW1lIjoiU2NobWlkdCIsIk1pZGRsZU5hbWUiOiJOLiBMLiIsIlByb3RlY3RlZCI6ZmFsc2UsIlNleCI6MCwiQ3JlYXRlZEJ5IjoiX1pleW5lcCBPa3VyLUfDvG5leSIsIkNyZWF0ZWRPbiI6IjIwMTktMDEtMjJUMTM6Mzg6MjAiLCJNb2RpZmllZEJ5IjoiX1pleW5lcCBPa3VyLUfDvG5leSIsIklkIjoiMmI1ZTAxZDctY2E1ZS00MzU2LTkxYzUtYTg5NzcyZjBlOWQ1IiwiTW9kaWZpZWRPbiI6IjIwMTktMDEtMjJUMTM6Mzg6MjYiLCJQcm9qZWN0Ijp7IiRyZWYiOiI1In19LHsiJGlkIjoiOSIsIkZpcnN0TmFtZSI6IkouIiwiTGFzdE5hbWUiOiJUcm9qYW4iLCJQcm90ZWN0ZWQiOmZhbHNlLCJTZXgiOjAsIkNyZWF0ZWRCeSI6Il9aZXluZXAgT2t1ci1Hw7xuZXkiLCJDcmVhdGVkT24iOiIyMDE5LTAxLTIyVDEzOjM4OjIwIiwiTW9kaWZpZWRCeSI6Il9aZXluZXAgT2t1ci1Hw7xuZXkiLCJJZCI6ImI2NzQzZDUxLTJjY2MtNDkxMC05OGY1LTVmOTEwOWZiMjBiZiIsIk1vZGlmaWVkT24iOiIyMDE5LTAxLTIyVDEzOjM4OjI1IiwiUHJvamVjdCI6eyIkcmVmIjoiNSJ9fSx7IiRpZCI6IjEwIiwiRmlyc3ROYW1lIjoiQS4iLCJMYXN0TmFtZSI6IlNjaHJvZGVyIiwiUHJvdGVjdGVkIjpmYWxzZSwiU2V4IjowLCJDcmVhdGVkQnkiOiJfWmV5bmVwIE9rdXItR8O8bmV5IiwiQ3JlYXRlZE9uIjoiMjAxOS0wMS0yMlQxMzozODoyMCIsIk1vZGlmaWVkQnkiOiJfWmV5bmVwIE9rdXItR8O8bmV5IiwiSWQiOiI4ZDkyOTM1OC0xOGJmLTRmNjctOGRhYi0xMTQwYThkODc2NDIiLCJNb2RpZmllZE9uIjoiMjAxOS0wMS0yMlQxMzozODoyNiIsIlByb2plY3QiOnsiJHJlZiI6IjUifX0seyIkaWQiOiIxMSIsIkZpcnN0TmFtZSI6IlAuIiwiTGFzdE5hbWUiOiJLaXJzY2giLCJQcm90ZWN0ZWQiOmZhbHNlLCJTZXgiOjAsIkNyZWF0ZWRCeSI6Il9aZXluZXAgT2t1ci1Hw7xuZXkiLCJDcmVhdGVkT24iOiIyMDE5LTAxLTIyVDEzOjM4OjIwIiwiTW9kaWZpZWRCeSI6Il9aZXluZXAgT2t1ci1Hw7xuZXkiLCJJZCI6IjNjZjNjZmY3LTFlN2MtNGNkMC05ODg4LTY5ZjNkZjMxM2U2NyIsIk1vZGlmaWVkT24iOiIyMDE5LTAxLTIyVDEz</w:instrText>
                </w:r>
                <w:r w:rsidRPr="008329EF">
                  <w:rPr>
                    <w:sz w:val="20"/>
                    <w:szCs w:val="20"/>
                  </w:rPr>
                  <w:instrText>OjM4OjI2IiwiUHJvamVjdCI6eyIkcmVmIjoiNSJ9fSx7IiRpZCI6IjEyIiwiRmlyc3ROYW1lIjoiRC4iLCJMYXN0TmFtZSI6Ik1pZXIiLCJQcm90ZWN0ZWQiOmZhbHNlLCJTZXgiOjAsIkNyZWF0ZWRCeSI6Il9aZXluZXAgT2t1ci1Hw7xuZXkiLCJDcmVhdGVkT24iOiIyMDE5LTAxLTIyVDEzOjM4OjIwIiwiTW9kaWZpZWRCeSI6Il9aZXluZXAgT2t1ci1Hw7xuZXkiLCJJZCI6IjY5MmMwY2U3LTQ0NTEtNDMyNy1hNjhiLWU1OWNlZDNjY2I3OSIsIk1vZGlmaWVkT24iOiIyMDE5LTAxLTIyVDEzOjM4OjI1IiwiUHJvamVjdCI6eyIkcmVmIjoiNSJ9fV0sIkNpdGF0aW9uS2V5VXBkYXRlVHlwZSI6MCwiQ29sbGFib3JhdG9ycyI6W10sIkRvaSI6IjEwLjEwMDIvY3BwLjIxNTEiLCJFZGl0b3JzIjpbXSwiRXZhbHVhdGlvbkNvbXBsZXhpdHkiOjAsIkV2YWx1YXRpb25Tb3VyY2VUZXh0Rm9ybWF0IjowLCJHcm91cHMiOltdLCJIYXNMYWJlbDEiOmZhbHNlLCJIYXNMYWJlbDIiOmZhbHNlLCJLZXl3b3JkcyI6W10sIkxvY2F0aW9ucyI6W3siJGlkIjoiMTMiLCJBZGRyZXNzIjp7IiRpZCI6IjE0IiwiTGlua2VkUmVzb3VyY2VTdGF0dXMiOjgsIk9yaWdpbmFsU3RyaW5nIjoiaHR0cDovL29ubGluZWxpYnJhcnkud2lsZXkuY29tL2RvaS8xMC4xMDAyL2NwcC4yMTUxL2Fic3RyYWN0IiwiTGlua2VkUmVzb3VyY2VUeXBlIjo1LCJVcmlTdHJpbmciOiJodHRwOi8vb25saW5lbGlicmFyeS53aWxleS5jb20vZG9pLzEwLjEwMDIvY3BwLjIxNTEvYWJzdHJhY3QiLCJQcm9wZXJ0aWVzIjp7IiRpZCI6IjE1In19LCJBbm5vdGF0aW9ucyI6W10sIkxvY2F0aW9uVHlwZSI6MCwiTWlycm9yc1JlZmVyZW5jZVByb3BlcnR5SWQiOjExLCJOb3RlcyI6IkFic3RyYWN0IiwiQ3JlYXRlZEJ5IjoiX1pleW5lcCBPa3VyLUfDvG5leSIsIkNyZWF0ZWRPbiI6IjIwMTktMDEtMjJUMTM6Mzg6MjAiLCJNb2RpZmllZEJ5IjoiX1pleW5lcCBPa3VyLUfDvG5leSIsIklkIjoiMDk1ZDFkMTQtZmJiNC00ZGNlLTk4ZWQtOTMyZjdmNmIwYmZjIiwiTW9kaWZpZWRPbiI6IjIwMTktMDEtMjJUMTM6Mzg6MzYiLCJQcm9qZWN0Ijp7IiRyZWYiOiI1In19LHsiJGlkIjoiMTYiLCJBZGRyZXNzIjp7IiRpZCI6IjE3IiwiTGlua2VkUmVzb3VyY2VTdGF0dXMiOjgsIk9yaWdpbmFsU3RyaW5nIjoiMTAuMTAwMi9jcHAuMjE1MSIsIkxpbmtlZFJlc291cmNlVHlwZSI6NSwiVXJpU3RyaW5nIjoiaHR0cHM6Ly9kb2kub3JnLzEwLjEwMDIvY3BwLjIxNTEiLCJQcm9wZXJ0aWVzIjp7IiRpZCI6IjE4In19LCJBbm5vdGF0aW9ucyI6W10sIkxvY2F0aW9uVHlwZSI6MCwiTWlycm9yc1JlZmVyZW5jZVByb3BlcnR5SWQiOjEyOCwiQ3JlYXRlZEJ5IjoiX1pleW5lcCBPa3VyLUfDvG5leSIsIkNyZWF0ZWRPbiI6IjIwMTktMDEtMjJUMTM6Mzg6MjAiLCJNb2RpZmllZEJ5IjoiX1pleW5lcCBPa3VyLUfDvG5leSIsIklkIjoiZDgzYTViOWUtMTI2OC00YzAxLTg5MjMtNjMxN2JjOWQ4ZDc4IiwiTW9kaWZpZWRPbiI6IjIwMTktMDEtMjJUMTM6Mzg6MzYiLCJQcm9qZWN0Ijp7IiRyZWYiOiI1In19LHsiJGlkIjoiMTkiLCJBZGRyZXNzIjp7IiRpZCI6IjIwIiwiTGlua2VkUmVzb3VyY2VTdGF0dXMiOjgsIk9yaWdpbmFsU3RyaW5nIjoiaHR0cDovL2RvaS53aWxleS5jb20vMTAuMTAwMi9jcHAuMjE1MSIsIkxpbmtlZFJlc291cmNlVHlwZSI6NSwiVXJpU3RyaW5nIjoiaHR0cDovL2RvaS53aWxleS5jb20vMTAuMTAwMi9jcHAuMjE1MSIsIlByb3BlcnRpZXMiOnsiJGlkIjoiMjEifX0sIkFubm90YXRpb25zIjpbXSwiTG9jYXRpb25UeXBlIjowLCJNaXJyb3JzUmVmZXJlbmNlUHJvcGVydHlJZCI6MTEsIkNyZWF0ZWRCeSI6Il9aZXluZXAgT2t1ci1Hw7xuZXkiLCJDcmVhdGVkT24iOiIyMDE5LTAxLTIyVDEzOjU2OjU0IiwiTW9kaWZpZWRCeSI6Il9aZXluZXAgT2t1ci1Hw7xuZXkiLCJJZCI6ImE2NGE2YTJlLTI1YzYtNDgzMC1hYzM4LTI3NjZlNWFiNTA5OCIsIk1vZGlmaWVkT24iOiIyMDE5LTAxLTIyVDEzOjU2OjU2IiwiUHJvamVjdCI6eyIkcmVmIjoiNSJ9fV0sIk51bWJlciI6IjEiLCJPcmdhbml6YXRpb25zIjpbXSwiT3RoZXJzSW52b2x2ZWQiOltdLCJQYWdlUmFuZ2UiOiI8c3A+XHJcbiAgPG4+MTYzPC9uPlxyXG4gIDxpbj50cnVlPC9pbj5cclxuICA8b3M+MTYzPC9vcz5cclxuICA8cHM+MTYzPC9wcz5cclxuPC9zcD5cclxuPGVwPlxyXG4gIDxuPjE3Mjwvbj5cclxuICA8aW4+dHJ1ZTwvaW4+XHJcbiAgPG9zPjE3Mjwvb3M+XHJcbiAgPHBzPjE3MjwvcHM+XHJcbjwvZXA+XHJcbjxvcz4xNjMtMTcyPC9vcz4iLCJQYWdlUmFuZ2VOdW1iZXIiOjE2MywiUGFnZVJhbmdlTnVtYmVyaW5nVHlwZSI6IlBhZ2UiLCJQYWdlUmFuZ2VOdW1lcmFsU3lzdGVtIjoiQXJhYmljIiwiUGVyaW9kaWNhbCI6eyIkaWQiOiIyMiIsIkVpc3NuIjoiMTA5OS0wODc5IiwiSXNzbiI6IjEwNjMtMzk5NSIsIk5hbWUiOiJDbGluIFBzeWNob2wgUHN5Y2hvdGhlciIsIlBhZ2luYXRpb24iOjAsIlByb3RlY3RlZCI6ZmFsc2UsIkNyZWF0ZWRCeSI6Il9aZXluZXAgT2t1ci1Hw7xuZXkiLCJDcmVhdGVkT24iOiIyMDE5LTAxLTIyVDEzOjM4OjIwIiwiTW9kaWZpZWRCeSI6Il9aZXluZXAgT2t1ci1Hw7xuZXkiLCJJZCI6ImFhMWQwODQ3LWViMzUtNGIxMS1hYjdlLTk1NmIwNDlmNjcyNiIsIk1vZGlmaWVkT24iOiIyMDE5LTAxLTIyVDEzOjM4OjI1IiwiUHJvamVjdCI6eyIkcmVmIjoiNSJ9fSwiUHVibGlzaGVycyI6W10sIlF1b3RhdGlvbnMiOltdLCJSZWZlcmVuY2VUeXBlIjoiSm91cm5hbEFydGljbGUiLCJTaG9ydFRpdGxlIjoiRXJraWMsIEJhaWxlciBldCBhbC4gMjAxOCDigJMgSW1wYWlyZWQgZW1vdGlvbiBwcm9jZXNzaW5nIiwiU2hvcnRUaXRsZVVwZGF0ZVR5cGUiOjAsIlNvdXJjZU9mQmlibGlvZ3JhcGhpY0luZm9ybWF0aW9uIjoiQmliVGVYIiwiU3RhdGljSWRzIjpbIjM2ZDA4YjAxLWFiYTMtNGI2My05NTc5LWFiODA3ZDA2MDNhZCJdLCJUYWJsZU9mQ29udGVudHNDb21wbGV4aXR5IjowLCJUYWJsZU9mQ29udGVudHNTb3VyY2VUZXh0Rm9ybWF0IjowLCJUYXNrcyI6W10sIlRpdGxlIjoiSW1wYWlyZWQgZW1vdGlvbiBwcm9jZXNzaW5nIGFuZCBhIHJlZHVjdGlvbiBpbiB0cnVzdCBpbiBwYXRpZW50cyB3aXRoIHNvbWF0aWMgc3ltcHRvbSBkaXNvcmRlciIsIlRyYW5zbGF0b3JzIjpbXSwiVm9sdW1lIjoiMjUiLCJZZWFyIjoiMjAxOCIsIkNyZWF0ZWRCeSI6Il9aZXluZXAgT2t1ci1Hw7xuZXkiLCJDcmVhdGVkT24iOiIyMDE5LTAxLTIyVDEzOjM4OjIwIiwiTW9kaWZpZWRCeSI6Il9ab2t1cmd1ZSIsIklkIjoiOTA3YzViMjEtYjNiYi00ZWY2LWI1NzUtMjIxM2U3MGFkZTE2IiwiTW9kaWZpZWRPbiI6IjIwMTktMDQtMjlUMDk6NDQ6NTkiLCJQcm9qZWN0Ijp7IiRyZWYiOiI1In19LCJVc2VOdW1iZXJpbmdUeXBlT2ZQYXJlbnREb2N1bWVudCI6ZmFsc2V9XSwiRm9ybWF0dGVkVGV4dCI6eyIkaWQiOiIyMyIsIkNvdW50IjoxLCJUZXh0VW5pdHMiOlt7IiRpZCI6IjI0IiwiRm9udFN0eWxlIjp7IiRpZCI6IjI1IiwiTmV1dHJhbCI6dHJ1ZX0sIlJlYWRpbmdPcmRlciI6MSwiVGV4dCI6IlsxMDBdIn1dfSwiVGFnIjoiQ2l0YXZpUGxhY2Vob2xkZXIjMzNmZjFlOGItMGVkYS00ODMwLTg3ZGUtM2Q4OTk0YWVjYWEwIiwiVGV4dCI6IlsxMDBdIiwiV0FJVmVyc2lvbiI6IjYuMy4wLjAifQ==}</w:instrText>
                </w:r>
                <w:r w:rsidRPr="008329EF">
                  <w:rPr>
                    <w:sz w:val="20"/>
                    <w:szCs w:val="20"/>
                    <w:lang w:val="de-DE"/>
                  </w:rPr>
                  <w:fldChar w:fldCharType="separate"/>
                </w:r>
                <w:r w:rsidRPr="008329EF">
                  <w:rPr>
                    <w:sz w:val="20"/>
                    <w:szCs w:val="20"/>
                  </w:rPr>
                  <w:t>[100]</w:t>
                </w:r>
                <w:r w:rsidRPr="008329EF">
                  <w:rPr>
                    <w:sz w:val="20"/>
                    <w:szCs w:val="20"/>
                    <w:lang w:val="de-DE"/>
                  </w:rPr>
                  <w:fldChar w:fldCharType="end"/>
                </w:r>
              </w:sdtContent>
            </w:sdt>
          </w:p>
        </w:tc>
        <w:tc>
          <w:tcPr>
            <w:tcW w:w="603" w:type="pct"/>
          </w:tcPr>
          <w:p w:rsidR="00147007" w:rsidRPr="008329EF" w:rsidRDefault="00147007" w:rsidP="00B3138E">
            <w:pPr>
              <w:spacing w:line="240" w:lineRule="auto"/>
              <w:ind w:firstLine="0"/>
              <w:rPr>
                <w:sz w:val="20"/>
                <w:szCs w:val="20"/>
              </w:rPr>
            </w:pPr>
            <w:proofErr w:type="spellStart"/>
            <w:r w:rsidRPr="008329EF">
              <w:rPr>
                <w:sz w:val="20"/>
                <w:szCs w:val="20"/>
              </w:rPr>
              <w:t>NimStim</w:t>
            </w:r>
            <w:proofErr w:type="spellEnd"/>
            <w:r w:rsidRPr="008329EF">
              <w:rPr>
                <w:sz w:val="20"/>
                <w:szCs w:val="20"/>
              </w:rPr>
              <w:t xml:space="preserve"> set of facial expressions</w:t>
            </w:r>
          </w:p>
        </w:tc>
        <w:tc>
          <w:tcPr>
            <w:tcW w:w="788" w:type="pct"/>
          </w:tcPr>
          <w:p w:rsidR="00147007" w:rsidRPr="008329EF" w:rsidRDefault="00147007" w:rsidP="00B3138E">
            <w:pPr>
              <w:spacing w:line="240" w:lineRule="auto"/>
              <w:ind w:firstLine="0"/>
              <w:rPr>
                <w:sz w:val="20"/>
                <w:szCs w:val="20"/>
              </w:rPr>
            </w:pPr>
            <w:r w:rsidRPr="008329EF">
              <w:rPr>
                <w:sz w:val="20"/>
                <w:szCs w:val="20"/>
              </w:rPr>
              <w:t>Number and intensity of symptoms (SOMS), symptom severity (PHQ-15), life disruption (PDI), depression (BDI)</w:t>
            </w:r>
          </w:p>
        </w:tc>
        <w:tc>
          <w:tcPr>
            <w:tcW w:w="521" w:type="pct"/>
          </w:tcPr>
          <w:p w:rsidR="00147007" w:rsidRPr="008329EF" w:rsidRDefault="00147007" w:rsidP="00B3138E">
            <w:pPr>
              <w:spacing w:line="240" w:lineRule="auto"/>
              <w:ind w:firstLine="0"/>
              <w:rPr>
                <w:sz w:val="20"/>
                <w:szCs w:val="20"/>
              </w:rPr>
            </w:pPr>
            <w:r w:rsidRPr="008329EF">
              <w:rPr>
                <w:sz w:val="20"/>
                <w:szCs w:val="20"/>
              </w:rPr>
              <w:t>E</w:t>
            </w:r>
          </w:p>
        </w:tc>
        <w:tc>
          <w:tcPr>
            <w:tcW w:w="507" w:type="pct"/>
          </w:tcPr>
          <w:p w:rsidR="00147007" w:rsidRPr="008329EF" w:rsidRDefault="00147007" w:rsidP="00B3138E">
            <w:pPr>
              <w:spacing w:line="240" w:lineRule="auto"/>
              <w:ind w:firstLine="0"/>
              <w:jc w:val="center"/>
              <w:rPr>
                <w:sz w:val="20"/>
                <w:szCs w:val="20"/>
              </w:rPr>
            </w:pPr>
            <w:r w:rsidRPr="008329EF">
              <w:rPr>
                <w:sz w:val="20"/>
                <w:szCs w:val="20"/>
              </w:rPr>
              <w:t>+++</w:t>
            </w:r>
          </w:p>
        </w:tc>
        <w:tc>
          <w:tcPr>
            <w:tcW w:w="1301" w:type="pct"/>
          </w:tcPr>
          <w:p w:rsidR="00147007" w:rsidRPr="008329EF" w:rsidRDefault="00147007" w:rsidP="00B3138E">
            <w:pPr>
              <w:spacing w:line="240" w:lineRule="auto"/>
              <w:ind w:firstLine="0"/>
              <w:rPr>
                <w:sz w:val="20"/>
                <w:szCs w:val="20"/>
              </w:rPr>
            </w:pPr>
            <w:r w:rsidRPr="008329EF">
              <w:rPr>
                <w:sz w:val="20"/>
                <w:szCs w:val="20"/>
              </w:rPr>
              <w:t xml:space="preserve">A trend was found in patients’ scores in recognition of more angry faces correctly. </w:t>
            </w:r>
          </w:p>
        </w:tc>
      </w:tr>
      <w:tr w:rsidR="00147007" w:rsidRPr="008329EF" w:rsidTr="00B7150E">
        <w:trPr>
          <w:cantSplit/>
          <w:trHeight w:val="402"/>
        </w:trPr>
        <w:tc>
          <w:tcPr>
            <w:tcW w:w="746" w:type="pct"/>
          </w:tcPr>
          <w:p w:rsidR="00147007" w:rsidRPr="008329EF" w:rsidRDefault="00147007" w:rsidP="00B3138E">
            <w:pPr>
              <w:spacing w:line="240" w:lineRule="auto"/>
              <w:ind w:firstLine="0"/>
              <w:rPr>
                <w:sz w:val="20"/>
                <w:szCs w:val="20"/>
              </w:rPr>
            </w:pPr>
            <w:proofErr w:type="spellStart"/>
            <w:r w:rsidRPr="008329EF">
              <w:rPr>
                <w:sz w:val="20"/>
                <w:szCs w:val="20"/>
              </w:rPr>
              <w:t>Multisomatoform</w:t>
            </w:r>
            <w:proofErr w:type="spellEnd"/>
            <w:r w:rsidRPr="008329EF">
              <w:rPr>
                <w:sz w:val="20"/>
                <w:szCs w:val="20"/>
              </w:rPr>
              <w:t xml:space="preserve"> disorder (23) &amp; matched healthy controls (23)</w:t>
            </w:r>
          </w:p>
        </w:tc>
        <w:tc>
          <w:tcPr>
            <w:tcW w:w="534" w:type="pct"/>
          </w:tcPr>
          <w:p w:rsidR="00147007" w:rsidRPr="008329EF" w:rsidRDefault="00147007" w:rsidP="00B3138E">
            <w:pPr>
              <w:spacing w:line="240" w:lineRule="auto"/>
              <w:ind w:firstLine="0"/>
              <w:rPr>
                <w:sz w:val="20"/>
                <w:szCs w:val="20"/>
              </w:rPr>
            </w:pPr>
            <w:proofErr w:type="spellStart"/>
            <w:r w:rsidRPr="008329EF">
              <w:rPr>
                <w:sz w:val="20"/>
                <w:szCs w:val="20"/>
              </w:rPr>
              <w:t>Pollatos</w:t>
            </w:r>
            <w:proofErr w:type="spellEnd"/>
            <w:r w:rsidRPr="008329EF">
              <w:rPr>
                <w:sz w:val="20"/>
                <w:szCs w:val="20"/>
              </w:rPr>
              <w:t xml:space="preserve">, Herbert, et al. (2011) </w:t>
            </w:r>
            <w:sdt>
              <w:sdtPr>
                <w:rPr>
                  <w:sz w:val="20"/>
                  <w:szCs w:val="20"/>
                </w:rPr>
                <w:alias w:val="Don't edit this field"/>
                <w:tag w:val="CitaviPlaceholder#a4625573-7add-428b-8f2e-2cfb2e220283"/>
                <w:id w:val="-231851291"/>
                <w:placeholder>
                  <w:docPart w:val="9331B34DE4B34354A96F4AEB6232E484"/>
                </w:placeholder>
              </w:sdtPr>
              <w:sdtEndPr/>
              <w:sdtContent>
                <w:r w:rsidRPr="008329EF">
                  <w:rPr>
                    <w:sz w:val="20"/>
                    <w:szCs w:val="20"/>
                  </w:rPr>
                  <w:fldChar w:fldCharType="begin"/>
                </w:r>
                <w:r w:rsidRPr="008329EF">
                  <w:rPr>
                    <w:sz w:val="20"/>
                    <w:szCs w:val="20"/>
                  </w:rPr>
                  <w:instrText>ADDIN CitaviPlaceholder{eyIkaWQiOiIxIiwiRW50cmllcyI6W3siJGlkIjoiMiIsIklkIjoiYzc0NTVlNTEtMWFkNy00OTdjLWE1MTMtOGUwMWUwOWVmYTJhIiwiUmFuZ2VMZW5ndGgiOjUsIlJlZmVyZW5jZUlkIjoiZWVkMWU3YzctMTg2MC00N2Y1LWJhOTktNjNhMTZmNjM1ZTU1IiwiUmVmZXJlbmNlIjp7IiRpZCI6IjMiLCJBYnN0cmFjdENvbXBsZXhpdHkiOjAsIkFic3RyYWN0U291cmNlVGV4dEZvcm1hdCI6MCwiQXV0aG9ycyI6W3siJGlkIjoiNCIsIkZpcnN0TmFtZSI6Ik8uIiwiTGFzdE5hbWUiOiJQb2xsYXRvcyIsIlByb3RlY3RlZCI6ZmFsc2UsIlNleCI6MCwiQ3JlYXRlZEJ5IjoiX1pleW5lcCBPa3VyLUfDvG5leSIsIkNyZWF0ZWRPbiI6IjIwMTktMDEtMjJUMTM6Mzg6MjAiLCJNb2RpZmllZEJ5IjoiX1pleW5lcCBPa3VyLUfDvG5leSIsIklkIjoiMWU1Y2E3YjgtZDdlMy00ZmY4LWE0MGQtNzQ0ZDNhNWE0NjcyIiwiTW9kaWZpZWRPbiI6IjIwMTktMDEtMjJUMTM6Mzg6MjYiLCJQcm9qZWN0Ijp7IiRpZCI6IjUifX0seyIkaWQiOiI2IiwiRmlyc3ROYW1lIjoiQi4iLCJMYXN0TmFtZSI6IkhlcmJlcnQiLCJNaWRkbGVOYW1lIjoiTS4iLCJQcm90ZWN0ZWQiOmZhbHNlLCJTZXgiOjAsIkNyZWF0ZWRCeSI6Il9aZXluZXAgT2t1ci1Hw7xuZXkiLCJDcmVhdGVkT24iOiIyMDE5LTAxLTIyVDEzOjM4OjIwIiwiTW9kaWZpZWRCeSI6Il9aZXluZXAgT2t1ci1Hw7xuZXkiLCJJZCI6IjkxYjk2NjNjLTQ5MTAtNDBkMC04ZjU0LTM4M2E2NWMxZWEwNSIsIk1vZGlmaWVkT24iOiIyMDE5LTAxLTIyVDEzOjM4OjI2IiwiUHJvamVjdCI6eyIkcmVmIjoiNSJ9fSx7IiRpZCI6IjciLCJGaXJzdE5hbWUiOiJTLiIsIkxhc3ROYW1lIjoiV2Fua25lciIsIlByb3RlY3RlZCI6ZmFsc2UsIlNleCI6MCwiQ3JlYXRlZEJ5IjoiX1pleW5lcCBPa3VyLUfDvG5leSIsIkNyZWF0ZWRPbiI6IjIwMTktMDEtMjJUMTM6Mzg6MjAiLCJNb2RpZmllZEJ5IjoiX1pleW5lcCBPa3VyLUfDvG5leSIsIklkIjoiNTcxNWZlNWQtNmJmNi00ZDU2LTg3ODUtMWFmYjA0Nzg4NDhiIiwiTW9kaWZpZWRPbiI6IjIwMTktMDEtMjJUMTM6Mzg6MjYiLCJQcm9qZWN0Ijp7IiRyZWYiOiI1In19LHsiJGlkIjoiOCIsIkZpcnN0TmFtZSI6IkEuIiwiTGFzdE5hbWUiOiJEaWV0ZWwiLCJQcm90ZWN0ZWQiOmZhbHNlLCJTZXgiOjAsIkNyZWF0ZWRCeSI6Il9aZXluZXAgT2t1ci1Hw7xuZXkiLCJDcmVhdGVkT24iOiIyMDE5LTAxLTIyVDEzOjM4OjIwIiwiTW9kaWZpZWRCeSI6Il9aZXluZXAgT2t1ci1Hw7xuZXkiLCJJZCI6ImMzMWEyYmVlLTgzNGEtNDcyMS1iZWM2LTdlODIxMTBhMzczYiIsIk1vZGlmaWVkT24iOiIyMDE5LTAxLTIyVDEzOjM4OjI2IiwiUHJvamVjdCI6eyIkcmVmIjoiNSJ9fSx7IiRpZCI6IjkiLCJGaXJzdE5hbWUiOiJDLiIsIkxhc3ROYW1lIjoiV2FjaHNtdXRoIiwiUHJvdGVjdGVkIjpmYWxzZSwiU2V4IjowLCJDcmVhdGVkQnkiOiJfWmV5bmVwIE9rdXItR8O8bmV5IiwiQ3JlYXRlZE9uIjoiMjAxOS0wMS0yMlQxMzozODoyMCIsIk1vZGlmaWVkQnkiOiJfWmV5bmVwIE9rdXItR8O8bmV5IiwiSWQiOiJiNjViMGNiNC0wYjAwLTRmOGItYWFhYi02ODUwMGZiMzQxZTQiLCJNb2RpZmllZE9uIjoiMjAxOS0wMS0yMlQxMzozODoyNiIsIlByb2plY3QiOnsiJHJlZiI6IjUifX0seyIkaWQiOiIxMCIsIkZpcnN0TmFtZSI6IlAuIiwiTGFzdE5hbWUiOiJIZW5uaW5nc2VuIiwiUHJvdGVjdGVkIjpmYWxzZSwiU2V4IjowLCJDcmVhdGVkQnkiOiJfWmV5bmVwIE9rdXItR8O8bmV5IiwiQ3JlYXRlZE9uIjoiMjAxOS0wMS0yMlQxMzozODoyMCIsIk1vZGlmaWVkQnkiOiJfWmV5bmVwIE9rdXItR8O8bmV5IiwiSWQiOiIwYjIxMDg2YS05MzE3LTRmY2QtOTI0MC03NzNjYzMwMDhhY2IiLCJNb2RpZmllZE9uIjoiMjAxOS0wMS0yMlQxMzozODoyNiIsIlByb2plY3QiOnsiJHJlZiI6IjUifX0seyIkaWQiOiIxMSIsIkZpcnN0TmFtZSI6Ik0uIiwiTGFzdE5hbWUiOiJTYWNrIiwiUHJvdGVjdGVkIjpmYWxzZSwiU2V4IjowLCJDcmVhdGVkQnkiOiJfWmV5bmVwIE9rdXItR8O8bmV5IiwiQ3JlYXRlZE9uIjoiMjAxOS0wMS0yMlQxMzozODoyMCIsIk1vZGlmaWVkQnkiOiJfWmV5bmVwIE9rdXItR8O8bmV5IiwiSWQiOiIzYjdhNzhhYi02N2I5LTRkZTQtYmMwYy1kZTdjZGZmZGQwMGQiLCJNb2RpZmllZE9uIjoiMjAxOS0wMS0yMlQxMzozODoyNiIsIlByb2plY3QiOnsiJHJlZiI6IjUifX1dLCJDaXRhdGlvbktleVVwZGF0ZVR5cGUiOjAsIkNvbGxhYm9yYXRvcnMiOltdLCJEb2kiOiIxMC4xMDE2L2ouanBzeWNob3Jlcy4yMDExLjAzLjAxMiIsIkVkaXRvcnMiOltdLCJFdmFsdWF0aW9uQ29tcGxleGl0eSI6MCwiRXZhbHVhdGlvblNvdXJjZVRleHRGb3JtYXQiOjAsIkdyb3VwcyI6W10sIkhhc0xhYmVsMSI6ZmFsc2UsIkhhc0xhYmVsMiI6ZmFsc2UsIktleXdvcmRzIjpbXSwiTG9jYXRpb25zIjpbeyIkaWQiOiIxMiIsIkFkZHJlc3MiOnsiJGlkIjoiMTMiLCJMaW5rZWRSZXNvdXJjZVN0YXR1cyI6OCwiT3JpZ2luYWxTdHJpbmciOiIxMC4xMDE2L2ouanBzeWNob3Jlcy4yMDExLjAzLjAxMiIsIkxpbmtlZFJlc291cmNlVHlwZSI6NSwiVXJpU3RyaW5nIjoiaHR0cHM6Ly9kb2kub3JnLzEwLjEwMTYvai5qcHN5Y2hvcmVzLjIwMTEuMDMuMDEyIiwiUHJvcGVydGllcyI6eyIkaWQiOiIxNCJ9fSwiQW5ub3RhdGlvbnMiOltdLCJMb2NhdGlvblR5cGUiOjAsIk1pcnJvcnNSZWZlcmVuY2VQcm9wZXJ0eUlkIjoxMjgsIkNyZWF0ZWRCeSI6Il9aZXluZXAgT2t1ci1Hw7xuZXkiLCJDcmVhdGVkT24iOiIyMDE5LTAxLTIyVDEzOjM4OjIwIiwiTW9kaWZpZWRCeSI6Il9aZXluZXAgT2t1ci1Hw7xuZXkiLCJJZCI6IjczNTlhY2RkLTlhOTYtNDQ4YS1iZWI2LTgxYTUzZTEzZDE1MCIsIk1vZGlmaWVkT24iOiIyMDE5LTAxLTIyVDEzOjM4OjQ0IiwiUHJvamVjdCI6eyIkcmVmIjoiNSJ9fSx7IiRpZCI6IjE1IiwiQWRkcmVzcyI6eyIkaWQiOiIxNiIsIkxpbmtlZFJlc291cmNlU3RhdHVzIjo4LCJPcmlnaW5hbFN0cmluZyI6Imh0dHBzOi8vbGlua2luZ2h1Yi5lbHNldmllci5jb20vcmV0cmlldmUvcGlpL1MwMDIyMzk5OTExMDAxMTg4IiwiTGlua2VkUmVzb3VyY2VUeXBlIjo1LCJVcmlTdHJpbmciOiJodHRwczovL2xpbmtpbmdodWIuZWxzZXZpZXIuY29tL3JldHJpZXZlL3BpaS9TMDAyMjM5OTkxMTAwMTE4OCIsIlByb3BlcnRpZXMiOnsiJGlkIjoiMTcifX0sIkFubm90YXRpb25zIjpbXSwiTG9jYXRpb25UeXBlIjowLCJNaXJyb3JzUmVmZXJlbmNlUHJvcGVydHlJZCI6MTEsIkNyZWF0ZWRCeSI6Il9aZXluZXAgT2t1ci1Hw7xuZXkiLCJDcmVhdGVkT24iOiIyMDE5LTAxLTIyVDEzOjU2OjU0IiwiTW9kaWZpZWRCeSI6Il9aZXluZXAgT2t1ci1Hw7xuZXkiLCJJZCI6IjQzMzRjZmZiLWVhYjctNGFjMC1hMDVmLTgxMDlhZTZmZjY2NSIsIk1vZGlmaWVkT24iOiIyMDE5LTAxLTIyVDEzOjU2OjU2IiwiUHJvamVjdCI6eyIkcmVmIjoiNSJ9fV0sIk51bWJlciI6IjQiLCJPcmdhbml6YXRpb25zIjpbXSwiT3RoZXJzSW52b2x2ZWQiOltdLCJQYWdlUmFuZ2UiOiI8c3A+XHJcbiAgPG4+MjMyPC9uPlxyXG4gIDxpbj50cnVlPC9pbj5cclxuICA8b3M+MjMyPC9vcz5cclxuICA8cHM+MjMyPC9wcz5cclxuPC9zcD5cclxuPGVwPlxyXG4gIDxuPjIzOTwvbj5cclxuICA8aW4+dHJ1ZTwvaW4+XHJcbiAgPG9zPjIzOTwvb3M+XHJcbiAgPHBzPjIzOTwvcHM+XHJcbjwvZXA+XHJcbjxvcz4yMzItOTwvb3M+IiwiUGFnZVJhbmdlTnVtYmVyIjoyMzIsIlBhZ2VSYW5nZU51bWJlcmluZ1R5cGUiOiJQYWdlIiwiUGFnZVJhbmdlTnVtZXJhbFN5c3RlbSI6IkFyYWJpYyIsIlBlcmlvZGljYWwiOnsiJGlkIjoiMTgiLCJJc3NuIjoiMDAyMi0zOTk5IiwiTmFtZSI6IkogUHN5Y2hvc29tIFJlcyIsIlBhZ2luYXRpb24iOjAsIlByb3RlY3RlZCI6ZmFsc2UsIkNyZWF0ZWRCeSI6Il9aZXluZXAgT2t1ci1Hw7xuZXkiLCJDcmVhdGVkT24iOiIyMDE5LTAxLTIyVDEyOjMxOjM4IiwiTW9kaWZpZWRCeSI6Il9aZXluZXAgT2t1ci1Hw7xuZXkiLCJJZCI6ImI3N2VlNDI4LWQxZDQtNDkwYS1hZWI4LWJhYjNmZjcxNjE5ZiIsIk1vZGlmaWVkT24iOiIyMDE5LTAxLTIyVDEyOjMxOjQwIiwiUHJvamVjdCI6eyIkcmVmIjoiNSJ9fSwiUHVibGlzaGVycyI6W10sIlF1b3RhdGlvbnMiOltdLCJSZWZlcmVuY2VUeXBlIjoiSm91cm5hbEFydGljbGUiLCJTaG9ydFRpdGxlIjoiUG9sbGF0b3MsIEhlcmJlcnQgZXQgYWwuIDIwMTEg4oCTIEF1dG9ub21pYyBpbWJhbGFuY2UgaXMgYXNzb2NpYXRlZCIsIlNob3J0VGl0bGVVcGRhdGVUeXBlIjowLCJTb3VyY2VPZkJpYmxpb2dyYXBoaWNJbmZvcm1hdGlvbiI6IkJpYlRlWCIsIlN0YXRpY0lkcyI6WyI0Mjk1NzYzNi1lNjg4LTQyZTUtOGE5Yy1mY2I2N2UzYjE2ZDkiXSwiVGFibGVPZkNvbnRlbnRzQ29tcGxleGl0eSI6MCwiVGFibGVPZkNvbnRlbnRzU291cmNlVGV4dEZvcm1hdCI6MCwiVGFza3MiOltdLCJUaXRsZSI6IkF1dG9ub21pYyBpbWJhbGFuY2UgaXMgYXNzb2NpYXRlZCB3aXRoIHJlZHVjZWQgZmFjaWFsIHJlY29nbml0aW9uIGluIHNvbWF0b2Zvcm0gZGlzb3JkZXJzIiwiVHJhbnNsYXRvcnMiOltdLCJWb2x1bWUiOiI3MSIsIlllYXIiOiIyMDExIiwiQ3JlYXRlZEJ5IjoiX1pleW5lcCBPa3VyLUfDvG5leSIsIkNyZWF0ZWRPbiI6IjIwMTktMDEtMjJUMTM6Mzg6MjAiLCJNb2RpZmllZEJ5IjoiX1pva3VyZ3VlIiwiSWQiOiJlZWQxZTdjNy0xODYwLTQ3ZjUtYmE5OS02M2ExNmY2MzVlNTUiLCJNb2RpZmllZE9uIjoiMjAxOS0wNC0yOVQwOTo0NDo1OSIsIlByb2plY3QiOnsiJHJlZiI6IjUifX0sIlVzZU51bWJlcmluZ1R5cGVPZlBhcmVudERvY3VtZW50IjpmYWxzZX1dLCJGb3JtYXR0ZWRUZXh0Ijp7IiRpZCI6IjE5IiwiQ291bnQiOjEsIlRleHRVbml0cyI6W3siJGlkIjoiMjAiLCJGb250U3R5bGUiOnsiJGlkIjoiMjEiLCJOZXV0cmFsIjp0cnVlfSwiUmVhZGluZ09yZGVyIjoxLCJUZXh0IjoiWzExMV0ifV19LCJUYWciOiJDaXRhdmlQbGFjZWhvbGRlciNhNDYyNTU3My03YWRkLTQyOGItOGYyZS0yY2ZiMmUyMjAyODMiLCJUZXh0IjoiWzExMV0iLCJXQUlWZXJzaW9uIjoiNi4zLjAuMCJ9}</w:instrText>
                </w:r>
                <w:r w:rsidRPr="008329EF">
                  <w:rPr>
                    <w:sz w:val="20"/>
                    <w:szCs w:val="20"/>
                  </w:rPr>
                  <w:fldChar w:fldCharType="separate"/>
                </w:r>
                <w:r w:rsidRPr="008329EF">
                  <w:rPr>
                    <w:sz w:val="20"/>
                    <w:szCs w:val="20"/>
                  </w:rPr>
                  <w:t>[111]</w:t>
                </w:r>
                <w:r w:rsidRPr="008329EF">
                  <w:rPr>
                    <w:sz w:val="20"/>
                    <w:szCs w:val="20"/>
                  </w:rPr>
                  <w:fldChar w:fldCharType="end"/>
                </w:r>
              </w:sdtContent>
            </w:sdt>
          </w:p>
        </w:tc>
        <w:tc>
          <w:tcPr>
            <w:tcW w:w="603" w:type="pct"/>
          </w:tcPr>
          <w:p w:rsidR="00147007" w:rsidRPr="008329EF" w:rsidRDefault="00147007" w:rsidP="00B3138E">
            <w:pPr>
              <w:spacing w:line="240" w:lineRule="auto"/>
              <w:ind w:firstLine="0"/>
              <w:rPr>
                <w:sz w:val="20"/>
                <w:szCs w:val="20"/>
              </w:rPr>
            </w:pPr>
            <w:proofErr w:type="spellStart"/>
            <w:r w:rsidRPr="008329EF">
              <w:rPr>
                <w:sz w:val="20"/>
                <w:szCs w:val="20"/>
              </w:rPr>
              <w:t>Karolinska</w:t>
            </w:r>
            <w:proofErr w:type="spellEnd"/>
            <w:r w:rsidRPr="008329EF">
              <w:rPr>
                <w:sz w:val="20"/>
                <w:szCs w:val="20"/>
              </w:rPr>
              <w:t xml:space="preserve"> Directed Emotional Faces battery</w:t>
            </w:r>
          </w:p>
        </w:tc>
        <w:tc>
          <w:tcPr>
            <w:tcW w:w="788" w:type="pct"/>
          </w:tcPr>
          <w:p w:rsidR="00147007" w:rsidRPr="008329EF" w:rsidRDefault="00147007" w:rsidP="00B3138E">
            <w:pPr>
              <w:spacing w:line="240" w:lineRule="auto"/>
              <w:ind w:firstLine="0"/>
              <w:rPr>
                <w:sz w:val="20"/>
                <w:szCs w:val="20"/>
              </w:rPr>
            </w:pPr>
            <w:r w:rsidRPr="008329EF">
              <w:rPr>
                <w:sz w:val="20"/>
                <w:szCs w:val="20"/>
              </w:rPr>
              <w:t>Depression (BDI), somatosensory amplification (SAS), trait anxiety (STAI)</w:t>
            </w:r>
          </w:p>
        </w:tc>
        <w:tc>
          <w:tcPr>
            <w:tcW w:w="521" w:type="pct"/>
          </w:tcPr>
          <w:p w:rsidR="00147007" w:rsidRPr="008329EF" w:rsidRDefault="00147007" w:rsidP="00B3138E">
            <w:pPr>
              <w:spacing w:line="240" w:lineRule="auto"/>
              <w:ind w:firstLine="0"/>
              <w:rPr>
                <w:sz w:val="20"/>
                <w:szCs w:val="20"/>
              </w:rPr>
            </w:pPr>
            <w:r w:rsidRPr="008329EF">
              <w:rPr>
                <w:sz w:val="20"/>
                <w:szCs w:val="20"/>
              </w:rPr>
              <w:t>E</w:t>
            </w:r>
          </w:p>
        </w:tc>
        <w:tc>
          <w:tcPr>
            <w:tcW w:w="507" w:type="pct"/>
          </w:tcPr>
          <w:p w:rsidR="00147007" w:rsidRPr="008329EF" w:rsidRDefault="00147007" w:rsidP="00B3138E">
            <w:pPr>
              <w:spacing w:line="240" w:lineRule="auto"/>
              <w:ind w:firstLine="0"/>
              <w:jc w:val="center"/>
              <w:rPr>
                <w:sz w:val="20"/>
                <w:szCs w:val="20"/>
              </w:rPr>
            </w:pPr>
            <w:r w:rsidRPr="008329EF">
              <w:rPr>
                <w:sz w:val="20"/>
                <w:szCs w:val="20"/>
              </w:rPr>
              <w:t>+++</w:t>
            </w:r>
          </w:p>
        </w:tc>
        <w:tc>
          <w:tcPr>
            <w:tcW w:w="1301" w:type="pct"/>
          </w:tcPr>
          <w:p w:rsidR="00147007" w:rsidRPr="008329EF" w:rsidRDefault="00147007" w:rsidP="00B3138E">
            <w:pPr>
              <w:spacing w:line="240" w:lineRule="auto"/>
              <w:ind w:firstLine="0"/>
              <w:rPr>
                <w:sz w:val="20"/>
                <w:szCs w:val="20"/>
              </w:rPr>
            </w:pPr>
            <w:r w:rsidRPr="008329EF">
              <w:rPr>
                <w:sz w:val="20"/>
                <w:szCs w:val="20"/>
              </w:rPr>
              <w:t xml:space="preserve"> Patients showed decreased emotion recognition for faces showing sad and neutral emotions even after alexithymia, depression, and anxiety were controlled for.</w:t>
            </w:r>
          </w:p>
        </w:tc>
      </w:tr>
      <w:tr w:rsidR="00147007" w:rsidRPr="008329EF" w:rsidTr="00B7150E">
        <w:trPr>
          <w:cantSplit/>
          <w:trHeight w:val="402"/>
        </w:trPr>
        <w:tc>
          <w:tcPr>
            <w:tcW w:w="746" w:type="pct"/>
          </w:tcPr>
          <w:p w:rsidR="00147007" w:rsidRPr="008329EF" w:rsidRDefault="00147007" w:rsidP="00B3138E">
            <w:pPr>
              <w:spacing w:line="240" w:lineRule="auto"/>
              <w:ind w:firstLine="0"/>
              <w:rPr>
                <w:sz w:val="20"/>
                <w:szCs w:val="20"/>
              </w:rPr>
            </w:pPr>
            <w:r w:rsidRPr="008329EF">
              <w:rPr>
                <w:sz w:val="20"/>
                <w:szCs w:val="20"/>
              </w:rPr>
              <w:t>Medically unexplained symptoms (MUS) (138), MUS comorbid with major depressive disorder (MDD) (114), MDD (106), healthy controls (100)</w:t>
            </w:r>
          </w:p>
          <w:p w:rsidR="00147007" w:rsidRPr="008329EF" w:rsidRDefault="00147007" w:rsidP="00B3138E">
            <w:pPr>
              <w:spacing w:line="240" w:lineRule="auto"/>
              <w:ind w:firstLine="0"/>
              <w:rPr>
                <w:sz w:val="20"/>
                <w:szCs w:val="20"/>
              </w:rPr>
            </w:pPr>
          </w:p>
        </w:tc>
        <w:tc>
          <w:tcPr>
            <w:tcW w:w="534" w:type="pct"/>
          </w:tcPr>
          <w:p w:rsidR="00147007" w:rsidRPr="008329EF" w:rsidRDefault="00147007" w:rsidP="00B3138E">
            <w:pPr>
              <w:spacing w:line="240" w:lineRule="auto"/>
              <w:ind w:firstLine="0"/>
              <w:rPr>
                <w:sz w:val="20"/>
                <w:szCs w:val="20"/>
              </w:rPr>
            </w:pPr>
            <w:r w:rsidRPr="008329EF">
              <w:rPr>
                <w:sz w:val="20"/>
                <w:szCs w:val="20"/>
              </w:rPr>
              <w:t xml:space="preserve">Schwarz et al. (2017) </w:t>
            </w:r>
            <w:sdt>
              <w:sdtPr>
                <w:rPr>
                  <w:sz w:val="20"/>
                  <w:szCs w:val="20"/>
                </w:rPr>
                <w:alias w:val="Don't edit this field"/>
                <w:tag w:val="CitaviPlaceholder#d08ddf9b-96a4-48c9-977b-3557436b639e"/>
                <w:id w:val="-1358191976"/>
                <w:placeholder>
                  <w:docPart w:val="9331B34DE4B34354A96F4AEB6232E484"/>
                </w:placeholder>
              </w:sdtPr>
              <w:sdtEndPr/>
              <w:sdtContent>
                <w:r w:rsidRPr="008329EF">
                  <w:rPr>
                    <w:sz w:val="20"/>
                    <w:szCs w:val="20"/>
                  </w:rPr>
                  <w:fldChar w:fldCharType="begin"/>
                </w:r>
                <w:r w:rsidRPr="008329EF">
                  <w:rPr>
                    <w:sz w:val="20"/>
                    <w:szCs w:val="20"/>
                  </w:rPr>
                  <w:instrText>ADDIN CitaviPlaceholder{eyIkaWQiOiIxIiwiRW50cmllcyI6W3siJGlkIjoiMiIsIklkIjoiM2FjMmI4MjQtM2IwMS00OTIyLWE0OTEtODlmY2VkYTA3ZGJjIiwiUmFuZ2VMZW5ndGgiOjUsIlJlZmVyZW5jZUlkIjoiNWU1NzUyYmMtNDExNC00YWM3LWE1NDUtOTcyMGU3YmYwNTVkIiwiUmVmZXJlbmNlIjp7IiRpZCI6IjMiLCJBYnN0cmFjdENvbXBsZXhpdHkiOjAsIkFic3RyYWN0U291cmNlVGV4dEZvcm1hdCI6MCwiQXV0aG9ycyI6W3siJGlkIjoiNCIsIkZpcnN0TmFtZSI6IkouIiwiTGFzdE5hbWUiOiJTY2h3YXJ6IiwiUHJvdGVjdGVkIjpmYWxzZSwiU2V4IjowLCJDcmVhdGVkQnkiOiJfWmV5bmVwIE9rdXItR8O8bmV5IiwiQ3JlYXRlZE9uIjoiMjAxOS0wMS0yMlQxMzozODoyMCIsIk1vZGlmaWVkQnkiOiJfWmV5bmVwIE9rdXItR8O8bmV5IiwiSWQiOiJkMDZlZDY3My1hNWJhLTQ2MTYtYmMxZC0wZGIzNTliNmMwZjEiLCJNb2RpZmllZE9uIjoiMjAxOS0wMS0yMlQxMzozODoyNiIsIlByb2plY3QiOnsiJGlkIjoiNSJ9fSx7IiRpZCI6IjYiLCJGaXJzdE5hbWUiOiJXLiIsIkxhc3ROYW1lIjoiUmllZiIsIlByb3RlY3RlZCI6ZmFsc2UsIlNleCI6MCwiQ3JlYXRlZEJ5IjoiX1pleW5lcCBPa3VyLUfDvG5leSIsIkNyZWF0ZWRPbiI6IjIwMTktMDEtMjJUMTM6Mzg6MjAiLCJNb2RpZmllZEJ5IjoiX1pleW5lcCBPa3VyLUfDvG5leSIsIklkIjoiYjljODQ1M2YtMDViYy00MWZiLWE1MTktODE1OTAxYmU4NTU4IiwiTW9kaWZpZWRPbiI6IjIwMTktMDEtMjJUMTM6Mzg6MjYiLCJQcm9qZWN0Ijp7IiRyZWYiOiI1In19LHsiJGlkIjoiNyIsIkZpcnN0TmFtZSI6IkEuIiwiTGFzdE5hbWUiOiJSYWRrb3Zza3kiLCJQcm90ZWN0ZWQiOmZhbHNlLCJTZXgiOjAsIkNyZWF0ZWRCeSI6Il9aZXluZXAgT2t1ci1Hw7xuZXkiLCJDcmVhdGVkT24iOiIyMDE5LTAxLTIyVDEzOjM4OjIwIiwiTW9kaWZpZWRCeSI6Il9aZXluZXAgT2t1ci1Hw7xuZXkiLCJJZCI6ImVmZmM2OGY5LTAxNDMtNDU2NC05ZWZmLTBmYzhjNjdiMjZjMyIsIk1vZGlmaWVkT24iOiIyMDE5LTAxLTIyVDEzOjM4OjI2IiwiUHJvamVjdCI6eyIkcmVmIjoiNSJ9fSx7IiRpZCI6IjgiLCJGaXJzdE5hbWUiOiJNLiIsIkxhc3ROYW1lIjoiQmVya2luZyIsIlByb3RlY3RlZCI6ZmFsc2UsIlNleCI6MCwiQ3JlYXRlZEJ5IjoiX1pleW5lcCBPa3VyLUfDvG5leSIsIkNyZWF0ZWRPbiI6IjIwMTktMDEtMjJUMTM6Mzg6MjAiLCJNb2RpZmllZEJ5IjoiX1pleW5lcCBPa3VyLUfDvG5leSIsIklkIjoiOTE2YzBmMTctMzE2OC00NGY5LWI5M2EtYTJhZjJmZjkyZDlkIiwiTW9kaWZpZWRPbiI6IjIwMTktMDEtMjJUMTM6Mzg6MjYiLCJQcm9qZWN0Ijp7IiRyZWYiOiI1In19LHsiJGlkIjoiOSIsIkZpcnN0TmFtZSI6Ik0uIiwiTGFzdE5hbWUiOiJLbGVpbnN0YXViZXIiLCJQcm90ZWN0ZWQiOmZhbHNlLCJTZXgiOjAsIkNyZWF0ZWRCeSI6Il9aZXluZXAgT2t1ci1Hw7xuZXkiLCJDcmVhdGVkT24iOiIyMDE5LTAxLTIyVDEzOjM4OjIwIiwiTW9kaWZpZWRCeSI6Il9aZXluZXAgT2t1ci1Hw7xuZXkiLCJJZCI6ImU1NDc0NWY4LWZmNjktNGQ1Mi1hZWMyLTUwOTcyNjcxZmU4MCIsIk1vZGlmaWVkT24iOiIyMDE5LTAxLTIyVDEzOjM4OjI2IiwiUHJvamVjdCI6eyIkcmVmIjoiNSJ9fV0sIkNpdGF0aW9uS2V5VXBkYXRlVHlwZSI6MCwiQ29sbGFib3JhdG9ycyI6W10sIkRvaSI6IjEwLjEwMTYvai5qcHN5Y2hvcmVzLjIwMTcuMDguMDEwIiwiRWRpdG9ycyI6W10sIkV2YWx1YXRpb25Db21wbGV4aXR5IjowLCJFdmFsdWF0aW9uU291cmNlVGV4dEZvcm1hdCI6MCwiR3JvdXBzIjpbXSwiSGFzTGFiZWwxIjpmYWxzZSwiSGFzTGFiZWwyIjpmYWxzZSwiS2V5d29yZHMiOltdLCJMb2NhdGlvbnMiOlt7IiRpZCI6IjEwIiwiQWRkcmVzcyI6eyIkaWQiOiIxMSIsIkxpbmtlZFJlc291cmNlU3RhdHVzIjo4LCJPcmlnaW5hbFN0cmluZyI6IjEwLjEwMTYvai5qcHN5Y2hvcmVzLjIwMTcuMDguMDEwIiwiTGlua2VkUmVzb3VyY2VUeXBlIjo1LCJVcmlTdHJpbmciOiJodHRwczovL2RvaS5vcmcvMTAuMTAxNi9qLmpwc3ljaG9yZXMuMjAxNy4wOC4wMTAiLCJQcm9wZXJ0aWVzIjp7IiRpZCI6IjEyIn19LCJBbm5vdGF0aW9ucyI6W10sIkxvY2F0aW9uVHlwZSI6MCwiTWlycm9yc1JlZmVyZW5jZVByb3BlcnR5SWQiOjEyOCwiQ3JlYXRlZEJ5IjoiX1pleW5lcCBPa3VyLUfDvG5leSIsIkNyZWF0ZWRPbiI6IjIwMTktMDEtMjJUMTM6Mzg6MjAiLCJNb2RpZmllZEJ5IjoiX1pleW5lcCBPa3VyLUfDvG5leSIsIklkIjoiZWEyZDVlN2MtY2E3OC00MWUyLTk2MDktNWIzODRlZDNmNTY3IiwiTW9kaWZpZWRPbiI6IjIwMTktMDEtMjJUMTM6Mzg6MzYiLCJQcm9qZWN0Ijp7IiRyZWYiOiI1In19LHsiJGlkIjoiMTMiLCJBZGRyZXNzIjp7IiRpZCI6IjE0IiwiTGlua2VkUmVzb3VyY2VTdGF0dXMiOjgsIk9yaWdpbmFsU3RyaW5nIjoiaHR0cDovL3d3dy5qcHN5Y2hvcmVzLmNvbS9hcnRpY2xlL1MwMDIyLTM5OTkoMTcpMzAwOTktNS9mdWxsdGV4dCIsIkxpbmtlZFJlc291cmNlVHlwZSI6NSwiVXJpU3RyaW5nIjoiaHR0cDovL3d3dy5qcHN5Y2hvcmVzLmNvbS9hcnRpY2xlL1MwMDIyLTM5OTkoMTcpMzAwOTktNS9mdWxsdGV4dCIsIlByb3BlcnRpZXMiOnsiJGlkIjoiMTUifX0sIkFubm90YXRpb25zIjpbXSwiTG9jYXRpb25UeXBlIjowLCJNaXJyb3JzUmVmZXJlbmNlUHJvcGVydHlJZCI6MTUxLCJDcmVhdGVkQnkiOiJfWmV5bmVwIE9rdXItR8O8bmV5IiwiQ3JlYXRlZE9uIjoiMjAxOS0wMS0yMlQxMzozODoyMCIsIk1vZGlmaWVkQnkiOiJfWmV5bmVwIE9rdXItR8O8bmV5IiwiSWQiOiJkMzIzM2EwYy04NTZjLTQ2YWQtYjc4MC0zNzk5ZDY1MDhmZTMiLCJNb2RpZmllZE9uIjoiMjAxOS0wMS0yMlQxMzozODozNiIsIlByb2plY3QiOnsiJHJlZiI6IjUifX0seyIkaWQiOiIxNiIsIkFkZHJlc3MiOnsiJGlkIjoiMTciLCJMaW5rZWRSZXNvdXJjZVN0YXR1cyI6OCwiT3JpZ2luYWxTdHJpbmciOiJodHRwczovL2xpbmtpbmdodWIuZWxzZXZpZXIuY29tL3JldHJpZXZlL3BpaS9TMDAyMjM5OTkxNzMwMDk5NSIsIkxpbmtlZFJlc291cmNlVHlwZSI6NSwiVXJpU3RyaW5nIjoiaHR0cHM6Ly9saW5raW5naHViLmVsc2V2aWVyLmNvbS9yZXRyaWV2ZS9waWkvUzAwMjIzOTk5MTczMDA5OTUiLCJQcm9wZXJ0aWVzIjp7IiRpZCI6IjE4In19LCJBbm5vdGF0aW9ucyI6W10sIkxvY2F0aW9uVHlwZSI6MCwiTWlycm9yc1JlZmVyZW5jZVByb3BlcnR5SWQiOjExLCJDcmVhdGVkQnkiOiJfWmV5bmVwIE9rdXItR8O8bmV5IiwiQ3JlYXRlZE9uIjoiMjAxOS0wMS0yMlQxMzo1Njo1NCIsIk1vZGlmaWVkQnkiOiJfWmV5bmVwIE9rdXItR8O8bmV5IiwiSWQiOiJkMzE4M2ZkZi02NmI3LTQwMTctOTY0YS0wZTg5Yzk2YzE3NTgiLCJNb2RpZmllZE9uIjoiMjAxOS0wMS0yMlQxMzo1Njo1NiIsIlByb2plY3QiOnsiJHJlZiI6IjUifX1dLCJPbmxpbmVBZGRyZXNzIjoiaHR0cDovL3d3dy5qcHN5Y2hvcmVzLmNvbS9hcnRpY2xlL1MwMDIyLTM5OTkoMTcpMzAwOTktNS9mdWxsdGV4dCIsIk9yZ2FuaXphdGlvbnMiOltdLCJPdGhlcnNJbnZvbHZlZCI6W10sIlBhZ2VSYW5nZSI6IjxzcD5cclxuICA8bj4xMTQ8L24+XHJcbiAgPGluPnRydWU8L2luPlxyXG4gIDxvcz4xMTQ8L29zPlxyXG4gIDxwcz4xMTQ8L3BzPlxyXG48L3NwPlxyXG48ZXA+XHJcbiAgPG4+MTIxPC9uPlxyXG4gIDxpbj50cnVlPC9pbj5cclxuICA8b3M+MTIxPC9vcz5cclxuICA8cHM+MTIxPC9wcz5cclxuPC9lcD5cclxuPG9zPjExNC0xMjE8L29zPiIsIlBhZ2VSYW5nZU51bWJlciI6MTE0LCJQYWdlUmFuZ2VOdW1iZXJpbmdUeXBlIjoiUGFnZSIsIlBhZ2VSYW5nZU51bWVyYWxTeXN0ZW0iOiJBcmFiaWMiLCJQZXJpb2RpY2FsIjp7IiRpZCI6IjE5IiwiSXNzbiI6IjAwMjItMzk5OSIsIk5hbWUiOiJKIFBzeWNob3NvbSBSZXMiLCJQYWdpbmF0aW9uIjowLCJQcm90ZWN0ZWQiOmZhbHNlLCJDcmVhdGVkQnkiOiJfWmV5bmVwIE9rdXItR8O8bmV5IiwiQ3JlYXRlZE9uIjoiMjAxOS0wMS0yMlQxMjozMTozOCIsIk1vZGlmaWVkQnkiOiJfWmV5bmVwIE9rdXItR8O8bmV5IiwiSWQiOiJiNzdlZTQyOC1kMWQ0LTQ5MGEtYWViOC1iYWIzZmY3MTYxOWYiLCJNb2RpZmllZE9uIjoiMjAxOS0wMS0yMlQxMjozMTo0MCIsIlByb2plY3QiOnsiJHJlZiI6IjUifX0sIlB1Ymxpc2hlcnMiOltdLCJRdW90YXRpb25zIjpbXSwiUmVmZXJlbmNlVHlwZSI6IkpvdXJuYWxBcnRpY2xlIiwiU2hvcnRUaXRsZSI6IlNjaHdhcnosIFJpZWYgZXQgYWwuIDIwMTcg4oCTIE5lZ2F0aXZlIGFmZmVjdCBhcyBtZWRpYXRvciIsIlNob3J0VGl0bGVVcGRhdGVUeXBlIjowLCJTb3VyY2VPZkJpYmxpb2dyYXBoaWNJbmZvcm1hdGlvbiI6IkJpYlRlWCIsIlN0YXRpY0lkcyI6WyI0MDcwMzk0OS0wYzAxLTRjNjEtYTFhZi01ODMxYmMyNmE4NDMiXSwiVGFibGVPZkNvbnRlbnRzQ29tcGxleGl0eSI6MCwiVGFibGVPZkNvbnRlbnRzU291cmNlVGV4dEZvcm1hdCI6MCwiVGFza3MiOltdLCJUaXRsZSI6Ik5lZ2F0aXZlIGFmZmVjdCBhcyBtZWRpYXRvciBiZXR3ZWVuIGVtb3Rpb24gcmVndWxhdGlvbiBhbmQgbWVkaWNhbGx5IHVuZXhwbGFpbmVkIHN5bXB0b21zIiwiVHJhbnNsYXRvcnMiOltdLCJWb2x1bWUiOiIxMDEiLCJZZWFyIjoiMjAxNyIsIkNyZWF0ZWRCeSI6Il9aZXluZXAgT2t1ci1Hw7xuZXkiLCJDcmVhdGVkT24iOiIyMDE5LTAxLTIyVDEzOjM4OjIwIiwiTW9kaWZpZWRCeSI6Il9ab2t1cmd1ZSIsIklkIjoiNWU1NzUyYmMtNDExNC00YWM3LWE1NDUtOTcyMGU3YmYwNTVkIiwiTW9kaWZpZWRPbiI6IjIwMTktMDQtMjlUMDk6NDQ6NTkiLCJQcm9qZWN0Ijp7IiRyZWYiOiI1In19LCJVc2VOdW1iZXJpbmdUeXBlT2ZQYXJlbnREb2N1bWVudCI6ZmFsc2V9XSwiRm9ybWF0dGVkVGV4dCI6eyIkaWQiOiIyMCIsIkNvdW50IjoxLCJUZXh0VW5pdHMiOlt7IiRpZCI6IjIxIiwiRm9udFN0eWxlIjp7IiRpZCI6IjIyIiwiTmV1dHJhbCI6dHJ1ZX0sIlJlYWRpbmdPcmRlciI6MSwiVGV4dCI6IlsxMTZdIn1dfSwiVGFnIjoiQ2l0YXZpUGxhY2Vob2xkZXIjZDA4ZGRmOWItOTZhNC00OGM5LTk3N2ItMzU1NzQzNmI2MzllIiwiVGV4dCI6IlsxMTZdIiwiV0FJVmVyc2lvbiI6IjYuMy4wLjAifQ==}</w:instrText>
                </w:r>
                <w:r w:rsidRPr="008329EF">
                  <w:rPr>
                    <w:sz w:val="20"/>
                    <w:szCs w:val="20"/>
                  </w:rPr>
                  <w:fldChar w:fldCharType="separate"/>
                </w:r>
                <w:r w:rsidRPr="008329EF">
                  <w:rPr>
                    <w:sz w:val="20"/>
                    <w:szCs w:val="20"/>
                  </w:rPr>
                  <w:t>[116]</w:t>
                </w:r>
                <w:r w:rsidRPr="008329EF">
                  <w:rPr>
                    <w:sz w:val="20"/>
                    <w:szCs w:val="20"/>
                  </w:rPr>
                  <w:fldChar w:fldCharType="end"/>
                </w:r>
              </w:sdtContent>
            </w:sdt>
          </w:p>
        </w:tc>
        <w:tc>
          <w:tcPr>
            <w:tcW w:w="603" w:type="pct"/>
          </w:tcPr>
          <w:p w:rsidR="00147007" w:rsidRPr="008329EF" w:rsidRDefault="00147007" w:rsidP="00B3138E">
            <w:pPr>
              <w:spacing w:line="240" w:lineRule="auto"/>
              <w:ind w:firstLine="0"/>
              <w:rPr>
                <w:sz w:val="20"/>
                <w:szCs w:val="20"/>
              </w:rPr>
            </w:pPr>
            <w:r w:rsidRPr="008329EF">
              <w:rPr>
                <w:sz w:val="20"/>
                <w:szCs w:val="20"/>
              </w:rPr>
              <w:t>Emotion Regulation Skills Questionnaire, (Understanding Subscale)</w:t>
            </w:r>
          </w:p>
        </w:tc>
        <w:tc>
          <w:tcPr>
            <w:tcW w:w="788" w:type="pct"/>
          </w:tcPr>
          <w:p w:rsidR="00147007" w:rsidRPr="008329EF" w:rsidRDefault="00147007" w:rsidP="00B3138E">
            <w:pPr>
              <w:spacing w:line="240" w:lineRule="auto"/>
              <w:ind w:firstLine="0"/>
              <w:rPr>
                <w:sz w:val="20"/>
                <w:szCs w:val="20"/>
              </w:rPr>
            </w:pPr>
            <w:r w:rsidRPr="008329EF">
              <w:rPr>
                <w:sz w:val="20"/>
                <w:szCs w:val="20"/>
              </w:rPr>
              <w:t>Physical complaints (SOMS-7T), depression (BDI-II), symptom checklist (SCL-90)</w:t>
            </w:r>
          </w:p>
        </w:tc>
        <w:tc>
          <w:tcPr>
            <w:tcW w:w="521" w:type="pct"/>
          </w:tcPr>
          <w:p w:rsidR="00147007" w:rsidRPr="008329EF" w:rsidRDefault="00147007" w:rsidP="00B3138E">
            <w:pPr>
              <w:spacing w:line="240" w:lineRule="auto"/>
              <w:ind w:firstLine="0"/>
              <w:rPr>
                <w:sz w:val="20"/>
                <w:szCs w:val="20"/>
              </w:rPr>
            </w:pPr>
            <w:r w:rsidRPr="008329EF">
              <w:rPr>
                <w:sz w:val="20"/>
                <w:szCs w:val="20"/>
              </w:rPr>
              <w:t>CC</w:t>
            </w:r>
          </w:p>
        </w:tc>
        <w:tc>
          <w:tcPr>
            <w:tcW w:w="507" w:type="pct"/>
          </w:tcPr>
          <w:p w:rsidR="00147007" w:rsidRPr="008329EF" w:rsidRDefault="00147007" w:rsidP="00B3138E">
            <w:pPr>
              <w:spacing w:line="240" w:lineRule="auto"/>
              <w:ind w:firstLine="0"/>
              <w:jc w:val="center"/>
              <w:rPr>
                <w:sz w:val="20"/>
                <w:szCs w:val="20"/>
              </w:rPr>
            </w:pPr>
            <w:r w:rsidRPr="008329EF">
              <w:rPr>
                <w:sz w:val="20"/>
                <w:szCs w:val="20"/>
              </w:rPr>
              <w:t>++</w:t>
            </w:r>
          </w:p>
        </w:tc>
        <w:tc>
          <w:tcPr>
            <w:tcW w:w="1301" w:type="pct"/>
          </w:tcPr>
          <w:p w:rsidR="00147007" w:rsidRPr="008329EF" w:rsidRDefault="00147007" w:rsidP="00B3138E">
            <w:pPr>
              <w:spacing w:line="240" w:lineRule="auto"/>
              <w:ind w:firstLine="0"/>
              <w:rPr>
                <w:sz w:val="20"/>
                <w:szCs w:val="20"/>
              </w:rPr>
            </w:pPr>
            <w:r w:rsidRPr="008329EF">
              <w:rPr>
                <w:sz w:val="20"/>
                <w:szCs w:val="20"/>
              </w:rPr>
              <w:t xml:space="preserve">MUS patients were better than MDD and MUS+MDD patients in their ability to understand and reflect on their own emotional experiences, but worse than healthy controls. </w:t>
            </w:r>
          </w:p>
        </w:tc>
      </w:tr>
      <w:tr w:rsidR="00147007" w:rsidRPr="008329EF" w:rsidTr="00B7150E">
        <w:trPr>
          <w:cantSplit/>
          <w:trHeight w:val="402"/>
        </w:trPr>
        <w:tc>
          <w:tcPr>
            <w:tcW w:w="746" w:type="pct"/>
          </w:tcPr>
          <w:p w:rsidR="00147007" w:rsidRPr="008329EF" w:rsidRDefault="00147007" w:rsidP="00B3138E">
            <w:pPr>
              <w:spacing w:line="240" w:lineRule="auto"/>
              <w:ind w:firstLine="0"/>
              <w:rPr>
                <w:sz w:val="20"/>
                <w:szCs w:val="20"/>
              </w:rPr>
            </w:pPr>
            <w:r w:rsidRPr="008329EF">
              <w:rPr>
                <w:sz w:val="20"/>
                <w:szCs w:val="20"/>
              </w:rPr>
              <w:lastRenderedPageBreak/>
              <w:t>Chronic musculoskeletal pain (72)</w:t>
            </w:r>
          </w:p>
        </w:tc>
        <w:tc>
          <w:tcPr>
            <w:tcW w:w="534" w:type="pct"/>
          </w:tcPr>
          <w:p w:rsidR="00147007" w:rsidRPr="008329EF" w:rsidRDefault="00147007" w:rsidP="00B3138E">
            <w:pPr>
              <w:spacing w:line="240" w:lineRule="auto"/>
              <w:ind w:firstLine="0"/>
              <w:rPr>
                <w:sz w:val="20"/>
                <w:szCs w:val="20"/>
                <w:lang w:eastAsia="ko-KR"/>
              </w:rPr>
            </w:pPr>
            <w:r w:rsidRPr="008329EF">
              <w:rPr>
                <w:sz w:val="20"/>
                <w:szCs w:val="20"/>
              </w:rPr>
              <w:t xml:space="preserve">Burger et al. (2016) </w:t>
            </w:r>
            <w:sdt>
              <w:sdtPr>
                <w:rPr>
                  <w:sz w:val="20"/>
                  <w:szCs w:val="20"/>
                </w:rPr>
                <w:alias w:val="Don't edit this field"/>
                <w:tag w:val="CitaviPlaceholder#ea5c8cd6-a15b-4bd4-885d-28e05f0a4f19"/>
                <w:id w:val="4174837"/>
                <w:placeholder>
                  <w:docPart w:val="9331B34DE4B34354A96F4AEB6232E484"/>
                </w:placeholder>
              </w:sdtPr>
              <w:sdtEndPr/>
              <w:sdtContent>
                <w:r w:rsidRPr="008329EF">
                  <w:rPr>
                    <w:sz w:val="20"/>
                    <w:szCs w:val="20"/>
                  </w:rPr>
                  <w:fldChar w:fldCharType="begin"/>
                </w:r>
                <w:r w:rsidRPr="008329EF">
                  <w:rPr>
                    <w:sz w:val="20"/>
                    <w:szCs w:val="20"/>
                  </w:rPr>
                  <w:instrText>ADDIN CitaviPlaceholder{eyIkaWQiOiIxIiwiRW50cmllcyI6W3siJGlkIjoiMiIsIklkIjoiZDk0OGZjNjctN2MzZi00YjkyLTk1YWItNWRjMmZlMzJjZGRhIiwiUmFuZ2VMZW5ndGgiOjUsIlJlZmVyZW5jZUlkIjoiM2ZhNWE2M2UtNzBiMS00MDQyLWE3Y2ItOWY4Mzg2ZDg2MmQ1IiwiUmVmZXJlbmNlIjp7IiRpZCI6IjMiLCJBYnN0cmFjdENvbXBsZXhpdHkiOjAsIkFic3RyYWN0U291cmNlVGV4dEZvcm1hdCI6MCwiQXV0aG9ycyI6W3siJGlkIjoiNCIsIkZpcnN0TmFtZSI6IkEuIiwiTGFzdE5hbWUiOiJCdXJnZXIiLCJNaWRkbGVOYW1lIjoiSi4iLCJQcm90ZWN0ZWQiOmZhbHNlLCJTZXgiOjAsIkNyZWF0ZWRCeSI6Il9aZXluZXAgT2t1ci1Hw7xuZXkiLCJDcmVhdGVkT24iOiIyMDE5LTAxLTIyVDEyOjMxOjM4IiwiTW9kaWZpZWRCeSI6Il9aZXluZXAgT2t1ci1Hw7xuZXkiLCJJZCI6IjkxYjEwMjE0LWFkMjAtNDZiMC1iOTAxLWUyZDAyYmJjNmE0ZSIsIk1vZGlmaWVkT24iOiIyMDE5LTAxLTIyVDEyOjMxOjQwIiwiUHJvamVjdCI6eyIkaWQiOiI1In19LHsiJGlkIjoiNiIsIkZpcnN0TmFtZSI6Ik0uIiwiTGFzdE5hbWUiOiJMdW1sZXkiLCJNaWRkbGVOYW1lIjoiQS4iLCJQcm90ZWN0ZWQiOmZhbHNlLCJTZXgiOjAsIkNyZWF0ZWRCeSI6Il9aZXluZXAgT2t1ci1Hw7xuZXkiLCJDcmVhdGVkT24iOiIyMDE5LTAxLTIyVDEyOjMxOjM4IiwiTW9kaWZpZWRCeSI6Il9aZXluZXAgT2t1ci1Hw7xuZXkiLCJJZCI6IjA4YTUwZmJjLTMwYTgtNDIwYi1iZjcyLWJiMWM3ZjU1NDQ2MyIsIk1vZGlmaWVkT24iOiIyMDE5LTAxLTIyVDEyOjMxOjQwIiwiUHJvamVjdCI6eyIkcmVmIjoiNSJ9fSx7IiRpZCI6IjciLCJGaXJzdE5hbWUiOiJKLiIsIkxhc3ROYW1lIjoiQ2FydHkiLCJNaWRkbGVOYW1lIjoiTi4iLCJQcm90ZWN0ZWQiOmZhbHNlLCJTZXgiOjAsIkNyZWF0ZWRCeSI6Il9aZXluZXAgT2t1ci1Hw7xuZXkiLCJDcmVhdGVkT24iOiIyMDE5LTAxLTIyVDEyOjMxOjM4IiwiTW9kaWZpZWRCeSI6Il9aZXluZXAgT2t1ci1Hw7xuZXkiLCJJZCI6ImI0YTAwZmY3LTEyZjgtNDEwNi1hODk4LWQ5MjA3ODBmYjA4ZSIsIk1vZGlmaWVkT24iOiIyMDE5LTAxLTIyVDEyOjMxOjQwIiwiUHJvamVjdCI6eyIkcmVmIjoiNSJ9fSx7IiRpZCI6IjgiLCJGaXJzdE5hbWUiOiJELiIsIkxhc3ROYW1lIjoiTGF0c2NoIiwiTWlkZGxlTmFtZSI6IlYuIiwiUHJvdGVjdGVkIjpmYWxzZSwiU2V4IjowLCJDcmVhdGVkQnkiOiJfWmV5bmVwIE9rdXItR8O8bmV5IiwiQ3JlYXRlZE9uIjoiMjAxOS0wMS0yMlQxMjozMTozOCIsIk1vZGlmaWVkQnkiOiJfWmV5bmVwIE9rdXItR8O8bmV5IiwiSWQiOiI0M2I5YjAyOC02OTVlLTQ4YmUtYmMwYy1kZWFhNjlmYTdjZjciLCJNb2RpZmllZE9uIjoiMjAxOS0wMS0yMlQxMjozMTo0MCIsIlByb2plY3QiOnsiJHJlZiI6IjUifX0seyIkaWQiOiI5IiwiRmlyc3ROYW1lIjoiRS4iLCJMYXN0TmFtZSI6IlRoYWt1ciIsIk1pZGRsZU5hbWUiOiJSLiIsIlByb3RlY3RlZCI6ZmFsc2UsIlNleCI6MCwiQ3JlYXRlZEJ5IjoiX1pleW5lcCBPa3VyLUfDvG5leSIsIkNyZWF0ZWRPbiI6IjIwMTktMDEtMjJUMTI6MzE6MzgiLCJNb2RpZmllZEJ5IjoiX1pleW5lcCBPa3VyLUfDvG5leSIsIklkIjoiNThhODczMGEtNjNjNC00NDI3LTg0MmYtOWQ0NTI0ZjA3Yzk0IiwiTW9kaWZpZWRPbiI6IjIwMTktMDEtMjJUMTI6MzE6NDAiLCJQcm9qZWN0Ijp7IiRyZWYiOiI1In19LHsiJGlkIjoiMTAiLCJGaXJzdE5hbWUiOiJNLiIsIkxhc3ROYW1lIjoiSHlkZS1Ob2xhbiIsIk1pZGRsZU5hbWUiOiJFLiIsIlByb3RlY3RlZCI6ZmFsc2UsIlNleCI6MCwiQ3JlYXRlZEJ5IjoiX1pleW5lcCBPa3VyLUfDvG5leSIsIkNyZWF0ZWRPbiI6IjIwMTktMDEtMjJUMTI6MzE6MzgiLCJNb2RpZmllZEJ5IjoiX1pleW5lcCBPa3VyLUfDvG5leSIsIklkIjoiMWYzYjE1MWQtZjI3OS00MWY2LWFmYjgtZWQzODdhNzFhMTljIiwiTW9kaWZpZWRPbiI6IjIwMTktMDEtMjJUMTI6MzE6NDAiLCJQcm9qZWN0Ijp7IiRyZWYiOiI1In19LHsiJGlkIjoiMTEiLCJGaXJzdE5hbWUiOiJBLiIsIkxhc3ROYW1lIjoiSGlqYXppIiwiTWlkZGxlTmFtZSI6Ik0uIiwiUHJvdGVjdGVkIjpmYWxzZSwiU2V4IjowLCJDcmVhdGVkQnkiOiJfWmV5bmVwIE9rdXItR8O8bmV5IiwiQ3JlYXRlZE9uIjoiMjAxOS0wMS0yMlQxMjozMTozOCIsIk1vZGlmaWVkQnkiOiJfWmV5bmVwIE9rdXItR8O8bmV5IiwiSWQiOiJjY2JkNzk4YS04NjBhLTRiOGUtYjMyOC1jMDYzYTUzYzkyYzEiLCJNb2RpZmllZE9uIjoiMjAxOS0wMS0yMlQxMjozMTo0MCIsIlByb2plY3QiOnsiJHJlZiI6IjUifX0seyIkaWQiOiIxMiIsIkZpcnN0TmFtZSI6IkguIiwiTGFzdE5hbWUiOiJTY2h1YmluZXIiLCJQcm90ZWN0ZWQiOmZhbHNlLCJTZXgiOjAsIkNyZWF0ZWRCeSI6Il9aZXluZXAgT2t1ci1Hw7xuZXkiLCJDcmVhdGVkT24iOiIyMDE5LTAxLTIyVDEyOjMxOjM4IiwiTW9kaWZpZWRCeSI6Il9aZXluZXAgT2t1ci1Hw7xuZXkiLCJJZCI6ImI4NThhMzhmLWM5ZjItNDNhZC04NzE5LWY5Mjg5MTJhNjIwMyIsIk1vZGlmaWVkT24iOiIyMDE5LTAxLTIyVDEyOjMxOjQwIiwiUHJvamVjdCI6eyIkcmVmIjoiNSJ9fV0sIkNpdGF0aW9uS2V5VXBkYXRlVHlwZSI6MCwiQ29sbGFib3JhdG9ycyI6W10sIkNvdmVyUGF0aCI6eyIkaWQiOiIxMyIsIkxpbmtlZFJlc291cmNlU3RhdHVzIjo4LCJPcmlnaW5hbFN0cmluZyI6IkM6XFxVc2Vyc1xcem9rdXJndWVcXEFwcERhdGFcXExvY2FsXFxUZW1wXFxqeW1nYzIxZi5qcGciLCJMaW5rZWRSZXNvdXJjZVR5cGUiOjIsIlVyaVN0cmluZyI6IjNmYTVhNjNlLTcwYjEtNDA0Mi1hN2NiLTlmODM4NmQ4NjJkNSIsIlByb3BlcnRpZXMiOnsiJGlkIjoiMTQifX0sIkRvaSI6IjEwLjEwMTYvai5qcHN5Y2hvcmVzLjIwMTUuMTIuMDAzIiwiRWRpdG9ycyI6W10sIkV2YWx1YXRpb25Db21wbGV4aXR5IjowLCJFdmFsdWF0aW9uU291cmNlVGV4dEZvcm1hdCI6MCwiR3JvdXBzIjpbXSwiSGFzTGFiZWwxIjpmYWxzZSwiSGFzTGFiZWwyIjpmYWxzZSwiS2V5d29yZHMiOltdLCJMb2NhdGlvbnMiOlt7IiRpZCI6IjE1IiwiQWRkcmVzcyI6eyIkaWQiOiIxNiIsIkxpbmtlZFJlc291cmNlU3RhdHVzIjo4LCJPcmlnaW5hbFN0cmluZyI6IjEwLjEwMTYvai5qcHN5Y2hvcmVzLjIwMTUuMTIuMDAzIiwiTGlua2VkUmVzb3VyY2VUeXBlIjo1LCJVcmlTdHJpbmciOiJodHRwczovL2RvaS5vcmcvMTAuMTAxNi9qLmpwc3ljaG9yZXMuMjAxNS4xMi4wMDMiLCJQcm9wZXJ0aWVzIjp7IiRpZCI6IjE3In19LCJBbm5vdGF0aW9ucyI6W10sIkxvY2F0aW9uVHlwZSI6MCwiTWlycm9yc1JlZmVyZW5jZVByb3BlcnR5SWQiOjEyOCwiQ3JlYXRlZEJ5IjoiX1pleW5lcCBPa3VyLUfDvG5leSIsIkNyZWF0ZWRPbiI6IjIwMTktMDEtMjJUMTI6MzE6MzgiLCJNb2RpZmllZEJ5IjoiX1pleW5lcCBPa3VyLUfDvG5leSIsIklkIjoiYWM2NDUxYzMtMGEzYS00ZjdkLWE2YTMtOTI5YjQ4NmQ0MDU5IiwiTW9kaWZpZWRPbiI6IjIwMTktMDEtMjJUMTI6MzE6NDUiLCJQcm9qZWN0Ijp7IiRyZWYiOiI1In19LHsiJGlkIjoiMTgiLCJBZGRyZXNzIjp7IiRpZCI6IjE5IiwiTGlua2VkUmVzb3VyY2VTdGF0dXMiOjgsIk9yaWdpbmFsU3RyaW5nIjoiMjY4MDA2MzIiLCJMaW5rZWRSZXNvdXJjZVR5cGUiOjUsIlVyaVN0cmluZyI6Imh0dHA6Ly93d3cubmNiaS5ubG0ubmloLmdvdi9wdWJtZWQvMjY4MDA2MzIiLCJQcm9wZXJ0aWVzIjp7IiRpZCI6IjIwIn19LCJBbm5vdGF0aW9ucyI6W10sIkxvY2F0aW9uVHlwZSI6MCwiTWlycm9yc1JlZmVyZW5jZVByb3BlcnR5SWQiOjE2NCwiQ3JlYXRlZEJ5IjoiX1pleW5lcCBPa3VyLUfDvG5leSIsIkNyZWF0ZWRPbiI6IjIwMTktMDEtMjJUMTM6MTE6MzQiLCJNb2RpZmllZEJ5IjoiX1pleW5lcCBPa3VyLUfDvG5leSIsIklkIjoiYjdiNzY2ZGUtNTE3Yi00OTIyLTg4ZWUtY2I4NjJjN2IzMTgyIiwiTW9kaWZpZWRPbiI6IjIwMTktMDEtMjJUMTM6MTE6MzkiLCJQcm9qZWN0Ijp7IiRyZWYiOiI1In19XSwiT3JnYW5pemF0aW9ucyI6W10sIk90aGVyc0ludm9sdmVkIjpbXSwiUGFnZVJhbmdlIjoiPHNwPlxyXG4gIDxuPjE8L24+XHJcbiAgPGluPnRydWU8L2luPlxyXG4gIDxvcz4xPC9vcz5cclxuICA8cHM+MTwvcHM+XHJcbjwvc3A+XHJcbjxlcD5cclxuICA8bj44PC9uPlxyXG4gIDxpbj50cnVlPC9pbj5cclxuICA8b3M+ODwvb3M+XHJcbiAgPHBzPjg8L3BzPlxyXG48L2VwPlxyXG48b3M+MS04PC9vcz4iLCJQYWdlUmFuZ2VOdW1iZXIiOjEsIlBhZ2VSYW5nZU51bWJlcmluZ1R5cGUiOiJQYWdlIiwiUGFnZVJhbmdlTnVtZXJhbFN5c3RlbSI6IkFyYWJpYyIsIlBlcmlvZGljYWwiOnsiJGlkIjoiMjEiLCJJc3NuIjoiMDAyMi0zOTk5IiwiTmFtZSI6IkogUHN5Y2hvc29tIFJlcyIsIlBhZ2luYXRpb24iOjAsIlByb3RlY3RlZCI6ZmFsc2UsIkNyZWF0ZWRCeSI6Il9aZXluZXAgT2t1ci1Hw7xuZXkiLCJDcmVhdGVkT24iOiIyMDE5LTAxLTIyVDEyOjMxOjM4IiwiTW9kaWZpZWRCeSI6Il9aZXluZXAgT2t1ci1Hw7xuZXkiLCJJZCI6ImI3N2</w:instrText>
                </w:r>
                <w:r w:rsidRPr="008329EF">
                  <w:rPr>
                    <w:sz w:val="20"/>
                    <w:szCs w:val="20"/>
                    <w:lang w:eastAsia="ko-KR"/>
                  </w:rPr>
                  <w:instrText>VlNDI4LWQxZDQtNDkwYS1hZWI4LWJhYjNmZjcxNjE5ZiIsIk1vZGlmaWVkT24iOiIyMDE5LTAxLTIyVDEyOjMxOjQwIiwiUHJvamVjdCI6eyIkcmVmIjoiNSJ9fSwiUHVibGlzaGVycyI6W10sIlF1b3RhdGlvbnMiOltdLCJSZWZlcmVuY2VUeXBlIjoiSm91cm5hbEFydGljbGUiLCJTaG9ydFRpdGxlIjoiQnVyZ2VyLCBMdW1sZXkgZXQgYWwuIDIwMTYg4oCTIFRoZSBlZmZlY3RzIG9mIGEgbm92ZWwiLCJTaG9ydFRpdGxlVXBkYXRlVHlwZSI6MCwiU291cmNlT2ZCaWJsaW9ncmFwaGljSW5mb3JtYXRpb24iOiJCaWJUZVgiLCJTdGF0aWNJZHMiOlsiMjhhM2IwNjYtZDRhNC00YzIwLWE2MTEtZjMxYzYwYTFjY2YxIl0sIlRhYmxlT2ZDb250ZW50c0NvbXBsZXhpdHkiOjAsIlRhYmxlT2ZDb250ZW50c1NvdXJjZVRleHRGb3JtYXQiOjAsIlRhc2tzIjpbXSwiVGl0bGUiOiJUaGUgZWZmZWN0cyBvZiBhIG5vdmVsIHBzeWNob2xvZ2ljYWwgYXR0cmlidXRpb24gYW5kIGVtb3Rpb25hbCBhd2FyZW5lc3MgYW5kIGV4cHJlc3Npb24gdGhlcmFweSBmb3IgY2hyb25pYyBtdXNjdWxvc2tlbGV0YWwgcGFpbjogQSBwcmVsaW1pbmFyeSwgdW5jb250cm9sbGVkIHRyaWFsIiwiVHJhbnNsYXRvcnMiOltdLCJWb2x1bWUiOiI4MSIsIlllYXIiOiIyMDE2IiwiQ3JlYXRlZEJ5IjoiX1pleW5lcCBPa3VyLUfDvG5leSIsIkNyZWF0ZWRPbiI6IjIwMTktMDEtMjJUMTI6MzE6MzgiLCJNb2RpZmllZEJ5IjoiX1pva3VyZ3VlIiwiSWQiOiIzZmE1YTYzZS03MGIxLTQwNDItYTdjYi05ZjgzODZkODYyZDUiLCJNb2RpZmllZE9uIjoiMjAxOS0wNC0yOVQwOTo0NDo1OSIsIlByb2plY3QiOnsiJHJlZiI6IjUifX0sIlVzZU51bWJlcmluZ1R5cGVPZlBhcmVudERvY3VtZW50IjpmYWxzZX1dLCJGb3JtYXR0ZWRUZXh0Ijp7IiRpZCI6IjIyIiwiQ291bnQiOjEsIlRleHRVbml0cyI6W3siJGlkIjoiMjMiLCJGb250U3R5bGUiOnsiJGlkIjoiMjQiLCJOZXV0cmFsIjp0cnVlfSwiUmVhZGluZ09yZGVyIjoxLCJUZXh0IjoiWzExOV0ifV19LCJUYWciOiJDaXRhdmlQbGFjZWhvbGRlciNlYTVjOGNkNi1hMTViLTRiZDQtODg1ZC0yOGUwNWYwYTRmMTkiLCJUZXh0IjoiWzExOV0iLCJXQUlWZXJzaW9uIjoiNi4zLjAuMCJ9}</w:instrText>
                </w:r>
                <w:r w:rsidRPr="008329EF">
                  <w:rPr>
                    <w:sz w:val="20"/>
                    <w:szCs w:val="20"/>
                  </w:rPr>
                  <w:fldChar w:fldCharType="separate"/>
                </w:r>
                <w:r w:rsidRPr="008329EF">
                  <w:rPr>
                    <w:sz w:val="20"/>
                    <w:szCs w:val="20"/>
                    <w:lang w:eastAsia="ko-KR"/>
                  </w:rPr>
                  <w:t>[119]</w:t>
                </w:r>
                <w:r w:rsidRPr="008329EF">
                  <w:rPr>
                    <w:sz w:val="20"/>
                    <w:szCs w:val="20"/>
                  </w:rPr>
                  <w:fldChar w:fldCharType="end"/>
                </w:r>
              </w:sdtContent>
            </w:sdt>
          </w:p>
        </w:tc>
        <w:tc>
          <w:tcPr>
            <w:tcW w:w="603" w:type="pct"/>
          </w:tcPr>
          <w:p w:rsidR="00147007" w:rsidRPr="008329EF" w:rsidRDefault="00147007" w:rsidP="00B3138E">
            <w:pPr>
              <w:spacing w:line="240" w:lineRule="auto"/>
              <w:ind w:firstLine="0"/>
              <w:rPr>
                <w:sz w:val="20"/>
                <w:szCs w:val="20"/>
                <w:lang w:eastAsia="ko-KR"/>
              </w:rPr>
            </w:pPr>
            <w:r w:rsidRPr="008329EF">
              <w:rPr>
                <w:sz w:val="20"/>
                <w:szCs w:val="20"/>
                <w:lang w:eastAsia="ko-KR"/>
              </w:rPr>
              <w:t>Level of Emotional Awareness Scale</w:t>
            </w:r>
          </w:p>
        </w:tc>
        <w:tc>
          <w:tcPr>
            <w:tcW w:w="788" w:type="pct"/>
          </w:tcPr>
          <w:p w:rsidR="00147007" w:rsidRPr="008329EF" w:rsidRDefault="00147007" w:rsidP="00B3138E">
            <w:pPr>
              <w:spacing w:line="240" w:lineRule="auto"/>
              <w:ind w:firstLine="0"/>
              <w:rPr>
                <w:sz w:val="20"/>
                <w:szCs w:val="20"/>
                <w:lang w:eastAsia="ko-KR"/>
              </w:rPr>
            </w:pPr>
            <w:r w:rsidRPr="008329EF">
              <w:rPr>
                <w:sz w:val="20"/>
                <w:szCs w:val="20"/>
                <w:lang w:eastAsia="ko-KR"/>
              </w:rPr>
              <w:t>Pain intensity and interference (BPI), depression (CES-D), sensory and affective pain (MPQ), psychological distress (BSI), psychological attribution for pain</w:t>
            </w:r>
          </w:p>
        </w:tc>
        <w:tc>
          <w:tcPr>
            <w:tcW w:w="521" w:type="pct"/>
          </w:tcPr>
          <w:p w:rsidR="00147007" w:rsidRPr="008329EF" w:rsidRDefault="00147007" w:rsidP="00B3138E">
            <w:pPr>
              <w:spacing w:line="240" w:lineRule="auto"/>
              <w:ind w:firstLine="0"/>
              <w:rPr>
                <w:sz w:val="20"/>
                <w:szCs w:val="20"/>
                <w:lang w:eastAsia="ko-KR"/>
              </w:rPr>
            </w:pPr>
            <w:r w:rsidRPr="008329EF">
              <w:rPr>
                <w:sz w:val="20"/>
                <w:szCs w:val="20"/>
                <w:lang w:eastAsia="ko-KR"/>
              </w:rPr>
              <w:t>I (pre, post, &amp; follow-up)</w:t>
            </w:r>
          </w:p>
        </w:tc>
        <w:tc>
          <w:tcPr>
            <w:tcW w:w="507" w:type="pct"/>
          </w:tcPr>
          <w:p w:rsidR="00147007" w:rsidRPr="008329EF" w:rsidRDefault="00147007" w:rsidP="00B3138E">
            <w:pPr>
              <w:spacing w:line="240" w:lineRule="auto"/>
              <w:ind w:firstLine="0"/>
              <w:jc w:val="center"/>
              <w:rPr>
                <w:sz w:val="20"/>
                <w:szCs w:val="20"/>
                <w:lang w:eastAsia="ko-KR"/>
              </w:rPr>
            </w:pPr>
            <w:r w:rsidRPr="008329EF">
              <w:rPr>
                <w:sz w:val="20"/>
                <w:szCs w:val="20"/>
                <w:lang w:eastAsia="ko-KR"/>
              </w:rPr>
              <w:t>++</w:t>
            </w:r>
          </w:p>
        </w:tc>
        <w:tc>
          <w:tcPr>
            <w:tcW w:w="1301" w:type="pct"/>
          </w:tcPr>
          <w:p w:rsidR="00147007" w:rsidRPr="008329EF" w:rsidRDefault="00147007" w:rsidP="00B3138E">
            <w:pPr>
              <w:spacing w:line="240" w:lineRule="auto"/>
              <w:ind w:firstLine="0"/>
              <w:rPr>
                <w:sz w:val="20"/>
                <w:szCs w:val="20"/>
              </w:rPr>
            </w:pPr>
            <w:r w:rsidRPr="008329EF">
              <w:rPr>
                <w:sz w:val="20"/>
                <w:szCs w:val="20"/>
                <w:lang w:eastAsia="ko-KR"/>
              </w:rPr>
              <w:t>Patients’ emotional awareness, in particular for others’ emotions, increased from pre- to post- treatment (psychological attribution, emotional awareness and expression therapy). Accordingly, the alexithymia level significantly decreased. Patients’ psychological at</w:t>
            </w:r>
            <w:r w:rsidRPr="008329EF">
              <w:rPr>
                <w:sz w:val="20"/>
                <w:szCs w:val="20"/>
              </w:rPr>
              <w:t>tribution for pain was also improved. Parallel with the findings, many of the pain and psychological symptom variables in the pre-treatment improved in the post-treatment and still increased slightly after 6-month follow-up.</w:t>
            </w:r>
          </w:p>
        </w:tc>
      </w:tr>
      <w:tr w:rsidR="00147007" w:rsidRPr="008329EF" w:rsidTr="00B7150E">
        <w:trPr>
          <w:cantSplit/>
          <w:trHeight w:val="402"/>
        </w:trPr>
        <w:tc>
          <w:tcPr>
            <w:tcW w:w="746" w:type="pct"/>
          </w:tcPr>
          <w:p w:rsidR="00147007" w:rsidRPr="008329EF" w:rsidRDefault="00147007" w:rsidP="00B3138E">
            <w:pPr>
              <w:spacing w:line="240" w:lineRule="auto"/>
              <w:ind w:firstLine="0"/>
              <w:rPr>
                <w:sz w:val="20"/>
                <w:szCs w:val="20"/>
              </w:rPr>
            </w:pPr>
            <w:r w:rsidRPr="008329EF">
              <w:rPr>
                <w:sz w:val="20"/>
                <w:szCs w:val="20"/>
              </w:rPr>
              <w:t>Conversion disorder (29), functional somatic syndrome (FSS) (30) &amp; explained medical disorder (30)</w:t>
            </w:r>
          </w:p>
        </w:tc>
        <w:tc>
          <w:tcPr>
            <w:tcW w:w="534" w:type="pct"/>
          </w:tcPr>
          <w:p w:rsidR="00147007" w:rsidRPr="008329EF" w:rsidRDefault="00147007" w:rsidP="00B3138E">
            <w:pPr>
              <w:spacing w:line="240" w:lineRule="auto"/>
              <w:ind w:firstLine="0"/>
              <w:rPr>
                <w:sz w:val="20"/>
                <w:szCs w:val="20"/>
              </w:rPr>
            </w:pPr>
            <w:proofErr w:type="spellStart"/>
            <w:r w:rsidRPr="008329EF">
              <w:rPr>
                <w:sz w:val="20"/>
                <w:szCs w:val="20"/>
              </w:rPr>
              <w:t>Stonnington</w:t>
            </w:r>
            <w:proofErr w:type="spellEnd"/>
            <w:r w:rsidRPr="008329EF">
              <w:rPr>
                <w:sz w:val="20"/>
                <w:szCs w:val="20"/>
              </w:rPr>
              <w:t xml:space="preserve"> et al. (2013)</w:t>
            </w:r>
            <w:r w:rsidRPr="0089725D">
              <w:rPr>
                <w:sz w:val="20"/>
                <w:szCs w:val="20"/>
                <w:vertAlign w:val="superscript"/>
              </w:rPr>
              <w:t>2</w:t>
            </w:r>
            <w:r w:rsidRPr="008329EF">
              <w:rPr>
                <w:sz w:val="20"/>
                <w:szCs w:val="20"/>
              </w:rPr>
              <w:t xml:space="preserve"> </w:t>
            </w:r>
            <w:sdt>
              <w:sdtPr>
                <w:rPr>
                  <w:sz w:val="20"/>
                  <w:szCs w:val="20"/>
                </w:rPr>
                <w:alias w:val="Don't edit this field"/>
                <w:tag w:val="CitaviPlaceholder#34750808-0b5d-4706-a250-01fa18cb4273"/>
                <w:id w:val="694508409"/>
                <w:placeholder>
                  <w:docPart w:val="9331B34DE4B34354A96F4AEB6232E484"/>
                </w:placeholder>
              </w:sdtPr>
              <w:sdtEndPr/>
              <w:sdtContent>
                <w:r w:rsidRPr="008329EF">
                  <w:rPr>
                    <w:sz w:val="20"/>
                    <w:szCs w:val="20"/>
                  </w:rPr>
                  <w:fldChar w:fldCharType="begin"/>
                </w:r>
                <w:r w:rsidRPr="008329EF">
                  <w:rPr>
                    <w:sz w:val="20"/>
                    <w:szCs w:val="20"/>
                  </w:rPr>
                  <w:instrText>ADDIN CitaviPlaceholder{eyIkaWQiOiIxIiwiRW50cmllcyI6W3siJGlkIjoiMiIsIklkIjoiMmFkNDkyM2EtYzZjMi00NzNjLTg2YTYtZjI2Yzg3MTVmMjdiIiwiUmFuZ2VMZW5ndGgiOjUsIlJlZmVyZW5jZUlkIjoiNzdiZGMzNzItMWE0Ny00ZmJkLWE3NzktMDRkZmQwMjNlZTkwIiwiUmVmZXJlbmNlIjp7IiRpZCI6IjMiLCJBYnN0cmFjdENvbXBsZXhpdHkiOjAsIkFic3RyYWN0U291cmNlVGV4dEZvcm1hdCI6MCwiQXV0aG9ycyI6W3siJGlkIjoiNCIsIkZpcnN0TmFtZSI6IkMuIiwiTGFzdE5hbWUiOiJTdG9ubmluZ3RvbiIsIk1pZGRsZU5hbWUiOiJNLiIsIlByb3RlY3RlZCI6ZmFsc2UsIlNleCI6MCwiQ3JlYXRlZEJ5IjoiX1pleW5lcCBPa3VyLUfDvG5leSIsIkNyZWF0ZWRPbiI6IjIwMTktMDEtMjJUMTI6MzE6MzgiLCJNb2RpZmllZEJ5IjoiX1pleW5lcCBPa3VyLUfDvG5leSIsIklkIjoiZjRiN2RmZDQtOWRhMi00OGU1LWI4Y2YtZjEyMTUxNDI2MjU3IiwiTW9kaWZpZWRPbiI6IjIwMTktMDEtMjJUMTI6MzE6NDAiLCJQcm9qZWN0Ijp7IiRpZCI6IjUifX0seyIkaWQiOiI2IiwiRmlyc3ROYW1lIjoiRC4iLCJMYXN0TmFtZSI6IkxvY2tlIiwiTWlkZGxlTmFtZSI6IkUuIiwiUHJvdGVjdGVkIjpmYWxzZSwiU2V4IjowLCJDcmVhdGVkQnkiOiJfWmV5bmVwIE9rdXItR8O8bmV5IiwiQ3JlYXRlZE9uIjoiMjAxOS0wMS0yMlQxMjozMTozOCIsIk1vZGlmaWVkQnkiOiJfWmV5bmVwIE9rdXItR8O8bmV5IiwiSWQiOiIzMDZiZTFlYS0zOGM4LTQ4ZjItYTVhNi0xYmZkNDE5OWNjYWYiLCJNb2RpZmllZE9uIjoiMjAxOS0wMS0yMlQxMjozMTo0MCIsIlByb2plY3QiOnsiJHJlZiI6IjUifX0seyIkaWQiOiI3IiwiRmlyc3ROYW1lIjoiQy4iLCJMYXN0TmFtZSI6IkhzdSIsIk1pZGRsZU5hbWUiOiJILiIsIlByb3RlY3RlZCI6ZmFsc2UsIlNleCI6MCwiQ3JlYXRlZEJ5IjoiX1pleW5lcCBPa3VyLUfDvG5leSIsIkNyZWF0ZWRPbiI6IjIwMTktMDEtMjJUMTI6MzE6MzgiLCJNb2RpZmllZEJ5IjoiX1pleW5lcCBPa3VyLUfDvG5leSIsIklkIjoiNTBhNjNiYWQtZmRhYS00ZTQzLWIwNzEtYWFmMzZiODQxZjQ1IiwiTW9kaWZpZWRPbiI6IjIwMTktMDEtMjJUMTI6MzE6NDAiLCJQcm9qZWN0Ijp7IiRyZWYiOiI1In19LHsiJGlkIjoiOCIsIkZpcnN0TmFtZSI6IkMuIiwiTGFzdE5hbWUiOiJSaXRlbmJhdWdoIiwiUHJvdGVjdGVkIjpmYWxzZSwiU2V4IjowLCJDcmVhdGVkQnkiOiJfWmV5bmVwIE9rdXItR8O8bmV5IiwiQ3JlYXRlZE9uIjoiMjAxOS0wMS0yMlQxMjozMTozOCIsIk1vZGlmaWVkQnkiOiJfWmV5bmVwIE9rdXItR8O8bmV5IiwiSWQiOiJmZjIyNjQ5YS1iMGI3LTRlMmQtYTE5OS1hYmRlMTk2MGIxODgiLCJNb2RpZmllZE9uIjoiMjAxOS0wMS0yMlQxMjozMTo0MCIsIlByb2plY3QiOnsiJHJlZiI6IjUifX0seyIkaWQiOiI5IiwiRmlyc3ROYW1lIjoiUi4iLCJMYXN0TmFtZSI6IkxhbmUiLCJNaWRkbGVOYW1lIjoiRC4iLCJQcm90ZWN0ZWQiOmZhbHNlLCJTZXgiOjAsIkNyZWF0ZWRCeSI6Il9aZXluZXAgT2t1ci1Hw7xuZXkiLCJDcmVhdGVkT24iOiIyMDE5LTAxLTIyVDEyOjMxOjM4IiwiTW9kaWZpZWRCeSI6Il9aZXluZXAgT2t1ci1Hw7xuZXkiLCJJZCI6ImU1ZjEzODJmLWU0YzctNDkxYS1iNGZmLTcyNzlhZDgzNzJhZCIsIk1vZGlmaWVkT24iOiIyMDE5LTAxLTIyVDEyOjMxOjQwIiwiUHJvamVjdCI6eyIkcmVmIjoiNSJ9fV0sIkNpdGF0aW9uS2V5VXBkYXRlVHlwZSI6MCwiQ29sbGFib3JhdG9ycyI6W10sIkRvaSI6IjEwLjEwMTYvai5qcHN5Y2hvcmVzLjIwMTMuMDQuMDA0IiwiRWRpdG9ycyI6W10sIkV2YWx1YXRpb25Db21wbGV4aXR5IjowLCJFdmFsdWF0aW9uU291cmNlVGV4dEZvcm1hdCI6MCwiR3JvdXBzIjpbXSwiSGFzTGFiZWwxIjpmYWxzZSwiSGFzTGFiZWwyIjpmYWxzZSwiS2V5d29yZHMiOltdLCJMb2NhdGlvbnMiOlt7IiRpZCI6IjEwIiwiQWRkcmVzcyI6eyIkaWQiOiIxMSIsIkxpbmtlZFJlc291cmNlU3RhdHVzIjo4LCJPcmlnaW5hbFN0cmluZyI6IjEwLjEwMTYvai5qcHN5Y2hvcmVzLjIwMTMuMDQuMDA0IiwiTGlua2VkUmVzb3VyY2VUeXBlIjo1LCJVcmlTdHJpbmciOiJodHRwczovL2RvaS5vcmcvMTAuMTAxNi9qLmpwc3ljaG9yZXMuMjAxMy4wNC4wMDQiLCJQcm9wZXJ0aWVzIjp7IiRpZCI6IjEyIn19LCJBbm5vdGF0aW9ucyI6W10sIkxvY2F0aW9uVHlwZSI6MCwiTWlycm9yc1JlZmVyZW5jZVByb3BlcnR5SWQiOjEyOCwiQ3JlYXRlZEJ5IjoiX1pleW5lcCBPa3VyLUfDvG5leSIsIkNyZWF0ZWRPbiI6IjIwMTktMDEtMjJUMTM6Mzg6MjAiLCJNb2RpZmllZEJ5IjoiX1pleW5lcCBPa3VyLUfDvG5leSIsIklkIjoiYzgzYjEwOTYtODdjYS00MDFjLTg0OGQtOGEwMTI2NzQ1NGYwIiwiTW9kaWZpZWRPbiI6IjIwMTktMDEtMjJUMTM6Mzg6MzYiLCJQcm9qZWN0Ijp7IiRyZWYiOiI1In19LHsiJGlkIjoiMTMiLCJBZGRyZXNzIjp7IiRpZCI6IjE0IiwiTGlua2VkUmVzb3VyY2VTdGF0dXMiOjgsIk9yaWdpbmFsU3RyaW5nIjoiaHR0cHM6Ly9saW5raW5naHViLmVsc2V2aWVyLmNvbS9yZXRyaWV2ZS9waWkvUzAwMjIzOTk5MTMwMDE4MTUiLCJMaW5rZWRSZXNvdXJjZVR5cGUiOjUsIlVyaVN0cmluZyI6Imh0dHBzOi8vbGlua2luZ2h1Yi5lbHNldmllci5jb20vcmV0cmlldmUvcGlpL1MwMDIyMzk5OTEzMDAxODE1IiwiUHJvcGVydGllcyI6eyIkaWQiOiIxNSJ9fSwiQW5ub3RhdGlvbnMiOltdLCJMb2NhdGlvblR5cGUiOjAsIk1pcnJvcnNSZWZlcmVuY2VQcm9wZXJ0eUlkIjoxMSwiQ3JlYXRlZEJ5IjoiX1pleW5lcCBPa3VyLUfDvG5leSIsIkNyZWF0ZWRPbiI6IjIwMTktMDEtMjJUMTM6NTY6NTQiLCJNb2RpZmllZEJ5IjoiX1pleW5lcCBPa3VyLUfDvG5leSIsIklkIjoiMTQ1ZDc3YzgtYWE2MC00YjZjLWJlMjAtNmQwMDg1N2I0ZTIyIiwiTW9kaWZpZWRPbiI6IjIwMTktMDEtMjJUMTM6NTY6NTYiLCJQcm9qZWN0Ijp7IiRyZWYiOiI1In19XSwiTnVtYmVyIjoiNiIsIk9yZ2FuaXphdGlvbnMiOltdLCJPdGhlcnNJbnZvbHZlZCI6W10sIlBhZ2VSYW5nZSI6IjxzcD5cclxuICA8bj40Nzk8L24+XHJcbiAgPGluPnRydWU8L2luPlxyXG4gIDxvcz40Nzk8L29zPlxyXG4gIDxwcz40Nzk8L3BzPlxyXG48L3NwPlxyXG48ZXA+XHJcbiAgPG4+NDg1PC9uPlxyXG4gIDxpbj50cnVlPC9pbj5cclxuICA8b3M+NDg1PC9vcz5cclxuICA8cHM+NDg1PC9wcz5cclxuPC9lcD5cclxuPG9zPjQ3OS04NTwvb3M+IiwiUGFnZVJhbmdlTnVtYmVyIjo0NzksIlBhZ2VSYW5nZU51bWJlcmluZ1R5cGUiOiJQYWdlIiwiUGFnZVJhbmdlTnVtZXJhbFN5c3RlbSI6IkFyYWJpYyIsIlBlcmlvZGljYWwiOnsiJGlkIjoiMTYiLCJJc3NuIjoiMDAyMi0zOTk5IiwiTmFtZSI6IkogUHN5Y2hvc29tIFJlcyIsIlBhZ2luYXRpb24iOjAsIlByb3RlY3RlZCI6ZmFsc2UsIkNyZWF0ZWRCeSI6Il9aZXluZXAgT2t1ci1Hw7xuZXkiLCJDcmVhdGVkT24iOiIyMDE5LTAxLTIyVDEyOjMxOjM4IiwiTW9kaWZpZWRCeSI6Il9aZXluZXAgT2t1ci1Hw7xuZXkiLCJJZCI6ImI3N2VlNDI4LWQxZDQtNDkwYS1hZWI4LWJhYjNmZjcxNjE5ZiIsIk1vZGlmaWVkT24iOiIyMDE5LTAxLTIyVDEyOjMxOjQwIiwiUHJvamVjdCI6eyIkcmVmIjoiNSJ9fSwiUHVibGlzaGVycyI6W10sIlF1b3RhdGlvbnMiOltdLCJSZWZlcmVuY2VUeXBlIjoiSm91cm5hbEFydGljbGUiLCJTaG9ydFRpdGxlIjoiU3Rvbm5pbmd0b24sIExvY2tlIGV0IGFsLiAyMDEzIOKAkyBTb21hdGl6YXRpb24gaXMgYXNzb2NpYXRlZCB3aXRoIGRlZmljaXRzIiwiU2hvcnRUaXRsZVVwZGF0ZVR5cGUiOjAsIlNvdXJjZU9mQmlibGlvZ3JhcGhpY0luZm9ybWF0aW9uIjoiQmliVGVYIiwiU3RhdGljSWRzIjpbImEyNTU1Y2ViLWJjMGItNDc0Ni1iYzY3LWE0YWM1NjgwZGRlYSJdLCJUYWJsZU9mQ29udGVudHNDb21wbGV4aXR5IjowLCJUYWJsZU9mQ29udGVudHNTb3VyY2VUZXh0Rm9ybWF0IjowLCJUYXNrcyI6W10sIlRpdGxlIjoiU29tYXRpemF0aW9uIGlzIGFzc29jaWF0ZWQgd2l0aCBkZWZpY2l0cyBpbiBhZmZlY3RpdmUgVGhlb3J5IG9mIE1pbmQiLCJUcmFuc2xhdG9ycyI6W10sIlZvbHVtZSI6Ijc0IiwiWWVhciI6IjIwMTMiLCJDcmVhdGVkQnkiOiJfWmV5bmVwIE9rdXItR8O8bmV5IiwiQ3JlYXRlZE9uIjoiMjAxOS0wMS0yMlQxMzozODoyMCIsIk1vZGlmaWVkQnkiOiJfWm9rdXJndWUiLCJJZCI6Ijc3YmRjMzcyLTFhNDctNGZiZC1hNzc5LTA0ZGZkMDIzZWU5MCIsIk1vZGlmaWVkT24iOiIyMDE5LTA0LTI5VDA5OjQ0OjU5IiwiUHJvamVjdCI6eyIkcmVmIjoiNSJ9fSwiVXNlTnVtYmVyaW5nVHlwZU9mUGFyZW50RG9jdW1lbnQiOmZhbHNlfV0sIkZvcm1hdHRlZFRleHQiOnsiJGlkIjoiMTciLCJDb3VudCI6MSwiVGV4dFVuaXRzIjpbeyIkaWQiOiIxOCIsIkZvbnRTdHlsZSI6eyIkaWQiOiIxOSIsIk5ldXRyYWwiOnRydWV9LCJSZWFkaW5nT3JkZXIiOjEsIlRleHQiOiJbMTI0XSJ9XX0sIlRhZyI6IkNpdGF2aVBsYWNlaG9sZGVyIzM0NzUwODA4LTBiNWQtNDcwNi1hMjUwLTAxZmExOGNiNDI3MyIsIlRleHQiOiJbMTI0XSIsIldBSVZlcnNpb24iOiI2LjMuMC4wIn0=}</w:instrText>
                </w:r>
                <w:r w:rsidRPr="008329EF">
                  <w:rPr>
                    <w:sz w:val="20"/>
                    <w:szCs w:val="20"/>
                  </w:rPr>
                  <w:fldChar w:fldCharType="separate"/>
                </w:r>
                <w:r w:rsidRPr="008329EF">
                  <w:rPr>
                    <w:sz w:val="20"/>
                    <w:szCs w:val="20"/>
                  </w:rPr>
                  <w:t>[124]</w:t>
                </w:r>
                <w:r w:rsidRPr="008329EF">
                  <w:rPr>
                    <w:sz w:val="20"/>
                    <w:szCs w:val="20"/>
                  </w:rPr>
                  <w:fldChar w:fldCharType="end"/>
                </w:r>
              </w:sdtContent>
            </w:sdt>
          </w:p>
        </w:tc>
        <w:tc>
          <w:tcPr>
            <w:tcW w:w="603" w:type="pct"/>
          </w:tcPr>
          <w:p w:rsidR="00147007" w:rsidRPr="008329EF" w:rsidRDefault="00147007" w:rsidP="00B3138E">
            <w:pPr>
              <w:spacing w:line="240" w:lineRule="auto"/>
              <w:ind w:firstLine="0"/>
              <w:rPr>
                <w:sz w:val="20"/>
                <w:szCs w:val="20"/>
              </w:rPr>
            </w:pPr>
            <w:r w:rsidRPr="008329EF">
              <w:rPr>
                <w:sz w:val="20"/>
                <w:szCs w:val="20"/>
              </w:rPr>
              <w:t xml:space="preserve">Emotional Content in </w:t>
            </w:r>
            <w:proofErr w:type="spellStart"/>
            <w:r w:rsidRPr="008329EF">
              <w:rPr>
                <w:sz w:val="20"/>
                <w:szCs w:val="20"/>
              </w:rPr>
              <w:t>Frith</w:t>
            </w:r>
            <w:proofErr w:type="spellEnd"/>
            <w:r w:rsidRPr="008329EF">
              <w:rPr>
                <w:sz w:val="20"/>
                <w:szCs w:val="20"/>
              </w:rPr>
              <w:t xml:space="preserve"> </w:t>
            </w:r>
            <w:proofErr w:type="spellStart"/>
            <w:r w:rsidRPr="008329EF">
              <w:rPr>
                <w:sz w:val="20"/>
                <w:szCs w:val="20"/>
              </w:rPr>
              <w:t>Happe</w:t>
            </w:r>
            <w:proofErr w:type="spellEnd"/>
            <w:r w:rsidRPr="008329EF">
              <w:rPr>
                <w:sz w:val="20"/>
                <w:szCs w:val="20"/>
              </w:rPr>
              <w:t xml:space="preserve"> Animations Task 2. Reading the Mind in the Eyes Test 3. Level of Emotional Awareness Scale</w:t>
            </w:r>
          </w:p>
        </w:tc>
        <w:tc>
          <w:tcPr>
            <w:tcW w:w="788" w:type="pct"/>
          </w:tcPr>
          <w:p w:rsidR="00147007" w:rsidRPr="008329EF" w:rsidRDefault="00147007" w:rsidP="00B3138E">
            <w:pPr>
              <w:spacing w:line="240" w:lineRule="auto"/>
              <w:ind w:firstLine="0"/>
              <w:rPr>
                <w:sz w:val="20"/>
                <w:szCs w:val="20"/>
              </w:rPr>
            </w:pPr>
            <w:r w:rsidRPr="008329EF">
              <w:rPr>
                <w:sz w:val="20"/>
                <w:szCs w:val="20"/>
              </w:rPr>
              <w:t>Cognitive theory of mind (MSS), depression, anxiety, &amp; physical symptoms (MADRS, HAM-A, SCL-90), quality of life (SF-36)</w:t>
            </w:r>
          </w:p>
        </w:tc>
        <w:tc>
          <w:tcPr>
            <w:tcW w:w="521" w:type="pct"/>
          </w:tcPr>
          <w:p w:rsidR="00147007" w:rsidRPr="008329EF" w:rsidRDefault="00147007" w:rsidP="00B3138E">
            <w:pPr>
              <w:spacing w:line="240" w:lineRule="auto"/>
              <w:ind w:firstLine="0"/>
              <w:rPr>
                <w:sz w:val="20"/>
                <w:szCs w:val="20"/>
              </w:rPr>
            </w:pPr>
            <w:r w:rsidRPr="008329EF">
              <w:rPr>
                <w:sz w:val="20"/>
                <w:szCs w:val="20"/>
              </w:rPr>
              <w:t>E</w:t>
            </w:r>
          </w:p>
        </w:tc>
        <w:tc>
          <w:tcPr>
            <w:tcW w:w="507" w:type="pct"/>
          </w:tcPr>
          <w:p w:rsidR="00147007" w:rsidRPr="008329EF" w:rsidRDefault="00147007" w:rsidP="00B3138E">
            <w:pPr>
              <w:spacing w:line="240" w:lineRule="auto"/>
              <w:ind w:firstLine="0"/>
              <w:jc w:val="center"/>
              <w:rPr>
                <w:sz w:val="20"/>
                <w:szCs w:val="20"/>
              </w:rPr>
            </w:pPr>
            <w:r w:rsidRPr="008329EF">
              <w:rPr>
                <w:sz w:val="20"/>
                <w:szCs w:val="20"/>
              </w:rPr>
              <w:t>+++</w:t>
            </w:r>
          </w:p>
        </w:tc>
        <w:tc>
          <w:tcPr>
            <w:tcW w:w="1301" w:type="pct"/>
          </w:tcPr>
          <w:p w:rsidR="00147007" w:rsidRPr="008329EF" w:rsidRDefault="00147007" w:rsidP="00B3138E">
            <w:pPr>
              <w:spacing w:line="240" w:lineRule="auto"/>
              <w:ind w:firstLine="0"/>
              <w:rPr>
                <w:sz w:val="20"/>
                <w:szCs w:val="20"/>
              </w:rPr>
            </w:pPr>
            <w:r w:rsidRPr="008329EF">
              <w:rPr>
                <w:sz w:val="20"/>
                <w:szCs w:val="20"/>
              </w:rPr>
              <w:t>Patients with conversion disorder and FSS scored lower than medical controls on the affective theory of mind task measured by FHAT-L, but not on EYES. They also reported greater anxiety and decreased positive affect. Patients with conversion disorder showed higher alexithymia than medical controls.</w:t>
            </w:r>
          </w:p>
        </w:tc>
      </w:tr>
      <w:tr w:rsidR="00147007" w:rsidRPr="008329EF" w:rsidTr="00B7150E">
        <w:trPr>
          <w:cantSplit/>
          <w:trHeight w:val="402"/>
        </w:trPr>
        <w:tc>
          <w:tcPr>
            <w:tcW w:w="746" w:type="pct"/>
          </w:tcPr>
          <w:p w:rsidR="00147007" w:rsidRPr="008329EF" w:rsidRDefault="00147007" w:rsidP="00B3138E">
            <w:pPr>
              <w:spacing w:line="240" w:lineRule="auto"/>
              <w:ind w:firstLine="0"/>
              <w:rPr>
                <w:sz w:val="20"/>
                <w:szCs w:val="20"/>
              </w:rPr>
            </w:pPr>
            <w:r w:rsidRPr="008329EF">
              <w:rPr>
                <w:sz w:val="20"/>
                <w:szCs w:val="20"/>
              </w:rPr>
              <w:t>Conversion disorder (29), functional somatic syndrome (FSS) (30) &amp; explained medical disorder (30)</w:t>
            </w:r>
          </w:p>
        </w:tc>
        <w:tc>
          <w:tcPr>
            <w:tcW w:w="534" w:type="pct"/>
          </w:tcPr>
          <w:p w:rsidR="00147007" w:rsidRPr="008329EF" w:rsidRDefault="00147007" w:rsidP="00B3138E">
            <w:pPr>
              <w:spacing w:line="240" w:lineRule="auto"/>
              <w:ind w:firstLine="0"/>
              <w:rPr>
                <w:sz w:val="20"/>
                <w:szCs w:val="20"/>
              </w:rPr>
            </w:pPr>
            <w:r w:rsidRPr="008329EF">
              <w:rPr>
                <w:sz w:val="20"/>
                <w:szCs w:val="20"/>
              </w:rPr>
              <w:t>Lane et al. (2015)</w:t>
            </w:r>
            <w:r w:rsidRPr="0089725D">
              <w:rPr>
                <w:sz w:val="20"/>
                <w:szCs w:val="20"/>
                <w:vertAlign w:val="superscript"/>
              </w:rPr>
              <w:t>2</w:t>
            </w:r>
            <w:r w:rsidRPr="008329EF">
              <w:rPr>
                <w:sz w:val="20"/>
                <w:szCs w:val="20"/>
              </w:rPr>
              <w:t xml:space="preserve"> </w:t>
            </w:r>
            <w:sdt>
              <w:sdtPr>
                <w:rPr>
                  <w:sz w:val="20"/>
                  <w:szCs w:val="20"/>
                </w:rPr>
                <w:alias w:val="Don't edit this field"/>
                <w:tag w:val="CitaviPlaceholder#9be20bc2-ccf8-4389-b7c7-27ace2d3d48f"/>
                <w:id w:val="2034533339"/>
                <w:placeholder>
                  <w:docPart w:val="9331B34DE4B34354A96F4AEB6232E484"/>
                </w:placeholder>
              </w:sdtPr>
              <w:sdtEndPr/>
              <w:sdtContent>
                <w:r w:rsidRPr="008329EF">
                  <w:rPr>
                    <w:sz w:val="20"/>
                    <w:szCs w:val="20"/>
                  </w:rPr>
                  <w:fldChar w:fldCharType="begin"/>
                </w:r>
                <w:r w:rsidRPr="008329EF">
                  <w:rPr>
                    <w:sz w:val="20"/>
                    <w:szCs w:val="20"/>
                  </w:rPr>
                  <w:instrText>ADDIN CitaviPlaceholder{eyIkaWQiOiIxIiwiRW50cmllcyI6W3siJGlkIjoiMiIsIklkIjoiYzg2ZDIyMmYtYTljMi00ZjlmLWI3YzItNzNhYjA1YmQyMTI0IiwiUmFuZ2VMZW5ndGgiOjQsIlJlZmVyZW5jZUlkIjoiMzJiODBhZWUtNGE0ZC00NWE2LWJmYjktNDkxYmNmNDgzYzI3IiwiUmVmZXJlbmNlIjp7IiRpZCI6IjMiLCJBYnN0cmFjdENvbXBsZXhpdHkiOjAsIkFic3RyYWN0U291cmNlVGV4dEZvcm1hdCI6MCwiQXV0aG9ycyI6W3siJGlkIjoiNCIsIkZpcnN0TmFtZSI6IlIuIiwiTGFzdE5hbWUiOiJMYW5lIiwiTWlkZGxlTmFtZSI6IkQuIiwiUHJvdGVjdGVkIjpmYWxzZSwiU2V4IjowLCJDcmVhdGVkQnkiOiJfWmV5bmVwIE9rdXItR8O8bmV5IiwiQ3JlYXRlZE9uIjoiMjAxOS0wMS0yMlQxMjozMTozOCIsIk1vZGlmaWVkQnkiOiJfWmV5bmVwIE9rdXItR8O8bmV5IiwiSWQiOiJlNWYxMzgyZi1lNGM3LTQ5MWEtYjRmZi03Mjc5YWQ4MzcyYWQiLCJNb2RpZmllZE9uIjoiMjAxOS0wMS0yMlQxMjozMTo0MCIsIlByb2plY3QiOnsiJGlkIjoiNSJ9fSx7IiRpZCI6IjYiLCJGaXJzdE5hbWUiOiJDLiIsIkxhc3ROYW1lIjoiSHN1IiwiTWlkZGxlTmFtZSI6IkguIiwiUHJvdGVjdGVkIjpmYWxzZSwiU2V4IjowLCJDcmVhdGVkQnkiOiJfWmV5bmVwIE9rdXItR8O8bmV5IiwiQ3JlYXRlZE9uIjoiMjAxOS0wMS0yMlQxMjozMTozOCIsIk1vZGlmaWVkQnkiOiJfWmV5bmVwIE9rdXItR8O8bmV5IiwiSWQiOiI1MGE2M2JhZC1mZGFhLTRlNDMtYjA3MS1hYWYzNmI4NDFmNDUiLCJNb2RpZmllZE9uIjoiMjAxOS0wMS0yMlQxMjozMTo0MCIsIlByb2plY3QiOnsiJHJlZiI6IjUifX0seyIkaWQiOiI3IiwiRmlyc3ROYW1lIjoiRC4iLCJMYXN0TmFtZSI6IkxvY2tlIiwiTWlkZGxlTmFtZSI6IkUuIiwiUHJvdGVjdGVkIjpmYWxzZSwiU2V4IjowLCJDcmVhdGVkQnkiOiJfWmV5bmVwIE9rdXItR8O8bmV5IiwiQ3JlYXRlZE9uIjoiMjAxOS0wMS0yMlQxMjozMTozOCIsIk1vZGlmaWVkQnkiOiJfWmV5bmVwIE9rdXItR8O8bmV5IiwiSWQiOiIzMDZiZTFlYS0zOGM4LTQ4ZjItYTVhNi0xYmZkNDE5OWNjYWYiLCJNb2RpZmllZE9uIjoiMjAxOS0wMS0yMlQxMjozMTo0MCIsIlByb2plY3QiOnsiJHJlZiI6IjUifX0seyIkaWQiOiI4IiwiRmlyc3ROYW1lIjoiQy4iLCJMYXN0TmFtZSI6IlJpdGVuYmF1Z2giLCJQcm90ZWN0ZWQiOmZhbHNlLCJTZXgiOjAsIkNyZWF0ZWRCeSI6Il9aZXluZXAgT2t1ci1Hw7xuZXkiLCJDcmVhdGVkT24iOiIyMDE5LTAxLTIyVDEyOjMxOjM4IiwiTW9kaWZpZWRCeSI6Il9aZXluZXAgT2t1ci1Hw7xuZXkiLCJJZCI6ImZmMjI2NDlhLWIwYjctNGUyZC1hMTk5LWFiZGUxOTYwYjE4OCIsIk1vZGlmaWVkT24iOiIyMDE5LTAxLTIyVDEyOjMxOjQwIiwiUHJvamVjdCI6eyIkcmVmIjoiNSJ9fSx7IiRpZCI6IjkiLCJGaXJzdE5hbWUiOiJDLiIsIkxhc3ROYW1lIjoiU3Rvbm5pbmd0b24iLCJNaWRkbGVOYW1lIjoiTS4iLCJQcm90ZWN0ZWQiOmZhbHNlLCJTZXgiOjAsIkNyZWF0ZWRCeSI6Il9aZXluZXAgT2t1ci1Hw7xuZXkiLCJDcmVhdGVkT24iOiIyMDE5LTAxLTIyVDEyOjMxOjM4IiwiTW9kaWZpZWRCeSI6Il9aZXluZXAgT2t1ci1Hw7xuZXkiLCJJZCI6ImY0YjdkZmQ0LTlkYTItNDhlNS1iOGNmLWYxMjE1MTQyNjI1NyIsIk1vZGlmaWVkT24iOiIyMDE5LTAxLTIyVDEyOjMxOjQwIiwiUHJvamVjdCI6eyIkcmVmIjoiNSJ9fV0sIkNpdGF0aW9uS2V5VXBkYXRlVHlwZSI6MCwiQ29sbGFib3JhdG9ycyI6W10sIkNvdmVyUGF0aCI6eyIkaWQiOiIxMCIsIkxpbmtlZFJlc291cmNlU3RhdHVzIjo4LCJPcmlnaW5hbFN0cmluZyI6IkM6XFxVc2Vyc1xcem9rdXJndWVcXEFwcERhdGFcXExvY2FsXFxUZW1wXFx6MG1ocGpwaS5qcGciLCJMaW5rZWRSZXNvdXJjZVR5cGUiOjIsIlVyaVN0cmluZyI6IjMyYjgwYWVlLTRhNGQtNDVhNi1iZmI5LTQ5MWJjZjQ4M2MyNyIsIlByb3BlcnRpZXMiOnsiJGlkIjoiMTEifX0sIkRvaSI6IjEwLjEwMTYvai5jb25jb2cuMjAxNS4wMi4wMDQiLCJFZGl0b3JzIjpbXSwiRXZhbHVhdGlvbkNvbXBsZXhpdHkiOjAsIkV2YWx1YXRpb25Tb3VyY2VUZXh0Rm9ybWF0IjowLCJHcm91cHMiOltdLCJIYXNMYWJlbDEiOmZhbHNlLCJIYXNMYWJlbDIiOmZhbHNlLCJLZXl3b3JkcyI6W10sIkxvY2F0aW9ucyI6W3siJGlkIjoiMTIiLCJBZGRyZXNzIjp7IiRpZCI6IjEzIiwiTGlua2VkUmVzb3VyY2VTdGF0dXMiOjgsIk9yaWdpbmFsU3RyaW5nIjoiMTAuMTAxNi9qLmNvbmNvZy4yMDE1LjAyLjAwNCIsIkxpbmtlZFJlc291cmNlVHlwZSI6NSwiVXJpU3RyaW5nIjoiaHR0cHM6Ly9kb2kub3JnLzEwLjEwMTYvai5jb25jb2cuMjAxNS4wMi4wMDQiLCJQcm9wZXJ0aWVzIjp7IiRpZCI6IjE0In19LCJBbm5vdGF0aW9ucyI6W10sIkxvY2F0aW9uVHlwZSI6MCwiTWlycm9yc1JlZmVyZW5jZVByb3BlcnR5SWQiOjEyOCwiQ3JlYXRlZEJ5IjoiX1pleW5lcCBPa3VyLUfDvG5leSIsIkNyZWF0ZWRPbiI6IjIwMTktMDEtMjJUMTI6MzE6MzgiLCJNb2RpZmllZEJ5IjoiX1pleW5lcCBPa3VyLUfDvG5leSIsIklkIjoiM2E0MGU0YTItZWVhNy00MjY1LTk4YTgtOGYyMzkwMDE0ZDVmIiwiTW9kaWZpZWRPbiI6IjIwMTktMDEtMjJUMTI6MzE6NDUiLCJQcm9qZWN0Ijp7IiRyZWYiOiI1In19XSwiTm90ZXMiOiJKb3VybmFsIEFydGljbGUiLCJPcmdhbml6YXRpb25zIjpbXSwiT3RoZXJzSW52b2x2ZWQiOltdLCJQYWdlUmFuZ2UiOiI8c3A+XHJcbiAgPG4+Mzk4PC9uPlxyXG4gIDxpbj50cnVlPC9pbj5cclxuICA8b3M+Mzk4PC9vcz5cclxuICA8cHM+Mzk4PC9wcz5cclxuPC9zcD5cclxuPGVwPlxyXG4gIDxuPjQwNTwvbj5cclxuICA8aW4+dHJ1ZTwvaW4+XHJcbiAgPG9zPjQwNTwvb3M+XHJcbiAgPHBzPjQwNTwvcHM+XHJcbjwvZXA+XHJcbjxvcz4zOTgtNDA1PC9vcz4iLCJQYWdlUmFuZ2VOdW1iZXIiOjM5OCwiUGFnZVJhbmdlTnVtYmVyaW5nVHlwZSI6IlBhZ2UiLCJQYWdlUmFuZ2VOdW1lcmFsU3lzdGVtIjoiQXJhYmljIiwiUGVyaW9kaWNhbCI6eyIkaWQiOiIxNSIsIklzc24iOiIxMDUzLTgxMDAiLCJOYW1lIjoiQ29uc2Npb3VzIENvZ24iLCJQYWdpbmF0aW9uIjowLCJQcm90ZWN0ZWQiOmZhbHNlLCJDcmVhdGVkQnkiOiJfWmV5bmVwIE9rdXItR8O8bmV5IiwiQ3JlYXRlZE9uIjoiMjAxOS0wMS0yMlQxMjozMTozOCIsIk1vZGlmaWVkQnkiOiJfWmV5bmVwIE9rdXItR8O8bmV5IiwiSWQiOiJiOWRlYWJhNi0wYTU3LTQ5N2QtYWI5My03YWZlZjhlYjQ3MzUiLCJNb2RpZmllZE9uIjoiMjAxOS0wMS0yMlQxMjozMTo0MCIsIlByb2plY3QiOnsiJHJlZiI6IjUifX0sIlB1Ymxpc2hlcnMiOltdLCJRdW90YXRpb25zIjpbXSwiUmVmZXJlbmNlVHlwZSI6IkpvdXJuYWxBcnRpY2xlIiwiU2hvcnRUaXRsZSI6IkxhbmUsIEhzdSBldCBhbC4gMjAxNSDigJMgUm9sZSBvZiB0aGVvcnkgb2YgbWluZCIsIlNob3J0VGl0bGVVcGRhdGVUeXBlIjowLCJTb3VyY2VPZkJpYmxpb2dyYXBoaWNJbmZvcm1hdGlvbiI6IkJpYlRlWCIsIlN0YXRpY0lkcyI6WyJjOWJjZGVjZi1hMDY4LTRiY2UtOTUwOS0yZWVmMDU4ODdhNTAiXSwiVGFibGVPZkNvbnRlbnRzQ29tcGxleGl0eSI6MCwiVGFibGVPZkNvbnRlbnRzU291cmNlVGV4dEZvcm1hdCI6MCwiVGFza3MiOltdLCJUaXRsZSI6IlJvbGUgb2YgdGhlb3J5IG9mIG1pbmQgaW4gZW1vdGlvbmFsIGF3YXJlbmVzcyBhbmQgYWxleGl0aHltaWE6IEltcGxpY2F0aW9ucyBmb3IgY29uY2VwdHVhbGl6YXRpb24gYW5kIG1lYXN1cmVtZW50IiwiVHJhbnNsYXRvcnMiOltdLCJWb2x1bWUiOiIzMyIsIlllYXIiOiIyMDE1IiwiQ3JlYXRlZEJ5IjoiX1pleW5lcCBPa3VyLUfDvG5leSIsIkNyZWF0ZWRPbiI6IjIwMTktMDEtMjJUMTI6MzE6MzgiLCJNb2RpZmllZEJ5IjoiX1pva3VyZ3VlIiwiSWQiOiIzMmI4MGFlZS00YTRkLTQ1YTYtYmZiOS00OTFiY2Y0ODNjMjciLCJNb2RpZmllZE9uIjoiMjAxOS0wNC0yNlQxMTo1MzozNiIsIlByb2plY3QiOnsiJHJlZiI6IjUifX0sIlVzZU51bWJlcmluZ1R5cGVPZlBhcmVudERvY3VtZW50IjpmYWxzZX1dLCJGb3JtYXR0ZWRUZXh0Ijp7IiRpZCI6IjE2IiwiQ291bnQiOjEsIlRleHRVbml0cyI6W3siJGlkIjoiMTciLCJGb250U3R5bGUiOnsiJGlkIjoiMTgiLCJOZXV0cmFsIjp0cnVlfSwiUmVhZGluZ09yZGVyIjoxLCJUZXh0IjoiWzU5XSJ9XX0sIlRhZyI6IkNpdGF2aVBsYWNlaG9sZGVyIzliZTIwYmMyLWNjZjgtNDM4OS1iN2M3LTI3YWNlMmQzZDQ4ZiIsIlRleHQiOiJbNTldIiwiV0FJVmVyc2lvbiI6IjYuMy4wLjAifQ==}</w:instrText>
                </w:r>
                <w:r w:rsidRPr="008329EF">
                  <w:rPr>
                    <w:sz w:val="20"/>
                    <w:szCs w:val="20"/>
                  </w:rPr>
                  <w:fldChar w:fldCharType="separate"/>
                </w:r>
                <w:r w:rsidRPr="008329EF">
                  <w:rPr>
                    <w:sz w:val="20"/>
                    <w:szCs w:val="20"/>
                  </w:rPr>
                  <w:t>[59]</w:t>
                </w:r>
                <w:r w:rsidRPr="008329EF">
                  <w:rPr>
                    <w:sz w:val="20"/>
                    <w:szCs w:val="20"/>
                  </w:rPr>
                  <w:fldChar w:fldCharType="end"/>
                </w:r>
              </w:sdtContent>
            </w:sdt>
          </w:p>
        </w:tc>
        <w:tc>
          <w:tcPr>
            <w:tcW w:w="603" w:type="pct"/>
          </w:tcPr>
          <w:p w:rsidR="00147007" w:rsidRPr="008329EF" w:rsidRDefault="00147007" w:rsidP="00B3138E">
            <w:pPr>
              <w:spacing w:line="240" w:lineRule="auto"/>
              <w:ind w:firstLine="0"/>
              <w:rPr>
                <w:sz w:val="20"/>
                <w:szCs w:val="20"/>
              </w:rPr>
            </w:pPr>
            <w:r w:rsidRPr="008329EF">
              <w:rPr>
                <w:sz w:val="20"/>
                <w:szCs w:val="20"/>
              </w:rPr>
              <w:t xml:space="preserve">1. Level of Emotional Awareness Scale 2. Reading the Mind in the Eyes Test </w:t>
            </w:r>
          </w:p>
        </w:tc>
        <w:tc>
          <w:tcPr>
            <w:tcW w:w="788" w:type="pct"/>
          </w:tcPr>
          <w:p w:rsidR="00147007" w:rsidRPr="008329EF" w:rsidRDefault="00147007" w:rsidP="00B3138E">
            <w:pPr>
              <w:spacing w:line="240" w:lineRule="auto"/>
              <w:ind w:firstLine="0"/>
              <w:rPr>
                <w:sz w:val="20"/>
                <w:szCs w:val="20"/>
              </w:rPr>
            </w:pPr>
            <w:r w:rsidRPr="008329EF">
              <w:rPr>
                <w:sz w:val="20"/>
                <w:szCs w:val="20"/>
              </w:rPr>
              <w:t>Cognitive theory of mind (MSS), depression (MADR), quality of life (SF- 36), positive and negative affect (PANAS)</w:t>
            </w:r>
          </w:p>
        </w:tc>
        <w:tc>
          <w:tcPr>
            <w:tcW w:w="521" w:type="pct"/>
          </w:tcPr>
          <w:p w:rsidR="00147007" w:rsidRPr="008329EF" w:rsidRDefault="00147007" w:rsidP="00B3138E">
            <w:pPr>
              <w:spacing w:line="240" w:lineRule="auto"/>
              <w:ind w:firstLine="0"/>
              <w:rPr>
                <w:sz w:val="20"/>
                <w:szCs w:val="20"/>
              </w:rPr>
            </w:pPr>
            <w:r w:rsidRPr="008329EF">
              <w:rPr>
                <w:sz w:val="20"/>
                <w:szCs w:val="20"/>
              </w:rPr>
              <w:t>E</w:t>
            </w:r>
          </w:p>
        </w:tc>
        <w:tc>
          <w:tcPr>
            <w:tcW w:w="507" w:type="pct"/>
          </w:tcPr>
          <w:p w:rsidR="00147007" w:rsidRPr="008329EF" w:rsidRDefault="00147007" w:rsidP="00B3138E">
            <w:pPr>
              <w:spacing w:line="240" w:lineRule="auto"/>
              <w:ind w:firstLine="0"/>
              <w:jc w:val="center"/>
              <w:rPr>
                <w:sz w:val="20"/>
                <w:szCs w:val="20"/>
              </w:rPr>
            </w:pPr>
            <w:r w:rsidRPr="008329EF">
              <w:rPr>
                <w:sz w:val="20"/>
                <w:szCs w:val="20"/>
              </w:rPr>
              <w:t>*</w:t>
            </w:r>
          </w:p>
        </w:tc>
        <w:tc>
          <w:tcPr>
            <w:tcW w:w="1301" w:type="pct"/>
          </w:tcPr>
          <w:p w:rsidR="00147007" w:rsidRPr="008329EF" w:rsidRDefault="00147007" w:rsidP="00B3138E">
            <w:pPr>
              <w:spacing w:line="240" w:lineRule="auto"/>
              <w:ind w:firstLine="0"/>
              <w:rPr>
                <w:sz w:val="20"/>
                <w:szCs w:val="20"/>
              </w:rPr>
            </w:pPr>
            <w:r w:rsidRPr="008329EF">
              <w:rPr>
                <w:sz w:val="20"/>
                <w:szCs w:val="20"/>
              </w:rPr>
              <w:t xml:space="preserve">Emotional awareness measured with LEAS was positively related to affective and cognitive theory of mind after controlling for negative affect in the patients. </w:t>
            </w:r>
          </w:p>
        </w:tc>
      </w:tr>
      <w:tr w:rsidR="00147007" w:rsidRPr="008329EF" w:rsidTr="00B7150E">
        <w:trPr>
          <w:cantSplit/>
          <w:trHeight w:val="402"/>
        </w:trPr>
        <w:tc>
          <w:tcPr>
            <w:tcW w:w="746" w:type="pct"/>
          </w:tcPr>
          <w:p w:rsidR="00147007" w:rsidRPr="008329EF" w:rsidRDefault="00147007" w:rsidP="00B3138E">
            <w:pPr>
              <w:spacing w:line="240" w:lineRule="auto"/>
              <w:ind w:firstLine="0"/>
              <w:rPr>
                <w:sz w:val="20"/>
                <w:szCs w:val="20"/>
              </w:rPr>
            </w:pPr>
            <w:r w:rsidRPr="008329EF">
              <w:rPr>
                <w:sz w:val="20"/>
                <w:szCs w:val="20"/>
              </w:rPr>
              <w:t>Functional motor disorders (55), organic movement disorders (33) &amp; healthy controls (34)</w:t>
            </w:r>
          </w:p>
        </w:tc>
        <w:tc>
          <w:tcPr>
            <w:tcW w:w="534" w:type="pct"/>
          </w:tcPr>
          <w:p w:rsidR="00147007" w:rsidRPr="008329EF" w:rsidRDefault="00147007" w:rsidP="00B3138E">
            <w:pPr>
              <w:spacing w:line="240" w:lineRule="auto"/>
              <w:ind w:firstLine="0"/>
              <w:rPr>
                <w:sz w:val="20"/>
                <w:szCs w:val="20"/>
              </w:rPr>
            </w:pPr>
            <w:proofErr w:type="spellStart"/>
            <w:r w:rsidRPr="008329EF">
              <w:rPr>
                <w:sz w:val="20"/>
                <w:szCs w:val="20"/>
              </w:rPr>
              <w:t>Demartini</w:t>
            </w:r>
            <w:proofErr w:type="spellEnd"/>
            <w:r w:rsidRPr="008329EF">
              <w:rPr>
                <w:sz w:val="20"/>
                <w:szCs w:val="20"/>
              </w:rPr>
              <w:t xml:space="preserve"> et al. (2014) </w:t>
            </w:r>
            <w:sdt>
              <w:sdtPr>
                <w:rPr>
                  <w:sz w:val="20"/>
                  <w:szCs w:val="20"/>
                </w:rPr>
                <w:alias w:val="Don't edit this field"/>
                <w:tag w:val="CitaviPlaceholder#e63ae6bb-5901-4c79-aeb7-7f7d25c6bf31"/>
                <w:id w:val="-1272936581"/>
                <w:placeholder>
                  <w:docPart w:val="9331B34DE4B34354A96F4AEB6232E484"/>
                </w:placeholder>
              </w:sdtPr>
              <w:sdtEndPr/>
              <w:sdtContent>
                <w:r w:rsidRPr="008329EF">
                  <w:rPr>
                    <w:sz w:val="20"/>
                    <w:szCs w:val="20"/>
                  </w:rPr>
                  <w:fldChar w:fldCharType="begin"/>
                </w:r>
                <w:r w:rsidRPr="008329EF">
                  <w:rPr>
                    <w:sz w:val="20"/>
                    <w:szCs w:val="20"/>
                  </w:rPr>
                  <w:instrText>ADDIN CitaviPlaceholder{eyIkaWQiOiIxIiwiRW50cmllcyI6W3siJGlkIjoiMiIsIklkIjoiODMwZGUzYzgtMWM3Ny00NDEzLThiOWItMjZlMjRkOTk2ODNhIiwiUmFuZ2VMZW5ndGgiOjUsIlJlZmVyZW5jZUlkIjoiZjFhNDNkZTMtYzg2Mi00ODliLWJmN2YtYmZjMGQ0ZjcwMDVmIiwiUmVmZXJlbmNlIjp7IiRpZCI6IjMiLCJBYnN0cmFjdENvbXBsZXhpdHkiOjAsIkFic3RyYWN0U291cmNlVGV4dEZvcm1hdCI6MCwiQXV0aG9ycyI6W3siJGlkIjoiNCIsIkZpcnN0TmFtZSI6IkIuIiwiTGFzdE5hbWUiOiJEZW1hcnRpbmkiLCJQcm90ZWN0ZWQiOmZhbHNlLCJTZXgiOjAsIkNyZWF0ZWRCeSI6Il9aZXluZXAgT2t1ci1Hw7xuZXkiLCJDcmVhdGVkT24iOiIyMDE5LTAxLTIyVDEyOjMxOjM4IiwiTW9kaWZpZWRCeSI6Il9aZXluZXAgT2t1ci1Hw7xuZXkiLCJJZCI6IjA2NzEyMjYxLTcwNDktNDcwYi04NzBlLTZlYWMyZTI1N2Q0MyIsIk1vZGlmaWVkT24iOiIyMDE5LTAxLTIyVDEyOjMxOjQwIiwiUHJvamVjdCI6eyIkaWQiOiI1In19LHsiJGlkIjoiNiIsIkZpcnN0TmFtZSI6IlAuIiwiTGFzdE5hbWUiOiJQZXRyb2NoaWxvcyIsIlByb3RlY3RlZCI6ZmFsc2UsIlNleCI6MCwiQ3JlYXRlZEJ5IjoiX1pleW5lcCBPa3VyLUfDvG5leSIsIkNyZWF0ZWRPbiI6IjIwMTktMDEtMjJUMTM6Mzg6MjAiLCJNb2RpZmllZEJ5IjoiX1pleW5lcCBPa3VyLUfDvG5leSIsIklkIjoiMjExMzM1NzEtMmYxMi00YzljLThlZDUtMDg1NWMxYTRjOGZlIiwiTW9kaWZpZWRPbiI6IjIwMTktMDEtMjJUMTM6Mzg6MjYiLCJQcm9qZWN0Ijp7IiRyZWYiOiI1In19LHsiJGlkIjoiNyIsIkZpcnN0TmFtZSI6IkwuIiwiTGFzdE5hbWUiOiJSaWNjaWFyZGkiLCJQcm90ZWN0ZWQiOmZhbHNlLCJTZXgiOjAsIkNyZWF0ZWRCeSI6Il9aZXluZXAgT2t1ci1Hw7xuZXkiLCJDcmVhdGVkT24iOiIyMDE5LTAxLTIyVDEyOjMxOjM4IiwiTW9kaWZpZWRCeSI6Il9aZXluZXAgT2t1ci1Hw7xuZXkiLCJJZCI6IjY0YmEwYmMwLWE0YTYtNDZjOC1hYTg1LWE2NmM3ZDJmNmYzNiIsIk1vZGlmaWVkT24iOiIyMDE5LTAxLTIyVDEyOjMxOjQwIiwiUHJvamVjdCI6eyIkcmVmIjoiNSJ9fSx7IiRpZCI6IjgiLCJGaXJzdE5hbWUiOiJHLiIsIkxhc3ROYW1lIjoiUHJpY2UiLCJQcm90ZWN0ZWQiOmZhbHNlLCJTZXgiOjAsIkNyZWF0ZWRCeSI6Il9aZXluZXAgT2t1ci1Hw7xuZXkiLCJDcmVhdGVkT24iOiIyMDE5LTAxLTIyVDEzOjM4OjIwIiwiTW9kaWZpZWRCeSI6Il9aZXluZXAgT2t1ci1Hw7xuZXkiLCJJZCI6IjhkMzAzODA3LWJhNTMtNDVlOS1iZGIwLWNkNDI5M2ZkZjc5OSIsIk1vZGlmaWVkT24iOiIyMDE5LTAxLTIyVDEzOjM4OjI2IiwiUHJvamVjdCI6eyIkcmVmIjoiNSJ9fSx7IiRpZCI6IjkiLCJGaXJzdE5hbWUiOiJNLiIsIkxhc3ROYW1lIjoiRWR3YXJkcyIsIk1pZGRsZU5hbWUiOiJKLiIsIlByb3RlY3RlZCI6ZmFsc2UsIlNleCI6MCwiQ3JlYXRlZEJ5IjoiX1pleW5lcCBPa3VyLUfDvG5leSIsIkNyZWF0ZWRPbiI6IjIwMTktMDEtMjJUMTI6MzE6MzgiLCJNb2RpZmllZEJ5IjoiX1pleW5lcCBPa3VyLUfDvG5leSIsIklkIjoiNTJiMTk1ZjMtODQ5Yi00ZTk5LWE4YjAtYzQyOGIxODE2MmEzIiwiTW9kaWZpZWRPbiI6IjIwMTktMDEtMjJUMTI6MzE6NDAiLCJQcm9qZWN0Ijp7IiRyZWYiOiI1In19LHsiJGlkIjoiMTAiLCJGaXJzdE5hbWUiOiJFLiIsIkxhc3ROYW1lIjoiSm95Y2UiLCJQcm90ZWN0ZWQiOmZhbHNlLCJTZXgiOjAsIkNyZWF0ZWRCeSI6Il9aZXluZXAgT2t1ci1Hw7xuZXkiLCJDcmVhdGVkT24iOiIyMDE5LTAxLTIyVDEzOjM4OjIwIiwiTW9kaWZpZWRCeSI6Il9aZXluZXAgT2t1ci1Hw7xuZXkiLCJJZCI6ImM3NDk5MWYyLTgzMDgtNDg5YS1hYmUwLWI0ZjEwMTIzNjgwOCIsIk1vZGlmaWVkT24iOiIyMDE5LTAxLTIyVDEzOjM4OjI2IiwiUHJvamVjdCI6eyIkcmVmIjoiNSJ9fV0sIkNpdGF0aW9uS2V5VXBkYXRlVHlwZSI6MCwiQ29sbGFib3JhdG9ycyI6W10sIkRvaSI6IjEwLjExMzYvam5ucC0yMDEzLTMwNzIwMyIsIkVkaXRvcnMiOltdLCJFdmFsdWF0aW9uQ29tcGxleGl0eSI6MCwiRXZhbHVhdGlvblNvdXJjZVRleHRGb3JtYXQiOjAsIkdyb3VwcyI6W10sIkhhc0xhYmVsMSI6ZmFsc2UsIkhhc0xhYmVsMiI6ZmFsc2UsIktleXdvcmRzIjpbXSwiTG9jYXRpb25zIjpbeyIkaWQiOiIxMSIsIkFkZHJlc3MiOnsiJGlkIjoiMTIiLCJMaW5rZWRSZXNvdXJjZVN0YXR1cyI6OCwiT3JpZ2luYWxTdHJpbmciOiIxMC4xMTM2L2pubnAtMjAxMy0zMDcyMDMiLCJMaW5rZWRSZXNvdXJjZVR5cGUiOjUsIlVyaVN0cmluZyI6Imh0dHBzOi8vZG9pLm9yZy8xMC4xMTM2L2pubnAtMjAxMy0zMDcyMDMiLCJQcm9wZXJ0aWVzIjp7IiRpZCI6IjEzIn19LCJBbm5vdGF0aW9ucyI6W10sIkxvY2F0aW9uVHlwZSI6MCwiTWlycm9yc1JlZmVyZW5jZVByb3BlcnR5SWQiOjEyOCwiQ3JlYXRlZEJ5IjoiX1pleW5lcCBPa3VyLUfDvG5leSIsIkNyZWF0ZWRPbiI6IjIwMTktMDEtMjJUMTM6Mzg6MjAiLCJNb2RpZmllZEJ5IjoiX1pleW5lcCBPa3VyLUfDvG5leSIsIklkIjoiYmU4MzAzN2MtMmJlNy00MmY4LWJiMDEtMTk3MDNhODc2OGI0IiwiTW9kaWZpZWRPbiI6IjIwMTktMDEtMjJUMTM6Mzg6NDQiLCJQcm9qZWN0Ijp7IiRyZWYiOiI1In19LHsiJGlkIjoiMTQiLCJBZGRyZXNzIjp7IiRpZCI6IjE1IiwiTGlua2VkUmVzb3VyY2VTdGF0dXMiOjgsIk9yaWdpbmFsU3RyaW5nIjoiaHR0cDovL2pubnAuYm1qLmNvbS9jb250ZW50L2Vhcmx5LzIwMTQvMDMvMDcvam5ucC0yMDEzLTMwNzIwMy5mdWxsLnBkZiIsIkxpbmtlZFJlc291cmNlVHlwZSI6NSwiVXJpU3RyaW5nIjoiaHR0cDovL2pubnAuYm1qLmNvbS9jb250ZW50L2Vhcmx5LzIwMTQvMDMvMDcvam5ucC0yMDEzLTMwNzIwMy5mdWxsLnBkZiIsIlByb3BlcnRpZXMiOnsiJGlkIjoiMTYifX0sIkFubm90YXRpb25zIjpbXSwiTG9jYXRpb25UeXBlIjowLCJNaXJyb3JzUmVmZXJlbmNlUHJvcGVydHlJZCI6MTUxLCJDcmVhdGVkQnkiOiJfWmV5bmVwIE9rdXItR8O8bmV5IiwiQ3JlYXRlZE9uIjoiMjAxOS0wMS0yMlQxMzozODoyMCIsIk1vZGlmaWVkQnkiOiJfWmV5bmVwIE9rdXItR8O8bmV5IiwiSWQiOiI0NmJmMzlkOC0yMGYwLTQ4NmMtYTg2Yi04ZTE1OTczNWZkMGQiLCJNb2RpZmllZE9uIjoiMjAxOS0wMS0yMlQxMzozODo0NCIsIlByb2plY3QiOnsiJHJlZiI6IjUifX0seyIkaWQiOiIxNyIsIkFkZHJlc3MiOnsiJGlkIjoiMTgiLCJMaW5rZWRSZXNvdXJjZVN0YXR1cyI6OCwiT3JpZ2luYWxTdHJpbmciOiJodHRwOi8vd3d3Lm5jYmkubmxtLm5paC5nb3YvcG1jL2FydGljbGVzL1BNQzQxNzM5NjcvP3JlcG9ydD1yZWFkZXIiLCJMaW5rZWRSZXNvdXJjZVR5cGUiOjUsIlVyaVN0cmluZyI6Imh0dHA6Ly93d3cubmNiaS5ubG0ubmloLmdvdi9wbWMvYXJ0aWNsZXMvUE1DNDE3Mzk2Ny8/cmVwb3J0PXJlYWRlciIsIlByb3BlcnRpZXMiOnsiJGlkIjoiMTkifX0sIkFubm90YXRpb25zIjpbXSwiTG9jYXRpb25UeXBlIjowLCJNaXJyb3JzUmVmZXJlbmNlUHJvcGVydHlJZCI6MTEsIkNyZWF0ZWRCeSI6Il9aZXluZXAgT2t1ci1Hw7xuZXkiLCJDcmVhdGVkT24iOiIyMDE5LTAxLTIyVDEzOjU2OjU0IiwiTW9kaWZpZWRCeSI6Il9aZXluZXAgT2t1ci1Hw7xuZXkiLCJJZCI6ImQ0ZWU4ODUwLTIwNTQtNDk0YS05MDdjLThmZmViNTgzYmVhYiIsIk1vZGlmaWVkT24iOiIyMDE5LTAxLTIyVDEzOjU2OjU2IiwiUHJvamVjdCI6eyIkcmVmIjoiNSJ9fSx7IiRpZCI6IjIwIiwiQWRkcmVzcyI6eyIkaWQiOiIyMSIsIkxpbmtlZFJlc291cmNlU3RhdHVzIjo4LCJPcmlnaW5hbFN0cmluZyI6IjI0NjEwOTM5IiwiTGlua2VkUmVzb3VyY2VUeXBlIjo1LCJVcmlTdHJpbmciOiJodHRwOi8vd3d3Lm5jYmkubmxtLm5paC5nb3YvcHVibWVkLzI0NjEwOTM5IiwiUHJvcGVydGllcyI6eyIkaWQiOiIyMiJ9fSwiQW5ub3RhdGlvbnMiOltdLCJMb2NhdGlvblR5cGUiOjAsIk1pcnJvcnNSZWZlcmVuY2VQcm9wZXJ0eUlkIjoxNjQsIkNyZWF0ZWRCeSI6Il9aZXluZXAgT2t1ci1Hw7xuZXkiLCJDcmVhdGVkT24iOiIyMDE5LTAxLTIyVDEzOjU2OjU0IiwiTW9kaWZpZWRCeSI6Il9aZXluZXAgT2t1ci1Hw7xuZXkiLCJJZCI6IjA0NDIxNTQxLWRhNWMtNGMyZC1iZWI1LTNiODYwNGJkODhhYyIsIk1vZGlmaWVkT24iOiIyMDE5LTAxLTIyVDEzOjU2OjU2IiwiUHJvamVjdCI6eyIkcmVmIjoiNSJ9fV0sIk9ubGluZUFkZHJlc3MiOiJodHRwOi8vam5ucC5ibWouY29tL2NvbnRlbnQvZWFybHkvMjAxNC8wMy8wNy9qbm5wLTIwMTMtMzA3MjAzLmZ1bGwucGRmIiwiT3JnYW5pemF0aW9ucyI6W10sIk90aGVyc0ludm9sdmVkIjpbXSwiUGVyaW9kaWNhbCI6eyIkaWQiOiIyMyIsIklzc24iOiIwMDIyLTMwNTAiLCJOYW1lIjoiSiBOZXVyb2wgTmV1cm9zdXJnIFBzeWNoaWF0cnkiLCJQYWdpbmF0aW9uIjowLCJQcm90ZWN0ZWQiOmZhbHNlLCJDcmVhdGVkQnkiOiJfWmV5bmVwIE9rdXItR8O8bmV5IiwiQ3JlYXRlZE9uIjoiMjAxOS0wMS0yMlQxMzozODoyMCIsIk1vZGlmaWVkQnkiOiJfWmV5bmVwIE9rdXItR8O8bmV5IiwiSWQiOiJlYWI0M2E5NS0xZTk5LTQ1ZjEtYjA4Ny03YTc2M2Q1ZWU1OTAiLCJNb2RpZmllZE9uIjoiMjAxOS0wMS0yMlQxMzozODoyNSIsIlByb2plY3QiOnsiJHJlZiI6IjUifX0sIlB1Ymxpc2hlcnMiOltdLCJRdW90YXRpb25zIjpbXSwiUmVmZXJlbmNlVHlwZSI6IkpvdXJuYWxBcnRpY2xlIiwiU2hvcnRUaXRsZSI6IkRlbWFydGluaSwgUGV0cm9jaGlsb3MgZXQgYWwuIDIwMTQg4oCTIFRoZSByb2xlIG9mIGFsZXhpdGh5bWlhIiwiU2hvcnRUaXRsZVVwZGF0ZVR5cGUiOjAsIlNvdXJjZU9mQmlibGlvZ3JhcGhpY0luZm9ybWF0aW9uIjoiQmliVGVYIiwiU3RhdGljSWRzIjpbImUyYTYzOTE1LTE1MDUtNDBkNy05Y2U0LTE2ZDc2NGU5MzQ4MSJdLCJUYWJsZU9mQ29udGVudHNDb21wbGV4aXR5IjowLCJUYWJsZU9mQ29udGVudHNTb3VyY2VUZXh0Rm9ybWF0IjowLCJUYXNrcyI6W10sIlRpdGxlIjoiVGhlIHJvbGUgb2YgYWxleGl0aHltaWEgaW4gdGhlIGRldmVsb3BtZW50IG9mIGZ1bmN0aW9uYWwgbW90b3Igc3ltcHRvbXMgKGNvbnZlcnNpb24gZGlzb3JkZXIpIiwiVHJhbnNsYXRvcnMiOltdLCJZZWFyIjoiMjAxNCIsIkNyZWF0ZWRCeSI6Il9aZXluZXAgT2t1ci1Hw7xuZXkiLCJDcmVhdGVkT24iOiIyMDE5LTAxLTIyVDEzOjM4OjIwIiwiTW9kaWZpZWRCeSI6Il9ab2t1cmd1ZSIsIklkIjoiZjFhNDNkZTMtYzg2Mi00ODliLWJmN2YtYmZjMGQ0ZjcwMDVmIiwiTW9kaWZpZWRPbiI6IjIwMTktMDQtMjlUMDk6NDQ6NTkiLCJQcm9qZWN0Ijp7IiRyZWYiOiI1In19LCJVc2VOdW1iZXJpbmdUeXBlT2ZQYXJlbnREb2N1bWVudCI6ZmFsc2V9XSwiRm9ybWF0dGVkVGV4dCI6eyIkaWQiOiIyNCIsIkNvdW50IjoxLCJUZXh0VW5pdHMiOlt7IiRpZCI6IjI1IiwiRm9udFN0eWxlIjp7IiRpZCI6IjI2IiwiTmV1dHJhbCI6dHJ1ZX0sIlJlYWRpbmdPcmRlciI6MSwiVGV4dCI6IlsxMjJdIn1dfSwiVGFnIjoiQ2l0YXZpUGxhY2Vob2xkZXIjZTYzYWU2YmItNTkwMS00Yzc5LWFlYjctN2Y3ZDI1YzZiZjMxIiwiVGV4dCI6IlsxMjJdIiwiV0FJVmVyc2lvbiI6IjYuMy4wLjAifQ==}</w:instrText>
                </w:r>
                <w:r w:rsidRPr="008329EF">
                  <w:rPr>
                    <w:sz w:val="20"/>
                    <w:szCs w:val="20"/>
                  </w:rPr>
                  <w:fldChar w:fldCharType="separate"/>
                </w:r>
                <w:r w:rsidRPr="008329EF">
                  <w:rPr>
                    <w:sz w:val="20"/>
                    <w:szCs w:val="20"/>
                  </w:rPr>
                  <w:t>[122]</w:t>
                </w:r>
                <w:r w:rsidRPr="008329EF">
                  <w:rPr>
                    <w:sz w:val="20"/>
                    <w:szCs w:val="20"/>
                  </w:rPr>
                  <w:fldChar w:fldCharType="end"/>
                </w:r>
              </w:sdtContent>
            </w:sdt>
          </w:p>
        </w:tc>
        <w:tc>
          <w:tcPr>
            <w:tcW w:w="603" w:type="pct"/>
          </w:tcPr>
          <w:p w:rsidR="00147007" w:rsidRPr="008329EF" w:rsidRDefault="00147007" w:rsidP="00B3138E">
            <w:pPr>
              <w:spacing w:line="240" w:lineRule="auto"/>
              <w:ind w:firstLine="0"/>
              <w:rPr>
                <w:sz w:val="20"/>
                <w:szCs w:val="20"/>
              </w:rPr>
            </w:pPr>
            <w:r w:rsidRPr="008329EF">
              <w:rPr>
                <w:sz w:val="20"/>
                <w:szCs w:val="20"/>
              </w:rPr>
              <w:t>Reading the Mind in the Eyes Test</w:t>
            </w:r>
          </w:p>
        </w:tc>
        <w:tc>
          <w:tcPr>
            <w:tcW w:w="788" w:type="pct"/>
          </w:tcPr>
          <w:p w:rsidR="00147007" w:rsidRPr="008329EF" w:rsidRDefault="00147007" w:rsidP="00B3138E">
            <w:pPr>
              <w:spacing w:line="240" w:lineRule="auto"/>
              <w:ind w:firstLine="0"/>
              <w:rPr>
                <w:sz w:val="20"/>
                <w:szCs w:val="20"/>
              </w:rPr>
            </w:pPr>
            <w:r w:rsidRPr="008329EF">
              <w:rPr>
                <w:sz w:val="20"/>
                <w:szCs w:val="20"/>
              </w:rPr>
              <w:t>Depression (MADRS), personality disorders (SCID)</w:t>
            </w:r>
          </w:p>
        </w:tc>
        <w:tc>
          <w:tcPr>
            <w:tcW w:w="521" w:type="pct"/>
          </w:tcPr>
          <w:p w:rsidR="00147007" w:rsidRPr="008329EF" w:rsidRDefault="00147007" w:rsidP="00B3138E">
            <w:pPr>
              <w:spacing w:line="240" w:lineRule="auto"/>
              <w:ind w:firstLine="0"/>
              <w:rPr>
                <w:sz w:val="20"/>
                <w:szCs w:val="20"/>
              </w:rPr>
            </w:pPr>
            <w:r w:rsidRPr="008329EF">
              <w:rPr>
                <w:sz w:val="20"/>
                <w:szCs w:val="20"/>
              </w:rPr>
              <w:t>E</w:t>
            </w:r>
          </w:p>
        </w:tc>
        <w:tc>
          <w:tcPr>
            <w:tcW w:w="507" w:type="pct"/>
          </w:tcPr>
          <w:p w:rsidR="00147007" w:rsidRPr="008329EF" w:rsidRDefault="00147007" w:rsidP="00B3138E">
            <w:pPr>
              <w:spacing w:line="240" w:lineRule="auto"/>
              <w:ind w:firstLine="0"/>
              <w:jc w:val="center"/>
              <w:rPr>
                <w:sz w:val="20"/>
                <w:szCs w:val="20"/>
              </w:rPr>
            </w:pPr>
            <w:r w:rsidRPr="008329EF">
              <w:rPr>
                <w:sz w:val="20"/>
                <w:szCs w:val="20"/>
              </w:rPr>
              <w:t>++</w:t>
            </w:r>
          </w:p>
        </w:tc>
        <w:tc>
          <w:tcPr>
            <w:tcW w:w="1301" w:type="pct"/>
          </w:tcPr>
          <w:p w:rsidR="00147007" w:rsidRPr="008329EF" w:rsidRDefault="00147007" w:rsidP="00B3138E">
            <w:pPr>
              <w:spacing w:line="240" w:lineRule="auto"/>
              <w:ind w:firstLine="0"/>
              <w:rPr>
                <w:sz w:val="20"/>
                <w:szCs w:val="20"/>
              </w:rPr>
            </w:pPr>
            <w:r w:rsidRPr="008329EF">
              <w:rPr>
                <w:sz w:val="20"/>
                <w:szCs w:val="20"/>
              </w:rPr>
              <w:t>No difference was found between groups in the EYES test.</w:t>
            </w:r>
          </w:p>
        </w:tc>
      </w:tr>
      <w:tr w:rsidR="00147007" w:rsidRPr="008329EF" w:rsidTr="00B7150E">
        <w:trPr>
          <w:cantSplit/>
          <w:trHeight w:val="402"/>
        </w:trPr>
        <w:tc>
          <w:tcPr>
            <w:tcW w:w="746" w:type="pct"/>
          </w:tcPr>
          <w:p w:rsidR="00147007" w:rsidRPr="008329EF" w:rsidRDefault="00147007" w:rsidP="00B3138E">
            <w:pPr>
              <w:spacing w:line="240" w:lineRule="auto"/>
              <w:ind w:firstLine="0"/>
              <w:rPr>
                <w:sz w:val="20"/>
                <w:szCs w:val="20"/>
              </w:rPr>
            </w:pPr>
            <w:r w:rsidRPr="008329EF">
              <w:rPr>
                <w:sz w:val="20"/>
                <w:szCs w:val="20"/>
              </w:rPr>
              <w:lastRenderedPageBreak/>
              <w:t>Psychogenic non- epileptic seizures (15) &amp; healthy controls</w:t>
            </w:r>
          </w:p>
        </w:tc>
        <w:tc>
          <w:tcPr>
            <w:tcW w:w="534" w:type="pct"/>
          </w:tcPr>
          <w:p w:rsidR="00147007" w:rsidRPr="008329EF" w:rsidRDefault="00147007" w:rsidP="00B3138E">
            <w:pPr>
              <w:spacing w:line="240" w:lineRule="auto"/>
              <w:ind w:firstLine="0"/>
              <w:rPr>
                <w:sz w:val="20"/>
                <w:szCs w:val="20"/>
              </w:rPr>
            </w:pPr>
            <w:proofErr w:type="spellStart"/>
            <w:r w:rsidRPr="008329EF">
              <w:rPr>
                <w:sz w:val="20"/>
                <w:szCs w:val="20"/>
              </w:rPr>
              <w:t>Schönenberg</w:t>
            </w:r>
            <w:proofErr w:type="spellEnd"/>
            <w:r w:rsidRPr="008329EF">
              <w:rPr>
                <w:sz w:val="20"/>
                <w:szCs w:val="20"/>
              </w:rPr>
              <w:t xml:space="preserve"> et al. (2015) </w:t>
            </w:r>
            <w:sdt>
              <w:sdtPr>
                <w:rPr>
                  <w:sz w:val="20"/>
                  <w:szCs w:val="20"/>
                </w:rPr>
                <w:alias w:val="Don't edit this field"/>
                <w:tag w:val="CitaviPlaceholder#f89c2675-6076-4ff6-b1d3-388bb6d8cee7"/>
                <w:id w:val="-790517151"/>
                <w:placeholder>
                  <w:docPart w:val="9331B34DE4B34354A96F4AEB6232E484"/>
                </w:placeholder>
              </w:sdtPr>
              <w:sdtEndPr/>
              <w:sdtContent>
                <w:r w:rsidRPr="008329EF">
                  <w:rPr>
                    <w:sz w:val="20"/>
                    <w:szCs w:val="20"/>
                  </w:rPr>
                  <w:fldChar w:fldCharType="begin"/>
                </w:r>
                <w:r w:rsidRPr="008329EF">
                  <w:rPr>
                    <w:sz w:val="20"/>
                    <w:szCs w:val="20"/>
                  </w:rPr>
                  <w:instrText>ADDIN CitaviPlaceholder{eyIkaWQiOiIxIiwiRW50cmllcyI6W3siJGlkIjoiMiIsIklkIjoiNjcxZjk5Y2QtYWI0Yi00ODk3LTlmMjItNjAyNzk5YjdjMjUxIiwiUmFuZ2VMZW5ndGgiOjUsIlJlZmVyZW5jZUlkIjoiYWI4YjFmNzQtNWJlMC00MDFhLTgxOWQtYTI0NWZhZmI0ZmI0IiwiUmVmZXJlbmNlIjp7IiRpZCI6IjMiLCJBYnN0cmFjdENvbXBsZXhpdHkiOjAsIkFic3RyYWN0U291cmNlVGV4dEZvcm1hdCI6MCwiQXV0aG9ycyI6W3siJGlkIjoiNCIsIkZpcnN0TmFtZSI6Ik0uIiwiTGFzdE5hbWUiOiJTY2hvbmVuYmVyZyIsIlByb3RlY3RlZCI6ZmFsc2UsIlNleCI6MCwiQ3JlYXRlZEJ5IjoiX1pleW5lcCBPa3VyLUfDvG5leSIsIkNyZWF0ZWRPbiI6IjIwMTktMDEtMjJUMTI6MzE6MzgiLCJNb2RpZmllZEJ5IjoiX1pleW5lcCBPa3VyLUfDvG5leSIsIklkIjoiMGZlZGY3ZTctZTUxNy00YzJkLWEwY2UtMzIyOWI0NTg2NTQ0IiwiTW9kaWZpZWRPbiI6IjIwMTktMDEtMjJUMTI6MzE6NDAiLCJQcm9qZWN0Ijp7IiRpZCI6IjUifX0seyIkaWQiOiI2IiwiRmlyc3ROYW1lIjoiTC4iLCJMYXN0TmFtZSI6Ik1hcmVzIiwiUHJvdGVjdGVkIjpmYWxzZSwiU2V4IjowLCJDcmVhdGVkQnkiOiJfWmV5bmVwIE9rdXItR8O8bmV5IiwiQ3JlYXRlZE9uIjoiMjAxOS0wMS0yMlQxMzozODoyMCIsIk1vZGlmaWVkQnkiOiJfWmV5bmVwIE9rdXItR8O8bmV5IiwiSWQiOiI3NGU5N2RiZi1iYzM1LTRiYjUtYWMxZC02ZGU0YTRlNjY5MGEiLCJNb2RpZmllZE9uIjoiMjAxOS0wMS0yMlQxMzozODoyNiIsIlByb2plY3QiOnsiJHJlZiI6IjUifX0seyIkaWQiOiI3IiwiRmlyc3ROYW1lIjoiUi4iLCJMYXN0TmFtZSI6IlNtb2xrYSIsIlByb3RlY3RlZCI6ZmFsc2UsIlNleCI6MCwiQ3JlYXRlZEJ5IjoiX1pleW5lcCBPa3VyLUfDvG5leSIsIkNyZWF0ZWRPbiI6IjIwMTktMDEtMjJUMTM6Mzg6MjAiLCJNb2RpZmllZEJ5IjoiX1pleW5lcCBPa3VyLUfDvG5leSIsIklkIjoiMDk5NzYzN2ItMWNhZS00MjFkLThkNDktNjk2YjI4MzAxYTZmIiwiTW9kaWZpZWRPbiI6IjIwMTktMDEtMjJUMTM6Mzg6MjYiLCJQcm9qZWN0Ijp7IiRyZWYiOiI1In19LHsiJGlkIjoiOCIsIkZpcnN0TmFtZSI6IkEuIiwiTGFzdE5hbWUiOiJKdXN5dGUiLCJQcm90ZWN0ZWQiOmZhbHNlLCJTZXgiOjAsIkNyZWF0ZWRCeSI6Il9aZXluZXAgT2t1ci1Hw7xuZXkiLCJDcmVhdGVkT24iOiIyMDE5LTAxLTIyVDEyOjMxOjM4IiwiTW9kaWZpZWRCeSI6Il9aZXluZXAgT2t1ci1Hw7xuZXkiLCJJZCI6ImZmZDIyN2VhLTc0ZGItNDgxMS1hNDE3LWFjNDNkNTBjMGJkZiIsIk1vZGlmaWVkT24iOiIyMDE5LTAxLTIyVDEyOjMxOjQwIiwiUHJvamVjdCI6eyIkcmVmIjoiNSJ9fSx7IiRpZCI6IjkiLCJGaXJzdE5hbWUiOiJTLiIsIkxhc3ROYW1lIjoiWmlwZmVsIiwiUHJvdGVjdGVkIjpmYWxzZSwiU2V4IjowLCJDcmVhdGVkQnkiOiJfWmV5bmVwIE9rdXItR8O8bmV5IiwiQ3JlYXRlZE9uIjoiMjAxOS0wMS0yMlQxMzozODoyMCIsIk1vZGlmaWVkQnkiOiJfWmV5bmVwIE9rdXItR8O8bmV5IiwiSWQiOiJmMGZjMTk1MS0xYWViLTRmMGUtYWQxNS1iMGYwYzliMzQxMGQiLCJNb2RpZmllZE9uIjoiMjAxOS0wMS0yMlQxMzozODoyNiIsIlByb2plY3QiOnsiJHJlZiI6IjUifX0seyIkaWQiOiIxMCIsIkZpcnN0TmFtZSI6Ik0uIiwiTGFzdE5hbWUiOiJIYXV0emluZ2VyIiwiUHJvdGVjdGVkIjpmYWxzZSwiU2V4IjowLCJDcmVhdGVkQnkiOiJfWmV5bmVwIE9rdXItR8O8bmV5IiwiQ3JlYXRlZE9uIjoiMjAxOS0wMS0yMlQxMjozMTozOCIsIk1vZGlmaWVkQnkiOiJfWmV5bmVwIE9rdXItR8O8bmV5IiwiSWQiOiI2NzVmZWU1OS0wMzdhLTQ1ZjEtODIxZS1lZjcxYzdlNzFhNzgiLCJNb2RpZmllZE9uIjoiMjAxOS0wMS0yMlQxMjozMTo0MCIsIlByb2plY3QiOnsiJHJlZiI6IjUifX1dLCJDaXRhdGlvbktleVVwZGF0ZVR5cGUiOjAsIkNvbGxhYm9yYXRvcnMiOltdLCJEb2kiOiIxMC4xMDAyL2ouMTUzMi0yMTQ5LjIwMTMuMDA0NDAueCIsIkVkaXRvcnMiOltdLCJFdmFsdWF0aW9uQ29tcGxleGl0eSI6MCwiRXZhbHVhdGlvblNvdXJjZVRleHRGb3JtYXQiOjAsIkdyb3VwcyI6W10sIkhhc0xhYmVsMSI6ZmFsc2UsIkhhc0xhYmVsMiI6ZmFsc2UsIktleXdvcmRzIjpbXSwiTG9jYXRpb25zIjpbeyIkaWQiOiIxMSIsIkFkZHJlc3MiOnsiJGlkIjoiMTIiLCJMaW5rZWRSZXNvdXJjZVN0YXR1cyI6OCwiT3JpZ2luYWxTdHJpbmciOiIxMC4xMDAyL2ouMTUzMi0yMTQ5LjIwMTMuMDA0NDAueCIsIkxpbmtlZFJlc291cmNlVHlwZSI6NSwiVXJpU3RyaW5nIjoiaHR0cHM6Ly9kb2kub3JnLzEwLjEwMDIvai4xNTMyLTIxNDkuMjAxMy4wMDQ0MC54IiwiUHJvcGVydGllcyI6eyIkaWQiOiIxMyJ9fSwiQW5ub3RhdGlvbnMiOltdLCJMb2NhdGlvblR5cGUiOjAsIk1pcnJvcnNSZWZlcmVuY2VQcm9wZXJ0eUlkIjoxMjgsIkNyZWF0ZWRCeSI6Il9aZXluZXAgT2t1ci1Hw7xuZXkiLCJDcmVhdGVkT24iOiIyMDE5LTAxLTIyVDEzOjM4OjIwIiwiTW9kaWZpZWRCeSI6Il9aZXluZXAgT2t1ci1Hw7xuZXkiLCJJZCI6IjVhYWRiZjkyLTA0YmYtNDkwMS1hNTA5LTdhZWU2ZmIyNTkyMSIsIk1vZGlmaWVkT24iOiIyMDE5LTAxLTIyVDEzOjM4OjM2IiwiUHJvamVjdCI6eyIkcmVmIjoiNSJ9fSx7IiRpZCI6IjE0IiwiQWRkcmVzcyI6eyIkaWQiOiIxNSIsIkxpbmtlZFJlc291cmNlU3RhdHVzIjo4LCJPcmlnaW5hbFN0cmluZyI6Imh0dHA6Ly9vbmxpbmVsaWJyYXJ5LndpbGV5LmNvbS9kb2kvMTAuMTAwMi9qLjE1MzItMjE0OS4yMDEzLjAwNDQwLngvYWJzdHJhY3QiLCJMaW5rZWRSZXNvdXJjZVR5cGUiOjUsIlVyaVN0cmluZyI6Imh0dHA6Ly9vbmxpbmVsaWJyYXJ5LndpbGV5LmNvbS9kb2kvMTAuMTAwMi9qLjE1MzItMjE0OS4yMDEzLjAwNDQwLngvYWJzdHJhY3QiLCJQcm9wZXJ0aWVzIjp7IiRpZCI6IjE2In19LCJBbm5vdGF0aW9ucyI6W10sIkxvY2F0aW9uVHlwZSI6MCwiTWlycm9yc1JlZmVyZW5jZVByb3BlcnR5SWQiOjExLCJOb3RlcyI6IkFic3RyYWN0IiwiQ3JlYXRlZEJ5IjoiX1pleW5lcCBPa3VyLUfDvG5leSIsIkNyZWF0ZWRPbiI6IjIwMTktMDEtMjJUMTM6Mzg6MjAiLCJNb2RpZmllZEJ5IjoiX1pleW5lcCBPa3VyLUfDvG5leSIsIklkIjoiZDU3ZDY5YTQtYTQ4MC00NzVkLTk4ODctNmQwOGQwZDJlYTdmIiwiTW9kaWZpZWRPbiI6IjIwMTktMDEtMjJUMTM6Mzg6MzYiLCJQcm9qZWN0Ijp7IiRyZWYiOiI1In19XSwiT3JnYW5pemF0aW9ucyI6W10sIk90aGVyc0ludm9sdmVkIjpbXSwiUGVyaW9kaWNhbCI6eyIkaWQiOiIxNyIsIkVpc3NuIjoiMTUzMi0yMTQ5IiwiSXNzbiI6IjEwOTAtMzgwMSIsIk5hbWUiOiJFdXIgSiBQYWluIiwiUGFnaW5hdGlvbiI6MCwiUHJvdGVjdGVkIjpmYWxzZSwiQ3JlYXRlZEJ5IjoiX1pleW5lcCBPa3VyLUfDvG5leSIsIkNyZWF0ZWRPbiI6IjIwMTktMDEtMjJUMTM6Mzg6MjAiLCJNb2RpZmllZEJ5IjoiX1pleW5lcCBPa3VyLUfDvG5leSIsIklkIjoiNWZiMzlkNjUtODJhNC00NWNmLWExOWYtZWRmODY5YjgxYjU2IiwiTW9kaWZpZWRPbiI6IjIwMTktMDEtMjJUMTM6Mzg6MjUiLCJQcm9qZWN0Ijp7IiRyZWYiOiI1In19LCJQdWJsaXNoZXJzIjpbXSwiUXVvdGF0aW9ucyI6W10sIlJlZmVyZW5jZVR5cGUiOiJKb3VybmFsQXJ0aWNsZSIsIlNob3J0VGl0bGUiOiJTY2hvbmVuYmVyZywgTWFyZXMgZXQgYWwuIDIwMTQg4oCTIEZhY2lhbCBhZmZlY3QgcGVyY2VwdGlvbiBhbmQgbWVudGFsaXppbmciLCJTaG9ydFRpdGxlVXBkYXRlVHlwZSI6MCwiU291cmNlT2ZCaWJsaW9ncmFwaGljSW5mb3JtYXRpb24iOiJCaWJUZVgiLCJTdGF0aWNJZHMiOlsiNDE4MmM0OWYtYzMwNC00MDI5LWIzYWYtNTU5NTdmNDExNDA4Il0sIlRhYmxlT2ZDb250ZW50c0NvbXBsZXhpdHkiOjAsIlRhYmxlT2ZDb250ZW50c1NvdXJjZVRleHRGb3JtYXQiOjAsIlRhc2tzIjpbXSwiVGl0bGUiOiJGYWNpYWwgYWZmZWN0IHBlcmNlcHRpb24gYW5kIG1lbnRhbGl6aW5nIGFiaWxpdGllcyBpbiBmZW1hbGUgcGF0aWVudHMgd2l0aCBwZXJzaXN0ZW50IHNvbWF0b2Zvcm0gcGFpbiBkaXNvcmRlciIsIlRyYW5zbGF0b3JzIjpbXSwiWWVhciI6IjIwMTQiLCJDcmVhdGVkQnkiOiJfWmV5bmVwIE9rdXItR8O8bmV5IiwiQ3JlYXRlZE9uIjoiMjAxOS0wMS0yMlQxMzozODoyMCIsIk1vZGlmaWVkQnkiOiJfWm9rdXJndWUiLCJJZCI6ImFiOGIxZjc0LTViZTAtNDAxYS04MTlkLWEyNDVmYWZiNGZiNCIsIk1vZGlmaWVkT24iOiIyMDE5LTA0LTI5VDA5OjQ0OjU5IiwiUHJvamVjdCI6eyIkcmVmIjoiNSJ9fSwiVXNlTnVtYmVyaW5nVHlwZU9mUGFyZW50RG9jdW1lbnQiOmZhbHNlfV0sIkZvcm1hdHRlZFRleHQiOnsiJGlkIjoiMTgiLCJDb3VudCI6MSwiVGV4dFVuaXRzIjpbeyIkaWQiOiIxOSIsIkZvbnRTdHlsZSI6eyIkaWQiOiIyMCIsIk5ldXRyYWwiOnRydWV9LCJSZWFkaW5nT3JkZXIiOjEsIlRleHQiOiJbMTMxXSJ9XX0sIlRhZyI6IkNpdGF2aVBsYWNlaG9sZGVyI2Y4OWMyNjc1LTYwNzYtNGZmNi1iMWQzLTM4OGJiNmQ4Y2VlNyIsIlRleHQiOiJbMTMxXSIsIldBSVZlcnNpb24iOiI2LjMuMC4wIn0=}</w:instrText>
                </w:r>
                <w:r w:rsidRPr="008329EF">
                  <w:rPr>
                    <w:sz w:val="20"/>
                    <w:szCs w:val="20"/>
                  </w:rPr>
                  <w:fldChar w:fldCharType="separate"/>
                </w:r>
                <w:r w:rsidRPr="008329EF">
                  <w:rPr>
                    <w:sz w:val="20"/>
                    <w:szCs w:val="20"/>
                  </w:rPr>
                  <w:t>[131]</w:t>
                </w:r>
                <w:r w:rsidRPr="008329EF">
                  <w:rPr>
                    <w:sz w:val="20"/>
                    <w:szCs w:val="20"/>
                  </w:rPr>
                  <w:fldChar w:fldCharType="end"/>
                </w:r>
              </w:sdtContent>
            </w:sdt>
          </w:p>
        </w:tc>
        <w:tc>
          <w:tcPr>
            <w:tcW w:w="603" w:type="pct"/>
          </w:tcPr>
          <w:p w:rsidR="00147007" w:rsidRPr="008329EF" w:rsidRDefault="00147007" w:rsidP="00B3138E">
            <w:pPr>
              <w:spacing w:line="240" w:lineRule="auto"/>
              <w:ind w:firstLine="0"/>
              <w:rPr>
                <w:sz w:val="20"/>
                <w:szCs w:val="20"/>
              </w:rPr>
            </w:pPr>
            <w:r w:rsidRPr="008329EF">
              <w:rPr>
                <w:sz w:val="20"/>
                <w:szCs w:val="20"/>
              </w:rPr>
              <w:t>Animated morphing paradigm</w:t>
            </w:r>
          </w:p>
        </w:tc>
        <w:tc>
          <w:tcPr>
            <w:tcW w:w="788" w:type="pct"/>
          </w:tcPr>
          <w:p w:rsidR="00147007" w:rsidRPr="008329EF" w:rsidRDefault="00147007" w:rsidP="00B3138E">
            <w:pPr>
              <w:spacing w:line="240" w:lineRule="auto"/>
              <w:ind w:firstLine="0"/>
              <w:rPr>
                <w:sz w:val="20"/>
                <w:szCs w:val="20"/>
              </w:rPr>
            </w:pPr>
            <w:r w:rsidRPr="008329EF">
              <w:rPr>
                <w:sz w:val="20"/>
                <w:szCs w:val="20"/>
              </w:rPr>
              <w:t xml:space="preserve">Cognitive theory of mind (MASC), perceived stress (PSS), psychopathology (MINI) </w:t>
            </w:r>
          </w:p>
        </w:tc>
        <w:tc>
          <w:tcPr>
            <w:tcW w:w="521" w:type="pct"/>
          </w:tcPr>
          <w:p w:rsidR="00147007" w:rsidRPr="008329EF" w:rsidRDefault="00147007" w:rsidP="00B3138E">
            <w:pPr>
              <w:spacing w:line="240" w:lineRule="auto"/>
              <w:ind w:firstLine="0"/>
              <w:rPr>
                <w:sz w:val="20"/>
                <w:szCs w:val="20"/>
              </w:rPr>
            </w:pPr>
            <w:r w:rsidRPr="008329EF">
              <w:rPr>
                <w:sz w:val="20"/>
                <w:szCs w:val="20"/>
              </w:rPr>
              <w:t>E</w:t>
            </w:r>
          </w:p>
        </w:tc>
        <w:tc>
          <w:tcPr>
            <w:tcW w:w="507" w:type="pct"/>
          </w:tcPr>
          <w:p w:rsidR="00147007" w:rsidRPr="008329EF" w:rsidRDefault="00147007" w:rsidP="00B3138E">
            <w:pPr>
              <w:spacing w:line="240" w:lineRule="auto"/>
              <w:ind w:firstLine="0"/>
              <w:jc w:val="center"/>
              <w:rPr>
                <w:sz w:val="20"/>
                <w:szCs w:val="20"/>
              </w:rPr>
            </w:pPr>
            <w:r w:rsidRPr="008329EF">
              <w:rPr>
                <w:sz w:val="20"/>
                <w:szCs w:val="20"/>
              </w:rPr>
              <w:t>++</w:t>
            </w:r>
          </w:p>
        </w:tc>
        <w:tc>
          <w:tcPr>
            <w:tcW w:w="1301" w:type="pct"/>
          </w:tcPr>
          <w:p w:rsidR="00147007" w:rsidRPr="008329EF" w:rsidRDefault="00147007" w:rsidP="00B3138E">
            <w:pPr>
              <w:spacing w:line="240" w:lineRule="auto"/>
              <w:ind w:firstLine="0"/>
              <w:rPr>
                <w:sz w:val="20"/>
                <w:szCs w:val="20"/>
              </w:rPr>
            </w:pPr>
            <w:r w:rsidRPr="008329EF">
              <w:rPr>
                <w:sz w:val="20"/>
                <w:szCs w:val="20"/>
              </w:rPr>
              <w:t>Patients’ performance in the dynamic emotion recognition test was not different from the healthy controls. Divergence reported in the literature might have stemmed from methodological differences.</w:t>
            </w:r>
          </w:p>
        </w:tc>
      </w:tr>
      <w:tr w:rsidR="00147007" w:rsidRPr="008329EF" w:rsidTr="00B7150E">
        <w:trPr>
          <w:cantSplit/>
          <w:trHeight w:val="402"/>
        </w:trPr>
        <w:tc>
          <w:tcPr>
            <w:tcW w:w="746" w:type="pct"/>
          </w:tcPr>
          <w:p w:rsidR="00147007" w:rsidRPr="008329EF" w:rsidRDefault="00147007" w:rsidP="00B3138E">
            <w:pPr>
              <w:spacing w:line="240" w:lineRule="auto"/>
              <w:ind w:firstLine="0"/>
              <w:rPr>
                <w:sz w:val="20"/>
                <w:szCs w:val="20"/>
              </w:rPr>
            </w:pPr>
            <w:r w:rsidRPr="008329EF">
              <w:rPr>
                <w:sz w:val="20"/>
                <w:szCs w:val="20"/>
              </w:rPr>
              <w:t>Fibromyalgia (40) &amp; healthy controls (41)</w:t>
            </w:r>
          </w:p>
        </w:tc>
        <w:tc>
          <w:tcPr>
            <w:tcW w:w="534" w:type="pct"/>
          </w:tcPr>
          <w:p w:rsidR="00147007" w:rsidRPr="008329EF" w:rsidRDefault="00147007" w:rsidP="00B3138E">
            <w:pPr>
              <w:spacing w:line="240" w:lineRule="auto"/>
              <w:ind w:firstLine="0"/>
              <w:rPr>
                <w:sz w:val="20"/>
                <w:szCs w:val="20"/>
              </w:rPr>
            </w:pPr>
            <w:r w:rsidRPr="008329EF">
              <w:rPr>
                <w:sz w:val="20"/>
                <w:szCs w:val="20"/>
              </w:rPr>
              <w:t xml:space="preserve">Di </w:t>
            </w:r>
            <w:proofErr w:type="spellStart"/>
            <w:r w:rsidRPr="008329EF">
              <w:rPr>
                <w:sz w:val="20"/>
                <w:szCs w:val="20"/>
              </w:rPr>
              <w:t>Tella</w:t>
            </w:r>
            <w:proofErr w:type="spellEnd"/>
            <w:r w:rsidRPr="008329EF">
              <w:rPr>
                <w:sz w:val="20"/>
                <w:szCs w:val="20"/>
              </w:rPr>
              <w:t xml:space="preserve"> et al. (2015) </w:t>
            </w:r>
            <w:sdt>
              <w:sdtPr>
                <w:rPr>
                  <w:sz w:val="20"/>
                  <w:szCs w:val="20"/>
                </w:rPr>
                <w:alias w:val="Don't edit this field"/>
                <w:tag w:val="CitaviPlaceholder#a616b35c-455e-428f-80da-68a2194433c4"/>
                <w:id w:val="-1102104927"/>
                <w:placeholder>
                  <w:docPart w:val="9331B34DE4B34354A96F4AEB6232E484"/>
                </w:placeholder>
              </w:sdtPr>
              <w:sdtEndPr/>
              <w:sdtContent>
                <w:r w:rsidRPr="008329EF">
                  <w:rPr>
                    <w:sz w:val="20"/>
                    <w:szCs w:val="20"/>
                  </w:rPr>
                  <w:fldChar w:fldCharType="begin"/>
                </w:r>
                <w:r w:rsidRPr="008329EF">
                  <w:rPr>
                    <w:sz w:val="20"/>
                    <w:szCs w:val="20"/>
                  </w:rPr>
                  <w:instrText>ADDIN CitaviPlaceholder{eyIkaWQiOiIxIiwiRW50cmllcyI6W3siJGlkIjoiMiIsIklkIjoiZDA1N2RlMmUtMjI4My00MzIwLTg0Y2QtYzMxZDZlYjE2NmZiIiwiUmFuZ2VMZW5ndGgiOjUsIlJlZmVyZW5jZUlkIjoiNWNjOTc2YjQtOGRjYi00MjljLWJkYTUtYWYwYTVjYWVkODhiIiwiUmVmZXJlbmNlIjp7IiRpZCI6IjMiLCJBYnN0cmFjdENvbXBsZXhpdHkiOjAsIkFic3RyYWN0U291cmNlVGV4dEZvcm1hdCI6MCwiQXV0aG9ycyI6W3siJGlkIjoiNCIsIkZpcnN0TmFtZSI6Ik0uIiwiTGFzdE5hbWUiOiJEaSBUZWxsYSIsIlByb3RlY3RlZCI6ZmFsc2UsIlNleCI6MCwiQ3JlYXRlZEJ5IjoiX1pleW5lcCBPa3VyLUfDvG5leSIsIkNyZWF0ZWRPbiI6IjIwMTktMDEtMjJUMTI6MzE6MzgiLCJNb2RpZmllZEJ5IjoiX1pleW5lcCBPa3VyLUfDvG5leSIsIklkIjoiOGI3MjYwOGMtZjI5OC00MGU2LWJmMjktMzAwZjU4MjdiMThkIiwiTW9kaWZpZWRPbiI6IjIwMTktMDEtMjJUMTI6MzE6NDAiLCJQcm9qZWN0Ijp7IiRpZCI6IjUifX0seyIkaWQiOiI2IiwiRmlyc3ROYW1lIjoiTC4iLCJMYXN0TmFtZSI6IkNhc3RlbGxpIiwiUHJvdGVjdGVkIjpmYWxzZSwiU2V4IjowLCJDcmVhdGVkQnkiOiJfWmV5bmVwIE9rdXItR8O8bmV5IiwiQ3JlYXRlZE9uIjoiMjAxOS0wMS0yMlQxMjozMTozOCIsIk1vZGlmaWVkQnkiOiJfWmV5bmVwIE9rdXItR8O8bmV5IiwiSWQiOiI5Mjk0NmQ3Yi0zMjNlLTRiMmQtYTE0MS0xZmZiZjEzNjEyNDIiLCJNb2RpZmllZE9uIjoiMjAxOS0wMS0yMlQxMjozMTo0MCIsIlByb2plY3QiOnsiJHJlZiI6IjUifX0seyIkaWQiOiI3IiwiRmlyc3ROYW1lIjoiRi4iLCJMYXN0TmFtZSI6IkNvbG9ubmEiLCJQcm90ZWN0ZWQiOmZhbHNlLCJTZXgiOjAsIkNyZWF0ZWRCeSI6Il9aZXluZXAgT2t1ci1Hw7xuZXkiLCJDcmVhdGVkT24iOiIyMDE5LTAxLTIyVDEyOjMxOjM4IiwiTW9kaWZpZWRCeSI6Il9aZXluZXAgT2t1ci1Hw7xuZXkiLCJJZCI6IjU4OWJlYzJjLTU3NmYtNDIxZS1hYjE3LWRiNWVlMTM5MGY2OCIsIk1vZGlmaWVkT24iOiIyMDE5LTAxLTIyVDEyOjMxOjQwIiwiUHJvamVjdCI6eyIkcmVmIjoiNSJ9fSx7IiRpZCI6IjgiLCJGaXJzdE5hbWUiOiJFLiIsIkxhc3ROYW1lIjoiRnVzYXJvIiwiUHJvdGVjdGVkIjpmYWxzZSwiU2V4IjowLCJDcmVhdGVkQnkiOiJfWmV5bmVwIE9rdXItR8O8bmV5IiwiQ3JlYXRlZE9uIjoiMjAxOS0wMS0yMlQxMjozMTozOCIsIk1vZGlmaWVkQnkiOiJfWmV5bmVwIE9rdXItR8O8bmV5IiwiSWQiOiJiYTkzZGVmZi03ZWJmLTQ5M2YtYjgwZC1iNmE1Yzk0YmIwMjgiLCJNb2RpZmllZE9uIjoiMjAxOS0wMS0yMlQxMjozMTo0MCIsIlByb2plY3QiOnsiJHJlZiI6IjUifX0seyIkaWQiOiI5IiwiRmlyc3ROYW1lIjoiUi4iLCJMYXN0TmFtZSI6IlRvcnRhIiwiUHJvdGVjdGVkIjpmYWxzZSwiU2V4IjowLCJDcmVhdGVkQnkiOiJfWmV5bmVwIE9rdXItR8O8bmV5IiwiQ3JlYXRlZE9uIjoiMjAxOS0wMS0yMlQxMjozMTozOCIsIk1vZGlmaWVkQnkiOiJfWmV5bmVwIE9rdXItR8O8bmV5IiwiSWQiOiIzNmU3MDc2NS1jY2VjLTQ1YjgtYTVlYi01N2IzOWJlNTYxZGEiLCJNb2RpZmllZE9uIjoiMjAxOS0wMS0yMlQxMjozMTo0MCIsIlByb2plY3QiOnsiJHJlZiI6IjUifX0seyIkaWQiOiIxMCIsIkZpcnN0TmFtZSI6IlIuIiwiTGFzdE5hbWUiOiJBcmRpdG8iLCJNaWRkbGVOYW1lIjoiQi4iLCJQcm90ZWN0ZWQiOmZhbHNlLCJTZXgiOjAsIkNyZWF0ZWRCeSI6Il9aZXluZXAgT2t1ci1Hw7xuZXkiLCJDcmVhdGVkT24iOiIyMDE5LTAxLTIyVDEyOjMxOjM4IiwiTW9kaWZpZWRCeSI6Il9aZXluZXAgT2t1ci1Hw7xuZXkiLCJJZCI6ImM1OWFkZDFlLWE1YjItNDc2Mi04Yjg2LTE1NmVkMDFmMTliZiIsIk1vZGlmaWVkT24iOiIyMDE5LTAxLTIyVDEyOjMxOjQwIiwiUHJvamVjdCI6eyIkcmVmIjoiNSJ9fSx7IiRpZCI6IjExIiwiRmlyc3ROYW1lIjoiTS4iLCJMYXN0TmFtZSI6IkFkZW56YXRvIiwiUHJvdGVjdGVkIjpmYWxzZSwiU2V4IjowLCJDcmVhdGVkQnkiOiJfWmV5bmVwIE9rdXItR8O8bmV5IiwiQ3JlYXRlZE9uIjoiMjAxOS0wMS0yMlQxMjozMTozOCIsIk1vZGlmaWVkQnkiOiJfWmV5bmVwIE9rdXItR8O8bmV5IiwiSWQiOiJiZGJmMWU1YS0wYWU0LTQwMGYtOTcyMy1kZmRjNzE1NGU3NjAiLCJNb2RpZmllZE9uIjoiMjAxOS0wMS0yMlQxMjozMTo0MCIsIlByb2plY3QiOnsiJHJlZiI6IjUifX1dLCJDaXRhdGlvbktleVVwZGF0ZVR5cGUiOjAsIkNvbGxhYm9yYXRvcnMiOltdLCJEb2kiOiIxMC4xMzcxL2pvdXJuYWwucG9uZS4wMTE2NTQyIiwiRWRpdG9ycyI6W10sIkV2YWx1YXRpb25Db21wbGV4aXR5IjowLCJFdmFsdWF0aW9uU291cmNlVGV4dEZvcm1hdCI6MCwiR3JvdXBzIjpbXSwiSGFzTGFiZWwxIjpmYWxzZSwiSGFzTGFiZWwyIjpmYWxzZSwiS2V5d29yZHMiOltdLCJMb2NhdGlvbnMiOlt7IiRpZCI6IjEyIiwiQWRkcmVzcyI6eyIkaWQiOiIxMyIsIkxpbmtlZFJlc291cmNlU3RhdHVzIjo4LCJPcmlnaW5hbFN0cmluZyI6IjEwLjEzNzEvam91cm5hbC5wb25lLjAxMTY1NDIiLCJMaW5rZWRSZXNvdXJjZVR5cGUiOjUsIlVyaVN0cmluZyI6Imh0dHBzOi8vZG9pLm9yZy8xMC4xMzcxL2pvdXJuYWwucG9uZS4wMTE2NTQyIiwiUHJvcGVydGllcyI6eyIkaWQiOiIxNCJ9fSwiQW5ub3RhdGlvbnMiOltdLCJMb2NhdGlvblR5cGUiOjAsIk1pcnJvcnNSZWZlcmVuY2VQcm9wZXJ0eUlkIjoxMjgsIkNyZWF0ZWRCeSI6Il9aZXluZXAgT2t1ci1Hw7xuZXkiLCJDcmVhdGVkT24iOiIyMDE5LTAxLTIyVDEyOjMxOjM4IiwiTW9kaWZpZWRCeSI6Il9aZXluZXAgT2t1ci1Hw7xuZXkiLCJJZCI6ImIxZDY5NzJkLTdjZjMtNDJjZi1iMmI1LTc3YjgxYjRiZDVhYSIsIk1vZGlmaWVkT24iOiIyMDE5LTAxLTIyVDEyOjMxOjQ1IiwiUHJvamVjdCI6eyIkcmVmIjoiNSJ9fSx7IiRpZCI6IjE1IiwiQWRkcmVzcyI6eyIkaWQiOiIxNiIsIkxpbmtlZFJlc291cmNlU3RhdHVzIjo4LCJPcmlnaW5hbFN0cmluZyI6Imh0dHA6Ly93d3cubmNiaS5ubG0ubmloLmdvdi9wbWMvYXJ0aWNsZXMvUE1DNDI5NjkzMy8/cmVwb3J0PXJlYWRlciIsIkxpbmtlZFJlc291cmNlVHlwZSI6NSwiVXJpU3RyaW5nIjoiaHR0cDovL3d3dy5uY2JpLm5sbS5uaWguZ292L3BtYy9hcnRpY2xlcy9QTUM0Mjk2OTMzLz9yZXBvcnQ9cmVhZGVyIiwiUHJvcGVydGllcyI6eyIkaWQiOiIxNyJ9fSwiQW5ub3RhdGlvbnMiOltdLCJMb2NhdGlvblR5cGUiOjAsIk1pcnJvcnNSZWZlcmVuY2VQcm9wZXJ0eUlkIjoxMSwiQ3JlYXRlZEJ5IjoiX1pleW5lcCBPa3VyLUfDvG5leSIsIkNyZWF0ZWRPbiI6IjIwMTktMDEtMjJUMTM6NTY6NTQiLCJNb2RpZmllZEJ5IjoiX1pleW5lcCBPa3VyLUfDvG5leSIsIklkIjoiN2RhNGY1ZjItYWFiMC00NjNjLWI5NWQtMjUzZWU4MjM4MWNhIiwiTW9kaWZpZWRPbiI6IjIwMTktMDEtMjJUMTM6NTY6NTYiLCJQcm9qZWN0Ijp7IiRyZWYiOiI1In19LHsiJGlkIjoiMTgiLCJBZGRyZXNzIjp7IiRpZCI6IjE5IiwiTGlua2VkUmVzb3VyY2VTdGF0dXMiOjgsIk9yaWdpbmFsU3RyaW5nIjoiMjU1OTQxNjkiLCJMaW5rZWRSZXNvdXJjZVR5cGUiOjUsIlVyaVN0cmluZyI6Imh0dHA6Ly93d3cubmNiaS5ubG0ubmloLmdvdi9wdWJtZWQvMjU1OTQxNjkiLCJQcm9wZXJ0aWVzIjp7IiRpZCI6IjIwIn19LCJBbm5vdGF0aW9ucyI6W10sIkxvY2F0aW9uVHlwZSI6MCwiTWlycm9yc1JlZmVyZW5jZVByb3BlcnR5SWQiOjE2NCwiQ3JlYXRlZEJ5IjoiX1pleW5lcCBPa3VyLUfDvG5leSIsIkNyZWF0ZWRPbiI6IjIwMTktMDEtMjJUMTM6NTY6NTQiLCJNb2RpZmllZEJ5IjoiX1pleW5lcCBPa3VyLUfDvG5leSIsIklkIjoiM2YzNjc5ZjQtZmI0Ni00YTcwLTk1Y2MtNTYxMjllOTI3NWRkIiwiTW9kaWZpZWRPbiI6IjIwMTktMDEtMjJUMTM6NTY6NTYiLCJQcm9qZWN0Ijp7IiRyZWYiOiI1In19XSwiTnVtYmVyIjoiMSIsIk9yZ2FuaXphdGlvbnMiOltdLCJPdGhlcnNJbnZvbHZlZCI6W10sIlBhZ2VSYW5nZSI6IjxzcD5cclxuICA8bnM+T21pdDwvbnM+XHJcbiAgPG9zPmUwMTE2NTQyPC9vcz5cclxuICA8cHM+ZTAxMTY1NDI8L3BzPlxyXG48L3NwPlxyXG48b3M+ZTAxMTY1NDI8L29zPiIsIlBhZ2VSYW5nZU51bWJlciI6MjE0NzQ4MzY0NywiUGFnZVJhbmdlTnVtYmVyaW5nVHlwZSI6IlBhZ2UiLCJQYWdlUmFuZ2VOdW1lcmFsU3lzdGVtIjoiT21pdCIsIlBlcmlvZGljYWwiOnsiJGlkIjoiMjEiLCJJc3NuIjoiMTkzMi02MjAzIiwiTmFtZSI6IlBMb1MgT25lIiwiUGFnaW5hdGlvbiI6MCwiUHJvdGVjdGVkIjpmYWxzZSwiQ3JlYXRlZEJ5IjoiX1pleW5lcCBPa3VyLUfDvG5leSIsIkNyZWF0ZWRPbiI6IjIwMTktMDEtMjJUMTI6MzE6MzgiLCJNb2RpZmllZEJ5IjoiX1pleW5lcCBPa3VyLUfDvG5leSIsIklkIjoiOThmMTY4NmUtNmIyYS00NGE4LWIxZWEtNjI3NzJjNmZiOGI0IiwiTW9kaWZpZWRPbiI6IjIwMTktMDEtMjJUMTI6MzE6NDAiLCJQcm9qZWN0Ijp7IiRyZWYiOiI1In19LCJQdWJsaXNoZXJzIjpbXSwiUXVvdGF0aW9ucyI6W10sIlJlZmVyZW5jZVR5cGUiOiJKb3VybmFsQXJ0aWNsZSIsIlNob3J0VGl0bGUiOiJEaSBUZWxsYSwgQ2FzdGVsbGkgZXQgYWwuIDIwMTUg4oCTIFRoZW9yeSBvZiBtaW5kIGFuZCBlbW90aW9uYWwiLCJTaG9ydFRpdGxlVXBkYXRlVHlwZSI6MCwiU291cmNlT2ZCaWJsaW9ncmFwaGljSW5mb3JtYXRpb24iOiJCaWJUZVgiLCJTdGF0aWNJZHMiOlsiMDYwMDBmZGEtOWE5Mi00MTViLTlhZmYtN2Y0ODg5MGZiY2FiIl0sIlRhYmxlT2ZDb250ZW50c0NvbXBsZXhpdHkiOjAsIlRhYmxlT2ZDb250ZW50c1NvdXJjZVRleHRGb3JtYXQiOjAsIlRhc2tzIjpbXSwiVGl0bGUiOiJUaGVvcnkgb2YgbWluZCBhbmQgZW1vdGlvbmFsIGZ1bmN0aW9uaW5nIGluIGZpYnJvbXlhbGdpYSBzeW5kcm9tZTogYW4gaW52ZXN0aWdhdGlvbiBvZiB0aGUgcmVsYXRpb25zaGlwIGJldHdlZW4gc29jaWFsIGNvZ25pdGlvbiBhbmQgZXhlY3V0aXZlIGZ1bmN0aW9uIiwiVHJhbnNsYXRvcnMiOltdLCJWb2x1bWUiOiIxMCIsIlllYXIiOiIyMDE1IiwiQ3JlYXRlZEJ5IjoiX1pleW5lcCBPa3VyLUfDvG5leSIsIkNyZWF0ZWRPbiI6IjIwMTktMDEtMjJUMTI6MzE6MzgiLCJNb2RpZmllZEJ5IjoiX1pva3VyZ3VlIiwiSWQiOiI1Y2M5NzZiNC04ZGNiLTQyOWMtYmRhNS1hZjBhNWNhZWQ4OGIiLCJNb2RpZmllZE9uIjoiMjAxOS0wNC0yOVQwOTo0NDo1OSIsIlByb2plY3QiOnsiJHJlZiI6IjUifX0sIlVzZU51bWJlcmluZ1R5cGVPZlBhcmVudERvY3VtZW50IjpmYWxzZX1dLCJGb3JtYXR0ZWRUZXh0Ijp7IiRpZCI6IjIyIiwiQ291bnQiOjEsIlRleHRVbml0cyI6W3siJGlkIjoiMjMiLCJGb250U3R5bGUiOnsiJGlkIjoiMjQiLCJOZXV0cmFsIjp0cnVlfSwiUmVhZGluZ09yZGVyIjoxLCJUZXh0IjoiWzEyMF0ifV19LCJUYWciOiJDaXRhdmlQbGFjZWhvbGRlciNhNjE2YjM1Yy00NTVlLTQyOGYtODBkYS02OGEyMTk0NDMzYzQiLCJUZXh0IjoiWzEyMF0iLCJXQUlWZXJzaW9uIjoiNi4zLjAuMCJ9}</w:instrText>
                </w:r>
                <w:r w:rsidRPr="008329EF">
                  <w:rPr>
                    <w:sz w:val="20"/>
                    <w:szCs w:val="20"/>
                  </w:rPr>
                  <w:fldChar w:fldCharType="separate"/>
                </w:r>
                <w:r w:rsidRPr="008329EF">
                  <w:rPr>
                    <w:sz w:val="20"/>
                    <w:szCs w:val="20"/>
                  </w:rPr>
                  <w:t>[120]</w:t>
                </w:r>
                <w:r w:rsidRPr="008329EF">
                  <w:rPr>
                    <w:sz w:val="20"/>
                    <w:szCs w:val="20"/>
                  </w:rPr>
                  <w:fldChar w:fldCharType="end"/>
                </w:r>
              </w:sdtContent>
            </w:sdt>
          </w:p>
        </w:tc>
        <w:tc>
          <w:tcPr>
            <w:tcW w:w="603" w:type="pct"/>
          </w:tcPr>
          <w:p w:rsidR="00147007" w:rsidRPr="008329EF" w:rsidRDefault="00147007" w:rsidP="00B3138E">
            <w:pPr>
              <w:spacing w:line="240" w:lineRule="auto"/>
              <w:ind w:firstLine="0"/>
              <w:rPr>
                <w:sz w:val="20"/>
                <w:szCs w:val="20"/>
              </w:rPr>
            </w:pPr>
            <w:r w:rsidRPr="008329EF">
              <w:rPr>
                <w:sz w:val="20"/>
                <w:szCs w:val="20"/>
              </w:rPr>
              <w:t>1. Reading the Mind in the Eyes Test 2. Empathy Quotient 3. Ekman 60</w:t>
            </w:r>
          </w:p>
        </w:tc>
        <w:tc>
          <w:tcPr>
            <w:tcW w:w="788" w:type="pct"/>
          </w:tcPr>
          <w:p w:rsidR="00147007" w:rsidRPr="008329EF" w:rsidRDefault="00147007" w:rsidP="00B3138E">
            <w:pPr>
              <w:spacing w:line="240" w:lineRule="auto"/>
              <w:ind w:firstLine="0"/>
              <w:rPr>
                <w:sz w:val="20"/>
                <w:szCs w:val="20"/>
              </w:rPr>
            </w:pPr>
            <w:r w:rsidRPr="008329EF">
              <w:rPr>
                <w:sz w:val="20"/>
                <w:szCs w:val="20"/>
              </w:rPr>
              <w:t>Pain intensity (FIQ- Pain), anxiety and depression (HADS) neuropsychological assessment (short- term memory, learning, attention, executive functioning)</w:t>
            </w:r>
          </w:p>
        </w:tc>
        <w:tc>
          <w:tcPr>
            <w:tcW w:w="521" w:type="pct"/>
          </w:tcPr>
          <w:p w:rsidR="00147007" w:rsidRPr="008329EF" w:rsidRDefault="00147007" w:rsidP="00B3138E">
            <w:pPr>
              <w:spacing w:line="240" w:lineRule="auto"/>
              <w:ind w:firstLine="0"/>
              <w:rPr>
                <w:sz w:val="20"/>
                <w:szCs w:val="20"/>
              </w:rPr>
            </w:pPr>
            <w:r w:rsidRPr="008329EF">
              <w:rPr>
                <w:sz w:val="20"/>
                <w:szCs w:val="20"/>
              </w:rPr>
              <w:t>E</w:t>
            </w:r>
          </w:p>
        </w:tc>
        <w:tc>
          <w:tcPr>
            <w:tcW w:w="507" w:type="pct"/>
          </w:tcPr>
          <w:p w:rsidR="00147007" w:rsidRPr="008329EF" w:rsidRDefault="00147007" w:rsidP="00B3138E">
            <w:pPr>
              <w:spacing w:line="240" w:lineRule="auto"/>
              <w:ind w:firstLine="0"/>
              <w:jc w:val="center"/>
              <w:rPr>
                <w:sz w:val="20"/>
                <w:szCs w:val="20"/>
              </w:rPr>
            </w:pPr>
            <w:r w:rsidRPr="008329EF">
              <w:rPr>
                <w:sz w:val="20"/>
                <w:szCs w:val="20"/>
              </w:rPr>
              <w:t>++</w:t>
            </w:r>
          </w:p>
        </w:tc>
        <w:tc>
          <w:tcPr>
            <w:tcW w:w="1301" w:type="pct"/>
          </w:tcPr>
          <w:p w:rsidR="00147007" w:rsidRPr="008329EF" w:rsidRDefault="00147007" w:rsidP="00B3138E">
            <w:pPr>
              <w:spacing w:line="240" w:lineRule="auto"/>
              <w:ind w:firstLine="0"/>
              <w:rPr>
                <w:sz w:val="20"/>
                <w:szCs w:val="20"/>
              </w:rPr>
            </w:pPr>
            <w:r w:rsidRPr="008329EF">
              <w:rPr>
                <w:sz w:val="20"/>
                <w:szCs w:val="20"/>
              </w:rPr>
              <w:t>Patients had greater difficulty in attributing others’ affects compared to controls. Similarly, they showed reduced ability to recognize emotions, especially anger and disgust, and reported greater mean alexithymia, especially in identifying and describing feelings, compared to controls. In empathy, no difference was found between groups. The patients scored lower on many neuropsychological tests compared to controls; however, no significant correlation was found between neuropsychological variables and affective-social cognition variables. This suggests that affective-social cognition capacities are independent of the neuropsychological deficits.</w:t>
            </w:r>
          </w:p>
        </w:tc>
      </w:tr>
      <w:tr w:rsidR="00147007" w:rsidRPr="008329EF" w:rsidTr="00B7150E">
        <w:trPr>
          <w:cantSplit/>
          <w:trHeight w:val="402"/>
        </w:trPr>
        <w:tc>
          <w:tcPr>
            <w:tcW w:w="746" w:type="pct"/>
          </w:tcPr>
          <w:p w:rsidR="00147007" w:rsidRPr="008329EF" w:rsidRDefault="00147007" w:rsidP="00B3138E">
            <w:pPr>
              <w:spacing w:line="240" w:lineRule="auto"/>
              <w:ind w:firstLine="0"/>
              <w:rPr>
                <w:sz w:val="20"/>
                <w:szCs w:val="20"/>
              </w:rPr>
            </w:pPr>
            <w:r w:rsidRPr="008329EF">
              <w:rPr>
                <w:sz w:val="20"/>
                <w:szCs w:val="20"/>
              </w:rPr>
              <w:lastRenderedPageBreak/>
              <w:t>Chronic facial pain</w:t>
            </w:r>
          </w:p>
        </w:tc>
        <w:tc>
          <w:tcPr>
            <w:tcW w:w="534" w:type="pct"/>
          </w:tcPr>
          <w:p w:rsidR="00147007" w:rsidRPr="008329EF" w:rsidRDefault="00147007" w:rsidP="00B3138E">
            <w:pPr>
              <w:spacing w:line="240" w:lineRule="auto"/>
              <w:ind w:firstLine="0"/>
              <w:rPr>
                <w:sz w:val="20"/>
                <w:szCs w:val="20"/>
              </w:rPr>
            </w:pPr>
            <w:r w:rsidRPr="008329EF">
              <w:rPr>
                <w:sz w:val="20"/>
                <w:szCs w:val="20"/>
              </w:rPr>
              <w:t xml:space="preserve">von </w:t>
            </w:r>
            <w:proofErr w:type="spellStart"/>
            <w:r w:rsidRPr="008329EF">
              <w:rPr>
                <w:sz w:val="20"/>
                <w:szCs w:val="20"/>
              </w:rPr>
              <w:t>Piekartz</w:t>
            </w:r>
            <w:proofErr w:type="spellEnd"/>
            <w:r w:rsidRPr="008329EF">
              <w:rPr>
                <w:sz w:val="20"/>
                <w:szCs w:val="20"/>
              </w:rPr>
              <w:t xml:space="preserve"> et al. (2015) </w:t>
            </w:r>
            <w:sdt>
              <w:sdtPr>
                <w:rPr>
                  <w:sz w:val="20"/>
                  <w:szCs w:val="20"/>
                </w:rPr>
                <w:alias w:val="Don't edit this field"/>
                <w:tag w:val="CitaviPlaceholder#d84330ff-b6bd-45b1-9ecc-1f9066692401"/>
                <w:id w:val="309834781"/>
                <w:placeholder>
                  <w:docPart w:val="9331B34DE4B34354A96F4AEB6232E484"/>
                </w:placeholder>
              </w:sdtPr>
              <w:sdtEndPr/>
              <w:sdtContent>
                <w:r w:rsidRPr="008329EF">
                  <w:rPr>
                    <w:sz w:val="20"/>
                    <w:szCs w:val="20"/>
                  </w:rPr>
                  <w:fldChar w:fldCharType="begin"/>
                </w:r>
                <w:r w:rsidRPr="008329EF">
                  <w:rPr>
                    <w:sz w:val="20"/>
                    <w:szCs w:val="20"/>
                  </w:rPr>
                  <w:instrText>ADDIN CitaviPlaceholder{eyIkaWQiOiIxIiwiRW50cmllcyI6W3siJGlkIjoiMiIsIklkIjoiMDQwZjBlOGQtMmJjOS00ODE2LThjYzgtMGFiNjZmYzcxZmQyIiwiUmFuZ2VMZW5ndGgiOjUsIlJlZmVyZW5jZUlkIjoiZDhhZTFiN2YtMWVkNC00YjE0LWJjMzMtZjQ1ODhiM2U3NTI5IiwiUmVmZXJlbmNlIjp7IiRpZCI6IjMiLCJBYnN0cmFjdENvbXBsZXhpdHkiOjAsIkFic3RyYWN0U291cmNlVGV4dEZvcm1hdCI6MCwiQXV0aG9ycyI6W3siJGlkIjoiNCIsIkZpcnN0TmFtZSI6IkguIiwiTGFzdE5hbWUiOiJQaWVrYXJ0eiIsIlByZWZpeCI6InZvbiIsIlByb3RlY3RlZCI6ZmFsc2UsIlNleCI6MCwiQ3JlYXRlZEJ5IjoiX1pleW5lcCBPa3VyLUfDvG5leSIsIkNyZWF0ZWRPbiI6IjIwMTktMDEtMjJUMTI6MzE6MzgiLCJNb2RpZmllZEJ5IjoiX1pleW5lcCBPa3VyLUfDvG5leSIsIklkIjoiNjc2NTY4NjgtYTllZC00YzM1LTlmZWEtMjAyYzJmZmExMGVkIiwiTW9kaWZpZWRPbiI6IjIwMTktMDEtMjJUMTI6MzE6NDAiLCJQcm9qZWN0Ijp7IiRpZCI6IjUifX0seyIkaWQiOiI2IiwiRmlyc3ROYW1lIjoiUy4iLCJMYXN0TmFtZSI6IldhbGx3b3JrIiwiTWlkZGxlTmFtZSI6IkIuIiwiUHJvdGVjdGVkIjpmYWxzZSwiU2V4IjowLCJDcmVhdGVkQnkiOiJfWmV5bmVwIE9rdXItR8O8bmV5IiwiQ3JlYXRlZE9uIjoiMjAxOS0wMS0yMlQxMjozMTozOCIsIk1vZGlmaWVkQnkiOiJfWmV5bmVwIE9rdXItR8O8bmV5IiwiSWQiOiJhZTY1N2VjZC0zY2YyLTRjMGMtYTkxOC03N2RkZDg0ZTBkZjciLCJNb2RpZmllZE9uIjoiMjAxOS0wMS0yMlQxMjozMTo0MCIsIlByb2plY3QiOnsiJHJlZiI6IjUifX0seyIkaWQiOiI3IiwiRmlyc3ROYW1lIjoiRy4iLCJMYXN0TmFtZSI6Ik1vaHIiLCJQcm90ZWN0ZWQiOmZhbHNlLCJTZXgiOjAsIkNyZWF0ZWRCeSI6Il9aZXluZXAgT2t1ci1Hw7xuZXkiLCJDcmVhdGVkT24iOiIyMDE5LTAxLTIyVDEyOjMxOjM4IiwiTW9kaWZpZWRCeSI6Il9aZXluZXAgT2t1ci1Hw7xuZXkiLCJJZCI6ImNhOWEzMjk2LTk0MTYtNDU0ZC04ZjlhLTEzZTc1NWYxMTNjYyIsIk1vZGlmaWVkT24iOiIyMDE5LTAxLTIyVDEyOjMxOjQwIiwiUHJvamVjdCI6eyIkcmVmIjoiNSJ9fSx7IiRpZCI6IjgiLCJGaXJzdE5hbWUiOiJELiIsIkxhc3ROYW1lIjoiQnV0bGVyIiwiTWlkZGxlTmFtZSI6IlMuIiwiUHJvdGVjdGVkIjpmYWxzZSwiU2V4IjowLCJDcmVhdGVkQnkiOiJfWmV5bmVwIE9rdXItR8O8bmV5IiwiQ3JlYXRlZE9uIjoiMjAxOS0wMS0yMlQxMjozMTozOCIsIk1vZGlmaWVkQnkiOiJfWmV5bmVwIE9rdXItR8O8bmV5IiwiSWQiOiI4NzM1NGVjZC0xMTA1LTRmM2YtOTY1Mi03NTZiMzE5NGE1ZGQiLCJNb2RpZmllZE9uIjoiMjAxOS0wMS0yMlQxMjozMTo0MCIsIlByb2plY3QiOnsiJHJlZiI6IjUifX0seyIkaWQiOiI5IiwiRmlyc3ROYW1lIjoiRy4iLCJMYXN0TmFtZSI6Ik1vc2VsZXkiLCJNaWRkbGVOYW1lIjoiTC4iLCJQcm90ZWN0ZWQiOmZhbHNlLCJTZXgiOjAsIkNyZWF0ZWRCeSI6Il9aZXluZXAgT2t1ci1Hw7xuZXkiLCJDcmVhdGVkT24iOiIyMDE5LTAxLTIyVDEyOjMxOjM4IiwiTW9kaWZpZWRCeSI6Il9aZXluZXAgT2t1ci1Hw7xuZXkiLCJJZCI6ImZiOGQ3NDA5LTc5YjktNDIzNC04Yzc1LTZlN2VhOTc4YjU1ZiIsIk1vZGlmaWVkT24iOiIyMDE5LTAxLTIyVDEyOjMxOjQwIiwiUHJvamVjdCI6eyIkcmVmIjoiNSJ9fV0sIkNpdGF0aW9uS2V5VXBkYXRlVHlwZSI6MCwiQ29sbGFib3JhdG9ycyI6W10sIkNvdmVyUGF0aCI6eyIkaWQiOiIxMCIsIkxpbmtlZFJlc291cmNlU3RhdHVzIjo4LCJPcmlnaW5hbFN0cmluZyI6IkM6XFxVc2Vyc1xcem9rdXJndWVcXEFwcERhdGFcXExvY2FsXFxUZW1wXFxlY3oxNHF0eS5qcGciLCJMaW5rZWRSZXNvdXJjZVR5cGUiOjIsIlVyaVN0cmluZyI6ImQ4YWUxYjdmLTFlZDQtNGIxNC1iYzMzLWY0NTg4YjNlNzUyOSIsIlByb3BlcnRpZXMiOnsiJGlkIjoiMTEifX0sIkRvaSI6IjEwLjExMTEvam9vci4xMjI0OSIsIkVkaXRvcnMiOltdLCJFdmFsdWF0aW9uQ29tcGxleGl0eSI6MCwiRXZhbHVhdGlvblNvdXJjZVRleHRGb3JtYXQiOjAsIkdyb3VwcyI6W10sIkhhc0xhYmVsMSI6ZmFsc2UsIkhhc0xhYmVsMiI6ZmFsc2UsIktleXdvcmRzIjpbXSwiTG9jYXRpb25zIjpbeyIkaWQiOiIxMiIsIkFkZHJlc3MiOnsiJGlkIjoiMTMiLCJMaW5rZWRSZXNvdXJjZVN0YXR1cyI6OCwiT3JpZ2luYWxTdHJpbmciOiIxMC4xMTExL2pvb3IuMTIyNDkiLCJMaW5rZWRSZXNvdXJjZVR5cGUiOjUsIlVyaVN0cmluZyI6Imh0dHBzOi8vZG9pLm9yZy8xMC4xMTExL2pvb3IuMTIyNDkiLCJQcm9wZXJ0aWVzIjp7IiRpZCI6IjE0In19LCJBbm5vdGF0aW9ucyI6W10sIkxvY2F0aW9uVHlwZSI6MCwiTWlycm9yc1JlZmVyZW5jZVByb3BlcnR5SWQiOjEyOCwiQ3JlYXRlZEJ5IjoiX1pleW5lcCBPa3VyLUfDvG5leSIsIkNyZWF0ZWRPbiI6IjIwMTktMDEtMjJUMTI6MzE6MzgiLCJNb2RpZmllZEJ5IjoiX1pleW5lcCBPa3VyLUfDvG5leSIsIklkIjoiNDRhYmE2YzYtYmIwYS00Yzg1LWIzZTAtYjA4M2IyZTgyZjgzIiwiTW9kaWZpZWRPbiI6IjIwMTktMDEtMjJUMTI6MzE6NDUiLCJQcm9qZWN0Ijp7IiRyZWYiOiI1In19XSwiTnVtYmVyIjoiNCIsIk9yZ2FuaXphdGlvbnMiOltdLCJPdGhlcnNJbnZvbHZlZCI6W10sIlBhZ2VSYW5nZSI6IjxzcD5cclxuICA8bj4yNDM8L24+XHJcbiAgPGluPnRydWU8L2luPlxyXG4gIDxvcz4yNDM8L29zPlxyXG4gIDxwcz4yNDM8L3BzPlxyXG48L3NwPlxyXG48ZXA+XHJcbiAgPG4+MjUwPC9uPlxyXG4gIDxpbj50cnVlPC9pbj5cclxuICA8b3M+MjUwPC9vcz5cclxuICA8cHM+MjUwPC9wcz5cclxuPC9lcD5cclxuPG9zPjI0My01MDwvb3M+IiwiUGFnZVJhbmdlTnVtYmVyIjoyNDMsIlBhZ2VSYW5nZU51bWJlcmluZ1R5cGUiOiJQYWdlIiwiUGFnZVJhbmdlTnVtZXJhbFN5c3RlbSI6IkFyYWJpYyIsIlBlcmlvZGljYWwiOnsiJGlkIjoiMTUiLCJJc3NuIjoiMDMwNS0xODJ4IiwiTmFtZSI6IkogT3JhbCBSZWhhYmlsIiwiUGFnaW5hdGlvbiI6MCwiUHJvdGVjdGVkIjpmYWxzZSwiQ3JlYXRlZEJ5IjoiX1pleW5lcCBPa3VyLUfDvG5leSIsIkNyZWF0ZWRPbiI6IjIwMTktMDEtMjJUMTI6MzE6MzgiLCJNb2RpZmllZEJ5IjoiX1pleW5lcCBPa3VyLUfDvG5leSIsIklkIjoiM2UxMzkzNDItNThkMS00NjRjLWJjOWMtYzNiZGZkNDAzMjE2IiwiTW9kaWZpZWRPbiI6IjIwMTktMDEtMjJUMTI6MzE6NDAiLCJQcm9qZWN0Ijp7IiRyZWYiOiI1In19LCJQdWJsaXNoZXJzIjpbXSwiUXVvdGF0aW9ucyI6W10sIlJlZmVyZW5jZVR5cGUiOiJKb3VybmFsQXJ0aWNsZSIsIlNob3J0VGl0bGUiOiJQaWVrYXJ0eiwgV2FsbHdvcmsgZXQgYWwuIDIwMTUg4oCTIFBlb3BsZSB3aXRoIGNocm9uaWMgZmFjaWFsIHBhaW4iLCJTaG9ydFRpdGxlVXBkYXRlVHlwZSI6MCwiU291cmNlT2ZCaWJsaW9ncmFwaGljSW5mb3JtYXRpb24iOiJCaWJUZVgiLCJTdGF0aWNJZHMiOlsiMDA1MzM1MmEtNDkyZi00YmZjLTkzMTctNjQ5ZTJmMzkxZDA5Il0sIlRhYmxlT2ZDb250ZW50c0NvbXBsZXhpdHkiOjAsIlRhYmxlT2ZDb250ZW50c1NvdXJjZVRleHRGb3JtYXQiOjAsIlRhc2tzIjpbXSwiVGl0bGUiOiJQZW9wbGUgd2l0aCBjaHJvbmljIGZhY2lhbCBwYWluIHBlcmZvcm0gd29yc2UgdGhhbiBjb250cm9scyBhdCBhIGZhY2lhbCBlbW90aW9uIHJlY29nbml0aW9uIHRhc2ssIGJ1dCBpdCBpcyBub3QgYWxsIGFib3V0IHRoZSBlbW90aW9uIiwiVHJhbnNsYXRvcnMiOltdLCJWb2x1bWUiOiI0MiIsIlllYXIiOiIyMDE1IiwiQ3JlYXRlZEJ5IjoiX1pleW5lcCBPa3VyLUfDvG5leSIsIkNyZWF0ZWRPbiI6IjIwMTktMDEtMjJUMTI6MzE6MzgiLCJNb2RpZmllZEJ5IjoiX1pva3VyZ3VlIiwiSWQiOiJkOGFlMWI3Zi0xZWQ0LTRiMTQtYmMzMy1mNDU4OGIzZTc1MjkiLCJNb2RpZmllZE9uIjoiMjAxOS0wNC0yOVQwOTo0NDo1OSIsIlByb2plY3QiOnsiJHJlZiI6IjUifX0sIlVzZU51bWJlcmluZ1R5cGVPZlBhcmVudERvY3VtZW50IjpmYWxzZX1dLCJGb3JtYXR0ZWRUZXh0Ijp7IiRpZCI6IjE2IiwiQ291bnQiOjEsIlRleHRVbml0cyI6W3siJGlkIjoiMTciLCJGb250U3R5bGUiOnsiJGlkIjoiMTgiLCJOZXV0cmFsIjp0cnVlfSwiUmVhZGluZ09yZGVyIjoxLCJUZXh0IjoiWzEyOV0ifV19LCJUYWciOiJDaXRhdmlQbGFjZWhvbGRlciNkODQzMzBmZi1iNmJkLTQ1YjEtOWVjYy0xZjkwNjY2OTI0MDEiLCJUZXh0IjoiWzEyOV0iLCJXQUlWZXJzaW9uIjoiNi4zLjAuMCJ9}</w:instrText>
                </w:r>
                <w:r w:rsidRPr="008329EF">
                  <w:rPr>
                    <w:sz w:val="20"/>
                    <w:szCs w:val="20"/>
                  </w:rPr>
                  <w:fldChar w:fldCharType="separate"/>
                </w:r>
                <w:r w:rsidRPr="008329EF">
                  <w:rPr>
                    <w:sz w:val="20"/>
                    <w:szCs w:val="20"/>
                  </w:rPr>
                  <w:t>[129]</w:t>
                </w:r>
                <w:r w:rsidRPr="008329EF">
                  <w:rPr>
                    <w:sz w:val="20"/>
                    <w:szCs w:val="20"/>
                  </w:rPr>
                  <w:fldChar w:fldCharType="end"/>
                </w:r>
              </w:sdtContent>
            </w:sdt>
          </w:p>
        </w:tc>
        <w:tc>
          <w:tcPr>
            <w:tcW w:w="603" w:type="pct"/>
          </w:tcPr>
          <w:p w:rsidR="00147007" w:rsidRPr="008329EF" w:rsidRDefault="00147007" w:rsidP="00B3138E">
            <w:pPr>
              <w:spacing w:line="240" w:lineRule="auto"/>
              <w:ind w:firstLine="0"/>
              <w:rPr>
                <w:sz w:val="20"/>
                <w:szCs w:val="20"/>
              </w:rPr>
            </w:pPr>
            <w:r w:rsidRPr="008329EF">
              <w:rPr>
                <w:sz w:val="20"/>
                <w:szCs w:val="20"/>
              </w:rPr>
              <w:t>Facially Expressed Emotion Labeling</w:t>
            </w:r>
          </w:p>
        </w:tc>
        <w:tc>
          <w:tcPr>
            <w:tcW w:w="788" w:type="pct"/>
          </w:tcPr>
          <w:p w:rsidR="00147007" w:rsidRPr="008329EF" w:rsidRDefault="00147007" w:rsidP="00B3138E">
            <w:pPr>
              <w:spacing w:line="240" w:lineRule="auto"/>
              <w:ind w:firstLine="0"/>
              <w:rPr>
                <w:sz w:val="20"/>
                <w:szCs w:val="20"/>
              </w:rPr>
            </w:pPr>
            <w:r w:rsidRPr="008329EF">
              <w:rPr>
                <w:sz w:val="20"/>
                <w:szCs w:val="20"/>
              </w:rPr>
              <w:t>Left/right facial movement judgment task, depression (BDI), pain intensity (CAS)</w:t>
            </w:r>
          </w:p>
        </w:tc>
        <w:tc>
          <w:tcPr>
            <w:tcW w:w="521" w:type="pct"/>
          </w:tcPr>
          <w:p w:rsidR="00147007" w:rsidRPr="008329EF" w:rsidRDefault="00147007" w:rsidP="00B3138E">
            <w:pPr>
              <w:spacing w:line="240" w:lineRule="auto"/>
              <w:ind w:firstLine="0"/>
              <w:rPr>
                <w:sz w:val="20"/>
                <w:szCs w:val="20"/>
              </w:rPr>
            </w:pPr>
            <w:r w:rsidRPr="008329EF">
              <w:rPr>
                <w:sz w:val="20"/>
                <w:szCs w:val="20"/>
              </w:rPr>
              <w:t>E</w:t>
            </w:r>
          </w:p>
        </w:tc>
        <w:tc>
          <w:tcPr>
            <w:tcW w:w="507" w:type="pct"/>
          </w:tcPr>
          <w:p w:rsidR="00147007" w:rsidRPr="008329EF" w:rsidRDefault="00147007" w:rsidP="00B3138E">
            <w:pPr>
              <w:spacing w:line="240" w:lineRule="auto"/>
              <w:ind w:firstLine="0"/>
              <w:jc w:val="center"/>
              <w:rPr>
                <w:sz w:val="20"/>
                <w:szCs w:val="20"/>
              </w:rPr>
            </w:pPr>
            <w:r w:rsidRPr="008329EF">
              <w:rPr>
                <w:sz w:val="20"/>
                <w:szCs w:val="20"/>
              </w:rPr>
              <w:t>+++</w:t>
            </w:r>
          </w:p>
        </w:tc>
        <w:tc>
          <w:tcPr>
            <w:tcW w:w="1301" w:type="pct"/>
          </w:tcPr>
          <w:p w:rsidR="00147007" w:rsidRPr="008329EF" w:rsidRDefault="00147007" w:rsidP="00B3138E">
            <w:pPr>
              <w:spacing w:line="240" w:lineRule="auto"/>
              <w:ind w:firstLine="0"/>
              <w:rPr>
                <w:sz w:val="20"/>
                <w:szCs w:val="20"/>
              </w:rPr>
            </w:pPr>
            <w:r w:rsidRPr="008329EF">
              <w:rPr>
                <w:sz w:val="20"/>
                <w:szCs w:val="20"/>
              </w:rPr>
              <w:t>Patients were less accurate in total emotion recognition than controls. Accuracy in emotion recognition was negatively related to pain intensity. Patients were also less accurate and had longer response time in the left/right facial movement judgment task than controls, which indicated a disruption of body-part motor processing. The facial motor processing and facial emotion recognition were also related to each other, suggesting the emotion recognition problems not exclusively about emotion processing.</w:t>
            </w:r>
          </w:p>
        </w:tc>
      </w:tr>
      <w:tr w:rsidR="00147007" w:rsidRPr="008329EF" w:rsidTr="00B7150E">
        <w:trPr>
          <w:cantSplit/>
          <w:trHeight w:val="402"/>
        </w:trPr>
        <w:tc>
          <w:tcPr>
            <w:tcW w:w="746" w:type="pct"/>
          </w:tcPr>
          <w:p w:rsidR="00147007" w:rsidRPr="008329EF" w:rsidRDefault="00147007" w:rsidP="00B3138E">
            <w:pPr>
              <w:spacing w:line="240" w:lineRule="auto"/>
              <w:ind w:firstLine="0"/>
              <w:rPr>
                <w:sz w:val="20"/>
                <w:szCs w:val="20"/>
              </w:rPr>
            </w:pPr>
            <w:r w:rsidRPr="008329EF">
              <w:rPr>
                <w:sz w:val="20"/>
                <w:szCs w:val="20"/>
              </w:rPr>
              <w:t>Temporomandibular disorders (20) &amp; healthy controls (20)</w:t>
            </w:r>
          </w:p>
        </w:tc>
        <w:tc>
          <w:tcPr>
            <w:tcW w:w="534" w:type="pct"/>
          </w:tcPr>
          <w:p w:rsidR="00147007" w:rsidRPr="008329EF" w:rsidRDefault="00147007" w:rsidP="00B3138E">
            <w:pPr>
              <w:spacing w:line="240" w:lineRule="auto"/>
              <w:ind w:firstLine="0"/>
              <w:rPr>
                <w:sz w:val="20"/>
                <w:szCs w:val="20"/>
              </w:rPr>
            </w:pPr>
            <w:r w:rsidRPr="008329EF">
              <w:rPr>
                <w:sz w:val="20"/>
                <w:szCs w:val="20"/>
              </w:rPr>
              <w:t xml:space="preserve">Haas et al. (2013) </w:t>
            </w:r>
            <w:sdt>
              <w:sdtPr>
                <w:rPr>
                  <w:sz w:val="20"/>
                  <w:szCs w:val="20"/>
                </w:rPr>
                <w:alias w:val="Don't edit this field"/>
                <w:tag w:val="CitaviPlaceholder#c8f5efff-eca7-4945-b51b-1bfebed77973"/>
                <w:id w:val="695265842"/>
                <w:placeholder>
                  <w:docPart w:val="9331B34DE4B34354A96F4AEB6232E484"/>
                </w:placeholder>
              </w:sdtPr>
              <w:sdtEndPr/>
              <w:sdtContent>
                <w:r w:rsidRPr="008329EF">
                  <w:rPr>
                    <w:sz w:val="20"/>
                    <w:szCs w:val="20"/>
                  </w:rPr>
                  <w:fldChar w:fldCharType="begin"/>
                </w:r>
                <w:r w:rsidRPr="008329EF">
                  <w:rPr>
                    <w:sz w:val="20"/>
                    <w:szCs w:val="20"/>
                  </w:rPr>
                  <w:instrText>ADDIN CitaviPlaceholder{eyIkaWQiOiIxIiwiRW50cmllcyI6W3siJGlkIjoiMiIsIklkIjoiNGU4ZmEwODQtNTRmYS00NzYzLTlkOWMtMTQ0MjU4M2M1NzY4IiwiUmFuZ2VMZW5ndGgiOjUsIlJlZmVyZW5jZUlkIjoiZDk3MmFhMjItMzIzMS00ODQ4LWE4ZDMtNTU4NTA5MDMxNjRhIiwiUmVmZXJlbmNlIjp7IiRpZCI6IjMiLCJBYnN0cmFjdENvbXBsZXhpdHkiOjAsIkFic3RyYWN0U291cmNlVGV4dEZvcm1hdCI6MCwiQXV0aG9ycyI6W3siJGlkIjoiNCIsIkZpcnN0TmFtZSI6IlYuIiwiTGFzdE5hbWUiOiJCdXNjaCIsIlByb3RlY3RlZCI6ZmFsc2UsIlNleCI6MCwiQ3JlYXRlZEJ5IjoiX1pleW5lcCBPa3VyLUfDvG5leSIsIkNyZWF0ZWRPbiI6IjIwMTktMDEtMjJUMTM6Mzg6MjAiLCJNb2RpZmllZEJ5IjoiX1pleW5lcCBPa3VyLUfDvG5leSIsIklkIjoiOTBkY2YzYmQtMTg2Zi00MmVkLThmNjYtZGNjNjdjNDJiNmQyIiwiTW9kaWZpZWRPbiI6IjIwMTktMDEtMjJUMTM6Mzg6MjUiLCJQcm9qZWN0Ijp7IiRpZCI6IjUifX0seyIkaWQiOiI2IiwiRmlyc3ROYW1lIjoiSi4iLCJMYXN0TmFtZSI6IkhhYXMiLCJQcm90ZWN0ZWQiOmZhbHNlLCJTZXgiOjAsIkNyZWF0ZWRCeSI6Il9aZXluZXAgT2t1ci1Hw7xuZXkiLCJDcmVhdGVkT24iOiIyMDE5LTAxLTIyVDEzOjM4OjIwIiwiTW9kaWZpZWRCeSI6Il9aZXluZXAgT2t1ci1Hw7xuZXkiLCJJZCI6ImYyMGU4Y2QzLTkyZTAtNGE1Zi05MmRmLWE4OWY0YzZkNGM5YyIsIk1vZGlmaWVkT24iOiIyMDE5LTAxLTIyVDEzOjM4OjI2IiwiUHJvamVjdCI6eyIkcmVmIjoiNSJ9fSx7IiRpZCI6IjciLCJGaXJzdE5hbWUiOiJULiIsIkxhc3ROYW1lIjoiQ3JvbmxlaW4iLCJQcm90ZWN0ZWQiOmZhbHNlLCJTZXgiOjAsIkNyZWF0ZWRCeSI6Il9aZXluZXAgT2t1ci1Hw7xuZXkiLCJDcmVhdGVkT24iOiIyMDE5LTAxLTIyVDEzOjM4OjIwIiwiTW9kaWZpZWRCeSI6Il9aZXluZXAgT2t1ci1Hw7xuZXkiLCJJZCI6ImQ5NDliMWIyLTJmN2UtNGVlNC1iZDliLTg1NGVmNDY4NzNhNiIsIk1vZGlmaWVkT24iOiIyMDE5LTAxLTIyVDEzOjM4OjI2IiwiUHJvamVjdCI6eyIkcmVmIjoiNSJ9fSx7IiRpZCI6IjgiLCJGaXJzdE5hbWUiOiJDLiIsIkxhc3ROYW1lIjoiUGllaCIsIlByb3RlY3RlZCI6ZmFsc2UsIlNleCI6MCwiQ3JlYXRlZEJ5IjoiX1pleW5lcCBPa3VyLUfDvG5leSIsIkNyZWF0ZWRPbiI6IjIwMTktMDEtMjJUMTM6Mzg6MjAiLCJNb2RpZmllZEJ5IjoiX1pleW5lcCBPa3VyLUfDvG5leSIsIklkIjoiZjYyMzc1NWYtZjM1MS00MzVjLTk4OTUtN2I4YWI1ZjE0ZmI2IiwiTW9kaWZpZWRPbiI6IjIwMTktMDEtMjJUMTM6Mzg6MjYiLCJQcm9qZWN0Ijp7IiRyZWYiOiI1In19LHsiJGlkIjoiOSIsIkZpcnN0TmFtZSI6IlAuIiwiTGFzdE5hbWUiOiJHZWlzbGVyIiwiUHJvdGVjdGVkIjpmYWxzZSwiU2V4IjowLCJDcmVhdGVkQnkiOiJfWmV5bmVwIE9rdXItR8O8bmV5IiwiQ3JlYXRlZE9uIjoiMjAxOS0wMS0yMlQxMzozODoyMCIsIk1vZGlmaWVkQnkiOiJfWmV5bmVwIE9rdXItR8O8bmV5IiwiSWQiOiJmYjRhZTllMS01M2E5LTQ4OWQtODYyNy00NTQxMjAxYzg0NTMiLCJNb2RpZmllZE9uIjoiMjAxOS0wMS0yMlQxMzozODoyNiIsIlByb2plY3QiOnsiJHJlZiI6IjUifX0seyIkaWQiOiIxMCIsIkZpcnN0TmFtZSI6IkcuIiwiTGFzdE5hbWUiOiJIYWphayIsIlByb3RlY3RlZCI6ZmFsc2UsIlNleCI6MCwiQ3JlYXRlZEJ5IjoiX1pleW5lcCBPa3VyLUfDvG5leSIsIkNyZWF0ZWRPbiI6IjIwMTktMDEtMjJUMTM6Mzg6MjAiLCJNb2RpZmllZEJ5IjoiX1pleW5lcCBPa3VyLUfDvG5leSIsIklkIjoiODg5YWEzNzktMzI0Ny00NjFmLTg3YTMtMmY3ZTAwODM0Mzk2IiwiTW9kaWZpZWRPbiI6IjIwMTktMDEtMjJUMTM6Mzg6MjYiLCJQcm9qZWN0Ijp7IiRyZWYiOiI1In19LHsiJGlkIjoiMTEiLCJGaXJzdE5hbWUiOiJQLiIsIkxhc3ROYW1lIjoiRWljaGhhbW1lciIsIlByb3RlY3RlZCI6ZmFsc2UsIlNleCI6MCwiQ3JlYXRlZEJ5IjoiX1pleW5lcCBPa3VyLUfDvG5leSIsIkNyZWF0ZWRPbiI6IjIwMTktMDEtMjJUMTM6Mzg6MjAiLCJNb2RpZmllZEJ5IjoiX1pleW5lcCBPa3VyLUfDvG5leSIsIklkIjoiYmE2ODU1ODMtMTBiNi00NTUzLTkzOTAtMzYyMzUxMTg4ZWYxIiwiTW9kaWZpZWRPbiI6IjIwMTktMDEtMjJUMTM6Mzg6MjYiLCJQcm9qZWN0Ijp7IiRyZWYiOiI1In19XSwiQ2l0YXRpb25LZXlVcGRhdGVUeXBlIjowLCJDb2xsYWJvcmF0b3JzIjpbXSwiRG9pIjoiMTAuMTAxNi9qLnBzeWNocmVzLjIwMTEuMDcuMDIxIiwiRWRpdG9ycyI6W10sIkV2YWx1YXRpb25Db21wbGV4aXR5IjowLCJFdmFsdWF0aW9uU291cmNlVGV4dEZvcm1hdCI6MCwiR3JvdXBzIjpbXSwiSGFzTGFiZWwxIjpmYWxzZSwiSGFzTGFiZWwyIjpmYWxzZSwiS2V5d29yZHMiOltdLCJMb2NhdGlvbnMiOlt7IiRpZCI6IjEyIiwiQWRkcmVzcyI6eyIkaWQiOiIxMyIsIkxpbmtlZFJlc291cmNlU3RhdHVzIjo4LCJPcmlnaW5hbFN0cmluZyI6IjEwLjEwMTYvai5wc3ljaHJlcy4yMDExLjA3LjAyMSIsIkxpbmtlZFJlc291cmNlVHlwZSI6NSwiVXJpU3RyaW5nIjoiaHR0cHM6Ly9kb2kub3JnLzEwLjEwMTYvai5wc3ljaHJlcy4yMDExLjA3LjAyMSIsIlByb3BlcnRpZXMiOnsiJGlkIjoiMTQifX0sIkFubm90YXRpb25zIjpbXSwiTG9jYXRpb25UeXBlIjowLCJNaXJyb3JzUmVmZXJlbmNlUHJvcGVydHlJZCI6MTI4LCJDcmVhdGVkQnkiOiJfWmV5bmVwIE9rdXItR8O8bmV5IiwiQ3JlYXRlZE9uIjoiMjAxOS0wMS0yMlQxMzozODoyMCIsIk1vZGlmaWVkQnkiOiJfWmV5bmVwIE9rdXItR8O8bmV5IiwiSWQiOiJjOWM5NDJlMi1kMDdkLTQwZjYtOTM1OC1kYzQyNGFmYjhhZWUiLCJNb2RpZmllZE9uIjoiMjAxOS0wMS0yMlQxMzozODo0NCIsIlByb2plY3QiOnsiJHJlZiI6IjUifX0seyIkaWQiOiIxNSIsIkFkZHJlc3MiOnsiJGlkIjoiMTYiLCJMaW5rZWRSZXNvdXJjZVN0YXR1cyI6OCwiT3JpZ2luYWxTdHJpbmciOiJodHRwczovL2xpbmtpbmdodWIuZWxzZXZpZXIuY29tL3JldHJpZXZlL3BpaS9TMDE2NTE3ODExMTAwNTI1NyIsIkxpbmtlZFJlc291cmNlVHlwZSI6NSwiVXJpU3RyaW5nIjoiaHR0cHM6Ly9saW5raW5naHViLmVsc2V2aWVyLmNvbS9yZXRyaWV2ZS9waWkvUzAxNjUxNzgxMTEwMDUyNTciLCJQcm9wZXJ0aWVzIjp7IiRpZCI6IjE3In19LCJBbm5vdGF0aW9ucyI6W10sIkxvY2F0aW9uVHlwZSI6MCwiTWlycm9yc1JlZmVyZW5jZVByb3BlcnR5SWQiOjExLCJDcmVhdGVkQnkiOiJfWmV5bmVwIE9rdXItR8O8bmV5IiwiQ3JlYXRlZE9uIjoiMjAxOS0wMS0yMlQxMzo1Njo1NCIsIk1vZGlmaWVkQnkiOiJfWmV5bmVwIE9rdXItR8O8bmV5IiwiSWQiOiJiNzU1YmE2My1hOTE3LTQyMDYtOTJkYS1mOGRjZWE4MGQ4ZGEiLCJNb2RpZmllZE9uIjoiMjAxOS0wMS0yMlQxMzo1Njo1NiIsIlByb2plY3QiOnsiJHJlZiI6IjUifX1dLCJOdW1iZXIiOiIzIiwiT3JnYW5pemF0aW9ucyI6W10sIk90aGVyc0ludm9sdmVkIjpbXSwiUGFnZVJhbmdlIjoiPHNwPlxyXG4gIDxuPjEzNDwvbj5cclxuICA8aW4+dHJ1ZTwvaW4+XHJcbiAgPG9zPjEzNDwvb3M+XHJcbiAgPHBzPjEzNDwvcHM+XHJcbjwvc3A+XHJcbjxlcD5cclxuICA8bj4xNDM8L24+XHJcbiAgPGluPnRydWU8L2luPlxyXG4gIDxvcz4xNDM8L29zPlxyXG4gIDxwcz4xNDM8L3BzPlxyXG48L2VwPlxyXG48b3M+MTM0LTQzPC9vcz4iLCJQYWdlUmFuZ2VOdW1iZXIiOjEzNCwiUGFnZVJhbmdlTnVtYmVyaW5nVHlwZSI6IlBhZ2UiLCJQYWdlUmFuZ2VOdW1lcmFsU3lzdGVtIjoiQXJhYmljIiwiUGVyaW9kaWNhbCI6eyIkaWQiOiIxOCIsIklzc24iOiIwMTY1LTE3ODEiLCJOYW1lIjoiUHN5Y2hpYXRyeSBSZXMiLCJQYWdpbmF0aW9uIjowLCJQcm90ZWN0ZWQiOmZhbHNlLCJDcmVhdGVkQnkiOiJfWmV5bmVwIE9rdXItR8O8bmV5IiwiQ3JlYXRlZE9uIjoiMjAxOS0wMS0yMlQxMjozMTozOCIsIk1vZGlmaWVkQnkiOiJfWmV5bmVwIE9rdXItR8O8bmV5IiwiSWQiOiIyZmFhNjhmYy1mZDg4LTQxM2MtOWJlNS1mMTE1NTlkMTQ0NmQiLCJNb2RpZmllZE9uIjoiMjAxOS0wMS0yMlQxMjozMTo0MCIsIlByb2plY3QiOnsiJHJlZiI6IjUifX0sIlB1Ymxpc2hlcnMiOltdLCJRdW90YXRpb25zIjpbXSwiUmVmZXJlbmNlVHlwZSI6IkpvdXJuYWxBcnRpY2xlIiwiU2hvcnRUaXRsZSI6IkJ1c2NoLCBIYWFzIGV0IGFsLiAyMDEyIOKAkyBTbGVlcCBkZXByaXZhdGlvbiBpbiBjaHJvbmljIHNvbWF0b2Zvcm0iLCJTaG9ydFRpdGxlVXBkYXRlVHlwZSI6MCwiU291cmNlT2ZCaWJsaW9ncmFwaGljSW5mb3JtYXRpb24iOiJCaWJUZVgiLCJTdGF0aWNJZHMiOlsiN2ZlODljYmMtN2RmNS00MDhiLWI5OWYtODk1OWNmMGI2MzI4Il0sIlRhYmxlT2ZDb250ZW50c0NvbXBsZXhpdHkiOjAsIlRhYmxlT2ZDb250ZW50c1NvdXJjZVRleHRGb3JtYXQiOjAsIlRhc2tzIjpbXSwiVGl0bGUiOiJTbGVlcCBkZXByaXZhdGlvbiBpbiBjaHJvbmljIHNvbWF0b2Zvcm0gcGFpbi1lZmZlY3RzIG9uIG1vb2QgYW5kIHBhaW4gcmVndWxhdGlvbiIsIlRyYW5zbGF0b3JzIjpbXSwiVm9sdW1lIjoiMTk1IiwiWWVhciI6IjIwMTIiLCJDcmVhdGVkQnkiOiJfWmV5bmVwIE9rdXItR8O8bmV5IiwiQ3JlYXRlZE9uIjoiMjAxOS0wMS0yMlQxMzozODoyMCIsIk1vZGlmaWVkQnkiOiJfWm9rdXJndWUiLCJJZCI6ImQ5NzJhYTIyLTMyMzEtNDg0OC1hOGQzLTU1ODUwOTAzMTY0YSIsIk1vZGlmaWVkT24iOiIyMDE5LTA0LTI5VDA5OjQ0OjU5IiwiUHJvamVjdCI6eyIkcmVmIjoiNSJ9fSwiVXNlTnVtYmVyaW5nVHlwZU9mUGFyZW50RG9jdW1lbnQiOmZhbHNlfV0sIkZvcm1hdHRlZFRleHQiOnsiJGlkIjoiMTkiLCJDb3VudCI6MSwiVGV4dFVuaXRzIjpbeyIkaWQiOiIyMCIsIkZvbnRTdHlsZSI6eyIkaWQiOiIyMSIsIk5ldXRyYWwiOnRydWV9LCJSZWFkaW5nT3JkZXIiOjEsIlRleHQiOiJbMTUyXSJ9XX0sIlRhZyI6IkNpdGF2aVBsYWNlaG9sZGVyI2M4ZjVlZmZmLWVjYTctNDk0NS1iNTFiLTFiZmViZWQ3Nzk3MyIsIlRleHQiOiJbMTUyXSIsIldBSVZlcnNpb24iOiI2LjMuMC4wIn0=}</w:instrText>
                </w:r>
                <w:r w:rsidRPr="008329EF">
                  <w:rPr>
                    <w:sz w:val="20"/>
                    <w:szCs w:val="20"/>
                  </w:rPr>
                  <w:fldChar w:fldCharType="separate"/>
                </w:r>
                <w:r w:rsidRPr="008329EF">
                  <w:rPr>
                    <w:sz w:val="20"/>
                    <w:szCs w:val="20"/>
                  </w:rPr>
                  <w:t>[152]</w:t>
                </w:r>
                <w:r w:rsidRPr="008329EF">
                  <w:rPr>
                    <w:sz w:val="20"/>
                    <w:szCs w:val="20"/>
                  </w:rPr>
                  <w:fldChar w:fldCharType="end"/>
                </w:r>
              </w:sdtContent>
            </w:sdt>
          </w:p>
        </w:tc>
        <w:tc>
          <w:tcPr>
            <w:tcW w:w="603" w:type="pct"/>
          </w:tcPr>
          <w:p w:rsidR="00147007" w:rsidRPr="008329EF" w:rsidRDefault="00147007" w:rsidP="00B3138E">
            <w:pPr>
              <w:spacing w:line="240" w:lineRule="auto"/>
              <w:ind w:firstLine="0"/>
              <w:rPr>
                <w:sz w:val="20"/>
                <w:szCs w:val="20"/>
              </w:rPr>
            </w:pPr>
            <w:r w:rsidRPr="008329EF">
              <w:rPr>
                <w:sz w:val="20"/>
                <w:szCs w:val="20"/>
              </w:rPr>
              <w:t>Facially Expressed Emotion Labeling</w:t>
            </w:r>
          </w:p>
        </w:tc>
        <w:tc>
          <w:tcPr>
            <w:tcW w:w="788" w:type="pct"/>
          </w:tcPr>
          <w:p w:rsidR="00147007" w:rsidRPr="008329EF" w:rsidRDefault="00147007" w:rsidP="00B3138E">
            <w:pPr>
              <w:spacing w:line="240" w:lineRule="auto"/>
              <w:ind w:firstLine="0"/>
              <w:rPr>
                <w:sz w:val="20"/>
                <w:szCs w:val="20"/>
              </w:rPr>
            </w:pPr>
            <w:r w:rsidRPr="008329EF">
              <w:rPr>
                <w:sz w:val="20"/>
                <w:szCs w:val="20"/>
              </w:rPr>
              <w:t>Somatoform symptoms (SOMS- 2a), depression (HAMD), pain (German Pain Questionnaire)</w:t>
            </w:r>
          </w:p>
        </w:tc>
        <w:tc>
          <w:tcPr>
            <w:tcW w:w="521" w:type="pct"/>
          </w:tcPr>
          <w:p w:rsidR="00147007" w:rsidRPr="008329EF" w:rsidRDefault="00147007" w:rsidP="00B3138E">
            <w:pPr>
              <w:spacing w:line="240" w:lineRule="auto"/>
              <w:ind w:firstLine="0"/>
              <w:rPr>
                <w:sz w:val="20"/>
                <w:szCs w:val="20"/>
              </w:rPr>
            </w:pPr>
            <w:r w:rsidRPr="008329EF">
              <w:rPr>
                <w:sz w:val="20"/>
                <w:szCs w:val="20"/>
              </w:rPr>
              <w:t>E</w:t>
            </w:r>
          </w:p>
        </w:tc>
        <w:tc>
          <w:tcPr>
            <w:tcW w:w="507" w:type="pct"/>
          </w:tcPr>
          <w:p w:rsidR="00147007" w:rsidRPr="008329EF" w:rsidRDefault="00147007" w:rsidP="00B3138E">
            <w:pPr>
              <w:spacing w:line="240" w:lineRule="auto"/>
              <w:ind w:firstLine="0"/>
              <w:jc w:val="center"/>
              <w:rPr>
                <w:sz w:val="20"/>
                <w:szCs w:val="20"/>
              </w:rPr>
            </w:pPr>
            <w:r w:rsidRPr="008329EF">
              <w:rPr>
                <w:sz w:val="20"/>
                <w:szCs w:val="20"/>
              </w:rPr>
              <w:t>+++</w:t>
            </w:r>
          </w:p>
        </w:tc>
        <w:tc>
          <w:tcPr>
            <w:tcW w:w="1301" w:type="pct"/>
          </w:tcPr>
          <w:p w:rsidR="00147007" w:rsidRPr="008329EF" w:rsidRDefault="00147007" w:rsidP="00B3138E">
            <w:pPr>
              <w:spacing w:line="240" w:lineRule="auto"/>
              <w:ind w:firstLine="0"/>
              <w:rPr>
                <w:sz w:val="20"/>
                <w:szCs w:val="20"/>
              </w:rPr>
            </w:pPr>
            <w:r w:rsidRPr="008329EF">
              <w:rPr>
                <w:sz w:val="20"/>
                <w:szCs w:val="20"/>
              </w:rPr>
              <w:t>Patients had more pronounced alexithymia and impaired total emotion recognition. Alexithymia together with somatization explained a higher proportion of variance of the emotion recognition scores, as compared to group membership.</w:t>
            </w:r>
          </w:p>
        </w:tc>
      </w:tr>
      <w:tr w:rsidR="00A820F5" w:rsidRPr="008329EF" w:rsidTr="00B7150E">
        <w:trPr>
          <w:cantSplit/>
          <w:trHeight w:val="402"/>
        </w:trPr>
        <w:tc>
          <w:tcPr>
            <w:tcW w:w="746" w:type="pct"/>
          </w:tcPr>
          <w:p w:rsidR="00A820F5" w:rsidRPr="00012340" w:rsidRDefault="00A820F5" w:rsidP="00A820F5">
            <w:pPr>
              <w:spacing w:line="240" w:lineRule="auto"/>
              <w:ind w:firstLine="0"/>
              <w:rPr>
                <w:sz w:val="20"/>
                <w:szCs w:val="20"/>
              </w:rPr>
            </w:pPr>
            <w:r w:rsidRPr="00012340">
              <w:rPr>
                <w:sz w:val="20"/>
                <w:szCs w:val="20"/>
              </w:rPr>
              <w:t>Irritable bowel syndrome (29) &amp; healthy controls (26)</w:t>
            </w:r>
          </w:p>
        </w:tc>
        <w:tc>
          <w:tcPr>
            <w:tcW w:w="534" w:type="pct"/>
          </w:tcPr>
          <w:p w:rsidR="00A820F5" w:rsidRPr="00012340" w:rsidRDefault="00A820F5" w:rsidP="00A820F5">
            <w:pPr>
              <w:spacing w:line="240" w:lineRule="auto"/>
              <w:ind w:firstLine="0"/>
              <w:rPr>
                <w:sz w:val="20"/>
                <w:szCs w:val="20"/>
              </w:rPr>
            </w:pPr>
            <w:proofErr w:type="spellStart"/>
            <w:r w:rsidRPr="00012340">
              <w:rPr>
                <w:sz w:val="20"/>
                <w:szCs w:val="20"/>
              </w:rPr>
              <w:t>Constantinou</w:t>
            </w:r>
            <w:proofErr w:type="spellEnd"/>
            <w:r w:rsidRPr="00012340">
              <w:rPr>
                <w:sz w:val="20"/>
                <w:szCs w:val="20"/>
              </w:rPr>
              <w:t xml:space="preserve"> et al. (2014) </w:t>
            </w:r>
            <w:sdt>
              <w:sdtPr>
                <w:rPr>
                  <w:sz w:val="20"/>
                  <w:szCs w:val="20"/>
                </w:rPr>
                <w:alias w:val="Don't edit this field"/>
                <w:tag w:val="CitaviPlaceholder#f3332c32-7d14-4626-b2da-e747532d4a2b"/>
                <w:id w:val="-304538979"/>
                <w:placeholder>
                  <w:docPart w:val="9D4AE645CAF7417BA66E43E7080BFDCA"/>
                </w:placeholder>
              </w:sdtPr>
              <w:sdtContent>
                <w:r w:rsidRPr="00012340">
                  <w:rPr>
                    <w:sz w:val="20"/>
                    <w:szCs w:val="20"/>
                  </w:rPr>
                  <w:fldChar w:fldCharType="begin"/>
                </w:r>
                <w:r>
                  <w:rPr>
                    <w:sz w:val="20"/>
                    <w:szCs w:val="20"/>
                  </w:rPr>
                  <w:instrText>ADDIN CitaviPlaceholder{eyIkaWQiOiIxIiwiRW50cmllcyI6W3siJGlkIjoiMiIsIklkIjoiOGM0YTU4N2EtZGYxNy00NTkxLWI1YjQtNGE4MzA0MmQ3MTc5IiwiUmFuZ2VMZW5ndGgiOjUsIlJlZmVyZW5jZUlkIjoiZWZlZjExMjgtYWU4YS00ZjQxLTgxMGUtMGNkOGVmNmVlN2RkIiwiUmVmZXJlbmNlIjp7IiRpZCI6IjMiLCJBYnN0cmFjdENvbXBsZXhpdHkiOjAsIkFic3RyYWN0U291cmNlVGV4dEZvcm1hdCI6MCwiQXV0aG9ycyI6W3siJGlkIjoiNCIsIkZpcnN0TmFtZSI6IkUuIiwiTGFzdE5hbWUiOiJDb25zdGFudGlub3UiLCJQcm90ZWN0ZWQiOmZhbHNlLCJTZXgiOjAsIkNyZWF0ZWRCeSI6Il9aZXluZXAgT2t1ci1Hw7xuZXkiLCJDcmVhdGVkT24iOiIyMDE5LTAxLTIyVDEyOjMxOjM4IiwiTW9kaWZpZWRCeSI6Il9aZXluZXAgT2t1ci1Hw7xuZXkiLCJJZCI6IjNmNzFiZmRhLTdkMTMtNDJjZS1hNjUxLTMxNGVjOGM2NWNjMSIsIk1vZGlmaWVkT24iOiIyMDE5LTAxLTIyVDEyOjMxOjQwIiwiUHJvamVjdCI6eyIkaWQiOiI1In19LHsiJGlkIjoiNiIsIkZpcnN0TmFtZSI6IksuIiwiTGFzdE5hbWUiOiJCb2dhZXJ0cyIsIlByb3RlY3RlZCI6ZmFsc2UsIlNleCI6MCwiQ3JlYXRlZEJ5IjoiX1pleW5lcCBPa3VyLUfDvG5leSIsIkNyZWF0ZWRPbiI6IjIwMTktMDEtMjJUMTI6MzE6MzgiLCJNb2RpZmllZEJ5IjoiX1pleW5lcCBPa3VyLUfDvG5leSIsIklkIjoiMGZlZGJhYTEtNzZiNS00NjQwLTk5YmEtZDNjODY5Y2MxZWJmIiwiTW9kaWZpZWRPbiI6IjIwMTktMDEtMjJUMTI6MzE6NDAiLCJQcm9qZWN0Ijp7IiRyZWYiOiI1In19LHsiJGlkIjoiNyIsIkZpcnN0TmFtZSI6IkwuIiwiTGFzdE5hbWUiOiJ2YW4gT3VkZW5ob3ZlIiwiUHJvdGVjdGVkIjpmYWxzZSwiU2V4IjowLCJDcmVhdGVkQnkiOiJfWmV5bmVwIE9rdXItR8O8bmV5IiwiQ3JlYXRlZE9uIjoiMjAxOS0wMS0yMlQxMjozMTozOCIsIk1vZGlmaWVkQnkiOiJfWmV5bmVwIE9rdXItR8O8bmV5IiwiSWQiOiIxYTllYjE0Zi1mZGVhLTRlODAtYjUxNy0zZDczOTc4ZjNiYjIiLCJNb2RpZmllZE9uIjoiMjAxOS0wMS0yMlQxMjozMTo0MCIsIlByb2plY3QiOnsiJHJlZiI6IjUifX0seyIkaWQiOiI4IiwiRmlyc3ROYW1lIjoiSi4iLCJMYXN0TmFtZSI6IlRhY2siLCJQcm90ZWN0ZWQiOmZhbHNlLCJTZXgiOjAsIkNyZWF0ZWRCeSI6Il9aZXluZXAgT2t1ci1Hw7xuZXkiLCJDcmVhdGVkT24iOiIyMDE5LTAxLTIyVDEyOjMxOjM4IiwiTW9kaWZpZWRCeSI6Il9aZXluZXAgT2t1ci1Hw7xuZXkiLCJJZCI6ImMyZjM3YjQ5LWUyOTEtNDY0MC1iOWJlLWJjNDY5NWM1MTA2YyIsIk1vZGlmaWVkT24iOiIyMDE5LTAxLTIyVDEyOjMxOjQwIiwiUHJvamVjdCI6eyIkcmVmIjoiNSJ9fSx7IiRpZCI6IjkiLCJGaXJzdE5hbWUiOiJJLiIsIkxhc3ROYW1lIjoidmFuIERpZXN0IiwiUHJvdGVjdGVkIjpmYWxzZSwiU2V4IjowLCJDcmVhdGVkQnkiOiJfWmV5bmVwIE9rdXItR8O8bmV5IiwiQ3JlYXRlZE9uIjoiMjAxOS0wMS0yMlQxMjozMTozOCIsIk1vZGlmaWVkQnkiOiJfWmV5bmVwIE9rdXItR8O8bmV5IiwiSWQiOiI4Y2RlOWI5NC1lZjM2LTQzYzMtYjdiYy01M2U1YmE3MDc0OTIiLCJNb2RpZmllZE9uIjoiMjAxOS0wMS0yMlQxMjozMTo0MCIsIlByb2plY3QiOnsiJHJlZiI6IjUifX0seyIkaWQiOiIxMCIsIkZpcnN0TmFtZSI6Ik8uIiwiTGFzdE5hbWUiOiJ2YW4gZGVuIEJlcmdoIiwiUHJvdGVjdGVkIjpmYWxzZSwiU2V4IjowLCJDcmVhdGVkQnkiOiJfWmV5bmVwIE9rdXItR8O8bmV5IiwiQ3JlYXRlZE9uIjoiMjAxOS0wMS0yMlQxMjozMTozOCIsIk1vZGlmaWVkQnkiOiJfWmV5bmVwIE9rdXItR8O8bmV5IiwiSWQiOiI1OWU3MThkMC0yNzJlLTRlOTQtOTNhMC1kMWUyMjlmNTQ0ZjkiLCJNb2RpZmllZE9uIjoiMjAxOS0wMS0yMlQxMjozMTo0MCIsIlByb2plY3QiOnsiJHJlZiI6IjUifX1dLCJDaXRhdGlvbktleVVwZGF0ZVR5cGUiOjAsIkNvbGxhYm9yYXRvcnMiOltdLCJDb3ZlclBhdGgiOnsiJGlkIjoiMTEiLCJMaW5rZWRSZXNvdXJjZVN0YXR1cyI6OCwiT3JpZ2luYWxTdHJpbmciOiJDOlxcVXNlcnNcXHpva3VyZ3VlXFxBcHBEYXRhXFxMb2NhbFxcVGVtcFxcc3BsZWtlZHouanBnIiwiTGlua2VkUmVzb3VyY2VUeXBlIjoyLCJVcmlTdHJpbmciOiJlZmVmMTEyOC1hZThhLTRmNDEtODEwZS0wY2Q4ZWY2ZWU3ZGQiLCJQcm9wZXJ0aWVzIjp7IiRpZCI6IjEyIn19LCJEb2kiOiIxMC4xMDA3L3MxMjUyOS0wMTQtOTQ0OS04IiwiRWRpdG9ycyI6W10sIkV2YWx1YXRpb25Db21wbGV4aXR5IjowLCJFdmFsdWF0aW9uU291cmNlVGV4dEZvcm1hdCI6MCwiR3JvdXBzIjpbXSwiSGFzTGFiZWwxIjpmYWxzZSwiSGFzTGFiZWwyIjpmYWxzZSwiS2V5d29yZHMiOltdLCJMb2NhdGlvbnMiOlt7IiRpZCI6IjEzIiwiQWRkcmVzcyI6eyIkaWQiOiIxNCIsIkxpbmtlZFJlc291cmNlU3RhdHVzIjo4LCJPcmlnaW5hbFN0cmluZyI6IjEwLjEwMDcvczEyNTI5LTAxNC05NDQ5LTgiLCJMaW5rZWRSZXNvdXJjZVR5cGUiOjUsIlVyaVN0cmluZyI6Imh0dHBzOi8vZG9pLm9yZy8xMC4xMDA3L3MxMjUyOS0wMTQtOTQ0OS04IiwiUHJvcGVydGllcyI6eyIkaWQiOiIxNSJ9fSwiQW5ub3RhdGlvbnMiOltdLCJMb2NhdGlvblR5cGUiOjAsIk1pcnJvcnNSZWZlcmVuY2VQcm9wZXJ0eUlkIjoxMjgsIkNyZWF0ZWRCeSI6Il9aZXluZXAgT2t1ci1Hw7xuZXkiLCJDcmVhdGVkT24iOiIyMDE5LTAxLTIyVDEyOjMxOjM4IiwiTW9kaWZpZWRCeSI6Il9aZXluZXAgT2t1ci1Hw7xuZXkiLCJJZCI6ImQwYjBhNDhjLTliZTAtNGQ3NC1hMWRkLTY4YzFjNmFhZjhmMyIsIk1vZGlmaWVkT24iOiIyMDE5LTAxLTIyVDEyOjMxOjQ1IiwiUHJvamVjdCI6eyIkcmVmIjoiNSJ9fV0sIk51bWJlciI6IjQiLCJPcmdhbml6YXRpb25zIjpbXSwiT3RoZXJzSW52b2x2ZWQiOltdLCJQYWdlUmFuZ2UiOiI8c3A+XHJcbiAgPG4+NTEyPC9uPlxyXG4gIDxpbj50cnVlPC9pbj5cclxuICA8b3M+NTEyPC9vcz5cclxuICA8cHM+NTEyPC9wcz5cclxuPC9zcD5cclxuPGVwPlxyXG4gIDxuPjUyMDwvbj5cclxuICA8aW4+dHJ1ZTwvaW4+XHJcbiAgPG9zPjUyMDwvb3M+XHJcbiAgPHBzPjUyMDwvcHM+XHJcbjwvZXA+XHJcbjxvcz41MTItMjA8L29zPiIsIlBhZ2VSYW5nZU51bWJlciI6NTEyLCJQYWdlUmFuZ2VOdW1iZXJpbmdUeXBlIjoiUGFnZSIsIlBhZ2VSYW5nZU51bWVyYWxTeXN0ZW0iOiJBcmFiaWMiLCJQZXJpb2RpY2FsIjp7IiRpZCI6IjE2IiwiSXNzbiI6IjEwNzAtNTUwMyIsIk5hbWUiOiJJbnQgSiBCZWhhdiBNZWQiLCJQYWdpbmF0aW9uIjowLCJQcm90ZWN0ZWQiOmZhbHNlLCJDcmVhdGVkQnkiOiJfWmV5bmVwIE9rdXItR8O8bmV5IiwiQ3JlYXRlZE9uIjoiMjAxOS0wMS0yMlQxMjozMTozOCIsIk1vZGlmaWVkQnkiOiJfWmV5bmVwIE9rdXItR8O8bmV5IiwiSWQiOiJiYzcyYTExMC0yMmY1LTQ4ODYtYTgyZS0wZWRlODAwMTJmMGQiLCJNb2RpZmllZE9uIjoiMjAxOS0wMS0yMlQxMjozMTo0MCIsIlByb2plY3QiOnsiJHJlZiI6IjUifX0sIlB1Ymxpc2hlcnMiOltdLCJRdW90YXRpb25zIjpbXSwiUmVmZXJlbmNlVHlwZSI6IkpvdXJuYWxBcnRpY2xlIiwiU2hvcnRUaXRsZSI6IkNvbnN0YW50aW5vdSwgQm9nYWVydHMgZXQgYWwuIDIwMTUg4oCTIEhlYWxpbmcgV29yZHMiLCJTaG9ydFRpdGxlVXBkYXRlVHlwZSI6MCwiU291cmNlT2ZCaWJsaW9ncmFwaGljSW5mb3JtYXRpb24iOiJCaWJUZVgiLCJTdGF0aWNJZHMiOlsiYWVkZjQzZWYtZDQ0My00NWY5LWE2N2ItMjRhZjgyZTUwNzY3Il0sIlRhYmxlT2ZDb250ZW50c0NvbXBsZXhpdHkiOjAsIlRhYmxlT2ZDb250ZW50c1NvdXJjZVRleHRGb3JtYXQiOjAsIlRhc2tzIjpbXSwiVGl0bGUiOiJIZWFsaW5nIFdvcmRzOiBVc2luZyBBZmZlY3QgTGFiZWxpbmcgdG8gUmVkdWNlIHRoZSBFZmZlY3RzIG9mIFVucGxlYXNhbnQgQ3VlcyBvbiBTeW1wdG9tIFJlcG9ydGluZyBpbiBJQlMgUGF0aWVudHMiLCJUcmFuc2xhdG9ycyI6W10sIlZvbHVtZSI6IjIyIiwiWWVhciI6IjIwMTUiLCJDcmVhdGVkQnkiOiJfWmV5bmVwIE9rdXItR8O8bmV5IiwiQ3JlYXRlZE9uIjoiMjAxOS0wMS0yMlQxMjozMTozOCIsIk1vZGlmaWVkQnkiOiJfWm9rdXJndWUiLCJJZCI6ImVmZWYxMTI4LWFlOGEtNGY0MS04MTBlLTBjZDhlZjZlZTdkZCIsIk1vZGlmaWVkT24iOiIyMDE5LTA0LTI5VDA5OjQ0OjU5IiwiUHJvamVjdCI6eyIkcmVmIjoiNSJ9fSwiVXNlTnVtYmVyaW5nVHlwZU9mUGFyZW50RG9jdW1lbnQiOmZhbHNlfV0sIkZvcm1hdHRlZFRleHQiOnsiJGlkIjoiMTciLCJDb3VudCI6MSwiVGV4dFVuaXRzIjpbeyIkaWQiOiIxOCIsIkZvbnRTdHlsZSI6eyIkaWQiOiIxOSIsIk5ldXRyYWwiOnRydWV9LCJSZWFkaW5nT3JkZXIiOjEsIlRleHQiOiJbMTUzXSJ9XX0sIlRhZyI6IkNpdGF2aVBsYWNlaG9sZGVyI2YzMzMyYzMyLTdkMTQtNDYyNi1iMmRhLWU3NDc1MzJkNGEyYiIsIlRleHQiOiJbMTUzXSIsIldBSVZlcnNpb24iOiI2LjMuMC4wIn0=}</w:instrText>
                </w:r>
                <w:r w:rsidRPr="00012340">
                  <w:rPr>
                    <w:sz w:val="20"/>
                    <w:szCs w:val="20"/>
                  </w:rPr>
                  <w:fldChar w:fldCharType="separate"/>
                </w:r>
                <w:r>
                  <w:rPr>
                    <w:sz w:val="20"/>
                    <w:szCs w:val="20"/>
                  </w:rPr>
                  <w:t>[153]</w:t>
                </w:r>
                <w:r w:rsidRPr="00012340">
                  <w:rPr>
                    <w:sz w:val="20"/>
                    <w:szCs w:val="20"/>
                  </w:rPr>
                  <w:fldChar w:fldCharType="end"/>
                </w:r>
              </w:sdtContent>
            </w:sdt>
          </w:p>
        </w:tc>
        <w:tc>
          <w:tcPr>
            <w:tcW w:w="603" w:type="pct"/>
          </w:tcPr>
          <w:p w:rsidR="00A820F5" w:rsidRPr="00012340" w:rsidRDefault="00A820F5" w:rsidP="00A820F5">
            <w:pPr>
              <w:spacing w:line="240" w:lineRule="auto"/>
              <w:ind w:firstLine="0"/>
              <w:rPr>
                <w:sz w:val="20"/>
                <w:szCs w:val="20"/>
              </w:rPr>
            </w:pPr>
            <w:r w:rsidRPr="00012340">
              <w:rPr>
                <w:sz w:val="20"/>
                <w:szCs w:val="20"/>
              </w:rPr>
              <w:t>Modified Affect Labeling Task</w:t>
            </w:r>
          </w:p>
        </w:tc>
        <w:tc>
          <w:tcPr>
            <w:tcW w:w="788" w:type="pct"/>
          </w:tcPr>
          <w:p w:rsidR="00A820F5" w:rsidRPr="00012340" w:rsidRDefault="00A820F5" w:rsidP="00A820F5">
            <w:pPr>
              <w:spacing w:line="240" w:lineRule="auto"/>
              <w:ind w:firstLine="0"/>
              <w:rPr>
                <w:sz w:val="20"/>
                <w:szCs w:val="20"/>
              </w:rPr>
            </w:pPr>
            <w:r w:rsidRPr="00012340">
              <w:rPr>
                <w:sz w:val="20"/>
                <w:szCs w:val="20"/>
              </w:rPr>
              <w:t>Physical symptoms (Symptom Checklist), habitual symptom reporting (CSDL), anxiety and depression (HADS)</w:t>
            </w:r>
          </w:p>
        </w:tc>
        <w:tc>
          <w:tcPr>
            <w:tcW w:w="521" w:type="pct"/>
          </w:tcPr>
          <w:p w:rsidR="00A820F5" w:rsidRPr="00012340" w:rsidRDefault="00A820F5" w:rsidP="00A820F5">
            <w:pPr>
              <w:spacing w:line="240" w:lineRule="auto"/>
              <w:ind w:firstLine="0"/>
              <w:rPr>
                <w:sz w:val="20"/>
                <w:szCs w:val="20"/>
              </w:rPr>
            </w:pPr>
            <w:r w:rsidRPr="00012340">
              <w:rPr>
                <w:sz w:val="20"/>
                <w:szCs w:val="20"/>
              </w:rPr>
              <w:t>E</w:t>
            </w:r>
          </w:p>
        </w:tc>
        <w:tc>
          <w:tcPr>
            <w:tcW w:w="507" w:type="pct"/>
          </w:tcPr>
          <w:p w:rsidR="00A820F5" w:rsidRPr="00012340" w:rsidRDefault="00A820F5" w:rsidP="00A820F5">
            <w:pPr>
              <w:spacing w:line="240" w:lineRule="auto"/>
              <w:ind w:firstLine="0"/>
              <w:jc w:val="center"/>
              <w:rPr>
                <w:sz w:val="20"/>
                <w:szCs w:val="20"/>
              </w:rPr>
            </w:pPr>
            <w:r w:rsidRPr="00012340">
              <w:rPr>
                <w:sz w:val="20"/>
                <w:szCs w:val="20"/>
              </w:rPr>
              <w:t>++</w:t>
            </w:r>
          </w:p>
        </w:tc>
        <w:tc>
          <w:tcPr>
            <w:tcW w:w="1301" w:type="pct"/>
          </w:tcPr>
          <w:p w:rsidR="00A820F5" w:rsidRPr="00012340" w:rsidRDefault="00A820F5" w:rsidP="00A820F5">
            <w:pPr>
              <w:spacing w:line="240" w:lineRule="auto"/>
              <w:ind w:firstLine="0"/>
              <w:rPr>
                <w:sz w:val="20"/>
                <w:szCs w:val="20"/>
              </w:rPr>
            </w:pPr>
            <w:r w:rsidRPr="00012340">
              <w:rPr>
                <w:sz w:val="20"/>
                <w:szCs w:val="20"/>
              </w:rPr>
              <w:t>Viewing negative pictures increased the arousal and gastrointestinal symptoms of both groups. Labeling the pictures did not reduce these effects, although a trend towards less arousal symptoms on the part of patients was observed. A possible confounding variable was reported: the mild affective stimulation used in the experiment.</w:t>
            </w:r>
          </w:p>
        </w:tc>
      </w:tr>
      <w:tr w:rsidR="00A820F5" w:rsidRPr="008329EF" w:rsidTr="00B3138E">
        <w:trPr>
          <w:cantSplit/>
          <w:trHeight w:val="402"/>
        </w:trPr>
        <w:tc>
          <w:tcPr>
            <w:tcW w:w="5000" w:type="pct"/>
            <w:gridSpan w:val="7"/>
          </w:tcPr>
          <w:p w:rsidR="00A820F5" w:rsidRPr="00794B17" w:rsidRDefault="00A820F5" w:rsidP="00A820F5">
            <w:pPr>
              <w:spacing w:before="120" w:after="120" w:line="240" w:lineRule="auto"/>
              <w:ind w:right="301" w:firstLine="0"/>
              <w:rPr>
                <w:b/>
                <w:sz w:val="28"/>
                <w:szCs w:val="28"/>
              </w:rPr>
            </w:pPr>
            <w:r w:rsidRPr="00794B17">
              <w:rPr>
                <w:b/>
                <w:sz w:val="28"/>
                <w:szCs w:val="28"/>
              </w:rPr>
              <w:t xml:space="preserve">Beliefs about and attitude to emotions </w:t>
            </w:r>
            <w:bookmarkStart w:id="0" w:name="_GoBack"/>
            <w:bookmarkEnd w:id="0"/>
          </w:p>
        </w:tc>
      </w:tr>
      <w:tr w:rsidR="00A820F5" w:rsidRPr="008329EF" w:rsidTr="00B7150E">
        <w:trPr>
          <w:cantSplit/>
          <w:trHeight w:val="402"/>
        </w:trPr>
        <w:tc>
          <w:tcPr>
            <w:tcW w:w="746" w:type="pct"/>
          </w:tcPr>
          <w:p w:rsidR="00A820F5" w:rsidRPr="008329EF" w:rsidRDefault="00A820F5" w:rsidP="00A820F5">
            <w:pPr>
              <w:spacing w:line="240" w:lineRule="auto"/>
              <w:ind w:firstLine="0"/>
              <w:rPr>
                <w:sz w:val="20"/>
                <w:szCs w:val="20"/>
              </w:rPr>
            </w:pPr>
            <w:r w:rsidRPr="008329EF">
              <w:rPr>
                <w:sz w:val="20"/>
                <w:szCs w:val="20"/>
              </w:rPr>
              <w:lastRenderedPageBreak/>
              <w:t>Chronic fatigue syndrome (121) (21patients measured in pre-post-treatment) &amp; healthy controls (73)</w:t>
            </w:r>
          </w:p>
        </w:tc>
        <w:tc>
          <w:tcPr>
            <w:tcW w:w="534" w:type="pct"/>
          </w:tcPr>
          <w:p w:rsidR="00A820F5" w:rsidRPr="008329EF" w:rsidRDefault="00A820F5" w:rsidP="00A820F5">
            <w:pPr>
              <w:spacing w:line="240" w:lineRule="auto"/>
              <w:ind w:firstLine="0"/>
              <w:rPr>
                <w:sz w:val="20"/>
                <w:szCs w:val="20"/>
              </w:rPr>
            </w:pPr>
            <w:r w:rsidRPr="008329EF">
              <w:rPr>
                <w:sz w:val="20"/>
                <w:szCs w:val="20"/>
              </w:rPr>
              <w:t xml:space="preserve">Rimes &amp; </w:t>
            </w:r>
            <w:proofErr w:type="spellStart"/>
            <w:r w:rsidRPr="008329EF">
              <w:rPr>
                <w:sz w:val="20"/>
                <w:szCs w:val="20"/>
              </w:rPr>
              <w:t>Chalder</w:t>
            </w:r>
            <w:proofErr w:type="spellEnd"/>
            <w:r w:rsidRPr="008329EF">
              <w:rPr>
                <w:sz w:val="20"/>
                <w:szCs w:val="20"/>
              </w:rPr>
              <w:t xml:space="preserve"> (2010) </w:t>
            </w:r>
            <w:sdt>
              <w:sdtPr>
                <w:rPr>
                  <w:sz w:val="20"/>
                  <w:szCs w:val="20"/>
                </w:rPr>
                <w:alias w:val="Don't edit this field"/>
                <w:tag w:val="CitaviPlaceholder#14170da7-1afa-4486-8817-212f2efe3ad2"/>
                <w:id w:val="1343662212"/>
                <w:placeholder>
                  <w:docPart w:val="78C3842069E44B6FA7F951BFC91EF736"/>
                </w:placeholder>
              </w:sdtPr>
              <w:sdtContent>
                <w:r w:rsidRPr="008329EF">
                  <w:rPr>
                    <w:sz w:val="20"/>
                    <w:szCs w:val="20"/>
                  </w:rPr>
                  <w:fldChar w:fldCharType="begin"/>
                </w:r>
                <w:r w:rsidRPr="008329EF">
                  <w:rPr>
                    <w:sz w:val="20"/>
                    <w:szCs w:val="20"/>
                  </w:rPr>
                  <w:instrText>ADDIN CitaviPlaceholder{eyIkaWQiOiIxIiwiRW50cmllcyI6W3siJGlkIjoiMiIsIklkIjoiZDNkNzQ0MzktZGQwZS00MzYyLTljZDItZmIxM2MyM2RlMmFmIiwiUmFuZ2VMZW5ndGgiOjUsIlJlZmVyZW5jZUlkIjoiZWNlMWQ1NmUtMGUyNC00NGUyLWFhYzAtYjk4NjdhOTU5NDdiIiwiUmVmZXJlbmNlIjp7IiRpZCI6IjMiLCJBYnN0cmFjdENvbXBsZXhpdHkiOjAsIkFic3RyYWN0U291cmNlVGV4dEZvcm1hdCI6MCwiQXV0aG9ycyI6W3siJGlkIjoiNCIsIkZpcnN0TmFtZSI6IksuIiwiTGFzdE5hbWUiOiJSaW1lcyIsIk1pZGRsZU5hbWUiOiJBLiIsIlByb3RlY3RlZCI6ZmFsc2UsIlNleCI6MCwiQ3JlYXRlZEJ5IjoiX1pleW5lcCBPa3VyLUfDvG5leSIsIkNyZWF0ZWRPbiI6IjIwMTktMDEtMjJUMTM6Mzg6MjAiLCJNb2RpZmllZEJ5IjoiX1pleW5lcCBPa3VyLUfDvG5leSIsIklkIjoiOWIyZjk4NDctZjg4My00ZWJmLWIwODUtMTg4ZTBjNjFjOGFjIiwiTW9kaWZpZWRPbiI6IjIwMTktMDEtMjJUMTM6Mzg6MjYiLCJQcm9qZWN0Ijp7IiRpZCI6IjUifX0seyIkaWQiOiI2IiwiRmlyc3ROYW1lIjoiVC4iLCJMYXN0TmFtZSI6IkNoYWxkZXIiLCJQcm90ZWN0ZWQiOmZhbHNlLCJTZXgiOjAsIkNyZWF0ZWRCeSI6Il9aZXluZXAgT2t1ci1Hw7xuZXkiLCJDcmVhdGVkT24iOiIyMDE5LTAxLTIyVDEzOjM4OjIwIiwiTW9kaWZpZWRCeSI6Il9aZXluZXAgT2t1ci1Hw7xuZXkiLCJJZCI6ImQ0OGE1NmNmLTU2ZjYtNDhiYy04YjU0LTdmMzQ0OWUzMTQ0NyIsIk1vZGlmaWVkT24iOiIyMDE5LTAxLTIyVDEzOjM4OjI2IiwiUHJvamVjdCI6eyIkcmVmIjoiNSJ9fV0sIkNpdGF0aW9uS2V5VXBkYXRlVHlwZSI6MCwiQ29sbGFib3JhdG9ycyI6W10sIkRvaSI6IjEwLjEwMTYvai5qcHN5Y2hvcmVzLjIwMDkuMDkuMDE0IiwiRWRpdG9ycyI6W10sIkV2YWx1YXRpb25Db21wbGV4aXR5IjowLCJFdmFsdWF0aW9uU291cmNlVGV4dEZvcm1hdCI6MCwiR3JvdXBzIjpbXSwiSGFzTGFiZWwxIjpmYWxzZSwiSGFzTGFiZWwyIjpmYWxzZSwiS2V5d29yZHMiOltdLCJMb2NhdGlvbnMiOlt7IiRpZCI6IjciLCJBZGRyZXNzIjp7IiRpZCI6IjgiLCJMaW5rZWRSZXNvdXJjZVN0YXR1cyI6OCwiT3JpZ2luYWxTdHJpbmciOiIxMC4xMDE2L2ouanBzeWNob3Jlcy4yMDA5LjA5LjAxNCIsIkxpbmtlZFJlc291cmNlVHlwZSI6NSwiVXJpU3RyaW5nIjoiaHR0cHM6Ly9kb2kub3JnLzEwLjEwMTYvai5qcHN5Y2hvcmVzLjIwMDkuMDkuMDE0IiwiUHJvcGVydGllcyI6eyIkaWQiOiI5In19LCJBbm5vdGF0aW9ucyI6W10sIkxvY2F0aW9uVHlwZSI6MCwiTWlycm9yc1JlZmVyZW5jZVByb3BlcnR5SWQiOjEyOCwiQ3JlYXRlZEJ5IjoiX1pleW5lcCBPa3VyLUfDvG5leSIsIkNyZWF0ZWRPbiI6IjIwMTktMDEtMjJUMTM6Mzg6MjAiLCJNb2RpZmllZEJ5IjoiX1pleW5lcCBPa3VyLUfDvG5leSIsIklkIjoiMzU1ODJjZWEtMTA0Ny00NmU2LTlhOGMtM2U4NjhlOWFhYjBjIiwiTW9kaWZpZWRPbiI6IjIwMTktMDEtMjJUMTM6Mzg6MzYiLCJQcm9qZWN0Ijp7IiRyZWYiOiI1In19LHsiJGlkIjoiMTAiLCJBZGRyZXNzIjp7IiRpZCI6IjExIiwiTGlua2VkUmVzb3VyY2VTdGF0dXMiOjgsIk9yaWdpbmFsU3RyaW5nIjoiaHR0cHM6Ly9saW5raW5naHViLmVsc2V2aWVyLmNvbS9yZXRyaWV2ZS9waWkvUzAwMjIzOTk5MDkwMDM3NzgiLCJMaW5rZWRSZXNvdXJjZVR5cGUiOjUsIlVyaVN0cmluZyI6Imh0dHBzOi8vbGlua2luZ2h1Yi5lbHNldmllci5jb20vcmV0cmlldmUvcGlpL1MwMDIyMzk5OTA5MDAzNzc4IiwiUHJvcGVydGllcyI6eyIkaWQiOiIxMiJ9fSwiQW5ub3RhdGlvbnMiOltdLCJMb2NhdGlvblR5cGUiOjAsIk1pcnJvcnNSZWZlcmVuY2VQcm9wZXJ0eUlkIjoxMSwiQ3JlYXRlZEJ5IjoiX1pleW5lcCBPa3VyLUfDvG5leSIsIkNyZWF0ZWRPbiI6IjIwMTktMDEtMjJUMTM6NTY6NTQiLCJNb2RpZmllZEJ5IjoiX1pleW5lcCBPa3VyLUfDvG5leSIsIklkIjoiZDQwNTE4ZGYtNjYxZS00ZDA5LThhYWMtMWYwYmVhZThhOTczIiwiTW9kaWZpZWRPbiI6IjIwMTktMDEtMjJUMTM6NTY6NTYiLCJQcm9qZWN0Ijp7IiRyZWYiOiI1In19XSwiTnVtYmVyIjoiMyIsIk9yZ2FuaXphdGlvbnMiOltdLCJPdGhlcnNJbnZvbHZlZCI6W10sIlBhZ2VSYW5nZSI6IjxzcD5cclxuICA8bj4yODU8L24+XHJcbiAgPGluPnRydWU8L2luPlxyXG4gIDxvcz4yODU8L29zPlxyXG4gIDxwcz4yODU8L3BzPlxyXG48L3NwPlxyXG48ZXA+XHJcbiAgPG4+MjkyPC9uPlxyXG4gIDxpbj50cnVlPC9pbj5cclxuICA8b3M+MjkyPC9vcz5cclxuICA8cHM+MjkyPC9wcz5cclxuPC9lcD5cclxuPG9zPjI4NS05Mjwvb3M+IiwiUGFnZVJhbmdlTnVtYmVyIjoyODUsIlBhZ2VSYW5nZU51bWJlcmluZ1R5cGUiOiJQYWdlIiwiUGFnZVJhbmdlTnVtZXJhbFN5c3RlbSI6IkFyYWJpYyIsIlBlcmlvZGljYWwiOnsiJGlkIjoiMTMiLCJJc3NuIjoiMDAyMi0zOTk5IiwiTmFtZSI6IkogUHN5Y2hvc29tIFJlcyIsIlBhZ2luYXRpb24iOjAsIlByb3RlY3RlZCI6ZmFsc2UsIkNyZWF0ZWRCeSI6Il9aZXluZXAgT2t1ci1Hw7xuZXkiLCJDcmVhdGVkT24iOiIyMDE5LTAxLTIyVDEyOjMxOjM4IiwiTW9kaWZpZWRCeSI6Il9aZXluZXAgT2t1ci1Hw7xuZXkiLCJJZCI6ImI3N2VlNDI4LWQxZDQtNDkwYS1hZWI4LWJhYjNmZjcxNjE5ZiIsIk1vZGlmaWVkT24iOiIyMDE5LTAxLTIyVDEyOjMxOjQwIiwiUHJvamVjdCI6eyIkcmVmIjoiNSJ9fSwiUHVibGlzaGVycyI6W10sIlF1b3RhdGlvbnMiOltdLCJSZWZlcmVuY2VUeXBlIjoiSm91cm5hbEFydGljbGUiLCJTaG9ydFRpdGxlIjoiUmltZXMsIENoYWxkZXIgMjAxMCDigJMgVGhlIEJlbGllZnMgYWJvdXQgRW1vdGlvbnMgU2NhbGUiLCJTaG9ydFRpdGxlVXBkYXRlVHlwZSI6MCwiU291cmNlT2ZCaWJsaW9ncmFwaGljSW5mb3JtYXRpb24iOiJCaWJUZVgiLCJTdGF0aWNJZHMiOlsiM2I3YTRlM2EtYmJmNS00YjBhLTkxMzktYWM4MDE3Yzk2ZjVlIl0sIlRhYmxlT2ZDb250ZW50c0NvbXBsZXhpdHkiOjAsIlRhYmxlT2ZDb250ZW50c1NvdXJjZVRleHRGb3JtYXQiOjAsIlRhc2tzIjpbXSwiVGl0bGUiOiJUaGUgQmVsaWVmcyBhYm91dCBFbW90aW9ucyBTY2FsZTogdmFsaWRpdHksIHJlbGlhYmlsaXR5IGFuZCBzZW5zaXRpdml0eSB0byBjaGFuZ2UiLCJUcmFuc2xhdG9ycyI6W10sIlZvbHVtZSI6IjY4IiwiWWVhciI6IjIwMTAiLCJDcmVhdGVkQnkiOiJfWmV5bmVwIE9rdXItR8O8bmV5IiwiQ3JlYXRlZE9uIjoiMjAxOS0wMS0yMlQxMzozODoyMCIsIk1vZGlmaWVkQnkiOiJfWm9rdXJndWUiLCJJZCI6ImVjZTFkNTZlLTBlMjQtNDRlMi1hYWMwLWI5ODY3YTk1OTQ3YiIsIk1vZGlmaWVkT24iOiIyMDE5LTA0LTI5VDA5OjQ0OjU5IiwiUHJvamVjdCI6eyIkcmVmIjoiNSJ9fSwiVXNlTnVtYmVyaW5nVHlwZU9mUGFyZW50RG9jdW1lbnQiOmZhbHNlfV0sIkZvcm1hdHRlZFRleHQiOnsiJGlkIjoiMTQiLCJDb3VudCI6MSwiVGV4dFVuaXRzIjpbeyIkaWQiOiIxNSIsIkZvbnRTdHlsZSI6eyIkaWQiOiIxNiIsIk5ldXRyYWwiOnRydWV9LCJSZWFkaW5nT3JkZXIiOjEsIlRleHQiOiJbMTMzXSJ9XX0sIlRhZyI6IkNpdGF2aVBsYWNlaG9sZGVyIzE0MTcwZGE3LTFhZmEtNDQ4Ni04ODE3LTIxMmYyZWZlM2FkMiIsIlRleHQiOiJbMTMzXSIsIldBSVZlcnNpb24iOiI2LjMuMC4wIn0=}</w:instrText>
                </w:r>
                <w:r w:rsidRPr="008329EF">
                  <w:rPr>
                    <w:sz w:val="20"/>
                    <w:szCs w:val="20"/>
                  </w:rPr>
                  <w:fldChar w:fldCharType="separate"/>
                </w:r>
                <w:r w:rsidRPr="008329EF">
                  <w:rPr>
                    <w:sz w:val="20"/>
                    <w:szCs w:val="20"/>
                  </w:rPr>
                  <w:t>[133]</w:t>
                </w:r>
                <w:r w:rsidRPr="008329EF">
                  <w:rPr>
                    <w:sz w:val="20"/>
                    <w:szCs w:val="20"/>
                  </w:rPr>
                  <w:fldChar w:fldCharType="end"/>
                </w:r>
              </w:sdtContent>
            </w:sdt>
          </w:p>
        </w:tc>
        <w:tc>
          <w:tcPr>
            <w:tcW w:w="603" w:type="pct"/>
          </w:tcPr>
          <w:p w:rsidR="00A820F5" w:rsidRPr="008329EF" w:rsidRDefault="00A820F5" w:rsidP="00A820F5">
            <w:pPr>
              <w:spacing w:line="240" w:lineRule="auto"/>
              <w:ind w:firstLine="0"/>
              <w:rPr>
                <w:sz w:val="20"/>
                <w:szCs w:val="20"/>
              </w:rPr>
            </w:pPr>
            <w:r w:rsidRPr="008329EF">
              <w:rPr>
                <w:sz w:val="20"/>
                <w:szCs w:val="20"/>
              </w:rPr>
              <w:t>Beliefs about Emotions Scale (BES)</w:t>
            </w:r>
          </w:p>
        </w:tc>
        <w:tc>
          <w:tcPr>
            <w:tcW w:w="788" w:type="pct"/>
          </w:tcPr>
          <w:p w:rsidR="00A820F5" w:rsidRPr="008329EF" w:rsidRDefault="00A820F5" w:rsidP="00A820F5">
            <w:pPr>
              <w:spacing w:line="240" w:lineRule="auto"/>
              <w:ind w:firstLine="0"/>
              <w:rPr>
                <w:sz w:val="20"/>
                <w:szCs w:val="20"/>
              </w:rPr>
            </w:pPr>
            <w:r w:rsidRPr="008329EF">
              <w:rPr>
                <w:sz w:val="20"/>
                <w:szCs w:val="20"/>
              </w:rPr>
              <w:t>Fatigue-related symptoms (CFS), anxiety and depression (HADS), self-sacrifice (YSQ), maladaptive attitudes (DAS-24), perfectionism (PSBS)</w:t>
            </w:r>
          </w:p>
        </w:tc>
        <w:tc>
          <w:tcPr>
            <w:tcW w:w="521" w:type="pct"/>
          </w:tcPr>
          <w:p w:rsidR="00A820F5" w:rsidRPr="008329EF" w:rsidRDefault="00A820F5" w:rsidP="00A820F5">
            <w:pPr>
              <w:spacing w:line="240" w:lineRule="auto"/>
              <w:ind w:firstLine="0"/>
              <w:rPr>
                <w:sz w:val="20"/>
                <w:szCs w:val="20"/>
              </w:rPr>
            </w:pPr>
            <w:r w:rsidRPr="008329EF">
              <w:rPr>
                <w:sz w:val="20"/>
                <w:szCs w:val="20"/>
              </w:rPr>
              <w:t>CC</w:t>
            </w:r>
          </w:p>
        </w:tc>
        <w:tc>
          <w:tcPr>
            <w:tcW w:w="507" w:type="pct"/>
          </w:tcPr>
          <w:p w:rsidR="00A820F5" w:rsidRPr="008329EF" w:rsidRDefault="00A820F5" w:rsidP="00A820F5">
            <w:pPr>
              <w:spacing w:line="240" w:lineRule="auto"/>
              <w:ind w:firstLine="0"/>
              <w:jc w:val="center"/>
              <w:rPr>
                <w:sz w:val="20"/>
                <w:szCs w:val="20"/>
              </w:rPr>
            </w:pPr>
            <w:r w:rsidRPr="008329EF">
              <w:rPr>
                <w:sz w:val="20"/>
                <w:szCs w:val="20"/>
              </w:rPr>
              <w:t>+</w:t>
            </w:r>
          </w:p>
        </w:tc>
        <w:tc>
          <w:tcPr>
            <w:tcW w:w="1301" w:type="pct"/>
          </w:tcPr>
          <w:p w:rsidR="00A820F5" w:rsidRPr="008329EF" w:rsidRDefault="00A820F5" w:rsidP="00A820F5">
            <w:pPr>
              <w:spacing w:line="240" w:lineRule="auto"/>
              <w:ind w:firstLine="0"/>
              <w:rPr>
                <w:sz w:val="20"/>
                <w:szCs w:val="20"/>
              </w:rPr>
            </w:pPr>
            <w:r w:rsidRPr="008329EF">
              <w:rPr>
                <w:sz w:val="20"/>
                <w:szCs w:val="20"/>
              </w:rPr>
              <w:t>Patients had significantly more beliefs about the unacceptability of experiencing and expressing emotions than did controls. The scores on the BES had significant positive correlations with measures of negative perfectionism, self-sacrifice, dysfunctional attitudes, depression, anxiety, and fatigue. After psychotherapy a significant reduction of unhelpful beliefs was achieved.</w:t>
            </w:r>
          </w:p>
        </w:tc>
      </w:tr>
      <w:tr w:rsidR="00A820F5" w:rsidRPr="008329EF" w:rsidTr="00B7150E">
        <w:trPr>
          <w:cantSplit/>
          <w:trHeight w:val="402"/>
        </w:trPr>
        <w:tc>
          <w:tcPr>
            <w:tcW w:w="746" w:type="pct"/>
          </w:tcPr>
          <w:p w:rsidR="00A820F5" w:rsidRPr="008329EF" w:rsidRDefault="00A820F5" w:rsidP="00A820F5">
            <w:pPr>
              <w:spacing w:line="240" w:lineRule="auto"/>
              <w:ind w:firstLine="0"/>
              <w:rPr>
                <w:sz w:val="20"/>
                <w:szCs w:val="20"/>
              </w:rPr>
            </w:pPr>
            <w:r w:rsidRPr="008329EF">
              <w:rPr>
                <w:sz w:val="20"/>
                <w:szCs w:val="20"/>
              </w:rPr>
              <w:t>Chronic fatigue syndrome (67), close relatives of the patient (44), healthy controls (73)</w:t>
            </w:r>
          </w:p>
        </w:tc>
        <w:tc>
          <w:tcPr>
            <w:tcW w:w="534" w:type="pct"/>
          </w:tcPr>
          <w:p w:rsidR="00A820F5" w:rsidRPr="008329EF" w:rsidRDefault="00A820F5" w:rsidP="00A820F5">
            <w:pPr>
              <w:spacing w:line="240" w:lineRule="auto"/>
              <w:ind w:firstLine="0"/>
              <w:rPr>
                <w:sz w:val="20"/>
                <w:szCs w:val="20"/>
              </w:rPr>
            </w:pPr>
            <w:r w:rsidRPr="008329EF">
              <w:rPr>
                <w:sz w:val="20"/>
                <w:szCs w:val="20"/>
              </w:rPr>
              <w:t xml:space="preserve">Brooks, </w:t>
            </w:r>
            <w:proofErr w:type="spellStart"/>
            <w:r w:rsidRPr="008329EF">
              <w:rPr>
                <w:sz w:val="20"/>
                <w:szCs w:val="20"/>
              </w:rPr>
              <w:t>Chalder</w:t>
            </w:r>
            <w:proofErr w:type="spellEnd"/>
            <w:r w:rsidRPr="008329EF">
              <w:rPr>
                <w:sz w:val="20"/>
                <w:szCs w:val="20"/>
              </w:rPr>
              <w:t xml:space="preserve"> &amp; Rimes (2017) </w:t>
            </w:r>
            <w:sdt>
              <w:sdtPr>
                <w:rPr>
                  <w:sz w:val="20"/>
                  <w:szCs w:val="20"/>
                </w:rPr>
                <w:alias w:val="Don't edit this field"/>
                <w:tag w:val="CitaviPlaceholder#ec41114a-1f7b-477c-a773-f5c133ec146c"/>
                <w:id w:val="-103428895"/>
                <w:placeholder>
                  <w:docPart w:val="B9412171E3B247E884BD2BD3FE2D7914"/>
                </w:placeholder>
              </w:sdtPr>
              <w:sdtContent>
                <w:r w:rsidRPr="008329EF">
                  <w:rPr>
                    <w:sz w:val="20"/>
                    <w:szCs w:val="20"/>
                  </w:rPr>
                  <w:fldChar w:fldCharType="begin"/>
                </w:r>
                <w:r w:rsidRPr="008329EF">
                  <w:rPr>
                    <w:sz w:val="20"/>
                    <w:szCs w:val="20"/>
                  </w:rPr>
                  <w:instrText>ADDIN CitaviPlaceholder{eyIkaWQiOiIxIiwiRW50cmllcyI6W3siJGlkIjoiMiIsIklkIjoiYWQ4OTlmMmItMWFmNi00NzkxLWJhZGMtMmRlMDgwZDVlNTFhIiwiUmFuZ2VMZW5ndGgiOjUsIlJlZmVyZW5jZUlkIjoiNDQzY2Q1ZDUtZjZiZi00MDg5LWJjMzktODhhOWU5ZWJhOWNjIiwiUmVmZXJlbmNlIjp7IiRpZCI6IjMiLCJBYnN0cmFjdENvbXBsZXhpdHkiOjAsIkFic3RyYWN0U291cmNlVGV4dEZvcm1hdCI6MCwiQXV0aG9ycyI6W3siJGlkIjoiNCIsIkZpcnN0TmFtZSI6IlNhbWFudGhhIiwiTGFzdE5hbWUiOiJCcm9va3MiLCJNaWRkbGVOYW1lIjoiSy4iLCJQcm90ZWN0ZWQiOmZhbHNlLCJTZXgiOjEsIkNyZWF0ZWRCeSI6Il9aZXluZXAgT2t1ci1Hw7xuZXkiLCJDcmVhdGVkT24iOiIyMDE5LTA0LTAzVDEzOjA1OjA0IiwiTW9kaWZpZWRCeSI6Il9aZXluZXAgT2t1ci1Hw7xuZXkiLCJJZCI6IjljYzkxNTVmLWY4ODItNGQ3OS05NTk0LTM3ZDUxODFmNWU1NCIsIk1vZGlmaWVkT24iOiIyMDE5LTA0LTAzVDEzOjA1OjA0IiwiUHJvamVjdCI6eyIkaWQiOiI1In19LHsiJGlkIjoiNiIsIkZpcnN0TmFtZSI6IlRydWRpZSIsIkxhc3ROYW1lIjoiQ2hhbGRlciIsIlByb3RlY3RlZCI6ZmFsc2UsIlNleCI6MSwiQ3JlYXRlZEJ5IjoiX1pleW5lcCBPa3VyLUfDvG5leSIsIkNyZWF0ZWRPbiI6IjIwMTktMDMtMjlUMTc6MTE6MTgiLCJNb2RpZmllZEJ5IjoiX1pleW5lcCBPa3VyLUfDvG5leSIsIklkIjoiZDY3MGU4YjMtNjA2MC00N2NlLWE4NWYtYTRjNTM0MGY5OTQ3IiwiTW9kaWZpZWRPbiI6IjIwMTktMDMtMjlUMTc6MTE6MjIiLCJQcm9qZWN0Ijp7IiRyZWYiOiI1In19LHsiJGlkIjoiNyIsIkZpcnN0TmFtZSI6IkthdGhhcmluZSIsIkxhc3ROYW1lIjoiUmltZXMiLCJNaWRkbGVOYW1lIjoiQS4iLCJQcm90ZWN0ZWQiOmZhbHNlLCJTZXgiOjEsIkNyZWF0ZWRCeSI6Il9aZXluZXAgT2t1ci1Hw7xuZXkiLCJDcmVhdGVkT24iOiIyMDE5LTAzLTI5VDE3OjExOjE4IiwiTW9kaWZpZWRCeSI6Il9aZXluZXAgT2t1ci1Hw7xuZXkiLCJJZCI6ImM4MWVhNThlLWMzZmMtNDUxZS1iNGQ5LTQ5NzFmYzI5MWUxZSIsIk1vZGlmaWVkT24iOiIyMDE5LTAzLTI5VDE3OjExOjIyIiwiUHJvamVjdCI6eyIkcmVmIjoiNSJ9fV0sIkNpdGF0aW9uS2V5VXBkYXRlVHlwZSI6MCwiQ29sbGFib3JhdG9ycyI6W10sIkNvdmVyUGF0aCI6eyIkaWQiOiI4IiwiTGlua2VkUmVzb3VyY2VTdGF0dXMiOjgsIkxpbmtlZFJlc291cmNlVHlwZSI6MiwiVXJpU3RyaW5nIjoiNDQzY2Q1ZDUtZjZiZi00MDg5LWJjMzktODhhOWU5ZWJhOWNjIiwiUHJvcGVydGllcyI6eyIkaWQiOiI5In19LCJEb2kiOiIxMC4xMDE3L1MxMzUyNDY1ODE2MDAwNjMxIiwiRWRpdG9ycyI6W10sIkV2YWx1YXRpb25Db21wbGV4aXR5IjowLCJFdmFsdWF0aW9uU291cmNlVGV4dEZvcm1hdCI6MCwiR3JvdXBzIjpbXSwiSGFzTGFiZWwxIjpmYWxzZSwiSGFzTGFiZWwyIjpmYWxzZSwiS2V5d29yZHMiOltdLCJMYW5ndWFnZSI6ImVuZyIsIkxhbmd1YWdlQ29kZSI6ImVuIiwiTG9jYXRpb25zIjpbeyIkaWQiOiIxMCIsIkFkZHJlc3MiOnsiJGlkIjoiMTEiLCJMaW5rZWRSZXNvdXJjZVN0YXR1cyI6OCwiT3JpZ2luYWxTdHJpbmciOiIyODA5ODA1MSIsIkxpbmtlZFJlc291cmNlVHlwZSI6NSwiVXJpU3RyaW5nIjoiaHR0cDovL3d3dy5uY2JpLm5sbS5uaWguZ292L3B1Ym1lZC8yODA5ODA1MSIsIlByb3BlcnRpZXMiOnsiJGlkIjoiMTIifX0sIkFubm90YXRpb25zIjpbXSwiTG9jYXRpb25UeXBlIjowLCJNaXJyb3JzUmVmZXJlbmNlUHJvcGVydHlJZCI6MTY0LCJDcmVhdGVkQnkiOiJfWmV5bmVwIE9rdXItR8O8bmV5IiwiQ3JlYXRlZE9uIjoiMjAxOS0wNC0xMVQwODo0ODo1MyIsIk1vZGlmaWVkQnkiOiJfWmV5bmVwIE9rdXItR8O8bmV5IiwiSWQiOiI2MDAwMDFmYy1lYjdmLTQwZDUtOTcxYS05NjNiN2YxNDI1YTQiLCJNb2RpZmllZE9uIjoiMjAxOS0wNC0xMVQwODo0ODo1MyIsIlByb2plY3QiOnsiJHJlZiI6IjUifX0seyIkaWQiOiIxMyIsIkFkZHJlc3MiOnsiJGlkIjoiMTQiLCJMaW5rZWRSZXNvdXJjZVN0YXR1cyI6OCwiT3JpZ2luYWxTdHJpbmciOiIxMC4xMDE3L1MxMzUyNDY1ODE2MDAwNjMxIiwiTGlua2VkUmVzb3VyY2VUeXBlIjo1LCJVcmlTdHJpbmciOiJodHRwczovL2RvaS5vcmcvMTAuMTAxNy9TMTM1MjQ2NTgxNjAwMDYzMSIsIlByb3BlcnRpZXMiOnsiJGlkIjoiMTUifX0sIkFubm90YXRpb25zIjpbXSwiTG9jYXRpb25UeXBlIjowLCJNaXJyb3JzUmVmZXJlbmNlUHJvcGVydHlJZCI6MTI4LCJDcmVhdGVkQnkiOiJfWmV5bmVwIE9rdXItR8O8bmV5IiwiQ3JlYXRlZE9uIjoiMjAxOS0wNC0xMVQwODo0ODo1MyIsIk1vZGlmaWVkQnkiOiJfWmV5bmVwIE9rdXItR8O8bmV5IiwiSWQiOiI3OTJlZmFmMS00ZGE5LTQ5MmItODY1Yi05MzM1OGEyY2VkZjAiLCJNb2RpZmllZE9uIjoiMjAxOS0wNC0xMVQwODo0ODo1MyIsIlByb2plY3QiOnsiJHJlZiI6IjUifX1dLCJOdW1iZXIiOiIyIiwiT3JnYW5pemF0aW9ucyI6W10sIk90aGVyc0ludm9sdmVkIjpbXSwiUGFnZUNvdW50IjoiMTQiLCJQYWdlQ291bnROdW1lcmFsU3lzdGVtIjoiQXJhYmljIiwiUGFnZVJhbmdlIjoiPHNwPlxyXG4gIDxuPjE1Njwvbj5cclxuICA8aW4+dHJ1ZTwvaW4+XHJcbiAgPG9zPjE1Njwvb3M+XHJcbiAgPHBzPjE1NjwvcHM+XHJcbjwvc3A+XHJcbjxlcD5cclxuICA8bj4xNjk8L24+XHJcbiAgPGluPnRydWU8L2luPlxyXG4gIDxvcz4xNjk8L29zPlxyXG4gIDxwcz4xNjk8L3BzPlxyXG48L2VwPlxyXG48b3M+MTU2LTE2OTwvb3M+IiwiUGFnZVJhbmdlTnVtYmVyIjoxNTYsIlBhZ2VSYW5nZU51bWJlcmluZ1R5cGUiOiJQYWdlIiwiUGFnZVJhbmdlTnVtZXJhbFN5c3RlbSI6IkFyYWJpYyIsIlBlcmlvZGljYWwiOnsiJGlkIjoiMTYiLCJFaXNzbiI6IjE0NjktMTgzMyIsIk5hbWUiOiJCZWhhdmlvdXJhbCBhbmQgY29nbml0aXZlIHBzeWNob3RoZXJhcHkiLCJQYWdpbmF0aW9uIjowLCJQcm90ZWN0ZWQiOmZhbHNlLCJVc2VyQWJicmV2aWF0aW9uMSI6IkJlaGF2IENvZ24gUHN5Y2hvdGhlciIsIkNyZWF0ZWRCeSI6Il9aZXluZXAgT2t1ci1Hw7xuZXkiLCJDcmVhdGVkT24iOiIyMDE5LTA0LTExVDA4OjQ4OjUzIiwiTW9kaWZpZWRCeSI6Il9aZXluZXAgT2t1ci1Hw7xuZXkiLCJJZCI6ImUwOTA0OTdkLTBmYzMtNDY3Mi04ZGM1LTNjZWEyMjc3Y2FkZSIsIk1vZGlmaWVkT24iOiIyMDE5LTA0LTExVDA4OjQ4OjUzIiwiUHJvamVjdCI6eyIkcmVmIjoiNSJ9fSwiUHVibGlzaGVycyI6W10sIlB1Yk1lZElkIjoiMjgwOTgwNTEiLCJRdW90YXRpb25zIjpbXSwiUmVmZXJlbmNlVHlwZSI6IkpvdXJuYWxBcnRpY2xlIiwiU2hvcnRUaXRsZSI6IkJyb29rcywgQ2hhbGRlciBldCBhbC4gMjAxNyDigJMgQ2hyb25pYyBGYXRpZ3VlIFN5bmRyb21lIiwiU2hvcnRUaXRsZVVwZGF0ZVR5cGUiOjAsIlNvdXJjZU9mQmlibGlvZ3JhcGhpY0luZm9ybWF0aW9uIjoiUHViTWVkIiwiU3RhdGljSWRzIjpbImEwZGRiMDhkLTdiMzItNDIzNS1iZmY1LWMzNDJkYWNhYjZlZiJdLCJUYWJsZU9mQ29udGVudHNDb21wbGV4aXR5IjowLCJUYWJsZU9mQ29udGVudHNTb3VyY2VUZXh0Rm9ybWF0IjowLCJUYXNrcyI6W10sIlRpdGxlIjoiQ2hyb25pYyBGYXRpZ3VlIFN5bmRyb21lOiBDb2duaXRpdmUsIEJlaGF2aW91cmFsIGFuZCBFbW90aW9uYWwgUHJvY2Vzc2luZyBWdWxuZXJhYmlsaXR5IEZhY3RvcnMiLCJUcmFuc2xhdG9ycyI6W10sIlZvbHVtZSI6IjQ1IiwiWWVhciI6IjIwMTciLCJDcmVhdGVkQnkiOiJfWmV5bmVwIE9rdXItR8O8bmV5IiwiQ3JlYXRlZE9uIjoiMjAxOS0wNC0xMVQwODo0ODo1MyIsIk1vZGlmaWVkQnkiOiJfWm9rdXJndWUiLCJJZCI6IjQ0M2NkNWQ1LWY2YmYtNDA4OS1iYzM5LTg4YTllOWViYTljYyIsIk1vZGlmaWVkT24iOiIyMDE5LTA0LTI5VDA5OjQ0OjU5IiwiUHJvamVjdCI6eyIkcmVmIjoiNSJ9fSwiVXNlTnVtYmVyaW5nVHlwZU9mUGFyZW50RG9jdW1lbnQiOmZhbHNlfV0sIkZvcm1hdHRlZFRleHQiOnsiJGlkIjoiMTciLCJDb3VudCI6MSwiVGV4dFVuaXRzIjpbeyIkaWQiOiIxOCIsIkZvbnRTdHlsZSI6eyIkaWQiOiIxOSIsIk5ldXRyYWwiOnRydWV9LCJSZWFkaW5nT3JkZXIiOjEsIlRleHQiOiJbMTMyXSJ9XX0sIlRhZyI6IkNpdGF2aVBsYWNlaG9sZGVyI2VjNDExMTRhLTFmN2ItNDc3Yy1hNzczLWY1YzEzM2VjMTQ2YyIsIlRleHQiOiJbMTMyXSIsIldBSVZlcnNpb24iOiI2LjMuMC4wIn0=}</w:instrText>
                </w:r>
                <w:r w:rsidRPr="008329EF">
                  <w:rPr>
                    <w:sz w:val="20"/>
                    <w:szCs w:val="20"/>
                  </w:rPr>
                  <w:fldChar w:fldCharType="separate"/>
                </w:r>
                <w:r w:rsidRPr="008329EF">
                  <w:rPr>
                    <w:sz w:val="20"/>
                    <w:szCs w:val="20"/>
                  </w:rPr>
                  <w:t>[132]</w:t>
                </w:r>
                <w:r w:rsidRPr="008329EF">
                  <w:rPr>
                    <w:sz w:val="20"/>
                    <w:szCs w:val="20"/>
                  </w:rPr>
                  <w:fldChar w:fldCharType="end"/>
                </w:r>
              </w:sdtContent>
            </w:sdt>
          </w:p>
        </w:tc>
        <w:tc>
          <w:tcPr>
            <w:tcW w:w="603" w:type="pct"/>
          </w:tcPr>
          <w:p w:rsidR="00A820F5" w:rsidRPr="008329EF" w:rsidRDefault="00A820F5" w:rsidP="00A820F5">
            <w:pPr>
              <w:spacing w:line="240" w:lineRule="auto"/>
              <w:ind w:firstLine="0"/>
              <w:rPr>
                <w:sz w:val="20"/>
                <w:szCs w:val="20"/>
              </w:rPr>
            </w:pPr>
            <w:r w:rsidRPr="008329EF">
              <w:rPr>
                <w:sz w:val="20"/>
                <w:szCs w:val="20"/>
              </w:rPr>
              <w:t>Beliefs about Emotions Scale (BES)</w:t>
            </w:r>
          </w:p>
        </w:tc>
        <w:tc>
          <w:tcPr>
            <w:tcW w:w="788" w:type="pct"/>
          </w:tcPr>
          <w:p w:rsidR="00A820F5" w:rsidRPr="008329EF" w:rsidRDefault="00A820F5" w:rsidP="00A820F5">
            <w:pPr>
              <w:spacing w:line="240" w:lineRule="auto"/>
              <w:ind w:firstLine="0"/>
              <w:rPr>
                <w:sz w:val="20"/>
                <w:szCs w:val="20"/>
              </w:rPr>
            </w:pPr>
            <w:r w:rsidRPr="008329EF">
              <w:rPr>
                <w:sz w:val="20"/>
                <w:szCs w:val="20"/>
              </w:rPr>
              <w:t>Fatigue (CFQ), anxiety and depression (HADS), self-sacrifice (YSQ), perfectionism (PSBS), Goals (RGQ)</w:t>
            </w:r>
          </w:p>
        </w:tc>
        <w:tc>
          <w:tcPr>
            <w:tcW w:w="521" w:type="pct"/>
          </w:tcPr>
          <w:p w:rsidR="00A820F5" w:rsidRPr="008329EF" w:rsidRDefault="00A820F5" w:rsidP="00A820F5">
            <w:pPr>
              <w:spacing w:line="240" w:lineRule="auto"/>
              <w:ind w:firstLine="0"/>
              <w:rPr>
                <w:sz w:val="20"/>
                <w:szCs w:val="20"/>
              </w:rPr>
            </w:pPr>
            <w:r w:rsidRPr="008329EF">
              <w:rPr>
                <w:sz w:val="20"/>
                <w:szCs w:val="20"/>
              </w:rPr>
              <w:t>CC &amp; retrospective</w:t>
            </w:r>
          </w:p>
        </w:tc>
        <w:tc>
          <w:tcPr>
            <w:tcW w:w="507" w:type="pct"/>
          </w:tcPr>
          <w:p w:rsidR="00A820F5" w:rsidRPr="008329EF" w:rsidRDefault="00A820F5" w:rsidP="00A820F5">
            <w:pPr>
              <w:spacing w:line="240" w:lineRule="auto"/>
              <w:ind w:firstLine="0"/>
              <w:jc w:val="center"/>
              <w:rPr>
                <w:sz w:val="20"/>
                <w:szCs w:val="20"/>
              </w:rPr>
            </w:pPr>
            <w:r w:rsidRPr="008329EF">
              <w:rPr>
                <w:sz w:val="20"/>
                <w:szCs w:val="20"/>
              </w:rPr>
              <w:t>++</w:t>
            </w:r>
          </w:p>
        </w:tc>
        <w:tc>
          <w:tcPr>
            <w:tcW w:w="1301" w:type="pct"/>
          </w:tcPr>
          <w:p w:rsidR="00A820F5" w:rsidRPr="008329EF" w:rsidRDefault="00A820F5" w:rsidP="00A820F5">
            <w:pPr>
              <w:spacing w:line="240" w:lineRule="auto"/>
              <w:ind w:firstLine="0"/>
              <w:rPr>
                <w:sz w:val="20"/>
                <w:szCs w:val="20"/>
              </w:rPr>
            </w:pPr>
            <w:r w:rsidRPr="008329EF">
              <w:rPr>
                <w:sz w:val="20"/>
                <w:szCs w:val="20"/>
              </w:rPr>
              <w:t xml:space="preserve">Patients’ negative beliefs about emotions were more pronounced than those of healthy controls, especially prior to onset of the syndrome. They retrospectively reported more negative beliefs about emotions in </w:t>
            </w:r>
            <w:r w:rsidRPr="008329EF">
              <w:rPr>
                <w:rFonts w:ascii="Times-Roman" w:eastAsia="Calibri" w:hAnsi="Times-Roman" w:cs="Times-Roman"/>
                <w:sz w:val="20"/>
                <w:szCs w:val="20"/>
                <w:lang w:eastAsia="en-US"/>
              </w:rPr>
              <w:t>6 months pre-CFS onset than at the current time.</w:t>
            </w:r>
            <w:r w:rsidRPr="008329EF">
              <w:rPr>
                <w:sz w:val="20"/>
                <w:szCs w:val="20"/>
              </w:rPr>
              <w:t xml:space="preserve"> Patients´ and their close relatives’ perceptions of patients’ negative beliefs about emotions were consistent with each other. </w:t>
            </w:r>
          </w:p>
        </w:tc>
      </w:tr>
      <w:tr w:rsidR="00A820F5" w:rsidRPr="008329EF" w:rsidTr="00B7150E">
        <w:trPr>
          <w:cantSplit/>
          <w:trHeight w:val="402"/>
        </w:trPr>
        <w:tc>
          <w:tcPr>
            <w:tcW w:w="746" w:type="pct"/>
          </w:tcPr>
          <w:p w:rsidR="00A820F5" w:rsidRPr="008329EF" w:rsidRDefault="00A820F5" w:rsidP="00A820F5">
            <w:pPr>
              <w:spacing w:line="240" w:lineRule="auto"/>
              <w:ind w:firstLine="0"/>
              <w:rPr>
                <w:sz w:val="20"/>
                <w:szCs w:val="20"/>
              </w:rPr>
            </w:pPr>
            <w:r w:rsidRPr="008329EF">
              <w:rPr>
                <w:sz w:val="20"/>
                <w:szCs w:val="20"/>
              </w:rPr>
              <w:t>Chronic fatigue syndrome (80) and healthy controls (80)</w:t>
            </w:r>
          </w:p>
        </w:tc>
        <w:tc>
          <w:tcPr>
            <w:tcW w:w="534" w:type="pct"/>
          </w:tcPr>
          <w:p w:rsidR="00A820F5" w:rsidRPr="008329EF" w:rsidRDefault="00A820F5" w:rsidP="00A820F5">
            <w:pPr>
              <w:spacing w:line="240" w:lineRule="auto"/>
              <w:ind w:firstLine="0"/>
              <w:rPr>
                <w:sz w:val="20"/>
                <w:szCs w:val="20"/>
              </w:rPr>
            </w:pPr>
            <w:r w:rsidRPr="008329EF">
              <w:rPr>
                <w:sz w:val="20"/>
                <w:szCs w:val="20"/>
              </w:rPr>
              <w:t xml:space="preserve">Rimes, Ashcroft, Bryan, &amp; </w:t>
            </w:r>
            <w:proofErr w:type="spellStart"/>
            <w:r w:rsidRPr="008329EF">
              <w:rPr>
                <w:sz w:val="20"/>
                <w:szCs w:val="20"/>
              </w:rPr>
              <w:t>Chalder</w:t>
            </w:r>
            <w:proofErr w:type="spellEnd"/>
            <w:r w:rsidRPr="008329EF">
              <w:rPr>
                <w:sz w:val="20"/>
                <w:szCs w:val="20"/>
              </w:rPr>
              <w:t xml:space="preserve">, (2016) </w:t>
            </w:r>
            <w:sdt>
              <w:sdtPr>
                <w:rPr>
                  <w:sz w:val="20"/>
                  <w:szCs w:val="20"/>
                </w:rPr>
                <w:alias w:val="Don't edit this field"/>
                <w:tag w:val="CitaviPlaceholder#561a7500-fabf-471c-9167-4ae4f172e056"/>
                <w:id w:val="-761914507"/>
                <w:placeholder>
                  <w:docPart w:val="B9412171E3B247E884BD2BD3FE2D7914"/>
                </w:placeholder>
              </w:sdtPr>
              <w:sdtContent>
                <w:r w:rsidRPr="008329EF">
                  <w:rPr>
                    <w:sz w:val="20"/>
                    <w:szCs w:val="20"/>
                  </w:rPr>
                  <w:fldChar w:fldCharType="begin"/>
                </w:r>
                <w:r w:rsidRPr="008329EF">
                  <w:rPr>
                    <w:sz w:val="20"/>
                    <w:szCs w:val="20"/>
                  </w:rPr>
                  <w:instrText>ADDIN CitaviPlaceholder{eyIkaWQiOiIxIiwiRW50cmllcyI6W3siJGlkIjoiMiIsIklkIjoiYTUwNmY1NDEtZjkzZS00ZTkxLThmYzAtMGE5NmYyMzM5MjM0IiwiUmFuZ2VMZW5ndGgiOjQsIlJlZmVyZW5jZUlkIjoiNzM0ZGYyMzMtYWQxOS00OWQ2LThjMTgtN2ViMjAzNzJhODljIiwiUmVmZXJlbmNlIjp7IiRpZCI6IjMiLCJBYnN0cmFjdENvbXBsZXhpdHkiOjAsIkFic3RyYWN0U291cmNlVGV4dEZvcm1hdCI6MCwiQXV0aG9ycyI6W3siJGlkIjoiNCIsIkZpcnN0TmFtZSI6IkthdGhhcmluZSIsIkxhc3ROYW1lIjoiUmltZXMiLCJNaWRkbGVOYW1lIjoiQS4iLCJQcm90ZWN0ZWQiOmZhbHNlLCJTZXgiOjEsIkNyZWF0ZWRCeSI6Il9aZXluZXAgT2t1ci1Hw7xuZXkiLCJDcmVhdGVkT24iOiIyMDE5LTAzLTI5VDE3OjExOjE4IiwiTW9kaWZpZWRCeSI6Il9aZXluZXAgT2t1ci1Hw7xuZXkiLCJJZCI6ImM4MWVhNThlLWMzZmMtNDUxZS1iNGQ5LTQ5NzFmYzI5MWUxZSIsIk1vZGlmaWVkT24iOiIyMDE5LTAzLTI5VDE3OjExOjIyIiwiUHJvamVjdCI6eyIkaWQiOiI1In19LHsiJGlkIjoiNiIsIkZpcnN0TmFtZSI6IkpvYW5uYSIsIkxhc3ROYW1lIjoiQXNoY3JvZnQiLCJQcm90ZWN0ZWQiOmZhbHNlLCJTZXgiOjEsIkNyZWF0ZWRCeSI6Il9aZXluZXAgT2t1ci1Hw7xuZXkiLCJDcmVhdGVkT24iOiIyMDE5LTA0LTAzVDEzOjA1OjM0IiwiTW9kaWZpZWRCeSI6Il9aZXluZXAgT2t1ci1Hw7xuZXkiLCJJZCI6ImEwZjRlOWM4LTc3OWQtNGYxNC04NzEwLTNhODI5YWRiZjc4NyIsIk1vZGlmaWVkT24iOiIyMDE5LTA0LTAzVDEzOjA1OjM0IiwiUHJvamVjdCI6eyIkcmVmIjoiNSJ9fSx7IiRpZCI6IjciLCJGaXJzdE5hbWUiOiJMYXVyZW4iLCJMYXN0TmFtZSI6IkJyeWFuIiwiUHJvdGVjdGVkIjpmYWxzZSwiU2V4IjoxLCJDcmVhdGVkQnkiOiJfWmV5bmVwIE9rdXItR8O8bmV5IiwiQ3JlYXRlZE9uIjoiMjAxOS0wNC0wM1QxMzowNTozNCIsIk1vZGlmaWVkQnkiOiJfWmV5bmVwIE9rdXItR8O8bmV5IiwiSWQiOiIwYjNjZmJmOC0zOWJkLTQ4NDQtYWQ4YS1iOTc4NGI1OTAxMGMiLCJNb2RpZmllZE9uIjoiMjAxOS0wNC0wM1QxMzowNTozNCIsIlByb2plY3QiOnsiJHJlZiI6IjUifX0seyIkaWQiOiI4IiwiRmlyc3ROYW1lIjoiVHJ1ZGllIiwiTGFzdE5hbWUiOiJDaGFsZGVyIiwiUHJvdGVjdGVkIjpmYWxzZSwiU2V4IjoxLCJDcmVhdGVkQnkiOiJfWmV5bmVwIE9rdXItR8O8bmV5IiwiQ3JlYXRlZE9uIjoiMjAxOS0wMy0yOVQxNzoxMToxOCIsIk1vZGlmaWVkQnkiOiJfWmV5bmVwIE9rdXItR8O8bmV5IiwiSWQiOiJkNjcwZThiMy02MDYwLTQ3Y2UtYTg1Zi1hNGM1MzQwZjk5NDciLCJNb2RpZmllZE9uIjoiMjAxOS0wMy0yOVQxNzoxMToyMiIsIlByb2plY3QiOnsiJHJlZiI6IjUifX1dLCJDaXRhdGlvbktleVVwZGF0ZVR5cGUiOjAsIkNvbGxhYm9yYXRvcnMiOltdLCJEb2kiOiIxMC4xMDM3L2hlYTAwMDAzNDEiLCJFZGl0b3JzIjpbXSwiRXZhbHVhdGlvbkNvbXBsZXhpdHkiOjAsIkV2YWx1YXRpb25Tb3VyY2VUZXh0Rm9ybWF0IjowLCJHcm91cHMiOltdLCJIYXNMYWJlbDEiOmZhbHNlLCJIYXNMYWJlbDIiOmZhbHNlLCJLZXl3b3JkcyI6W10sIkxvY2F0aW9ucyI6W3siJGlkIjoiOSIsIkFkZHJlc3MiOnsiJGlkIjoiMTAiLCJMaW5rZWRSZXNvdXJjZVN0YXR1cyI6OCwiT3JpZ2luYWxTdHJpbmciOiJodHRwOi8vc2VhcmNoLmVic2NvaG9zdC5jb20vbG9naW4uYXNweD9kaXJlY3Q9dHJ1ZSZkYj1wc3loJkFOPTIwMTYtMjM4OTgtMDAxJnNpdGU9ZWhvc3QtbGl2ZSIsIkxpbmtlZFJlc291cmNlVHlwZSI6NSwiVXJpU3RyaW5nIjoiaHR0cDovL3NlYXJjaC5lYnNjb2hvc3QuY29tL2xvZ2luLmFzcHg/ZGlyZWN0PXRydWUmZGI9cHN5aCZBTj0yMDE2LTIzODk4LTAwMSZzaXRlPWVob3N0LWxpdmUiLCJQcm9wZXJ0aWVzIjp7IiRpZCI6IjExIn19LCJBbm5vdGF0aW9ucyI6W10sIkxvY2F0aW9uVHlwZSI6MCwiTWlycm9yc1JlZmVyZW5jZVByb3BlcnR5SWQiOjE1MSwiQ3JlYXRlZEJ5IjoiX1pleW5lcCBPa3VyLUfDvG5leSIsIkNyZWF0ZWRPbiI6IjIwMTktMDQtMDNUMTM6MDU6MzQiLCJNb2RpZmllZEJ5IjoiX1pleW5lcCBPa3VyLUfDvG5leSIsIklkIjoiNDk0MjlkNjgtYjkyOC00M2U5LTk3NGItOGQ5M2E0MzM2MDA2IiwiTW9kaWZpZWRPbiI6IjIwMTktMDQtMDNUMTM6MDU6MzQiLCJQcm9qZWN0Ijp7IiRyZWYiOiI1In19LHsiJGlkIjoiMTIiLCJBZGRyZXNzIjp7IiRpZCI6IjEzIiwiTGlua2VkUmVzb3VyY2VTdGF0dXMiOjgsIk9yaWdpbmFsU3RyaW5nIjoiMTAuMTAzNy9oZWEwMDAwMzQxIiwiTGlua2VkUmVzb3VyY2VUeXBlIjo1LCJVcmlTdHJpbmciOiJodHRwczovL2RvaS5vcmcvMTAuMTAzNy9oZWEwMDAwMzQxIiwiUHJvcGVydGllcyI6eyIkaWQiOiIxNCJ9fSwiQW5ub3RhdGlvbnMiOltdLCJMb2NhdGlvblR5cGUiOjAsIk1pcnJvcnNSZWZlcmVuY2VQcm9wZXJ0eUlkIjoxMjgsIkNyZWF0ZWRCeSI6Il9aZXluZXAgT2t1ci1Hw7xuZXkiLCJDcmVhdGVkT24iOiIyMDE5LTA0LTAzVDEzOjA1OjM0IiwiTW9kaWZpZWRCeSI6Il9aZXluZXAgT2t1ci1Hw7xuZXkiLCJJZCI6IjY4YTUxZDlhLTEyMTAtNDc3Mi05Y2NkLWIwMjFjNmVlNjI4ZCIsIk1vZGlmaWVkT24iOiIyMDE5LTA0LTAzVDEzOjA1OjM0IiwiUHJvamVjdCI6eyIkcmVmIjoiNSJ9fV0sIk51bWJlciI6IjkiLCJPbmxpbmVBZGRyZXNzIjoiaHR0cDovL3NlYXJjaC5lYnNjb2hvc3QuY29tL2xvZ2luLmFzcHg/ZGlyZWN0PXRydWUmZGI9cHN5aCZBTj0yMDE2LTIzODk4LTAwMSZzaXRlPWVob3N0LWxpdmUiLCJPcmdhbml6YXRpb25zIjpbXSwiT3RoZXJzSW52b2x2ZWQiOltdLCJQYWdlUmFuZ2UiOiI8c3A+XHJcbiAgPG4+OTc5PC9uPlxyXG4gIDxpbj50cnVlPC9pbj5cclxuICA8b3M+OTc5PC9vcz5cclxuICA8cHM+OTc5PC9wcz5cclxuPC9zcD5cclxuPGVwPlxyXG4gIDxuPjk4Njwvbj5cclxuICA8aW4+dHJ1ZTwvaW4+XHJcbiAgPG9zPjk4Njwvb3M+XHJcbiAgPHBzPjk4NjwvcHM+XHJcbjwvZXA+XHJcbjxvcz45NzktOTg2PC9vcz4iLCJQYWdlUmFuZ2VOdW1iZXIiOjk3OSwiUGFnZVJhbmdlTnVtYmVyaW5nVHlwZSI6IlBhZ2UiLCJQYWdlUmFuZ2VOdW1lcmFsU3lzdGVtIjoiQXJhYmljIiwiUGVyaW9kaWNhbCI6eyIkaWQiOiIxNSIsIklzc24iOiIxOTMwLTc4MTAiLCJOYW1lIjoiSGVhbHRoIFBzeWNob2xvZ3kiLCJQYWdpbmF0aW9uIjowLCJQcm90ZWN0ZWQiOmZhbHNlLCJTdGFuZGFyZEFiYnJldmlhdGlvbiI6IkhlYWx0aCBQc3ljaG9sIiwiQ3JlYXRlZEJ5IjoiX1pleW5lcCBPa3VyLUfDvG5leSIsIkNyZWF0ZWRPbiI6IjIwMTktMDMtMjlUMTc6MDc6NDIiLCJNb2RpZmllZEJ5IjoiX1pleW5lcCBPa3VyLUfDvG5leSIsIklkIjoiYjgzNjhjNzQtYjcxNy00YjM1LTlmMWItNTQwMmEyYjZmZTZlIiwiTW9kaWZpZWRPbiI6IjIwMTktMDMtMjlUMTc6MDc6NDciLCJQcm9qZWN0Ijp7IiRyZWYiOiI1In19LCJQdWJsaXNoZXJzIjpbeyIkaWQiOiIxNiIsIk5hbWUiOiJBbWVyaWNhbiBQc3ljaG9sb2dpY2FsIEFzc29jaWF0aW9uIiwiUHJvdGVjdGVkIjpmYWxzZSwiQ3JlYXRlZEJ5IjoiX1pleW5lcCBPa3VyLUfDvG5leSIsIkNyZWF0ZWRPbiI6IjIwMTktMDEtMjJUMTM6Mzg6MjAiLCJNb2RpZmllZEJ5IjoiX1pleW5lcCBPa3VyLUfDvG5leSIsIklkIjoiN2JhNGVjMjgtYmYzMy00YjAyLTk2ZTktYWFhNThkYzJlZDdiIiwiTW9kaWZpZWRPbiI6IjIwMTktMDEtMjJUMTM6Mzg6MjYiLCJQcm9qZWN0Ijp7IiRyZWYiOiI1In19XSwiUXVvdGF0aW9ucyI6W10sIlJlZmVyZW5jZVR5cGUiOiJKb3VybmFsQXJ0aWNsZSIsIlNob3J0VGl0bGUiOiJSaW1lcywgQXNoY3JvZnQgZXQgYWwuIDIwMTYg4oCTIEVtb3Rpb25hbCBzdXBwcmVzc2lvbiBpbiBjaHJvbmljIGZhdGlndWUiLCJTaG9ydFRpdGxlVXBkYXRlVHlwZSI6MCwiU291cmNlT2ZCaWJsaW9ncmFwaGljSW5mb3JtYXRpb24iOiJSSVMiLCJTdGF0aWNJZHMiOlsiYzBhNzdlMzQtODNkYi00NTg3LTk5NzctYzkyZTE4NWNlOTIzIl0sIlRhYmxlT2ZDb250ZW50c0NvbXBsZXhpdHkiOjAsIlRhYmxlT2ZDb250ZW50c1NvdXJjZVRleHRGb3JtYXQiOjAsIlRhc2tzIjpbXSwiVGl0bGUiOiJFbW90aW9uYWwgc3VwcHJlc3Npb24gaW4gY2hyb25pYyBmYXRpZ3VlIHN5bmRyb21lOiBFeHBlcmltZW50YWwgc3R1ZHkiLCJUcmFuc2xhdG9ycyI6W10sIlZvbHVtZSI6IjM1IiwiWWVhciI6IjIwMTYiLCJDcmVhdGVkQnkiOiJfWmV5bmVwIE9rdXItR8O8bmV5IiwiQ3JlYXRlZE9uIjoiMjAxOS0wNC0wM1QxMzowNTozNCIsIk1vZGlmaWVkQnkiOiJfWm9rdXJndWUiLCJJZCI6IjczNGRmMjMzLWFkMTktNDlkNi04YzE4LTdlYjIwMzcyYTg5YyIsIk1vZGlmaWVkT24iOiIyMDE5LTA0LTI5VDA5OjQ0OjU5IiwiUHJvamVjdCI6eyIkcmVmIjoiNSJ9fSwiVXNlTnVtYmVyaW5nVHlwZU9mUGFyZW50RG9jdW1lbnQiOmZhbHNlfV0sIkZvcm1hdHRlZFRleHQiOnsiJGlkIjoiMTciLCJDb3VudCI6MSwiVGV4dFVuaXRzIjpbeyIkaWQiOiIxOCIsIkZvbnRTdHlsZSI6eyIkaWQiOiIxOSIsIk5ldXRyYWwiOnRydWV9LCJSZWFkaW5nT3JkZXIiOjEsIlRleHQiOiJbODFdIn1dfSwiVGFnIjoiQ2l0YXZpUGxhY2Vob2xkZXIjNTYxYTc1MDAtZmFiZi00NzFjLTkxNjctNGFlNGYxNzJlMDU2IiwiVGV4dCI6Ils4MV0iLCJXQUlWZXJzaW9uIjoiNi4zLjAuMCJ9}</w:instrText>
                </w:r>
                <w:r w:rsidRPr="008329EF">
                  <w:rPr>
                    <w:sz w:val="20"/>
                    <w:szCs w:val="20"/>
                  </w:rPr>
                  <w:fldChar w:fldCharType="separate"/>
                </w:r>
                <w:r w:rsidRPr="008329EF">
                  <w:rPr>
                    <w:sz w:val="20"/>
                    <w:szCs w:val="20"/>
                  </w:rPr>
                  <w:t>[81]</w:t>
                </w:r>
                <w:r w:rsidRPr="008329EF">
                  <w:rPr>
                    <w:sz w:val="20"/>
                    <w:szCs w:val="20"/>
                  </w:rPr>
                  <w:fldChar w:fldCharType="end"/>
                </w:r>
              </w:sdtContent>
            </w:sdt>
          </w:p>
        </w:tc>
        <w:tc>
          <w:tcPr>
            <w:tcW w:w="603" w:type="pct"/>
          </w:tcPr>
          <w:p w:rsidR="00A820F5" w:rsidRPr="008329EF" w:rsidRDefault="00A820F5" w:rsidP="00A820F5">
            <w:pPr>
              <w:spacing w:line="240" w:lineRule="auto"/>
              <w:ind w:firstLine="0"/>
              <w:rPr>
                <w:sz w:val="20"/>
                <w:szCs w:val="20"/>
              </w:rPr>
            </w:pPr>
            <w:r w:rsidRPr="008329EF">
              <w:rPr>
                <w:sz w:val="20"/>
                <w:szCs w:val="20"/>
              </w:rPr>
              <w:t>Beliefs about Emotions Scale (BES)</w:t>
            </w:r>
          </w:p>
        </w:tc>
        <w:tc>
          <w:tcPr>
            <w:tcW w:w="788" w:type="pct"/>
          </w:tcPr>
          <w:p w:rsidR="00A820F5" w:rsidRPr="008329EF" w:rsidRDefault="00A820F5" w:rsidP="00A820F5">
            <w:pPr>
              <w:spacing w:line="240" w:lineRule="auto"/>
              <w:ind w:firstLine="0"/>
              <w:rPr>
                <w:sz w:val="20"/>
                <w:szCs w:val="20"/>
              </w:rPr>
            </w:pPr>
            <w:r w:rsidRPr="008329EF">
              <w:rPr>
                <w:sz w:val="20"/>
                <w:szCs w:val="20"/>
              </w:rPr>
              <w:t>Anxiety and depression (HADS)</w:t>
            </w:r>
          </w:p>
        </w:tc>
        <w:tc>
          <w:tcPr>
            <w:tcW w:w="521" w:type="pct"/>
          </w:tcPr>
          <w:p w:rsidR="00A820F5" w:rsidRPr="008329EF" w:rsidRDefault="00A820F5" w:rsidP="00A820F5">
            <w:pPr>
              <w:spacing w:line="240" w:lineRule="auto"/>
              <w:ind w:firstLine="0"/>
              <w:rPr>
                <w:sz w:val="20"/>
                <w:szCs w:val="20"/>
              </w:rPr>
            </w:pPr>
            <w:r w:rsidRPr="008329EF">
              <w:rPr>
                <w:sz w:val="20"/>
                <w:szCs w:val="20"/>
              </w:rPr>
              <w:t>E</w:t>
            </w:r>
          </w:p>
        </w:tc>
        <w:tc>
          <w:tcPr>
            <w:tcW w:w="507" w:type="pct"/>
          </w:tcPr>
          <w:p w:rsidR="00A820F5" w:rsidRPr="008329EF" w:rsidRDefault="00A820F5" w:rsidP="00A820F5">
            <w:pPr>
              <w:spacing w:line="240" w:lineRule="auto"/>
              <w:ind w:firstLine="0"/>
              <w:jc w:val="center"/>
              <w:rPr>
                <w:sz w:val="20"/>
                <w:szCs w:val="20"/>
              </w:rPr>
            </w:pPr>
            <w:r w:rsidRPr="008329EF">
              <w:rPr>
                <w:sz w:val="20"/>
                <w:szCs w:val="20"/>
              </w:rPr>
              <w:t>++</w:t>
            </w:r>
          </w:p>
        </w:tc>
        <w:tc>
          <w:tcPr>
            <w:tcW w:w="1301" w:type="pct"/>
          </w:tcPr>
          <w:p w:rsidR="00A820F5" w:rsidRPr="008329EF" w:rsidRDefault="00A820F5" w:rsidP="00A820F5">
            <w:pPr>
              <w:spacing w:line="240" w:lineRule="auto"/>
              <w:ind w:firstLine="0"/>
              <w:rPr>
                <w:sz w:val="20"/>
                <w:szCs w:val="20"/>
              </w:rPr>
            </w:pPr>
            <w:r w:rsidRPr="008329EF">
              <w:rPr>
                <w:sz w:val="20"/>
                <w:szCs w:val="20"/>
              </w:rPr>
              <w:t xml:space="preserve">Increased negative beliefs about emotions was correlated with greater self-reported suppression.  </w:t>
            </w:r>
          </w:p>
        </w:tc>
      </w:tr>
      <w:tr w:rsidR="00A820F5" w:rsidRPr="008329EF" w:rsidTr="00B7150E">
        <w:trPr>
          <w:cantSplit/>
          <w:trHeight w:val="402"/>
        </w:trPr>
        <w:tc>
          <w:tcPr>
            <w:tcW w:w="746" w:type="pct"/>
          </w:tcPr>
          <w:p w:rsidR="00A820F5" w:rsidRPr="008329EF" w:rsidRDefault="00A820F5" w:rsidP="00A820F5">
            <w:pPr>
              <w:spacing w:line="240" w:lineRule="auto"/>
              <w:ind w:firstLine="0"/>
              <w:rPr>
                <w:sz w:val="20"/>
                <w:szCs w:val="20"/>
              </w:rPr>
            </w:pPr>
            <w:r w:rsidRPr="008329EF">
              <w:rPr>
                <w:sz w:val="20"/>
                <w:szCs w:val="20"/>
              </w:rPr>
              <w:t>Irritable bowel syndrome (52)</w:t>
            </w:r>
          </w:p>
        </w:tc>
        <w:tc>
          <w:tcPr>
            <w:tcW w:w="534" w:type="pct"/>
          </w:tcPr>
          <w:p w:rsidR="00A820F5" w:rsidRPr="008329EF" w:rsidRDefault="00A820F5" w:rsidP="00A820F5">
            <w:pPr>
              <w:spacing w:line="240" w:lineRule="auto"/>
              <w:ind w:firstLine="0"/>
              <w:rPr>
                <w:sz w:val="20"/>
                <w:szCs w:val="20"/>
              </w:rPr>
            </w:pPr>
            <w:proofErr w:type="spellStart"/>
            <w:r w:rsidRPr="008329EF">
              <w:rPr>
                <w:sz w:val="20"/>
                <w:szCs w:val="20"/>
              </w:rPr>
              <w:t>Sibelli</w:t>
            </w:r>
            <w:proofErr w:type="spellEnd"/>
            <w:r w:rsidRPr="008329EF">
              <w:rPr>
                <w:sz w:val="20"/>
                <w:szCs w:val="20"/>
              </w:rPr>
              <w:t xml:space="preserve">, </w:t>
            </w:r>
            <w:proofErr w:type="spellStart"/>
            <w:r w:rsidRPr="008329EF">
              <w:rPr>
                <w:sz w:val="20"/>
                <w:szCs w:val="20"/>
              </w:rPr>
              <w:t>Chalder</w:t>
            </w:r>
            <w:proofErr w:type="spellEnd"/>
            <w:r w:rsidRPr="008329EF">
              <w:rPr>
                <w:sz w:val="20"/>
                <w:szCs w:val="20"/>
              </w:rPr>
              <w:t xml:space="preserve">, </w:t>
            </w:r>
            <w:proofErr w:type="spellStart"/>
            <w:r w:rsidRPr="008329EF">
              <w:rPr>
                <w:sz w:val="20"/>
                <w:szCs w:val="20"/>
              </w:rPr>
              <w:t>Everitt</w:t>
            </w:r>
            <w:proofErr w:type="spellEnd"/>
            <w:r w:rsidRPr="008329EF">
              <w:rPr>
                <w:sz w:val="20"/>
                <w:szCs w:val="20"/>
              </w:rPr>
              <w:t xml:space="preserve">, Workman, et al., (2017) </w:t>
            </w:r>
            <w:sdt>
              <w:sdtPr>
                <w:rPr>
                  <w:sz w:val="20"/>
                  <w:szCs w:val="20"/>
                </w:rPr>
                <w:alias w:val="Don't edit this field"/>
                <w:tag w:val="CitaviPlaceholder#00dc7ec2-81f3-4a5a-acb7-56833237d307"/>
                <w:id w:val="-898742413"/>
                <w:placeholder>
                  <w:docPart w:val="B9412171E3B247E884BD2BD3FE2D7914"/>
                </w:placeholder>
              </w:sdtPr>
              <w:sdtContent>
                <w:r w:rsidRPr="008329EF">
                  <w:rPr>
                    <w:sz w:val="20"/>
                    <w:szCs w:val="20"/>
                  </w:rPr>
                  <w:fldChar w:fldCharType="begin"/>
                </w:r>
                <w:r w:rsidRPr="008329EF">
                  <w:rPr>
                    <w:sz w:val="20"/>
                    <w:szCs w:val="20"/>
                  </w:rPr>
                  <w:instrText>ADDIN CitaviPlaceholder{eyIkaWQiOiIxIiwiRW50cmllcyI6W3siJGlkIjoiMiIsIklkIjoiOTMyNGY4MzUtNDE1Ny00ZmE4LWJmNWUtNTVlMDU4ZTlmMjMyIiwiUmFuZ2VMZW5ndGgiOjUsIlJlZmVyZW5jZUlkIjoiOTc5MGFiYzAtN2JhMi00NDlmLWEwZDgtODU2NWFjMmY0ODljIiwiUmVmZXJlbmNlIjp7IiRpZCI6IjMiLCJBYnN0cmFjdENvbXBsZXhpdHkiOjAsIkFic3RyYWN0U291cmNlVGV4dEZvcm1hdCI6MCwiQXV0aG9ycyI6W3siJGlkIjoiNCIsIkZpcnN0TmFtZSI6IkFsaWNlIiwiTGFzdE5hbWUiOiJTaWJlbGxpIiwiUHJvdGVjdGVkIjpmYWxzZSwiU2V4IjoxLCJDcmVhdGVkQnkiOiJfWmV5bmVwIE9rdXItR8O8bmV5IiwiQ3JlYXRlZE9uIjoiMjAxOS0wNC0wM1QxMzowNjo1OCIsIk1vZGlmaWVkQnkiOiJfWmV5bmVwIE9rdXItR8O8bmV5IiwiSWQiOiI0ODk1MzRlMS01YjlkLTQ3YTktYmNiYy0xZDk2MGIxNmMzYTQiLCJNb2RpZmllZE9uIjoiMjAxOS0wNC0wM1QxMzowNjo1OCIsIlByb2plY3QiOnsiJGlkIjoiNSJ9fSx7IiRpZCI6IjYiLCJGaXJzdE5hbWUiOiJUcnVkaWUiLCJMYXN0TmFtZSI6IkNoYWxkZXIiLCJQcm90ZWN0ZWQiOmZhbHNlLCJTZXgiOjEsIkNyZWF0ZWRCeSI6Il9aZXluZXAgT2t1ci1Hw7xuZXkiLCJDcmVhdGVkT24iOiIyMDE5LTAzLTI5VDE3OjExOjE4IiwiTW9kaWZpZWRCeSI6Il9aZXluZXAgT2t1ci1Hw7xuZXkiLCJJZCI6ImQ2NzBlOGIzLTYwNjAtNDdjZS1hODVmLWE0YzUzNDBmOTk0NyIsIk1vZGlmaWVkT24iOiIyMDE5LTAzLTI5VDE3OjExOjIyIiwiUHJvamVjdCI6eyIkcmVmIjoiNSJ9fSx7IiRpZCI6IjciLCJGaXJzdE5hbWUiOiJIYXplbCIsIkxhc3ROYW1lIjoiRXZlcml0dCIsIlByb3RlY3RlZCI6ZmFsc2UsIlNleCI6MSwiQ3JlYXRlZEJ5IjoiX1pleW5lcCBPa3VyLUfDvG5leSIsIkNyZWF0ZWRPbiI6IjIwMTktMDQtMDNUMTM6MDY6NTgiLCJNb2RpZmllZEJ5IjoiX1pleW5lcCBPa3VyLUfDvG5leSIsIklkIjoiYjBiMTAzY2UtODA4MS00MTFmLTgwODktZmVjMzNhMjk0ZTAxIiwiTW9kaWZpZWRPbiI6IjIwMTktMDQtMDNUMTM6MDY6NTgiLCJQcm9qZWN0Ijp7IiRyZWYiOiI1In19LHsiJGlkIjoiOCIsIkZpcnN0TmFtZSI6IlBhdWwiLCJMYXN0TmFtZSI6IldvcmttYW4iLCJQcm90ZWN0ZWQiOmZhbHNlLCJTZXgiOjIsIkNyZWF0ZWRCeSI6Il9aZXluZXAgT2t1ci1Hw7xuZXkiLCJDcmVhdGVkT24iOiIyMDE5LTA0LTAzVDEzOjA2OjU4IiwiTW9kaWZpZWRCeSI6Il9aZXluZXAgT2t1ci1Hw7xuZXkiLCJJZCI6IjljN2U5YTUxLTQxNjYtNDViMC05MTJhLWU4MTk1ZmQ1MDMxMyIsIk1vZGlmaWVkT24iOiIyMDE5LTA0LTAzVDEzOjA2OjU4IiwiUHJvamVjdCI6eyIkcmVmIjoiNSJ9fSx7IiRpZCI6IjkiLCJGaXJzdE5hbWUiOiJGZWxpY2l0eSIsIkxhc3ROYW1lIjoiQmlzaG9wIiwiTWlkZGxlTmFtZSI6IkwuIiwiUHJvdGVjdGVkIjpmYWxzZSwiU2V4IjoxLCJDcmVhdGVkQnkiOiJfWmV5bmVwIE9rdXItR8O8bmV5IiwiQ3JlYXRlZE9uIjoiMjAxOS0wNC0wM1QxMzowNjo1OCIsIk1vZGlmaWVkQnkiOiJfWmV5bmVwIE9rdXItR8O8bmV5IiwiSWQiOiIyZjUxM2FlOC0wNjk0LTRjNWUtOGYzYS0zNTUzNjZiZDFiMjkiLCJNb2RpZmllZE9uIjoiMjAxOS0wNC0wM1QxMzowNjo1OCIsIlByb2plY3QiOnsiJHJlZiI6IjUifX0seyIkaWQiOiIxMCIsIkZpcnN0TmFtZSI6IlJvbmEiLCJMYXN0TmFtZSI6Ik1vc3PigJBNb3JyaXMiLCJQcm90ZWN0ZWQiOmZhbHNlLCJTZXgiOjEsIkNyZWF0ZWRCeSI6Il9aZXluZXAgT2t1ci1Hw7xuZXkiLCJDcmVhdGVkT24iOiIyMDE5LTA0LTAzVDEzOjA2OjU4IiwiTW9kaWZpZWRCeSI6Il9aZXluZXAgT2t1ci1Hw7xuZXkiLCJJZCI6ImQ0YzMwNGRhLWRlN2QtNGE1MS05MThlLTljZTgxZmY0Mzk3NyIsIk1vZGlmaWVkT24iOiIyMDE5LTA0LTAzVDEzOjA2OjU4IiwiUHJvamVjdCI6eyIkcmVmIjoiNSJ9fV0sIkNpdGF0aW9uS2V5VXBkYXRlVHlwZSI6MCwiQ29sbGFib3JhdG9ycyI6W10sIkRvaSI6IjEwLjExMTEvYmpocC4xMjI2NCIsIkVkaXRvcnMiOltdLCJFdmFsdWF0aW9uQ29tcGxleGl0eSI6MCwiRXZhbHVhdGlvblNvdXJjZVRleHRGb3JtYXQiOjAsIkdyb3VwcyI6W10sIkhhc0xhYmVsMSI6ZmFsc2UsIkhhc0xhYmVsMiI6ZmFsc2UsIktleXdvcmRzIjpbXSwiTG9jYXRpb25zIjpbeyIkaWQiOiIxMSIsIkFkZHJlc3MiOnsiJGlkIjoiMTIiLCJMaW5rZWRSZXNvdXJjZVN0YXR1cyI6OCwiT3JpZ2luYWxTdHJpbmciOiJodHRwOi8vc2VhcmNoLmVic2NvaG9zdC5jb20vbG9naW4uYXNweD9kaXJlY3Q9dHJ1ZSZkYj1wc3loJkFOPTIwMTctMzg2NDgtMDAxJnNpdGU9ZWhvc3QtbGl2ZSIsIkxpbmtlZFJlc291cmNlVHlwZSI6NSwiVXJpU3RyaW5nIjoiaHR0cDovL3NlYXJjaC5lYnNjb2hvc3QuY29tL2xvZ2luLmFzcHg/ZGlyZWN0PXRydWUmZGI9cHN5aCZBTj0yMDE3LTM4NjQ4LTAwMSZzaXRlPWVob3N0LWxpdmUiLCJQcm9wZXJ0aWVzIjp7IiRpZCI6IjEzIn19LCJBbm5vdGF0aW9ucyI6W10sIkxvY2F0aW9uVHlwZSI6MCwiTWlycm9yc1JlZmVyZW5jZVByb3BlcnR5SWQiOjE1MSwiQ3JlYXRlZEJ5IjoiX1pleW5lcCBPa3VyLUfDvG5leSIsIkNyZWF0ZWRPbiI6IjIwMTktMDQtMDNUMTM6MDY6NTgiLCJNb2RpZmllZEJ5IjoiX1pleW5lcCBPa3VyLUfDvG5leSIsIklkIjoiZjJkN2QxNmEtYzljZi00ZjY4LTk5ZWMtNzYyMzZmMzc4N2QzIiwiTW9kaWZpZWRPbiI6IjIwMTktMDQtMDNUMTM6MDY6NTgiLCJQcm9qZWN0Ijp7IiRyZWYiOiI1In19LHsiJGlkIjoiMTQiLCJBZGRyZXNzIjp7IiRpZCI6IjE1IiwiTGlua2VkUmVzb3VyY2VTdGF0dXMiOjgsIk9yaWdpbmFsU3RyaW5nIjoiMTAuMTExMS9iamhwLjEyMjY0IiwiTGlua2VkUmVzb3VyY2VUeXBlIjo1LCJVcmlTdHJpbmciOiJodHRwczovL2RvaS5vcmcvMTAuMTExMS9iamhwLjEyMjY0IiwiUHJvcGVydGllcyI6eyIkaWQiOiIxNiJ9fSwiQW5ub3RhdGlvbnMiOltdLCJMb2NhdGlvblR5cGUiOjAsIk1pcnJvcnNSZWZlcmVuY2VQcm9wZXJ0eUlkIjoxMjgsIkNyZWF0ZWRCeSI6Il9aZXluZXAgT2t1ci1Hw7xuZXkiLCJDcmVhdGVkT24iOiIyMDE5LTA0LTAzVDEzOjA2OjU4IiwiTW9kaWZpZWRCeSI6Il9aZXluZXAgT2t1ci1Hw7xuZXkiLCJJZCI6ImE4YTc1NWNiLTE1NTItNDZkMS05MWRiLWY1YTg1ODU1MzVjOSIsIk1vZGlmaWVkT24iOiIyMDE5LTA0LTAzVDEzOjA2OjU4IiwiUHJvamVjdCI6eyIkcmVmIjoiNSJ9fSx7IiRpZCI6IjE3IiwiQWRkcmVzcyI6eyIkaWQiOiIxOCIsIkxpbmtlZFJlc291cmNlU3RhdHVzIjo4LCJPcmlnaW5hbFN0cmluZyI6Ik9SQ0lEOiAwMDAwLTAwMDItMjkyNy0zNDQ2IiwiTGlua2VkUmVzb3VyY2VUeXBlIjo1LCJVcmlTdHJpbmciOiJvcmNpZDogMDAwMC0wMDAyLTI5MjctMzQ0NiIsIlByb3BlcnRpZXMiOnsiJGlkIjoiMTkifX0sIkFubm90YXRpb25zIjpbXSwiTG9jYXRpb25UeXBlIjowLCJNaXJyb3JzUmVmZXJlbmNlUHJvcGVydHlJZCI6MTEsIkNyZWF0ZWRCeSI6Il9aZXluZXAgT2t1ci1Hw7xuZXkiLCJDcmVhdGVkT24iOiIyMDE5LTA0LTAzVDEzOjA2OjU4IiwiTW9kaWZpZWRCeSI6Il9aZXluZXAgT2t1ci1Hw7xuZXkiLCJJZCI6IjMzMDQyN2Q3LTZiYjctNGFkZi1iNDY0LTViMTNjNjc2MTNiMiIsIk1vZGlmaWVkT24iOiIyMDE5LTA0LTAzVDEzOjA2OjU4IiwiUHJvamVjdCI6eyIkcmVmIjoiNSJ9fSx7IiRpZCI6IjIwIiwiQWRkcmVzcyI6eyIkaWQiOiIyMSIsIkxpbmtlZFJlc291cmNlU3RhdHVzIjo4LCJPcmlnaW5hbFN0cmluZyI6Ik9SQ0lEOiAwMDAwLTAwMDMtMDc3NS0xMDQ1IiwiTGlua2VkUmVzb3VyY2VUeXBlIjo1LCJVcmlTdHJpbmciOiJvcmNpZDogMDAwMC0wMDAzLTA3NzUtMTA0NSIsIlByb3BlcnRpZXMiOnsiJGlkIjoiMjIifX0sIkFubm90YXRpb25zIjpbXSwiTG9jYXRpb25UeXBlIjowLCJNaXJyb3JzUmVmZXJlbmNlUHJvcGVydHlJZCI6MTEsIkNyZWF0ZWRCeSI6Il9aZXluZXAgT2t1ci1Hw7xuZXkiLCJDcmVhdGVkT24iOiIyMDE5LTA0LTAzVDEzOjA2OjU4IiwiTW9kaWZpZWRCeSI6Il9aZXluZXAgT2t1ci1Hw7xuZXkiLCJJZCI6IjRmMWUyNGZlLTNiNGYtNGNkMi04MTE5LWYyYmJiODhkMzg3OSIsIk1vZGlmaWVkT24iOiIyMDE5LTA0LTAzVDEzOjA2OjU4IiwiUHJvamVjdCI6eyIkcmVmIjoiNSJ9fV0sIk51bWJlciI6IjQiLCJPbmxpbmVBZGRyZXNzIjoiaHR0cDovL3NlYXJjaC5lYnNjb2hvc3QuY29tL2xvZ2luLmFzcHg/ZGlyZWN0PXRydWUmZGI9cHN5aCZBTj0yMDE3LTM4NjQ4LTAwMSZzaXRlPWVob3N0LWxpdmUiLCJPcmdhbml6YXRpb25zIjpbXSwiT3RoZXJzSW52b2x2ZWQiOltdLCJQYWdlUmFuZ2UiOiI8c3A+XHJcbiAgPG4+NzM3PC9uPlxyXG4gIDxpbj50cnVlPC9pbj5cclxuICA8b3M+NzM3PC9vcz5cclxuICA8cHM+NzM3PC9wcz5cclxuPC9zcD5cclxuPGVwPlxyXG4gIDxuPjc2Mjwvbj5cclxuICA8aW4+dHJ1ZTwvaW4+XHJcbiAgPG9zPjc2Mjwvb3M+XHJcbiAgPHBzPjc2MjwvcHM+XHJcbjwvZXA+XHJcbjxvcz43MzctNzYyPC9vcz4iLCJQYWdlUmFuZ2VOdW1iZXIiOjczNywiUGFnZVJhbmdlTnVtYmVyaW5nVHlwZSI6IlBhZ2UiLCJQYWdlUmFuZ2VOdW1lcmFsU3lzdGVtIjoiQXJhYmljIiwiUGVyaW9kaWNhbCI6eyIkaWQiOiIyMyIsIklzc24iOiIyMDQ0LTgyODciLCJOYW1lIjoiQnJpdGlzaCBKb3VybmFsIG9mIEhlYWx0aCBQc3ljaG9sb2d5IiwiUGFnaW5hdGlvbiI6MCwiUHJvdGVjdGVkIjpmYWxzZSwiU3RhbmRhcmRBYmJyZXZpYXRpb24iOiJCciBKIEhlYWx0aCBQc3ljaG9sIiwiQ3JlYXRlZEJ5IjoiX1pleW5lcCBPa3VyLUfDvG5leSIsIkNyZWF0ZWRPbiI6IjIwMTktMDMtMjlUMTc6MDg6MDQiLCJNb2RpZmllZEJ5IjoiX1pleW5lcCBPa3VyLUfDvG5leSIsIklkIjoiMWVjNTRkM2ItMDNmOS00MDQ3LWE4NDEtNTg3MDhhMmY4MDU2IiwiTW9kaWZpZWRPbiI6IjIwMTktMDMtMjlUMTc6MDg6MDciLCJQcm9qZWN0Ijp7IiRyZWYiOiI1In19LCJQdWJsaXNoZXJzIjpbeyIkaWQiOiIyNCIsIk5hbWUiOiJXaWxleS1CbGFja3dlbGwgUHVibGlzaGluZyBMdGQiLCJQcm90ZWN0ZWQiOmZhbHNlLCJDcmVhdGVkQnkiOiJfWmV5bmVwIE9rdXItR8O8bmV5IiwiQ3JlYXRlZE9uIjoiMjAxOS0wMy0yOVQxNzowNzo0MiIsIk1vZGlmaWVkQnkiOiJfWmV5bmVwIE9rdXItR8O8bmV5IiwiSWQiOiJjN2MzNGQzMS1iNzIwLTQ4YmMtYmU2My1mNmE2YTA4NmViZmMiLCJNb2RpZmllZE9uIjoiMjAxOS0wMy0yOVQxNzowNzo0NyIsIlByb2plY3QiOnsiJHJlZiI6IjUifX1dLCJRdW90YXRpb25zIjpbXSwiUmVmZXJlbmNlVHlwZSI6IkpvdXJuYWxBcnRpY2xlIiwiU2hvcnRUaXRsZSI6IlNpYmVsbGksIENoYWxkZXIgZXQgYWwuIDIwMTcg4oCTIFRoZSByb2xlIG9mIGhpZ2ggZXhwZWN0YXRpb25zIiwiU2hvcnRUaXRsZVVwZGF0ZVR5cGUiOjAsIlNvdXJjZU9mQmlibGlvZ3JhcGhpY0luZm9ybWF0aW9uIjoiUklTIiwiU3RhdGljSWRzIjpbIjkwZWU0NWYwLWE5OGEtNGU0OS04YWQ5LTRjYTQ0NjdjNjBmYiJdLCJUYWJsZU9mQ29udGVudHNDb21wbGV4aXR5IjowLCJUYWJsZU9mQ29udGVudHNTb3VyY2VUZXh0Rm9ybWF0IjowLCJUYXNrcyI6W10sIlRpdGxlIjoiVGhlIHJvbGUgb2YgaGlnaCBleHBlY3RhdGlvbnMgb2Ygc2VsZiBhbmQgc29jaWFsIGRlc2lyYWJpbGl0eSBpbiBlbW90aW9uYWwgcHJvY2Vzc2luZyBpbiBpbmRpdmlkdWFscyB3aXRoIGlycml0YWJsZSBib3dlbCBzeW5kcm9tZTogQSBxdWFsaXRhdGl2ZSBzdHVkeSIsIlRyYW5zbGF0b3JzIjpbXSwiVm9sdW1lIjoiMjIiLCJZZWFyIjoiMjAxNyIsIkNyZWF0ZWRCeSI6Il9aZXluZXAgT2t1ci1Hw7xuZXkiLCJDcmVhdGVkT24iOiIyMDE5LTA0LTAzVDEzOjA2OjU4IiwiTW9kaWZpZWRCeSI6Il9ab2t1cmd1ZSIsIklkIjoiOTc5MGFiYzAtN2JhMi00NDlmLWEwZDgtODU2NWFjMmY0ODljIiwiTW9kaWZpZWRPbiI6IjIwMTktMDQtMjlUMDk6NDQ6NTkiLCJQcm9qZWN0Ijp7IiRyZWYiOiI1In19LCJVc2VOdW1iZXJpbmdUeXBlT2ZQYXJlbnREb2N1bWVudCI6ZmFsc2V9XSwiRm9ybWF0dGVkVGV4dCI6eyIkaWQiOiIyNSIsIkNvdW50IjoxLCJUZXh0VW5pdHMiOlt7IiRpZCI6IjI2IiwiRm9udFN0eWxlIjp7IiRpZCI6IjI3IiwiTmV1dHJhbCI6dHJ1ZX0sIlJlYWRpbmdPcmRlciI6MSwiVGV4dCI6IlsxMDRdIn1dfSwiVGFnIjoiQ2l0YXZpUGxhY2Vob2xkZXIjMDBkYzdlYzItODFmMy00YTVhLWFjYjctNTY4MzMyMzdkMzA3IiwiVGV4dCI6IlsxMDRdIiwiV0FJVmVyc2lvbiI6IjYuMy4wLjAifQ==}</w:instrText>
                </w:r>
                <w:r w:rsidRPr="008329EF">
                  <w:rPr>
                    <w:sz w:val="20"/>
                    <w:szCs w:val="20"/>
                  </w:rPr>
                  <w:fldChar w:fldCharType="separate"/>
                </w:r>
                <w:r w:rsidRPr="008329EF">
                  <w:rPr>
                    <w:sz w:val="20"/>
                    <w:szCs w:val="20"/>
                  </w:rPr>
                  <w:t>[104]</w:t>
                </w:r>
                <w:r w:rsidRPr="008329EF">
                  <w:rPr>
                    <w:sz w:val="20"/>
                    <w:szCs w:val="20"/>
                  </w:rPr>
                  <w:fldChar w:fldCharType="end"/>
                </w:r>
              </w:sdtContent>
            </w:sdt>
          </w:p>
        </w:tc>
        <w:tc>
          <w:tcPr>
            <w:tcW w:w="603" w:type="pct"/>
          </w:tcPr>
          <w:p w:rsidR="00A820F5" w:rsidRPr="008329EF" w:rsidRDefault="00A820F5" w:rsidP="00A820F5">
            <w:pPr>
              <w:spacing w:line="240" w:lineRule="auto"/>
              <w:ind w:firstLine="0"/>
              <w:rPr>
                <w:sz w:val="20"/>
                <w:szCs w:val="20"/>
              </w:rPr>
            </w:pPr>
            <w:r w:rsidRPr="008329EF">
              <w:rPr>
                <w:sz w:val="20"/>
                <w:szCs w:val="20"/>
              </w:rPr>
              <w:t>Semi-</w:t>
            </w:r>
            <w:proofErr w:type="spellStart"/>
            <w:r w:rsidRPr="008329EF">
              <w:rPr>
                <w:sz w:val="20"/>
                <w:szCs w:val="20"/>
              </w:rPr>
              <w:t>structrured</w:t>
            </w:r>
            <w:proofErr w:type="spellEnd"/>
            <w:r w:rsidRPr="008329EF">
              <w:rPr>
                <w:sz w:val="20"/>
                <w:szCs w:val="20"/>
              </w:rPr>
              <w:t xml:space="preserve"> interviews </w:t>
            </w:r>
          </w:p>
        </w:tc>
        <w:tc>
          <w:tcPr>
            <w:tcW w:w="788" w:type="pct"/>
          </w:tcPr>
          <w:p w:rsidR="00A820F5" w:rsidRPr="008329EF" w:rsidRDefault="00A820F5" w:rsidP="00A820F5">
            <w:pPr>
              <w:spacing w:line="240" w:lineRule="auto"/>
              <w:ind w:firstLine="0"/>
              <w:rPr>
                <w:sz w:val="20"/>
                <w:szCs w:val="20"/>
              </w:rPr>
            </w:pPr>
          </w:p>
        </w:tc>
        <w:tc>
          <w:tcPr>
            <w:tcW w:w="521" w:type="pct"/>
          </w:tcPr>
          <w:p w:rsidR="00A820F5" w:rsidRPr="008329EF" w:rsidRDefault="00A820F5" w:rsidP="00A820F5">
            <w:pPr>
              <w:spacing w:line="240" w:lineRule="auto"/>
              <w:ind w:firstLine="0"/>
              <w:rPr>
                <w:sz w:val="20"/>
                <w:szCs w:val="20"/>
              </w:rPr>
            </w:pPr>
            <w:r w:rsidRPr="008329EF">
              <w:rPr>
                <w:sz w:val="20"/>
                <w:szCs w:val="20"/>
              </w:rPr>
              <w:t>CS, qualitative</w:t>
            </w:r>
          </w:p>
        </w:tc>
        <w:tc>
          <w:tcPr>
            <w:tcW w:w="507" w:type="pct"/>
          </w:tcPr>
          <w:p w:rsidR="00A820F5" w:rsidRPr="008329EF" w:rsidRDefault="00A820F5" w:rsidP="00A820F5">
            <w:pPr>
              <w:spacing w:line="240" w:lineRule="auto"/>
              <w:ind w:firstLine="0"/>
              <w:jc w:val="center"/>
              <w:rPr>
                <w:sz w:val="20"/>
                <w:szCs w:val="20"/>
              </w:rPr>
            </w:pPr>
            <w:proofErr w:type="spellStart"/>
            <w:r w:rsidRPr="008329EF">
              <w:rPr>
                <w:sz w:val="20"/>
                <w:szCs w:val="20"/>
              </w:rPr>
              <w:t>n.a</w:t>
            </w:r>
            <w:proofErr w:type="spellEnd"/>
            <w:r w:rsidRPr="008329EF">
              <w:rPr>
                <w:sz w:val="20"/>
                <w:szCs w:val="20"/>
              </w:rPr>
              <w:t>. (qualitative)</w:t>
            </w:r>
          </w:p>
        </w:tc>
        <w:tc>
          <w:tcPr>
            <w:tcW w:w="1301" w:type="pct"/>
          </w:tcPr>
          <w:p w:rsidR="00A820F5" w:rsidRPr="008329EF" w:rsidRDefault="00A820F5" w:rsidP="00A820F5">
            <w:pPr>
              <w:spacing w:line="240" w:lineRule="auto"/>
              <w:ind w:firstLine="0"/>
              <w:rPr>
                <w:sz w:val="20"/>
                <w:szCs w:val="20"/>
              </w:rPr>
            </w:pPr>
            <w:r w:rsidRPr="008329EF">
              <w:rPr>
                <w:sz w:val="20"/>
                <w:szCs w:val="20"/>
              </w:rPr>
              <w:t xml:space="preserve">How emotions are experienced was related to beliefs of high expectations of self and social desirability. Beliefs about non-acceptability of expressing negative emotions was highly emphasized, especially by female participants. </w:t>
            </w:r>
          </w:p>
        </w:tc>
      </w:tr>
      <w:tr w:rsidR="00A820F5" w:rsidRPr="008329EF" w:rsidTr="00B7150E">
        <w:trPr>
          <w:cantSplit/>
          <w:trHeight w:val="402"/>
        </w:trPr>
        <w:tc>
          <w:tcPr>
            <w:tcW w:w="746" w:type="pct"/>
          </w:tcPr>
          <w:p w:rsidR="00A820F5" w:rsidRPr="008329EF" w:rsidRDefault="00A820F5" w:rsidP="00A820F5">
            <w:pPr>
              <w:spacing w:line="240" w:lineRule="auto"/>
              <w:ind w:firstLine="0"/>
              <w:rPr>
                <w:sz w:val="20"/>
                <w:szCs w:val="20"/>
              </w:rPr>
            </w:pPr>
            <w:r w:rsidRPr="008329EF">
              <w:rPr>
                <w:sz w:val="20"/>
                <w:szCs w:val="20"/>
              </w:rPr>
              <w:lastRenderedPageBreak/>
              <w:t>Medically unexplained symptoms (MUS) (138), MUS comorbid with major depressive disorder (MDD) (114), MDD (106), healthy controls (100)</w:t>
            </w:r>
          </w:p>
          <w:p w:rsidR="00A820F5" w:rsidRPr="008329EF" w:rsidRDefault="00A820F5" w:rsidP="00A820F5">
            <w:pPr>
              <w:spacing w:line="240" w:lineRule="auto"/>
              <w:ind w:firstLine="0"/>
              <w:rPr>
                <w:sz w:val="20"/>
                <w:szCs w:val="20"/>
              </w:rPr>
            </w:pPr>
          </w:p>
        </w:tc>
        <w:tc>
          <w:tcPr>
            <w:tcW w:w="534" w:type="pct"/>
          </w:tcPr>
          <w:p w:rsidR="00A820F5" w:rsidRPr="008329EF" w:rsidRDefault="00A820F5" w:rsidP="00A820F5">
            <w:pPr>
              <w:spacing w:line="240" w:lineRule="auto"/>
              <w:ind w:firstLine="0"/>
              <w:rPr>
                <w:sz w:val="20"/>
                <w:szCs w:val="20"/>
              </w:rPr>
            </w:pPr>
            <w:r w:rsidRPr="008329EF">
              <w:rPr>
                <w:sz w:val="20"/>
                <w:szCs w:val="20"/>
              </w:rPr>
              <w:t xml:space="preserve">Schwarz et al. (2017) </w:t>
            </w:r>
            <w:sdt>
              <w:sdtPr>
                <w:rPr>
                  <w:sz w:val="20"/>
                  <w:szCs w:val="20"/>
                </w:rPr>
                <w:alias w:val="Don't edit this field"/>
                <w:tag w:val="CitaviPlaceholder#5826519c-7a8f-46f4-8e48-b0c26c14c7f0"/>
                <w:id w:val="1032389702"/>
                <w:placeholder>
                  <w:docPart w:val="35C9D8B61421426DBE0580D78D093153"/>
                </w:placeholder>
              </w:sdtPr>
              <w:sdtContent>
                <w:r w:rsidRPr="008329EF">
                  <w:rPr>
                    <w:sz w:val="20"/>
                    <w:szCs w:val="20"/>
                  </w:rPr>
                  <w:fldChar w:fldCharType="begin"/>
                </w:r>
                <w:r w:rsidRPr="008329EF">
                  <w:rPr>
                    <w:sz w:val="20"/>
                    <w:szCs w:val="20"/>
                  </w:rPr>
                  <w:instrText>ADDIN CitaviPlaceholder{eyIkaWQiOiIxIiwiRW50cmllcyI6W3siJGlkIjoiMiIsIklkIjoiNDc3ZGUxY2MtOGJiNy00N2YyLTg4YzItMzI4NTI1MmI1NDc2IiwiUmFuZ2VMZW5ndGgiOjUsIlJlZmVyZW5jZUlkIjoiNWU1NzUyYmMtNDExNC00YWM3LWE1NDUtOTcyMGU3YmYwNTVkIiwiUmVmZXJlbmNlIjp7IiRpZCI6IjMiLCJBYnN0cmFjdENvbXBsZXhpdHkiOjAsIkFic3RyYWN0U291cmNlVGV4dEZvcm1hdCI6MCwiQXV0aG9ycyI6W3siJGlkIjoiNCIsIkZpcnN0TmFtZSI6IkouIiwiTGFzdE5hbWUiOiJTY2h3YXJ6IiwiUHJvdGVjdGVkIjpmYWxzZSwiU2V4IjowLCJDcmVhdGVkQnkiOiJfWmV5bmVwIE9rdXItR8O8bmV5IiwiQ3JlYXRlZE9uIjoiMjAxOS0wMS0yMlQxMzozODoyMCIsIk1vZGlmaWVkQnkiOiJfWmV5bmVwIE9rdXItR8O8bmV5IiwiSWQiOiJkMDZlZDY3My1hNWJhLTQ2MTYtYmMxZC0wZGIzNTliNmMwZjEiLCJNb2RpZmllZE9uIjoiMjAxOS0wMS0yMlQxMzozODoyNiIsIlByb2plY3QiOnsiJGlkIjoiNSJ9fSx7IiRpZCI6IjYiLCJGaXJzdE5hbWUiOiJXLiIsIkxhc3ROYW1lIjoiUmllZiIsIlByb3RlY3RlZCI6ZmFsc2UsIlNleCI6MCwiQ3JlYXRlZEJ5IjoiX1pleW5lcCBPa3VyLUfDvG5leSIsIkNyZWF0ZWRPbiI6IjIwMTktMDEtMjJUMTM6Mzg6MjAiLCJNb2RpZmllZEJ5IjoiX1pleW5lcCBPa3VyLUfDvG5leSIsIklkIjoiYjljODQ1M2YtMDViYy00MWZiLWE1MTktODE1OTAxYmU4NTU4IiwiTW9kaWZpZWRPbiI6IjIwMTktMDEtMjJUMTM6Mzg6MjYiLCJQcm9qZWN0Ijp7IiRyZWYiOiI1In19LHsiJGlkIjoiNyIsIkZpcnN0TmFtZSI6IkEuIiwiTGFzdE5hbWUiOiJSYWRrb3Zza3kiLCJQcm90ZWN0ZWQiOmZhbHNlLCJTZXgiOjAsIkNyZWF0ZWRCeSI6Il9aZXluZXAgT2t1ci1Hw7xuZXkiLCJDcmVhdGVkT24iOiIyMDE5LTAxLTIyVDEzOjM4OjIwIiwiTW9kaWZpZWRCeSI6Il9aZXluZXAgT2t1ci1Hw7xuZXkiLCJJZCI6ImVmZmM2OGY5LTAxNDMtNDU2NC05ZWZmLTBmYzhjNjdiMjZjMyIsIk1vZGlmaWVkT24iOiIyMDE5LTAxLTIyVDEzOjM4OjI2IiwiUHJvamVjdCI6eyIkcmVmIjoiNSJ9fSx7IiRpZCI6IjgiLCJGaXJzdE5hbWUiOiJNLiIsIkxhc3ROYW1lIjoiQmVya2luZyIsIlByb3RlY3RlZCI6ZmFsc2UsIlNleCI6MCwiQ3JlYXRlZEJ5IjoiX1pleW5lcCBPa3VyLUfDvG5leSIsIkNyZWF0ZWRPbiI6IjIwMTktMDEtMjJUMTM6Mzg6MjAiLCJNb2RpZmllZEJ5IjoiX1pleW5lcCBPa3VyLUfDvG5leSIsIklkIjoiOTE2YzBmMTctMzE2OC00NGY5LWI5M2EtYTJhZjJmZjkyZDlkIiwiTW9kaWZpZWRPbiI6IjIwMTktMDEtMjJUMTM6Mzg6MjYiLCJQcm9qZWN0Ijp7IiRyZWYiOiI1In19LHsiJGlkIjoiOSIsIkZpcnN0TmFtZSI6Ik0uIiwiTGFzdE5hbWUiOiJLbGVpbnN0YXViZXIiLCJQcm90ZWN0ZWQiOmZhbHNlLCJTZXgiOjAsIkNyZWF0ZWRCeSI6Il9aZXluZXAgT2t1ci1Hw7xuZXkiLCJDcmVhdGVkT24iOiIyMDE5LTAxLTIyVDEzOjM4OjIwIiwiTW9kaWZpZWRCeSI6Il9aZXluZXAgT2t1ci1Hw7xuZXkiLCJJZCI6ImU1NDc0NWY4LWZmNjktNGQ1Mi1hZWMyLTUwOTcyNjcxZmU4MCIsIk1vZGlmaWVkT24iOiIyMDE5LTAxLTIyVDEzOjM4OjI2IiwiUHJvamVjdCI6eyIkcmVmIjoiNSJ9fV0sIkNpdGF0aW9uS2V5VXBkYXRlVHlwZSI6MCwiQ29sbGFib3JhdG9ycyI6W10sIkRvaSI6IjEwLjEwMTYvai5qcHN5Y2hvcmVzLjIwMTcuMDguMDEwIiwiRWRpdG9ycyI6W10sIkV2YWx1YXRpb25Db21wbGV4aXR5IjowLCJFdmFsdWF0aW9uU291cmNlVGV4dEZvcm1hdCI6MCwiR3JvdXBzIjpbXSwiSGFzTGFiZWwxIjpmYWxzZSwiSGFzTGFiZWwyIjpmYWxzZSwiS2V5d29yZHMiOltdLCJMb2NhdGlvbnMiOlt7IiRpZCI6IjEwIiwiQWRkcmVzcyI6eyIkaWQiOiIxMSIsIkxpbmtlZFJlc291cmNlU3RhdHVzIjo4LCJPcmlnaW5hbFN0cmluZyI6IjEwLjEwMTYvai5qcHN5Y2hvcmVzLjIwMTcuMDguMDEwIiwiTGlua2VkUmVzb3VyY2VUeXBlIjo1LCJVcmlTdHJpbmciOiJodHRwczovL2RvaS5vcmcvMTAuMTAxNi9qLmpwc3ljaG9yZXMuMjAxNy4wOC4wMTAiLCJQcm9wZXJ0aWVzIjp7IiRpZCI6IjEyIn19LCJBbm5vdGF0aW9ucyI6W10sIkxvY2F0aW9uVHlwZSI6MCwiTWlycm9yc1JlZmVyZW5jZVByb3BlcnR5SWQiOjEyOCwiQ3JlYXRlZEJ5IjoiX1pleW5lcCBPa3VyLUfDvG5leSIsIkNyZWF0ZWRPbiI6IjIwMTktMDEtMjJUMTM6Mzg6MjAiLCJNb2RpZmllZEJ5IjoiX1pleW5lcCBPa3VyLUfDvG5leSIsIklkIjoiZWEyZDVlN2MtY2E3OC00MWUyLTk2MDktNWIzODRlZDNmNTY3IiwiTW9kaWZpZWRPbiI6IjIwMTktMDEtMjJUMTM6Mzg6MzYiLCJQcm9qZWN0Ijp7IiRyZWYiOiI1In19LHsiJGlkIjoiMTMiLCJBZGRyZXNzIjp7IiRpZCI6IjE0IiwiTGlua2VkUmVzb3VyY2VTdGF0dXMiOjgsIk9yaWdpbmFsU3RyaW5nIjoiaHR0cDovL3d3dy5qcHN5Y2hvcmVzLmNvbS9hcnRpY2xlL1MwMDIyLTM5OTkoMTcpMzAwOTktNS9mdWxsdGV4dCIsIkxpbmtlZFJlc291cmNlVHlwZSI6NSwiVXJpU3RyaW5nIjoiaHR0cDovL3d3dy5qcHN5Y2hvcmVzLmNvbS9hcnRpY2xlL1MwMDIyLTM5OTkoMTcpMzAwOTktNS9mdWxsdGV4dCIsIlByb3BlcnRpZXMiOnsiJGlkIjoiMTUifX0sIkFubm90YXRpb25zIjpbXSwiTG9jYXRpb25UeXBlIjowLCJNaXJyb3JzUmVmZXJlbmNlUHJvcGVydHlJZCI6MTUxLCJDcmVhdGVkQnkiOiJfWmV5bmVwIE9rdXItR8O8bmV5IiwiQ3JlYXRlZE9uIjoiMjAxOS0wMS0yMlQxMzozODoyMCIsIk1vZGlmaWVkQnkiOiJfWmV5bmVwIE9rdXItR8O8bmV5IiwiSWQiOiJkMzIzM2EwYy04NTZjLTQ2YWQtYjc4MC0zNzk5ZDY1MDhmZTMiLCJNb2RpZmllZE9uIjoiMjAxOS0wMS0yMlQxMzozODozNiIsIlByb2plY3QiOnsiJHJlZiI6IjUifX0seyIkaWQiOiIxNiIsIkFkZHJlc3MiOnsiJGlkIjoiMTciLCJMaW5rZWRSZXNvdXJjZVN0YXR1cyI6OCwiT3JpZ2luYWxTdHJpbmciOiJodHRwczovL2xpbmtpbmdodWIuZWxzZXZpZXIuY29tL3JldHJpZXZlL3BpaS9TMDAyMjM5OTkxNzMwMDk5NSIsIkxpbmtlZFJlc291cmNlVHlwZSI6NSwiVXJpU3RyaW5nIjoiaHR0cHM6Ly9saW5raW5naHViLmVsc2V2aWVyLmNvbS9yZXRyaWV2ZS9waWkvUzAwMjIzOTk5MTczMDA5OTUiLCJQcm9wZXJ0aWVzIjp7IiRpZCI6IjE4In19LCJBbm5vdGF0aW9ucyI6W10sIkxvY2F0aW9uVHlwZSI6MCwiTWlycm9yc1JlZmVyZW5jZVByb3BlcnR5SWQiOjExLCJDcmVhdGVkQnkiOiJfWmV5bmVwIE9rdXItR8O8bmV5IiwiQ3JlYXRlZE9uIjoiMjAxOS0wMS0yMlQxMzo1Njo1NCIsIk1vZGlmaWVkQnkiOiJfWmV5bmVwIE9rdXItR8O8bmV5IiwiSWQiOiJkMzE4M2ZkZi02NmI3LTQwMTctOTY0YS0wZTg5Yzk2YzE3NTgiLCJNb2RpZmllZE9uIjoiMjAxOS0wMS0yMlQxMzo1Njo1NiIsIlByb2plY3QiOnsiJHJlZiI6IjUifX1dLCJPbmxpbmVBZGRyZXNzIjoiaHR0cDovL3d3dy5qcHN5Y2hvcmVzLmNvbS9hcnRpY2xlL1MwMDIyLTM5OTkoMTcpMzAwOTktNS9mdWxsdGV4dCIsIk9yZ2FuaXphdGlvbnMiOltdLCJPdGhlcnNJbnZvbHZlZCI6W10sIlBhZ2VSYW5nZSI6IjxzcD5cclxuICA8bj4xMTQ8L24+XHJcbiAgPGluPnRydWU8L2luPlxyXG4gIDxvcz4xMTQ8L29zPlxyXG4gIDxwcz4xMTQ8L3BzPlxyXG48L3NwPlxyXG48ZXA+XHJcbiAgPG4+MTIxPC9uPlxyXG4gIDxpbj50cnVlPC9pbj5cclxuICA8b3M+MTIxPC9vcz5cclxuICA8cHM+MTIxPC9wcz5cclxuPC9lcD5cclxuPG9zPjExNC0xMjE8L29zPiIsIlBhZ2VSYW5nZU51bWJlciI6MTE0LCJQYWdlUmFuZ2VOdW1iZXJpbmdUeXBlIjoiUGFnZSIsIlBhZ2VSYW5nZU51bWVyYWxTeXN0ZW0iOiJBcmFiaWMiLCJQZXJpb2RpY2FsIjp7IiRpZCI6IjE5IiwiSXNzbiI6IjAwMjItMzk5OSIsIk5hbWUiOiJKIFBzeWNob3NvbSBSZXMiLCJQYWdpbmF0aW9uIjowLCJQcm90ZWN0ZWQiOmZhbHNlLCJDcmVhdGVkQnkiOiJfWmV5bmVwIE9rdXItR8O8bmV5IiwiQ3JlYXRlZE9uIjoiMjAxOS0wMS0yMlQxMjozMTozOCIsIk1vZGlmaWVkQnkiOiJfWmV5bmVwIE9rdXItR8O8bmV5IiwiSWQiOiJiNzdlZTQyOC1kMWQ0LTQ5MGEtYWViOC1iYWIzZmY3MTYxOWYiLCJNb2RpZmllZE9uIjoiMjAxOS0wMS0yMlQxMjozMTo0MCIsIlByb2plY3QiOnsiJHJlZiI6IjUifX0sIlB1Ymxpc2hlcnMiOltdLCJRdW90YXRpb25zIjpbXSwiUmVmZXJlbmNlVHlwZSI6IkpvdXJuYWxBcnRpY2xlIiwiU2hvcnRUaXRsZSI6IlNjaHdhcnosIFJpZWYgZXQgYWwuIDIwMTcg4oCTIE5lZ2F0aXZlIGFmZmVjdCBhcyBtZWRpYXRvciIsIlNob3J0VGl0bGVVcGRhdGVUeXBlIjowLCJTb3VyY2VPZkJpYmxpb2dyYXBoaWNJbmZvcm1hdGlvbiI6IkJpYlRlWCIsIlN0YXRpY0lkcyI6WyI0MDcwMzk0OS0wYzAxLTRjNjEtYTFhZi01ODMxYmMyNmE4NDMiXSwiVGFibGVPZkNvbnRlbnRzQ29tcGxleGl0eSI6MCwiVGFibGVPZkNvbnRlbnRzU291cmNlVGV4dEZvcm1hdCI6MCwiVGFza3MiOltdLCJUaXRsZSI6Ik5lZ2F0aXZlIGFmZmVjdCBhcyBtZWRpYXRvciBiZXR3ZWVuIGVtb3Rpb24gcmVndWxhdGlvbiBhbmQgbWVkaWNhbGx5IHVuZXhwbGFpbmVkIHN5bXB0b21zIiwiVHJhbnNsYXRvcnMiOltdLCJWb2x1bWUiOiIxMDEiLCJZZWFyIjoiMjAxNyIsIkNyZWF0ZWRCeSI6Il9aZXluZXAgT2t1ci1Hw7xuZXkiLCJDcmVhdGVkT24iOiIyMDE5LTAxLTIyVDEzOjM4OjIwIiwiTW9kaWZpZWRCeSI6Il9ab2t1cmd1ZSIsIklkIjoiNWU1NzUyYmMtNDExNC00YWM3LWE1NDUtOTcyMGU3YmYwNTVkIiwiTW9kaWZpZWRPbiI6IjIwMTktMDQtMjlUMDk6NDQ6NTkiLCJQcm9qZWN0Ijp7IiRyZWYiOiI1In19LCJVc2VOdW1iZXJpbmdUeXBlT2ZQYXJlbnREb2N1bWVudCI6ZmFsc2V9XSwiRm9ybWF0dGVkVGV4dCI6eyIkaWQiOiIyMCIsIkNvdW50IjoxLCJUZXh0VW5pdHMiOlt7IiRpZCI6IjIxIiwiRm9udFN0eWxlIjp7IiRpZCI6IjIyIiwiTmV1dHJhbCI6dHJ1ZX0sIlJlYWRpbmdPcmRlciI6MSwiVGV4dCI6IlsxMTZdIn1dfSwiVGFnIjoiQ2l0YXZpUGxhY2Vob2xkZXIjNTgyNjUxOWMtN2E4Zi00NmY0LThlNDgtYjBjMjZjMTRjN2YwIiwiVGV4dCI6IlsxMTZdIiwiV0FJVmVyc2lvbiI6IjYuMy4wLjAifQ==}</w:instrText>
                </w:r>
                <w:r w:rsidRPr="008329EF">
                  <w:rPr>
                    <w:sz w:val="20"/>
                    <w:szCs w:val="20"/>
                  </w:rPr>
                  <w:fldChar w:fldCharType="separate"/>
                </w:r>
                <w:r w:rsidRPr="008329EF">
                  <w:rPr>
                    <w:sz w:val="20"/>
                    <w:szCs w:val="20"/>
                  </w:rPr>
                  <w:t>[116]</w:t>
                </w:r>
                <w:r w:rsidRPr="008329EF">
                  <w:rPr>
                    <w:sz w:val="20"/>
                    <w:szCs w:val="20"/>
                  </w:rPr>
                  <w:fldChar w:fldCharType="end"/>
                </w:r>
              </w:sdtContent>
            </w:sdt>
          </w:p>
        </w:tc>
        <w:tc>
          <w:tcPr>
            <w:tcW w:w="603" w:type="pct"/>
          </w:tcPr>
          <w:p w:rsidR="00A820F5" w:rsidRPr="008329EF" w:rsidRDefault="00A820F5" w:rsidP="00A820F5">
            <w:pPr>
              <w:spacing w:line="240" w:lineRule="auto"/>
              <w:ind w:firstLine="0"/>
              <w:rPr>
                <w:sz w:val="20"/>
                <w:szCs w:val="20"/>
              </w:rPr>
            </w:pPr>
            <w:r w:rsidRPr="008329EF">
              <w:rPr>
                <w:sz w:val="20"/>
                <w:szCs w:val="20"/>
              </w:rPr>
              <w:t>Emotion Regulation Skills Questionnaire, (Clarity, Acceptance, Tolerance Subscales)</w:t>
            </w:r>
          </w:p>
        </w:tc>
        <w:tc>
          <w:tcPr>
            <w:tcW w:w="788" w:type="pct"/>
          </w:tcPr>
          <w:p w:rsidR="00A820F5" w:rsidRPr="008329EF" w:rsidRDefault="00A820F5" w:rsidP="00A820F5">
            <w:pPr>
              <w:spacing w:line="240" w:lineRule="auto"/>
              <w:ind w:firstLine="0"/>
              <w:rPr>
                <w:sz w:val="20"/>
                <w:szCs w:val="20"/>
              </w:rPr>
            </w:pPr>
            <w:r w:rsidRPr="008329EF">
              <w:rPr>
                <w:sz w:val="20"/>
                <w:szCs w:val="20"/>
              </w:rPr>
              <w:t>Physical complaints (SOMS-7T), depression (BDI-II), symptom checklist (SCL-90)</w:t>
            </w:r>
          </w:p>
        </w:tc>
        <w:tc>
          <w:tcPr>
            <w:tcW w:w="521" w:type="pct"/>
          </w:tcPr>
          <w:p w:rsidR="00A820F5" w:rsidRPr="008329EF" w:rsidRDefault="00A820F5" w:rsidP="00A820F5">
            <w:pPr>
              <w:spacing w:line="240" w:lineRule="auto"/>
              <w:ind w:firstLine="0"/>
              <w:rPr>
                <w:sz w:val="20"/>
                <w:szCs w:val="20"/>
              </w:rPr>
            </w:pPr>
            <w:r w:rsidRPr="008329EF">
              <w:rPr>
                <w:sz w:val="20"/>
                <w:szCs w:val="20"/>
              </w:rPr>
              <w:t>CC</w:t>
            </w:r>
          </w:p>
        </w:tc>
        <w:tc>
          <w:tcPr>
            <w:tcW w:w="507" w:type="pct"/>
          </w:tcPr>
          <w:p w:rsidR="00A820F5" w:rsidRPr="008329EF" w:rsidRDefault="00A820F5" w:rsidP="00A820F5">
            <w:pPr>
              <w:spacing w:line="240" w:lineRule="auto"/>
              <w:ind w:firstLine="0"/>
              <w:jc w:val="center"/>
              <w:rPr>
                <w:sz w:val="20"/>
                <w:szCs w:val="20"/>
              </w:rPr>
            </w:pPr>
            <w:r w:rsidRPr="008329EF">
              <w:rPr>
                <w:sz w:val="20"/>
                <w:szCs w:val="20"/>
              </w:rPr>
              <w:t>++</w:t>
            </w:r>
          </w:p>
        </w:tc>
        <w:tc>
          <w:tcPr>
            <w:tcW w:w="1301" w:type="pct"/>
          </w:tcPr>
          <w:p w:rsidR="00A820F5" w:rsidRPr="008329EF" w:rsidRDefault="00A820F5" w:rsidP="00A820F5">
            <w:pPr>
              <w:spacing w:line="240" w:lineRule="auto"/>
              <w:ind w:firstLine="0"/>
              <w:rPr>
                <w:sz w:val="20"/>
                <w:szCs w:val="20"/>
              </w:rPr>
            </w:pPr>
            <w:r w:rsidRPr="008329EF">
              <w:rPr>
                <w:sz w:val="20"/>
                <w:szCs w:val="20"/>
              </w:rPr>
              <w:t xml:space="preserve">MUS patients were better than MDD and MUS+MDD patients in: (a) being able to clearly distinguish their emotions, but worse than healthy controls (clarity), (b) accepting their emotions. MUS Patients scored higher in showing tolerance and resilience against strong negative emotions compared to MDD+MUS patients, and lower than healthy controls. </w:t>
            </w:r>
          </w:p>
        </w:tc>
      </w:tr>
      <w:tr w:rsidR="00A820F5" w:rsidRPr="008329EF" w:rsidTr="00B7150E">
        <w:trPr>
          <w:cantSplit/>
          <w:trHeight w:val="402"/>
        </w:trPr>
        <w:tc>
          <w:tcPr>
            <w:tcW w:w="746" w:type="pct"/>
          </w:tcPr>
          <w:p w:rsidR="00A820F5" w:rsidRPr="008329EF" w:rsidRDefault="00A820F5" w:rsidP="00A820F5">
            <w:pPr>
              <w:spacing w:line="240" w:lineRule="auto"/>
              <w:ind w:firstLine="0"/>
              <w:rPr>
                <w:sz w:val="20"/>
                <w:szCs w:val="20"/>
              </w:rPr>
            </w:pPr>
            <w:r w:rsidRPr="008329EF">
              <w:rPr>
                <w:sz w:val="20"/>
                <w:szCs w:val="20"/>
              </w:rPr>
              <w:t>Functional dyspepsia (43) &amp; healthy controls (43)</w:t>
            </w:r>
          </w:p>
        </w:tc>
        <w:tc>
          <w:tcPr>
            <w:tcW w:w="534" w:type="pct"/>
          </w:tcPr>
          <w:p w:rsidR="00A820F5" w:rsidRPr="008329EF" w:rsidRDefault="00A820F5" w:rsidP="00A820F5">
            <w:pPr>
              <w:spacing w:line="240" w:lineRule="auto"/>
              <w:ind w:firstLine="0"/>
              <w:rPr>
                <w:sz w:val="20"/>
                <w:szCs w:val="20"/>
              </w:rPr>
            </w:pPr>
            <w:proofErr w:type="spellStart"/>
            <w:r w:rsidRPr="008329EF">
              <w:rPr>
                <w:sz w:val="20"/>
                <w:szCs w:val="20"/>
              </w:rPr>
              <w:t>Mazaheri</w:t>
            </w:r>
            <w:proofErr w:type="spellEnd"/>
            <w:r w:rsidRPr="008329EF">
              <w:rPr>
                <w:sz w:val="20"/>
                <w:szCs w:val="20"/>
              </w:rPr>
              <w:t xml:space="preserve"> et al. (2016) </w:t>
            </w:r>
            <w:sdt>
              <w:sdtPr>
                <w:rPr>
                  <w:sz w:val="20"/>
                  <w:szCs w:val="20"/>
                </w:rPr>
                <w:alias w:val="Don't edit this field"/>
                <w:tag w:val="CitaviPlaceholder#f1a6c6f9-c967-482f-b68b-c7fb8729bb7e"/>
                <w:id w:val="722099806"/>
                <w:placeholder>
                  <w:docPart w:val="B051D4E42D9D48BB98F39D50E40BC96E"/>
                </w:placeholder>
              </w:sdtPr>
              <w:sdtContent>
                <w:r w:rsidRPr="008329EF">
                  <w:rPr>
                    <w:sz w:val="20"/>
                    <w:szCs w:val="20"/>
                  </w:rPr>
                  <w:fldChar w:fldCharType="begin"/>
                </w:r>
                <w:r w:rsidRPr="008329EF">
                  <w:rPr>
                    <w:sz w:val="20"/>
                    <w:szCs w:val="20"/>
                  </w:rPr>
                  <w:instrText>ADDIN CitaviPlaceholder{eyIkaWQiOiIxIiwiRW50cmllcyI6W3siJGlkIjoiMiIsIklkIjoiMmM5M2MzOTctNzlmNC00ZmY3LWJiMzEtNzljNDhhNWZlMWJkIiwiUmFuZ2VMZW5ndGgiOjUsIlJlZmVyZW5jZUlkIjoiMTZjY2RkNDEtMmFmOS00MzQ2LWI2NzItOTY1ZjYwYjkwYTBjIiwiUmVmZXJlbmNlIjp7IiRpZCI6IjMiLCJBYnN0cmFjdENvbXBsZXhpdHkiOjAsIkFic3RyYWN0U291cmNlVGV4dEZvcm1hdCI6MCwiQXV0aG9ycyI6W3siJGlkIjoiNCIsIkZpcnN0TmFtZSI6Ik0uIiwiTGFzdE5hbWUiOiJNYXphaGVyaSIsIlByb3RlY3RlZCI6ZmFsc2UsIlNleCI6MCwiQ3JlYXRlZEJ5IjoiX1pleW5lcCBPa3VyLUfDvG5leSIsIkNyZWF0ZWRPbiI6IjIwMTktMDEtMjJUMTI6MzE6MzgiLCJNb2RpZmllZEJ5IjoiX1pleW5lcCBPa3VyLUfDvG5leSIsIklkIjoiMWY5NWFjZWMtZTE2Ny00NjczLWFjZTMtMDdhNTk1MTZmZGJiIiwiTW9kaWZpZWRPbiI6IjIwMTktMDEtMjJUMTI6MzE6NDAiLCJQcm9qZWN0Ijp7IiRpZCI6IjUifX0seyIkaWQiOiI2IiwiRmlyc3ROYW1lIjoiSC4iLCJMYXN0TmFtZSI6IkFmc2hhciIsIlByb3RlY3RlZCI6ZmFsc2UsIlNleCI6MCwiQ3JlYXRlZEJ5IjoiX1pleW5lcCBPa3VyLUfDvG5leSIsIkNyZWF0ZWRPbiI6IjIwMTktMDEtMjJUMTI6MzE6MzgiLCJNb2RpZmllZEJ5IjoiX1pleW5lcCBPa3VyLUfDvG5leSIsIklkIjoiN2Q4YzJkYjMtZjFmZS00ZDE3LTkyNTQtZTM2NGI4NjA3NTQyIiwiTW9kaWZpZWRPbiI6IjIwMTktMDEtMjJUMTI6MzE6NDAiLCJQcm9qZWN0Ijp7IiRyZWYiOiI1In19LHsiJGlkIjoiNyIsIkZpcnN0TmFtZSI6IlMuIiwiTGFzdE5hbWUiOiJOaWtuZXNoYW4iLCJQcm90ZWN0ZWQiOmZhbHNlLCJTZXgiOjAsIkNyZWF0ZWRCeSI6Il9aZXluZXAgT2t1ci1Hw7xuZXkiLCJDcmVhdGVkT24iOiIyMDE5LTAxLTIyVDEyOjMxOjM4IiwiTW9kaWZpZWRCeSI6Il9aZXluZXAgT2t1ci1Hw7xuZXkiLCJJZCI6IjFjODJmYjNkLWJhNTgtNGZlNS1hZWM2LTc5OGJmMmI4NzM2NyIsIk1vZGlmaWVkT24iOiIyMDE5LTAxLTIyVDEyOjMxOjQwIiwiUHJvamVjdCI6eyIkcmVmIjoiNSJ9fSx7IiRpZCI6IjgiLCJGaXJzdE5hbWUiOiJQLiIsIkxhc3ROYW1lIjoiQWRpYmkiLCJQcm90ZWN0ZWQiOmZhbHNlLCJTZXgiOjAsIkNyZWF0ZWRCeSI6Il9aZXluZXAgT2t1ci1Hw7xuZXkiLCJDcmVhdGVkT24iOiIyMDE5LTAxLTIyVDEzOjM4OjIwIiwiTW9kaWZpZWRCeSI6Il9aZXluZXAgT2t1ci1Hw7xuZXkiLCJJZCI6ImZiY2MwNDFmLWUyYzgtNGNkZC1iMTU3LWQyMjE3ZTc0NDA3ZSIsIk1vZGlmaWVkT24iOiIyMDE5LTAxLTIyVDEzOjM4OjI2IiwiUHJvamVjdCI6eyIkcmVmIjoiNSJ9fV0sIkNpdGF0aW9uS2V5VXBkYXRlVHlwZSI6MCwiQ29sbGFib3JhdG9ycyI6W10sIkRvaSI6IjEwLjQxMDMvMjI3Ny05MTc1LjE5MDkzNyIsIkVkaXRvcnMiOltdLCJFdmFsdWF0aW9uQ29tcGxleGl0eSI6MCwiRXZhbHVhdGlvblNvdXJjZVRleHRGb3JtYXQiOjAsIkdyb3VwcyI6W10sIkhhc0xhYmVsMSI6ZmFsc2UsIkhhc0xhYmVsMiI6ZmFsc2UsIktleXdvcmRzIjpbXSwiTG9jYXRpb25zIjpbeyIkaWQiOiI5IiwiQWRkcmVzcyI6eyIkaWQiOiIxMCIsIkxpbmtlZFJlc291cmNlU3RhdHVzIjo4LCJPcmlnaW5hbFN0cmluZyI6Imh0dHA6Ly93d3cuYWR2YmlvcmVzLm5ldC9hcnRpY2xlLmFzcD9pc3NuPTIyNzctOTE3NSIsIkxpbmtlZFJlc291cmNlVHlwZSI6NSwiVXJpU3RyaW5nIjoiaHR0cDovL3d3dy5hZHZiaW9yZXMubmV0L2FydGljbGUuYXNwP2lzc249MjI3Ny05MTc1IiwiUHJvcGVydGllcyI6eyIkaWQiOiIxMSJ9fSwiQW5ub3RhdGlvbnMiOltdLCJMb2NhdGlvblR5cGUiOjAsIk1pcnJvcnNSZWZlcmVuY2VQcm9wZXJ0eUlkIjoxNTEsIkNyZWF0ZWRCeSI6Il9aZXluZXAgT2t1ci1Hw7xuZXkiLCJDcmVhdGVkT24iOiIyMDE5LTAxLTIyVDEzOjM4OjIwIiwiTW9kaWZpZWRCeSI6Il9aZXluZXAgT2t1ci1Hw7xuZXkiLCJJZCI6ImQzNWI3MWFiLTJjNTUtNDAzMy05ODg4LTZkZjQzMDgyMWMxNiIsIk1vZGlmaWVkT24iOiIyMDE5LTAxLTIyVDEzOjM4OjM2IiwiUHJvamVjdCI6eyIkcmVmIjoiNSJ9fSx7IiRpZCI6IjEyIiwiQWRkcmVzcyI6eyIkaWQiOiIxMyIsIkxpbmtlZFJlc291cmNlU3RhdHVzIjo4LCJPcmlnaW5hbFN0cmluZyI6IjEwLjQxMDMvMjI3Ny05MTc1LjE5MDkzNyIsIkxpbmtlZFJlc291cmNlVHlwZSI6NSwiVXJpU3RyaW5nIjoiaHR0cHM6Ly9kb2kub3JnLzEwLjQxMDMvMjI3Ny05MTc1LjE5MDkzNyIsIlByb3BlcnRpZXMiOnsiJGlkIjoiMTQifX0sIkFubm90YXRpb25zIjpbXSwiTG9jYXRpb25UeXBlIjowLCJNaXJyb3JzUmVmZXJlbmNlUHJvcGVydHlJZCI6MTI4LCJDcmVhdGVkQnkiOiJfWmV5bmVwIE9rdXItR8O8bmV5IiwiQ3JlYXRlZE9uIjoiMjAxOS0wMS0yMlQxMzozODoyMCIsIk1vZGlmaWVkQnkiOiJfWmV5bmVwIE9rdXItR8O8bmV5IiwiSWQiOiI1Y2I4YzIwMi1lZmRkLTRkYmQtYWNkNy0zMzVjNTIwOTYyMGYiLCJNb2RpZmllZE9uIjoiMjAxOS0wMS0yMlQxMzozODozNiIsIlByb2plY3QiOnsiJHJlZiI6IjUifX0seyIkaWQiOiIxNSIsIkFkZHJlc3MiOnsiJGlkIjoiMTYiLCJMaW5rZWRSZXNvdXJjZVN0YXR1cyI6OCwiT3JpZ2luYWxTdHJpbmciOiJodHRwOi8vd3d3Lm5jYmkubmxtLm5paC5nb3YvcG1jL2FydGljbGVzL1BNQzUyMjA2ODgvP3JlcG9ydD1yZWFkZXIiLCJMaW5rZWRSZXNvdXJjZVR5cGUiOjUsIlVyaVN0cmluZyI6Imh0dHA6Ly93d3cubmNiaS5ubG0ubmloLmdvdi9wbWMvYXJ0aWNsZXMvUE1DNTIyMDY4OC8/cmVwb3J0PXJlYWRlciIsIlByb3BlcnRpZXMiOnsiJGlkIjoiMTcifX0sIkFubm90YXRpb25zIjpbXSwiTG9jYXRpb25UeXBlIjowLCJNaXJyb3JzUmVmZXJlbmNlUHJvcGVydHlJZCI6MTEsIkNyZWF0ZWRCeSI6Il9aZXluZXAgT2t1ci1Hw7xuZXkiLCJDcmVhdGVkT24iOiIyMDE5LTAxLTIyVDEzOjU2OjU0IiwiTW9kaWZpZWRCeSI6Il9aZXluZXAgT2t1ci1Hw7xuZXkiLCJJZCI6IjI2NzExN2IwLTM5MjktNDAwMy1iYTgzLThiNWQxY2Y4MmQ3OCIsIk1vZGlmaWVkT24iOiIyMDE5LTAxLTIyVDEzOjU2OjU2IiwiUHJvamVjdCI6eyIkcmVmIjoiNSJ9fSx7IiRpZCI6IjE4IiwiQWRkcmVzcyI6eyIkaWQiOiIxOSIsIkxpbmtlZFJlc291cmNlU3RhdHVzIjo4LCJPcmlnaW5hbFN0cmluZyI6IjI4MjE3NjM0IiwiTGlua2VkUmVzb3VyY2VUeXBlIjo1LCJVcmlTdHJpbmciOiJodHRwOi8vd3d3Lm5jYmkubmxtLm5paC5nb3YvcHVibWVkLzI4MjE3NjM0IiwiUHJvcGVydGllcyI6eyIkaWQiOiIyMCJ9fSwiQW5ub3RhdGlvbnMiOltdLCJMb2NhdGlvblR5cGUiOjAsIk1pcnJvcnNSZWZlcmVuY2VQcm9wZXJ0eUlkIjoxNjQsIkNyZWF0ZWRCeSI6Il9aZXluZXAgT2t1ci1Hw7xuZXkiLCJDcmVhdGVkT24iOiIyMDE5LTAxLTIyVDEzOjU2OjU0IiwiTW9kaWZpZWRCeSI6Il9aZXluZXAgT2t1ci1Hw7xuZXkiLCJJZCI6ImZmZDllNmZkLWY1ZWUtNDYyYi1hMjJiLWI5MTNhOGI2MmZhNyIsIk1vZGlmaWVkT24iOiIyMDE5LTAxLTIyVDEzOjU2OjU2IiwiUHJvamVjdCI6eyIkcmVmIjoiNSJ9fV0sIk9ubGluZUFkZHJlc3MiOiJodHRwOi8vd3d3LmFkdmJpb3Jlcy5uZXQvYXJ0aWNsZS5hc3A/aXNzbj0yMjc3LTkxNzUiLCJPcmdhbml6YXRpb25zIjpbXSwiT3RoZXJzSW52b2x2ZWQiOltdLCJQYWdlUmFuZ2UiOiI8c3A+XHJcbiAgPG4+MTk2PC9uPlxyXG4gIDxpbj50cnVlPC9pbj5cclxuICA8b3M+MTk2PC9vcz5cclxuICA8cHM+MTk2PC9wcz5cclxuPC9zcD5cclxuPG9zPjE5Njwvb3M+IiwiUGFnZVJhbmdlTnVtYmVyIjoxOTYsIlBhZ2VSYW5nZU51bWJlcmluZ1R5cGUiOiJQYWdlIiwiUGFnZVJhbmdlTnVtZXJhbFN5c3RlbSI6IkFyYWJpYyIsIlBlcmlvZGljYWwiOnsiJGlkIjoiMjEiLCJJc3NuIjoiMjI3Ny05MTc1IiwiTmFtZSI6IkFkdiBCaW9tZWQgUmVzIiwiUGFnaW5hdGlvbiI6MCwiUHJvdGVjdGVkIjpmYWxzZSwiQ3JlYXRlZEJ5IjoiX1pleW5lcCBPa3VyLUfDvG5leSIsIkNyZWF0ZWRPbiI6IjIwMTktMDEtMjJUMTM6Mzg6MjAiLCJNb2RpZmllZEJ5IjoiX1pleW5lcCBPa3VyLUfDvG5leSIsIklkIjoiNjVmZDJmNzctZmYxMi00YmM2LWFkZjYtMmZhNzQ2MWQzYTQxIiwiTW9kaWZpZWRPbiI6IjIwMTktMDEtMjJUMTM6Mzg6MjUiLCJQcm9qZWN0Ijp7IiRyZWYiOiI1In19LCJQdWJsaXNoZXJzIjpbXSwiUXVvdGF0aW9ucyI6W10sIlJlZmVyZW5jZVR5cGUiOiJKb3VybmFsQXJ0aWNsZSIsIlNob3J0VGl0bGUiOiJNYXphaGVyaSwgQWZzaGFyIGV0IGFsLiAyMDE2IOKAkyBDb2duaXRpdmUgZW1vdGlvbiByZWd1bGF0aW9uIHN0cmF0ZWdpZXMiLCJTaG9ydFRpdGxlVXBkYXRlVHlwZSI6MCwiU291cmNlT2ZCaWJsaW9ncmFwaGljSW5mb3JtYXRpb24iOiJCaWJUZVgiLCJTdGF0aWNJZHMiOlsiODIwM2I3YTYtYWE4MC00Yzc4LWEwMzgtNTU5YzgzNDc3NTQ2Il0sIlRhYmxlT2ZDb250ZW50c0NvbXBsZXhpdHkiOjAsIlRhYmxlT2ZDb250ZW50c1NvdXJjZVRleHRGb3JtYXQiOjAsIlRhc2tzIjpbXSwiVGl0bGUiOiJDb2duaXRpdmUgZW1vdGlvbiByZWd1bGF0aW9uIHN0cmF0ZWdpZXMgaW4gcGF0aWVudHMgd2l0aCBmdW5jdGlvbmFsIGR5c3BlcHNpYSBhbmQgaGVhbHRoeSBjb250cm9scyAtIEEgY29tcGFyYXRpdmUgc3R1ZHkiLCJUcmFuc2xhdG9ycyI6W10sIlZvbHVtZSI6IjUiLCJZZWFyIjoiMjAxNiIsIkNyZWF0ZWRCeSI6Il9aZXluZXAgT2t1ci1Hw7xuZXkiLCJDcmVhdGVkT24iOiIyMDE5LTAxLTIyVDEzOjM4OjIwIiwiTW9kaWZpZWRCeSI6Il9ab2t1cmd1ZSIsIklkIjoiMTZjY2RkNDEtMmFmOS00MzQ2LWI2NzItOTY1ZjYwYjkwYTBjIiwiTW9kaWZpZWRPbiI6IjIwMTktMDQtMjlUMDk6NDQ6NTkiLCJQcm9qZWN0Ijp7IiRyZWYiOiI1In19LCJVc2VOdW1iZXJpbmdUeXBlT2ZQYXJlbnREb2N1bWVudCI6ZmFsc2V9XSwiRm9ybWF0dGVkVGV4dCI6eyIkaWQiOiIyMiIsIkNvdW50IjoxLCJUZXh0VW5pdHMiOlt7IiRpZCI6IjIzIiwiRm9udFN0eWxlIjp7IiRpZCI6IjI0IiwiTmV1dHJhbCI6dHJ1ZX0sIlJlYWRpbmdPcmRlciI6MSwiVGV4dCI6IlsxMzZdIn1dfSwiVGFnIjoiQ2l0YXZpUGxhY2Vob2xkZXIjZjFhNmM2ZjktYzk2Ny00ODJmLWI2OGItYzdmYjg3MjliYjdlIiwiVGV4dCI6IlsxMzZdIiwiV0FJVmVyc2lvbiI6IjYuMy4wLjAifQ==}</w:instrText>
                </w:r>
                <w:r w:rsidRPr="008329EF">
                  <w:rPr>
                    <w:sz w:val="20"/>
                    <w:szCs w:val="20"/>
                  </w:rPr>
                  <w:fldChar w:fldCharType="separate"/>
                </w:r>
                <w:r w:rsidRPr="008329EF">
                  <w:rPr>
                    <w:sz w:val="20"/>
                    <w:szCs w:val="20"/>
                  </w:rPr>
                  <w:t>[136]</w:t>
                </w:r>
                <w:r w:rsidRPr="008329EF">
                  <w:rPr>
                    <w:sz w:val="20"/>
                    <w:szCs w:val="20"/>
                  </w:rPr>
                  <w:fldChar w:fldCharType="end"/>
                </w:r>
              </w:sdtContent>
            </w:sdt>
          </w:p>
        </w:tc>
        <w:tc>
          <w:tcPr>
            <w:tcW w:w="603" w:type="pct"/>
          </w:tcPr>
          <w:p w:rsidR="00A820F5" w:rsidRPr="008329EF" w:rsidRDefault="00A820F5" w:rsidP="00A820F5">
            <w:pPr>
              <w:spacing w:line="240" w:lineRule="auto"/>
              <w:ind w:firstLine="0"/>
              <w:rPr>
                <w:sz w:val="20"/>
                <w:szCs w:val="20"/>
              </w:rPr>
            </w:pPr>
            <w:r w:rsidRPr="008329EF">
              <w:rPr>
                <w:sz w:val="20"/>
                <w:szCs w:val="20"/>
              </w:rPr>
              <w:t>Cognitive Emotion Regulation Questionnaire (Acceptance Subscale)</w:t>
            </w:r>
          </w:p>
        </w:tc>
        <w:tc>
          <w:tcPr>
            <w:tcW w:w="788" w:type="pct"/>
          </w:tcPr>
          <w:p w:rsidR="00A820F5" w:rsidRPr="008329EF" w:rsidRDefault="00A820F5" w:rsidP="00A820F5">
            <w:pPr>
              <w:spacing w:line="240" w:lineRule="auto"/>
              <w:ind w:firstLine="0"/>
              <w:rPr>
                <w:sz w:val="20"/>
                <w:szCs w:val="20"/>
              </w:rPr>
            </w:pPr>
            <w:r w:rsidRPr="008329EF">
              <w:rPr>
                <w:sz w:val="20"/>
                <w:szCs w:val="20"/>
              </w:rPr>
              <w:t>Rome III Interview</w:t>
            </w:r>
          </w:p>
        </w:tc>
        <w:tc>
          <w:tcPr>
            <w:tcW w:w="521" w:type="pct"/>
          </w:tcPr>
          <w:p w:rsidR="00A820F5" w:rsidRPr="008329EF" w:rsidRDefault="00A820F5" w:rsidP="00A820F5">
            <w:pPr>
              <w:spacing w:line="240" w:lineRule="auto"/>
              <w:ind w:firstLine="0"/>
              <w:rPr>
                <w:sz w:val="20"/>
                <w:szCs w:val="20"/>
              </w:rPr>
            </w:pPr>
            <w:r w:rsidRPr="008329EF">
              <w:rPr>
                <w:sz w:val="20"/>
                <w:szCs w:val="20"/>
              </w:rPr>
              <w:t>CC</w:t>
            </w:r>
          </w:p>
        </w:tc>
        <w:tc>
          <w:tcPr>
            <w:tcW w:w="507" w:type="pct"/>
          </w:tcPr>
          <w:p w:rsidR="00A820F5" w:rsidRPr="008329EF" w:rsidRDefault="00A820F5" w:rsidP="00A820F5">
            <w:pPr>
              <w:spacing w:line="240" w:lineRule="auto"/>
              <w:ind w:firstLine="0"/>
              <w:jc w:val="center"/>
              <w:rPr>
                <w:sz w:val="20"/>
                <w:szCs w:val="20"/>
              </w:rPr>
            </w:pPr>
            <w:r w:rsidRPr="008329EF">
              <w:rPr>
                <w:sz w:val="20"/>
                <w:szCs w:val="20"/>
              </w:rPr>
              <w:t>++</w:t>
            </w:r>
          </w:p>
        </w:tc>
        <w:tc>
          <w:tcPr>
            <w:tcW w:w="1301" w:type="pct"/>
          </w:tcPr>
          <w:p w:rsidR="00A820F5" w:rsidRPr="008329EF" w:rsidRDefault="00A820F5" w:rsidP="00A820F5">
            <w:pPr>
              <w:spacing w:line="240" w:lineRule="auto"/>
              <w:ind w:firstLine="0"/>
              <w:rPr>
                <w:sz w:val="20"/>
                <w:szCs w:val="20"/>
              </w:rPr>
            </w:pPr>
            <w:r w:rsidRPr="008329EF">
              <w:rPr>
                <w:sz w:val="20"/>
                <w:szCs w:val="20"/>
              </w:rPr>
              <w:t xml:space="preserve">Patients reported less frequent use of acceptance compared to healthy controls. </w:t>
            </w:r>
          </w:p>
        </w:tc>
      </w:tr>
      <w:tr w:rsidR="00A820F5" w:rsidRPr="008329EF" w:rsidTr="00B7150E">
        <w:trPr>
          <w:cantSplit/>
          <w:trHeight w:val="402"/>
        </w:trPr>
        <w:tc>
          <w:tcPr>
            <w:tcW w:w="746" w:type="pct"/>
          </w:tcPr>
          <w:p w:rsidR="00A820F5" w:rsidRPr="008329EF" w:rsidRDefault="00A820F5" w:rsidP="00A820F5">
            <w:pPr>
              <w:spacing w:line="240" w:lineRule="auto"/>
              <w:ind w:firstLine="0"/>
              <w:rPr>
                <w:sz w:val="20"/>
                <w:szCs w:val="20"/>
              </w:rPr>
            </w:pPr>
            <w:r w:rsidRPr="008329EF">
              <w:rPr>
                <w:sz w:val="20"/>
                <w:szCs w:val="20"/>
              </w:rPr>
              <w:t>Functional gastrointestinal disorders (167)</w:t>
            </w:r>
          </w:p>
        </w:tc>
        <w:tc>
          <w:tcPr>
            <w:tcW w:w="534" w:type="pct"/>
          </w:tcPr>
          <w:p w:rsidR="00A820F5" w:rsidRPr="008329EF" w:rsidRDefault="00A820F5" w:rsidP="00A820F5">
            <w:pPr>
              <w:spacing w:line="240" w:lineRule="auto"/>
              <w:ind w:firstLine="0"/>
              <w:rPr>
                <w:sz w:val="20"/>
                <w:szCs w:val="20"/>
              </w:rPr>
            </w:pPr>
            <w:proofErr w:type="spellStart"/>
            <w:r w:rsidRPr="008329EF">
              <w:rPr>
                <w:sz w:val="20"/>
                <w:szCs w:val="20"/>
              </w:rPr>
              <w:t>Mazaheri</w:t>
            </w:r>
            <w:proofErr w:type="spellEnd"/>
            <w:r w:rsidRPr="008329EF">
              <w:rPr>
                <w:sz w:val="20"/>
                <w:szCs w:val="20"/>
              </w:rPr>
              <w:t xml:space="preserve"> (2015) </w:t>
            </w:r>
            <w:sdt>
              <w:sdtPr>
                <w:rPr>
                  <w:sz w:val="20"/>
                  <w:szCs w:val="20"/>
                </w:rPr>
                <w:alias w:val="Don't edit this field"/>
                <w:tag w:val="CitaviPlaceholder#d7d756b7-8333-4760-ac56-2043b2aba0f3"/>
                <w:id w:val="-1832061896"/>
                <w:placeholder>
                  <w:docPart w:val="07A35D693CE44208B96836BFF8F31067"/>
                </w:placeholder>
              </w:sdtPr>
              <w:sdtContent>
                <w:r w:rsidRPr="008329EF">
                  <w:rPr>
                    <w:sz w:val="20"/>
                    <w:szCs w:val="20"/>
                  </w:rPr>
                  <w:fldChar w:fldCharType="begin"/>
                </w:r>
                <w:r w:rsidRPr="008329EF">
                  <w:rPr>
                    <w:sz w:val="20"/>
                    <w:szCs w:val="20"/>
                  </w:rPr>
                  <w:instrText>ADDIN CitaviPlaceholder{eyIkaWQiOiIxIiwiRW50cmllcyI6W3siJGlkIjoiMiIsIklkIjoiOTgwYjFlNTEtOTZlOC00NzFiLTljZTQtZjY4OTAyOTBlYzFjIiwiUmFuZ2VMZW5ndGgiOjQsIlJlZmVyZW5jZUlkIjoiY2VkNWIwNDYtZWM3MS00NDUwLTlkNWQtYzllNWNhNjRhNmMwIiwiUmVmZXJlbmNlIjp7IiRpZCI6IjMiLCJBYnN0cmFjdENvbXBsZXhpdHkiOjAsIkFic3RyYWN0U291cmNlVGV4dEZvcm1hdCI6MCwiQXV0aG9ycyI6W3siJGlkIjoiNCIsIkZpcnN0TmFtZSI6Ik0uIiwiTGFzdE5hbWUiOiJNYXphaGVyaSIsIlByb3RlY3RlZCI6ZmFsc2UsIlNleCI6MCwiQ3JlYXRlZEJ5IjoiX1pleW5lcCBPa3VyLUfDvG5leSIsIkNyZWF0ZWRPbiI6IjIwMTktMDEtMjJUMTI6MzE6MzgiLCJNb2RpZmllZEJ5IjoiX1pleW5lcCBPa3VyLUfDvG5leSIsIklkIjoiMWY5NWFjZWMtZTE2Ny00NjczLWFjZTMtMDdhNTk1MTZmZGJiIiwiTW9kaWZpZWRPbiI6IjIwMTktMDEtMjJUMTI6MzE6NDAiLCJQcm9qZWN0Ijp7IiRpZCI6IjUifX1dLCJDaXRhdGlvbktleVVwZGF0ZVR5cGUiOjAsIkNvbGxhYm9yYXRvcnMiOltdLCJEb2kiOiIxMC4xNzc5NS9panBicy05NTQiLCJFZGl0b3JzIjpbXSwiRXZhbHVhdGlvbkNvbXBsZXhpdHkiOjAsIkV2YWx1YXRpb25Tb3VyY2VUZXh0Rm9ybWF0IjowLCJHcm91cHMiOltdLCJIYXNMYWJlbDEiOmZhbHNlLCJIYXNMYWJlbDIiOmZhbHNlLCJLZXl3b3JkcyI6W10sIkxvY2F0aW9ucyI6W3siJGlkIjoiNiIsIkFkZHJlc3MiOnsiJGlkIjoiNyIsIkxpbmtlZFJlc291cmNlU3RhdHVzIjo4LCJPcmlnaW5hbFN0cmluZyI6IjEwLjE3Nzk1L2lqcGJzLTk1NCIsIkxpbmtlZFJlc291cmNlVHlwZSI6NSwiVXJpU3RyaW5nIjoiaHR0cHM6Ly9kb2kub3JnLzEwLjE3Nzk1L2lqcGJzLTk1NCIsIlByb3BlcnRpZXMiOnsiJGlkIjoiOCJ9fSwiQW5ub3RhdGlvbnMiOltdLCJMb2NhdGlvblR5cGUiOjAsIk1pcnJvcnNSZWZlcmVuY2VQcm9wZXJ0eUlkIjoxMjgsIkNyZWF0ZWRCeSI6Il9aZXluZXAgT2t1ci1Hw7xuZXkiLCJDcmVhdGVkT24iOiIyMDE5LTAxLTIyVDEyOjMxOjM4IiwiTW9kaWZpZWRCeSI6Il9aZXluZXAgT2t1ci1Hw7xuZXkiLCJJZCI6ImM0ZDRkNWE1LTMyZDEtNGRlZi1hMjdhLWQxODkwOTFmMDlkZCIsIk1vZGlmaWVkT24iOiIyMDE5LTAxLTIyVDEyOjMxOjQ1IiwiUHJvamVjdCI6eyIkcmVmIjoiNSJ9fSx7IiRpZCI6IjkiLCJBZGRyZXNzIjp7IiRpZCI6IjEwIiwiTGlua2VkUmVzb3VyY2VTdGF0dXMiOjgsIk9yaWdpbmFsU3RyaW5nIjoiaHR0cDovL3d3dy5uY2JpLm5sbS5uaWguZ292L3BtYy9hcnRpY2xlcy9QTUM0NzMzMzE1Lz9yZXBvcnQ9cmVhZGVyIiwiTGlua2VkUmVzb3VyY2VUeXBlIjo1LCJVcmlTdHJpbmciOiJodHRwOi8vd3d3Lm5jYmkubmxtLm5paC5nb3YvcG1jL2FydGljbGVzL1BNQzQ3MzMzMTUvP3JlcG9ydD1yZWFkZXIiLCJQcm9wZXJ0aWVzIjp7IiRpZCI6IjExIn19LCJBbm5vdGF0aW9ucyI6W10sIkxvY2F0aW9uVHlwZSI6MCwiTWlycm9yc1JlZmVyZW5jZVByb3BlcnR5SWQiOjExLCJDcmVhdGVkQnkiOiJfWmV5bmVwIE9rdXItR8O8bmV5IiwiQ3JlYXRlZE9uIjoiMjAxOS0wMS0yMlQxMzo1Njo1NCIsIk1vZGlmaWVkQnkiOiJfWmV5bmVwIE9rdXItR8O8bmV5IiwiSWQiOiI3YmZhZTQ5Mi0wMDY4LTQwMTMtODBmZC1kNGFlZTFkMGNjOGEiLCJNb2RpZmllZE9uIjoiMjAxOS0wMS0yMlQxMzo1Njo1NiIsIlByb2plY3QiOnsiJHJlZiI6IjUifX0seyIkaWQiOiIxMiIsIkFkZHJlc3MiOnsiJGlkIjoiMTMiLCJMaW5rZWRSZXNvdXJjZVN0YXR1cyI6OCwiT3JpZ2luYWxTdHJpbmciOiIyNjgzNDgxMSIsIkxpbmtlZFJlc291cmNlVHlwZSI6NSwiVXJpU3RyaW5nIjoiaHR0cDovL3d3dy5uY2JpLm5sbS5uaWguZ292L3B1Ym1lZC8yNjgzNDgxMSIsIlByb3BlcnRpZXMiOnsiJGlkIjoiMTQifX0sIkFubm90YXRpb25zIjpbXSwiTG9jYXRpb25UeXBlIjowLCJNaXJyb3JzUmVmZXJlbmNlUHJvcGVydHlJZCI6MTY0LCJDcmVhdGVkQnkiOiJfWmV5bmVwIE9rdXItR8O8bmV5IiwiQ3JlYXRlZE9uIjoiMjAxOS0wMS0yMlQxMzo1Njo1NCIsIk1vZGlmaWVkQnkiOiJfWmV5bmVwIE9rdXItR8O8bmV5IiwiSWQiOiI1Y2JmNDg4Mi03NzQwLTQzNjktYmExYy01YjY3YWFkMjljZWYiLCJNb2RpZmllZE9uIjoiMjAxOS0wMS0yMlQxMzo1Njo1NiIsIlByb2plY3QiOnsiJHJlZiI6IjUifX1dLCJOdW1iZXIiOiI0IiwiT3JnYW5pemF0aW9ucyI6W10sIk90aGVyc0ludm9sdmVkIjpbXSwiUGFnZVJhbmdlIjoiPHNwPlxyXG4gIDxucz5PbWl0PC9ucz5cclxuICA8b3M+ZTk1NDwvb3M+XHJcbiAgPHBzPmU5NTQ8L3BzPlxyXG48L3NwPlxyXG48b3M+ZTk1NDwvb3M+IiwiUGFnZVJhbmdlTnVtYmVyIjoyMTQ3NDgzNjQ3LCJQYWdlUmFuZ2VOdW1iZXJpbmdUeXBlIjoiUGFnZSIsIlBhZ2VSYW5nZU51bWVyYWxTeXN0ZW0iOiJPbWl0IiwiUGVyaW9kaWNhbCI6eyIkaWQiOiIxNSIsIklzc24iOiIxNzM1LTg2MzkiLCJOYW1lIjoiSXJhbiBKIFBzeWNoaWF0cnkgQmVoYXYgU2NpIiwiUGFnaW5hdGlvbiI6MCwiUHJvdGVjdGVkIjpmYWxzZSwiQ3JlYXRlZEJ5IjoiX1pleW5lcCBPa3VyLUfDvG5leSIsIkNyZWF0ZWRPbiI6IjIwMTktMDEtMjJUMTI6MzE6MzgiLCJNb2RpZmllZEJ5IjoiX1pleW5lcCBPa3VyLUfDvG5leSIsIklkIjoiNGIyYTc3NWMtYzNmYy00ZTc2LThhMGItYzkyYThjMWYwNjViIiwiTW9kaWZpZWRPbiI6IjIwMTktMDEtMjJUMTI6MzE6NDAiLCJQcm9qZWN0Ijp7IiRyZWYiOiI1In19LCJQdWJsaXNoZXJzIjpbXSwiUXVvdGF0aW9ucyI6W10sIlJlZmVyZW5jZVR5cGUiOiJKb3VybmFsQXJ0aWNsZSIsIlNob3J0VGl0bGUiOiJNYXphaGVyaSAyMDE1IOKAkyBEaWZmaWN1bHRpZXMgaW4gRW1vdGlvbiBSZWd1bGF0aW9uIiwiU2hvcnRUaXRsZVVwZGF0ZVR5cGUiOjAsIlNvdXJjZU9mQmlibGlvZ3JhcGhpY0luZm9ybWF0aW9uIjoiQmliVGVYIiwiU3RhdGljSWRzIjpbIjY0ZWNmNTk5LWQyODctNDU1ZC04YmMwLWQwN2EyYjE3Zjk2NyJdLCJUYWJsZU9mQ29udGVudHNDb21wbGV4aXR5IjowLCJUYWJsZU9mQ29udGVudHNTb3VyY2VUZXh0Rm9ybWF0IjowLCJUYXNrcyI6W10sIlRpdGxlIjoiRGlmZmljdWx0aWVzIGluIEVtb3Rpb24gUmVndWxhdGlvbiBhbmQgTWluZGZ1bG5lc3MgaW4gUHN5Y2hvbG9naWNhbCBhbmQgU29tYXRpYyBTeW1wdG9tcyBvZiBGdW5jdGlvbmFsIEdhc3Ryb2ludGVzdGluYWwgRGlzb3JkZXJzIiwiVHJhbnNsYXRvcnMiOltdLCJWb2x1bWUiOiI5IiwiWWVhciI6IjIwMTUiLCJDcmVhdGVkQnkiOiJfWmV5bmVwIE9rdXItR8O8bmV5IiwiQ3JlYXRlZE9uIjoiMjAxOS0wMS0yMlQxMjozMTozOCIsIk1vZGlmaWVkQnkiOiJfWm9rdXJndWUiLCJJZCI6ImNlZDViMDQ2LWVjNzEtNDQ1MC05ZDVkLWM5ZTVjYTY0YTZjMCIsIk1vZGlmaWVkT24iOiIyMDE5LTA0LTI5VDA5OjQ0OjU5IiwiUHJvamVjdCI6eyIkcmVmIjoiNSJ9fSwiVXNlTnVtYmVyaW5nVHlwZU9mUGFyZW50RG9jdW1lbnQiOmZhbHNlfV0sIkZvcm1hdHRlZFRleHQiOnsiJGlkIjoiMTYiLCJDb3VudCI6MSwiVGV4dFVuaXRzIjpbeyIkaWQiOiIxNyIsIkZvbnRTdHlsZSI6eyIkaWQiOiIxOCIsIk5ldXRyYWwiOnRydWV9LCJSZWFkaW5nT3JkZXIiOjEsIlRleHQiOiJbODVdIn1dfSwiVGFnIjoiQ2l0YXZpUGxhY2Vob2xkZXIjZDdkNzU2YjctODMzMy00NzYwLWFjNTYtMjA0M2IyYWJhMGYzIiwiVGV4dCI6Ils4NV0iLCJXQUlWZXJzaW9uIjoiNi4zLjAuMCJ9}</w:instrText>
                </w:r>
                <w:r w:rsidRPr="008329EF">
                  <w:rPr>
                    <w:sz w:val="20"/>
                    <w:szCs w:val="20"/>
                  </w:rPr>
                  <w:fldChar w:fldCharType="separate"/>
                </w:r>
                <w:r w:rsidRPr="008329EF">
                  <w:rPr>
                    <w:sz w:val="20"/>
                    <w:szCs w:val="20"/>
                  </w:rPr>
                  <w:t>[85]</w:t>
                </w:r>
                <w:r w:rsidRPr="008329EF">
                  <w:rPr>
                    <w:sz w:val="20"/>
                    <w:szCs w:val="20"/>
                  </w:rPr>
                  <w:fldChar w:fldCharType="end"/>
                </w:r>
              </w:sdtContent>
            </w:sdt>
          </w:p>
        </w:tc>
        <w:tc>
          <w:tcPr>
            <w:tcW w:w="603" w:type="pct"/>
          </w:tcPr>
          <w:p w:rsidR="00A820F5" w:rsidRPr="008329EF" w:rsidRDefault="00A820F5" w:rsidP="00A820F5">
            <w:pPr>
              <w:spacing w:line="240" w:lineRule="auto"/>
              <w:ind w:firstLine="0"/>
              <w:rPr>
                <w:sz w:val="20"/>
                <w:szCs w:val="20"/>
              </w:rPr>
            </w:pPr>
            <w:r w:rsidRPr="008329EF">
              <w:rPr>
                <w:sz w:val="20"/>
                <w:szCs w:val="20"/>
              </w:rPr>
              <w:t>Difficulties in Emotion Regulation Scale (Clarity, Strategies, and Accept Subscales)</w:t>
            </w:r>
          </w:p>
        </w:tc>
        <w:tc>
          <w:tcPr>
            <w:tcW w:w="788" w:type="pct"/>
          </w:tcPr>
          <w:p w:rsidR="00A820F5" w:rsidRPr="008329EF" w:rsidRDefault="00A820F5" w:rsidP="00A820F5">
            <w:pPr>
              <w:spacing w:line="240" w:lineRule="auto"/>
              <w:ind w:firstLine="0"/>
              <w:rPr>
                <w:sz w:val="20"/>
                <w:szCs w:val="20"/>
              </w:rPr>
            </w:pPr>
            <w:r w:rsidRPr="008329EF">
              <w:rPr>
                <w:sz w:val="20"/>
                <w:szCs w:val="20"/>
              </w:rPr>
              <w:t>Depression, anxiety and stress (DASS), gastrointestinal symptoms (GSRS)</w:t>
            </w:r>
          </w:p>
        </w:tc>
        <w:tc>
          <w:tcPr>
            <w:tcW w:w="521" w:type="pct"/>
          </w:tcPr>
          <w:p w:rsidR="00A820F5" w:rsidRPr="008329EF" w:rsidRDefault="00A820F5" w:rsidP="00A820F5">
            <w:pPr>
              <w:spacing w:line="240" w:lineRule="auto"/>
              <w:ind w:firstLine="0"/>
              <w:rPr>
                <w:sz w:val="20"/>
                <w:szCs w:val="20"/>
              </w:rPr>
            </w:pPr>
            <w:r w:rsidRPr="008329EF">
              <w:rPr>
                <w:sz w:val="20"/>
                <w:szCs w:val="20"/>
              </w:rPr>
              <w:t>CS</w:t>
            </w:r>
          </w:p>
        </w:tc>
        <w:tc>
          <w:tcPr>
            <w:tcW w:w="507" w:type="pct"/>
          </w:tcPr>
          <w:p w:rsidR="00A820F5" w:rsidRPr="008329EF" w:rsidRDefault="00A820F5" w:rsidP="00A820F5">
            <w:pPr>
              <w:spacing w:line="240" w:lineRule="auto"/>
              <w:ind w:firstLine="0"/>
              <w:jc w:val="center"/>
              <w:rPr>
                <w:sz w:val="20"/>
                <w:szCs w:val="20"/>
              </w:rPr>
            </w:pPr>
            <w:r w:rsidRPr="008329EF">
              <w:rPr>
                <w:sz w:val="20"/>
                <w:szCs w:val="20"/>
              </w:rPr>
              <w:t>+++</w:t>
            </w:r>
          </w:p>
        </w:tc>
        <w:tc>
          <w:tcPr>
            <w:tcW w:w="1301" w:type="pct"/>
          </w:tcPr>
          <w:p w:rsidR="00A820F5" w:rsidRPr="008329EF" w:rsidRDefault="00A820F5" w:rsidP="00A820F5">
            <w:pPr>
              <w:spacing w:line="240" w:lineRule="auto"/>
              <w:ind w:firstLine="0"/>
              <w:rPr>
                <w:sz w:val="20"/>
                <w:szCs w:val="20"/>
              </w:rPr>
            </w:pPr>
            <w:r w:rsidRPr="008329EF">
              <w:rPr>
                <w:sz w:val="20"/>
                <w:szCs w:val="20"/>
              </w:rPr>
              <w:t>Difficulty in access to strategies for dealing with emotions predicted anxiety and stress, while non-acceptance of emotions predicted depression. Lack of emotional clarity and limited access to strategies were correlated with depression, anxiety, and stress, and negatively predicted mindful attention. All the facets of emotion dysregulation were negatively related to mindful attention.</w:t>
            </w:r>
          </w:p>
        </w:tc>
      </w:tr>
      <w:tr w:rsidR="00A820F5" w:rsidRPr="008329EF" w:rsidTr="00B7150E">
        <w:trPr>
          <w:cantSplit/>
          <w:trHeight w:val="402"/>
        </w:trPr>
        <w:tc>
          <w:tcPr>
            <w:tcW w:w="746" w:type="pct"/>
          </w:tcPr>
          <w:p w:rsidR="00A820F5" w:rsidRPr="008329EF" w:rsidRDefault="00A820F5" w:rsidP="00A820F5">
            <w:pPr>
              <w:spacing w:line="240" w:lineRule="auto"/>
              <w:ind w:firstLine="0"/>
              <w:rPr>
                <w:sz w:val="20"/>
                <w:szCs w:val="20"/>
              </w:rPr>
            </w:pPr>
            <w:r w:rsidRPr="008329EF">
              <w:rPr>
                <w:sz w:val="20"/>
                <w:szCs w:val="20"/>
              </w:rPr>
              <w:t>Conversion disorders (43) &amp; healthy controls 42)</w:t>
            </w:r>
          </w:p>
        </w:tc>
        <w:tc>
          <w:tcPr>
            <w:tcW w:w="534" w:type="pct"/>
          </w:tcPr>
          <w:p w:rsidR="00A820F5" w:rsidRPr="008329EF" w:rsidRDefault="00A820F5" w:rsidP="00A820F5">
            <w:pPr>
              <w:spacing w:line="240" w:lineRule="auto"/>
              <w:ind w:firstLine="0"/>
              <w:rPr>
                <w:sz w:val="20"/>
                <w:szCs w:val="20"/>
              </w:rPr>
            </w:pPr>
            <w:r w:rsidRPr="008329EF">
              <w:rPr>
                <w:sz w:val="20"/>
                <w:szCs w:val="20"/>
              </w:rPr>
              <w:t xml:space="preserve">Del Rio-Casanova et al. (2018) </w:t>
            </w:r>
            <w:sdt>
              <w:sdtPr>
                <w:rPr>
                  <w:sz w:val="20"/>
                  <w:szCs w:val="20"/>
                </w:rPr>
                <w:alias w:val="Don't edit this field"/>
                <w:tag w:val="CitaviPlaceholder#a7f13794-e22f-4889-8193-acde60215625"/>
                <w:id w:val="1982500231"/>
                <w:placeholder>
                  <w:docPart w:val="07A35D693CE44208B96836BFF8F31067"/>
                </w:placeholder>
              </w:sdtPr>
              <w:sdtContent>
                <w:r w:rsidRPr="008329EF">
                  <w:rPr>
                    <w:sz w:val="20"/>
                    <w:szCs w:val="20"/>
                  </w:rPr>
                  <w:fldChar w:fldCharType="begin"/>
                </w:r>
                <w:r w:rsidRPr="008329EF">
                  <w:rPr>
                    <w:sz w:val="20"/>
                    <w:szCs w:val="20"/>
                  </w:rPr>
                  <w:instrText>ADDIN CitaviPlaceholder{eyIkaWQiOiIxIiwiRW50cmllcyI6W3siJGlkIjoiMiIsIklkIjoiMWNhODA4YjktYTY1MC00YzIzLWIyMmMtZjIzNmIyOWZmMGFmIiwiUmFuZ2VMZW5ndGgiOjQsIlJlZmVyZW5jZUlkIjoiNDg1YWUzZGItMTUyNC00NTRkLWIzZGMtNmQzOTE2YmEzNWU3IiwiUmVmZXJlbmNlIjp7IiRpZCI6IjMiLCJBYnN0cmFjdENvbXBsZXhpdHkiOjAsIkFic3RyYWN0U291cmNlVGV4dEZvcm1hdCI6MCwiQXV0aG9ycyI6W3siJGlkIjoiNCIsIkZpcnN0TmFtZSI6Ikx1Y8OtYSIsIkxhc3ROYW1lIjoiRGVsIFLDrW8tQ2FzYW5vdmEiLCJQcm90ZWN0ZWQiOmZhbHNlLCJTZXgiOjEsIkNyZWF0ZWRCeSI6Il9aZXluZXAgT2t1ci1Hw7xuZXkiLCJDcmVhdGVkT24iOiIyMDE5LTAxLTI4VDA5OjQzOjEwIiwiTW9kaWZpZWRCeSI6Il9aZXluZXAgT2t1ci1Hw7xuZXkiLCJJZCI6IjRjYWJjYjNmLTBkOWYtNGQ2MC1iMTc0LTM4ODk5MDkwYjAzNSIsIk1vZGlmaWVkT24iOiIyMDE5LTAxLTI4VDA5OjQzOjE1IiwiUHJvamVjdCI6eyIkaWQiOiI1In19LHsiJGlkIjoiNiIsIkZpcnN0TmFtZSI6IkFuYSIsIkxhc3ROYW1lIjoiR29uesOhbGV6LVbDoXpxdWV6IiwiTWlkZGxlTmFtZSI6IklzYWJlbCIsIlByb3RlY3RlZCI6ZmFsc2UsIlNleCI6MSwiQ3JlYXRlZEJ5IjoiX1pleW5lcCBPa3VyLUfDvG5leSIsIkNyZWF0ZWRPbiI6IjIwMTktMDEtMjhUMDk6NDM6MTAiLCJNb2RpZmllZEJ5IjoiX1pleW5lcCBPa3VyLUfDvG5leSIsIklkIjoiOGFlY2JhMGYtMzQ0MC00ZGI2LThjODItOTg0N2ZmYTAwOGQ2IiwiTW9kaWZpZWRPbiI6IjIwMTktMDEtMjhUMDk6NDM6MTUiLCJQcm9qZWN0Ijp7IiRyZWYiOiI1In19LHsiJGlkIjoiNyIsIkZpcnN0TmFtZSI6IkFuaWEiLCJMYXN0TmFtZSI6Ikp1c3RvIiwiUHJvdGVjdGVkIjpmYWxzZSwiU2V4IjoxLCJDcmVhdGVkQnkiOiJfWmV5bmVwIE9rdXItR8O8bmV5IiwiQ3JlYXRlZE9uIjoiMjAxOS0wMS0yOFQwOTo0MzoxMCIsIk1vZGlmaWVkQnkiOiJfWmV5bmVwIE9rdXItR8O8bmV5IiwiSWQiOiJjYTA5MDgyZS1mMWNiLTQ2NmEtYjA2Ni05N2FjOGZiOGU0NDkiLCJNb2RpZmllZE9uIjoiMjAxOS0wMS0yOFQwOTo0MzoxNSIsIlByb2plY3QiOnsiJHJlZiI6IjUifX0seyIkaWQiOiI4IiwiRmlyc3ROYW1lIjoiVmFuZXNzYSIsIkxhc3ROYW1lIjoiQW5kcmFkZSIsIlByb3RlY3RlZCI6ZmFsc2UsIlNleCI6MSwiQ3JlYXRlZEJ5IjoiX1pleW5lcCBPa3VyLUfDvG5leSIsIkNyZWF0ZWRPbiI6IjIwMTktMDEtMjhUMDk6NDM6MTAiLCJNb2RpZmllZEJ5IjoiX1pleW5lcCBPa3VyLUfDvG5leSIsIklkIjoiYWIwNTFkOWYtZTc4Ni00YjQ2LWI0NGMtMmY5MTg1NWJkMjBmIiwiTW9kaWZpZWRPbiI6IjIwMTktMDEtMjhUMDk6NDM6MTUiLCJQcm9qZWN0Ijp7IiRyZWYiOiI1In19LHsiJGlkIjoiOSIsIkZpcnN0TmFtZSI6Ik1hcmlvIiwiTGFzdE5hbWUiOiJQw6FyYW1vIiwiUHJvdGVjdGVkIjpmYWxzZSwiU2V4IjoyLCJDcmVhdGVkQnkiOiJfWmV5bmVwIE9rdXItR8O8bmV5IiwiQ3JlYXRlZE9uIjoiMjAxOS0wMS0yOFQwOTo0MzoxMCIsIk1vZGlmaWVkQnkiOiJfWmV5bmVwIE9rdXItR8O8bmV5IiwiSWQiOiIyODE0OWNhZS0xNzAyLTQzYzQtYWYxYS1hYTMxODlhYzhmYTgiLCJNb2RpZmllZE9uIjoiMjAxOS0wMS0yOFQwOTo0MzoxNSIsIlByb2plY3QiOnsiJHJlZiI6IjUifX0seyIkaWQiOiIxMCIsIkZpcnN0TmFtZSI6Ikp1bGlvIiwiTGFzdE5hbWUiOiJCcmVubGxhIiwiUHJvdGVjdGVkIjpmYWxzZSwiU2V4IjoyLCJDcmVhdGVkQnkiOiJfWmV5bmVwIE9rdXItR8O8bmV5IiwiQ3JlYXRlZE9uIjoiMjAxOS0wMS0yOFQwOTo0MzoxMCIsIk1vZGlmaWVkQnkiOiJfWmV5bmVwIE9rdXItR8O8bmV5IiwiSWQiOiI4MzkwZmY5Mi0xNjMwLTQxMjUtYWU2MC1lMjIyYTdlYjM5M2IiLCJNb2RpZmllZE9uIjoiMjAxOS0wMS0yOFQwOTo0MzoxNSIsIlByb2plY3QiOnsiJHJlZiI6IjUifX0seyIkaWQiOiIxMSIsIkZpcnN0TmFtZSI6IkFuZHLDqXMiLCJMYXN0TmFtZSI6IkJsYW5jby1Ib3J0YXMiLCJQcm90ZWN0ZWQiOmZhbHNlLCJTZXgiOjIsIkNyZWF0ZWRCeSI6Il9aZXluZXAgT2t1ci1Hw7xuZXkiLCJDcmVhdGVkT24iOiIyMDE5LTAxLTI4VDA5OjQzOjEwIiwiTW9kaWZpZWRCeSI6Il9aZXluZXAgT2t1ci1Hw7xuZXkiLCJJZCI6IjI2NGY3MjkzLTRkYWQtNGU5MS04OGEyLTE3OWQxNGVkYWNlNiIsIk1vZGlmaWVkT24iOiIyMDE5LTAxLTI4VDA5OjQzOjE1IiwiUHJvamVjdCI6eyIkcmVmIjoiNSJ9fV0sIkNpdGF0aW9uS2V5VXBkYXRlVHlwZSI6MCwiQ29sbGFib3JhdG9ycyI6W10sIkVkaXRvcnMiOltdLCJFdmFsdWF0aW9uQ29tcGxleGl0eSI6MCwiRXZhbHVhdGlvblNvdXJjZVRleHRGb3JtYXQiOjAsIkdyb3VwcyI6W10sIkhhc0xhYmVsMSI6ZmFsc2UsIkhhc0xhYmVsMiI6ZmFsc2UsIktleXdvcmRzIjpbXSwiTGFuZ3VhZ2UiOiJlbmciLCJMYW5ndWFnZUNvZGUiOiJlbiIsIkxvY2F0aW9ucyI6W3siJGlkIjoiMTIiLCJBZGRyZXNzIjp7IiRpZCI6IjEzIiwiTGlua2VkUmVzb3VyY2VTdGF0dXMiOjgsIk9yaWdpbmFsU3RyaW5nIjoiMjk4OTI5NjgiLCJMaW5rZWRSZXNvdXJjZVR5cGUiOjUsIlVyaVN0cmluZyI6Imh0dHA6Ly93d3cubmNiaS5ubG0ubmloLmdvdi9wdWJtZWQvMjk4OTI5NjgiLCJQcm9wZXJ0aWVzIjp7IiRpZCI6IjE0In19LCJBbm5vdGF0aW9ucyI6W10sIkxvY2F0aW9uVHlwZSI6MCwiTWlycm9yc1JlZmVyZW5jZVByb3BlcnR5SWQiOjE2NCwiQ3JlYXRlZEJ5IjoiX1pleW5lcCBPa3VyLUfDvG5leSIsIkNyZWF0ZWRPbiI6IjIwMTktMDEtMjhUMDk6NDM6MTAiLCJNb2RpZmllZEJ5IjoiX1pleW5lcCBPa3VyLUfDvG5leSIsIklkIjoiMGZhY2ZiNDItYjM3MS00MDU1LThmZTYtNmEyZjNlNzgwZDAzIiwiTW9kaWZpZWRPbiI6IjIwMTktMDEtMjhUMDk6NDc6NDUiLCJQcm9qZWN0Ijp7IiRyZWYiOiI1In19XSwiTnVtYmVyIjoiMyIsIk9yZ2FuaXphdGlvbnMiOltdLCJPdGhlcnNJbnZvbHZlZCI6W10sIlBhZ2VSYW5nZSI6IjxzcD5cclxuICA8bj45Mjwvbj5cclxuICA8aW4+dHJ1ZTwvaW4+XHJcbiAgPG9zPjkyPC9vcz5cclxuICA8cHM+OTI8L3BzPlxyXG48L3NwPlxyXG48ZXA+XHJcbiAgPG4+MTAzPC9uPlxyXG4gIDxpbj50cnVlPC9pbj5cclxuICA8b3M+MTAzPC9vcz5cclxuICA8cHM+MTAzPC9wcz5cclxuPC9lcD5cclxuPG9zPjkyLTEwMzwvb3M+IiwiUGFnZVJhbmdlTnVtYmVyIjo5MiwiUGFnZVJhbmdlTnVtYmVyaW5nVHlwZSI6IlBhZ2UiLCJQYWdlUmFuZ2VOdW1lcmFsU3lzdGVtIjoiQXJhYmljIiwiUGVyaW9kaWNhbCI6eyIkaWQiOiIxNSIsIkVpc3NuIjoiMTU3OC0yNzM1IiwiTmFtZSI6IkFjdGFzIGVzcGFub2xhcyBkZSBwc2lxdWlhdHJpYSIsIlBhZ2luYXRpb24iOjAsIlByb3RlY3RlZCI6ZmFsc2UsIlVzZXJBYmJyZXZpYXRpb24xIjoiQWN0YXMgRXNwIFBzaXF1aWF0ciIsIkNyZWF0ZWRCeSI6Il9aZXluZXAgT2t1ci1Hw7xuZXkiLCJDcmVhdGVkT24iOiIyMDE5LTAxLTI4VDA5OjQzOjEwIiwiTW9kaWZpZWRCeSI6Il9aZXluZXAgT2t1ci1Hw7xuZXkiLCJJZCI6IjM5MDViY2UyLWY0OWYtNGM1NC1hNjE2LWMyYjI1ZTM4YjRiYyIsIk1vZGlmaWVkT24iOiIyMDE5LTAxLTI4VDA5OjQzOjE1IiwiUHJvamVjdCI6eyIkcmVmIjoiNSJ9fSwiUHVibGlzaGVycyI6W10sIlB1Yk1lZElkIjoiMjk4OTI5NjgiLCJRdW90YXRpb25zIjpbXSwiUmVmZXJlbmNlVHlwZSI6IkpvdXJuYWxBcnRpY2xlIiwiU2hvcnRUaXRsZSI6IkRlbCBSw61vLUNhc2Fub3ZhLCBHb256w6FsZXotVsOhenF1ZXogZXQgYWwuIDIwMTgg4oCTIFRoZSByb2xlIG9mIGVtb3Rpb24gZHlzcmVndWxhdGlvbiIsIlNob3J0VGl0bGVVcGRhdGVUeXBlIjowLCJTb3VyY2VPZkJpYmxpb2dyYXBoaWNJbmZvcm1hdGlvbiI6IlB1Yk1lZCIsIlN0YXRpY0lkcyI6WyIwNWFlNWIyNC04MGYwLTQ4N2ItYmUwOS04MGVkZmYzZDY2OGIiXSwiVGFibGVPZkNvbnRlbnRzQ29tcGxleGl0eSI6MCwiVGFibGVPZkNvbnRlbnRzU291cmNlVGV4dEZvcm1hdCI6MCwiVGFza3MiOltdLCJUaXRsZSI6IlRoZSByb2xlIG9mIGVtb3Rpb24gZHlzcmVndWxhdGlvbiBpbiBDb252ZXJzaW9uIERpc29yZGVyIiwiVHJhbnNsYXRvcnMiOltdLCJWb2x1bWUiOiI0NiIsIlllYXIiOiIyMDE4IiwiQ3JlYXRlZEJ5IjoiX1pleW5lcCBPa3VyLUfDvG5leSIsIkNyZWF0ZWRPbiI6IjIwMTktMDEtMjhUMDk6NDM6MTAiLCJNb2RpZmllZEJ5IjoiX1pva3VyZ3VlIiwiSWQiOiI0ODVhZTNkYi0xNTI0LTQ1NGQtYjNkYy02ZDM5MTZiYTM1ZTciLCJNb2RpZmllZE9uIjoiMjAxOS0wNC0yOVQwOTo0NDo1OSIsIlByb2plY3QiOnsiJHJlZiI6IjUifX0sIlVzZU51bWJlcmluZ1R5cGVPZlBhcmVudERvY3VtZW50IjpmYWxzZX1dLCJGb3JtYXR0ZWRUZXh0Ijp7IiRpZCI6IjE2IiwiQ291bnQiOjEsIlRleHRVbml0cyI6W3siJGlkIjoiMTciLCJGb250U3R5bGUiOnsiJGlkIjoiMTgiLCJOZXV0cmFsIjp0cnVlfSwiUmVhZGluZ09yZGVyIjoxLCJUZXh0IjoiWzg0XSJ9XX0sIlRhZyI6IkNpdGF2aVBsYWNlaG9sZGVyI2E3ZjEzNzk0LWUyMmYtNDg4OS04MTkzLWFjZGU2MDIxNTYyNSIsIlRleHQiOiJbODRdIiwiV0FJVmVyc2lvbiI6IjYuMy4wLjAifQ==}</w:instrText>
                </w:r>
                <w:r w:rsidRPr="008329EF">
                  <w:rPr>
                    <w:sz w:val="20"/>
                    <w:szCs w:val="20"/>
                  </w:rPr>
                  <w:fldChar w:fldCharType="separate"/>
                </w:r>
                <w:r w:rsidRPr="008329EF">
                  <w:rPr>
                    <w:sz w:val="20"/>
                    <w:szCs w:val="20"/>
                  </w:rPr>
                  <w:t>[84]</w:t>
                </w:r>
                <w:r w:rsidRPr="008329EF">
                  <w:rPr>
                    <w:sz w:val="20"/>
                    <w:szCs w:val="20"/>
                  </w:rPr>
                  <w:fldChar w:fldCharType="end"/>
                </w:r>
              </w:sdtContent>
            </w:sdt>
          </w:p>
        </w:tc>
        <w:tc>
          <w:tcPr>
            <w:tcW w:w="603" w:type="pct"/>
          </w:tcPr>
          <w:p w:rsidR="00A820F5" w:rsidRPr="008329EF" w:rsidRDefault="00A820F5" w:rsidP="00A820F5">
            <w:pPr>
              <w:spacing w:line="240" w:lineRule="auto"/>
              <w:ind w:firstLine="0"/>
              <w:rPr>
                <w:sz w:val="20"/>
                <w:szCs w:val="20"/>
              </w:rPr>
            </w:pPr>
            <w:r w:rsidRPr="008329EF">
              <w:rPr>
                <w:sz w:val="20"/>
                <w:szCs w:val="20"/>
              </w:rPr>
              <w:t>Difficulties in Emotion Regulation Scale (Clarity and Accept Subscales)</w:t>
            </w:r>
          </w:p>
        </w:tc>
        <w:tc>
          <w:tcPr>
            <w:tcW w:w="788" w:type="pct"/>
          </w:tcPr>
          <w:p w:rsidR="00A820F5" w:rsidRPr="008329EF" w:rsidRDefault="00A820F5" w:rsidP="00A820F5">
            <w:pPr>
              <w:spacing w:line="240" w:lineRule="auto"/>
              <w:ind w:firstLine="0"/>
              <w:rPr>
                <w:sz w:val="20"/>
                <w:szCs w:val="20"/>
              </w:rPr>
            </w:pPr>
            <w:r w:rsidRPr="008329EF">
              <w:rPr>
                <w:sz w:val="20"/>
                <w:szCs w:val="20"/>
              </w:rPr>
              <w:t xml:space="preserve">Depression, anxiety (HADS), somatoform dissociation (SDQ-20), </w:t>
            </w:r>
            <w:proofErr w:type="spellStart"/>
            <w:r w:rsidRPr="008329EF">
              <w:rPr>
                <w:sz w:val="20"/>
                <w:szCs w:val="20"/>
              </w:rPr>
              <w:t>psychoform</w:t>
            </w:r>
            <w:proofErr w:type="spellEnd"/>
            <w:r w:rsidRPr="008329EF">
              <w:rPr>
                <w:sz w:val="20"/>
                <w:szCs w:val="20"/>
              </w:rPr>
              <w:t xml:space="preserve"> dissociation (DES-II)</w:t>
            </w:r>
          </w:p>
        </w:tc>
        <w:tc>
          <w:tcPr>
            <w:tcW w:w="521" w:type="pct"/>
          </w:tcPr>
          <w:p w:rsidR="00A820F5" w:rsidRPr="008329EF" w:rsidRDefault="00A820F5" w:rsidP="00A820F5">
            <w:pPr>
              <w:spacing w:line="240" w:lineRule="auto"/>
              <w:ind w:firstLine="0"/>
              <w:rPr>
                <w:sz w:val="20"/>
                <w:szCs w:val="20"/>
              </w:rPr>
            </w:pPr>
            <w:r w:rsidRPr="008329EF">
              <w:rPr>
                <w:sz w:val="20"/>
                <w:szCs w:val="20"/>
              </w:rPr>
              <w:t>CC</w:t>
            </w:r>
          </w:p>
        </w:tc>
        <w:tc>
          <w:tcPr>
            <w:tcW w:w="507" w:type="pct"/>
          </w:tcPr>
          <w:p w:rsidR="00A820F5" w:rsidRPr="008329EF" w:rsidRDefault="00A820F5" w:rsidP="00A820F5">
            <w:pPr>
              <w:spacing w:line="240" w:lineRule="auto"/>
              <w:ind w:firstLine="0"/>
              <w:jc w:val="center"/>
              <w:rPr>
                <w:sz w:val="20"/>
                <w:szCs w:val="20"/>
              </w:rPr>
            </w:pPr>
            <w:r w:rsidRPr="008329EF">
              <w:rPr>
                <w:sz w:val="20"/>
                <w:szCs w:val="20"/>
              </w:rPr>
              <w:t>+++</w:t>
            </w:r>
          </w:p>
        </w:tc>
        <w:tc>
          <w:tcPr>
            <w:tcW w:w="1301" w:type="pct"/>
          </w:tcPr>
          <w:p w:rsidR="00A820F5" w:rsidRPr="008329EF" w:rsidRDefault="00A820F5" w:rsidP="00A820F5">
            <w:pPr>
              <w:spacing w:line="240" w:lineRule="auto"/>
              <w:ind w:firstLine="0"/>
              <w:rPr>
                <w:sz w:val="20"/>
                <w:szCs w:val="20"/>
              </w:rPr>
            </w:pPr>
            <w:r w:rsidRPr="008329EF">
              <w:rPr>
                <w:sz w:val="20"/>
                <w:szCs w:val="20"/>
              </w:rPr>
              <w:t xml:space="preserve">The patient groups had higher scores in lack of emotional clarity and non-acceptance of emotions compared to healthy controls. </w:t>
            </w:r>
          </w:p>
        </w:tc>
      </w:tr>
      <w:tr w:rsidR="00A820F5" w:rsidRPr="008329EF" w:rsidTr="00B7150E">
        <w:trPr>
          <w:cantSplit/>
          <w:trHeight w:val="402"/>
        </w:trPr>
        <w:tc>
          <w:tcPr>
            <w:tcW w:w="746" w:type="pct"/>
          </w:tcPr>
          <w:p w:rsidR="00A820F5" w:rsidRPr="008329EF" w:rsidRDefault="00A820F5" w:rsidP="00A820F5">
            <w:pPr>
              <w:spacing w:line="240" w:lineRule="auto"/>
              <w:ind w:firstLine="0"/>
              <w:rPr>
                <w:b/>
                <w:sz w:val="20"/>
                <w:szCs w:val="20"/>
              </w:rPr>
            </w:pPr>
            <w:r w:rsidRPr="008329EF">
              <w:rPr>
                <w:sz w:val="20"/>
                <w:szCs w:val="20"/>
              </w:rPr>
              <w:lastRenderedPageBreak/>
              <w:t>Psychogenic non- epileptic seizures (70)</w:t>
            </w:r>
          </w:p>
        </w:tc>
        <w:tc>
          <w:tcPr>
            <w:tcW w:w="534" w:type="pct"/>
          </w:tcPr>
          <w:p w:rsidR="00A820F5" w:rsidRPr="008329EF" w:rsidRDefault="00A820F5" w:rsidP="00A820F5">
            <w:pPr>
              <w:spacing w:line="240" w:lineRule="auto"/>
              <w:ind w:firstLine="0"/>
              <w:rPr>
                <w:sz w:val="20"/>
                <w:szCs w:val="20"/>
              </w:rPr>
            </w:pPr>
            <w:proofErr w:type="spellStart"/>
            <w:r w:rsidRPr="008329EF">
              <w:rPr>
                <w:sz w:val="20"/>
                <w:szCs w:val="20"/>
              </w:rPr>
              <w:t>Uliaszek</w:t>
            </w:r>
            <w:proofErr w:type="spellEnd"/>
            <w:r w:rsidRPr="008329EF">
              <w:rPr>
                <w:sz w:val="20"/>
                <w:szCs w:val="20"/>
              </w:rPr>
              <w:t xml:space="preserve"> et al. (2012) </w:t>
            </w:r>
            <w:sdt>
              <w:sdtPr>
                <w:rPr>
                  <w:sz w:val="20"/>
                  <w:szCs w:val="20"/>
                </w:rPr>
                <w:alias w:val="Don't edit this field"/>
                <w:tag w:val="CitaviPlaceholder#d4ff26bf-9618-4346-a002-e3624006d923"/>
                <w:id w:val="-924656885"/>
                <w:placeholder>
                  <w:docPart w:val="07A35D693CE44208B96836BFF8F31067"/>
                </w:placeholder>
              </w:sdtPr>
              <w:sdtContent>
                <w:r w:rsidRPr="008329EF">
                  <w:rPr>
                    <w:sz w:val="20"/>
                    <w:szCs w:val="20"/>
                  </w:rPr>
                  <w:fldChar w:fldCharType="begin"/>
                </w:r>
                <w:r w:rsidRPr="008329EF">
                  <w:rPr>
                    <w:sz w:val="20"/>
                    <w:szCs w:val="20"/>
                  </w:rPr>
                  <w:instrText>ADDIN CitaviPlaceholder{eyIkaWQiOiIxIiwiRW50cmllcyI6W3siJGlkIjoiMiIsIklkIjoiNmVhZjNjMjAtZjFjZi00M2Y4LWFmZTMtZWYyNDdlOTdmM2ZmIiwiUmFuZ2VMZW5ndGgiOjQsIlJlZmVyZW5jZUlkIjoiYzRkOGY4YzQtYWM2ZS00OGM5LThlYmMtMGUzNjU5NGM4ZGFhIiwiUmVmZXJlbmNlIjp7IiRpZCI6IjMiLCJBYnN0cmFjdENvbXBsZXhpdHkiOjAsIkFic3RyYWN0U291cmNlVGV4dEZvcm1hdCI6MCwiQXV0aG9ycyI6W3siJGlkIjoiNCIsIkZpcnN0TmFtZSI6IkEuIiwiTGFzdE5hbWUiOiJVbGlhc3playIsIk1pZGRsZU5hbWUiOiJBLiIsIlByb3RlY3RlZCI6ZmFsc2UsIlNleCI6MCwiQ3JlYXRlZEJ5IjoiX1pleW5lcCBPa3VyLUfDvG5leSIsIkNyZWF0ZWRPbiI6IjIwMTktMDEtMjJUMTM6Mzg6MjAiLCJNb2RpZmllZEJ5IjoiX1pleW5lcCBPa3VyLUfDvG5leSIsIklkIjoiMGQ0MDJjN2EtNzFlYi00MDU5LThiYjQtY2JjOWNiMzdjM2Q1IiwiTW9kaWZpZWRPbiI6IjIwMTktMDEtMjJUMTM6Mzg6MjYiLCJQcm9qZWN0Ijp7IiRpZCI6IjUifX0seyIkaWQiOiI2IiwiRmlyc3ROYW1lIjoiRS4iLCJMYXN0TmFtZSI6IlByZW5za3kiLCJQcm90ZWN0ZWQiOmZhbHNlLCJTZXgiOjAsIkNyZWF0ZWRCeSI6Il9aZXluZXAgT2t1ci1Hw7xuZXkiLCJDcmVhdGVkT24iOiIyMDE5LTAxLTIyVDEzOjM4OjIwIiwiTW9kaWZpZWRCeSI6Il9aZXluZXAgT2t1ci1Hw7xuZXkiLCJJZCI6IjQ2MWIyNTgzLTBkNzQtNDAxMS1iYmVlLWM3OGU1NDYwMTc1YyIsIk1vZGlmaWVkT24iOiIyMDE5LTAxLTIyVDEzOjM4OjI2IiwiUHJvamVjdCI6eyIkcmVmIjoiNSJ9fSx7IiRpZCI6IjciLCJGaXJzdE5hbWUiOiJHLiIsIkxhc3ROYW1lIjoiQmFzbGV0IiwiUHJvdGVjdGVkIjpmYWxzZSwiU2V4IjowLCJDcmVhdGVkQnkiOiJfWmV5bmVwIE9rdXItR8O8bmV5IiwiQ3JlYXRlZE9uIjoiMjAxOS0wMS0yMlQxMzozODoyMCIsIk1vZGlmaWVkQnkiOiJfWmV5bmVwIE9rdXItR8O8bmV5IiwiSWQiOiI4YjEyYmY2YS01OGE0LTQxZDEtOTEzZS0wOGY0MmRjNzRhZGYiLCJNb2RpZmllZE9uIjoiMjAxOS0wMS0yMlQxMzozODoyNiIsIlByb2plY3QiOnsiJHJlZiI6IjUifX1dLCJDaXRhdGlvbktleVVwZGF0ZVR5cGUiOjAsIkNvbGxhYm9yYXRvcnMiOltdLCJEb2kiOiIxMC4xMDE2L2oueWViZWguMjAxMi4wMS4wMDkiLCJFZGl0b3JzIjpbXSwiRXZhbHVhdGlvbkNvbXBsZXhpdHkiOjAsIkV2YWx1YXRpb25Tb3VyY2VUZXh0Rm9ybWF0IjowLCJHcm91cHMiOltdLCJIYXNMYWJlbDEiOmZhbHNlLCJIYXNMYWJlbDIiOmZhbHNlLCJLZXl3b3JkcyI6W10sIkxvY2F0aW9ucyI6W3siJGlkIjoiOCIsIkFkZHJlc3MiOnsiJGlkIjoiOSIsIkxpbmtlZFJlc291cmNlU3RhdHVzIjo4LCJPcmlnaW5hbFN0cmluZyI6IjEwLjEwMTYvai55ZWJlaC4yMDEyLjAxLjAwOSIsIkxpbmtlZFJlc291cmNlVHlwZSI6NSwiVXJpU3RyaW5nIjoiaHR0cHM6Ly9kb2kub3JnLzEwLjEwMTYvai55ZWJlaC4yMDEyLjAxLjAwOSIsIlByb3BlcnRpZXMiOnsiJGlkIjoiMTAifX0sIkFubm90YXRpb25zIjpbXSwiTG9jYXRpb25UeXBlIjowLCJNaXJyb3JzUmVmZXJlbmNlUHJvcGVydHlJZCI6MTI4LCJDcmVhdGVkQnkiOiJfWmV5bmVwIE9rdXItR8O8bmV5IiwiQ3JlYXRlZE9uIjoiMjAxOS0wMS0yMlQxMzozODoyMCIsIk1vZGlmaWVkQnkiOiJfWmV5bmVwIE9rdXItR8O8bmV5IiwiSWQiOiJkY2NkMDI5NS1kMDhlLTQyYTgtODJmNy0wZmM1NjVmZDRkNzYiLCJNb2RpZmllZE9uIjoiMjAxOS0wMS0yMlQxMzozODozNiIsIlByb2plY3QiOnsiJHJlZiI6IjUifX0seyIkaWQiOiIxMSIsIkFkZHJlc3MiOnsiJGlkIjoiMTIiLCJMaW5rZWRSZXNvdXJjZVN0YXR1cyI6OCwiT3JpZ2luYWxTdHJpbmciOiJodHRwczovL2xpbmtpbmdodWIuZWxzZXZpZXIuY29tL3JldHJpZXZlL3BpaS9TMTUyNTUwNTAxMjAwMDI0OCIsIkxpbmtlZFJlc291cmNlVHlwZSI6NSwiVXJpU3RyaW5nIjoiaHR0cHM6Ly9saW5raW5naHViLmVsc2V2aWVyLmNvbS9yZXRyaWV2ZS9waWkvUzE1MjU1MDUwMTIwMDAyNDgiLCJQcm9wZXJ0aWVzIjp7IiRpZCI6IjEzIn19LCJBbm5vdGF0aW9ucyI6W10sIkxvY2F0aW9uVHlwZSI6MCwiTWlycm9yc1JlZmVyZW5jZVByb3BlcnR5SWQiOjExLCJDcmVhdGVkQnkiOiJfWmV5bmVwIE9rdXItR8O8bmV5IiwiQ3JlYXRlZE9uIjoiMjAxOS0wMS0yMlQxMzo1Njo1NCIsIk1vZGlmaWVkQnkiOiJfWmV5bmVwIE9rdXItR8O8bmV5IiwiSWQiOiIzZjU4MGFlMi00NDQyLTQ2NTEtYjYyMS1mZGE2MjBjYmRkNDEiLCJNb2RpZmllZE9uIjoiMjAxOS0wMS0yMlQxMzo1Njo1NiIsIlByb2plY3QiOnsiJHJlZiI6IjUifX1dLCJOdW1iZXIiOiIzIiwiT3JnYW5pemF0aW9ucyI6W10sIk90aGVyc0ludm9sdmVkIjpbXSwiUGFnZVJhbmdlIjoiPHNwPlxyXG4gIDxuPjM2NDwvbj5cclxuICA8aW4+dHJ1ZTwvaW4+XHJcbiAgPG9zPjM2NDwvb3M+XHJcbiAgPHBzPjM2NDwvcHM+XHJcbjwvc3A+XHJcbjxlcD5cclxuICA8bj4zNjk8L24+XHJcbiAgPGluPnRydWU8L2luPlxyXG4gIDxvcz4zNjk8L29zPlxyXG4gIDxwcz4zNjk8L3BzPlxyXG48L2VwPlxyXG48b3M+MzY0LTk8L29zPiIsIlBhZ2VSYW5nZU51bWJlciI6MzY0LCJQYWdlUmFuZ2VOdW1iZXJpbmdUeXBlIjoiUGFnZSIsIlBhZ2VSYW5nZU51bWVyYWxTeXN0ZW0iOiJBcmFiaWMiLCJQZXJpb2RpY2FsIjp7IiRpZCI6IjE0IiwiSXNzbiI6IjE1MjUtNTA1MCIsIk5hbWUiOiJFcGlsZXBzeSBCZWhhdiIsIlBhZ2luYXRpb24iOjAsIlByb3RlY3RlZCI6ZmFsc2UsIkNyZWF0ZWRCeSI6Il9aZXluZXAgT2t1ci1Hw7xuZXkiLCJDcmVhdGVkT24iOiIyMDE5LTAxLTIyVDEyOjMxOjM4IiwiTW9kaWZpZWRCeSI6Il9aZXluZXAgT2t1ci1Hw7xuZXkiLCJJZCI6ImMwMzc5MGVmLWQ5ZjEtNGQ1Yi05YjMwLWIwZWRkNWY2ZGExZiIsIk1vZGlmaWVkT24iOiIyMDE5LTAxLTIyVDEyOjMxOjQwIiwiUHJvamVjdCI6eyIkcmVmIjoiNSJ9fSwiUHVibGlzaGVycyI6W10sIlF1b3RhdGlvbnMiOltdLCJSZWZlcmVuY2VUeXBlIjoiSm91cm5hbEFydGljbGUiLCJTaG9ydFRpdGxlIjoiVWxpYXN6ZWssIFByZW5za3kgZXQgYWwuIDIwMTIg4oCTIEVtb3Rpb24gcmVndWxhdGlvbiBwcm9maWxlcyBpbiBwc3ljaG9nZW5pYyIsIlNob3J0VGl0bGVVcGRhdGVUeXBlIjowLCJTb3VyY2VPZkJpYmxpb2dyYXBoaWNJbmZvcm1hdGlvbiI6IkJpYlRlWCIsIlN0YXRpY0lkcyI6WyI0MzJmZGNjNC05OTY2LTQ3YzktOWYxNi04YmM3ZDUwNjgxMDQiXSwiVGFibGVPZkNvbnRlbnRzQ29tcGxleGl0eSI6MCwiVGFibGVPZkNvbnRlbnRzU291cmNlVGV4dEZvcm1hdCI6MCwiVGFza3MiOltdLCJUaXRsZSI6IkVtb3Rpb24gcmVndWxhdGlvbiBwcm9maWxlcyBpbiBwc3ljaG9nZW5pYyBub24tZXBpbGVwdGljIHNlaXp1cmVzIiwiVHJhbnNsYXRvcnMiOltdLCJWb2x1bWUiOiIyMyIsIlllYXIiOiIyMDEyIiwiQ3JlYXRlZEJ5IjoiX1pleW5lcCBPa3VyLUfDvG5leSIsIkNyZWF0ZWRPbiI6IjIwMTktMDEtMjJUMTM6Mzg6MjAiLCJNb2RpZmllZEJ5IjoiX1pva3VyZ3VlIiwiSWQiOiJjNGQ4ZjhjNC1hYzZlLTQ4YzktOGViYy0wZTM2NTk0YzhkYWEiLCJNb2RpZmllZE9uIjoiMjAxOS0wNC0yOVQwOTo0NDo1OSIsIlByb2plY3QiOnsiJHJlZiI6IjUifX0sIlVzZU51bWJlcmluZ1R5cGVPZlBhcmVudERvY3VtZW50IjpmYWxzZX1dLCJGb3JtYXR0ZWRUZXh0Ijp7IiRpZCI6IjE1IiwiQ291bnQiOjEsIlRleHRVbml0cyI6W3siJGlkIjoiMTYiLCJGb250U3R5bGUiOnsiJGlkIjoiMTciLCJOZXV0cmFsIjp0cnVlfSwiUmVhZGluZ09yZGVyIjoxLCJUZXh0IjoiWzgzXSJ9XX0sIlRhZyI6IkNpdGF2aVBsYWNlaG9sZGVyI2Q0ZmYyNmJmLTk2MTgtNDM0Ni1hMDAyLWUzNjI0MDA2ZDkyMyIsIlRleHQiOiJbODNdIiwiV0FJVmVyc2lvbiI6IjYuMy4wLjAifQ==}</w:instrText>
                </w:r>
                <w:r w:rsidRPr="008329EF">
                  <w:rPr>
                    <w:sz w:val="20"/>
                    <w:szCs w:val="20"/>
                  </w:rPr>
                  <w:fldChar w:fldCharType="separate"/>
                </w:r>
                <w:r w:rsidRPr="008329EF">
                  <w:rPr>
                    <w:sz w:val="20"/>
                    <w:szCs w:val="20"/>
                  </w:rPr>
                  <w:t>[83]</w:t>
                </w:r>
                <w:r w:rsidRPr="008329EF">
                  <w:rPr>
                    <w:sz w:val="20"/>
                    <w:szCs w:val="20"/>
                  </w:rPr>
                  <w:fldChar w:fldCharType="end"/>
                </w:r>
              </w:sdtContent>
            </w:sdt>
          </w:p>
        </w:tc>
        <w:tc>
          <w:tcPr>
            <w:tcW w:w="603" w:type="pct"/>
          </w:tcPr>
          <w:p w:rsidR="00A820F5" w:rsidRPr="008329EF" w:rsidRDefault="00A820F5" w:rsidP="00A820F5">
            <w:pPr>
              <w:spacing w:line="240" w:lineRule="auto"/>
              <w:ind w:firstLine="0"/>
              <w:rPr>
                <w:sz w:val="20"/>
                <w:szCs w:val="20"/>
              </w:rPr>
            </w:pPr>
            <w:r w:rsidRPr="008329EF">
              <w:rPr>
                <w:sz w:val="20"/>
                <w:szCs w:val="20"/>
              </w:rPr>
              <w:t>Difficulties in Emotion Regulation Scale (Clarity, Strategies, and Accept Subscales)</w:t>
            </w:r>
          </w:p>
        </w:tc>
        <w:tc>
          <w:tcPr>
            <w:tcW w:w="788" w:type="pct"/>
          </w:tcPr>
          <w:p w:rsidR="00A820F5" w:rsidRPr="008329EF" w:rsidRDefault="00A820F5" w:rsidP="00A820F5">
            <w:pPr>
              <w:spacing w:line="240" w:lineRule="auto"/>
              <w:ind w:firstLine="0"/>
              <w:rPr>
                <w:sz w:val="20"/>
                <w:szCs w:val="20"/>
              </w:rPr>
            </w:pPr>
            <w:r w:rsidRPr="008329EF">
              <w:rPr>
                <w:sz w:val="20"/>
                <w:szCs w:val="20"/>
              </w:rPr>
              <w:t>Depression (BDI-II), dissociative experiences (DES), psychological distress (DASS), functioning and physical distress (PHQ-15, DFI), quality of life ( QOLIE-31)</w:t>
            </w:r>
          </w:p>
        </w:tc>
        <w:tc>
          <w:tcPr>
            <w:tcW w:w="521" w:type="pct"/>
          </w:tcPr>
          <w:p w:rsidR="00A820F5" w:rsidRPr="008329EF" w:rsidRDefault="00A820F5" w:rsidP="00A820F5">
            <w:pPr>
              <w:spacing w:line="240" w:lineRule="auto"/>
              <w:ind w:firstLine="0"/>
              <w:rPr>
                <w:sz w:val="20"/>
                <w:szCs w:val="20"/>
              </w:rPr>
            </w:pPr>
            <w:r w:rsidRPr="008329EF">
              <w:rPr>
                <w:sz w:val="20"/>
                <w:szCs w:val="20"/>
              </w:rPr>
              <w:t>CS</w:t>
            </w:r>
          </w:p>
        </w:tc>
        <w:tc>
          <w:tcPr>
            <w:tcW w:w="507" w:type="pct"/>
          </w:tcPr>
          <w:p w:rsidR="00A820F5" w:rsidRPr="008329EF" w:rsidRDefault="00A820F5" w:rsidP="00A820F5">
            <w:pPr>
              <w:spacing w:line="240" w:lineRule="auto"/>
              <w:ind w:firstLine="0"/>
              <w:jc w:val="center"/>
              <w:rPr>
                <w:sz w:val="20"/>
                <w:szCs w:val="20"/>
              </w:rPr>
            </w:pPr>
            <w:r w:rsidRPr="008329EF">
              <w:rPr>
                <w:sz w:val="20"/>
                <w:szCs w:val="20"/>
              </w:rPr>
              <w:t>++</w:t>
            </w:r>
          </w:p>
        </w:tc>
        <w:tc>
          <w:tcPr>
            <w:tcW w:w="1301" w:type="pct"/>
          </w:tcPr>
          <w:p w:rsidR="00A820F5" w:rsidRPr="008329EF" w:rsidRDefault="00A820F5" w:rsidP="00A820F5">
            <w:pPr>
              <w:spacing w:line="240" w:lineRule="auto"/>
              <w:ind w:firstLine="0"/>
              <w:rPr>
                <w:sz w:val="20"/>
                <w:szCs w:val="20"/>
              </w:rPr>
            </w:pPr>
            <w:r w:rsidRPr="008329EF">
              <w:rPr>
                <w:sz w:val="20"/>
                <w:szCs w:val="20"/>
              </w:rPr>
              <w:t>Two clusters of patients were identified, which differentiated low vs. severe emotion dysregulation. The highly emotion-dysregulated group reported greater difficulties in emotional clarity, acceptance of emotions, and access to emotion regulation strategies, compared to normative data and the low emotion-dysregulated cluster. This group was significantly associated with more psychopathology symptoms as well as higher rates of comorbid psychiatric diagnoses and impairment in quality of life.</w:t>
            </w:r>
          </w:p>
        </w:tc>
      </w:tr>
      <w:tr w:rsidR="00A820F5" w:rsidRPr="008329EF" w:rsidTr="00B7150E">
        <w:trPr>
          <w:cantSplit/>
          <w:trHeight w:val="402"/>
        </w:trPr>
        <w:tc>
          <w:tcPr>
            <w:tcW w:w="746" w:type="pct"/>
          </w:tcPr>
          <w:p w:rsidR="00A820F5" w:rsidRPr="008329EF" w:rsidRDefault="00A820F5" w:rsidP="00A820F5">
            <w:pPr>
              <w:spacing w:line="240" w:lineRule="auto"/>
              <w:ind w:firstLine="0"/>
              <w:rPr>
                <w:b/>
                <w:sz w:val="20"/>
                <w:szCs w:val="20"/>
              </w:rPr>
            </w:pPr>
            <w:r w:rsidRPr="008329EF">
              <w:rPr>
                <w:sz w:val="20"/>
                <w:szCs w:val="20"/>
              </w:rPr>
              <w:t>Psychogenic non- epileptic seizures (43) &amp; epilepsy patients (24)</w:t>
            </w:r>
          </w:p>
        </w:tc>
        <w:tc>
          <w:tcPr>
            <w:tcW w:w="534" w:type="pct"/>
          </w:tcPr>
          <w:p w:rsidR="00A820F5" w:rsidRPr="008329EF" w:rsidRDefault="00A820F5" w:rsidP="00A820F5">
            <w:pPr>
              <w:spacing w:line="240" w:lineRule="auto"/>
              <w:ind w:firstLine="0"/>
              <w:rPr>
                <w:sz w:val="20"/>
                <w:szCs w:val="20"/>
              </w:rPr>
            </w:pPr>
            <w:r w:rsidRPr="008329EF">
              <w:rPr>
                <w:sz w:val="20"/>
                <w:szCs w:val="20"/>
              </w:rPr>
              <w:t xml:space="preserve">Brown et al. (2013) </w:t>
            </w:r>
            <w:sdt>
              <w:sdtPr>
                <w:rPr>
                  <w:sz w:val="20"/>
                  <w:szCs w:val="20"/>
                </w:rPr>
                <w:alias w:val="Don't edit this field"/>
                <w:tag w:val="CitaviPlaceholder#44fab9b3-11d9-481e-9aca-399febea7c88"/>
                <w:id w:val="-1384240481"/>
                <w:placeholder>
                  <w:docPart w:val="07A35D693CE44208B96836BFF8F31067"/>
                </w:placeholder>
              </w:sdtPr>
              <w:sdtContent>
                <w:r w:rsidRPr="008329EF">
                  <w:rPr>
                    <w:sz w:val="20"/>
                    <w:szCs w:val="20"/>
                  </w:rPr>
                  <w:fldChar w:fldCharType="begin"/>
                </w:r>
                <w:r w:rsidRPr="008329EF">
                  <w:rPr>
                    <w:sz w:val="20"/>
                    <w:szCs w:val="20"/>
                  </w:rPr>
                  <w:instrText>ADDIN CitaviPlaceholder{eyIkaWQiOiIxIiwiRW50cmllcyI6W3siJGlkIjoiMiIsIklkIjoiYjk4YWI5MzgtMTU2Yy00YzE5LWIwMjctYmViNjg0ZjcxN2M4IiwiUmFuZ2VMZW5ndGgiOjQsIlJlZmVyZW5jZUlkIjoiOTY2M2Q4Y2QtMTk1My00NDVlLTk4YjUtM2YwMzMwYmI5ZmMxIiwiUmVmZXJlbmNlIjp7IiRpZCI6IjMiLCJBYnN0cmFjdENvbXBsZXhpdHkiOjAsIkFic3RyYWN0U291cmNlVGV4dEZvcm1hdCI6MCwiQXV0aG9ycyI6W3siJGlkIjoiNCIsIkZpcnN0TmFtZSI6IlIuIiwiTGFzdE5hbWUiOiJCcm93biIsIk1pZGRsZU5hbWUiOiJKLiIsIlByb3RlY3RlZCI6ZmFsc2UsIlNleCI6MCwiQ3JlYXRlZEJ5IjoiX1pleW5lcCBPa3VyLUfDvG5leSIsIkNyZWF0ZWRPbiI6IjIwMTktMDEtMjJUMTM6Mzg6MjAiLCJNb2RpZmllZEJ5IjoiX1pleW5lcCBPa3VyLUfDvG5leSIsIklkIjoiM2I3MWVmMzItMTBkMy00YTFlLWE0ZmItNGFkYzViMDJlZGVlIiwiTW9kaWZpZWRPbiI6IjIwMTktMDEtMjJUMTM6Mzg6MjUiLCJQcm9qZWN0Ijp7IiRpZCI6IjUifX0seyIkaWQiOiI2IiwiRmlyc3ROYW1lIjoiSi4iLCJMYXN0TmFtZSI6IkJvdXNrYSIsIk1pZGRsZU5hbWUiOiJGLiIsIlByb3RlY3RlZCI6ZmFsc2UsIlNleCI6MCwiQ3JlYXRlZEJ5IjoiX1pleW5lcCBPa3VyLUfDvG5leSIsIkNyZWF0ZWRPbiI6IjIwMTktMDEtMjJUMTM6Mzg6MjAiLCJNb2RpZmllZEJ5IjoiX1pleW5lcCBPa3VyLUfDvG5leSIsIklkIjoiODY5NDQzYzctNGZlZS00MzA5LTg1NDYtYWEwOTVhZDhmYzA2IiwiTW9kaWZpZWRPbiI6IjIwMTktMDEtMjJUMTM6Mzg6MjYiLCJQcm9qZWN0Ijp7IiRyZWYiOiI1In19LHsiJGlkIjoiNyIsIkZpcnN0TmFtZSI6IkEuIiwiTGFzdE5hbWUiOiJGcm93IiwiUHJvdGVjdGVkIjpmYWxzZSwiU2V4IjowLCJDcmVhdGVkQnkiOiJfWmV5bmVwIE9rdXItR8O8bmV5IiwiQ3JlYXRlZE9uIjoiMjAxOS0wMS0yMlQxMzozODoyMCIsIk1vZGlmaWVkQnkiOiJfWmV5bmVwIE9rdXItR8O8bmV5IiwiSWQiOiJlOWE3Y2Y4Mi0xMGY4LTQ5NWMtODBiMi1mODg1ODFjNDQ5ZTUiLCJNb2RpZmllZE9uIjoiMjAxOS0wMS0yMlQxMzozODoyNiIsIlByb2plY3QiOnsiJHJlZiI6IjUifX0seyIkaWQiOiI4IiwiRmlyc3ROYW1lIjoiQS4iLCJMYXN0TmFtZSI6IktpcmtieSIsIlByb3RlY3RlZCI6ZmFsc2UsIlNleCI6MCwiQ3JlYXRlZEJ5IjoiX1pleW5lcCBPa3VyLUfDvG5leSIsIkNyZWF0ZWRPbiI6IjIwMTktMDEtMjJUMTM6Mzg6MjAiLCJNb2RpZmllZEJ5IjoiX1pleW5lcCBPa3VyLUfDvG5leSIsIklkIjoiYTgzYjljMTItN2NiYS00YmYzLTg0NDQtNmUxMjgwYTMzYmE1IiwiTW9kaWZpZWRPbiI6IjIwMTktMDEtMjJUMTM6Mzg6MjYiLCJQcm9qZWN0Ijp7IiRyZWYiOiI1In19LHsiJGlkIjoiOSIsIkZpcnN0TmFtZSI6IkcuIiwiTGFzdE5hbWUiOiJCYWtlciIsIk1pZGRsZU5hbWUiOiJBLiIsIlByb3RlY3RlZCI6ZmFsc2UsIlNleCI6MCwiQ3JlYXRlZEJ5IjoiX1pleW5lcCBPa3VyLUfDvG5leSIsIkNyZWF0ZWRPbiI6IjIwMTktMDEtMjJUMTM6Mzg6MjAiLCJNb2RpZmllZEJ5IjoiX1pleW5lcCBPa3VyLUfDvG5leSIsIklkIjoiYjMxYTc3MjQtYWFlYS00MWU0LWE1MDEtNTQ4MTRhYjViZWM5IiwiTW9kaWZpZWRPbiI6IjIwMTktMDEtMjJUMTM6Mzg6MjYiLCJQcm9qZWN0Ijp7IiRyZWYiOiI1In19LHsiJGlkIjoiMTAiLCJGaXJzdE5hbWUiOiJTLiIsIkxhc3ROYW1lIjoiS2VtcCIsIlByb3RlY3RlZCI6ZmFsc2UsIlNleCI6MCwiQ3JlYXRlZEJ5IjoiX1pleW5lcCBPa3VyLUfDvG5leSIsIkNyZWF0ZWRPbiI6IjIwMTktMDEtMjJUMTM6Mzg6MjAiLCJNb2RpZmllZEJ5IjoiX1pleW5lcCBPa3VyLUfDvG5leSIsIklkIjoiMzg2MzY0ZjktNzRmYS00NmQyLWEzNzgtMzNlODUzMTRkYzJmIiwiTW9kaWZpZWRPbiI6IjIwMTktMDEtMjJUMTM6Mzg6MjYiLCJQcm9qZWN0Ijp7IiRyZWYiOiI1In19LHsiJGlkIjoiMTEiLCJGaXJzdE5hbWUiOiJDLiIsIkxhc3ROYW1lIjoiQnVybmVzcyIsIlByb3RlY3RlZCI6ZmFsc2UsIlNleCI6MCwiQ3JlYXRlZEJ5IjoiX1pleW5lcCBPa3VyLUfDvG5leSIsIkNyZWF0ZWRPbiI6IjIwMTktMDEtMjJUMTM6Mzg6MjAiLCJNb2RpZmllZEJ5IjoiX1pleW5lcCBPa3VyLUfDvG5leSIsIklkIjoiOTNjNDY3M2QtZDYwOS00NzczLTlhNzItYmYzNzQzMTg4ZmI3IiwiTW9kaWZpZWRPbiI6IjIwMTktMDEtMjJUMTM6Mzg6MjYiLCJQcm9qZWN0Ijp7IiRyZWYiOiI1In19LHsiJGlkIjoiMTIiLCJGaXJzdE5hbWUiOiJNLiIsIkxhc3ROYW1lIjoiUmV1YmVyIiwiUHJvdGVjdGVkIjpmYWxzZSwiU2V4IjowLCJDcmVhdGVkQnkiOiJfWmV5bmVwIE9rdXItR8O8bmV5IiwiQ3JlYXRlZE9uIjoiMjAxOS0wMS0yMlQxMzozODoyMCIsIk1vZGlmaWVkQnkiOiJfWmV5bmVwIE9rdXItR8O8bmV5IiwiSWQiOiJlZThmNTNmNi1mMWRhLTQ1MzAtYTEzNS1jMjYyNDAxNDI2ZGEiLCJNb2RpZmllZE9uIjoiMjAxOS0wMS0yMlQxMzozODoyNiIsIlByb2plY3QiOnsiJHJlZiI6IjUifX1dLCJDaXRhdGlvbktleVVwZGF0ZVR5cGUiOjAsIkNvbGxhYm9yYXRvcnMiOltdLCJEb2kiOiIxMC4xMDE2L2oueWViZWguMjAxMy4wNy4wMTkiLCJFZGl0b3JzIjpbXSwiRXZhbHVhdGlvbkNvbXBsZXhpdHkiOjAsIkV2YWx1YXRpb25Tb3VyY2VUZXh0Rm9ybWF0IjowLCJHcm91cHMiOltdLCJIYXNMYWJlbDEiOmZhbHNlLCJIYXNMYWJlbDIiOmZhbHNlLCJLZXl3b3JkcyI6W10sIkxvY2F0aW9ucyI6W3siJGlkIjoiMTMiLCJBZGRyZXNzIjp7IiRpZCI6IjE0IiwiTGlua2VkUmVzb3VyY2VTdGF0dXMiOjgsIk9yaWdpbmFsU3RyaW5nIjoiMTAuMTAxNi9qLnllYmVoLjIwMTMuMDcuMDE5IiwiTGlua2VkUmVzb3VyY2VUeXBlIjo1LCJVcmlTdHJpbmciOiJodHRwczovL2RvaS5vcmcvMTAuMTAxNi9qLnllYmVoLjIwMTMuMDcuMDE5IiwiUHJvcGVydGllcyI6eyIkaWQiOiIxNSJ9fSwiQW5ub3RhdGlvbnMiOltdLCJMb2NhdGlvblR5cGUiOjAsIk1pcnJvcnNSZWZlcmVuY2VQcm9wZXJ0eUlkIjoxMjgsIkNyZWF0ZWRCeSI6Il9aZXluZXAgT2t1ci1Hw7xuZXkiLCJDcmVhdGVkT24iOiIyMDE5LTAxLTIyVDEzOjM4OjIwIiwiTW9kaWZpZWRCeSI6Il9aZXluZXAgT2t1ci1Hw7xuZXkiLCJJZCI6ImFiZmY4MWE2LWE5ZmMtNGYwNi1iNmQxLWNmNTJiYjI2MWNhZSIsIk1vZGlmaWVkT24iOiIyMDE5LTAxLTIyVDEzOjM4OjM2IiwiUHJvamVjdCI6eyIkcmVmIjoiNSJ9fSx7IiRpZCI6IjE2IiwiQWRkcmVzcyI6eyIkaWQiOiIxNyIsIkxpbmtlZFJlc291cmNlU3RhdHVzIjo4LCJPcmlnaW5hbFN0cmluZyI6Imh0dHBzOi8vbGlua2luZ2h1Yi5lbHNldmllci5jb20vcmV0cmlldmUvcGlpL1MxNTI1NTA1MDEzMDAzNDI5IiwiTGlua2VkUmVzb3VyY2VUeXBlIjo1LCJVcmlTdHJpbmciOiJodHRwczovL2xpbmtpbmdodWIuZWxzZXZpZXIuY29tL3JldHJpZXZlL3BpaS9TMTUyNTUwNTAxMzAwMzQyOSIsIlByb3BlcnRpZXMiOnsiJGlkIjoiMTgifX0sIkFubm90YXRpb25zIjpbXSwiTG9jYXRpb25UeXBlIjowLCJNaXJyb3JzUmVmZXJlbmNlUHJvcGVydHlJZCI6MTEsIkNyZWF0ZWRCeSI6Il9aZXluZXAgT2t1ci1Hw7xuZXkiLCJDcmVhdGVkT24iOiIyMDE5LTAxLTIyVDEzOjU2OjU0IiwiTW9kaWZpZWRCeSI6Il9aZXluZXAgT2t1ci1Hw7xuZXkiLCJJZCI6ImVkYTc2NGI5LTQ0NDQtNGFmYy1iNTY2LTg1ZmNjZDNiYTlhNyIsIk1vZGlmaWVkT24iOiIyMDE5LTAxLTIyVDEzOjU2OjU2IiwiUHJvamVjdCI6eyIkcmVmIjoiNSJ9fV0sIk5vdGVzIjoiSm91cm5hbCBBcnRpY2xlIiwiTnVtYmVyIjoiMSIsIk9yZ2FuaXphdGlvbnMiOltdLCJPdGhlcnNJbnZvbHZlZCI6W10sIlBhZ2VSYW5nZSI6IjxzcD5cclxuICA8bj4xNzg8L24+XHJcbiAgPGluPnRydWU8L2luPlxyXG4gIDxvcz4xNzg8L29zPlxyXG4gIDxwcz4xNzg8L3BzPlxyXG48L3NwPlxyXG48ZXA+XHJcbiAgPG4+MTgzPC9uPlxyXG4gIDxpbj50cnVlPC9pbj5cclxuICA8b3M+MTgzPC9vcz5cclxuICA8cHM+MTgzPC9wcz5cclxuPC9lcD5cclxuPG9zPjE3OC04Mzwvb3M+IiwiUGFnZVJhbmdlTnVtYmVyIjoxNzgsIlBhZ2VSYW5nZU51bWJlcmluZ1R5cGUiOiJQYWdlIiwiUGFnZVJhbmdlTnVtZXJhbFN5c3RlbSI6IkFyYWJpYyIsIlBlcmlvZGljYWwiOnsiJGlkIjoiMTkiLCJJc3NuIjoiMTUyNS01MDUwIiwiTmFtZSI6IkVwaWxlcHN5IEJlaGF2IiwiUGFnaW5hdGlvbiI6MCwiUHJvdGVjdGVkIjpmYWxzZSwiQ3JlYXRlZEJ5IjoiX1pleW5lcCBPa3VyLUfDvG5leSIsIkNyZWF0ZWRPbiI6IjIwMTktMDEtMjJUMTI6MzE6MzgiLCJNb2RpZmllZEJ5IjoiX1pleW5lcCBPa3VyLUfDvG5leSIsIklkIjoiYzAzNzkwZWYtZDlmMS00ZDViLTliMzAtYjBlZGQ1ZjZkYTFmIiwiTW9kaWZpZWRPbiI6IjIwMTktMDEtMjJUMTI6MzE6NDAiLCJQcm9qZWN0Ijp7IiRyZWYiOiI1In19LCJQdWJsaXNoZXJzIjpbXSwiUXVvdGF0aW9ucyI6W10sIlJlZmVyZW5jZVR5cGUiOiJKb3VybmFsQXJ0aWNsZSIsIlNob3J0VGl0bGUiOiJCcm93biwgQm91c2thIGV0IGFsLiAyMDEzIOKAkyBFbW90aW9uYWwgZHlzcmVndWxhdGlvbiIsIlNob3J0VGl0bGVVcGRhdGVUeXBlIjowLCJTb3VyY2VPZkJpYmxpb2dyYXBoaWNJbmZvcm1hdGlvbiI6IkJpYlRlWCIsIlN0YXRpY0lkcyI6WyIzYTM0NzdmYi1lYjY0LTQwNzYtYjUyMS1hOTBhOTYyZGQzZTYiXSwiVGFibGVPZkNvbnRlbnRzQ29tcGxleGl0eSI6MCwiVGFibGVPZkNvbnRlbnRzU291cmNlVGV4dEZvcm1hdCI6MCwiVGFza3MiOltdLCJUaXRsZSI6IkVtb3Rpb25hbCBkeXNyZWd1bGF0aW9uLCBhbGV4aXRoeW1pYSwgYW5kIGF0dGFjaG1lbnQgaW4gcHN5Y2hvZ2VuaWMgbm9uZXBpbGVwdGljIHNlaXp1cmVzIiwiVHJhbnNsYXRvcnMiOltdLCJWb2x1bWUiOiIyOSIsIlllYXIiOiIyMDEzIiwiQ3JlYXRlZEJ5IjoiX1pleW5lcCBPa3VyLUfDvG5leSIsIkNyZWF0ZWRPbiI6IjIwMTktMDEtMjJUMTM6Mzg6MjAiLCJNb2RpZmllZEJ5IjoiX1pva3VyZ3VlIiwiSWQiOiI5NjYzZDhjZC0xOTUzLTQ0NWUtOThiNS0zZjAzMzBiYjlmYzEiLCJNb2RpZmllZE9uIjoiMjAxOS0wNC0yNlQxMTo1MzozNiIsIlByb2plY3QiOnsiJHJlZiI6IjUifX0sIlVzZU51bWJlcmluZ1R5cGVPZlBhcmVudERvY3VtZW50IjpmYWxzZX1dLCJGb3JtYXR0ZWRUZXh0Ijp7IiRpZCI6IjIwIiwiQ291bnQiOjEsIlRleHRVbml0cyI6W3siJGlkIjoiMjEiLCJGb250U3R5bGUiOnsiJGlkIjoiMjIiLCJOZXV0cmFsIjp0cnVlfSwiUmVhZGluZ09yZGVyIjoxLCJUZXh0IjoiWzI1XSJ9XX0sIlRhZyI6IkNpdGF2aVBsYWNlaG9sZGVyIzQ0ZmFiOWIzLTExZDktNDgxZS05YWNhLTM5OWZlYmVhN2M4OCIsIlRleHQiOiJbMjVdIiwiV0FJVmVyc2lvbiI6IjYuMy4wLjAifQ==}</w:instrText>
                </w:r>
                <w:r w:rsidRPr="008329EF">
                  <w:rPr>
                    <w:sz w:val="20"/>
                    <w:szCs w:val="20"/>
                  </w:rPr>
                  <w:fldChar w:fldCharType="separate"/>
                </w:r>
                <w:r w:rsidRPr="008329EF">
                  <w:rPr>
                    <w:sz w:val="20"/>
                    <w:szCs w:val="20"/>
                  </w:rPr>
                  <w:t>[25]</w:t>
                </w:r>
                <w:r w:rsidRPr="008329EF">
                  <w:rPr>
                    <w:sz w:val="20"/>
                    <w:szCs w:val="20"/>
                  </w:rPr>
                  <w:fldChar w:fldCharType="end"/>
                </w:r>
              </w:sdtContent>
            </w:sdt>
          </w:p>
        </w:tc>
        <w:tc>
          <w:tcPr>
            <w:tcW w:w="603" w:type="pct"/>
          </w:tcPr>
          <w:p w:rsidR="00A820F5" w:rsidRPr="008329EF" w:rsidRDefault="00A820F5" w:rsidP="00A820F5">
            <w:pPr>
              <w:spacing w:line="240" w:lineRule="auto"/>
              <w:ind w:firstLine="0"/>
              <w:rPr>
                <w:sz w:val="20"/>
                <w:szCs w:val="20"/>
              </w:rPr>
            </w:pPr>
            <w:r w:rsidRPr="008329EF">
              <w:rPr>
                <w:sz w:val="20"/>
                <w:szCs w:val="20"/>
              </w:rPr>
              <w:t>Difficulties in Emotion Regulation Scale (Clarity, Strategies, and Accept Subscales)</w:t>
            </w:r>
          </w:p>
        </w:tc>
        <w:tc>
          <w:tcPr>
            <w:tcW w:w="788" w:type="pct"/>
          </w:tcPr>
          <w:p w:rsidR="00A820F5" w:rsidRPr="008329EF" w:rsidRDefault="00A820F5" w:rsidP="00A820F5">
            <w:pPr>
              <w:spacing w:line="240" w:lineRule="auto"/>
              <w:ind w:firstLine="0"/>
              <w:rPr>
                <w:sz w:val="20"/>
                <w:szCs w:val="20"/>
              </w:rPr>
            </w:pPr>
            <w:r w:rsidRPr="008329EF">
              <w:rPr>
                <w:sz w:val="20"/>
                <w:szCs w:val="20"/>
              </w:rPr>
              <w:t>Anxiety (GAD-7), depression (PHQ-9), somatization (SDQ- 20), attachment styles (RSQ)</w:t>
            </w:r>
          </w:p>
        </w:tc>
        <w:tc>
          <w:tcPr>
            <w:tcW w:w="521" w:type="pct"/>
          </w:tcPr>
          <w:p w:rsidR="00A820F5" w:rsidRPr="008329EF" w:rsidRDefault="00A820F5" w:rsidP="00A820F5">
            <w:pPr>
              <w:spacing w:line="240" w:lineRule="auto"/>
              <w:ind w:firstLine="0"/>
              <w:rPr>
                <w:sz w:val="20"/>
                <w:szCs w:val="20"/>
              </w:rPr>
            </w:pPr>
            <w:r w:rsidRPr="008329EF">
              <w:rPr>
                <w:sz w:val="20"/>
                <w:szCs w:val="20"/>
              </w:rPr>
              <w:t>CS</w:t>
            </w:r>
          </w:p>
        </w:tc>
        <w:tc>
          <w:tcPr>
            <w:tcW w:w="507" w:type="pct"/>
          </w:tcPr>
          <w:p w:rsidR="00A820F5" w:rsidRPr="008329EF" w:rsidRDefault="00A820F5" w:rsidP="00A820F5">
            <w:pPr>
              <w:spacing w:line="240" w:lineRule="auto"/>
              <w:ind w:firstLine="0"/>
              <w:jc w:val="center"/>
              <w:rPr>
                <w:sz w:val="20"/>
                <w:szCs w:val="20"/>
              </w:rPr>
            </w:pPr>
            <w:r w:rsidRPr="008329EF">
              <w:rPr>
                <w:sz w:val="20"/>
                <w:szCs w:val="20"/>
              </w:rPr>
              <w:t>+++</w:t>
            </w:r>
          </w:p>
        </w:tc>
        <w:tc>
          <w:tcPr>
            <w:tcW w:w="1301" w:type="pct"/>
          </w:tcPr>
          <w:p w:rsidR="00A820F5" w:rsidRPr="008329EF" w:rsidRDefault="00A820F5" w:rsidP="00A820F5">
            <w:pPr>
              <w:spacing w:line="240" w:lineRule="auto"/>
              <w:ind w:firstLine="0"/>
              <w:rPr>
                <w:sz w:val="20"/>
                <w:szCs w:val="20"/>
              </w:rPr>
            </w:pPr>
            <w:r w:rsidRPr="008329EF">
              <w:rPr>
                <w:sz w:val="20"/>
                <w:szCs w:val="20"/>
              </w:rPr>
              <w:t xml:space="preserve">Two clusters of patients were identified, one of which had more difficulties in emotional clarity, acceptance of emotional responses, access to emotion regulation strategies than the other cluster and the epilepsy patients. They also presented greater </w:t>
            </w:r>
            <w:proofErr w:type="spellStart"/>
            <w:r w:rsidRPr="008329EF">
              <w:rPr>
                <w:sz w:val="20"/>
                <w:szCs w:val="20"/>
              </w:rPr>
              <w:t>alexthymia</w:t>
            </w:r>
            <w:proofErr w:type="spellEnd"/>
            <w:r w:rsidRPr="008329EF">
              <w:rPr>
                <w:sz w:val="20"/>
                <w:szCs w:val="20"/>
              </w:rPr>
              <w:t>, psychopathology, and somatization scores than epilepsy patients</w:t>
            </w:r>
          </w:p>
        </w:tc>
      </w:tr>
      <w:tr w:rsidR="00A820F5" w:rsidRPr="008329EF" w:rsidTr="00B7150E">
        <w:trPr>
          <w:cantSplit/>
          <w:trHeight w:val="402"/>
        </w:trPr>
        <w:tc>
          <w:tcPr>
            <w:tcW w:w="746" w:type="pct"/>
          </w:tcPr>
          <w:p w:rsidR="00A820F5" w:rsidRPr="008329EF" w:rsidRDefault="00A820F5" w:rsidP="00A820F5">
            <w:pPr>
              <w:spacing w:line="240" w:lineRule="auto"/>
              <w:ind w:firstLine="0"/>
              <w:rPr>
                <w:sz w:val="20"/>
                <w:szCs w:val="20"/>
              </w:rPr>
            </w:pPr>
            <w:r w:rsidRPr="008329EF">
              <w:rPr>
                <w:sz w:val="20"/>
                <w:szCs w:val="20"/>
              </w:rPr>
              <w:t>Psychogenic non- epileptic seizures (56) &amp; healthy controls (88)</w:t>
            </w:r>
          </w:p>
        </w:tc>
        <w:tc>
          <w:tcPr>
            <w:tcW w:w="534" w:type="pct"/>
          </w:tcPr>
          <w:p w:rsidR="00A820F5" w:rsidRPr="008329EF" w:rsidRDefault="00A820F5" w:rsidP="00A820F5">
            <w:pPr>
              <w:spacing w:line="240" w:lineRule="auto"/>
              <w:ind w:firstLine="0"/>
              <w:rPr>
                <w:sz w:val="20"/>
                <w:szCs w:val="20"/>
              </w:rPr>
            </w:pPr>
            <w:proofErr w:type="spellStart"/>
            <w:r w:rsidRPr="008329EF">
              <w:rPr>
                <w:sz w:val="20"/>
                <w:szCs w:val="20"/>
              </w:rPr>
              <w:t>Urbanek</w:t>
            </w:r>
            <w:proofErr w:type="spellEnd"/>
            <w:r w:rsidRPr="008329EF">
              <w:rPr>
                <w:sz w:val="20"/>
                <w:szCs w:val="20"/>
              </w:rPr>
              <w:t xml:space="preserve">, et al. (2014) </w:t>
            </w:r>
            <w:sdt>
              <w:sdtPr>
                <w:rPr>
                  <w:sz w:val="20"/>
                  <w:szCs w:val="20"/>
                </w:rPr>
                <w:alias w:val="Don't edit this field"/>
                <w:tag w:val="CitaviPlaceholder#0b30a9ad-9299-4138-981d-1db95e2a3239"/>
                <w:id w:val="2003319740"/>
                <w:placeholder>
                  <w:docPart w:val="07A35D693CE44208B96836BFF8F31067"/>
                </w:placeholder>
              </w:sdtPr>
              <w:sdtContent>
                <w:r w:rsidRPr="008329EF">
                  <w:rPr>
                    <w:sz w:val="20"/>
                    <w:szCs w:val="20"/>
                  </w:rPr>
                  <w:fldChar w:fldCharType="begin"/>
                </w:r>
                <w:r w:rsidRPr="008329EF">
                  <w:rPr>
                    <w:sz w:val="20"/>
                    <w:szCs w:val="20"/>
                  </w:rPr>
                  <w:instrText>ADDIN CitaviPlaceholder{eyIkaWQiOiIxIiwiRW50cmllcyI6W3siJGlkIjoiMiIsIklkIjoiZjdjZTllOTItZTAxYS00NzhkLWExM2YtMTM5NDViM2QzMzE4IiwiUmFuZ2VMZW5ndGgiOjQsIlJlZmVyZW5jZUlkIjoiMDMxYzJlM2QtMDA5ZC00OWRjLWI4Y2QtNTAwNzYzNDE1MTcyIiwiUmVmZXJlbmNlIjp7IiRpZCI6IjMiLCJBYnN0cmFjdENvbXBsZXhpdHkiOjAsIkFic3RyYWN0U291cmNlVGV4dEZvcm1hdCI6MCwiQXV0aG9ycyI6W3siJGlkIjoiNCIsIkZpcnN0TmFtZSI6Ik0uIiwiTGFzdE5hbWUiOiJVcmJhbmVrIiwiUHJvdGVjdGVkIjpmYWxzZSwiU2V4IjowLCJDcmVhdGVkQnkiOiJfWmV5bmVwIE9rdXItR8O8bmV5IiwiQ3JlYXRlZE9uIjoiMjAxOS0wMS0yMlQxMzozODoyMCIsIk1vZGlmaWVkQnkiOiJfWmV5bmVwIE9rdXItR8O8bmV5IiwiSWQiOiI1N2QzZjFiOS02ZmMzLTQyY2ItYjAwNi01M2ZmZjZhZWQ0MzgiLCJNb2RpZmllZE9uIjoiMjAxOS0wMS0yMlQxMzozODoyNiIsIlByb2plY3QiOnsiJGlkIjoiNSJ9fSx7IiRpZCI6IjYiLCJGaXJzdE5hbWUiOiJNLiIsIkxhc3ROYW1lIjoiSGFydmV5IiwiUHJvdGVjdGVkIjpmYWxzZSwiU2V4IjowLCJDcmVhdGVkQnkiOiJfWmV5bmVwIE9rdXItR8O8bmV5IiwiQ3JlYXRlZE9uIjoiMjAxOS0wMS0yMlQxMzozODoyMCIsIk1vZGlmaWVkQnkiOiJfWmV5bmVwIE9rdXItR8O8bmV5IiwiSWQiOiIyZjczMjk1Zi0zYThlLTRjZjItODI0ZS1iMTUwNzc3Y2U5ZjciLCJNb2RpZmllZE9uIjoiMjAxOS0wMS0yMlQxMzozODoyNiIsIlByb2plY3QiOnsiJHJlZiI6IjUifX0seyIkaWQiOiI3IiwiRmlyc3ROYW1lIjoiSi4iLCJMYXN0TmFtZSI6Ik1jR293YW4iLCJQcm90ZWN0ZWQiOmZhbHNlLCJTZXgiOjAsIkNyZWF0ZWRCeSI6Il9aZXluZXAgT2t1ci1Hw7xuZXkiLCJDcmVhdGVkT24iOiIyMDE5LTAxLTIyVDEzOjM4OjIwIiwiTW9kaWZpZWRCeSI6Il9aZXluZXAgT2t1ci1Hw7xuZXkiLCJJZCI6ImYwZDQ0ZjgwLTQ1MzctNDQwMy1iM2U2LTA3NzBkNTU3YzlmNSIsIk1vZGlmaWVkT24iOiIyMDE5LTAxLTIyVDEzOjM4OjI2IiwiUHJvamVjdCI6eyIkcmVmIjoiNSJ9fSx7IiRpZCI6IjgiLCJGaXJzdE5hbWUiOiJOLiIsIkxhc3ROYW1lIjoiQWdyYXdhbCIsIlByb3RlY3RlZCI6ZmFsc2UsIlNleCI6MCwiQ3JlYXRlZEJ5IjoiX1pleW5lcCBPa3VyLUfDvG5leSIsIkNyZWF0ZWRPbiI6IjIwMTktMDEtMjJUMTM6Mzg6MjAiLCJNb2RpZmllZEJ5IjoiX1pleW5lcCBPa3VyLUfDvG5leSIsIklkIjoiNjU1Y2UzMzgtM2U5MC00OGE5LThlZDItOWY4ZGYxZTRkNGU3IiwiTW9kaWZpZWRPbiI6IjIwMTktMDEtMjJUMTM6Mzg6MjYiLCJQcm9qZWN0Ijp7IiRyZWYiOiI1In19XSwiQ2l0YXRpb25LZXlVcGRhdGVUeXBlIjowLCJDb2xsYWJvcmF0b3JzIjpbXSwiRG9pIjoiMTAuMTAxNi9qLnllYmVoLjIwMTQuMDYuMDA0IiwiRWRpdG9ycyI6W10sIkV2YWx1YXRpb25Db21wbGV4aXR5IjowLCJFdmFsdWF0aW9uU291cmNlVGV4dEZvcm1hdCI6MCwiR3JvdXBzIjpbXSwiSGFzTGFiZWwxIjpmYWxzZSwiSGFzTGFiZWwyIjpmYWxzZSwiS2V5d29yZHMiOltdLCJMb2NhdGlvbnMiOlt7IiRpZCI6IjkiLCJBZGRyZXNzIjp7IiRpZCI6IjEwIiwiTGlua2VkUmVzb3VyY2VTdGF0dXMiOjgsIk9yaWdpbmFsU3RyaW5nIjoiaHR0cDovL3d3dy5lcGlsZXBzeWJlaGF2aW9yLmNvbS9hcnRpY2xlL1MxNTI1LTUwNTAoMTQpMDAyMTAtOC9hYnN0cmFjdCIsIkxpbmtlZFJlc291cmNlVHlwZSI6NSwiVXJpU3RyaW5nIjoiaHR0cDovL3d3dy5lcGlsZXBzeWJlaGF2aW9yLmNvbS9hcnRpY2xlL1MxNTI1LTUwNTAoMTQpMDAyMTAtOC9hYnN0cmFjdCIsIlByb3BlcnRpZXMiOnsiJGlkIjoiMTEifX0sIkFubm90YXRpb25zIjpbXSwiTG9jYXRpb25UeXBlIjowLCJNaXJyb3JzUmVmZXJlbmNlUHJvcGVydHlJZCI6MTEsIk5vdGVzIjoiQWJzdHJhY3QiLCJDcmVhdGVkQnkiOiJfWmV5bmVwIE9rdXItR8O8bmV5IiwiQ3JlYXRlZE9uIjoiMjAxOS0wMS0yMlQxMzozODoyMCIsIk1vZGlmaWVkQnkiOiJfWmV5bmVwIE9rdXItR8O8bmV5IiwiSWQiOiI4MmFmNjllOS0xYTQ3LTRmMDctYWZhMS1iNmQyODVkMTM5ZDMiLCJNb2RpZmllZE9uIjoiMjAxOS0wMS0yMlQxMzozODozNiIsIlByb2plY3QiOnsiJHJlZiI6IjUifX0seyIkaWQiOiIxMiIsIkFkZHJlc3MiOnsiJGlkIjoiMTMiLCJMaW5rZWRSZXNvdXJjZVN0YXR1cyI6OCwiT3JpZ2luYWxTdHJpbmciOiIxMC4xMDE2L2oueWViZWguMjAxNC4wNi4wMDQiLCJMaW5rZWRSZXNvdXJjZVR5cGUiOjUsIlVyaVN0cmluZyI6Imh0dHBzOi8vZG9pLm9yZy8xMC4xMDE2L2oueWViZWguMjAxNC4wNi4wMDQiLCJQcm9wZXJ0aWVzIjp7IiRpZCI6IjE0In19LCJBbm5vdGF0aW9ucyI6W10sIkxvY2F0aW9uVHlwZSI6MCwiTWlycm9yc1JlZmVyZW5jZVByb3BlcnR5SWQiOjEyOCwiQ3JlYXRlZEJ5IjoiX1pleW5lcCBPa3VyLUfDvG5leSIsIkNyZWF0ZWRPbiI6IjIwMTktMDEtMjJUMTM6Mzg6MjAiLCJNb2RpZmllZEJ5IjoiX1pleW5lcCBPa3VyLUfDvG5leSIsIklkIjoiMTY2NzQzYWMtOWFjYS00MzQ1LWE5OWQtODVjNzJiYzBiMDk4IiwiTW9kaWZpZWRPbiI6IjIwMTktMDEtMjJUMTM6Mzg6MzYiLCJQcm9qZWN0Ijp7IiRyZWYiOiI1In19LHsiJGlkIjoiMTUiLCJBZGRyZXNzIjp7IiRpZCI6IjE2IiwiTGlua2VkUmVzb3VyY2VTdGF0dXMiOjgsIk9yaWdpbmFsU3RyaW5nIjoiaHR0cHM6Ly9saW5raW5naHViLmVsc2V2aWVyLmNvbS9yZXRyaWV2ZS9waWkvUzE1MjU1MDUwMTQwMDIxMDgiLCJMaW5rZWRSZXNvdXJjZVR5cGUiOjUsIlVyaVN0cmluZyI6Imh0dHBzOi8vbGlua2luZ2h1Yi5lbHNldmllci5jb20vcmV0cmlldmUvcGlpL1MxNTI1NTA1MDE0MDAyMTA4IiwiUHJvcGVydGllcyI6eyIkaWQiOiIxNyJ9fSwiQW5ub3RhdGlvbnMiOltdLCJMb2NhdGlvblR5cGUiOjAsIk1pcnJvcnNSZWZlcmVuY2VQcm9wZXJ0eUlkIjoxMSwiQ3JlYXRlZEJ5IjoiX1pleW5lcCBPa3VyLUfDvG5leSIsIkNyZWF0ZWRPbiI6IjIwMTktMDEtMjJUMTM6NTY6NTQiLCJNb2RpZmllZEJ5IjoiX1pleW5lcCBPa3VyLUfDvG5leSIsIklkIjoiNjU1MDJiMzctNjBlYi00ZmZjLTg2YWQtNjkxYzU5OWVmOGEzIiwiTW9kaWZpZWRPbiI6IjIwMTktMDEtMjJUMTM6NTY6NTYiLCJQcm9qZWN0Ijp7IiRyZWYiOiI1In19XSwiT3JnYW5pemF0aW9ucyI6W10sIk90aGVyc0ludm9sdmVkIjpbXSwiUGFnZVJhbmdlIjoiPHNwPlxyXG4gIDxuPjExMDwvbj5cclxuICA8aW4+dHJ1ZTwvaW4+XHJcbiAgPG9zPjExMDwvb3M+XHJcbiAgPHBzPjExMDwvcHM+XHJcbjwvc3A+XHJcbjxlcD5cclxuICA8bj4xMTU8L24+XHJcbiAgPGluPnRydWU8L2luPlxyXG4gIDxvcz4xMTU8L29zPlxyXG4gIDxwcz4xMTU8L3BzPlxyXG48L2VwPlxyXG48b3M+MTEwLTU8L29zPiIsIlBhZ2VSYW5nZU51bWJlciI6MTEwLCJQYWdlUmFuZ2VOdW1iZXJpbmdUeXBlIjoiUGFnZSIsIlBhZ2VSYW5nZU51bWVyYWxTeXN0ZW0iOiJBcmFiaWMiLCJQZXJpb2RpY2FsIjp7IiRpZCI6IjE4IiwiSXNzbiI6IjE1MjUtNTA1MCIsIk5hbWUiOiJFcGlsZXBzeSBCZWhhdiIsIlBhZ2luYXRpb24iOjAsIlByb3RlY3RlZCI6ZmFsc2UsIkNyZWF0ZWRCeSI6Il9aZXluZXAgT2t1ci1Hw7xuZXkiLCJDcmVhdGVkT24iOiIyMDE5LTAxLTIyVDEyOjMxOjM4IiwiTW9kaWZpZWRCeSI6Il9aZXluZXAgT2t1ci1Hw7xuZXkiLCJJZCI6ImMwMzc5MGVmLWQ5ZjEtNGQ1Yi05YjMwLWIwZWRkNWY2ZGExZiIsIk1vZGlmaWVkT24iOiIyMDE5LTAxLTIyVDEyOjMxOjQwIiwiUHJvamVjdCI6eyIkcmVmIjoiNSJ9fSwiUHVibGlzaGVycyI6W10sIlF1b3RhdGlvbnMiOltdLCJSZWZlcmVuY2VUeXBlIjoiSm91cm5hbEFydGljbGUiLCJTaG9ydFRpdGxlIjoiVXJiYW5laywgSGFydmV5IGV0IGFsLiAyMDE0IOKAkyBSZWd1bGF0aW9uIG9mIGVtb3Rpb25zIGluIHBzeWNob2dlbmljIiwiU2hvcnRUaXRsZVVwZGF0ZVR5cGUiOjAsIlNvdXJjZU9mQmlibGlvZ3JhcGhpY0luZm9ybWF0aW9uIjoiQmliVGVYIiwiU3RhdGljSWRzIjpbIjk3MzQ4MDgwLWQ0ZGMtNDBjZS05ODEyLWJiMWZjMTUzYTFiMiJdLCJUYWJsZU9mQ29udGVudHNDb21wbGV4aXR5IjowLCJUYWJsZU9mQ29udGVudHNTb3VyY2VUZXh0Rm9ybWF0IjowLCJUYXNrcyI6W10sIlRpdGxlIjoiUmVndWxhdGlvbiBvZiBlbW90aW9ucyBpbiBwc3ljaG9nZW5pYyBub25lcGlsZXB0aWMgc2VpenVyZXMiLCJUcmFuc2xhdG9ycyI6W10sIlZvbHVtZSI6IjM3IiwiWWVhciI6IjIwMTQiLCJDcmVhdGVkQnkiOiJfWmV5bmVwIE9rdXItR8O8bmV5IiwiQ3JlYXRlZE9uIjoiMjAxOS0wMS0yMlQxMzozODoyMCIsIk1vZGlmaWVkQnkiOiJfWm9rdXJndWUiLCJJZCI6IjAzMWMyZTNkLTAwOWQtNDlkYy1iOGNkLTUwMDc2MzQxNTE3MiIsIk1vZGlmaWVkT24iOiIyMDE5LTA0LTI5VDA5OjQ0OjU5IiwiUHJvamVjdCI6eyIkcmVmIjoiNSJ9fSwiVXNlTnVtYmVyaW5nVHlwZU9mUGFyZW50RG9jdW1lbnQiOmZhbHNlfV0sIkZvcm1hdHRlZFRleHQiOnsiJGlkIjoiMTkiLCJDb3VudCI6MSwiVGV4dFVuaXRzIjpbeyIkaWQiOiIyMCIsIkZvbnRTdHlsZSI6eyIkaWQiOiIyMSIsIk5ldXRyYWwiOnRydWV9LCJSZWFkaW5nT3JkZXIiOjEsIlRleHQiOiJbOTldIn1dfSwiVGFnIjoiQ2l0YXZpUGxhY2Vob2xkZXIjMGIzMGE5YWQtOTI5OS00MTM4LTk4MWQtMWRiOTVlMmEzMjM5IiwiVGV4dCI6Ils5OV0iLCJXQUlWZXJzaW9uIjoiNi4zLjAuMCJ9}</w:instrText>
                </w:r>
                <w:r w:rsidRPr="008329EF">
                  <w:rPr>
                    <w:sz w:val="20"/>
                    <w:szCs w:val="20"/>
                  </w:rPr>
                  <w:fldChar w:fldCharType="separate"/>
                </w:r>
                <w:r w:rsidRPr="008329EF">
                  <w:rPr>
                    <w:sz w:val="20"/>
                    <w:szCs w:val="20"/>
                  </w:rPr>
                  <w:t>[99]</w:t>
                </w:r>
                <w:r w:rsidRPr="008329EF">
                  <w:rPr>
                    <w:sz w:val="20"/>
                    <w:szCs w:val="20"/>
                  </w:rPr>
                  <w:fldChar w:fldCharType="end"/>
                </w:r>
              </w:sdtContent>
            </w:sdt>
          </w:p>
        </w:tc>
        <w:tc>
          <w:tcPr>
            <w:tcW w:w="603" w:type="pct"/>
          </w:tcPr>
          <w:p w:rsidR="00A820F5" w:rsidRPr="008329EF" w:rsidRDefault="00A820F5" w:rsidP="00A820F5">
            <w:pPr>
              <w:spacing w:line="240" w:lineRule="auto"/>
              <w:ind w:firstLine="0"/>
              <w:rPr>
                <w:sz w:val="20"/>
                <w:szCs w:val="20"/>
              </w:rPr>
            </w:pPr>
            <w:r w:rsidRPr="008329EF">
              <w:rPr>
                <w:sz w:val="20"/>
                <w:szCs w:val="20"/>
              </w:rPr>
              <w:t>Beliefs About Emotions Questionnaire</w:t>
            </w:r>
          </w:p>
        </w:tc>
        <w:tc>
          <w:tcPr>
            <w:tcW w:w="788" w:type="pct"/>
          </w:tcPr>
          <w:p w:rsidR="00A820F5" w:rsidRPr="008329EF" w:rsidRDefault="00A820F5" w:rsidP="00A820F5">
            <w:pPr>
              <w:spacing w:line="240" w:lineRule="auto"/>
              <w:ind w:firstLine="0"/>
              <w:rPr>
                <w:sz w:val="20"/>
                <w:szCs w:val="20"/>
              </w:rPr>
            </w:pPr>
            <w:r w:rsidRPr="008329EF">
              <w:rPr>
                <w:sz w:val="20"/>
                <w:szCs w:val="20"/>
              </w:rPr>
              <w:t>Depression (HADS), seizure characteristics</w:t>
            </w:r>
          </w:p>
        </w:tc>
        <w:tc>
          <w:tcPr>
            <w:tcW w:w="521" w:type="pct"/>
          </w:tcPr>
          <w:p w:rsidR="00A820F5" w:rsidRPr="008329EF" w:rsidRDefault="00A820F5" w:rsidP="00A820F5">
            <w:pPr>
              <w:spacing w:line="240" w:lineRule="auto"/>
              <w:ind w:firstLine="0"/>
              <w:rPr>
                <w:sz w:val="20"/>
                <w:szCs w:val="20"/>
              </w:rPr>
            </w:pPr>
            <w:r w:rsidRPr="008329EF">
              <w:rPr>
                <w:sz w:val="20"/>
                <w:szCs w:val="20"/>
              </w:rPr>
              <w:t>CC</w:t>
            </w:r>
          </w:p>
        </w:tc>
        <w:tc>
          <w:tcPr>
            <w:tcW w:w="507" w:type="pct"/>
          </w:tcPr>
          <w:p w:rsidR="00A820F5" w:rsidRPr="008329EF" w:rsidRDefault="00A820F5" w:rsidP="00A820F5">
            <w:pPr>
              <w:spacing w:line="240" w:lineRule="auto"/>
              <w:ind w:firstLine="0"/>
              <w:jc w:val="center"/>
              <w:rPr>
                <w:sz w:val="20"/>
                <w:szCs w:val="20"/>
              </w:rPr>
            </w:pPr>
            <w:r w:rsidRPr="008329EF">
              <w:rPr>
                <w:sz w:val="20"/>
                <w:szCs w:val="20"/>
              </w:rPr>
              <w:t>++</w:t>
            </w:r>
          </w:p>
        </w:tc>
        <w:tc>
          <w:tcPr>
            <w:tcW w:w="1301" w:type="pct"/>
          </w:tcPr>
          <w:p w:rsidR="00A820F5" w:rsidRPr="008329EF" w:rsidRDefault="00A820F5" w:rsidP="00A820F5">
            <w:pPr>
              <w:spacing w:line="240" w:lineRule="auto"/>
              <w:ind w:firstLine="0"/>
              <w:rPr>
                <w:sz w:val="20"/>
                <w:szCs w:val="20"/>
              </w:rPr>
            </w:pPr>
            <w:r w:rsidRPr="008329EF">
              <w:rPr>
                <w:sz w:val="20"/>
                <w:szCs w:val="20"/>
              </w:rPr>
              <w:t>Patients evaluated emotions as more overwhelming and uncontrollable, shameful, irrational, contagious, useless, and damaging than did controls. Patients showed more negative beliefs about emotions. Positive correlation was found between negative beliefs about emotions and seizure severity.</w:t>
            </w:r>
          </w:p>
        </w:tc>
      </w:tr>
      <w:tr w:rsidR="00A820F5" w:rsidRPr="008329EF" w:rsidTr="00B7150E">
        <w:trPr>
          <w:cantSplit/>
          <w:trHeight w:val="402"/>
        </w:trPr>
        <w:tc>
          <w:tcPr>
            <w:tcW w:w="746" w:type="pct"/>
          </w:tcPr>
          <w:p w:rsidR="00A820F5" w:rsidRPr="008329EF" w:rsidRDefault="00A820F5" w:rsidP="00A820F5">
            <w:pPr>
              <w:spacing w:line="240" w:lineRule="auto"/>
              <w:ind w:firstLine="0"/>
              <w:rPr>
                <w:sz w:val="20"/>
                <w:szCs w:val="20"/>
              </w:rPr>
            </w:pPr>
            <w:r w:rsidRPr="008329EF">
              <w:rPr>
                <w:sz w:val="20"/>
                <w:szCs w:val="20"/>
              </w:rPr>
              <w:lastRenderedPageBreak/>
              <w:t xml:space="preserve">Psychogenic non- epileptic seizures (71) </w:t>
            </w:r>
          </w:p>
        </w:tc>
        <w:tc>
          <w:tcPr>
            <w:tcW w:w="534" w:type="pct"/>
          </w:tcPr>
          <w:p w:rsidR="00A820F5" w:rsidRPr="008329EF" w:rsidRDefault="00A820F5" w:rsidP="00A820F5">
            <w:pPr>
              <w:spacing w:line="240" w:lineRule="auto"/>
              <w:ind w:firstLine="0"/>
              <w:rPr>
                <w:sz w:val="20"/>
                <w:szCs w:val="20"/>
              </w:rPr>
            </w:pPr>
            <w:proofErr w:type="spellStart"/>
            <w:r w:rsidRPr="008329EF">
              <w:rPr>
                <w:sz w:val="20"/>
                <w:szCs w:val="20"/>
              </w:rPr>
              <w:t>Baslet</w:t>
            </w:r>
            <w:proofErr w:type="spellEnd"/>
            <w:r w:rsidRPr="008329EF">
              <w:rPr>
                <w:sz w:val="20"/>
                <w:szCs w:val="20"/>
              </w:rPr>
              <w:t xml:space="preserve"> et al.  (2017) </w:t>
            </w:r>
            <w:sdt>
              <w:sdtPr>
                <w:rPr>
                  <w:sz w:val="20"/>
                  <w:szCs w:val="20"/>
                </w:rPr>
                <w:alias w:val="Don't edit this field"/>
                <w:tag w:val="CitaviPlaceholder#a0f4be97-0401-436d-92d9-82bdd90f3e19"/>
                <w:id w:val="-184667252"/>
                <w:placeholder>
                  <w:docPart w:val="07A35D693CE44208B96836BFF8F31067"/>
                </w:placeholder>
              </w:sdtPr>
              <w:sdtContent>
                <w:r w:rsidRPr="008329EF">
                  <w:rPr>
                    <w:sz w:val="20"/>
                    <w:szCs w:val="20"/>
                  </w:rPr>
                  <w:fldChar w:fldCharType="begin"/>
                </w:r>
                <w:r w:rsidRPr="008329EF">
                  <w:rPr>
                    <w:sz w:val="20"/>
                    <w:szCs w:val="20"/>
                  </w:rPr>
                  <w:instrText>ADDIN CitaviPlaceholder{eyIkaWQiOiIxIiwiRW50cmllcyI6W3siJGlkIjoiMiIsIklkIjoiYWVjNDgxZTItNTQ1OS00YWNkLWFkNGUtYTMwNDY1MDIzYzQxIiwiUmFuZ2VMZW5ndGgiOjUsIlJlZmVyZW5jZUlkIjoiYjUwNWIxYTAtMzc4Yy00NzI0LWIzNTYtYjg5NmM1MzhhZTQ5IiwiUmVmZXJlbmNlIjp7IiRpZCI6IjMiLCJBYnN0cmFjdENvbXBsZXhpdHkiOjAsIkFic3RyYWN0U291cmNlVGV4dEZvcm1hdCI6MCwiQXV0aG9ycyI6W3siJGlkIjoiNCIsIkZpcnN0TmFtZSI6IkcuIiwiTGFzdE5hbWUiOiJCYXNsZXQiLCJQcm90ZWN0ZWQiOmZhbHNlLCJTZXgiOjAsIkNyZWF0ZWRCeSI6Il9aZXluZXAgT2t1ci1Hw7xuZXkiLCJDcmVhdGVkT24iOiIyMDE5LTAxLTIyVDEzOjM4OjIwIiwiTW9kaWZpZWRCeSI6Il9aZXluZXAgT2t1ci1Hw7xuZXkiLCJJZCI6IjhiMTJiZjZhLTU4YTQtNDFkMS05MTNlLTA4ZjQyZGM3NGFkZiIsIk1vZGlmaWVkT24iOiIyMDE5LTAxLTIyVDEzOjM4OjI2IiwiUHJvamVjdCI6eyIkaWQiOiI1In19LHsiJGlkIjoiNiIsIkZpcnN0TmFtZSI6IkIuIiwiTGFzdE5hbWUiOiJUb2xjaGluIiwiUHJvdGVjdGVkIjpmYWxzZSwiU2V4IjowLCJDcmVhdGVkQnkiOiJfWmV5bmVwIE9rdXItR8O8bmV5IiwiQ3JlYXRlZE9uIjoiMjAxOS0wMS0yMlQxMzozODoyMCIsIk1vZGlmaWVkQnkiOiJfWmV5bmVwIE9rdXItR8O8bmV5IiwiSWQiOiIwNTNlMWQ3NC04Nzg5LTQ4ZjQtYjExOC1hNGNjN2I3NzUwZmYiLCJNb2RpZmllZE9uIjoiMjAxOS0wMS0yMlQxMzozODoyNiIsIlByb2plY3QiOnsiJHJlZiI6IjUifX0seyIkaWQiOiI3IiwiRmlyc3ROYW1lIjoiQi4iLCJMYXN0TmFtZSI6IkR3b3JldHpreSIsIk1pZGRsZU5hbWUiOiJBLiIsIlByb3RlY3RlZCI6ZmFsc2UsIlNleCI6MCwiQ3JlYXRlZEJ5IjoiX1pleW5lcCBPa3VyLUfDvG5leSIsIkNyZWF0ZWRPbiI6IjIwMTktMDEtMjJUMTM6Mzg6MjAiLCJNb2RpZmllZEJ5IjoiX1pleW5lcCBPa3VyLUfDvG5leSIsIklkIjoiOWZiODllY2MtODMxZi00MjA1LWI3ZTEtZmJjMmRlZWM4NmY2IiwiTW9kaWZpZWRPbiI6IjIwMTktMDEtMjJUMTM6Mzg6MjYiLCJQcm9qZWN0Ijp7IiRyZWYiOiI1In19XSwiQ2l0YXRpb25LZXlVcGRhdGVUeXBlIjowLCJDb2xsYWJvcmF0b3JzIjpbXSwiRG9pIjoiMTAuMTAxNi9qLnNlaXp1cmUuMjAxNy4xMC4wMTEiLCJFZGl0b3JzIjpbXSwiRXZhbHVhdGlvbkNvbXBsZXhpdHkiOjAsIkV2YWx1YXRpb25Tb3VyY2VUZXh0Rm9ybWF0IjowLCJHcm91cHMiOltdLCJIYXNMYWJlbDEiOmZhbHNlLCJIYXNMYWJlbDIiOmZhbHNlLCJLZXl3b3JkcyI6W10sIkxvY2F0aW9ucyI6W3siJGlkIjoiOCIsIkFkZHJlc3MiOnsiJGlkIjoiOSIsIkxpbmtlZFJlc291cmNlU3RhdHVzIjo4LCJPcmlnaW5hbFN0cmluZyI6IjEwLjEwMTYvai5zZWl6dXJlLjIwMTcuMTAuMDExIiwiTGlua2VkUmVzb3VyY2VUeXBlIjo1LCJVcmlTdHJpbmciOiJodHRwczovL2RvaS5vcmcvMTAuMTAxNi9qLnNlaXp1cmUuMjAxNy4xMC4wMTEiLCJQcm9wZXJ0aWVzIjp7IiRpZCI6IjEwIn19LCJBbm5vdGF0aW9ucyI6W10sIkxvY2F0aW9uVHlwZSI6MCwiTWlycm9yc1JlZmVyZW5jZVByb3BlcnR5SWQiOjEyOCwiQ3JlYXRlZEJ5IjoiX1pleW5lcCBPa3VyLUfDvG5leSIsIkNyZWF0ZWRPbiI6IjIwMTktMDEtMjJUMTM6Mzg6MjAiLCJNb2RpZmllZEJ5IjoiX1pleW5lcCBPa3VyLUfDvG5leSIsIklkIjoiODcxNmYwOGItNTg4ZS00ZDU4LWIxMTAtYzM5MGY4ZWI3MTdiIiwiTW9kaWZpZWRPbiI6IjIwMTktMDEtMjJUMTM6Mzg6MzYiLCJQcm9qZWN0Ijp7IiRyZWYiOiI1In19LHsiJGlkIjoiMTEiLCJBZGRyZXNzIjp7IiRpZCI6IjEyIiwiTGlua2VkUmVzb3VyY2VTdGF0dXMiOjgsIk9yaWdpbmFsU3RyaW5nIjoiaHR0cDovL3d3dy5zZWl6dXJlLWpvdXJuYWwuY29tL2FydGljbGUvUzEwNTktMTMxMSgxNykzMDYwNy02L3BkZiIsIkxpbmtlZFJlc291cmNlVHlwZSI6NSwiVXJpU3RyaW5nIjoiaHR0cDovL3d3dy5zZWl6dXJlLWpvdXJuYWwuY29tL2FydGljbGUvUzEwNTktMTMxMSgxNykzMDYwNy02L3BkZiIsIlByb3BlcnRpZXMiOnsiJGlkIjoiMTMifX0sIkFubm90YXRpb25zIjpbXSwiTG9jYXRpb25UeXBlIjowLCJNaXJyb3JzUmVmZXJlbmNlUHJvcGVydHlJZCI6MTUxLCJDcmVhdGVkQnkiOiJfWmV5bmVwIE9rdXItR8O8bmV5IiwiQ3JlYXRlZE9uIjoiMjAxOS0wMS0yMlQxMzozODoyMCIsIk1vZGlmaWVkQnkiOiJfWmV5bmVwIE9rdXItR8O8bmV5IiwiSWQiOiIwZjFmY2I0MS1hOGYzLTRlM2UtOGQxMC00NjY0MWJjZDg3MDUiLCJNb2RpZmllZE9uIjoiMjAxOS0wMS0yMlQxMzozODozNiIsIlByb2plY3QiOnsiJHJlZiI6IjUifX0seyIkaWQiOiIxNCIsIkFkZHJlc3MiOnsiJGlkIjoiMTUiLCJMaW5rZWRSZXNvdXJjZVN0YXR1cyI6OCwiT3JpZ2luYWxTdHJpbmciOiJodHRwczovL2xpbmtpbmdodWIuZWxzZXZpZXIuY29tL3JldHJpZXZlL3BpaS9TMTA1OTEzMTExNzMwNjA3NiIsIkxpbmtlZFJlc291cmNlVHlwZSI6NSwiVXJpU3RyaW5nIjoiaHR0cHM6Ly9saW5raW5naHViLmVsc2V2aWVyLmNvbS9yZXRyaWV2ZS9waWkvUzEwNTkxMzExMTczMDYwNzYiLCJQcm9wZXJ0aWVzIjp7IiRpZCI6IjE2In19LCJBbm5vdGF0aW9ucyI6W10sIkxvY2F0aW9uVHlwZSI6MCwiTWlycm9yc1JlZmVyZW5jZVByb3BlcnR5SWQiOjExLCJDcmVhdGVkQnkiOiJfWmV5bmVwIE9rdXItR8O8bmV5IiwiQ3JlYXRlZE9uIjoiMjAxOS0wMS0yMlQxMzo1Njo1NCIsIk1vZGlmaWVkQnkiOiJfWmV5bmVwIE9rdXItR8O8bmV5IiwiSWQiOiIwMjEyOWQ2Yy1iZDVlLTRmNmItYWY2OS1kMmE3ODYzYTYyOGUiLCJNb2RpZmllZE9uIjoiMjAxOS0wMS0yMlQxMzo1Njo1NiIsIlByb2plY3QiOnsiJHJlZiI6IjUifX1dLCJPbmxpbmVBZGRyZXNzIjoiaHR0cDovL3d3dy5zZWl6dXJlLWpvdXJuYWwuY29tL2FydGljbGUvUzEwNTktMTMxMSgxNykzMDYwNy02L3BkZiIsIk9yZ2FuaXphdGlvbnMiOltdLCJPdGhlcnNJbnZvbHZlZCI6W10sIlBhZ2VSYW5nZSI6IjxzcD5cclxuICA8bj4xNjI8L24+XHJcbiAgPGluPnRydWU8L2luPlxyXG4gIDxvcz4xNjI8L29zPlxyXG4gIDxwcz4xNjI8L3BzPlxyXG48L3NwPlxyXG48ZXA+XHJcbiAgPG4+MTY4PC9uPlxyXG4gIDxpbj50cnVlPC9pbj5cclxuICA8b3M+MTY4PC9vcz5cclxuICA8cHM+MTY4PC9wcz5cclxuPC9lcD5cclxuPG9zPjE2Mi0xNjg8L29zPiIsIlBhZ2VSYW5nZU51bWJlciI6MTYyLCJQYWdlUmFuZ2VOdW1iZXJpbmdUeXBlIjoiUGFnZSIsIlBhZ2VSYW5nZU51bWVyYWxTeXN0ZW0iOiJBcmFiaWMiLCJQZXJpb2RpY2FsIjp7IiRpZCI6IjE3IiwiSXNzbiI6IjEwNTktMTMxMSIsIk5hbWUiOiJTZWl6dXJlIiwiUGFnaW5hdGlvbiI6MCwiUHJvdGVjdGVkIjpmYWxzZSwiQ3JlYXRlZEJ5IjoiX1pleW5lcCBPa3VyLUfDvG5leSIsIkNyZWF0ZWRPbiI6IjIwMTktMDEtMjJUMTM6Mzg6MjAiLCJNb2RpZmllZEJ5IjoiX1pleW5lcCBPa3VyLUfDvG5leSIsIklkIjoiZDQ5NjIxMzMtMjY5My00ODdiLWJlZDAtZWZiNWRhODk5OWM5IiwiTW9kaWZpZWRPbiI6IjIwMTktMDEtMjJUMTM6Mzg6MjUiLCJQcm9qZWN0Ijp7IiRyZWYiOiI1In19LCJQdWJsaXNoZXJzIjpbXSwiUXVvdGF0aW9ucyI6W10sIlJlZmVyZW5jZVR5cGUiOiJKb3VybmFsQXJ0aWNsZSIsIlNob3J0VGl0bGUiOiJCYXNsZXQsIFRvbGNoaW4gZXQgYWwuIDIwMTcg4oCTIEFsdGVyZWQgcmVzcG9uc2l2ZW5lc3MgaW4gcHN5Y2hvZ2VuaWMgbm9uZXBpbGVwdGljIiwiU2hvcnRUaXRsZVVwZGF0ZVR5cGUiOjAsIlNvdXJjZU9mQmlibGlvZ3JhcGhpY0luZm9ybWF0aW9uIjoiQmliVGVYIiwiU3RhdGljSWRzIjpbIjRlNjRmN2NhLTc2YzItNDg0Ny04NmRjLTIwNTdmN2JhODAxMCJdLCJUYWJsZU9mQ29udGVudHNDb21wbGV4aXR5IjowLCJUYWJsZU9mQ29udGVudHNTb3VyY2VUZXh0Rm9ybWF0IjowLCJUYXNrcyI6W10sIlRpdGxlIjoiQWx0ZXJlZCByZXNwb25zaXZlbmVzcyBpbiBwc3ljaG9nZW5pYyBub25lcGlsZXB0aWMgc2VpenVyZXMgYW5kIGl0cyBpbXBsaWNhdGlvbiB0byB1bmRlcmx5aW5nIHBzeWNob3BhdGhvbG9neSIsIlRyYW5zbGF0b3JzIjpbXSwiVm9sdW1lIjoiNTIiLCJZZWFyIjoiMjAxNyIsIkNyZWF0ZWRCeSI6Il9aZXluZXAgT2t1ci1Hw7xuZXkiLCJDcmVhdGVkT24iOiIyMDE5LTAxLTIyVDEzOjM4OjIwIiwiTW9kaWZpZWRCeSI6Il9ab2t1cmd1ZSIsIklkIjoiYjUwNWIxYTAtMzc4Yy00NzI0LWIzNTYtYjg5NmM1MzhhZTQ5IiwiTW9kaWZpZWRPbiI6IjIwMTktMDQtMjlUMDk6NDQ6NTkiLCJQcm9qZWN0Ijp7IiRyZWYiOiI1In19LCJVc2VOdW1iZXJpbmdUeXBlT2ZQYXJlbnREb2N1bWVudCI6ZmFsc2V9XSwiRm9ybWF0dGVkVGV4dCI6eyIkaWQiOiIxOCIsIkNvdW50IjoxLCJUZXh0VW5pdHMiOlt7IiRpZCI6IjE5IiwiRm9udFN0eWxlIjp7IiRpZCI6IjIwIiwiTmV1dHJhbCI6dHJ1ZX0sIlJlYWRpbmdPcmRlciI6MSwiVGV4dCI6IlsxMzVdIn1dfSwiVGFnIjoiQ2l0YXZpUGxhY2Vob2xkZXIjYTBmNGJlOTctMDQwMS00MzZkLTkyZDktODJiZGQ5MGYzZTE5IiwiVGV4dCI6IlsxMzVdIiwiV0FJVmVyc2lvbiI6IjYuMy4wLjAifQ==}</w:instrText>
                </w:r>
                <w:r w:rsidRPr="008329EF">
                  <w:rPr>
                    <w:sz w:val="20"/>
                    <w:szCs w:val="20"/>
                  </w:rPr>
                  <w:fldChar w:fldCharType="separate"/>
                </w:r>
                <w:r w:rsidRPr="008329EF">
                  <w:rPr>
                    <w:sz w:val="20"/>
                    <w:szCs w:val="20"/>
                  </w:rPr>
                  <w:t>[135]</w:t>
                </w:r>
                <w:r w:rsidRPr="008329EF">
                  <w:rPr>
                    <w:sz w:val="20"/>
                    <w:szCs w:val="20"/>
                  </w:rPr>
                  <w:fldChar w:fldCharType="end"/>
                </w:r>
              </w:sdtContent>
            </w:sdt>
          </w:p>
        </w:tc>
        <w:tc>
          <w:tcPr>
            <w:tcW w:w="603" w:type="pct"/>
          </w:tcPr>
          <w:p w:rsidR="00A820F5" w:rsidRPr="008329EF" w:rsidRDefault="00A820F5" w:rsidP="00A820F5">
            <w:pPr>
              <w:spacing w:line="240" w:lineRule="auto"/>
              <w:ind w:firstLine="0"/>
              <w:rPr>
                <w:sz w:val="20"/>
                <w:szCs w:val="20"/>
              </w:rPr>
            </w:pPr>
            <w:r w:rsidRPr="008329EF">
              <w:rPr>
                <w:sz w:val="20"/>
                <w:szCs w:val="20"/>
              </w:rPr>
              <w:t>1. Affective Style Questionnaire (adjust &amp; tolerate Subscales)</w:t>
            </w:r>
          </w:p>
          <w:p w:rsidR="00A820F5" w:rsidRPr="008329EF" w:rsidRDefault="00A820F5" w:rsidP="00A820F5">
            <w:pPr>
              <w:spacing w:line="240" w:lineRule="auto"/>
              <w:ind w:firstLine="0"/>
              <w:rPr>
                <w:sz w:val="20"/>
                <w:szCs w:val="20"/>
              </w:rPr>
            </w:pPr>
            <w:r w:rsidRPr="008329EF">
              <w:rPr>
                <w:sz w:val="20"/>
                <w:szCs w:val="20"/>
              </w:rPr>
              <w:t>2. Acceptance and Action Questionnaire</w:t>
            </w:r>
          </w:p>
        </w:tc>
        <w:tc>
          <w:tcPr>
            <w:tcW w:w="788" w:type="pct"/>
          </w:tcPr>
          <w:p w:rsidR="00A820F5" w:rsidRPr="008329EF" w:rsidRDefault="00A820F5" w:rsidP="00A820F5">
            <w:pPr>
              <w:spacing w:line="240" w:lineRule="auto"/>
              <w:ind w:firstLine="0"/>
              <w:rPr>
                <w:sz w:val="20"/>
                <w:szCs w:val="20"/>
              </w:rPr>
            </w:pPr>
            <w:r w:rsidRPr="008329EF">
              <w:rPr>
                <w:sz w:val="20"/>
                <w:szCs w:val="20"/>
              </w:rPr>
              <w:t xml:space="preserve">Depression (BDI-II), dissociative experiences (DES), somatic symptoms (PHQ-15) </w:t>
            </w:r>
          </w:p>
        </w:tc>
        <w:tc>
          <w:tcPr>
            <w:tcW w:w="521" w:type="pct"/>
          </w:tcPr>
          <w:p w:rsidR="00A820F5" w:rsidRPr="008329EF" w:rsidRDefault="00A820F5" w:rsidP="00A820F5">
            <w:pPr>
              <w:spacing w:line="240" w:lineRule="auto"/>
              <w:ind w:firstLine="0"/>
              <w:rPr>
                <w:sz w:val="20"/>
                <w:szCs w:val="20"/>
              </w:rPr>
            </w:pPr>
            <w:r w:rsidRPr="008329EF">
              <w:rPr>
                <w:sz w:val="20"/>
                <w:szCs w:val="20"/>
              </w:rPr>
              <w:t>CS</w:t>
            </w:r>
          </w:p>
        </w:tc>
        <w:tc>
          <w:tcPr>
            <w:tcW w:w="507" w:type="pct"/>
          </w:tcPr>
          <w:p w:rsidR="00A820F5" w:rsidRPr="008329EF" w:rsidRDefault="00A820F5" w:rsidP="00A820F5">
            <w:pPr>
              <w:spacing w:line="240" w:lineRule="auto"/>
              <w:ind w:firstLine="0"/>
              <w:jc w:val="center"/>
              <w:rPr>
                <w:sz w:val="20"/>
                <w:szCs w:val="20"/>
              </w:rPr>
            </w:pPr>
            <w:r w:rsidRPr="008329EF">
              <w:rPr>
                <w:sz w:val="20"/>
                <w:szCs w:val="20"/>
              </w:rPr>
              <w:t>+</w:t>
            </w:r>
          </w:p>
        </w:tc>
        <w:tc>
          <w:tcPr>
            <w:tcW w:w="1301" w:type="pct"/>
          </w:tcPr>
          <w:p w:rsidR="00A820F5" w:rsidRPr="008329EF" w:rsidRDefault="00A820F5" w:rsidP="00A820F5">
            <w:pPr>
              <w:spacing w:line="240" w:lineRule="auto"/>
              <w:ind w:firstLine="0"/>
              <w:rPr>
                <w:sz w:val="20"/>
                <w:szCs w:val="20"/>
              </w:rPr>
            </w:pPr>
            <w:r w:rsidRPr="008329EF">
              <w:rPr>
                <w:sz w:val="20"/>
                <w:szCs w:val="20"/>
              </w:rPr>
              <w:t>The ability to accept experienced emotions was reduced in the altered responsiveness group (those who do not respond during the seizure) compared to the intact responsiveness patient group. Capacity to tolerate intense emotions was also reduced in the former group.</w:t>
            </w:r>
          </w:p>
        </w:tc>
      </w:tr>
      <w:tr w:rsidR="00A820F5" w:rsidRPr="008329EF" w:rsidTr="00B7150E">
        <w:trPr>
          <w:cantSplit/>
          <w:trHeight w:val="402"/>
        </w:trPr>
        <w:tc>
          <w:tcPr>
            <w:tcW w:w="746" w:type="pct"/>
          </w:tcPr>
          <w:p w:rsidR="00A820F5" w:rsidRPr="008329EF" w:rsidRDefault="00A820F5" w:rsidP="00A820F5">
            <w:pPr>
              <w:spacing w:line="240" w:lineRule="auto"/>
              <w:ind w:firstLine="0"/>
              <w:rPr>
                <w:b/>
                <w:sz w:val="20"/>
                <w:szCs w:val="20"/>
              </w:rPr>
            </w:pPr>
            <w:r w:rsidRPr="008329EF">
              <w:rPr>
                <w:sz w:val="20"/>
                <w:szCs w:val="20"/>
              </w:rPr>
              <w:t>Study 1: rheumatoid arthritis (RA) or osteoarthritis (175) Study 2: fibromyalgia (FA) (89)</w:t>
            </w:r>
          </w:p>
        </w:tc>
        <w:tc>
          <w:tcPr>
            <w:tcW w:w="534" w:type="pct"/>
          </w:tcPr>
          <w:p w:rsidR="00A820F5" w:rsidRPr="008329EF" w:rsidRDefault="00A820F5" w:rsidP="00A820F5">
            <w:pPr>
              <w:spacing w:line="240" w:lineRule="auto"/>
              <w:ind w:firstLine="0"/>
              <w:rPr>
                <w:sz w:val="20"/>
                <w:szCs w:val="20"/>
              </w:rPr>
            </w:pPr>
            <w:proofErr w:type="spellStart"/>
            <w:r w:rsidRPr="008329EF">
              <w:rPr>
                <w:sz w:val="20"/>
                <w:szCs w:val="20"/>
              </w:rPr>
              <w:t>Zautra</w:t>
            </w:r>
            <w:proofErr w:type="spellEnd"/>
            <w:r w:rsidRPr="008329EF">
              <w:rPr>
                <w:sz w:val="20"/>
                <w:szCs w:val="20"/>
              </w:rPr>
              <w:t xml:space="preserve">, Smith, Affleck, &amp; </w:t>
            </w:r>
            <w:proofErr w:type="spellStart"/>
            <w:r w:rsidRPr="008329EF">
              <w:rPr>
                <w:sz w:val="20"/>
                <w:szCs w:val="20"/>
              </w:rPr>
              <w:t>Tennen</w:t>
            </w:r>
            <w:proofErr w:type="spellEnd"/>
            <w:r w:rsidRPr="008329EF">
              <w:rPr>
                <w:sz w:val="20"/>
                <w:szCs w:val="20"/>
              </w:rPr>
              <w:t xml:space="preserve"> (2001) </w:t>
            </w:r>
            <w:sdt>
              <w:sdtPr>
                <w:rPr>
                  <w:sz w:val="20"/>
                  <w:szCs w:val="20"/>
                </w:rPr>
                <w:alias w:val="Don't edit this field"/>
                <w:tag w:val="CitaviPlaceholder#1281942a-f579-4066-81af-33a52763eaa6"/>
                <w:id w:val="-620292389"/>
                <w:placeholder>
                  <w:docPart w:val="07A35D693CE44208B96836BFF8F31067"/>
                </w:placeholder>
              </w:sdtPr>
              <w:sdtContent>
                <w:r w:rsidRPr="008329EF">
                  <w:rPr>
                    <w:sz w:val="20"/>
                    <w:szCs w:val="20"/>
                  </w:rPr>
                  <w:fldChar w:fldCharType="begin"/>
                </w:r>
                <w:r w:rsidRPr="008329EF">
                  <w:rPr>
                    <w:sz w:val="20"/>
                    <w:szCs w:val="20"/>
                  </w:rPr>
                  <w:instrText>ADDIN CitaviPlaceholder{eyIkaWQiOiIxIiwiRW50cmllcyI6W3siJGlkIjoiMiIsIklkIjoiYmIzMDM4MzMtY2EyNS00MWRjLTg5NDktZTZmMWFmNmExYjk1IiwiUmFuZ2VMZW5ndGgiOjUsIlJlZmVyZW5jZUlkIjoiYzUzMmJiMjgtZDM0Ny00ODJiLTk1YTctMDdmYTZiNDUzNTM3IiwiUmVmZXJlbmNlIjp7IiRpZCI6IjMiLCJBYnN0cmFjdENvbXBsZXhpdHkiOjAsIkFic3RyYWN0U291cmNlVGV4dEZvcm1hdCI6MCwiQXV0aG9ycyI6W3siJGlkIjoiNCIsIkZpcnN0TmFtZSI6IkEuIiwiTGFzdE5hbWUiOiJaYXV0cmEiLCJQcm90ZWN0ZWQiOmZhbHNlLCJTZXgiOjAsIkNyZWF0ZWRCeSI6Il9aZXluZXAgT2t1ci1Hw7xuZXkiLCJDcmVhdGVkT24iOiIyMDE5LTAxLTIyVDEzOjM4OjIwIiwiTW9kaWZpZWRCeSI6Il9aZXluZXAgT2t1ci1Hw7xuZXkiLCJJZCI6ImM0MTE2MTE1LTBkZTktNGJmZS05OWU0LTBhNDU1NTQ5Mjg2OSIsIk1vZGlmaWVkT24iOiIyMDE5LTAxLTIyVDEzOjM4OjI2IiwiUHJvamVjdCI6eyIkaWQiOiI1In19LHsiJGlkIjoiNiIsIkZpcnN0TmFtZSI6IkIuIiwiTGFzdE5hbWUiOiJTbWl0aCIsIlByb3RlY3RlZCI6ZmFsc2UsIlNleCI6MCwiQ3JlYXRlZEJ5IjoiX1pleW5lcCBPa3VyLUfDvG5leSIsIkNyZWF0ZWRPbiI6IjIwMTktMDEtMjJUMTM6Mzg6MjAiLCJNb2RpZmllZEJ5IjoiX1pleW5lcCBPa3VyLUfDvG5leSIsIklkIjoiYzgxYjJmYjYtZjFkYy00ZDdjLTg4NWUtNTM5OGIyY2JjOWRlIiwiTW9kaWZpZWRPbiI6IjIwMTktMDEtMjJUMTM6Mzg6MjYiLCJQcm9qZWN0Ijp7IiRyZWYiOiI1In19LHsiJGlkIjoiNyIsIkZpcnN0TmFtZSI6IkcuIiwiTGFzdE5hbWUiOiJBZmZsZWNrIiwiUHJvdGVjdGVkIjpmYWxzZSwiU2V4IjowLCJDcmVhdGVkQnkiOiJfWmV5bmVwIE9rdXItR8O8bmV5IiwiQ3JlYXRlZE9uIjoiMjAxOS0wMS0yMlQxMzozODoyMCIsIk1vZGlmaWVkQnkiOiJfWmV5bmVwIE9rdXItR8O8bmV5IiwiSWQiOiJjYzFhMzFlZS1iYTcwLTQ1Y2ItOGM2NC01Yzk1OGE4NDk3ZGYiLCJNb2RpZmllZE9uIjoiMjAxOS0wMS0yMlQxMzozODoyNiIsIlByb2plY3QiOnsiJHJlZiI6IjUifX0seyIkaWQiOiI4IiwiRmlyc3ROYW1lIjoiSC4iLCJMYXN0TmFtZSI6IlRlbm5lbiIsIlByb3RlY3RlZCI6ZmFsc2UsIlNleCI6MCwiQ3JlYXRlZEJ5IjoiX1pleW5lcCBPa3VyLUfDvG5leSIsIkNyZWF0ZWRPbiI6IjIwMTktMDEtMjJUMTM6Mzg6MjAiLCJNb2RpZmllZEJ5IjoiX1pleW5lcCBPa3VyLUfDvG5leSIsIklkIjoiNTg1MWVkY2EtYzAzZi00OGY3LWFhMjYtMThlOTMyYjgwODFhIiwiTW9kaWZpZWRPbiI6IjIwMTktMDEtMjJUMTM6Mzg6MjYiLCJQcm9qZWN0Ijp7IiRyZWYiOiI1In19XSwiQ2l0YXRpb25LZXlVcGRhdGVUeXBlIjowLCJDb2xsYWJvcmF0b3JzIjpbXSwiRWRpdG9ycyI6W10sIkV2YWx1YXRpb25Db21wbGV4aXR5IjowLCJFdmFsdWF0aW9uU291cmNlVGV4dEZvcm1hdCI6MCwiR3JvdXBzIjpbXSwiSGFzTGFiZWwxIjpmYWxzZSwiSGFzTGFiZWwyIjpmYWxzZSwiS2V5d29yZHMiOltdLCJMb2NhdGlvbnMiOlt7IiRpZCI6IjkiLCJBZGRyZXNzIjp7IiRpZCI6IjEwIiwiTGlua2VkUmVzb3VyY2VTdGF0dXMiOjgsIk9yaWdpbmFsU3RyaW5nIjoiaHR0cDovL2RvaS5hcGEub3JnL2dldGRvaS5jZm0/ZG9pPTEwLjEwMzcvMDAyMi0wMDZYLjY5LjUuNzg2IiwiTGlua2VkUmVzb3VyY2VUeXBlIjo1LCJVcmlTdHJpbmciOiJodHRwOi8vZG9pLmFwYS5vcmcvZ2V0ZG9pLmNmbT9kb2k9MTAuMTAzNy8wMDIyLTAwNlguNjkuNS43ODYiLCJQcm9wZXJ0aWVzIjp7IiRpZCI6IjExIn19LCJBbm5vdGF0aW9ucyI6W10sIkxvY2F0aW9uVHlwZSI6MCwiTWlycm9yc1JlZmVyZW5jZVByb3BlcnR5SWQiOjExLCJDcmVhdGVkQnkiOiJfWmV5bmVwIE9rdXItR8O8bmV5IiwiQ3JlYXRlZE9uIjoiMjAxOS0wMS0yMlQxMzo1Njo1NCIsIk1vZGlmaWVkQnkiOiJfWmV5bmVwIE9rdXItR8O8bmV5IiwiSWQiOiIyZjAzNDc4Yy0yYTZhLTRkMWYtYTNjNi03MjJlYjlkZDQwM2EiLCJNb2RpZmllZE9uIjoiMjAxOS0wMS0yMlQxMzo1Njo1NiIsIlByb2plY3QiOnsiJHJlZiI6IjUifX1dLCJOdW1iZXIiOiI1IiwiT3JnYW5pemF0aW9ucyI6W10sIk90aGVyc0ludm9sdmVkIjpbXSwiUGFnZVJhbmdlIjoiPHNwPlxyXG4gIDxuPjc4Njwvbj5cclxuICA8aW4+dHJ1ZTwvaW4+XHJcbiAgPG9zPjc4Njwvb3M+XHJcbiAgPHBzPjc4NjwvcHM+XHJcbjwvc3A+XHJcbjxlcD5cclxuICA8bj43OTU8L24+XHJcbiAgPGluPnRydWU8L2luPlxyXG4gIDxvcz43OTU8L29zPlxyXG4gIDxwcz43OTU8L3BzPlxyXG48L2VwPlxyXG48b3M+Nzg2LTk1PC9vcz4iLCJQYWdlUmFuZ2VOdW1iZXIiOjc4NiwiUGFnZVJhbmdlTnVtYmVyaW5nVHlwZSI6IlBhZ2UiLCJQYWdlUmFuZ2VOdW1lcmFsU3lzdGVtIjoiQXJhYmljIiwiUGVyaW9kaWNhbCI6eyIkaWQiOiIxMiIsIklzc24iOiIwMDIyLTAwNlgiLCJOYW1lIjoiSiBDb25zdWx0IENsaW4gUHN5Y2hvbCIsIlBhZ2luYXRpb24iOjAsIlByb3RlY3RlZCI6ZmFsc2UsIkNyZWF0ZWRCeSI6Il9aZXluZXAgT2t1ci1Hw7xuZXkiLCJDcmVhdGVkT24iOiIyMDE5LTAxLTIyVDEzOjM4OjIwIiwiTW9kaWZpZWRCeSI6Il9aZXluZXAgT2t1ci1Hw7xuZXkiLCJJZCI6IjNkM2Q1NzNiLWRlZGUtNGJmMC1iYjhkLTE1MDI3Y2ZkY2NhYSIsIk1vZGlmaWVkT24iOiIyMDE5LTAxLTIyVDEzOjM4OjI1IiwiUHJvamVjdCI6eyIkcmVmIjoiNSJ9fSwiUHVibGlzaGVycyI6W10sIlF1b3RhdGlvbnMiOltdLCJSZWZlcmVuY2VUeXBlIjoiSm91cm5hbEFydGljbGUiLCJTaG9ydFRpdGxlIjoiWmF1dHJhLCBTbWl0aCBldCBhbC4gMjAwMSDigJMgRXhhbWluYXRpb25zIG9mIGNocm9uaWMgcGFpbiIsIlNob3J0VGl0bGVVcGRhdGVUeXBlIjowLCJTb3VyY2VPZkJpYmxpb2dyYXBoaWNJbmZvcm1hdGlvbiI6IkJpYlRlWCIsIlN0YXRpY0lkcyI6WyIzN2Q0NGMzNi04NWQ0LTRiMmQtODVmOC1iNjBkOGE5NWJkNjkiXSwiVGFibGVPZkNvbnRlbnRzQ29tcGxleGl0eSI6MCwiVGFibGVPZkNvbnRlbnRzU291cmNlVGV4dEZvcm1hdCI6MCwiVGFza3MiOltdLCJUaXRsZSI6IkV4YW1pbmF0aW9ucyBvZiBjaHJvbmljIHBhaW4gYW5kIGFmZmVjdCByZWxhdGlvbnNoaXBzOiBhcHBsaWNhdGlvbnMgb2YgYSBkeW5hbWljIG1vZGVsIG9mIGFmZmVjdCIsIlRyYW5zbGF0b3JzIjpbXSwiVm9sdW1lIjoiNjkiLCJZZWFyIjoiMjAwMSIsIkNyZWF0ZWRCeSI6Il9aZXluZXAgT2t1ci1Hw7xuZXkiLCJDcmVhdGVkT24iOiIyMDE5LTAxLTIyVDEzOjM4OjIwIiwiTW9kaWZpZWRCeSI6Il9ab2t1cmd1ZSIsIklkIjoiYzUzMmJiMjgtZDM0Ny00ODJiLTk1YTctMDdmYTZiNDUzNTM3IiwiTW9kaWZpZWRPbiI6IjIwMTktMDQtMjlUMDk6NDQ6NTkiLCJQcm9qZWN0Ijp7IiRyZWYiOiI1In19LCJVc2VOdW1iZXJpbmdUeXBlT2ZQYXJlbnREb2N1bWVudCI6ZmFsc2V9XSwiRm9ybWF0dGVkVGV4dCI6eyIkaWQiOiIxMyIsIkNvdW50IjoxLCJUZXh0VW5pdHMiOlt7IiRpZCI6IjE0IiwiRm9udFN0eWxlIjp7IiRpZCI6IjE1IiwiTmV1dHJhbCI6dHJ1ZX0sIlJlYWRpbmdPcmRlciI6MSwiVGV4dCI6IlsxNTRdIn1dfSwiVGFnIjoiQ2l0YXZpUGxhY2Vob2xkZXIjMTI4MTk0MmEtZjU3OS00MDY2LTgxYWYtMzNhNTI3NjNlYWE2IiwiVGV4dCI6IlsxNTRdIiwiV0FJVmVyc2lvbiI6IjYuMy4wLjAifQ==}</w:instrText>
                </w:r>
                <w:r w:rsidRPr="008329EF">
                  <w:rPr>
                    <w:sz w:val="20"/>
                    <w:szCs w:val="20"/>
                  </w:rPr>
                  <w:fldChar w:fldCharType="separate"/>
                </w:r>
                <w:r w:rsidRPr="008329EF">
                  <w:rPr>
                    <w:sz w:val="20"/>
                    <w:szCs w:val="20"/>
                  </w:rPr>
                  <w:t>[154]</w:t>
                </w:r>
                <w:r w:rsidRPr="008329EF">
                  <w:rPr>
                    <w:sz w:val="20"/>
                    <w:szCs w:val="20"/>
                  </w:rPr>
                  <w:fldChar w:fldCharType="end"/>
                </w:r>
              </w:sdtContent>
            </w:sdt>
          </w:p>
        </w:tc>
        <w:tc>
          <w:tcPr>
            <w:tcW w:w="603" w:type="pct"/>
          </w:tcPr>
          <w:p w:rsidR="00A820F5" w:rsidRPr="008329EF" w:rsidRDefault="00A820F5" w:rsidP="00A820F5">
            <w:pPr>
              <w:spacing w:line="240" w:lineRule="auto"/>
              <w:ind w:firstLine="0"/>
              <w:rPr>
                <w:sz w:val="20"/>
                <w:szCs w:val="20"/>
              </w:rPr>
            </w:pPr>
            <w:r w:rsidRPr="008329EF">
              <w:rPr>
                <w:sz w:val="20"/>
                <w:szCs w:val="20"/>
              </w:rPr>
              <w:t>Trait Meta-Mood Scale</w:t>
            </w:r>
          </w:p>
        </w:tc>
        <w:tc>
          <w:tcPr>
            <w:tcW w:w="788" w:type="pct"/>
          </w:tcPr>
          <w:p w:rsidR="00A820F5" w:rsidRPr="008329EF" w:rsidRDefault="00A820F5" w:rsidP="00A820F5">
            <w:pPr>
              <w:spacing w:line="240" w:lineRule="auto"/>
              <w:ind w:firstLine="0"/>
              <w:rPr>
                <w:sz w:val="20"/>
                <w:szCs w:val="20"/>
              </w:rPr>
            </w:pPr>
            <w:r w:rsidRPr="008329EF">
              <w:rPr>
                <w:sz w:val="20"/>
                <w:szCs w:val="20"/>
              </w:rPr>
              <w:t>Daily pain (electronic diary)</w:t>
            </w:r>
          </w:p>
        </w:tc>
        <w:tc>
          <w:tcPr>
            <w:tcW w:w="521" w:type="pct"/>
          </w:tcPr>
          <w:p w:rsidR="00A820F5" w:rsidRPr="008329EF" w:rsidRDefault="00A820F5" w:rsidP="00A820F5">
            <w:pPr>
              <w:spacing w:line="240" w:lineRule="auto"/>
              <w:ind w:firstLine="0"/>
              <w:rPr>
                <w:sz w:val="20"/>
                <w:szCs w:val="20"/>
              </w:rPr>
            </w:pPr>
            <w:r w:rsidRPr="008329EF">
              <w:rPr>
                <w:sz w:val="20"/>
                <w:szCs w:val="20"/>
              </w:rPr>
              <w:t>CS</w:t>
            </w:r>
          </w:p>
        </w:tc>
        <w:tc>
          <w:tcPr>
            <w:tcW w:w="507" w:type="pct"/>
          </w:tcPr>
          <w:p w:rsidR="00A820F5" w:rsidRPr="008329EF" w:rsidRDefault="00A820F5" w:rsidP="00A820F5">
            <w:pPr>
              <w:spacing w:line="240" w:lineRule="auto"/>
              <w:ind w:firstLine="0"/>
              <w:jc w:val="center"/>
              <w:rPr>
                <w:sz w:val="20"/>
                <w:szCs w:val="20"/>
              </w:rPr>
            </w:pPr>
            <w:r w:rsidRPr="008329EF">
              <w:rPr>
                <w:sz w:val="20"/>
                <w:szCs w:val="20"/>
              </w:rPr>
              <w:t>+</w:t>
            </w:r>
          </w:p>
        </w:tc>
        <w:tc>
          <w:tcPr>
            <w:tcW w:w="1301" w:type="pct"/>
          </w:tcPr>
          <w:p w:rsidR="00A820F5" w:rsidRPr="008329EF" w:rsidRDefault="00A820F5" w:rsidP="00A820F5">
            <w:pPr>
              <w:spacing w:line="240" w:lineRule="auto"/>
              <w:ind w:firstLine="0"/>
              <w:rPr>
                <w:sz w:val="20"/>
                <w:szCs w:val="20"/>
              </w:rPr>
            </w:pPr>
            <w:r w:rsidRPr="008329EF">
              <w:rPr>
                <w:sz w:val="20"/>
                <w:szCs w:val="20"/>
              </w:rPr>
              <w:t>Mood clarity weakened the inverse relationship between positive and negative affect only in the arthritis group. Mood clarity was related to lower negative affect only in the fibromyalgia group.</w:t>
            </w:r>
          </w:p>
        </w:tc>
      </w:tr>
      <w:tr w:rsidR="00A820F5" w:rsidRPr="008329EF" w:rsidTr="00B7150E">
        <w:trPr>
          <w:cantSplit/>
          <w:trHeight w:val="402"/>
        </w:trPr>
        <w:tc>
          <w:tcPr>
            <w:tcW w:w="746" w:type="pct"/>
          </w:tcPr>
          <w:p w:rsidR="00A820F5" w:rsidRPr="008329EF" w:rsidRDefault="00A820F5" w:rsidP="00A820F5">
            <w:pPr>
              <w:spacing w:line="240" w:lineRule="auto"/>
              <w:ind w:firstLine="0"/>
              <w:rPr>
                <w:sz w:val="20"/>
                <w:szCs w:val="20"/>
              </w:rPr>
            </w:pPr>
            <w:r w:rsidRPr="008329EF">
              <w:rPr>
                <w:sz w:val="20"/>
                <w:szCs w:val="20"/>
              </w:rPr>
              <w:t>Fibromyalgia (141)</w:t>
            </w:r>
          </w:p>
        </w:tc>
        <w:tc>
          <w:tcPr>
            <w:tcW w:w="534" w:type="pct"/>
          </w:tcPr>
          <w:p w:rsidR="00A820F5" w:rsidRPr="008329EF" w:rsidRDefault="00A820F5" w:rsidP="00A820F5">
            <w:pPr>
              <w:spacing w:line="240" w:lineRule="auto"/>
              <w:ind w:firstLine="0"/>
              <w:rPr>
                <w:sz w:val="20"/>
                <w:szCs w:val="20"/>
              </w:rPr>
            </w:pPr>
            <w:proofErr w:type="spellStart"/>
            <w:r w:rsidRPr="008329EF">
              <w:rPr>
                <w:sz w:val="20"/>
                <w:szCs w:val="20"/>
              </w:rPr>
              <w:t>Veehof</w:t>
            </w:r>
            <w:proofErr w:type="spellEnd"/>
            <w:r w:rsidRPr="008329EF">
              <w:rPr>
                <w:sz w:val="20"/>
                <w:szCs w:val="20"/>
              </w:rPr>
              <w:t xml:space="preserve"> et al. (2011) </w:t>
            </w:r>
            <w:sdt>
              <w:sdtPr>
                <w:rPr>
                  <w:sz w:val="20"/>
                  <w:szCs w:val="20"/>
                </w:rPr>
                <w:alias w:val="Don't edit this field"/>
                <w:tag w:val="CitaviPlaceholder#93ed884b-a167-4efe-bf86-ebccea6e5546"/>
                <w:id w:val="321472775"/>
                <w:placeholder>
                  <w:docPart w:val="07A35D693CE44208B96836BFF8F31067"/>
                </w:placeholder>
              </w:sdtPr>
              <w:sdtContent>
                <w:r w:rsidRPr="008329EF">
                  <w:rPr>
                    <w:sz w:val="20"/>
                    <w:szCs w:val="20"/>
                  </w:rPr>
                  <w:fldChar w:fldCharType="begin"/>
                </w:r>
                <w:r w:rsidRPr="008329EF">
                  <w:rPr>
                    <w:sz w:val="20"/>
                    <w:szCs w:val="20"/>
                  </w:rPr>
                  <w:instrText>ADDIN CitaviPlaceholder{eyIkaWQiOiIxIiwiRW50cmllcyI6W3siJGlkIjoiMiIsIklkIjoiMGJkMDdhODctZTljOC00M2FjLTg1NjgtNTc2YjNiYTI5M2QwIiwiUmFuZ2VMZW5ndGgiOjQsIlJlZmVyZW5jZUlkIjoiMWRhYzVmNDUtMDNhMy00M2UyLTkwNjUtZTU0MDYxMGJhYzMwIiwiUmVmZXJlbmNlIjp7IiRpZCI6IjMiLCJBYnN0cmFjdENvbXBsZXhpdHkiOjAsIkFic3RyYWN0U291cmNlVGV4dEZvcm1hdCI6MCwiQXV0aG9ycyI6W3siJGlkIjoiNCIsIkZpcnN0TmFtZSI6Ik0uIiwiTGFzdE5hbWUiOiJWZWVob2YiLCJNaWRkbGVOYW1lIjoiTS4iLCJQcm90ZWN0ZWQiOmZhbHNlLCJTZXgiOjAsIkNyZWF0ZWRCeSI6Il9aZXluZXAgT2t1ci1Hw7xuZXkiLCJDcmVhdGVkT24iOiIyMDE5LTAxLTIyVDEzOjM4OjIwIiwiTW9kaWZpZWRCeSI6Il9aZXluZXAgT2t1ci1Hw7xuZXkiLCJJZCI6IjQ5ZGVmMTBhLWUyMmMtNGZhNS1hMWVkLWM3MzNkZWQxNmYxOSIsIk1vZGlmaWVkT24iOiIyMDE5LTAxLTIyVDEzOjM4OjI2IiwiUHJvamVjdCI6eyIkaWQiOiI1In19LHsiJGlkIjoiNiIsIkZpcnN0TmFtZSI6IlAuIiwiTGFzdE5hbWUiOiJLbG9vc3RlciIsIk1pZGRsZU5hbWUiOiJNLiIsIlByZWZpeCI6InRlbiIsIlByb3RlY3RlZCI6ZmFsc2UsIlNleCI6MCwiQ3JlYXRlZEJ5IjoiX1pleW5lcCBPa3VyLUfDvG5leSIsIkNyZWF0ZWRPbiI6IjIwMTktMDEtMjJUMTM6Mzg6MjAiLCJNb2RpZmllZEJ5IjoiX1pleW5lcCBPa3VyLUfDvG5leSIsIklkIjoiYjc4ZjczZDItMzQ3Yi00YmE2LWFhNWEtMmM2YzMzMmE0MmRlIiwiTW9kaWZpZWRPbiI6IjIwMTktMDEtMjJUMTM6Mzg6MjYiLCJQcm9qZWN0Ijp7IiRyZWYiOiI1In19LHsiJGlkIjoiNyIsIkZpcnN0TmFtZSI6IkUuIiwiTGFzdE5hbWUiOiJUYWFsIiwiUHJvdGVjdGVkIjpmYWxzZSwiU2V4IjowLCJDcmVhdGVkQnkiOiJfWmV5bmVwIE9rdXItR8O8bmV5IiwiQ3JlYXRlZE9uIjoiMjAxOS0wMS0yMlQxMzozODoyMCIsIk1vZGlmaWVkQnkiOiJfWmV5bmVwIE9rdXItR8O8bmV5IiwiSWQiOiJmNTAzYThlYS0zMDhhLTQxYTUtYjZiNi0xN2M0NDVkMmM4YmUiLCJNb2RpZmllZE9uIjoiMjAxOS0wMS0yMlQxMzozODoyNSIsIlByb2plY3QiOnsiJHJlZiI6IjUifX0seyIkaWQiOiI4IiwiRmlyc3ROYW1lIjoiRy4iLCJMYXN0TmFtZSI6Ildlc3RlcmhvZiIsIk1pZGRsZU5hbWUiOiJKLiIsIlByb3RlY3RlZCI6ZmFsc2UsIlNleCI6MCwiQ3JlYXRlZEJ5IjoiX1pleW5lcCBPa3VyLUfDvG5leSIsIkNyZWF0ZWRPbiI6IjIwMTktMDEtMjJUMTM6Mzg6MjAiLCJNb2RpZmllZEJ5IjoiX1pleW5lcCBPa3VyLUfDvG5leSIsIklkIjoiMWZiNzMyODItNGQ1Mi00NDUyLWFiZTctYzU2YmU5YTkyYTM0IiwiTW9kaWZpZWRPbiI6IjIwMTktMDEtMjJUMTM6Mzg6MjYiLCJQcm9qZWN0Ijp7IiRyZWYiOiI1In19LHsiJGlkIjoiOSIsIkZpcnN0TmFtZSI6IkUuIiwiTGFzdE5hbWUiOiJCb2hsbWVpamVyIiwiTWlkZGxlTmFtZSI6IlQuIiwiUHJvdGVjdGVkIjpmYWxzZSwiU2V4IjowLCJDcmVhdGVkQnkiOiJfWmV5bmVwIE9rdXItR8O8bmV5IiwiQ3JlYXRlZE9uIjoiMjAxOS0wMS0yMlQxMzozODoyMCIsIk1vZGlmaWVkQnkiOiJfWmV5bmVwIE9rdXItR8O8bmV5IiwiSWQiOiIwY2I5OWNmZS0yNjYyLTQ3MzUtOTVkMy1mZjVkNTUzNDI1NzMiLCJNb2RpZmllZE9uIjoiMjAxOS0wMS0yMlQxMzozODoyNiIsIlByb2plY3QiOnsiJHJlZiI6IjUifX1dLCJDaXRhdGlvbktleVVwZGF0ZVR5cGUiOjAsIkNvbGxhYm9yYXRvcnMiOltdLCJEb2kiOiIxMC4xMDA3L3MxMDA2Ny0wMTEtMTY5MC05IiwiRWRpdG9ycyI6W10sIkV2YWx1YXRpb25Db21wbGV4aXR5IjowLCJFdmFsdWF0aW9uU291cmNlVGV4dEZvcm1hdCI6MCwiR3JvdXBzIjpbXSwiSGFzTGFiZWwxIjpmYWxzZSwiSGFzTGFiZWwyIjpmYWxzZSwiS2V5d29yZHMiOltdLCJMb2NhdGlvbnMiOlt7IiRpZCI6IjEwIiwiQWRkcmVzcyI6eyIkaWQiOiIxMSIsIkxpbmtlZFJlc291cmNlU3RhdHVzIjo4LCJPcmlnaW5hbFN0cmluZyI6IjEwLjEwMDcvczEwMDY3LTAxMS0xNjkwLTkiLCJMaW5rZWRSZXNvdXJjZVR5cGUiOjUsIlVyaVN0cmluZyI6Imh0dHBzOi8vZG9pLm9yZy8xMC4xMDA3L3MxMDA2Ny0wMTEtMTY5MC05IiwiUHJvcGVydGllcyI6eyIkaWQiOiIxMiJ9fSwiQW5ub3RhdGlvbnMiOltdLCJMb2NhdGlvblR5cGUiOjAsIk1pcnJvcnNSZWZlcmVuY2VQcm9wZXJ0eUlkIjoxMjgsIkNyZWF0ZWRCeSI6Il9aZXluZXAgT2t1ci1Hw7xuZXkiLCJDcmVhdGVkT24iOiIyMDE5LTAxLTIyVDEzOjM4OjIwIiwiTW9kaWZpZWRCeSI6Il9aZXluZXAgT2t1ci1Hw7xuZXkiLCJJZCI6IjkzZDA4YTg1LWMwMjctNDg1NS1hZGY3LTMxMmRiMTY4NjllNiIsIk1vZGlmaWVkT24iOiIyMDE5LTAxLTIyVDEzOjM4OjM2IiwiUHJvamVjdCI6eyIkcmVmIjoiNSJ9fSx7IiRpZCI6IjEzIiwiQWRkcmVzcyI6eyIkaWQiOiIxNCIsIkxpbmtlZFJlc291cmNlU3RhdHVzIjo4LCJPcmlnaW5hbFN0cmluZyI6IjIxMzQ3NjA1IiwiTGlua2VkUmVzb3VyY2VUeXBlIjo1LCJVcmlTdHJpbmciOiJodHRwOi8vd3d3Lm5jYmkubmxtLm5paC5nb3YvcHVibWVkLzIxMzQ3NjA1IiwiUHJvcGVydGllcyI6eyIkaWQiOiIxNSJ9fSwiQW5ub3RhdGlvbnMiOltdLCJMb2NhdGlvblR5cGUiOjAsIk1pcnJvcnNSZWZlcmVuY2VQcm9wZXJ0eUlkIjoxNjQsIkNyZWF0ZWRCeSI6Il9aZXluZXAgT2t1ci1Hw7xuZXkiLCJDcmVhdGVkT24iOiIyMDE5LTAxLTIyVDEzOjU2OjU0IiwiTW9kaWZpZWRCeSI6Il9aZXluZXAgT2t1ci1Hw7xuZXkiLCJJZCI6IjEwYmEyZjNlLTMwMzUtNDk0Yi05MjljLTU2YzIxYzI4MmZhNCIsIk1vZGlmaWVkT24iOiIyMDE5LTAxLTIyVDEzOjU2OjU2IiwiUHJvamVjdCI6eyIkcmVmIjoiNSJ9fSx7IiRpZCI6IjE2IiwiQWRkcmVzcyI6eyIkaWQiOiIxNyIsIkxpbmtlZFJlc291cmNlU3RhdHVzIjo4LCJPcmlnaW5hbFN0cmluZyI6Imh0dHA6Ly93d3cubmNiaS5ubG0ubmloLmdvdi9wbWMvYXJ0aWNsZXMvUE1DMzE0NTA4MS8/cmVwb3J0PXJlYWRlciIsIkxpbmtlZFJlc291cmNlVHlwZSI6NSwiVXJpU3RyaW5nIjoiaHR0cDovL3d3dy5uY2JpLm5sbS5uaWguZ292L3BtYy9hcnRpY2xlcy9QTUMzMTQ1MDgxLz9yZXBvcnQ9cmVhZGVyIiwiUHJvcGVydGllcyI6eyIkaWQiOiIxOCJ9fSwiQW5ub3RhdGlvbnMiOltdLCJMb2NhdGlvblR5cGUiOjAsIk1pcnJvcnNSZWZlcmVuY2VQcm9wZXJ0eUlkIjoxMSwiQ3JlYXRlZEJ5IjoiX1pleW5lcCBPa3VyLUfDvG5leSIsIkNyZWF0ZWRPbiI6IjIwMTktMDEtMjJUMTM6NTY6NTQiLCJNb2RpZmllZEJ5IjoiX1pleW5lcCBPa3VyLUfDvG5leSIsIklkIjoiZTZjNTk4NGQtNzBkMS00NzBhLWJmNTctMjU5ZDM4NjM0ZDJmIiwiTW9kaWZpZWRPbiI6IjIwMTktMDEtMjJUMTM6NTY6NTYiLCJQcm9qZWN0Ijp7IiRyZWYiOiI1In19XSwiTnVtYmVyIjoiOCIsIk9yZ2FuaXphdGlvbnMiOltdLCJPdGhlcnNJbnZvbHZlZCI6W10sIlBhZ2VSYW5nZSI6IjxzcD5cclxuICA8bj4xMDQ1PC9uPlxyXG4gIDxpbj50cnVlPC9pbj5cclxuICA8b3M+MTA0NTwvb3M+XHJcbiAgPHBzPjEwNDU8L3BzPlxyXG48L3NwPlxyXG48ZXA+XHJcbiAgPG4+MTA1NDwvbj5cclxuICA8aW4+dHJ1ZTwvaW4+XHJcbiAgPG9zPjEwNTQ8L29zPlxyXG4gIDxwcz4xMDU0PC9wcz5cclxuPC9lcD5cclxuPG9zPjEwNDUtNTQ8L29zPiIsIlBhZ2VSYW5nZU51bWJlciI6MTA0NSwiUGFnZVJhbmdlTnVtYmVyaW5nVHlwZSI6IlBhZ2UiLCJQYWdlUmFuZ2VOdW1lcmFsU3lzdGVtIjoiQXJhYmljIiwiUGVyaW9kaWNhbCI6eyIkaWQiOiIxOSIsIkVpc3NuIjoiMTQzNC05OTQ5IiwiSXNzbiI6IjA3NzAtMzE5OCIsIk5hbWUiOiJDbGluIFJoZXVtYXRvbCIsIlBhZ2luYXRpb24iOjAsIlByb3RlY3RlZCI6ZmFsc2UsIkNyZWF0ZWRCeSI6Il9aZXluZXAgT2t1ci1Hw7xuZXkiLCJDcmVhdGVkT24iOiIyMDE5LTAxLTIyVDEzOjM4OjIwIiwiTW9kaWZpZWRCeSI6Il9aZXluZXAgT2t1ci1Hw7xuZXkiLCJJZCI6IjdmZTdlZTQxLTUwOWEtNGM1OC05NTIwLTVmNjE4ODc2OTg0NSIsIk1vZGlmaWVkT24iOiIyMDE5LTAxLTIyVDEzOjM4OjI1IiwiUHJvamVjdCI6eyIkcmVmIjoiNSJ9fSwiUHVibGlzaGVycyI6W10sIlF1b3RhdGlvbnMiOltdLCJSZWZlcmVuY2VUeXBlIjoiSm91cm5hbEFydGljbGUiLCJTaG9ydFRpdGxlIjoiVmVlaG9mLCBLbG9vc3RlciBldCBhbC4gMjAxMSDigJMgUHN5Y2hvbWV0cmljIHByb3BlcnRpZXMgb2YgdGhlIER1dGNoIiwiU2hvcnRUaXRsZVVwZGF0ZVR5cGUiOjAsIlNvdXJjZU9mQmlibGlvZ3JhcGhpY0luZm9ybWF0aW9uIjoiQmliVGVYIiwiU3RhdGljSWRzIjpbIjYwYTY5MmJiLTA2YjctNDBmOC1hYTE0LTcwMzAwMWRlN2E0NiJdLCJUYWJsZU9mQ29udGVudHNDb21wbGV4aXR5IjowLCJUYWJsZU9mQ29udGVudHNTb3VyY2VUZXh0Rm9ybWF0IjowLCJUYXNrcyI6W10sIlRpdGxlIjoiUHN5Y2hvbWV0cmljIHByb3BlcnRpZXMgb2YgdGhlIER1dGNoIEZpdmUgRmFjZXQgTWluZGZ1bG5lc3MgUXVlc3Rpb25uYWlyZSAoRkZNUSkgaW4gcGF0aWVudHMgd2l0aCBmaWJyb215YWxnaWEiLCJUcmFuc2xhdG9ycyI6W10sIlZvbHVtZSI6IjMwIiwiWWVhciI6IjIwMTEiLCJDcmVhdGVkQnkiOiJfWmV5bmVwIE9rdXItR8O8bmV5IiwiQ3JlYXRlZE9uIjoiMjAxOS0wMS0yMlQxMzozODoyMCIsIk1vZGlmaWVkQnkiOiJfWm9rdXJndWUiLCJJZCI6IjFkYWM1ZjQ1LTAzYTMtNDNlMi05MDY1LWU1NDA2MTBiYWMzMCIsIk1vZGlmaWVkT24iOiIyMDE5LTA0LTI5VDA5OjQ0OjU5IiwiUHJvamVjdCI6eyIkcmVmIjoiNSJ9fSwiVXNlTnVtYmVyaW5nVHlwZU9mUGFyZW50RG9jdW1lbnQiOmZhbHNlfV0sIkZvcm1hdHRlZFRleHQiOnsiJGlkIjoiMjAiLCJDb3VudCI6MSwiVGV4dFVuaXRzIjpbeyIkaWQiOiIyMSIsIkZvbnRTdHlsZSI6eyIkaWQiOiIyMiIsIk5ldXRyYWwiOnRydWV9LCJSZWFkaW5nT3JkZXIiOjEsIlRleHQiOiJbODZdIn1dfSwiVGFnIjoiQ2l0YXZpUGxhY2Vob2xkZXIjOTNlZDg4NGItYTE2Ny00ZWZlLWJmODYtZWJjY2VhNmU1NTQ2IiwiVGV4dCI6Ils4Nl0iLCJXQUlWZXJzaW9uIjoiNi4zLjAuMCJ9}</w:instrText>
                </w:r>
                <w:r w:rsidRPr="008329EF">
                  <w:rPr>
                    <w:sz w:val="20"/>
                    <w:szCs w:val="20"/>
                  </w:rPr>
                  <w:fldChar w:fldCharType="separate"/>
                </w:r>
                <w:r w:rsidRPr="008329EF">
                  <w:rPr>
                    <w:sz w:val="20"/>
                    <w:szCs w:val="20"/>
                  </w:rPr>
                  <w:t>[86]</w:t>
                </w:r>
                <w:r w:rsidRPr="008329EF">
                  <w:rPr>
                    <w:sz w:val="20"/>
                    <w:szCs w:val="20"/>
                  </w:rPr>
                  <w:fldChar w:fldCharType="end"/>
                </w:r>
              </w:sdtContent>
            </w:sdt>
          </w:p>
        </w:tc>
        <w:tc>
          <w:tcPr>
            <w:tcW w:w="603" w:type="pct"/>
          </w:tcPr>
          <w:p w:rsidR="00A820F5" w:rsidRPr="008329EF" w:rsidRDefault="00A820F5" w:rsidP="00A820F5">
            <w:pPr>
              <w:spacing w:line="240" w:lineRule="auto"/>
              <w:ind w:firstLine="0"/>
              <w:rPr>
                <w:sz w:val="20"/>
                <w:szCs w:val="20"/>
              </w:rPr>
            </w:pPr>
            <w:r w:rsidRPr="008329EF">
              <w:rPr>
                <w:sz w:val="20"/>
                <w:szCs w:val="20"/>
              </w:rPr>
              <w:t>1. Five Facet Mindfulness Questionnaire (Non-judge &amp; Describe Subscales) 2. Acceptance and Action Questionnaire-II</w:t>
            </w:r>
          </w:p>
        </w:tc>
        <w:tc>
          <w:tcPr>
            <w:tcW w:w="788" w:type="pct"/>
          </w:tcPr>
          <w:p w:rsidR="00A820F5" w:rsidRPr="008329EF" w:rsidRDefault="00A820F5" w:rsidP="00A820F5">
            <w:pPr>
              <w:spacing w:line="240" w:lineRule="auto"/>
              <w:ind w:firstLine="0"/>
              <w:rPr>
                <w:sz w:val="20"/>
                <w:szCs w:val="20"/>
              </w:rPr>
            </w:pPr>
            <w:r w:rsidRPr="008329EF">
              <w:rPr>
                <w:sz w:val="20"/>
                <w:szCs w:val="20"/>
              </w:rPr>
              <w:t>Neuroticism and openness to new experiences (NEO- FFI), anxiety and depression (HADS), mental and physical health (SF-12)</w:t>
            </w:r>
          </w:p>
        </w:tc>
        <w:tc>
          <w:tcPr>
            <w:tcW w:w="521" w:type="pct"/>
          </w:tcPr>
          <w:p w:rsidR="00A820F5" w:rsidRPr="008329EF" w:rsidRDefault="00A820F5" w:rsidP="00A820F5">
            <w:pPr>
              <w:spacing w:line="240" w:lineRule="auto"/>
              <w:ind w:firstLine="0"/>
              <w:rPr>
                <w:sz w:val="20"/>
                <w:szCs w:val="20"/>
              </w:rPr>
            </w:pPr>
            <w:r w:rsidRPr="008329EF">
              <w:rPr>
                <w:sz w:val="20"/>
                <w:szCs w:val="20"/>
              </w:rPr>
              <w:t>CS</w:t>
            </w:r>
          </w:p>
        </w:tc>
        <w:tc>
          <w:tcPr>
            <w:tcW w:w="507" w:type="pct"/>
          </w:tcPr>
          <w:p w:rsidR="00A820F5" w:rsidRPr="008329EF" w:rsidRDefault="00A820F5" w:rsidP="00A820F5">
            <w:pPr>
              <w:spacing w:line="240" w:lineRule="auto"/>
              <w:ind w:firstLine="0"/>
              <w:jc w:val="center"/>
              <w:rPr>
                <w:sz w:val="20"/>
                <w:szCs w:val="20"/>
              </w:rPr>
            </w:pPr>
            <w:r w:rsidRPr="008329EF">
              <w:rPr>
                <w:sz w:val="20"/>
                <w:szCs w:val="20"/>
              </w:rPr>
              <w:t>+</w:t>
            </w:r>
          </w:p>
        </w:tc>
        <w:tc>
          <w:tcPr>
            <w:tcW w:w="1301" w:type="pct"/>
          </w:tcPr>
          <w:p w:rsidR="00A820F5" w:rsidRPr="008329EF" w:rsidRDefault="00A820F5" w:rsidP="00A820F5">
            <w:pPr>
              <w:spacing w:line="240" w:lineRule="auto"/>
              <w:ind w:firstLine="0"/>
              <w:rPr>
                <w:sz w:val="20"/>
                <w:szCs w:val="20"/>
              </w:rPr>
            </w:pPr>
            <w:r w:rsidRPr="008329EF">
              <w:rPr>
                <w:sz w:val="20"/>
                <w:szCs w:val="20"/>
              </w:rPr>
              <w:t>Being able not to judge experienced feelings and the capacity to describe the feelings was negatively correlated with alexithymia, depression, anxiety, and neuroticism. The facets were not related to physical health.</w:t>
            </w:r>
          </w:p>
        </w:tc>
      </w:tr>
      <w:tr w:rsidR="00A820F5" w:rsidRPr="008329EF" w:rsidTr="00B3138E">
        <w:trPr>
          <w:cantSplit/>
          <w:trHeight w:val="402"/>
        </w:trPr>
        <w:tc>
          <w:tcPr>
            <w:tcW w:w="5000" w:type="pct"/>
            <w:gridSpan w:val="7"/>
          </w:tcPr>
          <w:p w:rsidR="00A820F5" w:rsidRPr="00426226" w:rsidRDefault="00A820F5" w:rsidP="00A820F5">
            <w:pPr>
              <w:spacing w:before="120" w:after="120" w:line="240" w:lineRule="auto"/>
              <w:ind w:right="301" w:firstLine="0"/>
              <w:rPr>
                <w:b/>
                <w:sz w:val="28"/>
                <w:szCs w:val="28"/>
              </w:rPr>
            </w:pPr>
            <w:r w:rsidRPr="00426226">
              <w:rPr>
                <w:b/>
                <w:sz w:val="28"/>
                <w:szCs w:val="28"/>
              </w:rPr>
              <w:t>Reappraisal, automatic thoughts, efficacy in emotion regulation</w:t>
            </w:r>
          </w:p>
        </w:tc>
      </w:tr>
      <w:tr w:rsidR="00A820F5" w:rsidRPr="008329EF" w:rsidTr="00B7150E">
        <w:trPr>
          <w:cantSplit/>
          <w:trHeight w:val="402"/>
        </w:trPr>
        <w:tc>
          <w:tcPr>
            <w:tcW w:w="746" w:type="pct"/>
          </w:tcPr>
          <w:p w:rsidR="00A820F5" w:rsidRPr="008329EF" w:rsidRDefault="00A820F5" w:rsidP="00A820F5">
            <w:pPr>
              <w:spacing w:line="240" w:lineRule="auto"/>
              <w:ind w:firstLine="0"/>
              <w:rPr>
                <w:sz w:val="20"/>
                <w:szCs w:val="20"/>
              </w:rPr>
            </w:pPr>
            <w:r w:rsidRPr="008329EF">
              <w:rPr>
                <w:sz w:val="20"/>
                <w:szCs w:val="20"/>
              </w:rPr>
              <w:t>Chronic pain (128)</w:t>
            </w:r>
          </w:p>
        </w:tc>
        <w:tc>
          <w:tcPr>
            <w:tcW w:w="534" w:type="pct"/>
          </w:tcPr>
          <w:p w:rsidR="00A820F5" w:rsidRPr="008329EF" w:rsidRDefault="00A820F5" w:rsidP="00A820F5">
            <w:pPr>
              <w:spacing w:line="240" w:lineRule="auto"/>
              <w:ind w:firstLine="0"/>
              <w:rPr>
                <w:sz w:val="20"/>
                <w:szCs w:val="20"/>
              </w:rPr>
            </w:pPr>
            <w:r w:rsidRPr="008329EF">
              <w:rPr>
                <w:sz w:val="20"/>
                <w:szCs w:val="20"/>
              </w:rPr>
              <w:t>Agar-Wilson &amp; Jackson (2012)</w:t>
            </w:r>
            <w:sdt>
              <w:sdtPr>
                <w:rPr>
                  <w:sz w:val="20"/>
                  <w:szCs w:val="20"/>
                </w:rPr>
                <w:alias w:val="Don't edit this field"/>
                <w:tag w:val="CitaviPlaceholder#4e8ac79d-ab66-42ed-9dc0-e9a7026e8586"/>
                <w:id w:val="-385883613"/>
                <w:placeholder>
                  <w:docPart w:val="07A35D693CE44208B96836BFF8F31067"/>
                </w:placeholder>
              </w:sdtPr>
              <w:sdtContent>
                <w:r w:rsidRPr="008329EF">
                  <w:rPr>
                    <w:sz w:val="20"/>
                    <w:szCs w:val="20"/>
                  </w:rPr>
                  <w:t xml:space="preserve"> </w:t>
                </w:r>
                <w:r w:rsidRPr="008329EF">
                  <w:rPr>
                    <w:sz w:val="20"/>
                    <w:szCs w:val="20"/>
                  </w:rPr>
                  <w:fldChar w:fldCharType="begin"/>
                </w:r>
                <w:r w:rsidRPr="008329EF">
                  <w:rPr>
                    <w:sz w:val="20"/>
                    <w:szCs w:val="20"/>
                  </w:rPr>
                  <w:instrText>ADDIN CitaviPlaceholder{eyIkaWQiOiIxIiwiRW50cmllcyI6W3siJGlkIjoiMiIsIklkIjoiODBkNWJkYTktNzQ1NC00MmMwLWFlN2YtMjg3ZTAzY2U5MjEwIiwiUmFuZ2VMZW5ndGgiOjUsIlJlZmVyZW5jZUlkIjoiZWMxMTA3ZDAtNzRmZC00ZGRhLWIxZGMtYWYwMmVjMGIzN2U0IiwiUmVmZXJlbmNlIjp7IiRpZCI6IjMiLCJBYnN0cmFjdENvbXBsZXhpdHkiOjAsIkFic3RyYWN0U291cmNlVGV4dEZvcm1hdCI6MCwiQXV0aG9ycyI6W3siJGlkIjoiNCIsIkZpcnN0TmFtZSI6Ik0uIiwiTGFzdE5hbWUiOiJBZ2FyLVdpbHNvbiIsIlByb3RlY3RlZCI6ZmFsc2UsIlNleCI6MCwiQ3JlYXRlZEJ5IjoiX1pleW5lcCBPa3VyLUfDvG5leSIsIkNyZWF0ZWRPbiI6IjIwMTktMDEtMjJUMTM6Mzg6MjAiLCJNb2RpZmllZEJ5IjoiX1pleW5lcCBPa3VyLUfDvG5leSIsIklkIjoiYzU4ZTM0MjUtN2UxMC00ZWNkLTg1NTEtMmM4YzQ4MzkyNjY0IiwiTW9kaWZpZWRPbiI6IjIwMTktMDEtMjJUMTM6Mzg6MjYiLCJQcm9qZWN0Ijp7IiRpZCI6IjUifX0seyIkaWQiOiI2IiwiRmlyc3ROYW1lIjoiVC4iLCJMYXN0TmFtZSI6IkphY2tzb24iLCJQcm90ZWN0ZWQiOmZhbHNlLCJTZXgiOjAsIkNyZWF0ZWRCeSI6Il9aZXluZXAgT2t1ci1Hw7xuZXkiLCJDcmVhdGVkT24iOiIyMDE5LTAxLTIyVDEzOjM4OjIwIiwiTW9kaWZpZWRCeSI6Il9aZXluZXAgT2t1ci1Hw7xuZXkiLCJJZCI6IjgxMTU3MGI2LWU0N2YtNDU5ZS04OWE2LThmZDRmN2UxNWY4NiIsIk1vZGlmaWVkT24iOiIyMDE5LTAxLTIyVDEzOjM4OjI2IiwiUHJvamVjdCI6eyIkcmVmIjoiNSJ9fV0sIkNpdGF0aW9uS2V5VXBkYXRlVHlwZSI6MCwiQ29sbGFib3JhdG9ycyI6W10sIkRvaSI6IjEwLjEwMTYvai5lanBhaW4uMjAxMS4wNS4wMTEiLCJFZGl0b3JzIjpbXSwiRXZhbHVhdGlvbkNvbXBsZXhpdHkiOjAsIkV2YWx1YXRpb25Tb3VyY2VUZXh0Rm9ybWF0IjowLCJHcm91cHMiOltdLCJIYXNMYWJlbDEiOmZhbHNlLCJIYXNMYWJlbDIiOmZhbHNlLCJLZXl3b3JkcyI6W10sIkxvY2F0aW9ucyI6W3siJGlkIjoiNyIsIkFkZHJlc3MiOnsiJGlkIjoiOCIsIkxpbmtlZFJlc291cmNlU3RhdHVzIjo4LCJPcmlnaW5hbFN0cmluZyI6IjEwLjEwMTYvai5lanBhaW4uMjAxMS4wNS4wMTEiLCJMaW5rZWRSZXNvdXJjZVR5cGUiOjUsIlVyaVN0cmluZyI6Imh0dHBzOi8vZG9pLm9yZy8xMC4xMDE2L2ouZWpwYWluLjIwMTEuMDUuMDExIiwiUHJvcGVydGllcyI6eyIkaWQiOiI5In19LCJBbm5vdGF0aW9ucyI6W10sIkxvY2F0aW9uVHlwZSI6MCwiTWlycm9yc1JlZmVyZW5jZVByb3BlcnR5SWQiOjEyOCwiQ3JlYXRlZEJ5IjoiX1pleW5lcCBPa3VyLUfDvG5leSIsIkNyZWF0ZWRPbiI6IjIwMTktMDEtMjJUMTM6Mzg6MjAiLCJNb2RpZmllZEJ5IjoiX1pleW5lcCBPa3VyLUfDvG5leSIsIklkIjoiYjkyYTBkMzktMTEzNi00NmRlLWFkMTctNTBhZWYyZmU4MzNiIiwiTW9kaWZpZWRPbiI6IjIwMTktMDEtMjJUMTM6Mzg6MzYiLCJQcm9qZWN0Ijp7IiRyZWYiOiI1In19XSwiTnVtYmVyIjoiMSIsIk9yZ2FuaXphdGlvbnMiOltdLCJPdGhlcnNJbnZvbHZlZCI6W10sIlBhZ2VSYW5nZSI6IjxzcD5cclxuICA8bj4xMDU8L24+XHJcbiAgPGluPnRydWU8L2luPlxyXG4gIDxvcz4xMDU8L29zPlxyXG4gIDxwcz4xMDU8L3BzPlxyXG48L3NwPlxyXG48ZXA+XHJcbiAgPG4+MTE0PC9uPlxyXG4gIDxpbj50cnVlPC9pbj5cclxuICA8b3M+MTE0PC9vcz5cclxuICA8cHM+MTE0PC9wcz5cclxuPC9lcD5cclxuPG9zPjEwNS0xNDwvb3M+IiwiUGFnZVJhbmdlTnVtYmVyIjoxMDUsIlBhZ2VSYW5nZU51bWJlcmluZ1R5cGUiOiJQYWdlIiwiUGFnZVJhbmdlTnVtZXJhbFN5c3RlbSI6IkFyYWJpYyIsIlBlcmlvZGljYWwiOnsiJGlkIjoiMTAiLCJFaXNzbiI6IjE1MzItMjE0OSIsIklzc24iOiIxMDkwLTM4MDEiLCJOYW1lIjoiRXVyIEogUGFpbiIsIlBhZ2luYXRpb24iOjAsIlByb3RlY3RlZCI6ZmFsc2UsIkNyZWF0ZWRCeSI6Il9aZXluZXAgT2t1ci1Hw7xuZXkiLCJDcmVhdGVkT24iOiIyMDE5LTAxLTIyVDEzOjM4OjIwIiwiTW9kaWZpZWRCeSI6Il9aZXluZXAgT2t1ci1Hw7xuZXkiLCJJZCI6IjVmYjM5ZDY1LTgyYTQtNDVjZi1hMTlmLWVkZjg2OWI4MWI1NiIsIk1vZGlmaWVkT24iOiIyMDE5LTAxLTIyVDEzOjM4OjI1IiwiUHJvamVjdCI6eyIkcmVmIjoiNSJ9fSwiUHVibGlzaGVycyI6W10sIlF1b3RhdGlvbnMiOltdLCJSZWZlcmVuY2VUeXBlIjoiSm91cm5hbEFydGljbGUiLCJTaG9ydFRpdGxlIjoiQWdhci1XaWxzb24sIEphY2tzb24gMjAxMiDigJMgQXJlIGVtb3Rpb24gcmVndWxhdGlvbiBza2lsbHMgcmVsYXRlZCIsIlNob3J0VGl0bGVVcGRhdGVUeXBlIjowLCJTb3VyY2VPZkJpYmxpb2dyYXBoaWNJbmZvcm1hdGlvbiI6IkJpYlRlWCIsIlN0YXRpY0lkcyI6WyJmYTc4OGM3Yi0yYWRkLTQyMDMtYWY3My00NjI3ZGVmY2I3YzAiXSwiVGFibGVPZkNvbnRlbnRzQ29tcGxleGl0eSI6MCwiVGFibGVPZkNvbnRlbnRzU291cmNlVGV4dEZvcm1hdCI6MCwiVGFza3MiOltdLCJUaXRsZSI6IkFyZSBlbW90aW9uIHJlZ3VsYXRpb24gc2tpbGxzIHJlbGF0ZWQgdG8gYWRqdXN0bWVudCBhbW9uZyBwZW9wbGUgd2l0aCBjaHJvbmljIHBhaW4sIGluZGVwZW5kZW50IG9mIHBhaW4gY29waW5nPyIsIlRyYW5zbGF0b3JzIjpbXSwiVm9sdW1lIjoiMTYiLCJZZWFyIjoiMjAxMiIsIkNyZWF0ZWRCeSI6Il9aZXluZXAgT2t1ci1Hw7xuZXkiLCJDcmVhdGVkT24iOiIyMDE5LTAxLTIyVDEzOjM4OjIwIiwiTW9kaWZpZWRCeSI6Il9ab2t1cmd1ZSIsIklkIjoiZWMxMTA3ZDAtNzRmZC00ZGRhLWIxZGMtYWYwMmVjMGIzN2U0IiwiTW9kaWZpZWRPbiI6IjIwMTktMDQtMjlUMDk6NDQ6NTkiLCJQcm9qZWN0Ijp7IiRyZWYiOiI1In19LCJVc2VOdW1iZXJpbmdUeXBlT2ZQYXJlbnREb2N1bWVudCI6ZmFsc2V9XSwiRm9ybWF0dGVkVGV4dCI6eyIkaWQiOiIxMSIsIkNvdW50IjoxLCJUZXh0VW5pdHMiOlt7IiRpZCI6IjEyIiwiRm9udFN0eWxlIjp7IiRpZCI6IjEzIiwiTmV1dHJhbCI6dHJ1ZX0sIlJlYWRpbmdPcmRlciI6MSwiVGV4dCI6IlsxMzRdIn1dfSwiVGFnIjoiQ2l0YXZpUGxhY2Vob2xkZXIjNGU4YWM3OWQtYWI2Ni00MmVkLTlkYzAtZTlhNzAyNmU4NTg2IiwiVGV4dCI6IlsxMzRdIiwiV0FJVmVyc2lvbiI6IjYuMy4wLjAifQ==}</w:instrText>
                </w:r>
                <w:r w:rsidRPr="008329EF">
                  <w:rPr>
                    <w:sz w:val="20"/>
                    <w:szCs w:val="20"/>
                  </w:rPr>
                  <w:fldChar w:fldCharType="separate"/>
                </w:r>
                <w:r w:rsidRPr="008329EF">
                  <w:rPr>
                    <w:sz w:val="20"/>
                    <w:szCs w:val="20"/>
                  </w:rPr>
                  <w:t>[134]</w:t>
                </w:r>
                <w:r w:rsidRPr="008329EF">
                  <w:rPr>
                    <w:sz w:val="20"/>
                    <w:szCs w:val="20"/>
                  </w:rPr>
                  <w:fldChar w:fldCharType="end"/>
                </w:r>
              </w:sdtContent>
            </w:sdt>
          </w:p>
        </w:tc>
        <w:tc>
          <w:tcPr>
            <w:tcW w:w="603" w:type="pct"/>
          </w:tcPr>
          <w:p w:rsidR="00A820F5" w:rsidRPr="008329EF" w:rsidRDefault="00A820F5" w:rsidP="00A820F5">
            <w:pPr>
              <w:spacing w:line="240" w:lineRule="auto"/>
              <w:ind w:firstLine="0"/>
              <w:rPr>
                <w:sz w:val="20"/>
                <w:szCs w:val="20"/>
              </w:rPr>
            </w:pPr>
            <w:r w:rsidRPr="008329EF">
              <w:rPr>
                <w:sz w:val="20"/>
                <w:szCs w:val="20"/>
              </w:rPr>
              <w:t>Assessing Emotions Scale (Efficacy, Appraisal and Utilization Subscales)</w:t>
            </w:r>
          </w:p>
        </w:tc>
        <w:tc>
          <w:tcPr>
            <w:tcW w:w="788" w:type="pct"/>
          </w:tcPr>
          <w:p w:rsidR="00A820F5" w:rsidRPr="008329EF" w:rsidRDefault="00A820F5" w:rsidP="00A820F5">
            <w:pPr>
              <w:spacing w:line="240" w:lineRule="auto"/>
              <w:ind w:firstLine="0"/>
              <w:rPr>
                <w:sz w:val="20"/>
                <w:szCs w:val="20"/>
              </w:rPr>
            </w:pPr>
            <w:r w:rsidRPr="008329EF">
              <w:rPr>
                <w:sz w:val="20"/>
                <w:szCs w:val="20"/>
              </w:rPr>
              <w:t>Quality of life (WHOQOL–BRIEF), pain-related disability (ODQ), pain coping (CSQ)</w:t>
            </w:r>
          </w:p>
        </w:tc>
        <w:tc>
          <w:tcPr>
            <w:tcW w:w="521" w:type="pct"/>
          </w:tcPr>
          <w:p w:rsidR="00A820F5" w:rsidRPr="008329EF" w:rsidRDefault="00A820F5" w:rsidP="00A820F5">
            <w:pPr>
              <w:spacing w:line="240" w:lineRule="auto"/>
              <w:ind w:firstLine="0"/>
              <w:rPr>
                <w:sz w:val="20"/>
                <w:szCs w:val="20"/>
              </w:rPr>
            </w:pPr>
            <w:r w:rsidRPr="008329EF">
              <w:rPr>
                <w:sz w:val="20"/>
                <w:szCs w:val="20"/>
              </w:rPr>
              <w:t>CS</w:t>
            </w:r>
          </w:p>
        </w:tc>
        <w:tc>
          <w:tcPr>
            <w:tcW w:w="507" w:type="pct"/>
          </w:tcPr>
          <w:p w:rsidR="00A820F5" w:rsidRPr="008329EF" w:rsidRDefault="00A820F5" w:rsidP="00A820F5">
            <w:pPr>
              <w:spacing w:line="240" w:lineRule="auto"/>
              <w:ind w:firstLine="0"/>
              <w:jc w:val="center"/>
              <w:rPr>
                <w:sz w:val="20"/>
                <w:szCs w:val="20"/>
              </w:rPr>
            </w:pPr>
            <w:r w:rsidRPr="008329EF">
              <w:rPr>
                <w:sz w:val="20"/>
                <w:szCs w:val="20"/>
              </w:rPr>
              <w:t>++</w:t>
            </w:r>
          </w:p>
        </w:tc>
        <w:tc>
          <w:tcPr>
            <w:tcW w:w="1301" w:type="pct"/>
          </w:tcPr>
          <w:p w:rsidR="00A820F5" w:rsidRPr="008329EF" w:rsidRDefault="00A820F5" w:rsidP="00A820F5">
            <w:pPr>
              <w:spacing w:line="240" w:lineRule="auto"/>
              <w:ind w:firstLine="0"/>
              <w:rPr>
                <w:sz w:val="20"/>
                <w:szCs w:val="20"/>
              </w:rPr>
            </w:pPr>
            <w:r w:rsidRPr="008329EF">
              <w:rPr>
                <w:sz w:val="20"/>
                <w:szCs w:val="20"/>
              </w:rPr>
              <w:t>Efficacy in emotion regulation was associated with higher quality of life. Other dimensions of AES did not contribute to the prediction of pain-related disability.</w:t>
            </w:r>
          </w:p>
        </w:tc>
      </w:tr>
      <w:tr w:rsidR="00A820F5" w:rsidRPr="008329EF" w:rsidTr="00B7150E">
        <w:trPr>
          <w:cantSplit/>
          <w:trHeight w:val="402"/>
        </w:trPr>
        <w:tc>
          <w:tcPr>
            <w:tcW w:w="746" w:type="pct"/>
          </w:tcPr>
          <w:p w:rsidR="00A820F5" w:rsidRPr="008329EF" w:rsidRDefault="00A820F5" w:rsidP="00A820F5">
            <w:pPr>
              <w:spacing w:line="240" w:lineRule="auto"/>
              <w:ind w:firstLine="0"/>
              <w:rPr>
                <w:sz w:val="20"/>
                <w:szCs w:val="20"/>
              </w:rPr>
            </w:pPr>
            <w:r w:rsidRPr="008329EF">
              <w:rPr>
                <w:sz w:val="20"/>
                <w:szCs w:val="20"/>
              </w:rPr>
              <w:lastRenderedPageBreak/>
              <w:t>Chronic pain (224)</w:t>
            </w:r>
          </w:p>
        </w:tc>
        <w:tc>
          <w:tcPr>
            <w:tcW w:w="534" w:type="pct"/>
          </w:tcPr>
          <w:p w:rsidR="00A820F5" w:rsidRPr="008329EF" w:rsidRDefault="00A820F5" w:rsidP="00A820F5">
            <w:pPr>
              <w:spacing w:line="240" w:lineRule="auto"/>
              <w:ind w:firstLine="0"/>
              <w:rPr>
                <w:sz w:val="20"/>
                <w:szCs w:val="20"/>
              </w:rPr>
            </w:pPr>
            <w:r w:rsidRPr="008329EF">
              <w:rPr>
                <w:sz w:val="20"/>
                <w:szCs w:val="20"/>
              </w:rPr>
              <w:t xml:space="preserve">Wong &amp; Fielding (2013) </w:t>
            </w:r>
            <w:sdt>
              <w:sdtPr>
                <w:rPr>
                  <w:sz w:val="20"/>
                  <w:szCs w:val="20"/>
                </w:rPr>
                <w:alias w:val="Don't edit this field"/>
                <w:tag w:val="CitaviPlaceholder#b8b80e5b-a923-453d-bd4c-8d17c5e54880"/>
                <w:id w:val="-1168399189"/>
                <w:placeholder>
                  <w:docPart w:val="07A35D693CE44208B96836BFF8F31067"/>
                </w:placeholder>
              </w:sdtPr>
              <w:sdtContent>
                <w:r w:rsidRPr="008329EF">
                  <w:rPr>
                    <w:sz w:val="20"/>
                    <w:szCs w:val="20"/>
                  </w:rPr>
                  <w:fldChar w:fldCharType="begin"/>
                </w:r>
                <w:r w:rsidRPr="008329EF">
                  <w:rPr>
                    <w:sz w:val="20"/>
                    <w:szCs w:val="20"/>
                  </w:rPr>
                  <w:instrText>ADDIN CitaviPlaceholder{eyIkaWQiOiIxIiwiRW50cmllcyI6W3siJGlkIjoiMiIsIklkIjoiY2Y3N2JiYzQtNWI2Yy00Njg5LWFjZmQtNWU3Y2FjZDNjMjdiIiwiUmFuZ2VMZW5ndGgiOjUsIlJlZmVyZW5jZUlkIjoiZGU1MmE2YTktYjAyOS00YWQ0LWIxZTQtNWQwYjllZjdlMWZmIiwiUmVmZXJlbmNlIjp7IiRpZCI6IjMiLCJBYnN0cmFjdENvbXBsZXhpdHkiOjAsIkFic3RyYWN0U291cmNlVGV4dEZvcm1hdCI6MCwiQXV0aG9ycyI6W3siJGlkIjoiNCIsIkZpcnN0TmFtZSI6IldpbmctU3plIiwiTGFzdE5hbWUiOiJXb25nIiwiUHJvdGVjdGVkIjpmYWxzZSwiU2V4IjowLCJDcmVhdGVkQnkiOiJfWmV5bmVwIE9rdXItR8O8bmV5IiwiQ3JlYXRlZE9uIjoiMjAxOS0wMS0yMlQxMzozODoyMCIsIk1vZGlmaWVkQnkiOiJfWmV5bmVwIE9rdXItR8O8bmV5IiwiSWQiOiI0NjE5ZmEzNS02ZjdkLTRlM2MtYTk5ZS1hZjUwZjU1YzVkNjAiLCJNb2RpZmllZE9uIjoiMjAxOS0wMS0yMlQxMzozODoyNiIsIlByb2plY3QiOnsiJGlkIjoiNSJ9fSx7IiRpZCI6IjYiLCJGaXJzdE5hbWUiOiJSaWNoYXJkIiwiTGFzdE5hbWUiOiJGaWVsZGluZyIsIlByb3RlY3RlZCI6ZmFsc2UsIlNleCI6MiwiQ3JlYXRlZEJ5IjoiX1pleW5lcCBPa3VyLUfDvG5leSIsIkNyZWF0ZWRPbiI6IjIwMTktMDEtMjJUMTM6Mzg6MjAiLCJNb2RpZmllZEJ5IjoiX1pleW5lcCBPa3VyLUfDvG5leSIsIklkIjoiNWYyMTYyYzgtMWI2MS00ZTBhLWE2NGMtNTM4MWVkNTFiOTY4IiwiTW9kaWZpZWRPbiI6IjIwMTktMDEtMjJUMTM6Mzg6MjYiLCJQcm9qZWN0Ijp7IiRyZWYiOiI1In19XSwiQ2l0YXRpb25LZXlVcGRhdGVUeXBlIjowLCJDb2xsYWJvcmF0b3JzIjpbXSwiRG9pIjoiMTAuMTA5Ny9BSlAuMGIwMTNlMzE4MjdkYTNiNSIsIkVkaXRvcnMiOltdLCJFdmFsdWF0aW9uQ29tcGxleGl0eSI6MCwiRXZhbHVhdGlvblNvdXJjZVRleHRGb3JtYXQiOjAsIkdyb3VwcyI6W10sIkhhc0xhYmVsMSI6ZmFsc2UsIkhhc0xhYmVsMiI6ZmFsc2UsIktleXdvcmRzIjpbXSwiTG9jYXRpb25zIjpbeyIkaWQiOiI3IiwiQWRkcmVzcyI6eyIkaWQiOiI4IiwiTGlua2VkUmVzb3VyY2VTdGF0dXMiOjgsIk9yaWdpbmFsU3RyaW5nIjoiaHR0cDovL2pvdXJuYWxzLmx3dy5jb20vY2xpbmljYWxwYWluL0Z1bGx0ZXh0LzIwMTMvMTAwMDAvU3VwcHJlc3Npb25fb2ZfRW1vdGlvbl9FeHByZXNzaW9uX01lZGlhdGVzX3RoZS41LmFzcHgiLCJMaW5rZWRSZXNvdXJjZVR5cGUiOjUsIlVyaVN0cmluZyI6Imh0dHA6Ly9qb3VybmFscy5sd3cuY29tL2NsaW5pY2FscGFpbi9GdWxsdGV4dC8yMDEzLzEwMDAwL1N1cHByZXNzaW9uX29mX0Vtb3Rpb25fRXhwcmVzc2lvbl9NZWRpYXRlc190aGUuNS5hc3B4IiwiUHJvcGVydGllcyI6eyIkaWQiOiI5In19LCJBbm5vdGF0aW9ucyI6W10sIkxvY2F0aW9uVHlwZSI6MCwiTWlycm9yc1JlZmVyZW5jZVByb3BlcnR5SWQiOjE1MSwiQ3JlYXRlZEJ5IjoiX1pleW5lcCBPa3VyLUfDvG5leSIsIkNyZWF0ZWRPbiI6IjIwMTktMDEtMjJUMTM6Mzg6MjAiLCJNb2RpZmllZEJ5IjoiX1pleW5lcCBPa3VyLUfDvG5leSIsIklkIjoiN2I1MjJmZDItYzhmOC00ODAxLWExYTEtOTQ5ZTA3NjFmMWNjIiwiTW9kaWZpZWRPbiI6IjIwMTktMDEtMjJUMTM6Mzg6NDQiLCJQcm9qZWN0Ijp7IiRyZWYiOiI1In19LHsiJGlkIjoiMTAiLCJBZGRyZXNzIjp7IiRpZCI6IjExIiwiTGlua2VkUmVzb3VyY2VTdGF0dXMiOjgsIk9yaWdpbmFsU3RyaW5nIjoiMTAuMTA5Ny9BSlAuMGIwMTNlMzE4MjdkYTNiNSIsIkxpbmtlZFJlc291cmNlVHlwZSI6NSwiVXJpU3RyaW5nIjoiaHR0cHM6Ly9kb2kub3JnLzEwLjEwOTcvQUpQLjBiMDEzZTMxODI3ZGEzYjUiLCJQcm9wZXJ0aWVzIjp7IiRpZCI6IjEyIn19LCJBbm5vdGF0aW9ucyI6W10sIkxvY2F0aW9uVHlwZSI6MCwiTWlycm9yc1JlZmVyZW5jZVByb3BlcnR5SWQiOjEyOCwiQ3JlYXRlZEJ5IjoiX1pleW5lcCBPa3VyLUfDvG5leSIsIkNyZWF0ZWRPbiI6IjIwMTktMDEtMjJUMTM6Mzg6MjAiLCJNb2RpZmllZEJ5IjoiX1pleW5lcCBPa3VyLUfDvG5leSIsIklkIjoiZDAzZmViOTItYzQ5Ny00ZTA0LTg3ZGMtZmY4ODM0ZmRlYWI5IiwiTW9kaWZpZWRPbiI6IjIwMTktMDEtMjJUMTM6Mzg6NDQiLCJQcm9qZWN0Ijp7IiRyZWYiOiI1In19LHsiJGlkIjoiMTMiLCJBZGRyZXNzIjp7IiRpZCI6IjE0IiwiTGlua2VkUmVzb3VyY2VTdGF0dXMiOjgsIk9yaWdpbmFsU3RyaW5nIjoiaHR0cDovL2NvbnRlbnQud2toZWFsdGguY29tL2xpbmtiYWNrL29wZW51cmw/c2lkPVdLUFRMUDpsYW5kaW5ncGFnZSZhbj0wMDAwMjUwOC0yMDEzMTAwMDAtMDAwMDUiLCJMaW5rZWRSZXNvdXJjZVR5cGUiOjUsIlVyaVN0cmluZyI6Imh0dHA6Ly9jb250ZW50LndraGVhbHRoLmNvbS9saW5rYmFjay9vcGVudXJsP3NpZD1XS1BUTFA6bGFuZGluZ3BhZ2UmYW49MDAwMDI1MDgtMjAxMzEwMDAwLTAwMDA1IiwiUHJvcGVydGllcyI6eyIkaWQiOiIxNSJ9fSwiQW5ub3RhdGlvbnMiOltdLCJMb2NhdGlvblR5cGUiOjAsIk1pcnJvcnNSZWZlcmVuY2VQcm9wZXJ0eUlkIjoxMSwiQ3JlYXRlZEJ5IjoiX1pleW5lcCBPa3VyLUfDvG5leSIsIkNyZWF0ZWRPbiI6IjIwMTktMDEtMjJUMTM6NTY6NTQiLCJNb2RpZmllZEJ5IjoiX1pleW5lcCBPa3VyLUfDvG5leSIsIklkIjoiYTJhODA3YzUtYWEwNC00NjU1LTlkMjctMWJlYjliMGVlZjliIiwiTW9kaWZpZWRPbiI6IjIwMTktMDEtMjJUMTM6NTY6NTYiLCJQcm9qZWN0Ijp7IiRyZWYiOiI1In19XSwiTnVtYmVyIjoiMTAiLCJPbmxpbmVBZGRyZXNzIjoiaHR0cDovL2pvdXJuYWxzLmx3dy5jb20vY2xpbmljYWxwYWluL0Z1bGx0ZXh0LzIwMTMvMTAwMDAvU3VwcHJlc3Npb25fb2ZfRW1vdGlvbl9FeHByZXNzaW9uX01lZGlhdGVzX3RoZS41LmFzcHgiLCJPcmdhbml6YXRpb25zIjpbXSwiT3RoZXJzSW52b2x2ZWQiOltdLCJQYWdlUmFuZ2UiOiI8c3A+XHJcbiAgPG4+ODY1PC9uPlxyXG4gIDxpbj50cnVlPC9pbj5cclxuICA8b3M+ODY1PC9vcz5cclxuICA8cHM+ODY1PC9wcz5cclxuPC9zcD5cclxuPGVwPlxyXG4gIDxuPjg3Mjwvbj5cclxuICA8aW4+dHJ1ZTwvaW4+XHJcbiAgPG9zPjg3Mjwvb3M+XHJcbiAgPHBzPjg3MjwvcHM+XHJcbjwvZXA+XHJcbjxvcz44NjUtODcyPC9vcz4iLCJQYWdlUmFuZ2VOdW1iZXIiOjg2NSwiUGFnZVJhbmdlTnVtYmVyaW5nVHlwZSI6IlBhZ2UiLCJQYWdlUmFuZ2VOdW1lcmFsU3lzdGVtIjoiQXJhYmljIiwiUGVyaW9kaWNhbCI6eyIkaWQiOiIxNiIsIkVpc3NuIjoiMTUzNi01NDA5IiwiSXNzbiI6IjA3NDktODA0NyIsIk5hbWUiOiJDbGluIEogUGFpbiIsIlBhZ2luYXRpb24iOjAsIlByb3RlY3RlZCI6ZmFsc2UsIkNyZWF0ZWRCeSI6Il9aZXluZXAgT2t1ci1Hw7xuZXkiLCJDcmVhdGVkT24iOiIyMDE5LTAxLTIyVDEzOjM4OjIwIiwiTW9kaWZpZWRCeSI6Il9aZXluZXAgT2t1ci1Hw7xuZXkiLCJJZCI6ImYzYTM1NmY5LWJiYjktNDZjZS05ZjRhLTAzN2FmMDAwZjU4ZCIsIk1vZGlmaWVkT24iOiIyMDE5LTAxLTIyVDEzOjM4OjI1IiwiUHJvamVjdCI6eyIkcmVmIjoiNSJ9fSwiUHVibGlzaGVycyI6W10sIlF1b3RhdGlvbnMiOltdLCJSZWZlcmVuY2VUeXBlIjoiSm91cm5hbEFydGljbGUiLCJTaG9ydFRpdGxlIjoiV29uZywgRmllbGRpbmcgMjAxMyDigJMgU3VwcHJlc3Npb24gb2YgRW1vdGlvbiBFeHByZXNzaW9uIE1lZGlhdGVzIiwiU2hvcnRUaXRsZVVwZGF0ZVR5cGUiOjAsIlNvdXJjZU9mQmlibGlvZ3JhcGhpY0luZm9ybWF0aW9uIjoiQmliVGVYIiwiU3RhdGljSWRzIjpbIjRhZWJlMTA5LTUzNGMtNGQxMC1iYTdjLTcxY2UxMjk4MGM4MyJdLCJUYWJsZU9mQ29udGVudHNDb21wbGV4aXR5IjowLCJUYWJsZU9mQ29udGVudHNTb3VyY2VUZXh0Rm9ybWF0IjowLCJUYXNrcyI6W10sIlRpdGxlIjoiU3VwcHJlc3Npb24gb2YgRW1vdGlvbiBFeHByZXNzaW9uIE1lZGlhdGVzIHRoZSBFZmZlY3RzIG9mIE5lZ2F0aXZlIEFmZmVjdCBvbiBQYWluIENhdGFzdHJvcGhpemluZzogQSBDcm9zcy1TZWN0aW9uYWwgQW5hbHlzaXMiLCJUcmFuc2xhdG9ycyI6W10sIlZvbHVtZSI6IjI5IiwiWWVhciI6IjIwMTMiLCJDcmVhdGVkQnkiOiJfWmV5bmVwIE9rdXItR8O8bmV5IiwiQ3JlYXRlZE9uIjoiMjAxOS0wMS0yMlQxMzozODoyMCIsIk1vZGlmaWVkQnkiOiJfWm9rdXJndWUiLCJJZCI6ImRlNTJhNmE5LWIwMjktNGFkNC1iMWU0LTVkMGI5ZWY3ZTFmZiIsIk1vZGlmaWVkT24iOiIyMDE5LTA0LTI5VDA5OjQ0OjU5IiwiUHJvamVjdCI6eyIkcmVmIjoiNSJ9fSwiVXNlTnVtYmVyaW5nVHlwZU9mUGFyZW50RG9jdW1lbnQiOmZhbHNlfV0sIkZvcm1hdHRlZFRleHQiOnsiJGlkIjoiMTciLCJDb3VudCI6MSwiVGV4dFVuaXRzIjpbeyIkaWQiOiIxOCIsIkZvbnRTdHlsZSI6eyIkaWQiOiIxOSIsIk5ldXRyYWwiOnRydWV9LCJSZWFkaW5nT3JkZXIiOjEsIlRleHQiOiJbMTAxXSJ9XX0sIlRhZyI6IkNpdGF2aVBsYWNlaG9sZGVyI2I4YjgwZTViLWE5MjMtNDUzZC1iZDRjLThkMTdjNWU1NDg4MCIsIlRleHQiOiJbMTAxXSIsIldBSVZlcnNpb24iOiI2LjMuMC4wIn0=}</w:instrText>
                </w:r>
                <w:r w:rsidRPr="008329EF">
                  <w:rPr>
                    <w:sz w:val="20"/>
                    <w:szCs w:val="20"/>
                  </w:rPr>
                  <w:fldChar w:fldCharType="separate"/>
                </w:r>
                <w:r w:rsidRPr="008329EF">
                  <w:rPr>
                    <w:sz w:val="20"/>
                    <w:szCs w:val="20"/>
                  </w:rPr>
                  <w:t>[101]</w:t>
                </w:r>
                <w:r w:rsidRPr="008329EF">
                  <w:rPr>
                    <w:sz w:val="20"/>
                    <w:szCs w:val="20"/>
                  </w:rPr>
                  <w:fldChar w:fldCharType="end"/>
                </w:r>
              </w:sdtContent>
            </w:sdt>
          </w:p>
        </w:tc>
        <w:tc>
          <w:tcPr>
            <w:tcW w:w="603" w:type="pct"/>
          </w:tcPr>
          <w:p w:rsidR="00A820F5" w:rsidRPr="008329EF" w:rsidRDefault="00A820F5" w:rsidP="00A820F5">
            <w:pPr>
              <w:spacing w:line="240" w:lineRule="auto"/>
              <w:ind w:firstLine="0"/>
              <w:rPr>
                <w:sz w:val="20"/>
                <w:szCs w:val="20"/>
              </w:rPr>
            </w:pPr>
            <w:r w:rsidRPr="008329EF">
              <w:rPr>
                <w:sz w:val="20"/>
                <w:szCs w:val="20"/>
              </w:rPr>
              <w:t>Emotion Regulation Questionnaire</w:t>
            </w:r>
          </w:p>
        </w:tc>
        <w:tc>
          <w:tcPr>
            <w:tcW w:w="788" w:type="pct"/>
          </w:tcPr>
          <w:p w:rsidR="00A820F5" w:rsidRPr="008329EF" w:rsidRDefault="00A820F5" w:rsidP="00A820F5">
            <w:pPr>
              <w:spacing w:line="240" w:lineRule="auto"/>
              <w:ind w:firstLine="0"/>
              <w:rPr>
                <w:sz w:val="20"/>
                <w:szCs w:val="20"/>
              </w:rPr>
            </w:pPr>
            <w:r w:rsidRPr="008329EF">
              <w:rPr>
                <w:sz w:val="20"/>
                <w:szCs w:val="20"/>
              </w:rPr>
              <w:t>Pain (CPQ), pain catastrophizing (PCS)</w:t>
            </w:r>
          </w:p>
        </w:tc>
        <w:tc>
          <w:tcPr>
            <w:tcW w:w="521" w:type="pct"/>
          </w:tcPr>
          <w:p w:rsidR="00A820F5" w:rsidRPr="008329EF" w:rsidRDefault="00A820F5" w:rsidP="00A820F5">
            <w:pPr>
              <w:spacing w:line="240" w:lineRule="auto"/>
              <w:ind w:firstLine="0"/>
              <w:rPr>
                <w:sz w:val="20"/>
                <w:szCs w:val="20"/>
              </w:rPr>
            </w:pPr>
            <w:r w:rsidRPr="008329EF">
              <w:rPr>
                <w:sz w:val="20"/>
                <w:szCs w:val="20"/>
              </w:rPr>
              <w:t>CS</w:t>
            </w:r>
          </w:p>
        </w:tc>
        <w:tc>
          <w:tcPr>
            <w:tcW w:w="507" w:type="pct"/>
          </w:tcPr>
          <w:p w:rsidR="00A820F5" w:rsidRPr="008329EF" w:rsidRDefault="00A820F5" w:rsidP="00A820F5">
            <w:pPr>
              <w:spacing w:line="240" w:lineRule="auto"/>
              <w:ind w:firstLine="0"/>
              <w:jc w:val="center"/>
              <w:rPr>
                <w:sz w:val="20"/>
                <w:szCs w:val="20"/>
              </w:rPr>
            </w:pPr>
            <w:r w:rsidRPr="008329EF">
              <w:rPr>
                <w:sz w:val="20"/>
                <w:szCs w:val="20"/>
              </w:rPr>
              <w:t>++</w:t>
            </w:r>
          </w:p>
        </w:tc>
        <w:tc>
          <w:tcPr>
            <w:tcW w:w="1301" w:type="pct"/>
          </w:tcPr>
          <w:p w:rsidR="00A820F5" w:rsidRPr="008329EF" w:rsidRDefault="00A820F5" w:rsidP="00A820F5">
            <w:pPr>
              <w:spacing w:line="240" w:lineRule="auto"/>
              <w:ind w:firstLine="0"/>
              <w:rPr>
                <w:sz w:val="20"/>
                <w:szCs w:val="20"/>
              </w:rPr>
            </w:pPr>
            <w:r w:rsidRPr="008329EF">
              <w:rPr>
                <w:sz w:val="20"/>
                <w:szCs w:val="20"/>
              </w:rPr>
              <w:t>Reappraisal ability was negatively associated with pain catastrophizing only in univariate analyses, but not in multivariate analyses, when negative affect and expressive suppression were taken into account.</w:t>
            </w:r>
          </w:p>
        </w:tc>
      </w:tr>
      <w:tr w:rsidR="00A820F5" w:rsidRPr="008329EF" w:rsidTr="00B7150E">
        <w:trPr>
          <w:cantSplit/>
          <w:trHeight w:val="402"/>
        </w:trPr>
        <w:tc>
          <w:tcPr>
            <w:tcW w:w="746" w:type="pct"/>
          </w:tcPr>
          <w:p w:rsidR="00A820F5" w:rsidRPr="008329EF" w:rsidRDefault="00A820F5" w:rsidP="00A820F5">
            <w:pPr>
              <w:spacing w:line="240" w:lineRule="auto"/>
              <w:ind w:firstLine="0"/>
              <w:rPr>
                <w:sz w:val="20"/>
                <w:szCs w:val="20"/>
              </w:rPr>
            </w:pPr>
            <w:r w:rsidRPr="008329EF">
              <w:rPr>
                <w:sz w:val="20"/>
                <w:szCs w:val="20"/>
              </w:rPr>
              <w:t xml:space="preserve">Medically unexplained pain (100) </w:t>
            </w:r>
          </w:p>
        </w:tc>
        <w:tc>
          <w:tcPr>
            <w:tcW w:w="534" w:type="pct"/>
          </w:tcPr>
          <w:p w:rsidR="00A820F5" w:rsidRPr="008329EF" w:rsidRDefault="00A820F5" w:rsidP="00A820F5">
            <w:pPr>
              <w:spacing w:line="240" w:lineRule="auto"/>
              <w:ind w:firstLine="0"/>
              <w:rPr>
                <w:sz w:val="20"/>
                <w:szCs w:val="20"/>
              </w:rPr>
            </w:pPr>
            <w:proofErr w:type="spellStart"/>
            <w:r w:rsidRPr="008329EF">
              <w:rPr>
                <w:sz w:val="20"/>
                <w:szCs w:val="20"/>
              </w:rPr>
              <w:t>Chavooshi</w:t>
            </w:r>
            <w:proofErr w:type="spellEnd"/>
            <w:r w:rsidRPr="008329EF">
              <w:rPr>
                <w:sz w:val="20"/>
                <w:szCs w:val="20"/>
              </w:rPr>
              <w:t xml:space="preserve"> et al. (2016) </w:t>
            </w:r>
            <w:sdt>
              <w:sdtPr>
                <w:rPr>
                  <w:sz w:val="20"/>
                  <w:szCs w:val="20"/>
                </w:rPr>
                <w:alias w:val="Don't edit this field"/>
                <w:tag w:val="CitaviPlaceholder#9e1dfb36-c806-4263-814c-8c764f09b2e0"/>
                <w:id w:val="-2065477128"/>
                <w:placeholder>
                  <w:docPart w:val="07A35D693CE44208B96836BFF8F31067"/>
                </w:placeholder>
              </w:sdtPr>
              <w:sdtContent>
                <w:r w:rsidRPr="008329EF">
                  <w:rPr>
                    <w:sz w:val="20"/>
                    <w:szCs w:val="20"/>
                  </w:rPr>
                  <w:fldChar w:fldCharType="begin"/>
                </w:r>
                <w:r w:rsidRPr="008329EF">
                  <w:rPr>
                    <w:sz w:val="20"/>
                    <w:szCs w:val="20"/>
                  </w:rPr>
                  <w:instrText>ADDIN CitaviPlaceholder{eyIkaWQiOiIxIiwiRW50cmllcyI6W3siJGlkIjoiMiIsIklkIjoiNWI1OTFjNjItZmMwZS00NGRhLWIwYzctNGY3NGQyOWFhYzM2IiwiUmFuZ2VMZW5ndGgiOjQsIlJlZmVyZW5jZUlkIjoiNDg4Njk5MTktMDBkMC00N2QwLTg1NmItYTlhZjhiYzk4NzViIiwiUmVmZXJlbmNlIjp7IiRpZCI6IjMiLCJBYnN0cmFjdENvbXBsZXhpdHkiOjAsIkFic3RyYWN0U291cmNlVGV4dEZvcm1hdCI6MCwiQXV0aG9ycyI6W3siJGlkIjoiNCIsIkZpcnN0TmFtZSI6IkIuIiwiTGFzdE5hbWUiOiJDaGF2b29zaGkiLCJQcm90ZWN0ZWQiOmZhbHNlLCJTZXgiOjAsIkNyZWF0ZWRCeSI6Il9aZXluZXAgT2t1ci1Hw7xuZXkiLCJDcmVhdGVkT24iOiIyMDE5LTAxLTIyVDEyOjMxOjM4IiwiTW9kaWZpZWRCeSI6Il9aZXluZXAgT2t1ci1Hw7xuZXkiLCJJZCI6IjQ4YzU4NjJmLWViZWUtNGMxMy05ODBhLTI3ODYxNDc3OTJhZCIsIk1vZGlmaWVkT24iOiIyMDE5LTAxLTIyVDEyOjMxOjQwIiwiUHJvamVjdCI6eyIkaWQiOiI1In19LHsiJGlkIjoiNiIsIkZpcnN0TmFtZSI6IlAuIiwiTGFzdE5hbWUiOiJNb2hhbW1hZGtoYW5pIiwiUHJvdGVjdGVkIjpmYWxzZSwiU2V4IjowLCJDcmVhdGVkQnkiOiJfWmV5bmVwIE9rdXItR8O8bmV5IiwiQ3JlYXRlZE9uIjoiMjAxOS0wMS0yMlQxMjozMTozOCIsIk1vZGlmaWVkQnkiOiJfWmV5bmVwIE9rdXItR8O8bmV5IiwiSWQiOiI3ZTg2MzVjZi05MGYyLTQ0YTYtYmNiNy02YmEyYjJlMzA1NjYiLCJNb2RpZmllZE9uIjoiMjAxOS0wMS0yMlQxMjozMTo0MCIsIlByb2plY3QiOnsiJHJlZiI6IjUifX0seyIkaWQiOiI3IiwiRmlyc3ROYW1lIjoiQi4iLCJMYXN0TmFtZSI6IkRvbGF0c2hhaGVlIiwiUHJvdGVjdGVkIjpmYWxzZSwiU2V4IjowLCJDcmVhdGVkQnkiOiJfWmV5bmVwIE9rdXItR8O8bmV5IiwiQ3JlYXRlZE9uIjoiMjAxOS0wMS0yMlQxMjozMTozOCIsIk1vZGlmaWVkQnkiOiJfWmV5bmVwIE9rdXItR8O8bmV5IiwiSWQiOiI1MmJmODk2Yy0wN2E4LTQ3ODEtOTI3Yy01YTVlYWIxY2JkZmUiLCJNb2RpZmllZE9uIjoiMjAxOS0wMS0yMlQxMjozMTo0MCIsIlByb2plY3QiOnsiJHJlZiI6IjUifX1dLCJDaXRhdGlvbktleVVwZGF0ZVR5cGUiOjAsIkNvbGxhYm9yYXRvcnMiOltdLCJDb3ZlclBhdGgiOnsiJGlkIjoiOCIsIkxpbmtlZFJlc291cmNlU3RhdHVzIjo4LCJPcmlnaW5hbFN0cmluZyI6IkM6XFxVc2Vyc1xcem9rdXJndWVcXEFwcERhdGFcXExvY2FsXFxUZW1wXFwweHB3aWR6ei5qcGciLCJMaW5rZWRSZXNvdXJjZVR5cGUiOjIsIlVyaVN0cmluZyI6IjQ4ODY5OTE5LTAwZDAtNDdkMC04NTZiLWE5YWY4YmM5ODc1YiIsIlByb3BlcnRpZXMiOnsiJGlkIjoiOSJ9fSwiRG9pIjoiMTAuMTE3Ny8xMzU3NjMzeDE1NjI3MzgyIiwiRWRpdG9ycyI6W10sIkV2YWx1YXRpb25Db21wbGV4aXR5IjowLCJFdmFsdWF0aW9uU291cmNlVGV4dEZvcm1hdCI6MCwiR3JvdXBzIjpbXSwiSGFzTGFiZWwxIjpmYWxzZSwiSGFzTGFiZWwyIjpmYWxzZSwiS2V5d29yZHMiOltdLCJMb2NhdGlvbnMiOlt7IiRpZCI6IjEwIiwiQWRkcmVzcyI6eyIkaWQiOiIxMSIsIkxpbmtlZFJlc291cmNlU3RhdHVzIjo4LCJPcmlnaW5hbFN0cmluZyI6IjEwLjExNzcvMTM1NzYzM3gxNTYyNzM4MiIsIkxpbmtlZFJlc291cmNlVHlwZSI6NSwiVXJpU3RyaW5nIjoiaHR0cHM6Ly9kb2kub3JnLzEwLjExNzcvMTM1NzYzM3gxNTYyNzM4MiIsIlByb3BlcnRpZXMiOnsiJGlkIjoiMTIifX0sIkFubm90YXRpb25zIjpbXSwiTG9jYXRpb25UeXBlIjowLCJNaXJyb3JzUmVmZXJlbmNlUHJvcGVydHlJZCI6MTI4LCJDcmVhdGVkQnkiOiJfWmV5bmVwIE9rdXItR8O8bmV5IiwiQ3JlYXRlZE9uIjoiMjAxOS0wMS0yMlQxMjozMTozOCIsIk1vZGlmaWVkQnkiOiJfWmV5bmVwIE9rdXItR8O8bmV5IiwiSWQiOiIzOTU5NmFlOC1mMmNlLTQyODktOTM5ZC0xZDE3MTJlYjZiMDYiLCJNb2RpZmllZE9uIjoiMjAxOS0wMS0yMlQxMjozMTo0NSIsIlByb2plY3QiOnsiJHJlZiI6IjUifX1dLCJPcmdhbml6YXRpb25zIjpbXSwiT3RoZXJzSW52b2x2ZWQiOltdLCJQZXJpb2RpY2FsIjp7IiRpZCI6IjEzIiwiSXNzbiI6IjEzNTctNjMzeCIsIk5hbWUiOiJKIFRlbGVtZWQgVGVsZWNhcmUiLCJQYWdpbmF0aW9uIjowLCJQcm90ZWN0ZWQiOmZhbHNlLCJDcmVhdGVkQnkiOiJfWmV5bmVwIE9rdXItR8O8bmV5IiwiQ3JlYXRlZE9uIjoiMjAxOS0wMS0yMlQxMjozMTozOCIsIk1vZGlmaWVkQnkiOiJfWmV5bmVwIE9rdXItR8O8bmV5IiwiSWQiOiIzOTQ1ZTc4Mi1lMmQwLTRmMjgtOWQ1Yi04NjAyNGY4ODA1YjQiLCJNb2RpZmllZE9uIjoiMjAxOS0wMS0yMlQxMjozMTo0MCIsIlByb2plY3QiOnsiJHJlZiI6IjUifX0sIlB1Ymxpc2hlcnMiOltdLCJRdW90YXRpb25zIjpbXSwiUmVmZXJlbmNlVHlwZSI6IkpvdXJuYWxBcnRpY2xlIiwiU2hvcnRUaXRsZSI6IkNoYXZvb3NoaSwgTW9oYW1tYWRraGFuaSBldCBhbC4gMjAxNiDigJMgVGVsZW1lZGljaW5lIHZzIiwiU2hvcnRUaXRsZVVwZGF0ZVR5cGUiOjAsIlNvdXJjZU9mQmlibGlvZ3JhcGhpY0luZm9ybWF0aW9uIjoiQmliVGVYIiwiU3RhdGljSWRzIjpbIjNmZTE2MDE4LTY3OTMtNDE2My04NDE3LTkyYWQxNTAxOWRlYyJdLCJUYWJsZU9mQ29udGVudHNDb21wbGV4aXR5IjowLCJUYWJsZU9mQ29udGVudHNTb3VyY2VUZXh0Rm9ybWF0IjowLCJUYXNrcyI6W10sIlRpdGxlIjoiVGVsZW1lZGljaW5lIHZzLiBpbi1wZXJzb24gZGVsaXZlcnkgb2YgaW50ZW5zaXZlIHNob3J0LXRlcm0gZHluYW1pYyBwc3ljaG90aGVyYXB5IGZvciBwYXRpZW50cyB3aXRoIG1lZGljYWxseSB1bmV4cGxhaW5lZCBwYWluOiBBIDEyLW1vbnRoIHJhbmRvbWl6ZWQsIGNvbnRyb2xsZWQgdHJpYWwiLCJUcmFuc2xhdG9ycyI6W10sIlllYXIiOiIyMDE2IiwiQ3JlYXRlZEJ5IjoiX1pleW5lcCBPa3VyLUfDvG5leSIsIkNyZWF0ZWRPbiI6IjIwMTktMDEtMjJUMTI6MzE6MzgiLCJNb2RpZmllZEJ5IjoiX1pva3VyZ3VlIiwiSWQiOiI0ODg2OTkxOS0wMGQwLTQ3ZDAtODU2Yi1hOWFmOGJjOTg3NWIiLCJNb2RpZmllZE9uIjoiMjAxOS0wNC0yOVQwOTo0NDo1OSIsIlByb2plY3QiOnsiJHJlZiI6IjUifX0sIlVzZU51bWJlcmluZ1R5cGVPZlBhcmVudERvY3VtZW50IjpmYWxzZX1dLCJGb3JtYXR0ZWRUZXh0Ijp7IiRpZCI6IjE0IiwiQ291bnQiOjEsIlRleHRVbml0cyI6W3siJGlkIjoiMTUiLCJGb250U3R5bGUiOnsiJGlkIjoiMTYiLCJOZXV0cmFsIjp0cnVlfSwiUmVhZGluZ09yZGVyIjoxLCJUZXh0IjoiWzg3XSJ9XX0sIlRhZyI6IkNpdGF2aVBsYWNlaG9sZGVyIzllMWRmYjM2LWM4MDYtNDI2My04MTRjLThjNzY0ZjA5YjJlMCIsIlRleHQiOiJbODddIiwiV0FJVmVyc2lvbiI6IjYuMy4wLjAifQ==}</w:instrText>
                </w:r>
                <w:r w:rsidRPr="008329EF">
                  <w:rPr>
                    <w:sz w:val="20"/>
                    <w:szCs w:val="20"/>
                  </w:rPr>
                  <w:fldChar w:fldCharType="separate"/>
                </w:r>
                <w:r w:rsidRPr="008329EF">
                  <w:rPr>
                    <w:sz w:val="20"/>
                    <w:szCs w:val="20"/>
                  </w:rPr>
                  <w:t>[87]</w:t>
                </w:r>
                <w:r w:rsidRPr="008329EF">
                  <w:rPr>
                    <w:sz w:val="20"/>
                    <w:szCs w:val="20"/>
                  </w:rPr>
                  <w:fldChar w:fldCharType="end"/>
                </w:r>
              </w:sdtContent>
            </w:sdt>
          </w:p>
        </w:tc>
        <w:tc>
          <w:tcPr>
            <w:tcW w:w="603" w:type="pct"/>
          </w:tcPr>
          <w:p w:rsidR="00A820F5" w:rsidRPr="008329EF" w:rsidRDefault="00A820F5" w:rsidP="00A820F5">
            <w:pPr>
              <w:spacing w:line="240" w:lineRule="auto"/>
              <w:ind w:firstLine="0"/>
              <w:rPr>
                <w:sz w:val="20"/>
                <w:szCs w:val="20"/>
              </w:rPr>
            </w:pPr>
            <w:r w:rsidRPr="008329EF">
              <w:rPr>
                <w:sz w:val="20"/>
                <w:szCs w:val="20"/>
              </w:rPr>
              <w:t>Emotion Regulation Questionnaire</w:t>
            </w:r>
          </w:p>
        </w:tc>
        <w:tc>
          <w:tcPr>
            <w:tcW w:w="788" w:type="pct"/>
          </w:tcPr>
          <w:p w:rsidR="00A820F5" w:rsidRPr="008329EF" w:rsidRDefault="00A820F5" w:rsidP="00A820F5">
            <w:pPr>
              <w:spacing w:line="240" w:lineRule="auto"/>
              <w:ind w:firstLine="0"/>
              <w:rPr>
                <w:sz w:val="20"/>
                <w:szCs w:val="20"/>
              </w:rPr>
            </w:pPr>
            <w:r w:rsidRPr="008329EF">
              <w:rPr>
                <w:sz w:val="20"/>
                <w:szCs w:val="20"/>
              </w:rPr>
              <w:t>Pain intensity (NPRS), depression &amp; anxiety (DASS- 21), quality of life (QOLI)</w:t>
            </w:r>
          </w:p>
        </w:tc>
        <w:tc>
          <w:tcPr>
            <w:tcW w:w="521" w:type="pct"/>
          </w:tcPr>
          <w:p w:rsidR="00A820F5" w:rsidRPr="008329EF" w:rsidRDefault="00A820F5" w:rsidP="00A820F5">
            <w:pPr>
              <w:spacing w:line="240" w:lineRule="auto"/>
              <w:ind w:firstLine="0"/>
              <w:rPr>
                <w:sz w:val="20"/>
                <w:szCs w:val="20"/>
              </w:rPr>
            </w:pPr>
            <w:r w:rsidRPr="008329EF">
              <w:rPr>
                <w:sz w:val="20"/>
                <w:szCs w:val="20"/>
              </w:rPr>
              <w:t>I</w:t>
            </w:r>
          </w:p>
        </w:tc>
        <w:tc>
          <w:tcPr>
            <w:tcW w:w="507" w:type="pct"/>
          </w:tcPr>
          <w:p w:rsidR="00A820F5" w:rsidRPr="008329EF" w:rsidRDefault="00A820F5" w:rsidP="00A820F5">
            <w:pPr>
              <w:spacing w:line="240" w:lineRule="auto"/>
              <w:ind w:firstLine="0"/>
              <w:jc w:val="center"/>
              <w:rPr>
                <w:sz w:val="20"/>
                <w:szCs w:val="20"/>
              </w:rPr>
            </w:pPr>
            <w:r w:rsidRPr="008329EF">
              <w:rPr>
                <w:sz w:val="20"/>
                <w:szCs w:val="20"/>
              </w:rPr>
              <w:t>++</w:t>
            </w:r>
          </w:p>
        </w:tc>
        <w:tc>
          <w:tcPr>
            <w:tcW w:w="1301" w:type="pct"/>
          </w:tcPr>
          <w:p w:rsidR="00A820F5" w:rsidRPr="008329EF" w:rsidRDefault="00A820F5" w:rsidP="00A820F5">
            <w:pPr>
              <w:spacing w:line="240" w:lineRule="auto"/>
              <w:ind w:firstLine="0"/>
              <w:rPr>
                <w:sz w:val="20"/>
                <w:szCs w:val="20"/>
              </w:rPr>
            </w:pPr>
            <w:r w:rsidRPr="008329EF">
              <w:rPr>
                <w:sz w:val="20"/>
                <w:szCs w:val="20"/>
              </w:rPr>
              <w:t>Patients treated with intensive short-term dynamic psychotherapy reported increased cognitive reappraisal capacity compared to patients who received treatment as usual. Their other psychosomatic complaints also improved to a greater extent.</w:t>
            </w:r>
          </w:p>
        </w:tc>
      </w:tr>
      <w:tr w:rsidR="00A820F5" w:rsidRPr="008329EF" w:rsidTr="00B7150E">
        <w:trPr>
          <w:cantSplit/>
          <w:trHeight w:val="402"/>
        </w:trPr>
        <w:tc>
          <w:tcPr>
            <w:tcW w:w="746" w:type="pct"/>
          </w:tcPr>
          <w:p w:rsidR="00A820F5" w:rsidRPr="008329EF" w:rsidRDefault="00A820F5" w:rsidP="00A820F5">
            <w:pPr>
              <w:spacing w:line="240" w:lineRule="auto"/>
              <w:ind w:firstLine="0"/>
              <w:rPr>
                <w:sz w:val="20"/>
                <w:szCs w:val="20"/>
              </w:rPr>
            </w:pPr>
            <w:r w:rsidRPr="008329EF">
              <w:rPr>
                <w:sz w:val="20"/>
                <w:szCs w:val="20"/>
              </w:rPr>
              <w:t>Somatic symptom disorders (35) &amp; healthy controls (35)</w:t>
            </w:r>
          </w:p>
        </w:tc>
        <w:tc>
          <w:tcPr>
            <w:tcW w:w="534" w:type="pct"/>
          </w:tcPr>
          <w:p w:rsidR="00A820F5" w:rsidRPr="008329EF" w:rsidRDefault="00A820F5" w:rsidP="00A820F5">
            <w:pPr>
              <w:spacing w:line="240" w:lineRule="auto"/>
              <w:ind w:firstLine="0"/>
              <w:rPr>
                <w:sz w:val="20"/>
                <w:szCs w:val="20"/>
              </w:rPr>
            </w:pPr>
            <w:proofErr w:type="spellStart"/>
            <w:r w:rsidRPr="008329EF">
              <w:rPr>
                <w:sz w:val="20"/>
                <w:szCs w:val="20"/>
              </w:rPr>
              <w:t>Erkic</w:t>
            </w:r>
            <w:proofErr w:type="spellEnd"/>
            <w:r w:rsidRPr="008329EF">
              <w:rPr>
                <w:sz w:val="20"/>
                <w:szCs w:val="20"/>
              </w:rPr>
              <w:t xml:space="preserve">, Bailer, Fenske, et al., (2017) </w:t>
            </w:r>
            <w:sdt>
              <w:sdtPr>
                <w:rPr>
                  <w:sz w:val="20"/>
                  <w:szCs w:val="20"/>
                  <w:lang w:val="de-DE"/>
                </w:rPr>
                <w:alias w:val="Don't edit this field"/>
                <w:tag w:val="CitaviPlaceholder#f867ce10-2386-4d45-96d6-64f0df0d3409"/>
                <w:id w:val="1788159486"/>
                <w:placeholder>
                  <w:docPart w:val="B9412171E3B247E884BD2BD3FE2D7914"/>
                </w:placeholder>
              </w:sdtPr>
              <w:sdtContent>
                <w:r w:rsidRPr="008329EF">
                  <w:rPr>
                    <w:sz w:val="20"/>
                    <w:szCs w:val="20"/>
                    <w:lang w:val="de-DE"/>
                  </w:rPr>
                  <w:fldChar w:fldCharType="begin"/>
                </w:r>
                <w:r w:rsidRPr="008329EF">
                  <w:rPr>
                    <w:sz w:val="20"/>
                    <w:szCs w:val="20"/>
                  </w:rPr>
                  <w:instrText>ADDIN CitaviPlaceholder{eyIkaWQiOiIxIiwiRW50cmllcyI6W3siJGlkIjoiMiIsIklkIjoiNzQ2MDJlZDctZjQxZS00NGMwLWE1NTktNjRkZGRjNTc3ZjkxIiwiUmFuZ2VMZW5ndGgiOjUsIlJlZmVyZW5jZUlkIjoiOTA3YzViMjEtYjNiYi00ZWY2LWI1NzUtMjIxM2U3MGFkZTE2IiwiUmVmZXJlbmNlIjp7IiRpZCI6IjMiLCJBYnN0cmFjdENvbXBsZXhpdHkiOjAsIkFic3RyYWN0U291cmNlVGV4dEZvcm1hdCI6MCwiQXV0aG9ycyI6W3siJGlkIjoiNCIsIkZpcnN0TmFtZSI6Ik0uIiwiTGFzdE5hbWUiOiJFcmtpYyIsIlByb3RlY3RlZCI6ZmFsc2UsIlNleCI6MCwiQ3JlYXRlZEJ5IjoiX1pleW5lcCBPa3VyLUfDvG5leSIsIkNyZWF0ZWRPbiI6IjIwMTktMDEtMjJUMTM6Mzg6MjAiLCJNb2RpZmllZEJ5IjoiX1pleW5lcCBPa3VyLUfDvG5leSIsIklkIjoiYTQ1Y2Y1ODctODllNC00ZDM1LTllMzctMzFjMWViZDk2MWY1IiwiTW9kaWZpZWRPbiI6IjIwMTktMDEtMjJUMTM6Mzg6MjYiLCJQcm9qZWN0Ijp7IiRpZCI6IjUifX0seyIkaWQiOiI2IiwiRmlyc3ROYW1lIjoiSi4iLCJMYXN0TmFtZSI6IkJhaWxlciIsIlByb3RlY3RlZCI6ZmFsc2UsIlNleCI6MCwiQ3JlYXRlZEJ5IjoiX1pleW5lcCBPa3VyLUfDvG5leSIsIkNyZWF0ZWRPbiI6IjIwMTktMDEtMjJUMTM6Mzg6MjAiLCJNb2RpZmllZEJ5IjoiX1pleW5lcCBPa3VyLUfDvG5leSIsIklkIjoiZjJjMzZkMDctZDYyZS00ZjgyLTkzOTItY2NkYTJiNWZmNWEyIiwiTW9kaWZpZWRPbiI6IjIwMTktMDEtMjJUMTM6Mzg</w:instrText>
                </w:r>
                <w:r w:rsidRPr="008329EF">
                  <w:rPr>
                    <w:sz w:val="20"/>
                    <w:szCs w:val="20"/>
                    <w:lang w:val="de-DE"/>
                  </w:rPr>
                  <w:instrText>6MjYiLCJQcm9qZWN0Ijp7IiRyZWYiOiI1In19LHsiJGlkIjoiNyIsIkZpcnN0TmFtZSI6IlMuIiwiTGFzdE5hbWUiOiJGZW5za2UiLCJNaWRkbGVOYW1lIjoiQy4iLCJQcm90ZWN0ZWQiOmZhbHNlLCJTZXgiOjAsIkNyZWF0ZWRCeSI6Il9aZXluZXAgT2t1ci1Hw7xuZXkiLCJDcmVhdGVkT24iOiIyMDE5LTAxLTIyVDEzOjM4OjIwIiwiTW9kaWZpZWRCeSI6Il9aZXluZXAgT2t1ci1Hw7xuZXkiLCJJZCI6IjBhN2JhNjBkLWE4N2MtNDhiYi1hY2Y4LTUyYjgzYjBkMjcwYyIsIk1vZGlmaWVkT24iOiIyMDE5LTAxLTIyVDEzOjM4OjI1IiwiUHJvamVjdCI6eyIkcmVmIjoiNSJ9fSx7IiRpZCI6IjgiLCJGaXJzdE5hbWUiOiJTLiIsIkxhc3ROYW1lIjoiU2NobWlkdCIsIk1pZGRsZU5hbWUiOiJOLiBMLiIsIlByb3RlY3RlZCI6ZmFsc2UsIlNleCI6MCwiQ3JlYXRlZEJ5IjoiX1pleW5lcCBPa3VyLUfDvG5leSIsIkNyZWF0ZWRPbiI6IjIwMTktMDEtMjJUMTM6Mzg6MjAiLCJNb2RpZmllZEJ5IjoiX1pleW5lcCBPa3VyLUfDvG5leSIsIklkIjoiMmI1ZTAxZDctY2E1ZS00MzU2LTkxYzUtYTg5NzcyZjBlOWQ1IiwiTW9kaWZpZWRPbiI6IjIwMTktMDEtMjJUMTM6Mzg6MjYiLCJQcm9qZWN0Ijp7IiRyZWYiOiI1In19LHsiJGlkIjoiOSIsIkZpcnN0TmFtZSI6IkouIiwiTGFzdE5hbWUiOiJUcm9qYW4iLCJQcm90ZWN0ZWQiOmZhbHNlLCJTZXgiOjAsIkNyZWF0ZWRCeSI6Il9aZXluZXAgT2t1ci1Hw7xuZXkiLCJDcmVhdGVkT24iOiIyMDE5LTAxLTIyVDEzOjM4OjIwIiwiTW9kaWZpZWRCeSI6Il9aZXluZXAgT2t1ci1Hw7xuZXkiLCJJZCI6ImI2NzQzZDUxLTJjY2MtNDkxMC05OGY1LTVmOTEwOWZiMjBiZiIsIk1vZGlmaWVkT24iOiIyMDE5LTAxLTIyVDEzOjM4OjI1IiwiUHJvamVjdCI6eyIkcmVmIjoiNSJ9fSx7IiRpZCI6IjEwIiwiRmlyc3ROYW1lIjoiQS4iLCJMYXN0TmFtZSI6IlNjaHJvZGVyIiwiUHJvdGVjdGVkIjpmYWxzZSwiU2V4IjowLCJDcmVhdGVkQnkiOiJfWmV5bmVwIE9rdXItR8O8bmV5IiwiQ3JlYXRlZE9uIjoiMjAxOS0wMS0yMlQxMzozODoyMCIsIk1vZGlmaWVkQnkiOiJfWmV5bmVwIE9rdXItR8O8bmV5IiwiSWQiOiI4ZDkyOTM1OC0xOGJmLTRmNjctOGRhYi0xMTQwYThkODc2NDIiLCJNb2RpZmllZE9uIjoiMjAxOS0wMS0yMlQxMzozODoyNiIsIlByb2plY3QiOnsiJHJlZiI6IjUifX0seyIkaWQiOiIxMSIsIkZpcnN0TmFtZSI6IlAuIiwiTGFzdE5hbWUiOiJLaXJzY2giLCJQcm90ZWN0ZWQiOmZhbHNlLCJTZXgiOjAsIkNyZWF0ZWRCeSI6Il9aZXluZXAgT2t1ci1Hw7xuZXkiLCJDcmVhdGVkT24iOiIyMDE5LTAxLTIyVDEzOjM4OjIwIiwiTW9kaWZpZWRCeSI6Il9aZXluZXAgT2t1ci1Hw7xuZXkiLCJJZCI6IjNjZjNjZmY3LTFlN2MtNGNkMC05ODg4LTY5ZjNkZjMxM2U2NyIsIk1vZGlmaWVkT24iOiIyMDE5LTAxLTIyVDEz</w:instrText>
                </w:r>
                <w:r w:rsidRPr="008329EF">
                  <w:rPr>
                    <w:sz w:val="20"/>
                    <w:szCs w:val="20"/>
                  </w:rPr>
                  <w:instrText>OjM4OjI2IiwiUHJvamVjdCI6eyIkcmVmIjoiNSJ9fSx7IiRpZCI6IjEyIiwiRmlyc3ROYW1lIjoiRC4iLCJMYXN0TmFtZSI6Ik1pZXIiLCJQcm90ZWN0ZWQiOmZhbHNlLCJTZXgiOjAsIkNyZWF0ZWRCeSI6Il9aZXluZXAgT2t1ci1Hw7xuZXkiLCJDcmVhdGVkT24iOiIyMDE5LTAxLTIyVDEzOjM4OjIwIiwiTW9kaWZpZWRCeSI6Il9aZXluZXAgT2t1ci1Hw7xuZXkiLCJJZCI6IjY5MmMwY2U3LTQ0NTEtNDMyNy1hNjhiLWU1OWNlZDNjY2I3OSIsIk1vZGlmaWVkT24iOiIyMDE5LTAxLTIyVDEzOjM4OjI1IiwiUHJvamVjdCI6eyIkcmVmIjoiNSJ9fV0sIkNpdGF0aW9uS2V5VXBkYXRlVHlwZSI6MCwiQ29sbGFib3JhdG9ycyI6W10sIkRvaSI6IjEwLjEwMDIvY3BwLjIxNTEiLCJFZGl0b3JzIjpbXSwiRXZhbHVhdGlvbkNvbXBsZXhpdHkiOjAsIkV2YWx1YXRpb25Tb3VyY2VUZXh0Rm9ybWF0IjowLCJHcm91cHMiOltdLCJIYXNMYWJlbDEiOmZhbHNlLCJIYXNMYWJlbDIiOmZhbHNlLCJLZXl3b3JkcyI6W10sIkxvY2F0aW9ucyI6W3siJGlkIjoiMTMiLCJBZGRyZXNzIjp7IiRpZCI6IjE0IiwiTGlua2VkUmVzb3VyY2VTdGF0dXMiOjgsIk9yaWdpbmFsU3RyaW5nIjoiaHR0cDovL29ubGluZWxpYnJhcnkud2lsZXkuY29tL2RvaS8xMC4xMDAyL2NwcC4yMTUxL2Fic3RyYWN0IiwiTGlua2VkUmVzb3VyY2VUeXBlIjo1LCJVcmlTdHJpbmciOiJodHRwOi8vb25saW5lbGlicmFyeS53aWxleS5jb20vZG9pLzEwLjEwMDIvY3BwLjIxNTEvYWJzdHJhY3QiLCJQcm9wZXJ0aWVzIjp7IiRpZCI6IjE1In19LCJBbm5vdGF0aW9ucyI6W10sIkxvY2F0aW9uVHlwZSI6MCwiTWlycm9yc1JlZmVyZW5jZVByb3BlcnR5SWQiOjExLCJOb3RlcyI6IkFic3RyYWN0IiwiQ3JlYXRlZEJ5IjoiX1pleW5lcCBPa3VyLUfDvG5leSIsIkNyZWF0ZWRPbiI6IjIwMTktMDEtMjJUMTM6Mzg6MjAiLCJNb2RpZmllZEJ5IjoiX1pleW5lcCBPa3VyLUfDvG5leSIsIklkIjoiMDk1ZDFkMTQtZmJiNC00ZGNlLTk4ZWQtOTMyZjdmNmIwYmZjIiwiTW9kaWZpZWRPbiI6IjIwMTktMDEtMjJUMTM6Mzg6MzYiLCJQcm9qZWN0Ijp7IiRyZWYiOiI1In19LHsiJGlkIjoiMTYiLCJBZGRyZXNzIjp7IiRpZCI6IjE3IiwiTGlua2VkUmVzb3VyY2VTdGF0dXMiOjgsIk9yaWdpbmFsU3RyaW5nIjoiMTAuMTAwMi9jcHAuMjE1MSIsIkxpbmtlZFJlc291cmNlVHlwZSI6NSwiVXJpU3RyaW5nIjoiaHR0cHM6Ly9kb2kub3JnLzEwLjEwMDIvY3BwLjIxNTEiLCJQcm9wZXJ0aWVzIjp7IiRpZCI6IjE4In19LCJBbm5vdGF0aW9ucyI6W10sIkxvY2F0aW9uVHlwZSI6MCwiTWlycm9yc1JlZmVyZW5jZVByb3BlcnR5SWQiOjEyOCwiQ3JlYXRlZEJ5IjoiX1pleW5lcCBPa3VyLUfDvG5leSIsIkNyZWF0ZWRPbiI6IjIwMTktMDEtMjJUMTM6Mzg6MjAiLCJNb2RpZmllZEJ5IjoiX1pleW5lcCBPa3VyLUfDvG5leSIsIklkIjoiZDgzYTViOWUtMTI2OC00YzAxLTg5MjMtNjMxN2JjOWQ4ZDc4IiwiTW9kaWZpZWRPbiI6IjIwMTktMDEtMjJUMTM6Mzg6MzYiLCJQcm9qZWN0Ijp7IiRyZWYiOiI1In19LHsiJGlkIjoiMTkiLCJBZGRyZXNzIjp7IiRpZCI6IjIwIiwiTGlua2VkUmVzb3VyY2VTdGF0dXMiOjgsIk9yaWdpbmFsU3RyaW5nIjoiaHR0cDovL2RvaS53aWxleS5jb20vMTAuMTAwMi9jcHAuMjE1MSIsIkxpbmtlZFJlc291cmNlVHlwZSI6NSwiVXJpU3RyaW5nIjoiaHR0cDovL2RvaS53aWxleS5jb20vMTAuMTAwMi9jcHAuMjE1MSIsIlByb3BlcnRpZXMiOnsiJGlkIjoiMjEifX0sIkFubm90YXRpb25zIjpbXSwiTG9jYXRpb25UeXBlIjowLCJNaXJyb3JzUmVmZXJlbmNlUHJvcGVydHlJZCI6MTEsIkNyZWF0ZWRCeSI6Il9aZXluZXAgT2t1ci1Hw7xuZXkiLCJDcmVhdGVkT24iOiIyMDE5LTAxLTIyVDEzOjU2OjU0IiwiTW9kaWZpZWRCeSI6Il9aZXluZXAgT2t1ci1Hw7xuZXkiLCJJZCI6ImE2NGE2YTJlLTI1YzYtNDgzMC1hYzM4LTI3NjZlNWFiNTA5OCIsIk1vZGlmaWVkT24iOiIyMDE5LTAxLTIyVDEzOjU2OjU2IiwiUHJvamVjdCI6eyIkcmVmIjoiNSJ9fV0sIk51bWJlciI6IjEiLCJPcmdhbml6YXRpb25zIjpbXSwiT3RoZXJzSW52b2x2ZWQiOltdLCJQYWdlUmFuZ2UiOiI8c3A+XHJcbiAgPG4+MTYzPC9uPlxyXG4gIDxpbj50cnVlPC9pbj5cclxuICA8b3M+MTYzPC9vcz5cclxuICA8cHM+MTYzPC9wcz5cclxuPC9zcD5cclxuPGVwPlxyXG4gIDxuPjE3Mjwvbj5cclxuICA8aW4+dHJ1ZTwvaW4+XHJcbiAgPG9zPjE3Mjwvb3M+XHJcbiAgPHBzPjE3MjwvcHM+XHJcbjwvZXA+XHJcbjxvcz4xNjMtMTcyPC9vcz4iLCJQYWdlUmFuZ2VOdW1iZXIiOjE2MywiUGFnZVJhbmdlTnVtYmVyaW5nVHlwZSI6IlBhZ2UiLCJQYWdlUmFuZ2VOdW1lcmFsU3lzdGVtIjoiQXJhYmljIiwiUGVyaW9kaWNhbCI6eyIkaWQiOiIyMiIsIkVpc3NuIjoiMTA5OS0wODc5IiwiSXNzbiI6IjEwNjMtMzk5NSIsIk5hbWUiOiJDbGluIFBzeWNob2wgUHN5Y2hvdGhlciIsIlBhZ2luYXRpb24iOjAsIlByb3RlY3RlZCI6ZmFsc2UsIkNyZWF0ZWRCeSI6Il9aZXluZXAgT2t1ci1Hw7xuZXkiLCJDcmVhdGVkT24iOiIyMDE5LTAxLTIyVDEzOjM4OjIwIiwiTW9kaWZpZWRCeSI6Il9aZXluZXAgT2t1ci1Hw7xuZXkiLCJJZCI6ImFhMWQwODQ3LWViMzUtNGIxMS1hYjdlLTk1NmIwNDlmNjcyNiIsIk1vZGlmaWVkT24iOiIyMDE5LTAxLTIyVDEzOjM4OjI1IiwiUHJvamVjdCI6eyIkcmVmIjoiNSJ9fSwiUHVibGlzaGVycyI6W10sIlF1b3RhdGlvbnMiOltdLCJSZWZlcmVuY2VUeXBlIjoiSm91cm5hbEFydGljbGUiLCJTaG9ydFRpdGxlIjoiRXJraWMsIEJhaWxlciBldCBhbC4gMjAxOCDigJMgSW1wYWlyZWQgZW1vdGlvbiBwcm9jZXNzaW5nIiwiU2hvcnRUaXRsZVVwZGF0ZVR5cGUiOjAsIlNvdXJjZU9mQmlibGlvZ3JhcGhpY0luZm9ybWF0aW9uIjoiQmliVGVYIiwiU3RhdGljSWRzIjpbIjM2ZDA4YjAxLWFiYTMtNGI2My05NTc5LWFiODA3ZDA2MDNhZCJdLCJUYWJsZU9mQ29udGVudHNDb21wbGV4aXR5IjowLCJUYWJsZU9mQ29udGVudHNTb3VyY2VUZXh0Rm9ybWF0IjowLCJUYXNrcyI6W10sIlRpdGxlIjoiSW1wYWlyZWQgZW1vdGlvbiBwcm9jZXNzaW5nIGFuZCBhIHJlZHVjdGlvbiBpbiB0cnVzdCBpbiBwYXRpZW50cyB3aXRoIHNvbWF0aWMgc3ltcHRvbSBkaXNvcmRlciIsIlRyYW5zbGF0b3JzIjpbXSwiVm9sdW1lIjoiMjUiLCJZZWFyIjoiMjAxOCIsIkNyZWF0ZWRCeSI6Il9aZXluZXAgT2t1ci1Hw7xuZXkiLCJDcmVhdGVkT24iOiIyMDE5LTAxLTIyVDEzOjM4OjIwIiwiTW9kaWZpZWRCeSI6Il9ab2t1cmd1ZSIsIklkIjoiOTA3YzViMjEtYjNiYi00ZWY2LWI1NzUtMjIxM2U3MGFkZTE2IiwiTW9kaWZpZWRPbiI6IjIwMTktMDQtMjlUMDk6NDQ6NTkiLCJQcm9qZWN0Ijp7IiRyZWYiOiI1In19LCJVc2VOdW1iZXJpbmdUeXBlT2ZQYXJlbnREb2N1bWVudCI6ZmFsc2V9XSwiRm9ybWF0dGVkVGV4dCI6eyIkaWQiOiIyMyIsIkNvdW50IjoxLCJUZXh0VW5pdHMiOlt7IiRpZCI6IjI0IiwiRm9udFN0eWxlIjp7IiRpZCI6IjI1IiwiTmV1dHJhbCI6dHJ1ZX0sIlJlYWRpbmdPcmRlciI6MSwiVGV4dCI6IlsxMDBdIn1dfSwiVGFnIjoiQ2l0YXZpUGxhY2Vob2xkZXIjZjg2N2NlMTAtMjM4Ni00ZDQ1LTk2ZDYtNjRmMGRmMGQzNDA5IiwiVGV4dCI6IlsxMDBdIiwiV0FJVmVyc2lvbiI6IjYuMy4wLjAifQ==}</w:instrText>
                </w:r>
                <w:r w:rsidRPr="008329EF">
                  <w:rPr>
                    <w:sz w:val="20"/>
                    <w:szCs w:val="20"/>
                    <w:lang w:val="de-DE"/>
                  </w:rPr>
                  <w:fldChar w:fldCharType="separate"/>
                </w:r>
                <w:r w:rsidRPr="008329EF">
                  <w:rPr>
                    <w:sz w:val="20"/>
                    <w:szCs w:val="20"/>
                  </w:rPr>
                  <w:t>[100]</w:t>
                </w:r>
                <w:r w:rsidRPr="008329EF">
                  <w:rPr>
                    <w:sz w:val="20"/>
                    <w:szCs w:val="20"/>
                    <w:lang w:val="de-DE"/>
                  </w:rPr>
                  <w:fldChar w:fldCharType="end"/>
                </w:r>
              </w:sdtContent>
            </w:sdt>
          </w:p>
        </w:tc>
        <w:tc>
          <w:tcPr>
            <w:tcW w:w="603" w:type="pct"/>
          </w:tcPr>
          <w:p w:rsidR="00A820F5" w:rsidRPr="008329EF" w:rsidRDefault="00A820F5" w:rsidP="00A820F5">
            <w:pPr>
              <w:spacing w:line="240" w:lineRule="auto"/>
              <w:ind w:firstLine="0"/>
              <w:rPr>
                <w:sz w:val="20"/>
                <w:szCs w:val="20"/>
              </w:rPr>
            </w:pPr>
            <w:r w:rsidRPr="008329EF">
              <w:rPr>
                <w:sz w:val="20"/>
                <w:szCs w:val="20"/>
              </w:rPr>
              <w:t>Emotion Regulation Questionnaire</w:t>
            </w:r>
          </w:p>
        </w:tc>
        <w:tc>
          <w:tcPr>
            <w:tcW w:w="788" w:type="pct"/>
          </w:tcPr>
          <w:p w:rsidR="00A820F5" w:rsidRPr="008329EF" w:rsidRDefault="00A820F5" w:rsidP="00A820F5">
            <w:pPr>
              <w:spacing w:line="240" w:lineRule="auto"/>
              <w:ind w:firstLine="0"/>
              <w:rPr>
                <w:sz w:val="20"/>
                <w:szCs w:val="20"/>
              </w:rPr>
            </w:pPr>
            <w:r w:rsidRPr="008329EF">
              <w:rPr>
                <w:sz w:val="20"/>
                <w:szCs w:val="20"/>
              </w:rPr>
              <w:t>Number and intensity of symptoms (SOMS), symptom severity (PHQ-15), life disruption (PDI), depression (BDI)</w:t>
            </w:r>
          </w:p>
        </w:tc>
        <w:tc>
          <w:tcPr>
            <w:tcW w:w="521" w:type="pct"/>
          </w:tcPr>
          <w:p w:rsidR="00A820F5" w:rsidRPr="008329EF" w:rsidRDefault="00A820F5" w:rsidP="00A820F5">
            <w:pPr>
              <w:spacing w:line="240" w:lineRule="auto"/>
              <w:ind w:firstLine="0"/>
              <w:rPr>
                <w:sz w:val="20"/>
                <w:szCs w:val="20"/>
              </w:rPr>
            </w:pPr>
            <w:r w:rsidRPr="008329EF">
              <w:rPr>
                <w:sz w:val="20"/>
                <w:szCs w:val="20"/>
              </w:rPr>
              <w:t>E</w:t>
            </w:r>
          </w:p>
        </w:tc>
        <w:tc>
          <w:tcPr>
            <w:tcW w:w="507" w:type="pct"/>
          </w:tcPr>
          <w:p w:rsidR="00A820F5" w:rsidRPr="008329EF" w:rsidRDefault="00A820F5" w:rsidP="00A820F5">
            <w:pPr>
              <w:spacing w:line="240" w:lineRule="auto"/>
              <w:ind w:firstLine="0"/>
              <w:jc w:val="center"/>
              <w:rPr>
                <w:sz w:val="20"/>
                <w:szCs w:val="20"/>
              </w:rPr>
            </w:pPr>
            <w:r w:rsidRPr="008329EF">
              <w:rPr>
                <w:sz w:val="20"/>
                <w:szCs w:val="20"/>
              </w:rPr>
              <w:t>+++</w:t>
            </w:r>
          </w:p>
        </w:tc>
        <w:tc>
          <w:tcPr>
            <w:tcW w:w="1301" w:type="pct"/>
          </w:tcPr>
          <w:p w:rsidR="00A820F5" w:rsidRPr="008329EF" w:rsidRDefault="00A820F5" w:rsidP="00A820F5">
            <w:pPr>
              <w:spacing w:line="240" w:lineRule="auto"/>
              <w:ind w:firstLine="0"/>
              <w:rPr>
                <w:sz w:val="20"/>
                <w:szCs w:val="20"/>
              </w:rPr>
            </w:pPr>
            <w:r w:rsidRPr="008329EF">
              <w:rPr>
                <w:sz w:val="20"/>
                <w:szCs w:val="20"/>
              </w:rPr>
              <w:t xml:space="preserve">Patients reported less cognitive reappraisal compared to healthy controls.  </w:t>
            </w:r>
          </w:p>
        </w:tc>
      </w:tr>
      <w:tr w:rsidR="00A820F5" w:rsidRPr="008329EF" w:rsidTr="00B7150E">
        <w:trPr>
          <w:cantSplit/>
          <w:trHeight w:val="402"/>
        </w:trPr>
        <w:tc>
          <w:tcPr>
            <w:tcW w:w="746" w:type="pct"/>
          </w:tcPr>
          <w:p w:rsidR="00A820F5" w:rsidRPr="008329EF" w:rsidRDefault="00A820F5" w:rsidP="00A820F5">
            <w:pPr>
              <w:spacing w:line="240" w:lineRule="auto"/>
              <w:ind w:firstLine="0"/>
              <w:rPr>
                <w:sz w:val="20"/>
                <w:szCs w:val="20"/>
              </w:rPr>
            </w:pPr>
            <w:r w:rsidRPr="008329EF">
              <w:rPr>
                <w:sz w:val="20"/>
                <w:szCs w:val="20"/>
              </w:rPr>
              <w:t>Medically unexplained symptoms (MUS) (138), MUS comorbid with major depressive disorder (MDD) (114), MDD (106), healthy controls (100)</w:t>
            </w:r>
          </w:p>
          <w:p w:rsidR="00A820F5" w:rsidRPr="008329EF" w:rsidRDefault="00A820F5" w:rsidP="00A820F5">
            <w:pPr>
              <w:spacing w:line="240" w:lineRule="auto"/>
              <w:ind w:firstLine="0"/>
              <w:rPr>
                <w:sz w:val="20"/>
                <w:szCs w:val="20"/>
              </w:rPr>
            </w:pPr>
          </w:p>
        </w:tc>
        <w:tc>
          <w:tcPr>
            <w:tcW w:w="534" w:type="pct"/>
          </w:tcPr>
          <w:p w:rsidR="00A820F5" w:rsidRPr="008329EF" w:rsidRDefault="00A820F5" w:rsidP="00A820F5">
            <w:pPr>
              <w:spacing w:line="240" w:lineRule="auto"/>
              <w:ind w:firstLine="0"/>
              <w:rPr>
                <w:sz w:val="20"/>
                <w:szCs w:val="20"/>
              </w:rPr>
            </w:pPr>
            <w:r w:rsidRPr="008329EF">
              <w:rPr>
                <w:sz w:val="20"/>
                <w:szCs w:val="20"/>
              </w:rPr>
              <w:t xml:space="preserve">Schwarz et al. (2017) </w:t>
            </w:r>
            <w:sdt>
              <w:sdtPr>
                <w:rPr>
                  <w:sz w:val="20"/>
                  <w:szCs w:val="20"/>
                </w:rPr>
                <w:alias w:val="Don't edit this field"/>
                <w:tag w:val="CitaviPlaceholder#bb9c7393-e594-4742-85d8-ae4ab48bfd8f"/>
                <w:id w:val="-55160626"/>
                <w:placeholder>
                  <w:docPart w:val="71F5945F69ED4A97A9E7E259885E50D2"/>
                </w:placeholder>
              </w:sdtPr>
              <w:sdtContent>
                <w:r w:rsidRPr="008329EF">
                  <w:rPr>
                    <w:sz w:val="20"/>
                    <w:szCs w:val="20"/>
                  </w:rPr>
                  <w:fldChar w:fldCharType="begin"/>
                </w:r>
                <w:r w:rsidRPr="008329EF">
                  <w:rPr>
                    <w:sz w:val="20"/>
                    <w:szCs w:val="20"/>
                  </w:rPr>
                  <w:instrText>ADDIN CitaviPlaceholder{eyIkaWQiOiIxIiwiRW50cmllcyI6W3siJGlkIjoiMiIsIklkIjoiNzY1NmI2NzgtMjcwMi00Zjk1LWIyZjktOGI1YWExOWQ0NjNhIiwiUmFuZ2VMZW5ndGgiOjUsIlJlZmVyZW5jZUlkIjoiNWU1NzUyYmMtNDExNC00YWM3LWE1NDUtOTcyMGU3YmYwNTVkIiwiUmVmZXJlbmNlIjp7IiRpZCI6IjMiLCJBYnN0cmFjdENvbXBsZXhpdHkiOjAsIkFic3RyYWN0U291cmNlVGV4dEZvcm1hdCI6MCwiQXV0aG9ycyI6W3siJGlkIjoiNCIsIkZpcnN0TmFtZSI6IkouIiwiTGFzdE5hbWUiOiJTY2h3YXJ6IiwiUHJvdGVjdGVkIjpmYWxzZSwiU2V4IjowLCJDcmVhdGVkQnkiOiJfWmV5bmVwIE9rdXItR8O8bmV5IiwiQ3JlYXRlZE9uIjoiMjAxOS0wMS0yMlQxMzozODoyMCIsIk1vZGlmaWVkQnkiOiJfWmV5bmVwIE9rdXItR8O8bmV5IiwiSWQiOiJkMDZlZDY3My1hNWJhLTQ2MTYtYmMxZC0wZGIzNTliNmMwZjEiLCJNb2RpZmllZE9uIjoiMjAxOS0wMS0yMlQxMzozODoyNiIsIlByb2plY3QiOnsiJGlkIjoiNSJ9fSx7IiRpZCI6IjYiLCJGaXJzdE5hbWUiOiJXLiIsIkxhc3ROYW1lIjoiUmllZiIsIlByb3RlY3RlZCI6ZmFsc2UsIlNleCI6MCwiQ3JlYXRlZEJ5IjoiX1pleW5lcCBPa3VyLUfDvG5leSIsIkNyZWF0ZWRPbiI6IjIwMTktMDEtMjJUMTM6Mzg6MjAiLCJNb2RpZmllZEJ5IjoiX1pleW5lcCBPa3VyLUfDvG5leSIsIklkIjoiYjljODQ1M2YtMDViYy00MWZiLWE1MTktODE1OTAxYmU4NTU4IiwiTW9kaWZpZWRPbiI6IjIwMTktMDEtMjJUMTM6Mzg6MjYiLCJQcm9qZWN0Ijp7IiRyZWYiOiI1In19LHsiJGlkIjoiNyIsIkZpcnN0TmFtZSI6IkEuIiwiTGFzdE5hbWUiOiJSYWRrb3Zza3kiLCJQcm90ZWN0ZWQiOmZhbHNlLCJTZXgiOjAsIkNyZWF0ZWRCeSI6Il9aZXluZXAgT2t1ci1Hw7xuZXkiLCJDcmVhdGVkT24iOiIyMDE5LTAxLTIyVDEzOjM4OjIwIiwiTW9kaWZpZWRCeSI6Il9aZXluZXAgT2t1ci1Hw7xuZXkiLCJJZCI6ImVmZmM2OGY5LTAxNDMtNDU2NC05ZWZmLTBmYzhjNjdiMjZjMyIsIk1vZGlmaWVkT24iOiIyMDE5LTAxLTIyVDEzOjM4OjI2IiwiUHJvamVjdCI6eyIkcmVmIjoiNSJ9fSx7IiRpZCI6IjgiLCJGaXJzdE5hbWUiOiJNLiIsIkxhc3ROYW1lIjoiQmVya2luZyIsIlByb3RlY3RlZCI6ZmFsc2UsIlNleCI6MCwiQ3JlYXRlZEJ5IjoiX1pleW5lcCBPa3VyLUfDvG5leSIsIkNyZWF0ZWRPbiI6IjIwMTktMDEtMjJUMTM6Mzg6MjAiLCJNb2RpZmllZEJ5IjoiX1pleW5lcCBPa3VyLUfDvG5leSIsIklkIjoiOTE2YzBmMTctMzE2OC00NGY5LWI5M2EtYTJhZjJmZjkyZDlkIiwiTW9kaWZpZWRPbiI6IjIwMTktMDEtMjJUMTM6Mzg6MjYiLCJQcm9qZWN0Ijp7IiRyZWYiOiI1In19LHsiJGlkIjoiOSIsIkZpcnN0TmFtZSI6Ik0uIiwiTGFzdE5hbWUiOiJLbGVpbnN0YXViZXIiLCJQcm90ZWN0ZWQiOmZhbHNlLCJTZXgiOjAsIkNyZWF0ZWRCeSI6Il9aZXluZXAgT2t1ci1Hw7xuZXkiLCJDcmVhdGVkT24iOiIyMDE5LTAxLTIyVDEzOjM4OjIwIiwiTW9kaWZpZWRCeSI6Il9aZXluZXAgT2t1ci1Hw7xuZXkiLCJJZCI6ImU1NDc0NWY4LWZmNjktNGQ1Mi1hZWMyLTUwOTcyNjcxZmU4MCIsIk1vZGlmaWVkT24iOiIyMDE5LTAxLTIyVDEzOjM4OjI2IiwiUHJvamVjdCI6eyIkcmVmIjoiNSJ9fV0sIkNpdGF0aW9uS2V5VXBkYXRlVHlwZSI6MCwiQ29sbGFib3JhdG9ycyI6W10sIkRvaSI6IjEwLjEwMTYvai5qcHN5Y2hvcmVzLjIwMTcuMDguMDEwIiwiRWRpdG9ycyI6W10sIkV2YWx1YXRpb25Db21wbGV4aXR5IjowLCJFdmFsdWF0aW9uU291cmNlVGV4dEZvcm1hdCI6MCwiR3JvdXBzIjpbXSwiSGFzTGFiZWwxIjpmYWxzZSwiSGFzTGFiZWwyIjpmYWxzZSwiS2V5d29yZHMiOltdLCJMb2NhdGlvbnMiOlt7IiRpZCI6IjEwIiwiQWRkcmVzcyI6eyIkaWQiOiIxMSIsIkxpbmtlZFJlc291cmNlU3RhdHVzIjo4LCJPcmlnaW5hbFN0cmluZyI6IjEwLjEwMTYvai5qcHN5Y2hvcmVzLjIwMTcuMDguMDEwIiwiTGlua2VkUmVzb3VyY2VUeXBlIjo1LCJVcmlTdHJpbmciOiJodHRwczovL2RvaS5vcmcvMTAuMTAxNi9qLmpwc3ljaG9yZXMuMjAxNy4wOC4wMTAiLCJQcm9wZXJ0aWVzIjp7IiRpZCI6IjEyIn19LCJBbm5vdGF0aW9ucyI6W10sIkxvY2F0aW9uVHlwZSI6MCwiTWlycm9yc1JlZmVyZW5jZVByb3BlcnR5SWQiOjEyOCwiQ3JlYXRlZEJ5IjoiX1pleW5lcCBPa3VyLUfDvG5leSIsIkNyZWF0ZWRPbiI6IjIwMTktMDEtMjJUMTM6Mzg6MjAiLCJNb2RpZmllZEJ5IjoiX1pleW5lcCBPa3VyLUfDvG5leSIsIklkIjoiZWEyZDVlN2MtY2E3OC00MWUyLTk2MDktNWIzODRlZDNmNTY3IiwiTW9kaWZpZWRPbiI6IjIwMTktMDEtMjJUMTM6Mzg6MzYiLCJQcm9qZWN0Ijp7IiRyZWYiOiI1In19LHsiJGlkIjoiMTMiLCJBZGRyZXNzIjp7IiRpZCI6IjE0IiwiTGlua2VkUmVzb3VyY2VTdGF0dXMiOjgsIk9yaWdpbmFsU3RyaW5nIjoiaHR0cDovL3d3dy5qcHN5Y2hvcmVzLmNvbS9hcnRpY2xlL1MwMDIyLTM5OTkoMTcpMzAwOTktNS9mdWxsdGV4dCIsIkxpbmtlZFJlc291cmNlVHlwZSI6NSwiVXJpU3RyaW5nIjoiaHR0cDovL3d3dy5qcHN5Y2hvcmVzLmNvbS9hcnRpY2xlL1MwMDIyLTM5OTkoMTcpMzAwOTktNS9mdWxsdGV4dCIsIlByb3BlcnRpZXMiOnsiJGlkIjoiMTUifX0sIkFubm90YXRpb25zIjpbXSwiTG9jYXRpb25UeXBlIjowLCJNaXJyb3JzUmVmZXJlbmNlUHJvcGVydHlJZCI6MTUxLCJDcmVhdGVkQnkiOiJfWmV5bmVwIE9rdXItR8O8bmV5IiwiQ3JlYXRlZE9uIjoiMjAxOS0wMS0yMlQxMzozODoyMCIsIk1vZGlmaWVkQnkiOiJfWmV5bmVwIE9rdXItR8O8bmV5IiwiSWQiOiJkMzIzM2EwYy04NTZjLTQ2YWQtYjc4MC0zNzk5ZDY1MDhmZTMiLCJNb2RpZmllZE9uIjoiMjAxOS0wMS0yMlQxMzozODozNiIsIlByb2plY3QiOnsiJHJlZiI6IjUifX0seyIkaWQiOiIxNiIsIkFkZHJlc3MiOnsiJGlkIjoiMTciLCJMaW5rZWRSZXNvdXJjZVN0YXR1cyI6OCwiT3JpZ2luYWxTdHJpbmciOiJodHRwczovL2xpbmtpbmdodWIuZWxzZXZpZXIuY29tL3JldHJpZXZlL3BpaS9TMDAyMjM5OTkxNzMwMDk5NSIsIkxpbmtlZFJlc291cmNlVHlwZSI6NSwiVXJpU3RyaW5nIjoiaHR0cHM6Ly9saW5raW5naHViLmVsc2V2aWVyLmNvbS9yZXRyaWV2ZS9waWkvUzAwMjIzOTk5MTczMDA5OTUiLCJQcm9wZXJ0aWVzIjp7IiRpZCI6IjE4In19LCJBbm5vdGF0aW9ucyI6W10sIkxvY2F0aW9uVHlwZSI6MCwiTWlycm9yc1JlZmVyZW5jZVByb3BlcnR5SWQiOjExLCJDcmVhdGVkQnkiOiJfWmV5bmVwIE9rdXItR8O8bmV5IiwiQ3JlYXRlZE9uIjoiMjAxOS0wMS0yMlQxMzo1Njo1NCIsIk1vZGlmaWVkQnkiOiJfWmV5bmVwIE9rdXItR8O8bmV5IiwiSWQiOiJkMzE4M2ZkZi02NmI3LTQwMTctOTY0YS0wZTg5Yzk2YzE3NTgiLCJNb2RpZmllZE9uIjoiMjAxOS0wMS0yMlQxMzo1Njo1NiIsIlByb2plY3QiOnsiJHJlZiI6IjUifX1dLCJPbmxpbmVBZGRyZXNzIjoiaHR0cDovL3d3dy5qcHN5Y2hvcmVzLmNvbS9hcnRpY2xlL1MwMDIyLTM5OTkoMTcpMzAwOTktNS9mdWxsdGV4dCIsIk9yZ2FuaXphdGlvbnMiOltdLCJPdGhlcnNJbnZvbHZlZCI6W10sIlBhZ2VSYW5nZSI6IjxzcD5cclxuICA8bj4xMTQ8L24+XHJcbiAgPGluPnRydWU8L2luPlxyXG4gIDxvcz4xMTQ8L29zPlxyXG4gIDxwcz4xMTQ8L3BzPlxyXG48L3NwPlxyXG48ZXA+XHJcbiAgPG4+MTIxPC9uPlxyXG4gIDxpbj50cnVlPC9pbj5cclxuICA8b3M+MTIxPC9vcz5cclxuICA8cHM+MTIxPC9wcz5cclxuPC9lcD5cclxuPG9zPjExNC0xMjE8L29zPiIsIlBhZ2VSYW5nZU51bWJlciI6MTE0LCJQYWdlUmFuZ2VOdW1iZXJpbmdUeXBlIjoiUGFnZSIsIlBhZ2VSYW5nZU51bWVyYWxTeXN0ZW0iOiJBcmFiaWMiLCJQZXJpb2RpY2FsIjp7IiRpZCI6IjE5IiwiSXNzbiI6IjAwMjItMzk5OSIsIk5hbWUiOiJKIFBzeWNob3NvbSBSZXMiLCJQYWdpbmF0aW9uIjowLCJQcm90ZWN0ZWQiOmZhbHNlLCJDcmVhdGVkQnkiOiJfWmV5bmVwIE9rdXItR8O8bmV5IiwiQ3JlYXRlZE9uIjoiMjAxOS0wMS0yMlQxMjozMTozOCIsIk1vZGlmaWVkQnkiOiJfWmV5bmVwIE9rdXItR8O8bmV5IiwiSWQiOiJiNzdlZTQyOC1kMWQ0LTQ5MGEtYWViOC1iYWIzZmY3MTYxOWYiLCJNb2RpZmllZE9uIjoiMjAxOS0wMS0yMlQxMjozMTo0MCIsIlByb2plY3QiOnsiJHJlZiI6IjUifX0sIlB1Ymxpc2hlcnMiOltdLCJRdW90YXRpb25zIjpbXSwiUmVmZXJlbmNlVHlwZSI6IkpvdXJuYWxBcnRpY2xlIiwiU2hvcnRUaXRsZSI6IlNjaHdhcnosIFJpZWYgZXQgYWwuIDIwMTcg4oCTIE5lZ2F0aXZlIGFmZmVjdCBhcyBtZWRpYXRvciIsIlNob3J0VGl0bGVVcGRhdGVUeXBlIjowLCJTb3VyY2VPZkJpYmxpb2dyYXBoaWNJbmZvcm1hdGlvbiI6IkJpYlRlWCIsIlN0YXRpY0lkcyI6WyI0MDcwMzk0OS0wYzAxLTRjNjEtYTFhZi01ODMxYmMyNmE4NDMiXSwiVGFibGVPZkNvbnRlbnRzQ29tcGxleGl0eSI6MCwiVGFibGVPZkNvbnRlbnRzU291cmNlVGV4dEZvcm1hdCI6MCwiVGFza3MiOltdLCJUaXRsZSI6Ik5lZ2F0aXZlIGFmZmVjdCBhcyBtZWRpYXRvciBiZXR3ZWVuIGVtb3Rpb24gcmVndWxhdGlvbiBhbmQgbWVkaWNhbGx5IHVuZXhwbGFpbmVkIHN5bXB0b21zIiwiVHJhbnNsYXRvcnMiOltdLCJWb2x1bWUiOiIxMDEiLCJZZWFyIjoiMjAxNyIsIkNyZWF0ZWRCeSI6Il9aZXluZXAgT2t1ci1Hw7xuZXkiLCJDcmVhdGVkT24iOiIyMDE5LTAxLTIyVDEzOjM4OjIwIiwiTW9kaWZpZWRCeSI6Il9ab2t1cmd1ZSIsIklkIjoiNWU1NzUyYmMtNDExNC00YWM3LWE1NDUtOTcyMGU3YmYwNTVkIiwiTW9kaWZpZWRPbiI6IjIwMTktMDQtMjlUMDk6NDQ6NTkiLCJQcm9qZWN0Ijp7IiRyZWYiOiI1In19LCJVc2VOdW1iZXJpbmdUeXBlT2ZQYXJlbnREb2N1bWVudCI6ZmFsc2V9XSwiRm9ybWF0dGVkVGV4dCI6eyIkaWQiOiIyMCIsIkNvdW50IjoxLCJUZXh0VW5pdHMiOlt7IiRpZCI6IjIxIiwiRm9udFN0eWxlIjp7IiRpZCI6IjIyIiwiTmV1dHJhbCI6dHJ1ZX0sIlJlYWRpbmdPcmRlciI6MSwiVGV4dCI6IlsxMTZdIn1dfSwiVGFnIjoiQ2l0YXZpUGxhY2Vob2xkZXIjYmI5YzczOTMtZTU5NC00NzQyLTg1ZDgtYWU0YWI0OGJmZDhmIiwiVGV4dCI6IlsxMTZdIiwiV0FJVmVyc2lvbiI6IjYuMy4wLjAifQ==}</w:instrText>
                </w:r>
                <w:r w:rsidRPr="008329EF">
                  <w:rPr>
                    <w:sz w:val="20"/>
                    <w:szCs w:val="20"/>
                  </w:rPr>
                  <w:fldChar w:fldCharType="separate"/>
                </w:r>
                <w:r w:rsidRPr="008329EF">
                  <w:rPr>
                    <w:sz w:val="20"/>
                    <w:szCs w:val="20"/>
                  </w:rPr>
                  <w:t>[116]</w:t>
                </w:r>
                <w:r w:rsidRPr="008329EF">
                  <w:rPr>
                    <w:sz w:val="20"/>
                    <w:szCs w:val="20"/>
                  </w:rPr>
                  <w:fldChar w:fldCharType="end"/>
                </w:r>
              </w:sdtContent>
            </w:sdt>
          </w:p>
        </w:tc>
        <w:tc>
          <w:tcPr>
            <w:tcW w:w="603" w:type="pct"/>
          </w:tcPr>
          <w:p w:rsidR="00A820F5" w:rsidRPr="008329EF" w:rsidRDefault="00A820F5" w:rsidP="00A820F5">
            <w:pPr>
              <w:spacing w:line="240" w:lineRule="auto"/>
              <w:ind w:firstLine="0"/>
              <w:rPr>
                <w:sz w:val="20"/>
                <w:szCs w:val="20"/>
              </w:rPr>
            </w:pPr>
            <w:r w:rsidRPr="008329EF">
              <w:rPr>
                <w:sz w:val="20"/>
                <w:szCs w:val="20"/>
              </w:rPr>
              <w:t>Emotion Regulation Skills Questionnaire, (Modification and Self-support Subscales)</w:t>
            </w:r>
          </w:p>
        </w:tc>
        <w:tc>
          <w:tcPr>
            <w:tcW w:w="788" w:type="pct"/>
          </w:tcPr>
          <w:p w:rsidR="00A820F5" w:rsidRPr="008329EF" w:rsidRDefault="00A820F5" w:rsidP="00A820F5">
            <w:pPr>
              <w:spacing w:line="240" w:lineRule="auto"/>
              <w:ind w:firstLine="0"/>
              <w:rPr>
                <w:sz w:val="20"/>
                <w:szCs w:val="20"/>
              </w:rPr>
            </w:pPr>
            <w:r w:rsidRPr="008329EF">
              <w:rPr>
                <w:sz w:val="20"/>
                <w:szCs w:val="20"/>
              </w:rPr>
              <w:t>Physical complaints (SOMS-7T), depression (BDI-II), symptom checklist (SCL-90)</w:t>
            </w:r>
          </w:p>
        </w:tc>
        <w:tc>
          <w:tcPr>
            <w:tcW w:w="521" w:type="pct"/>
          </w:tcPr>
          <w:p w:rsidR="00A820F5" w:rsidRPr="008329EF" w:rsidRDefault="00A820F5" w:rsidP="00A820F5">
            <w:pPr>
              <w:spacing w:line="240" w:lineRule="auto"/>
              <w:ind w:firstLine="0"/>
              <w:rPr>
                <w:sz w:val="20"/>
                <w:szCs w:val="20"/>
              </w:rPr>
            </w:pPr>
            <w:r w:rsidRPr="008329EF">
              <w:rPr>
                <w:sz w:val="20"/>
                <w:szCs w:val="20"/>
              </w:rPr>
              <w:t>CC</w:t>
            </w:r>
          </w:p>
        </w:tc>
        <w:tc>
          <w:tcPr>
            <w:tcW w:w="507" w:type="pct"/>
          </w:tcPr>
          <w:p w:rsidR="00A820F5" w:rsidRPr="008329EF" w:rsidRDefault="00A820F5" w:rsidP="00A820F5">
            <w:pPr>
              <w:spacing w:line="240" w:lineRule="auto"/>
              <w:ind w:firstLine="0"/>
              <w:jc w:val="center"/>
              <w:rPr>
                <w:sz w:val="20"/>
                <w:szCs w:val="20"/>
              </w:rPr>
            </w:pPr>
            <w:r w:rsidRPr="008329EF">
              <w:rPr>
                <w:sz w:val="20"/>
                <w:szCs w:val="20"/>
              </w:rPr>
              <w:t>++</w:t>
            </w:r>
          </w:p>
        </w:tc>
        <w:tc>
          <w:tcPr>
            <w:tcW w:w="1301" w:type="pct"/>
          </w:tcPr>
          <w:p w:rsidR="00A820F5" w:rsidRPr="008329EF" w:rsidRDefault="00A820F5" w:rsidP="00A820F5">
            <w:pPr>
              <w:spacing w:line="240" w:lineRule="auto"/>
              <w:ind w:firstLine="0"/>
              <w:rPr>
                <w:sz w:val="20"/>
                <w:szCs w:val="20"/>
              </w:rPr>
            </w:pPr>
            <w:r w:rsidRPr="008329EF">
              <w:rPr>
                <w:sz w:val="20"/>
                <w:szCs w:val="20"/>
              </w:rPr>
              <w:t>MUS patients scored higher in their efficacy beliefs about modifying negative emotions compared to MUS+MDD patients and scored lower than healthy controls. MUS patients scored higher in being able to support oneself in emotionally demanding situations compared to MDD or MUS+MDD patients and lower than controls.</w:t>
            </w:r>
          </w:p>
        </w:tc>
      </w:tr>
      <w:tr w:rsidR="00A820F5" w:rsidRPr="008329EF" w:rsidTr="00B7150E">
        <w:trPr>
          <w:cantSplit/>
          <w:trHeight w:val="402"/>
        </w:trPr>
        <w:tc>
          <w:tcPr>
            <w:tcW w:w="746" w:type="pct"/>
          </w:tcPr>
          <w:p w:rsidR="00A820F5" w:rsidRPr="008329EF" w:rsidRDefault="00A820F5" w:rsidP="00A820F5">
            <w:pPr>
              <w:spacing w:line="240" w:lineRule="auto"/>
              <w:ind w:firstLine="0"/>
              <w:rPr>
                <w:b/>
                <w:sz w:val="20"/>
                <w:szCs w:val="20"/>
              </w:rPr>
            </w:pPr>
            <w:r w:rsidRPr="008329EF">
              <w:rPr>
                <w:sz w:val="20"/>
                <w:szCs w:val="20"/>
              </w:rPr>
              <w:t>Fibromyalgia (403) &amp; healthy controls (196)</w:t>
            </w:r>
          </w:p>
        </w:tc>
        <w:tc>
          <w:tcPr>
            <w:tcW w:w="534" w:type="pct"/>
          </w:tcPr>
          <w:p w:rsidR="00A820F5" w:rsidRPr="008329EF" w:rsidRDefault="00A820F5" w:rsidP="00A820F5">
            <w:pPr>
              <w:spacing w:line="240" w:lineRule="auto"/>
              <w:ind w:firstLine="0"/>
              <w:rPr>
                <w:sz w:val="20"/>
                <w:szCs w:val="20"/>
              </w:rPr>
            </w:pPr>
            <w:r w:rsidRPr="008329EF">
              <w:rPr>
                <w:sz w:val="20"/>
                <w:szCs w:val="20"/>
              </w:rPr>
              <w:t xml:space="preserve">van </w:t>
            </w:r>
            <w:proofErr w:type="spellStart"/>
            <w:r w:rsidRPr="008329EF">
              <w:rPr>
                <w:sz w:val="20"/>
                <w:szCs w:val="20"/>
              </w:rPr>
              <w:t>Midden</w:t>
            </w:r>
            <w:r w:rsidRPr="008329EF">
              <w:rPr>
                <w:sz w:val="20"/>
                <w:szCs w:val="20"/>
              </w:rPr>
              <w:softHyphen/>
              <w:t>dorp</w:t>
            </w:r>
            <w:proofErr w:type="spellEnd"/>
            <w:r w:rsidRPr="008329EF">
              <w:rPr>
                <w:sz w:val="20"/>
                <w:szCs w:val="20"/>
              </w:rPr>
              <w:t xml:space="preserve"> et al. (2008) </w:t>
            </w:r>
            <w:sdt>
              <w:sdtPr>
                <w:rPr>
                  <w:sz w:val="20"/>
                  <w:szCs w:val="20"/>
                </w:rPr>
                <w:alias w:val="Don't edit this field"/>
                <w:tag w:val="CitaviPlaceholder#75f00365-f54e-4247-8f15-f7172102aacd"/>
                <w:id w:val="1072155855"/>
                <w:placeholder>
                  <w:docPart w:val="71F5945F69ED4A97A9E7E259885E50D2"/>
                </w:placeholder>
              </w:sdtPr>
              <w:sdtContent>
                <w:r w:rsidRPr="008329EF">
                  <w:rPr>
                    <w:sz w:val="20"/>
                    <w:szCs w:val="20"/>
                  </w:rPr>
                  <w:fldChar w:fldCharType="begin"/>
                </w:r>
                <w:r w:rsidRPr="008329EF">
                  <w:rPr>
                    <w:sz w:val="20"/>
                    <w:szCs w:val="20"/>
                  </w:rPr>
                  <w:instrText>ADDIN CitaviPlaceholder{eyIkaWQiOiIxIiwiRW50cmllcyI6W3siJGlkIjoiMiIsIklkIjoiZjEzNDY1ODItYzg3ZS00YjVhLWE5NDEtMWI0OTI3YzdlMWM1IiwiUmFuZ2VMZW5ndGgiOjQsIlJlZmVyZW5jZUlkIjoiMWZjZTBiOTUtOGJkNy00ZTljLTg3OGEtMzJmOWViNDU0YTc2IiwiUmVmZXJlbmNlIjp7IiRpZCI6IjMiLCJBYnN0cmFjdENvbXBsZXhpdHkiOjAsIkFic3RyYWN0U291cmNlVGV4dEZvcm1hdCI6MCwiQXV0aG9ycyI6W3siJGlkIjoiNCIsIkZpcnN0TmFtZSI6IkguIiwiTGFzdE5hbWUiOiJ2YW4gTWlkZGVuZG9ycCIsIlByb3RlY3RlZCI6ZmFsc2UsIlNleCI6MCwiQ3JlYXRlZEJ5IjoiX1pleW5lcCBPa3VyLUfDvG5leSIsIkNyZWF0ZWRPbiI6IjIwMTktMDEtMjJUMTM6Mzg6MjAiLCJNb2RpZmllZEJ5IjoiX1pleW5lcCBPa3VyLUfDvG5leSIsIklkIjoiYzFlZTgyYjAtNzIxYi00MjhiLThhNzYtZmUwM2EzZTMyN2RkIiwiTW9kaWZpZWRPbiI6IjIwMTktMDEtMjJUMTM6Mzg6MjYiLCJQcm9qZWN0Ijp7IiRpZCI6IjUifX0seyIkaWQiOiI2IiwiRmlyc3ROYW1lIjoiTS4iLCJMYXN0TmFtZSI6Ikx1bWxleSIsIk1pZGRsZU5hbWUiOiJBLiIsIlByb3RlY3RlZCI6ZmFsc2UsIlNleCI6MCwiQ3JlYXRlZEJ5IjoiX1pleW5lcCBPa3VyLUfDvG5leSIsIkNyZWF0ZWRPbiI6IjIwMTktMDEtMjJUMTI6MzE6MzgiLCJNb2RpZmllZEJ5IjoiX1pleW5lcCBPa3VyLUfDvG5leSIsIklkIjoiMDhhNTBmYmMtMzBhOC00MjBiLWJmNzItYmIxYzdmNTU0NDYzIiwiTW9kaWZpZWRPbiI6IjIwMTktMDEtMjJUMTI6MzE6NDAiLCJQcm9qZWN0Ijp7IiRyZWYiOiI1In19LHsiJGlkIjoiNyIsIkZpcnN0TmFtZSI6IkouIiwiTGFzdE5hbWUiOiJKYWNvYnMiLCJNaWRkbGVOYW1lIjoiVy4iLCJQcm90ZWN0ZWQiOmZhbHNlLCJTZXgiOjAsIkNyZWF0ZWRCeSI6Il9aZXluZXAgT2t1ci1Hw7xuZXkiLCJDcmVhdGVkT24iOiIyMDE5LTAxLTIyVDEzOjM4OjIwIiwiTW9kaWZpZWRCeSI6Il9aZXluZXAgT2t1ci1Hw7xuZXkiLCJJZCI6IjVmYmMyNzlkLWIwMzMtNGEyMS1iNWEwLWIyYzU3NGRjZmFmOSIsIk1vZGlmaWVkT24iOiIyMDE5LTAxLTIyVDEzOjM4OjI2IiwiUHJvamVjdCI6eyIkcmVmIjoiNSJ9fSx7IiRpZCI6IjgiLCJGaXJzdE5hbWUiOiJMLiIsIkxhc3ROYW1lIjoidmFuIERvb3JuZW4iLCJNaWRkbGVOYW1lIjoiSi4iLCJQcm90ZWN0ZWQiOmZhbHNlLCJTZXgiOjAsIkNyZWF0ZWRCeSI6Il9aZXluZXAgT2t1ci1Hw7xuZXkiLCJDcmVhdGVkT24iOiIyMDE5LTAxLTIyVDEzOjM4OjIwIiwiTW9kaWZpZWRCeSI6Il9aZXluZXAgT2t1ci1Hw7xuZXkiLCJJZCI6IjM5YzVkYTEzLWUwYmQtNDZkZi04YTYxLWVjN2M3YjdiNWRjOSIsIk1vZGlmaWVkT24iOiIyMDE5LTAxLTIyVDEzOjM4OjI2IiwiUHJvamVjdCI6eyIkcmVmIjoiNSJ9fSx7IiRpZCI6IjkiLCJGaXJzdE5hbWUiOiJKLiIsIkxhc3ROYW1lIjoiQmlqbHNtYSIsIk1pZGRsZU5hbWUiOiJXLiIsIlByb3RlY3RlZCI6ZmFsc2UsIlNleCI6MCwiQ3JlYXRlZEJ5IjoiX1pleW5lcCBPa3VyLUfDvG5leSIsIkNyZWF0ZWRPbiI6IjIwMTktMDEtMjJUMTM6Mzg6MjAiLCJNb2RpZmllZEJ5IjoiX1pleW5lcCBPa3VyLUfDvG5leSIsIklkIjoiYjIzZGVjZTQtNzQxYS00ZTliLTgxY2UtZDA3NTI2Y2I1ZDc1IiwiTW9kaWZpZWRPbiI6IjIwMTktMDEtMjJUMTM6Mzg6MjYiLCJQcm9qZWN0Ijp7IiRyZWYiOiI1In19LHsiJGlkIjoiMTAiLCJGaXJzdE5hbWUiOiJSLiIsIkxhc3ROYW1lIjoiR2VlbmVuIiwiUHJvdGVjdGVkIjpmYWxzZSwiU2V4IjowLCJDcmVhdGVkQnkiOiJfWmV5bmVwIE9rdXItR8O8bmV5IiwiQ3JlYXRlZE9uIjoiMjAxOS0wMS0yMlQxMzozODoyMCIsIk1vZGlmaWVkQnkiOiJfWmV5bmVwIE9rdXItR8O8bmV5IiwiSWQiOiI2MmQ5NDA3OC03MWQzLTRlMWItOGNkMC0zZjViNGIzMWY0ZjAiLCJNb2RpZmllZE9uIjoiMjAxOS0wMS0yMlQxMzozODoyNiIsIlByb2plY3QiOnsiJHJlZiI6IjUifX1dLCJDaXRhdGlvbktleVVwZGF0ZVR5cGUiOjAsIkNvbGxhYm9yYXRvcnMiOltdLCJEb2kiOiIxMC4xMDE2L2ouanBzeWNob3Jlcy4yMDA3LjA4LjAwOSIsIkVkaXRvcnMiOltdLCJFdmFsdWF0aW9uQ29tcGxleGl0eSI6MCwiRXZhbHVhdGlvblNvdXJjZVRleHRGb3JtYXQiOjAsIkdyb3VwcyI6W10sIkhhc0xhYmVsMSI6ZmFsc2UsIkhhc0xhYmVsMiI6ZmFsc2UsIktleXdvcmRzIjpbXSwiTG9jYXRpb25zIjpbeyIkaWQiOiIxMSIsIkFkZHJlc3MiOnsiJGlkIjoiMTIiLCJMaW5rZWRSZXNvdXJjZVN0YXR1cyI6OCwiT3JpZ2luYWxTdHJpbmciOiIxMC4xMDE2L2ouanBzeWNob3Jlcy4yMDA3LjA4LjAwOSIsIkxpbmtlZFJlc291cmNlVHlwZSI6NSwiVXJpU3RyaW5nIjoiaHR0cHM6Ly9kb2kub3JnLzEwLjEwMTYvai5qcHN5Y2hvcmVzLjIwMDcuMDguMDA5IiwiUHJvcGVydGllcyI6eyIkaWQiOiIxMyJ9fSwiQW5ub3RhdGlvbnMiOltdLCJMb2NhdGlvblR5cGUiOjAsIk1pcnJvcnNSZWZlcmVuY2VQcm9wZXJ0eUlkIjoxMjgsIkNyZWF0ZWRCeSI6Il9aZXluZXAgT2t1ci1Hw7xuZXkiLCJDcmVhdGVkT24iOiIyMDE5LTAxLTIyVDEzOjM4OjIwIiwiTW9kaWZpZWRCeSI6Il9aZXluZXAgT2t1ci1Hw7xuZXkiLCJJZCI6ImU5YzRkNDM4LWMwNTUtNDU0My04NDY1LTVjMGZjNjE2MzMwMiIsIk1vZGlmaWVkT24iOiIyMDE5LTAxLTIyVDEzOjM4OjM2IiwiUHJvamVjdCI6eyIkcmVmIjoiNSJ9fSx7IiRpZCI6IjE0IiwiQWRkcmVzcyI6eyIkaWQiOiIxNSIsIkxpbmtlZFJlc291cmNlU3RhdHVzIjo4LCJPcmlnaW5hbFN0cmluZyI6Imh0dHBzOi8vbGlua2luZ2h1Yi5lbHNldmllci5jb20vcmV0cmlldmUvcGlpL1MwMDIyMzk5OTA3MDAzMjg1IiwiTGlua2VkUmVzb3VyY2VUeXBlIjo1LCJVcmlTdHJpbmciOiJodHRwczovL2xpbmtpbmdodWIuZWxzZXZpZXIuY29tL3JldHJpZXZlL3BpaS9TMDAyMjM5OTkwNzAwMzI4NSIsIlByb3BlcnRpZXMiOnsiJGlkIjoiMTYifX0sIkFubm90YXRpb25zIjpbXSwiTG9jYXRpb25UeXBlIjowLCJNaXJyb3JzUmVmZXJlbmNlUHJvcGVydHlJZCI6MTEsIkNyZWF0ZWRCeSI6Il9aZXluZXAgT2t1ci1Hw7xuZXkiLCJDcmVhdGVkT24iOiIyMDE5LTAxLTIyVDEzOjU2OjU0IiwiTW9kaWZpZWRCeSI6Il9aZXluZXAgT2t1ci1Hw7xuZXkiLCJJZCI6IjlkZjEyYTFjLWQxNGUtNDEyMS1iNGJmLTg2YTU2Yzg4NTM1OSIsIk1vZGlmaWVkT24iOiIyMDE5LTAxLTIyVDEzOjU2OjU2IiwiUHJvamVjdCI6eyIkcmVmIjoiNSJ9fV0sIk51bWJlciI6IjIiLCJPcmdhbml6YXRpb25zIjpbXSwiT3RoZXJzSW52b2x2ZWQiOltdLCJQYWdlUmFuZ2UiOiI8c3A+XHJcbiAgPG4+MTU5PC9uPlxyXG4gIDxpbj50cnVlPC9pbj5cclxuICA8b3M+MTU5PC9vcz5cclxuICA8cHM+MTU5PC9wcz5cclxuPC9zcD5cclxuPGVwPlxyXG4gIDxuPjE2Nzwvbj5cclxuICA8aW4+dHJ1ZTwvaW4+XHJcbiAgPG9zPjE2Nzwvb3M+XHJcbiAgPHBzPjE2NzwvcHM+XHJcbjwvZXA+XHJcbjxvcz4xNTktNjc8L29zPiIsIlBhZ2VSYW5nZU51bWJlciI6MTU5LCJQYWdlUmFuZ2VOdW1iZXJpbmdUeXBlIjoiUGFnZSIsIlBhZ2VSYW5nZU51bWVyYWxTeXN0ZW0iOiJBcmFiaWMiLCJQZXJpb2RpY2FsIjp7IiRpZCI6IjE3IiwiSXNzbiI6IjAwMjItMzk5OSIsIk5hbWUiOiJKIFBzeWNob3NvbSBSZXMiLCJQYWdpbmF0aW9uIjowLCJQcm90ZWN0ZWQiOmZhbHNlLCJDcmVhdGVkQnkiOiJfWmV5bmVwIE9rdXItR8O8bmV5IiwiQ3JlYXRlZE9uIjoiMjAxOS0wMS0yMlQxMjozMTozOCIsIk1vZGlmaWVkQnkiOiJfWmV5bmVwIE9rdXItR8O8bmV5IiwiSWQiOiJiNzdlZTQyOC1kMWQ0LTQ5MGEtYWViOC1iYWIzZmY3MTYxOWYiLCJNb2RpZmllZE9uIjoiMjAxOS0wMS0yMlQxMjozMTo0MCIsIlByb2plY3QiOnsiJHJlZiI6IjUifX0sIlB1Ymxpc2hlcnMiOltdLCJRdW90YXRpb25zIjpbXSwiUmVmZXJlbmNlVHlwZSI6IkpvdXJuYWxBcnRpY2xlIiwiU2hvcnRUaXRsZSI6InZhbiBNaWRkZW5kb3JwLCBMdW1sZXkgZXQgYWwuIDIwMDgg4oCTIEVtb3Rpb25zIGFuZCBlbW90aW9uYWwgYXBwcm9hY2giLCJTaG9ydFRpdGxlVXBkYXRlVHlwZSI6MCwiU291cmNlT2ZCaWJsaW9ncmFwaGljSW5mb3JtYXRpb24iOiJCaWJUZVgiLCJTdGF0aWNJZHMiOlsiNDBlZWQ4MDUtMzQ1MC00MzUzLTk3MGMtMWI0MzM2MmE5MjM4Il0sIlRhYmxlT2ZDb250ZW50c0NvbXBsZXhpdHkiOjAsIlRhYmxlT2ZDb250ZW50c1NvdXJjZVRleHRGb3JtYXQiOjAsIlRhc2tzIjpbXSwiVGl0bGUiOiJFbW90aW9ucyBhbmQgZW1vdGlvbmFsIGFwcHJvYWNoIGFuZCBhdm9pZGFuY2Ugc3RyYXRlZ2llcyBpbiBmaWJyb215YWxnaWEiLCJUcmFuc2xhdG9ycyI6W10sIlZvbHVtZSI6IjY0IiwiWWVhciI6IjIwMDgiLCJDcmVhdGVkQnkiOiJfWmV5bmVwIE9rdXItR8O8bmV5IiwiQ3JlYXRlZE9uIjoiMjAxOS0wMS0yMlQxMzozODoyMCIsIk1vZGlmaWVkQnkiOiJfWm9rdXJndWUiLCJJZCI6IjFmY2UwYjk1LThiZDctNGU5Yy04NzhhLTMyZjllYjQ1NGE3NiIsIk1vZGlmaWVkT24iOiIyMDE5LTA0LTI5VDA5OjQ0OjU5IiwiUHJvamVjdCI6eyIkcmVmIjoiNSJ9fSwiVXNlTnVtYmVyaW5nVHlwZU9mUGFyZW50RG9jdW1lbnQiOmZhbHNlfV0sIkZvcm1hdHRlZFRleHQiOnsiJGlkIjoiMTgiLCJDb3VudCI6MSwiVGV4dFVuaXRzIjpbeyIkaWQiOiIxOSIsIkZvbnRTdHlsZSI6eyIkaWQiOiIyMCIsIk5ldXRyYWwiOnRydWV9LCJSZWFkaW5nT3JkZXIiOjEsIlRleHQiOiJbOTZdIn1dfSwiVGFnIjoiQ2l0YXZpUGxhY2Vob2xkZXIjNzVmMDAzNjUtZjU0ZS00MjQ3LThmMTUtZjcxNzIxMDJhYWNkIiwiVGV4dCI6Ils5Nl0iLCJXQUlWZXJzaW9uIjoiNi4zLjAuMCJ9}</w:instrText>
                </w:r>
                <w:r w:rsidRPr="008329EF">
                  <w:rPr>
                    <w:sz w:val="20"/>
                    <w:szCs w:val="20"/>
                  </w:rPr>
                  <w:fldChar w:fldCharType="separate"/>
                </w:r>
                <w:r w:rsidRPr="008329EF">
                  <w:rPr>
                    <w:sz w:val="20"/>
                    <w:szCs w:val="20"/>
                  </w:rPr>
                  <w:t>[96]</w:t>
                </w:r>
                <w:r w:rsidRPr="008329EF">
                  <w:rPr>
                    <w:sz w:val="20"/>
                    <w:szCs w:val="20"/>
                  </w:rPr>
                  <w:fldChar w:fldCharType="end"/>
                </w:r>
              </w:sdtContent>
            </w:sdt>
          </w:p>
        </w:tc>
        <w:tc>
          <w:tcPr>
            <w:tcW w:w="603" w:type="pct"/>
          </w:tcPr>
          <w:p w:rsidR="00A820F5" w:rsidRPr="008329EF" w:rsidRDefault="00A820F5" w:rsidP="00A820F5">
            <w:pPr>
              <w:spacing w:line="240" w:lineRule="auto"/>
              <w:ind w:firstLine="0"/>
              <w:rPr>
                <w:sz w:val="20"/>
                <w:szCs w:val="20"/>
              </w:rPr>
            </w:pPr>
            <w:r w:rsidRPr="008329EF">
              <w:rPr>
                <w:sz w:val="20"/>
                <w:szCs w:val="20"/>
              </w:rPr>
              <w:t>Emotion Regulation Questionnaire</w:t>
            </w:r>
          </w:p>
        </w:tc>
        <w:tc>
          <w:tcPr>
            <w:tcW w:w="788" w:type="pct"/>
          </w:tcPr>
          <w:p w:rsidR="00A820F5" w:rsidRPr="008329EF" w:rsidRDefault="00A820F5" w:rsidP="00A820F5">
            <w:pPr>
              <w:spacing w:line="240" w:lineRule="auto"/>
              <w:ind w:firstLine="0"/>
              <w:rPr>
                <w:sz w:val="20"/>
                <w:szCs w:val="20"/>
              </w:rPr>
            </w:pPr>
            <w:r w:rsidRPr="008329EF">
              <w:rPr>
                <w:sz w:val="20"/>
                <w:szCs w:val="20"/>
              </w:rPr>
              <w:t>Pain (MPI), fibromyalgia impact (FIQ), mental distress (MPI &amp; FIQ)</w:t>
            </w:r>
          </w:p>
        </w:tc>
        <w:tc>
          <w:tcPr>
            <w:tcW w:w="521" w:type="pct"/>
          </w:tcPr>
          <w:p w:rsidR="00A820F5" w:rsidRPr="008329EF" w:rsidRDefault="00A820F5" w:rsidP="00A820F5">
            <w:pPr>
              <w:spacing w:line="240" w:lineRule="auto"/>
              <w:ind w:firstLine="0"/>
              <w:rPr>
                <w:sz w:val="20"/>
                <w:szCs w:val="20"/>
              </w:rPr>
            </w:pPr>
            <w:r w:rsidRPr="008329EF">
              <w:rPr>
                <w:sz w:val="20"/>
                <w:szCs w:val="20"/>
              </w:rPr>
              <w:t>CC</w:t>
            </w:r>
          </w:p>
        </w:tc>
        <w:tc>
          <w:tcPr>
            <w:tcW w:w="507" w:type="pct"/>
          </w:tcPr>
          <w:p w:rsidR="00A820F5" w:rsidRPr="008329EF" w:rsidRDefault="00A820F5" w:rsidP="00A820F5">
            <w:pPr>
              <w:spacing w:line="240" w:lineRule="auto"/>
              <w:ind w:firstLine="0"/>
              <w:jc w:val="center"/>
              <w:rPr>
                <w:sz w:val="20"/>
                <w:szCs w:val="20"/>
              </w:rPr>
            </w:pPr>
            <w:r w:rsidRPr="008329EF">
              <w:rPr>
                <w:sz w:val="20"/>
                <w:szCs w:val="20"/>
              </w:rPr>
              <w:t>++</w:t>
            </w:r>
          </w:p>
        </w:tc>
        <w:tc>
          <w:tcPr>
            <w:tcW w:w="1301" w:type="pct"/>
          </w:tcPr>
          <w:p w:rsidR="00A820F5" w:rsidRPr="008329EF" w:rsidRDefault="00A820F5" w:rsidP="00A820F5">
            <w:pPr>
              <w:spacing w:line="240" w:lineRule="auto"/>
              <w:ind w:firstLine="0"/>
              <w:rPr>
                <w:sz w:val="20"/>
                <w:szCs w:val="20"/>
              </w:rPr>
            </w:pPr>
            <w:r w:rsidRPr="008329EF">
              <w:rPr>
                <w:sz w:val="20"/>
                <w:szCs w:val="20"/>
              </w:rPr>
              <w:t>Reappraisal ability did not differ between groups.</w:t>
            </w:r>
          </w:p>
        </w:tc>
      </w:tr>
      <w:tr w:rsidR="00A820F5" w:rsidRPr="008329EF" w:rsidTr="00B7150E">
        <w:trPr>
          <w:cantSplit/>
          <w:trHeight w:val="402"/>
        </w:trPr>
        <w:tc>
          <w:tcPr>
            <w:tcW w:w="746" w:type="pct"/>
          </w:tcPr>
          <w:p w:rsidR="00A820F5" w:rsidRPr="008329EF" w:rsidRDefault="00A820F5" w:rsidP="00A820F5">
            <w:pPr>
              <w:spacing w:line="240" w:lineRule="auto"/>
              <w:ind w:firstLine="0"/>
              <w:rPr>
                <w:sz w:val="20"/>
                <w:szCs w:val="20"/>
              </w:rPr>
            </w:pPr>
            <w:r w:rsidRPr="008329EF">
              <w:rPr>
                <w:sz w:val="20"/>
                <w:szCs w:val="20"/>
              </w:rPr>
              <w:t>Fibromyalgia (403)</w:t>
            </w:r>
          </w:p>
        </w:tc>
        <w:tc>
          <w:tcPr>
            <w:tcW w:w="534" w:type="pct"/>
          </w:tcPr>
          <w:p w:rsidR="00A820F5" w:rsidRPr="008329EF" w:rsidRDefault="00A820F5" w:rsidP="00A820F5">
            <w:pPr>
              <w:spacing w:line="240" w:lineRule="auto"/>
              <w:ind w:firstLine="0"/>
              <w:rPr>
                <w:sz w:val="20"/>
                <w:szCs w:val="20"/>
              </w:rPr>
            </w:pPr>
            <w:proofErr w:type="spellStart"/>
            <w:r w:rsidRPr="008329EF">
              <w:rPr>
                <w:sz w:val="20"/>
                <w:szCs w:val="20"/>
              </w:rPr>
              <w:t>Geenen</w:t>
            </w:r>
            <w:proofErr w:type="spellEnd"/>
            <w:r w:rsidRPr="008329EF">
              <w:rPr>
                <w:sz w:val="20"/>
                <w:szCs w:val="20"/>
              </w:rPr>
              <w:t xml:space="preserve"> et al. (2012) </w:t>
            </w:r>
            <w:sdt>
              <w:sdtPr>
                <w:rPr>
                  <w:sz w:val="20"/>
                  <w:szCs w:val="20"/>
                </w:rPr>
                <w:alias w:val="Don't edit this field"/>
                <w:tag w:val="CitaviPlaceholder#5c82230d-9b39-4322-a84b-2d6aadd39c48"/>
                <w:id w:val="-1736467887"/>
                <w:placeholder>
                  <w:docPart w:val="71F5945F69ED4A97A9E7E259885E50D2"/>
                </w:placeholder>
              </w:sdtPr>
              <w:sdtContent>
                <w:r w:rsidRPr="008329EF">
                  <w:rPr>
                    <w:sz w:val="20"/>
                    <w:szCs w:val="20"/>
                  </w:rPr>
                  <w:fldChar w:fldCharType="begin"/>
                </w:r>
                <w:r w:rsidRPr="008329EF">
                  <w:rPr>
                    <w:sz w:val="20"/>
                    <w:szCs w:val="20"/>
                  </w:rPr>
                  <w:instrText>ADDIN CitaviPlaceholder{eyIkaWQiOiIxIiwiRW50cmllcyI6W3siJGlkIjoiMiIsIklkIjoiYmIxZGEzZWQtNDNhOS00M2M0LTg3ZmQtMWFkMzRlZjU2ZTRjIiwiUmFuZ2VMZW5ndGgiOjUsIlJlZmVyZW5jZUlkIjoiZDZjNzdmMjItNmFhYi00N2NiLTk1ZTEtYWU4MDgwNjlhMjIzIiwiUmVmZXJlbmNlIjp7IiRpZCI6IjMiLCJBYnN0cmFjdENvbXBsZXhpdHkiOjAsIkFic3RyYWN0U291cmNlVGV4dEZvcm1hdCI6MCwiQXV0aG9ycyI6W3siJGlkIjoiNCIsIkZpcnN0TmFtZSI6IlIuIiwiTGFzdE5hbWUiOiJHZWVuZW4iLCJQcm90ZWN0ZWQiOmZhbHNlLCJTZXgiOjAsIkNyZWF0ZWRCeSI6Il9aZXluZXAgT2t1ci1Hw7xuZXkiLCJDcmVhdGVkT24iOiIyMDE5LTAxLTIyVDEzOjM4OjIwIiwiTW9kaWZpZWRCeSI6Il9aZXluZXAgT2t1ci1Hw7xuZXkiLCJJZCI6IjYyZDk0MDc4LTcxZDMtNGUxYi04Y2QwLTNmNWI0YjMxZjRmMCIsIk1vZGlmaWVkT24iOiIyMDE5LTAxLTIyVDEzOjM4OjI2IiwiUHJvamVjdCI6eyIkaWQiOiI1In19LHsiJGlkIjoiNiIsIkxhc3ROYW1lIjoidmFuIE9vaWplbi12YW4gZGVyIExpbmRlbiwgTC4iLCJQcm90ZWN0ZWQiOmZhbHNlLCJTZXgiOjAsIkNyZWF0ZWRCeSI6Il9aZXluZXAgT2t1ci1Hw7xuZXkiLCJDcmVhdGVkT24iOiIyMDE5LTAxLTIyVDEzOjM4OjIwIiwiTW9kaWZpZWRCeSI6Il9aZXluZXAgT2t1ci1Hw7xuZXkiLCJJZCI6ImQ3NjEwOWVmLWFmYTktNGY1Ny1hNDdkLWNkN2ZmZWMwZmE5YyIsIk1vZGlmaWVkT24iOiIyMDE5LTAxLTIyVDEzOjM4OjI2IiwiUHJvamVjdCI6eyIkcmVmIjoiNSJ9fSx7IiRpZCI6IjciLCJGaXJzdE5hbWUiOiJNLiIsIkxhc3ROYW1lIjoiTHVtbGV5IiwiTWlkZGxlTmFtZSI6IkEuIiwiUHJvdGVjdGVkIjpmYWxzZSwiU2V4IjowLCJDcmVhdGVkQnkiOiJfWmV5bmVwIE9rdXItR8O8bmV5IiwiQ3JlYXRlZE9uIjoiMjAxOS0wMS0yMlQxMjozMTozOCIsIk1vZGlmaWVkQnkiOiJfWmV5bmVwIE9rdXItR8O8bmV5IiwiSWQiOiIwOGE1MGZiYy0zMGE4LTQyMGItYmY3Mi1iYjFjN2Y1NTQ0NjMiLCJNb2RpZmllZE9uIjoiMjAxOS0wMS0yMlQxMjozMTo0MCIsIlByb2plY3QiOnsiJHJlZiI6IjUifX0seyIkaWQiOiI4IiwiRmlyc3ROYW1lIjoiSi4iLCJMYXN0TmFtZSI6IkJpamxzbWEiLCJNaWRkbGVOYW1lIjoiVy4iLCJQcm90ZWN0ZWQiOmZhbHNlLCJTZXgiOjAsIkNyZWF0ZWRCeSI6Il9aZXluZXAgT2t1ci1Hw7xuZXkiLCJDcmVhdGVkT24iOiIyMDE5LTAxLTIyVDEzOjM4OjIwIiwiTW9kaWZpZWRCeSI6Il9aZXluZXAgT2t1ci1Hw7xuZXkiLCJJZCI6ImIyM2RlY2U0LTc0MWEtNGU5Yi04MWNlLWQwNzUyNmNiNWQ3NSIsIk1vZGlmaWVkT24iOiIyMDE5LTAxLTIyVDEzOjM4OjI2IiwiUHJvamVjdCI6eyIkcmVmIjoiNSJ9fSx7IiRpZCI6IjkiLCJGaXJzdE5hbWUiOiJILiIsIkxhc3ROYW1lIjoidmFuIE1pZGRlbmRvcnAiLCJQcm90ZWN0ZWQiOmZhbHNlLCJTZXgiOjAsIkNyZWF0ZWRCeSI6Il9aZXluZXAgT2t1ci1Hw7xuZXkiLCJDcmVhdGVkT24iOiIyMDE5LTAxLTIyVDEzOjM4OjIwIiwiTW9kaWZpZWRCeSI6Il9aZXluZXAgT2t1ci1Hw7xuZXkiLCJJZCI6ImMxZWU4MmIwLTcyMWItNDI4Yi04YTc2LWZlMDNhM2UzMjdkZCIsIk1vZGlmaWVkT24iOiIyMDE5LTAxLTIyVDEzOjM4OjI2IiwiUHJvamVjdCI6eyIkcmVmIjoiNSJ9fV0sIkNpdGF0aW9uS2V5VXBkYXRlVHlwZSI6MCwiQ29sbGFib3JhdG9ycyI6W10sIkRvaSI6IjEwLjEwMTYvai5qcHN5Y2hvcmVzLjIwMTEuMDkuMDA0IiwiRWRpdG9ycyI6W10sIkV2YWx1YXRpb25Db21wbGV4aXR5IjowLCJFdmFsdWF0aW9uU291cmNlVGV4dEZvcm1hdCI6MCwiR3JvdXBzIjpbXSwiSGFzTGFiZWwxIjpmYWxzZSwiSGFzTGFiZWwyIjpmYWxzZSwiS2V5d29yZHMiOltdLCJMb2NhdGlvbnMiOlt7IiRpZCI6IjEwIiwiQWRkcmVzcyI6eyIkaWQiOiIxMSIsIkxpbmtlZFJlc291cmNlU3RhdHVzIjo4LCJPcmlnaW5hbFN0cmluZyI6IjEwLjEwMTYvai5qcHN5Y2hvcmVzLjIwMTEuMDkuMDA0IiwiTGlua2VkUmVzb3VyY2VUeXBlIjo1LCJVcmlTdHJpbmciOiJodHRwczovL2RvaS5vcmcvMTAuMTAxNi9qLmpwc3ljaG9yZXMuMjAxMS4wOS4wMDQiLCJQcm9wZXJ0aWVzIjp7IiRpZCI6IjEyIn19LCJBbm5vdGF0aW9ucyI6W10sIkxvY2F0aW9uVHlwZSI6MCwiTWlycm9yc1JlZmVyZW5jZVByb3BlcnR5SWQiOjEyOCwiQ3JlYXRlZEJ5IjoiX1pleW5lcCBPa3VyLUfDvG5leSIsIkNyZWF0ZWRPbiI6IjIwMTktMDEtMjJUMTM6Mzg6MjAiLCJNb2RpZmllZEJ5IjoiX1pleW5lcCBPa3VyLUfDvG5leSIsIklkIjoiNjQ1OTY3ZTEtOTY2Ny00NDAwLTlhZGYtMjliZDU4MjNiNzliIiwiTW9kaWZpZWRPbiI6IjIwMTktMDEtMjJUMTM6Mzg6MzYiLCJQcm9qZWN0Ijp7IiRyZWYiOiI1In19LHsiJGlkIjoiMTMiLCJBZGRyZXNzIjp7IiRpZCI6IjE0IiwiTGlua2VkUmVzb3VyY2VTdGF0dXMiOjgsIk9yaWdpbmFsU3RyaW5nIjoiaHR0cHM6Ly9saW5raW5naHViLmVsc2V2aWVyLmNvbS9yZXRyaWV2ZS9waWkvUzAwMjIzOTk5MTEwMDIzMjciLCJMaW5rZWRSZXNvdXJjZVR5cGUiOjUsIlVyaVN0cmluZyI6Imh0dHBzOi8vbGlua2luZ2h1Yi5lbHNldmllci5jb20vcmV0cmlldmUvcGlpL1MwMDIyMzk5OTExMDAyMzI3IiwiUHJvcGVydGllcyI6eyIkaWQiOiIxNSJ9fSwiQW5ub3RhdGlvbnMiOltdLCJMb2NhdGlvblR5cGUiOjAsIk1pcnJvcnNSZWZlcmVuY2VQcm9wZXJ0eUlkIjoxMSwiQ3JlYXRlZEJ5IjoiX1pleW5lcCBPa3VyLUfDvG5leSIsIkNyZWF0ZWRPbiI6IjIwMTktMDEtMjJUMTM6NTY6NTQiLCJNb2RpZmllZEJ5IjoiX1pleW5lcCBPa3VyLUfDvG5leSIsIklkIjoiZGVhZmM1OTgtZDVhMy00NzAyLTljZTktZjhlMzRlNzAyZDg3IiwiTW9kaWZpZWRPbiI6IjIwMTktMDEtMjJUMTM6NTY6NTYiLCJQcm9qZWN0Ijp7IiRyZWYiOiI1In19XSwiTnVtYmVyIjoiMSIsIk9yZ2FuaXphdGlvbnMiOltdLCJPdGhlcnNJbnZvbHZlZCI6W10sIlBhZ2VSYW5nZSI6IjxzcD5cclxuICA8bj40NTwvbj5cclxuICA8aW4+dHJ1ZTwvaW4+XHJcbiAgPG9zPjQ1PC9vcz5cclxuICA8cHM+NDU8L3BzPlxyXG48L3NwPlxyXG48ZXA+XHJcbiAgPG4+NTA8L24+XHJcbiAgPGluPnRydWU8L2luPlxyXG4gIDxvcz41MDwvb3M+XHJcbiAgPHBzPjUwPC9wcz5cclxuPC9lcD5cclxuPG9zPjQ1LTUwPC9vcz4iLCJQYWdlUmFuZ2VOdW1iZXIiOjQ1LCJQYWdlUmFuZ2VOdW1iZXJpbmdUeXBlIjoiUGFnZSIsIlBhZ2VSYW5nZU51bWVyYWxTeXN0ZW0iOiJBcmFiaWMiLCJQZXJpb2RpY2FsIjp7IiRpZCI6IjE2IiwiSXNzbiI6IjAwMjItMzk5OSIsIk5hbWUiOiJKIFBzeWNob3NvbSBSZXMiLCJQYWdpbmF0aW9uIjowLCJQcm90ZWN0ZWQiOmZhbHNlLCJDcmVhdGVkQnkiOiJfWmV5bmVwIE9rdXItR8O8bmV5IiwiQ3JlYXRlZE9uIjoiMjAxOS0wMS0yMlQxMjozMTozOCIsIk1vZGlmaWVkQnkiOiJfWmV5bmVwIE9rdXItR8O8bmV5IiwiSWQiOiJiNzdlZTQyOC1kMWQ0LTQ5MGEtYWViOC1iYWIzZmY3MTYxOWYiLCJNb2RpZmllZE9uIjoiMjAxOS0wMS0yMlQxMjozMTo0MCIsIlByb2plY3QiOnsiJHJlZiI6IjUifX0sIlB1Ymxpc2hlcnMiOltdLCJRdW90YXRpb25zIjpbXSwiUmVmZXJlbmNlVHlwZSI6IkpvdXJuYWxBcnRpY2xlIiwiU2hvcnRUaXRsZSI6IkdlZW5lbiwgdmFuIE9vaWplbi12YW4gZGVyIExpbmRlbiwgTC4gZXQgYWwuIDIwMTIg4oCTIFRoZSBtYXRjaC1taXNtYXRjaCBtb2RlbCBvZiBlbW90aW9uIiwiU2hvcnRUaXRsZVVwZGF0ZVR5cGUiOjAsIlNvdXJjZU9mQmlibGlvZ3JhcGhpY0luZm9ybWF0aW9uIjoiQmliVGVYIiwiU3RhdGljSWRzIjpbIjllNzNkNjJhLWQ2OWEtNDRjMC1iOTRkLWExYzBmMDFkY2VkNiJdLCJUYWJsZU9mQ29udGVudHNDb21wbGV4aXR5IjowLCJUYWJsZU9mQ29udGVudHNTb3VyY2VUZXh0Rm9ybWF0IjowLCJUYXNrcyI6W10sIlRpdGxlIjoiVGhlIG1hdGNoLW1pc21hdGNoIG1vZGVsIG9mIGVtb3Rpb24gcHJvY2Vzc2luZyBzdHlsZXMgYW5kIGVtb3Rpb24gcmVndWxhdGlvbiBzdHJhdGVnaWVzIGluIGZpYnJvbXlhbGdpYSIsIlRyYW5zbGF0b3JzIjpbXSwiVm9sdW1lIjoiNzIiLCJZZWFyIjoiMjAxMiIsIkNyZWF0ZWRCeSI6Il9aZXluZXAgT2t1ci1Hw7xuZXkiLCJDcmVhdGVkT24iOiIyMDE5LTAxLTIyVDEzOjM4OjIwIiwiTW9kaWZpZWRCeSI6Il9ab2t1cmd1ZSIsIklkIjoiZDZjNzdmMjItNmFhYi00N2NiLTk1ZTEtYWU4MDgwNjlhMjIzIiwiTW9kaWZpZWRPbiI6IjIwMTktMDQtMjlUMDk6NDQ6NTkiLCJQcm9qZWN0Ijp7IiRyZWYiOiI1In19LCJVc2VOdW1iZXJpbmdUeXBlT2ZQYXJlbnREb2N1bWVudCI6ZmFsc2V9XSwiRm9ybWF0dGVkVGV4dCI6eyIkaWQiOiIxNyIsIkNvdW50IjoxLCJUZXh0VW5pdHMiOlt7IiRpZCI6IjE4IiwiRm9udFN0eWxlIjp7IiRpZCI6IjE5IiwiTmV1dHJhbCI6dHJ1ZX0sIlJlYWRpbmdPcmRlciI6MSwiVGV4dCI6IlsxMDJdIn1dfSwiVGFnIjoiQ2l0YXZpUGxhY2Vob2xkZXIjNWM4MjIzMGQtOWIzOS00MzIyLWE4NGItMmQ2YWFkZDM5YzQ4IiwiVGV4dCI6IlsxMDJdIiwiV0FJVmVyc2lvbiI6IjYuMy4wLjAifQ==}</w:instrText>
                </w:r>
                <w:r w:rsidRPr="008329EF">
                  <w:rPr>
                    <w:sz w:val="20"/>
                    <w:szCs w:val="20"/>
                  </w:rPr>
                  <w:fldChar w:fldCharType="separate"/>
                </w:r>
                <w:r w:rsidRPr="008329EF">
                  <w:rPr>
                    <w:sz w:val="20"/>
                    <w:szCs w:val="20"/>
                  </w:rPr>
                  <w:t>[102]</w:t>
                </w:r>
                <w:r w:rsidRPr="008329EF">
                  <w:rPr>
                    <w:sz w:val="20"/>
                    <w:szCs w:val="20"/>
                  </w:rPr>
                  <w:fldChar w:fldCharType="end"/>
                </w:r>
              </w:sdtContent>
            </w:sdt>
          </w:p>
        </w:tc>
        <w:tc>
          <w:tcPr>
            <w:tcW w:w="603" w:type="pct"/>
          </w:tcPr>
          <w:p w:rsidR="00A820F5" w:rsidRPr="008329EF" w:rsidRDefault="00A820F5" w:rsidP="00A820F5">
            <w:pPr>
              <w:spacing w:line="240" w:lineRule="auto"/>
              <w:ind w:firstLine="0"/>
              <w:rPr>
                <w:sz w:val="20"/>
                <w:szCs w:val="20"/>
              </w:rPr>
            </w:pPr>
            <w:r w:rsidRPr="008329EF">
              <w:rPr>
                <w:sz w:val="20"/>
                <w:szCs w:val="20"/>
              </w:rPr>
              <w:t>Emotion Regulation Questionnaire</w:t>
            </w:r>
          </w:p>
        </w:tc>
        <w:tc>
          <w:tcPr>
            <w:tcW w:w="788" w:type="pct"/>
          </w:tcPr>
          <w:p w:rsidR="00A820F5" w:rsidRPr="008329EF" w:rsidRDefault="00A820F5" w:rsidP="00A820F5">
            <w:pPr>
              <w:spacing w:line="240" w:lineRule="auto"/>
              <w:ind w:firstLine="0"/>
              <w:rPr>
                <w:sz w:val="20"/>
                <w:szCs w:val="20"/>
              </w:rPr>
            </w:pPr>
            <w:r w:rsidRPr="008329EF">
              <w:rPr>
                <w:sz w:val="20"/>
                <w:szCs w:val="20"/>
              </w:rPr>
              <w:t>Fibromyalgia impact (FIQ)</w:t>
            </w:r>
          </w:p>
        </w:tc>
        <w:tc>
          <w:tcPr>
            <w:tcW w:w="521" w:type="pct"/>
          </w:tcPr>
          <w:p w:rsidR="00A820F5" w:rsidRPr="008329EF" w:rsidRDefault="00A820F5" w:rsidP="00A820F5">
            <w:pPr>
              <w:spacing w:line="240" w:lineRule="auto"/>
              <w:ind w:firstLine="0"/>
              <w:rPr>
                <w:sz w:val="20"/>
                <w:szCs w:val="20"/>
              </w:rPr>
            </w:pPr>
            <w:r w:rsidRPr="008329EF">
              <w:rPr>
                <w:sz w:val="20"/>
                <w:szCs w:val="20"/>
              </w:rPr>
              <w:t>CS</w:t>
            </w:r>
          </w:p>
        </w:tc>
        <w:tc>
          <w:tcPr>
            <w:tcW w:w="507" w:type="pct"/>
          </w:tcPr>
          <w:p w:rsidR="00A820F5" w:rsidRPr="008329EF" w:rsidRDefault="00A820F5" w:rsidP="00A820F5">
            <w:pPr>
              <w:spacing w:line="240" w:lineRule="auto"/>
              <w:ind w:firstLine="0"/>
              <w:jc w:val="center"/>
              <w:rPr>
                <w:sz w:val="20"/>
                <w:szCs w:val="20"/>
              </w:rPr>
            </w:pPr>
            <w:r w:rsidRPr="008329EF">
              <w:rPr>
                <w:sz w:val="20"/>
                <w:szCs w:val="20"/>
              </w:rPr>
              <w:t>++</w:t>
            </w:r>
          </w:p>
        </w:tc>
        <w:tc>
          <w:tcPr>
            <w:tcW w:w="1301" w:type="pct"/>
          </w:tcPr>
          <w:p w:rsidR="00A820F5" w:rsidRPr="008329EF" w:rsidRDefault="00A820F5" w:rsidP="00A820F5">
            <w:pPr>
              <w:spacing w:line="240" w:lineRule="auto"/>
              <w:ind w:firstLine="0"/>
              <w:rPr>
                <w:sz w:val="20"/>
                <w:szCs w:val="20"/>
              </w:rPr>
            </w:pPr>
            <w:r w:rsidRPr="008329EF">
              <w:rPr>
                <w:sz w:val="20"/>
                <w:szCs w:val="20"/>
              </w:rPr>
              <w:t>Cognitive reappraisal was not related to fibromyalgia impact.</w:t>
            </w:r>
          </w:p>
        </w:tc>
      </w:tr>
      <w:tr w:rsidR="00A820F5" w:rsidRPr="008329EF" w:rsidTr="00B7150E">
        <w:trPr>
          <w:cantSplit/>
          <w:trHeight w:val="402"/>
        </w:trPr>
        <w:tc>
          <w:tcPr>
            <w:tcW w:w="746" w:type="pct"/>
          </w:tcPr>
          <w:p w:rsidR="00A820F5" w:rsidRPr="008329EF" w:rsidRDefault="00A820F5" w:rsidP="00A820F5">
            <w:pPr>
              <w:spacing w:line="240" w:lineRule="auto"/>
              <w:ind w:firstLine="0"/>
              <w:rPr>
                <w:sz w:val="20"/>
                <w:szCs w:val="20"/>
              </w:rPr>
            </w:pPr>
            <w:r w:rsidRPr="008329EF">
              <w:rPr>
                <w:sz w:val="20"/>
                <w:szCs w:val="20"/>
              </w:rPr>
              <w:lastRenderedPageBreak/>
              <w:t>Psychogenic non- epileptic seizures (72) &amp; healthy controls (72)</w:t>
            </w:r>
          </w:p>
        </w:tc>
        <w:tc>
          <w:tcPr>
            <w:tcW w:w="534" w:type="pct"/>
          </w:tcPr>
          <w:p w:rsidR="00A820F5" w:rsidRPr="008329EF" w:rsidRDefault="00A820F5" w:rsidP="00A820F5">
            <w:pPr>
              <w:spacing w:line="240" w:lineRule="auto"/>
              <w:ind w:firstLine="0"/>
              <w:rPr>
                <w:sz w:val="20"/>
                <w:szCs w:val="20"/>
              </w:rPr>
            </w:pPr>
            <w:r w:rsidRPr="008329EF">
              <w:rPr>
                <w:sz w:val="20"/>
                <w:szCs w:val="20"/>
              </w:rPr>
              <w:t>Gul &amp; Ahmad (2014)</w:t>
            </w:r>
            <w:sdt>
              <w:sdtPr>
                <w:rPr>
                  <w:sz w:val="20"/>
                  <w:szCs w:val="20"/>
                </w:rPr>
                <w:alias w:val="Don't edit this field"/>
                <w:tag w:val="CitaviPlaceholder#d2579e5c-1da6-492e-b6aa-5576ee0fc2e9"/>
                <w:id w:val="2065594569"/>
                <w:placeholder>
                  <w:docPart w:val="71F5945F69ED4A97A9E7E259885E50D2"/>
                </w:placeholder>
              </w:sdtPr>
              <w:sdtContent>
                <w:r w:rsidRPr="008329EF">
                  <w:rPr>
                    <w:sz w:val="20"/>
                    <w:szCs w:val="20"/>
                  </w:rPr>
                  <w:fldChar w:fldCharType="begin"/>
                </w:r>
                <w:r w:rsidRPr="008329EF">
                  <w:rPr>
                    <w:sz w:val="20"/>
                    <w:szCs w:val="20"/>
                  </w:rPr>
                  <w:instrText>ADDIN CitaviPlaceholder{eyIkaWQiOiIxIiwiRW50cmllcyI6W3siJGlkIjoiMiIsIklkIjoiNzAwZWEzZTgtNTZjNy00NGVjLTkzNjgtNjk2NWJmNjJlNzZkIiwiUmFuZ2VMZW5ndGgiOjQsIlJlZmVyZW5jZUlkIjoiZTIzODQ3MTQtZGQwMC00NDhjLTk5MzgtMWNlYzA3MzZkOTJlIiwiUmVmZXJlbmNlIjp7IiRpZCI6IjMiLCJBYnN0cmFjdENvbXBsZXhpdHkiOjAsIkFic3RyYWN0U291cmNlVGV4dEZvcm1hdCI6MCwiQXV0aG9ycyI6W3siJGlkIjoiNCIsIkZpcnN0TmFtZSI6IkEuIiwiTGFzdE5hbWUiOiJHdWwiLCJQcm90ZWN0ZWQiOmZhbHNlLCJTZXgiOjAsIkNyZWF0ZWRCeSI6Il9aZXluZXAgT2t1ci1Hw7xuZXkiLCJDcmVhdGVkT24iOiIyMDE5LTAxLTIyVDEzOjM4OjIwIiwiTW9kaWZpZWRCeSI6Il9aZXluZXAgT2t1ci1Hw7xuZXkiLCJJZCI6IjJmOWQwZmE1LTJlZjEtNGI5MC1hZjc2LTA1YWMzNTkyZjY4OCIsIk1vZGlmaWVkT24iOiIyMDE5LTAxLTIyVDEzOjM4OjI2IiwiUHJvamVjdCI6eyIkaWQiOiI1In19LHsiJGlkIjoiNiIsIkZpcnN0TmFtZSI6IkguIiwiTGFzdE5hbWUiOiJBaG1hZCIsIlByb3RlY3RlZCI6ZmFsc2UsIlNleCI6MCwiQ3JlYXRlZEJ5IjoiX1pleW5lcCBPa3VyLUfDvG5leSIsIkNyZWF0ZWRPbiI6IjIwMTktMDEtMjJUMTM6Mzg6MjAiLCJNb2RpZmllZEJ5IjoiX1pleW5lcCBPa3VyLUfDvG5leSIsIklkIjoiMjI4OTU0YWEtMTkzZS00OWJhLTlmN2ItNTVlOGNiMzQ4MjJiIiwiTW9kaWZpZWRPbiI6IjIwMTktMDEtMjJUMTM6Mzg6MjYiLCJQcm9qZWN0Ijp7IiRyZWYiOiI1In19XSwiQ2l0YXRpb25LZXlVcGRhdGVUeXBlIjowLCJDb2xsYWJvcmF0b3JzIjpbXSwiRG9pIjoiMTAuMTAxNi9qLnllYmVoLjIwMTQuMDEuMDE1IiwiRWRpdG9ycyI6W10sIkV2YWx1YXRpb25Db21wbGV4aXR5IjowLCJFdmFsdWF0aW9uU291cmNlVGV4dEZvcm1hdCI6MCwiR3JvdXBzIjpbXSwiSGFzTGFiZWwxIjpmYWxzZSwiSGFzTGFiZWwyIjpmYWxzZSwiS2V5d29yZHMiOltdLCJMb2NhdGlvbnMiOlt7IiRpZCI6IjciLCJBZGRyZXNzIjp7IiRpZCI6IjgiLCJMaW5rZWRSZXNvdXJjZVN0YXR1cyI6OCwiT3JpZ2luYWxTdHJpbmciOiIxMC4xMDE2L2oueWViZWguMjAxNC4wMS4wMTUiLCJMaW5rZWRSZXNvdXJjZVR5cGUiOjUsIlVyaVN0cmluZyI6Imh0dHBzOi8vZG9pLm9yZy8xMC4xMDE2L2oueWViZWguMjAxNC4wMS4wMTUiLCJQcm9wZXJ0aWVzIjp7IiRpZCI6IjkifX0sIkFubm90YXRpb25zIjpbXSwiTG9jYXRpb25UeXBlIjowLCJNaXJyb3JzUmVmZXJlbmNlUHJvcGVydHlJZCI6MTI4LCJDcmVhdGVkQnkiOiJfWmV5bmVwIE9rdXItR8O8bmV5IiwiQ3JlYXRlZE9uIjoiMjAxOS0wMS0yMlQxMzozODoyMCIsIk1vZGlmaWVkQnkiOiJfWmV5bmVwIE9rdXItR8O8bmV5IiwiSWQiOiI0NWZlNWQ4Zi1mMDg1LTRiZTktYTA2Yi0xNmM0MzIwYWNmMTAiLCJNb2RpZmllZE9uIjoiMjAxOS0wMS0yMlQxMzozODozNiIsIlByb2plY3QiOnsiJHJlZiI6IjUifX0seyIkaWQiOiIxMCIsIkFkZHJlc3MiOnsiJGlkIjoiMTEiLCJMaW5rZWRSZXNvdXJjZVN0YXR1cyI6OCwiT3JpZ2luYWxTdHJpbmciOiJodHRwczovL2xpbmtpbmdodWIuZWxzZXZpZXIuY29tL3JldHJpZXZlL3BpaS9TMTUyNTUwNTAxNDAwMDI1MCIsIkxpbmtlZFJlc291cmNlVHlwZSI6NSwiVXJpU3RyaW5nIjoiaHR0cHM6Ly9saW5raW5naHViLmVsc2V2aWVyLmNvbS9yZXRyaWV2ZS9waWkvUzE1MjU1MDUwMTQwMDAyNTAiLCJQcm9wZXJ0aWVzIjp7IiRpZCI6IjEyIn19LCJBbm5vdGF0aW9ucyI6W10sIkxvY2F0aW9uVHlwZSI6MCwiTWlycm9yc1JlZmVyZW5jZVByb3BlcnR5SWQiOjExLCJDcmVhdGVkQnkiOiJfWmV5bmVwIE9rdXItR8O8bmV5IiwiQ3JlYXRlZE9uIjoiMjAxOS0wMS0yMlQxMzo1Njo1NCIsIk1vZGlmaWVkQnkiOiJfWmV5bmVwIE9rdXItR8O8bmV5IiwiSWQiOiJkNTg4OGVjOS1iMWQ1LTRlZmEtYTg1Ni0xNGU5Y2VkYTk1MjUiLCJNb2RpZmllZE9uIjoiMjAxOS0wMS0yMlQxMzo1Njo1NiIsIlByb2plY3QiOnsiJHJlZiI6IjUifX1dLCJPcmdhbml6YXRpb25zIjpbXSwiT3RoZXJzSW52b2x2ZWQiOltdLCJQYWdlUmFuZ2UiOiI8c3A+XHJcbiAgPG4+MTA4PC9uPlxyXG4gIDxpbj50cnVlPC9pbj5cclxuICA8b3M+MTA4PC9vcz5cclxuICA8cHM+MTA4PC9wcz5cclxuPC9zcD5cclxuPGVwPlxyXG4gIDxuPjExMzwvbj5cclxuICA8aW4+dHJ1ZTwvaW4+XHJcbiAgPG9zPjExMzwvb3M+XHJcbiAgPHBzPjExMzwvcHM+XHJcbjwvZXA+XHJcbjxvcz4xMDgtMTM8L29zPiIsIlBhZ2VSYW5nZU51bWJlciI6MTA4LCJQYWdlUmFuZ2VOdW1iZXJpbmdUeXBlIjoiUGFnZSIsIlBhZ2VSYW5nZU51bWVyYWxTeXN0ZW0iOiJBcmFiaWMiLCJQZXJpb2RpY2FsIjp7IiRpZCI6IjEzIiwiSXNzbiI6IjE1MjUtNTA1MCIsIk5hbWUiOiJFcGlsZXBzeSBCZWhhdiIsIlBhZ2luYXRpb24iOjAsIlByb3RlY3RlZCI6ZmFsc2UsIkNyZWF0ZWRCeSI6Il9aZXluZXAgT2t1ci1Hw7xuZXkiLCJDcmVhdGVkT24iOiIyMDE5LTAxLTIyVDEyOjMxOjM4IiwiTW9kaWZpZWRCeSI6Il9aZXluZXAgT2t1ci1Hw7xuZXkiLCJJZCI6ImMwMzc5MGVmLWQ5ZjEtNGQ1Yi05YjMwLWIwZWRkNWY2ZGExZiIsIk1vZGlmaWVkT24iOiIyMDE5LTAxLTIyVDEyOjMxOjQwIiwiUHJvamVjdCI6eyIkcmVmIjoiNSJ9fSwiUHVibGlzaGVycyI6W10sIlF1b3RhdGlvbnMiOltdLCJSZWZlcmVuY2VUeXBlIjoiSm91cm5hbEFydGljbGUiLCJTaG9ydFRpdGxlIjoiR3VsLCBBaG1hZCAyMDE0IOKAkyBDb2duaXRpdmUgZGVmaWNpdHMgYW5kIGVtb3Rpb24gcmVndWxhdGlvbiIsIlNob3J0VGl0bGVVcGRhdGVUeXBlIjowLCJTb3VyY2VPZkJpYmxpb2dyYXBoaWNJbmZvcm1hdGlvbiI6IkJpYlRlWCIsIlN0YXRpY0lkcyI6WyJmZjE4ZWQ3My02YzVkLTQ2YmItYjM4NS1iODgwMTMzMzE1NDAiXSwiVGFibGVPZkNvbnRlbnRzQ29tcGxleGl0eSI6MCwiVGFibGVPZkNvbnRlbnRzU291cmNlVGV4dEZvcm1hdCI6MCwiVGFza3MiOltdLCJUaXRsZSI6IkNvZ25pdGl2ZSBkZWZpY2l0cyBhbmQgZW1vdGlvbiByZWd1bGF0aW9uIHN0cmF0ZWdpZXMgaW4gcGF0aWVudHMgd2l0aCBwc3ljaG9nZW5pYyBub25lcGlsZXB0aWMgc2VpenVyZXM6IGEgdGFzay1zd2l0Y2hpbmcgc3R1ZHkiLCJUcmFuc2xhdG9ycyI6W10sIlZvbHVtZSI6IjMyIiwiWWVhciI6IjIwMTQiLCJDcmVhdGVkQnkiOiJfWmV5bmVwIE9rdXItR8O8bmV5IiwiQ3JlYXRlZE9uIjoiMjAxOS0wMS0yMlQxMzozODoyMCIsIk1vZGlmaWVkQnkiOiJfWm9rdXJndWUiLCJJZCI6ImUyMzg0NzE0LWRkMDAtNDQ4Yy05OTM4LTFjZWMwNzM2ZDkyZSIsIk1vZGlmaWVkT24iOiIyMDE5LTA0LTI5VDA5OjQ0OjU5IiwiUHJvamVjdCI6eyIkcmVmIjoiNSJ9fSwiVXNlTnVtYmVyaW5nVHlwZU9mUGFyZW50RG9jdW1lbnQiOmZhbHNlfV0sIkZvcm1hdHRlZFRleHQiOnsiJGlkIjoiMTQiLCJDb3VudCI6MSwiVGV4dFVuaXRzIjpbeyIkaWQiOiIxNSIsIkZvbnRTdHlsZSI6eyIkaWQiOiIxNiIsIk5ldXRyYWwiOnRydWV9LCJSZWFkaW5nT3JkZXIiOjEsIlRleHQiOiJbNzhdIn1dfSwiVGFnIjoiQ2l0YXZpUGxhY2Vob2xkZXIjZDI1NzllNWMtMWRhNi00OTJlLWI2YWEtNTU3NmVlMGZjMmU5IiwiVGV4dCI6Ils3OF0iLCJXQUlWZXJzaW9uIjoiNi4zLjAuMCJ9}</w:instrText>
                </w:r>
                <w:r w:rsidRPr="008329EF">
                  <w:rPr>
                    <w:sz w:val="20"/>
                    <w:szCs w:val="20"/>
                  </w:rPr>
                  <w:fldChar w:fldCharType="separate"/>
                </w:r>
                <w:r w:rsidRPr="008329EF">
                  <w:rPr>
                    <w:sz w:val="20"/>
                    <w:szCs w:val="20"/>
                  </w:rPr>
                  <w:t>[78]</w:t>
                </w:r>
                <w:r w:rsidRPr="008329EF">
                  <w:rPr>
                    <w:sz w:val="20"/>
                    <w:szCs w:val="20"/>
                  </w:rPr>
                  <w:fldChar w:fldCharType="end"/>
                </w:r>
              </w:sdtContent>
            </w:sdt>
          </w:p>
        </w:tc>
        <w:tc>
          <w:tcPr>
            <w:tcW w:w="603" w:type="pct"/>
          </w:tcPr>
          <w:p w:rsidR="00A820F5" w:rsidRPr="008329EF" w:rsidRDefault="00A820F5" w:rsidP="00A820F5">
            <w:pPr>
              <w:spacing w:line="240" w:lineRule="auto"/>
              <w:ind w:firstLine="0"/>
              <w:rPr>
                <w:sz w:val="20"/>
                <w:szCs w:val="20"/>
              </w:rPr>
            </w:pPr>
            <w:r w:rsidRPr="008329EF">
              <w:rPr>
                <w:sz w:val="20"/>
                <w:szCs w:val="20"/>
              </w:rPr>
              <w:t>Emotion Regulation Questionnaire</w:t>
            </w:r>
          </w:p>
        </w:tc>
        <w:tc>
          <w:tcPr>
            <w:tcW w:w="788" w:type="pct"/>
          </w:tcPr>
          <w:p w:rsidR="00A820F5" w:rsidRPr="008329EF" w:rsidRDefault="00A820F5" w:rsidP="00A820F5">
            <w:pPr>
              <w:spacing w:line="240" w:lineRule="auto"/>
              <w:ind w:firstLine="0"/>
              <w:rPr>
                <w:sz w:val="20"/>
                <w:szCs w:val="20"/>
              </w:rPr>
            </w:pPr>
            <w:r w:rsidRPr="008329EF">
              <w:rPr>
                <w:sz w:val="20"/>
                <w:szCs w:val="20"/>
              </w:rPr>
              <w:t>Psychological distress (DASS)</w:t>
            </w:r>
          </w:p>
        </w:tc>
        <w:tc>
          <w:tcPr>
            <w:tcW w:w="521" w:type="pct"/>
          </w:tcPr>
          <w:p w:rsidR="00A820F5" w:rsidRPr="008329EF" w:rsidRDefault="00A820F5" w:rsidP="00A820F5">
            <w:pPr>
              <w:spacing w:line="240" w:lineRule="auto"/>
              <w:ind w:firstLine="0"/>
              <w:rPr>
                <w:sz w:val="20"/>
                <w:szCs w:val="20"/>
              </w:rPr>
            </w:pPr>
            <w:r w:rsidRPr="008329EF">
              <w:rPr>
                <w:sz w:val="20"/>
                <w:szCs w:val="20"/>
              </w:rPr>
              <w:t>E</w:t>
            </w:r>
          </w:p>
        </w:tc>
        <w:tc>
          <w:tcPr>
            <w:tcW w:w="507" w:type="pct"/>
          </w:tcPr>
          <w:p w:rsidR="00A820F5" w:rsidRPr="008329EF" w:rsidRDefault="00A820F5" w:rsidP="00A820F5">
            <w:pPr>
              <w:spacing w:line="240" w:lineRule="auto"/>
              <w:ind w:firstLine="0"/>
              <w:jc w:val="center"/>
              <w:rPr>
                <w:sz w:val="20"/>
                <w:szCs w:val="20"/>
              </w:rPr>
            </w:pPr>
            <w:r w:rsidRPr="008329EF">
              <w:rPr>
                <w:sz w:val="20"/>
                <w:szCs w:val="20"/>
              </w:rPr>
              <w:t>+++</w:t>
            </w:r>
          </w:p>
        </w:tc>
        <w:tc>
          <w:tcPr>
            <w:tcW w:w="1301" w:type="pct"/>
          </w:tcPr>
          <w:p w:rsidR="00A820F5" w:rsidRPr="008329EF" w:rsidRDefault="00A820F5" w:rsidP="00A820F5">
            <w:pPr>
              <w:spacing w:line="240" w:lineRule="auto"/>
              <w:ind w:firstLine="0"/>
              <w:rPr>
                <w:sz w:val="20"/>
                <w:szCs w:val="20"/>
              </w:rPr>
            </w:pPr>
            <w:r w:rsidRPr="008329EF">
              <w:rPr>
                <w:sz w:val="20"/>
                <w:szCs w:val="20"/>
              </w:rPr>
              <w:t>The patient group demonstrated reduced cognitive reappraisal, which was also associated with reduced cognitive flexibility.</w:t>
            </w:r>
          </w:p>
        </w:tc>
      </w:tr>
      <w:tr w:rsidR="00A820F5" w:rsidRPr="008329EF" w:rsidTr="00B7150E">
        <w:trPr>
          <w:cantSplit/>
          <w:trHeight w:val="402"/>
        </w:trPr>
        <w:tc>
          <w:tcPr>
            <w:tcW w:w="746" w:type="pct"/>
          </w:tcPr>
          <w:p w:rsidR="00A820F5" w:rsidRPr="008329EF" w:rsidRDefault="00A820F5" w:rsidP="00A820F5">
            <w:pPr>
              <w:spacing w:line="240" w:lineRule="auto"/>
              <w:ind w:firstLine="0"/>
              <w:rPr>
                <w:sz w:val="20"/>
                <w:szCs w:val="20"/>
              </w:rPr>
            </w:pPr>
            <w:r w:rsidRPr="008329EF">
              <w:rPr>
                <w:sz w:val="20"/>
                <w:szCs w:val="20"/>
              </w:rPr>
              <w:t>Functional neurological symptoms (19) &amp; healthy controls (19)</w:t>
            </w:r>
          </w:p>
        </w:tc>
        <w:tc>
          <w:tcPr>
            <w:tcW w:w="534" w:type="pct"/>
          </w:tcPr>
          <w:p w:rsidR="00A820F5" w:rsidRPr="008329EF" w:rsidRDefault="00A820F5" w:rsidP="00A820F5">
            <w:pPr>
              <w:spacing w:line="240" w:lineRule="auto"/>
              <w:ind w:firstLine="0"/>
              <w:rPr>
                <w:sz w:val="20"/>
                <w:szCs w:val="20"/>
              </w:rPr>
            </w:pPr>
            <w:proofErr w:type="spellStart"/>
            <w:r w:rsidRPr="008329EF">
              <w:rPr>
                <w:sz w:val="20"/>
                <w:szCs w:val="20"/>
              </w:rPr>
              <w:t>Kienle</w:t>
            </w:r>
            <w:proofErr w:type="spellEnd"/>
            <w:r w:rsidRPr="008329EF">
              <w:rPr>
                <w:sz w:val="20"/>
                <w:szCs w:val="20"/>
              </w:rPr>
              <w:t xml:space="preserve"> et al. (2018) </w:t>
            </w:r>
            <w:sdt>
              <w:sdtPr>
                <w:rPr>
                  <w:sz w:val="20"/>
                  <w:szCs w:val="20"/>
                </w:rPr>
                <w:alias w:val="Don't edit this field"/>
                <w:tag w:val="CitaviPlaceholder#c7725ee6-5b07-49a3-a3bc-a0d303f15cb5"/>
                <w:id w:val="-1667481"/>
                <w:placeholder>
                  <w:docPart w:val="71F5945F69ED4A97A9E7E259885E50D2"/>
                </w:placeholder>
              </w:sdtPr>
              <w:sdtContent>
                <w:r w:rsidRPr="008329EF">
                  <w:rPr>
                    <w:sz w:val="20"/>
                    <w:szCs w:val="20"/>
                  </w:rPr>
                  <w:fldChar w:fldCharType="begin"/>
                </w:r>
                <w:r w:rsidRPr="008329EF">
                  <w:rPr>
                    <w:sz w:val="20"/>
                    <w:szCs w:val="20"/>
                  </w:rPr>
                  <w:instrText>ADDIN CitaviPlaceholder{eyIkaWQiOiIxIiwiRW50cmllcyI6W3siJGlkIjoiMiIsIklkIjoiMTk4ZjQ4OTctZjQwYS00ZDg4LWIwOTUtNmRlNTQ2ODFkNWVhIiwiUmFuZ2VMZW5ndGgiOjUsIlJlZmVyZW5jZUlkIjoiNGQ0OGYxMjQtMWZkMC00NGViLWEyMTEtNTA5YTZkMmYyM2ZlIiwiUmVmZXJlbmNlIjp7IiRpZCI6IjMiLCJBYnN0cmFjdENvbXBsZXhpdHkiOjAsIkFic3RyYWN0U291cmNlVGV4dEZvcm1hdCI6MCwiQXV0aG9ycyI6W3siJGlkIjoiNCIsIkZpcnN0TmFtZSI6IkouIiwiTGFzdE5hbWUiOiJLaWVubGUiLCJQcm90ZWN0ZWQiOmZhbHNlLCJTZXgiOjAsIkNyZWF0ZWRCeSI6Il9aZXluZXAgT2t1ci1Hw7xuZXkiLCJDcmVhdGVkT24iOiIyMDE5LTAxLTIyVDEzOjM4OjIwIiwiTW9kaWZpZWRCeSI6Il9aZXluZXAgT2t1ci1Hw7xuZXkiLCJJZCI6ImY3NDlhNjE0LTRlMzctNDc5Mi04NmU1LWUwMWY1NTE1NjA4OCIsIk1vZGlmaWVkT24iOiIyMDE5LTAxLTIyVDEzOjM4OjI2IiwiUHJvamVjdCI6eyIkaWQiOiI1In19LHsiJGlkIjoiNiIsIkZpcnN0TmFtZSI6IkIuIiwiTGFzdE5hbWUiOiJSb2Nrc3Ryb2giLCJQcm90ZWN0ZWQiOmZhbHNlLCJTZXgiOjAsIkNyZWF0ZWRCeSI6Il9aZXluZXAgT2t1ci1Hw7xuZXkiLCJDcmVhdGVkT24iOiIyMDE5LTAxLTIyVDEyOjMxOjM4IiwiTW9kaWZpZWRCeSI6Il9aZXluZXAgT2t1ci1Hw7xuZXkiLCJJZCI6ImYyZWFhNTllLWZlOGEtNGM4ZS1hYzk5LTJiZTA2YWVkNDI5MyIsIk1vZGlmaWVkT24iOiIyMDE5LTAxLTIyVDEyOjMxOjQwIiwiUHJvamVjdCI6eyIkcmVmIjoiNSJ9fSx7IiRpZCI6IjciLCJGaXJzdE5hbWUiOiJKLiIsIkxhc3ROYW1lIjoiRmllc3MiLCJQcm90ZWN0ZWQiOmZhbHNlLCJTZXgiOjAsIkNyZWF0ZWRCeSI6Il9aZXluZXAgT2t1ci1Hw7xuZXkiLCJDcmVhdGVkT24iOiIyMDE5LTAxLTIyVDEyOjMxOjM4IiwiTW9kaWZpZWRCeSI6Il9aZXluZXAgT2t1ci1Hw7xuZXkiLCJJZCI6IjIyMmQyMTRkLTlmOTAtNDlkOS05YjVjLWRkMTA4NDcxNjA4NCIsIk1vZGlmaWVkT24iOiIyMDE5LTAxLTIyVDEyOjMxOjQwIiwiUHJvamVjdCI6eyIkcmVmIjoiNSJ9fSx7IiRpZCI6IjgiLCJGaXJzdE5hbWUiOiJSLiIsIkxhc3ROYW1lIjoiU2NobWlkdCIsIlByb3RlY3RlZCI6ZmFsc2UsIlNleCI6MCwiQ3JlYXRlZEJ5IjoiX1pleW5lcCBPa3VyLUfDvG5leSIsIkNyZWF0ZWRPbiI6IjIwMTktMDEtMjJUMTI6MzE6MzgiLCJNb2RpZmllZEJ5IjoiX1pleW5lcCBPa3VyLUfDvG5leSIsIklkIjoiNWM4ZjUyNTAtMGNmMS00OTRlLTgwM2UtYjk4ZjgxZTc3NjY0IiwiTW9kaWZpZWRPbiI6IjIwMTktMDEtMjJUMTI6MzE6NDAiLCJQcm9qZWN0Ijp7IiRyZWYiOiI1In19LHsiJGlkIjoiOSIsIkZpcnN0TmFtZSI6IlQuIiwiTGFzdE5hbWUiOiJQb3BvdiIsIlByb3RlY3RlZCI6ZmFsc2UsIlNleCI6MCwiQ3JlYXRlZEJ5IjoiX1pleW5lcCBPa3VyLUfDvG5leSIsIkNyZWF0ZWRPbiI6IjIwMTktMDEtMjJUMTM6Mzg6MjAiLCJNb2RpZmllZEJ5IjoiX1pleW5lcCBPa3VyLUfDvG5leSIsIklkIjoiYjdlMWEzNjctMDYwYy00MWNkLWEzNTYtMTRiNGEyM2RkM2FlIiwiTW9kaWZpZWRPbiI6IjIwMTktMDEtMjJUMTM6Mzg6MjYiLCJQcm9qZWN0Ijp7IiRyZWYiOiI1In19LHsiJGlkIjoiMTAiLCJGaXJzdE5hbWUiOiJBLiIsIkxhc3ROYW1lIjoiU3RlZmZlbi1LbGF0dCIsIlByb3RlY3RlZCI6ZmFsc2UsIlNleCI6MCwiQ3JlYXRlZEJ5IjoiX1pleW5lcCBPa3VyLUfDvG5leSIsIkNyZWF0ZWRPbiI6IjIwMTktMDEtMjJUMTM6Mzg6MjAiLCJNb2RpZmllZEJ5IjoiX1pleW5lcCBPa3VyLUfDvG5leSIsIklkIjoiM2ViODllZWUtMDcxMi00ODI4LTk3MjYtZGY4ZDQ2MDA1Yjg3IiwiTW9kaWZpZWRPbiI6IjIwMTktMDEtMjJUMTM6Mzg6MjYiLCJQcm9qZWN0Ijp7IiRyZWYiOiI1In19XSwiQ2l0YXRpb25LZXlVcGRhdGVUeXBlIjowLCJDb2xsYWJvcmF0b3JzIjpbXSwiRG9pIjoiMTAuMzM4OS9mcHN5dC4yMDE4LjAwMDM1IiwiRWRpdG9ycyI6W10sIkV2YWx1YXRpb25Db21wbGV4aXR5IjowLCJFdmFsdWF0aW9uU291cmNlVGV4dEZvcm1hdCI6MCwiR3JvdXBzIjpbXSwiSGFzTGFiZWwxIjpmYWxzZSwiSGFzTGFiZWwyIjpmYWxzZSwiS2V5d29yZHMiOltdLCJMb2NhdGlvbnMiOlt7IiRpZCI6IjExIiwiQWRkcmVzcyI6eyIkaWQiOiIxMiIsIkxpbmtlZFJlc291cmNlU3RhdHVzIjo4LCJPcmlnaW5hbFN0cmluZyI6IjEwLjMzODkvZnBzeXQuMjAxOC4wMDAzNSIsIkxpbmtlZFJlc291cmNlVHlwZSI6NSwiVXJpU3RyaW5nIjoiaHR0cHM6Ly9kb2kub3JnLzEwLjMzODkvZnBzeXQuMjAxOC4wMDAzNSIsIlByb3BlcnRpZXMiOnsiJGlkIjoiMTMifX0sIkFubm90YXRpb25zIjpbXSwiTG9jYXRpb25UeXBlIjowLCJNaXJyb3JzUmVmZXJlbmNlUHJvcGVydHlJZCI6MTI4LCJDcmVhdGVkQnkiOiJfWmV5bmVwIE9rdXItR8O8bmV5IiwiQ3JlYXRlZE9uIjoiMjAxOS0wMS0yMlQxMzozODoyMCIsIk1vZGlmaWVkQnkiOiJfWmV5bmVwIE9rdXItR8O8bmV5IiwiSWQiOiI1NmNhNDRhYy0yM2NiLTQ2ZmMtOGVkZS0xMDYzM2Q3ODcyZTkiLCJNb2RpZmllZE9uIjoiMjAxOS0wMS0yMlQxMzozODozNiIsIlByb2plY3QiOnsiJHJlZiI6IjUifX0seyIkaWQiOiIxNCIsIkFkZHJlc3MiOnsiJGlkIjoiMTUiLCJMaW5rZWRSZXNvdXJjZVN0YXR1cyI6OCwiT3JpZ2luYWxTdHJpbmciOiJodHRwOi8vd3d3Lm5jYmkubmxtLm5paC5nb3YvcG1jL2FydGljbGVzL1BNQzU4MTY3OTYvP3JlcG9ydD1yZWFkZXIiLCJMaW5rZWRSZXNvdXJjZVR5cGUiOjUsIlVyaVN0cmluZyI6Imh0dHA6Ly93d3cubmNiaS5ubG0ubmloLmdvdi9wbWMvYXJ0aWNsZXMvUE1DNTgxNjc5Ni8/cmVwb3J0PXJlYWRlciIsIlByb3BlcnRpZXMiOnsiJGlkIjoiMTYifX0sIkFubm90YXRpb25zIjpbXSwiTG9jYXRpb25UeXBlIjowLCJNaXJyb3JzUmVmZXJlbmNlUHJvcGVydHlJZCI6MTEsIkNyZWF0ZWRCeSI6Il9aZXluZXAgT2t1ci1Hw7xuZXkiLCJDcmVhdGVkT24iOiIyMDE5LTAxLTIyVDEzOjU2OjU0IiwiTW9kaWZpZWRCeSI6Il9aZXluZXAgT2t1ci1Hw7xuZXkiLCJJZCI6ImNlMjk1NjIzLWFlNzUtNDA3Mi1iNDYyLWE4ZjVkMzQ4MjgwMiIsIk1vZGlmaWVkT24iOiIyMDE5LTAxLTIyVDEzOjU2OjU2IiwiUHJvamVjdCI6eyIkcmVmIjoiNSJ9fSx7IiRpZCI6IjE3IiwiQWRkcmVzcyI6eyIkaWQiOiIxOCIsIkxpbmtlZFJlc291cmNlU3RhdHVzIjo4LCJPcmlnaW5hbFN0cmluZyI6IjI5NDg3NTQzIiwiTGlua2VkUmVzb3VyY2VUeXBlIjo1LCJVcmlTdHJpbmciOiJodHRwOi8vd3d3Lm5jYmkubmxtLm5paC5nb3YvcHVibWVkLzI5NDg3NTQzIiwiUHJvcGVydGllcyI6eyIkaWQiOiIxOSJ9fSwiQW5ub3RhdGlvbnMiOltdLCJMb2NhdGlvblR5cGUiOjAsIk1pcnJvcnNSZWZlcmVuY2VQcm9wZXJ0eUlkIjoxNjQsIkNyZWF0ZWRCeSI6Il9aZXluZXAgT2t1ci1Hw7xuZXkiLCJDcmVhdGVkT24iOiIyMDE5LTAxLTIyVDEzOjU2OjU0IiwiTW9kaWZpZWRCeSI6Il9aZXluZXAgT2t1ci1Hw7xuZXkiLCJJZCI6ImYyZjQ4MmU1LTMxNmItNDIwNC04NjcxLTI0NWM2ZDIzMmRlOCIsIk1vZGlmaWVkT24iOiIyMDE5LTAxLTIyVDEzOjU2OjU2IiwiUHJvamVjdCI6eyIkcmVmIjoiNSJ9fV0sIk9yZ2FuaXphdGlvbnMiOltdLCJPdGhlcnNJbnZvbHZlZCI6W10sIlBhZ2VSYW5nZSI6IjxzcD5cclxuICA8bj4zNTwvbj5cclxuICA8aW4+dHJ1ZTwvaW4+XHJcbiAgPG9zPjM1PC9vcz5cclxuICA8cHM+MzU8L3BzPlxyXG48L3NwPlxyXG48b3M+MzU8L29zPiIsIlBhZ2VSYW5nZU51bWJlciI6MzUsIlBhZ2VSYW5nZU51bWJlcmluZ1R5cGUiOiJQYWdlIiwiUGFnZVJhbmdlTnVtZXJhbFN5c3RlbSI6IkFyYWJpYyIsIlBlcmlvZGljYWwiOnsiJGlkIjoiMjAiLCJJc3NuIjoiMTY2NC0wNjQwIiwiTmFtZSI6IkZyb250IFBzeWNoaWF0cnkiLCJQYWdpbmF0aW9uIjowLCJQcm90ZWN0ZWQiOmZhbHNlLCJDcmVhdGVkQnkiOiJfWmV5bmVwIE9rdXItR8O8bmV5IiwiQ3JlYXRlZE9uIjoiMjAxOS0wMS0yMlQxMzozODoyMCIsIk1vZGlmaWVkQnkiOiJfWmV5bmVwIE9rdXItR8O8bmV5IiwiSWQiOiJkMGE0ZGQzMi03NmM1LTQyMDctODNiMS1lMWFkMDRiOWMxMzQiLCJNb2RpZmllZE9uIjoiMjAxOS0wMS0yMlQxMzozODoyNSIsIlByb2plY3QiOnsiJHJlZiI6IjUifX0sIlB1Ymxpc2hlcnMiOltdLCJRdW90YXRpb25zIjpbXSwiUmVmZXJlbmNlVHlwZSI6IkpvdXJuYWxBcnRpY2xlIiwiU2hvcnRUaXRsZSI6IktpZW5sZSwgUm9ja3N0cm9oIGV0IGFsLiAyMDE4IOKAkyBWYXJpYXRpb24gb2YgRnVuY3Rpb25hbCBOZXVyb2xvZ2ljYWwgU3ltcHRvbXMiLCJTaG9ydFRpdGxlVXBkYXRlVHlwZSI6MCwiU291cmNlT2ZCaWJsaW9ncmFwaGljSW5mb3JtYXRpb24iOiJCaWJUZVgiLCJTdGF0aWNJZHMiOlsiNzEwZjJhMzktNjRlMy00Y2E3LTk5MTUtODUxZDI2MTExY2Q0Il0sIlRhYmxlT2ZDb250ZW50c0NvbXBsZXhpdHkiOjAsIlRhYmxlT2ZDb250ZW50c1NvdXJjZVRleHRGb3JtYXQiOjAsIlRhc2tzIjpbXSwiVGl0bGUiOiJWYXJpYXRpb24gb2YgRnVuY3Rpb25hbCBOZXVyb2xvZ2ljYWwgU3ltcHRvbXMgYW5kIEVtb3Rpb24gUmVndWxhdGlvbiB3aXRoIFRpbWUiLCJUcmFuc2xhdG9ycyI6W10sIlZvbHVtZSI6IjkiLCJZZWFyIjoiMjAxOCIsIkNyZWF0ZWRCeSI6Il9aZXluZXAgT2t1ci1Hw7xuZXkiLCJDcmVhdGVkT24iOiIyMDE5LTAxLTIyVDEzOjM4OjIwIiwiTW9kaWZpZWRCeSI6Il9ab2t1cmd1ZSIsIklkIjoiNGQ0OGYxMjQtMWZkMC00NGViLWEyMTEtNTA5YTZkMmYyM2ZlIiwiTW9kaWZpZWRPbiI6IjIwMTktMDQtMjlUMDk6NDQ6NTkiLCJQcm9qZWN0Ijp7IiRyZWYiOiI1In19LCJVc2VOdW1iZXJpbmdUeXBlT2ZQYXJlbnREb2N1bWVudCI6ZmFsc2V9XSwiRm9ybWF0dGVkVGV4dCI6eyIkaWQiOiIyMSIsIkNvdW50IjoxLCJUZXh0VW5pdHMiOlt7IiRpZCI6IjIyIiwiRm9udFN0eWxlIjp7IiRpZCI6IjIzIiwiTmV1dHJhbCI6dHJ1ZX0sIlJlYWRpbmdPcmRlciI6MSwiVGV4dCI6IlsxMzddIn1dfSwiVGFnIjoiQ2l0YXZpUGxhY2Vob2xkZXIjYzc3MjVlZTYtNWIwNy00OWEzLWEzYmMtYTBkMzAzZjE1Y2I1IiwiVGV4dCI6IlsxMzddIiwiV0FJVmVyc2lvbiI6IjYuMy4wLjAifQ==}</w:instrText>
                </w:r>
                <w:r w:rsidRPr="008329EF">
                  <w:rPr>
                    <w:sz w:val="20"/>
                    <w:szCs w:val="20"/>
                  </w:rPr>
                  <w:fldChar w:fldCharType="separate"/>
                </w:r>
                <w:r w:rsidRPr="008329EF">
                  <w:rPr>
                    <w:sz w:val="20"/>
                    <w:szCs w:val="20"/>
                  </w:rPr>
                  <w:t>[137]</w:t>
                </w:r>
                <w:r w:rsidRPr="008329EF">
                  <w:rPr>
                    <w:sz w:val="20"/>
                    <w:szCs w:val="20"/>
                  </w:rPr>
                  <w:fldChar w:fldCharType="end"/>
                </w:r>
              </w:sdtContent>
            </w:sdt>
          </w:p>
        </w:tc>
        <w:tc>
          <w:tcPr>
            <w:tcW w:w="603" w:type="pct"/>
          </w:tcPr>
          <w:p w:rsidR="00A820F5" w:rsidRPr="008329EF" w:rsidRDefault="00A820F5" w:rsidP="00A820F5">
            <w:pPr>
              <w:spacing w:line="240" w:lineRule="auto"/>
              <w:ind w:firstLine="0"/>
              <w:rPr>
                <w:sz w:val="20"/>
                <w:szCs w:val="20"/>
              </w:rPr>
            </w:pPr>
            <w:r w:rsidRPr="008329EF">
              <w:rPr>
                <w:sz w:val="20"/>
                <w:szCs w:val="20"/>
              </w:rPr>
              <w:t>Emotion Regulation Questionnaire</w:t>
            </w:r>
          </w:p>
        </w:tc>
        <w:tc>
          <w:tcPr>
            <w:tcW w:w="788" w:type="pct"/>
          </w:tcPr>
          <w:p w:rsidR="00A820F5" w:rsidRPr="008329EF" w:rsidRDefault="00A820F5" w:rsidP="00A820F5">
            <w:pPr>
              <w:spacing w:line="240" w:lineRule="auto"/>
              <w:ind w:firstLine="0"/>
              <w:rPr>
                <w:sz w:val="20"/>
                <w:szCs w:val="20"/>
              </w:rPr>
            </w:pPr>
            <w:r w:rsidRPr="008329EF">
              <w:rPr>
                <w:sz w:val="20"/>
                <w:szCs w:val="20"/>
              </w:rPr>
              <w:t>Functional neurological symptoms (SDQ-20), psychological strain (SCL 90R)</w:t>
            </w:r>
          </w:p>
        </w:tc>
        <w:tc>
          <w:tcPr>
            <w:tcW w:w="521" w:type="pct"/>
          </w:tcPr>
          <w:p w:rsidR="00A820F5" w:rsidRPr="008329EF" w:rsidRDefault="00A820F5" w:rsidP="00A820F5">
            <w:pPr>
              <w:spacing w:line="240" w:lineRule="auto"/>
              <w:ind w:firstLine="0"/>
              <w:rPr>
                <w:sz w:val="20"/>
                <w:szCs w:val="20"/>
              </w:rPr>
            </w:pPr>
            <w:r w:rsidRPr="008329EF">
              <w:rPr>
                <w:sz w:val="20"/>
                <w:szCs w:val="20"/>
              </w:rPr>
              <w:t>E</w:t>
            </w:r>
          </w:p>
        </w:tc>
        <w:tc>
          <w:tcPr>
            <w:tcW w:w="507" w:type="pct"/>
          </w:tcPr>
          <w:p w:rsidR="00A820F5" w:rsidRPr="008329EF" w:rsidRDefault="00A820F5" w:rsidP="00A820F5">
            <w:pPr>
              <w:spacing w:line="240" w:lineRule="auto"/>
              <w:ind w:firstLine="0"/>
              <w:jc w:val="center"/>
              <w:rPr>
                <w:sz w:val="20"/>
                <w:szCs w:val="20"/>
              </w:rPr>
            </w:pPr>
            <w:r w:rsidRPr="008329EF">
              <w:rPr>
                <w:sz w:val="20"/>
                <w:szCs w:val="20"/>
              </w:rPr>
              <w:t>++</w:t>
            </w:r>
          </w:p>
        </w:tc>
        <w:tc>
          <w:tcPr>
            <w:tcW w:w="1301" w:type="pct"/>
          </w:tcPr>
          <w:p w:rsidR="00A820F5" w:rsidRPr="008329EF" w:rsidRDefault="00A820F5" w:rsidP="00A820F5">
            <w:pPr>
              <w:spacing w:line="240" w:lineRule="auto"/>
              <w:ind w:firstLine="0"/>
              <w:rPr>
                <w:sz w:val="20"/>
                <w:szCs w:val="20"/>
              </w:rPr>
            </w:pPr>
            <w:r w:rsidRPr="008329EF">
              <w:rPr>
                <w:sz w:val="20"/>
                <w:szCs w:val="20"/>
              </w:rPr>
              <w:t xml:space="preserve">Patients reported less of a tendency to use cognitive reappraisal than controls. </w:t>
            </w:r>
          </w:p>
        </w:tc>
      </w:tr>
      <w:tr w:rsidR="00A820F5" w:rsidRPr="008329EF" w:rsidTr="00B7150E">
        <w:trPr>
          <w:cantSplit/>
          <w:trHeight w:val="402"/>
        </w:trPr>
        <w:tc>
          <w:tcPr>
            <w:tcW w:w="746" w:type="pct"/>
          </w:tcPr>
          <w:p w:rsidR="00A820F5" w:rsidRPr="008329EF" w:rsidRDefault="00A820F5" w:rsidP="00A820F5">
            <w:pPr>
              <w:spacing w:line="240" w:lineRule="auto"/>
              <w:ind w:firstLine="0"/>
              <w:rPr>
                <w:sz w:val="20"/>
                <w:szCs w:val="20"/>
              </w:rPr>
            </w:pPr>
            <w:r w:rsidRPr="008329EF">
              <w:rPr>
                <w:sz w:val="20"/>
                <w:szCs w:val="20"/>
              </w:rPr>
              <w:t xml:space="preserve">Tension-type headache (105) &amp; healthy controls </w:t>
            </w:r>
          </w:p>
        </w:tc>
        <w:tc>
          <w:tcPr>
            <w:tcW w:w="534" w:type="pct"/>
          </w:tcPr>
          <w:p w:rsidR="00A820F5" w:rsidRPr="008329EF" w:rsidRDefault="00A820F5" w:rsidP="00A820F5">
            <w:pPr>
              <w:spacing w:line="240" w:lineRule="auto"/>
              <w:ind w:firstLine="0"/>
              <w:rPr>
                <w:sz w:val="20"/>
                <w:szCs w:val="20"/>
              </w:rPr>
            </w:pPr>
            <w:proofErr w:type="spellStart"/>
            <w:r w:rsidRPr="008329EF">
              <w:rPr>
                <w:sz w:val="20"/>
                <w:szCs w:val="20"/>
              </w:rPr>
              <w:t>Yucel</w:t>
            </w:r>
            <w:proofErr w:type="spellEnd"/>
            <w:r w:rsidRPr="008329EF">
              <w:rPr>
                <w:sz w:val="20"/>
                <w:szCs w:val="20"/>
              </w:rPr>
              <w:t xml:space="preserve"> et al. (2002) </w:t>
            </w:r>
            <w:sdt>
              <w:sdtPr>
                <w:rPr>
                  <w:sz w:val="20"/>
                  <w:szCs w:val="20"/>
                </w:rPr>
                <w:alias w:val="Don't edit this field"/>
                <w:tag w:val="CitaviPlaceholder#4d0391f7-ebd7-4eaf-9a9b-2b4d4e54dbf0"/>
                <w:id w:val="1698888845"/>
                <w:placeholder>
                  <w:docPart w:val="71F5945F69ED4A97A9E7E259885E50D2"/>
                </w:placeholder>
              </w:sdtPr>
              <w:sdtContent>
                <w:r w:rsidRPr="008329EF">
                  <w:rPr>
                    <w:sz w:val="20"/>
                    <w:szCs w:val="20"/>
                  </w:rPr>
                  <w:fldChar w:fldCharType="begin"/>
                </w:r>
                <w:r w:rsidRPr="008329EF">
                  <w:rPr>
                    <w:sz w:val="20"/>
                    <w:szCs w:val="20"/>
                  </w:rPr>
                  <w:instrText>ADDIN CitaviPlaceholder{eyIkaWQiOiIxIiwiRW50cmllcyI6W3siJGlkIjoiMiIsIklkIjoiYjk3ZWVlYTEtYmQxZC00Y2U5LTk2NGYtNTczNWQxNDIzOTk4IiwiUmFuZ2VMZW5ndGgiOjUsIlJlZmVyZW5jZUlkIjoiYTY5ODY1OTAtNTIwZC00ODVmLWFiOGUtN2VhZmMzN2RiZDJhIiwiUmVmZXJlbmNlIjp7IiRpZCI6IjMiLCJBYnN0cmFjdENvbXBsZXhpdHkiOjAsIkFic3RyYWN0U291cmNlVGV4dEZvcm1hdCI6MCwiQXV0aG9ycyI6W3siJGlkIjoiNCIsIkZpcnN0TmFtZSI6IkIuIiwiTGFzdE5hbWUiOiJZdWNlbCIsIlByb3RlY3RlZCI6ZmFsc2UsIlNleCI6MCwiQ3JlYXRlZEJ5IjoiX1pleW5lcCBPa3VyLUfDvG5leSIsIkNyZWF0ZWRPbiI6IjIwMTktMDEtMjJUMTM6Mzg6MjAiLCJNb2RpZmllZEJ5IjoiX1pleW5lcCBPa3VyLUfDvG5leSIsIklkIjoiODdiOGIwOWMtYmY0Mi00ZDczLWEzYWMtYjNhMTlkZGY0ZjFkIiwiTW9kaWZpZWRPbiI6IjIwMTktMDEtMjJUMTM6Mzg6MjYiLCJQcm9qZWN0Ijp7IiRpZCI6IjUifX0seyIkaWQiOiI2IiwiRmlyc3ROYW1lIjoiSy4iLCJMYXN0TmFtZSI6IktvcmEiLCJQcm90ZWN0ZWQiOmZhbHNlLCJTZXgiOjAsIkNyZWF0ZWRCeSI6Il9aZXluZXAgT2t1ci1Hw7xuZXkiLCJDcmVhdGVkT24iOiIyMDE5LTAxLTIyVDEzOjM4OjIwIiwiTW9kaWZpZWRCeSI6Il9aZXluZXAgT2t1ci1Hw7xuZXkiLCJJZCI6ImM2MjZlYzM4LTdmYTYtNDVjNy04ZjRhLWMyMGUxOTdiODE3MCIsIk1vZGlmaWVkT24iOiIyMDE5LTAxLTIyVDEzOjM4OjI2IiwiUHJvamVjdCI6eyIkcmVmIjoiNSJ9fSx7IiRpZCI6IjciLCJGaXJzdE5hbWUiOiJTLiIsIkxhc3ROYW1lIjoiT3p5YWxjaW4iLCJQcm90ZWN0ZWQiOmZhbHNlLCJTZXgiOjAsIkNyZWF0ZWRCeSI6Il9aZXluZXAgT2t1ci1Hw7xuZXkiLCJDcmVhdGVkT24iOiIyMDE5LTAxLTIyVDEzOjM4OjIwIiwiTW9kaWZpZWRCeSI6Il9aZXluZXAgT2t1ci1Hw7xuZXkiLCJJZCI6IjgyOWU5MWY2LTM0ZDgtNDlmYy04Yzk0LThlMWFiMzEwNWFkNyIsIk1vZGlmaWVkT24iOiIyMDE5LTAxLTIyVDEzOjM4OjI2IiwiUHJvamVjdCI6eyIkcmVmIjoiNSJ9fSx7IiRpZCI6IjgiLCJGaXJzdE5hbWUiOiJOLiIsIkxhc3ROYW1lIjoiQWxjYWxhciIsIlByb3RlY3RlZCI6ZmFsc2UsIlNleCI6MCwiQ3JlYXRlZEJ5IjoiX1pleW5lcCBPa3VyLUfDvG5leSIsIkNyZWF0ZWRPbiI6IjIwMTktMDEtMjJUMTM6Mzg6MjAiLCJNb2RpZmllZEJ5IjoiX1pleW5lcCBPa3VyLUfDvG5leSIsIklkIjoiNzk5ZjVlMzgtNGNlNS00ZTVhLTg1MGYtMzE5OGIwM2E2ZDE0IiwiTW9kaWZpZWRPbiI6IjIwMTktMDEtMjJUMTM6Mzg6MjYiLCJQcm9qZWN0Ijp7IiRyZWYiOiI1In19LHsiJGlkIjoiOSIsIkZpcnN0TmFtZSI6Ik8uIiwiTGFzdE5hbWUiOiJPemRlbWlyIiwiUHJvdGVjdGVkIjpmYWxzZSwiU2V4IjowLCJDcmVhdGVkQnkiOiJfWmV5bmVwIE9rdXItR8O8bmV5IiwiQ3JlYXRlZE9uIjoiMjAxOS0wMS0yMlQxMzozODoyMCIsIk1vZGlmaWVkQnkiOiJfWmV5bmVwIE9rdXItR8O8bmV5IiwiSWQiOiJmMmRlYjE2Yy04MWEzLTQ2NzAtODJhMS1kY2VlNTYzYjAxYzQiLCJNb2RpZmllZE9uIjoiMjAxOS0wMS0yMlQxMzozODoyNiIsIlByb2plY3QiOnsiJHJlZiI6IjUifX0seyIkaWQiOiIxMCIsIkZpcnN0TmFtZSI6IkEuIiwiTGFzdE5hbWUiOiJZdWNlbCIsIlByb3RlY3RlZCI6ZmFsc2UsIlNleCI6MCwiQ3JlYXRlZEJ5IjoiX1pleW5lcCBPa3VyLUfDvG5leSIsIkNyZWF0ZWRPbiI6IjIwMTktMDEtMjJUMTM6Mzg6MjAiLCJNb2RpZmllZEJ5IjoiX1pleW5lcCBPa3VyLUfDvG5leSIsIklkIjoiMWFlOTUxZTQtYmQ0MC00NDg4LWEyZGMtZmI5OTdjZjg4MTlmIiwiTW9kaWZpZWRPbiI6IjIwMTktMDEtMjJUMTM6Mzg6MjYiLCJQcm9qZWN0Ijp7IiRyZWYiOiI1In19XSwiQ2l0YXRpb25LZXlVcGRhdGVUeXBlIjowLCJDb2xsYWJvcmF0b3JzIjpbXSwiRWRpdG9ycyI6W10sIkV2YWx1YXRpb25Db21wbGV4aXR5IjowLCJFdmFsdWF0aW9uU291cmNlVGV4dEZvcm1hdCI6MCwiR3JvdXBzIjpbXSwiSGFzTGFiZWwxIjpmYWxzZSwiSGFzTGFiZWwyIjpmYWxzZSwiS2V5d29yZHMiOltdLCJMb2NhdGlvbnMiOlt7IiRpZCI6IjExIiwiQWRkcmVzcyI6eyIkaWQiOiIxMiIsIkxpbmtlZFJlc291cmNlU3RhdHVzIjo4LCJPcmlnaW5hbFN0cmluZyI6Imh0dHA6Ly9vbmxpbmVsaWJyYXJ5LndpbGV5LmNvbS9zdG9yZS8xMC4xMDQ2L2ouMTUyNi00NjEwLjIwMDIuMDIwNTEueC9hc3NldC9qLjE1MjYtNDYxMC4yMDAyLjAyMDUxLngucGRmP3Y9MSZ0PWg0MWZ3OGNwJnM9MjMxZDQ3YjQ0NjRhZGYzYWRmZjA1NTRkZjEyNDA1ZTllMzg2NjYyMSIsIkxpbmtlZFJlc291cmNlVHlwZSI6NSwiVXJpU3RyaW5nIjoiaHR0cDovL29ubGluZWxpYnJhcnkud2lsZXkuY29tL3N0b3JlLzEwLjEwNDYvai4xNTI2LTQ2MTAuMjAwMi4wMjA1MS54L2Fzc2V0L2ouMTUyNi00NjEwLjIwMDIuMDIwNTEueC5wZGY/dj0xJnQ9aDQxZnc4Y3Amcz0yMzFkNDdiNDQ2NGFkZjNhZGZmMDU1NGRmMTI0MDVlOWUzODY2NjIxIiwiUHJvcGVydGllcyI6eyIkaWQiOiIxMyJ9fSwiQW5ub3RhdGlvbnMiOltdLCJMb2NhdGlvblR5cGUiOjAsIk1pcnJvcnNSZWZlcmVuY2VQcm9wZXJ0eUlkIjoxNTEsIkNyZWF0ZWRCeSI6Il9aZXluZXAgT2t1ci1Hw7xuZXkiLCJDcmVhdGVkT24iOiIyMDE5LTAxLTIyVDEzOjM4OjIwIiwiTW9kaWZpZWRCeSI6Il9aZXluZXAgT2t1ci1Hw7xuZXkiLCJJZCI6IjNhMGU2NDAzLTNjMjgtNDVkMi1hNzI4LTk4ZmUwNmUzODQxYSIsIk1vZGlmaWVkT24iOiIyMDE5LTAxLTIyVDEzOjM4OjQ0IiwiUHJvamVjdCI6eyIkcmVmIjoiNSJ9fSx7IiRpZCI6IjE0IiwiQWRkcmVzcyI6eyIkaWQiOiIxNSIsIkxpbmtlZFJlc291cmNlU3RhdHVzIjo4LCJPcmlnaW5hbFN0cmluZyI6Imh0dHA6Ly9kb2kud2lsZXkuY29tLzEwLjEwNDYvai4xNTI2LTQ2MTAuMjAwMi4wMjA1MS54IiwiTGlua2VkUmVzb3VyY2VUeXBlIjo1LCJVcmlTdHJpbmciOiJodHRwOi8vZG9pLndpbGV5LmNvbS8xMC4xMDQ2L2ouMTUyNi00NjEwLjIwMDIuMDIwNTEueCIsIlByb3BlcnRpZXMiOnsiJGlkIjoiMTYifX0sIkFubm90YXRpb25zIjpbXSwiTG9jYXRpb25UeXBlIjowLCJNaXJyb3JzUmVmZXJlbmNlUHJvcGVydHlJZCI6MTEsIkNyZWF0ZWRCeSI6Il9aZXluZXAgT2t1ci1Hw7xuZXkiLCJDcmVhdGVkT24iOiIyMDE5LTAxLTIyVDEzOjU2OjU0IiwiTW9kaWZpZWRCeSI6Il9aZXluZXAgT2t1ci1Hw7xuZXkiLCJJZCI6ImQxMTYwNDc5LWViOWItNDg2MC04NGI2LWU3Y2E4Yjg4MmFjOSIsIk1vZGlmaWVkT24iOiIyMDE5LTAxLTIyVDEzOjU2OjU2IiwiUHJvamVjdCI6eyIkcmVmIjoiNSJ9fV0sIk51bWJlciI6IjMiLCJPbmxpbmVBZGRyZXNzIjoiaHR0cDovL29ubGluZWxpYnJhcnkud2lsZXkuY29tL3N0b3JlLzEwLjEwNDYvai4xNTI2LTQ2MTAuMjAwMi4wMjA1MS54L2Fzc2V0L2ouMTUyNi00NjEwLjIwMDIuMDIwNTEueC5wZGY/dj0xJnQ9aDQxZnc4Y3Amcz0yMzFkNDdiNDQ2NGFkZjNhZGZmMDU1NGRmMTI0MDVlOWUzODY2NjIxIiwiT3JnYW5pemF0aW9ucyI6W10sIk90aGVyc0ludm9sdmVkIjpbXSwiUGFnZVJhbmdlIjoiPHNwPlxyXG4gIDxuPjE5NDwvbj5cclxuICA8aW4+dHJ1ZTwvaW4+XHJcbiAgPG9zPjE5NDwvb3M+XHJcbiAgPHBzPjE5NDwvcHM+XHJcbjwvc3A+XHJcbjxlcD5cclxuICA8bj4xOTk8L24+XHJcbiAgPGluPnRydWU8L2luPlxyXG4gIDxvcz4xOTk8L29zPlxyXG4gIDxwcz4xOTk8L3BzPlxyXG48L2VwPlxyXG48b3M+MTk0LTk8L29zPiIsIlBhZ2VSYW5nZU51bWJlciI6MTk0LCJQYWdlUmFuZ2VOdW1iZXJpbmdUeXBlIjoiUGFnZSIsIlBhZ2VSYW5nZU51bWVyYWxTeXN0ZW0iOiJBcmFiaWMiLCJQZXJpb2RpY2FsIjp7IiRpZCI6IjE3IiwiSXNzbiI6IjAwMTctODc0OCIsIk5hbWUiOiJIZWFkYWNoZSIsIlBhZ2luYXRpb24iOjAsIlByb3RlY3RlZCI6ZmFsc2UsIkNyZWF0ZWRCeSI6Il9aZXluZXAgT2t1ci1Hw7xuZXkiLCJDcmVhdGVkT24iOiIyMDE5LTAxLTIyVDEzOjM4OjIwIiwiTW9kaWZpZWRCeSI6Il9aZXluZXAgT2t1ci1Hw7xuZXkiLCJJZCI6ImZjNDZkZGY1LTQ1YWQtNDY3NS05OWUzLTk1YmFmNWVkZTdjZiIsIk1vZGlmaWVkT24iOiIyMDE5LTAxLTIyVDEzOjM4OjI1IiwiUHJvamVjdCI6eyIkcmVmIjoiNSJ9fSwiUHVibGlzaGVycyI6W10sIlF1b3RhdGlvbnMiOltdLCJSZWZlcmVuY2VUeXBlIjoiSm91cm5hbEFydGljbGUiLCJTaG9ydFRpdGxlIjoiWXVjZWwsIEtvcmEgZXQgYWwuIDIwMDIg4oCTIERlcHJlc3Npb24iLCJTaG9ydFRpdGxlVXBkYXRlVHlwZSI6MCwiU291cmNlT2ZCaWJsaW9ncmFwaGljSW5mb3JtYXRpb24iOiJCaWJUZVgiLCJTdGF0aWNJZHMiOlsiYWY1OGNjZDEtZWVhZS00YjQ1LWE0YjAtYWQ1MTUwZmY0NDYyIl0sIlRhYmxlT2ZDb250ZW50c0NvbXBsZXhpdHkiOjAsIlRhYmxlT2ZDb250ZW50c1NvdXJjZVRleHRGb3JtYXQiOjAsIlRhc2tzIjpbXSwiVGl0bGUiOiJEZXByZXNzaW9uLCBhdXRvbWF0aWMgdGhvdWdodHMsIGFsZXhpdGh5bWlhLCBhbmQgYXNzZXJ0aXZlbmVzcyBpbiBwYXRpZW50cyB3aXRoIHRlbnNpb24tdHlwZSBoZWFkYWNoZSIsIlRyYW5zbGF0b3JzIjpbXSwiVm9sdW1lIjoiNDIiLCJZZWFyIjoiMjAwMiIsIkNyZWF0ZWRCeSI6Il9aZXluZXAgT2t1ci1Hw7xuZXkiLCJDcmVhdGVkT24iOiIyMDE5LTAxLTIyVDEzOjM4OjIwIiwiTW9kaWZpZWRCeSI6Il9ab2t1cmd1ZSIsIklkIjoiYTY5ODY1OTAtNTIwZC00ODVmLWFiOGUtN2VhZmMzN2RiZDJhIiwiTW9kaWZpZWRPbiI6IjIwMTktMDQtMjlUMDk6NDQ6NTkiLCJQcm9qZWN0Ijp7IiRyZWYiOiI1In19LCJVc2VOdW1iZXJpbmdUeXBlT2ZQYXJlbnREb2N1bWVudCI6ZmFsc2V9XSwiRm9ybWF0dGVkVGV4dCI6eyIkaWQiOiIxOCIsIkNvdW50IjoxLCJUZXh0VW5pdHMiOlt7IiRpZCI6IjE5IiwiRm9udFN0eWxlIjp7IiRpZCI6IjIwIiwiTmV1dHJhbCI6dHJ1ZX0sIlJlYWRpbmdPcmRlciI6MSwiVGV4dCI6IlsxMzhdIn1dfSwiVGFnIjoiQ2l0YXZpUGxhY2Vob2xkZXIjNGQwMzkxZjctZWJkNy00ZWFmLTlhOWItMmI0ZDRlNTRkYmYwIiwiVGV4dCI6IlsxMzhdIiwiV0FJVmVyc2lvbiI6IjYuMy4wLjAifQ==}</w:instrText>
                </w:r>
                <w:r w:rsidRPr="008329EF">
                  <w:rPr>
                    <w:sz w:val="20"/>
                    <w:szCs w:val="20"/>
                  </w:rPr>
                  <w:fldChar w:fldCharType="separate"/>
                </w:r>
                <w:r w:rsidRPr="008329EF">
                  <w:rPr>
                    <w:sz w:val="20"/>
                    <w:szCs w:val="20"/>
                  </w:rPr>
                  <w:t>[138]</w:t>
                </w:r>
                <w:r w:rsidRPr="008329EF">
                  <w:rPr>
                    <w:sz w:val="20"/>
                    <w:szCs w:val="20"/>
                  </w:rPr>
                  <w:fldChar w:fldCharType="end"/>
                </w:r>
              </w:sdtContent>
            </w:sdt>
          </w:p>
        </w:tc>
        <w:tc>
          <w:tcPr>
            <w:tcW w:w="603" w:type="pct"/>
          </w:tcPr>
          <w:p w:rsidR="00A820F5" w:rsidRPr="008329EF" w:rsidRDefault="00A820F5" w:rsidP="00A820F5">
            <w:pPr>
              <w:spacing w:line="240" w:lineRule="auto"/>
              <w:ind w:firstLine="0"/>
              <w:rPr>
                <w:sz w:val="20"/>
                <w:szCs w:val="20"/>
              </w:rPr>
            </w:pPr>
            <w:r w:rsidRPr="008329EF">
              <w:rPr>
                <w:sz w:val="20"/>
                <w:szCs w:val="20"/>
              </w:rPr>
              <w:t>Automatic Thoughts Scale</w:t>
            </w:r>
          </w:p>
        </w:tc>
        <w:tc>
          <w:tcPr>
            <w:tcW w:w="788" w:type="pct"/>
          </w:tcPr>
          <w:p w:rsidR="00A820F5" w:rsidRPr="008329EF" w:rsidRDefault="00A820F5" w:rsidP="00A820F5">
            <w:pPr>
              <w:spacing w:line="240" w:lineRule="auto"/>
              <w:ind w:firstLine="0"/>
              <w:rPr>
                <w:sz w:val="20"/>
                <w:szCs w:val="20"/>
              </w:rPr>
            </w:pPr>
            <w:r w:rsidRPr="008329EF">
              <w:rPr>
                <w:sz w:val="20"/>
                <w:szCs w:val="20"/>
              </w:rPr>
              <w:t>Depression (BDI), assertiveness (RAS)</w:t>
            </w:r>
          </w:p>
        </w:tc>
        <w:tc>
          <w:tcPr>
            <w:tcW w:w="521" w:type="pct"/>
          </w:tcPr>
          <w:p w:rsidR="00A820F5" w:rsidRPr="008329EF" w:rsidRDefault="00A820F5" w:rsidP="00A820F5">
            <w:pPr>
              <w:spacing w:line="240" w:lineRule="auto"/>
              <w:ind w:firstLine="0"/>
              <w:rPr>
                <w:sz w:val="20"/>
                <w:szCs w:val="20"/>
              </w:rPr>
            </w:pPr>
            <w:r w:rsidRPr="008329EF">
              <w:rPr>
                <w:sz w:val="20"/>
                <w:szCs w:val="20"/>
              </w:rPr>
              <w:t>CC</w:t>
            </w:r>
          </w:p>
        </w:tc>
        <w:tc>
          <w:tcPr>
            <w:tcW w:w="507" w:type="pct"/>
          </w:tcPr>
          <w:p w:rsidR="00A820F5" w:rsidRPr="008329EF" w:rsidRDefault="00A820F5" w:rsidP="00A820F5">
            <w:pPr>
              <w:spacing w:line="240" w:lineRule="auto"/>
              <w:ind w:firstLine="0"/>
              <w:jc w:val="center"/>
              <w:rPr>
                <w:sz w:val="20"/>
                <w:szCs w:val="20"/>
              </w:rPr>
            </w:pPr>
            <w:r w:rsidRPr="008329EF">
              <w:rPr>
                <w:sz w:val="20"/>
                <w:szCs w:val="20"/>
              </w:rPr>
              <w:t>+++</w:t>
            </w:r>
          </w:p>
        </w:tc>
        <w:tc>
          <w:tcPr>
            <w:tcW w:w="1301" w:type="pct"/>
          </w:tcPr>
          <w:p w:rsidR="00A820F5" w:rsidRPr="008329EF" w:rsidRDefault="00A820F5" w:rsidP="00A820F5">
            <w:pPr>
              <w:spacing w:line="240" w:lineRule="auto"/>
              <w:ind w:firstLine="0"/>
              <w:rPr>
                <w:sz w:val="20"/>
                <w:szCs w:val="20"/>
              </w:rPr>
            </w:pPr>
            <w:r w:rsidRPr="008329EF">
              <w:rPr>
                <w:sz w:val="20"/>
                <w:szCs w:val="20"/>
              </w:rPr>
              <w:t xml:space="preserve">Patients had more frequent automatic negative thoughts, which were associated with higher depression scores. Chronic tension-type headache patients had more depression and negative automatic thoughts than episodic tension-type headache patients. </w:t>
            </w:r>
          </w:p>
        </w:tc>
      </w:tr>
      <w:tr w:rsidR="00A820F5" w:rsidRPr="008329EF" w:rsidTr="00B7150E">
        <w:trPr>
          <w:cantSplit/>
          <w:trHeight w:val="402"/>
        </w:trPr>
        <w:tc>
          <w:tcPr>
            <w:tcW w:w="746" w:type="pct"/>
          </w:tcPr>
          <w:p w:rsidR="00A820F5" w:rsidRPr="008329EF" w:rsidRDefault="00A820F5" w:rsidP="00A820F5">
            <w:pPr>
              <w:spacing w:line="240" w:lineRule="auto"/>
              <w:ind w:firstLine="0"/>
              <w:rPr>
                <w:b/>
                <w:sz w:val="20"/>
                <w:szCs w:val="20"/>
              </w:rPr>
            </w:pPr>
            <w:r w:rsidRPr="008329EF">
              <w:rPr>
                <w:sz w:val="20"/>
                <w:szCs w:val="20"/>
              </w:rPr>
              <w:t>Irritable bowel syndrome (14) &amp; healthy controls (14)</w:t>
            </w:r>
          </w:p>
        </w:tc>
        <w:tc>
          <w:tcPr>
            <w:tcW w:w="534" w:type="pct"/>
          </w:tcPr>
          <w:p w:rsidR="00A820F5" w:rsidRPr="008329EF" w:rsidRDefault="00A820F5" w:rsidP="00A820F5">
            <w:pPr>
              <w:spacing w:line="240" w:lineRule="auto"/>
              <w:ind w:firstLine="0"/>
              <w:rPr>
                <w:sz w:val="20"/>
                <w:szCs w:val="20"/>
              </w:rPr>
            </w:pPr>
            <w:proofErr w:type="spellStart"/>
            <w:r w:rsidRPr="008329EF">
              <w:rPr>
                <w:sz w:val="20"/>
                <w:szCs w:val="20"/>
              </w:rPr>
              <w:t>Kilkens</w:t>
            </w:r>
            <w:proofErr w:type="spellEnd"/>
            <w:r w:rsidRPr="008329EF">
              <w:rPr>
                <w:sz w:val="20"/>
                <w:szCs w:val="20"/>
              </w:rPr>
              <w:t xml:space="preserve">, </w:t>
            </w:r>
            <w:proofErr w:type="spellStart"/>
            <w:r w:rsidRPr="008329EF">
              <w:rPr>
                <w:sz w:val="20"/>
                <w:szCs w:val="20"/>
              </w:rPr>
              <w:t>Honig</w:t>
            </w:r>
            <w:proofErr w:type="spellEnd"/>
            <w:r w:rsidRPr="008329EF">
              <w:rPr>
                <w:sz w:val="20"/>
                <w:szCs w:val="20"/>
              </w:rPr>
              <w:t xml:space="preserve">, van </w:t>
            </w:r>
            <w:proofErr w:type="spellStart"/>
            <w:r w:rsidRPr="008329EF">
              <w:rPr>
                <w:sz w:val="20"/>
                <w:szCs w:val="20"/>
              </w:rPr>
              <w:t>Nieuwen</w:t>
            </w:r>
            <w:r w:rsidRPr="008329EF">
              <w:rPr>
                <w:sz w:val="20"/>
                <w:szCs w:val="20"/>
              </w:rPr>
              <w:softHyphen/>
            </w:r>
            <w:r w:rsidRPr="008329EF">
              <w:rPr>
                <w:sz w:val="20"/>
                <w:szCs w:val="20"/>
              </w:rPr>
              <w:softHyphen/>
              <w:t>hoven</w:t>
            </w:r>
            <w:proofErr w:type="spellEnd"/>
            <w:r w:rsidRPr="008329EF">
              <w:rPr>
                <w:sz w:val="20"/>
                <w:szCs w:val="20"/>
              </w:rPr>
              <w:t xml:space="preserve">, Riedel, &amp; </w:t>
            </w:r>
            <w:proofErr w:type="spellStart"/>
            <w:r w:rsidRPr="008329EF">
              <w:rPr>
                <w:sz w:val="20"/>
                <w:szCs w:val="20"/>
              </w:rPr>
              <w:t>Brummer</w:t>
            </w:r>
            <w:proofErr w:type="spellEnd"/>
            <w:r w:rsidRPr="008329EF">
              <w:rPr>
                <w:sz w:val="20"/>
                <w:szCs w:val="20"/>
              </w:rPr>
              <w:t xml:space="preserve"> (2004) </w:t>
            </w:r>
            <w:sdt>
              <w:sdtPr>
                <w:rPr>
                  <w:sz w:val="20"/>
                  <w:szCs w:val="20"/>
                </w:rPr>
                <w:alias w:val="Don't edit this field"/>
                <w:tag w:val="CitaviPlaceholder#bbc0cf71-799d-4cae-a2b1-6383b67e8887"/>
                <w:id w:val="638617188"/>
                <w:placeholder>
                  <w:docPart w:val="71F5945F69ED4A97A9E7E259885E50D2"/>
                </w:placeholder>
              </w:sdtPr>
              <w:sdtContent>
                <w:r w:rsidRPr="008329EF">
                  <w:rPr>
                    <w:sz w:val="20"/>
                    <w:szCs w:val="20"/>
                  </w:rPr>
                  <w:fldChar w:fldCharType="begin"/>
                </w:r>
                <w:r w:rsidRPr="008329EF">
                  <w:rPr>
                    <w:sz w:val="20"/>
                    <w:szCs w:val="20"/>
                  </w:rPr>
                  <w:instrText>ADDIN CitaviPlaceholder{eyIkaWQiOiIxIiwiRW50cmllcyI6W3siJGlkIjoiMiIsIklkIjoiYTFiMTkwOWMtN2JjNy00YTYzLWFhNDUtMDdkOGIzNDhkZGJlIiwiUmFuZ2VMZW5ndGgiOjUsIlJlZmVyZW5jZUlkIjoiY2Q4ZjgwMDAtOTNhNS00ZDVlLWI5YzQtNmNiZjUyMmUyMDJlIiwiUmVmZXJlbmNlIjp7IiRpZCI6IjMiLCJBYnN0cmFjdENvbXBsZXhpdHkiOjAsIkFic3RyYWN0U291cmNlVGV4dEZvcm1hdCI6MCwiQXV0aG9ycyI6W3siJGlkIjoiNCIsIkZpcnN0TmFtZSI6IlQuIiwiTGFzdE5hbWUiOiJLaWxrZW5zIiwiTWlkZGxlTmFtZSI6Ik8uIiwiUHJvdGVjdGVkIjpmYWxzZSwiU2V4IjowLCJDcmVhdGVkQnkiOiJfWmV5bmVwIE9rdXItR8O8bmV5IiwiQ3JlYXRlZE9uIjoiMjAxOS0wMS0yMlQxMzozODoyMCIsIk1vZGlmaWVkQnkiOiJfWmV5bmVwIE9rdXItR8O8bmV5IiwiSWQiOiI4OTI4N2UyZS03ODM0LTQ5YzAtYjk1ZS00YThhMThkMTA5MWEiLCJNb2RpZmllZE9uIjoiMjAxOS0wMS0yMlQxMzozODoyNiIsIlByb2plY3QiOnsiJGlkIjoiNSJ9fSx7IiRpZCI6IjYiLCJGaXJzdE5hbWUiOiJBLiIsIkxhc3ROYW1lIjoiSG9uaWciLCJQcm90ZWN0ZWQiOmZhbHNlLCJTZXgiOjAsIkNyZWF0ZWRCeSI6Il9aZXluZXAgT2t1ci1Hw7xuZXkiLCJDcmVhdGVkT24iOiIyMDE5LTAxLTIyVDEzOjM4OjIwIiwiTW9kaWZpZWRCeSI6Il9aZXluZXAgT2t1ci1Hw7xuZXkiLCJJZCI6ImQ0M2ViOTdjLTU5MTMtNGE2MS1iYzY1LTMxOTg3NGI4ZjZlMSIsIk1vZGlmaWVkT24iOiIyMDE5LTAxLTIyV</w:instrText>
                </w:r>
                <w:r w:rsidRPr="008329EF">
                  <w:rPr>
                    <w:sz w:val="20"/>
                    <w:szCs w:val="20"/>
                    <w:lang w:val="de-DE"/>
                  </w:rPr>
                  <w:instrText>DEzOjM4OjI1IiwiUHJvamVjdCI6eyIkcmVmIjoiNSJ9fSx7IiRpZCI6IjciLCJGaXJzdE5hbWUiOiJNLiIsIkxhc3ROYW1lIjoidmFuIE5pZXV3ZW5ob3ZlbiIsIk1pZGRsZU5hbWUiOiJBLiIsIlByb3RlY3RlZCI6ZmFsc2UsIlNleCI6MCwiQ3JlYXRlZEJ5IjoiX1pleW5lcCBPa3VyLUfDvG5leSIsIkNyZWF0ZWRPbiI6IjIwMTktMDEtMjJUMTM6Mzg6MjAiLCJNb2RpZmllZEJ5IjoiX1pleW5lcCBPa3VyLUfDvG5leSIsIklkIjoiOTE1ZjE5MzktYTJlNi00MjY4LWE4YmMtMDM3ZDFlMzI0ZGRlIiwiTW9kaWZpZWRPbiI6IjIwMTktMDEtMjJUMTM6Mzg6MjYiLCJQcm9qZWN0Ijp7IiRyZWYiOiI1In19LHsiJGlkIjoiOCIsIkZpcnN0TmFtZSI6IlcuIiwiTGFzdE5hbWUiOiJSaWVkZWwiLCJNaWRkbGVOYW1lIjoiSi4iLCJQcm90ZWN0ZWQiOmZhbHNlLCJTZXgiOjAsIkNyZWF0ZWRCeSI6Il9aZXluZXAgT2t1ci1Hw7xuZXkiLCJDcmVhdGVkT24iOiIyMDE5LTAxLTIyVDEzOjM4OjIwIiwiTW9kaWZpZWRCeSI6Il9aZXluZXAgT2t1ci1Hw7xuZXkiLCJJZCI6IjkyYWE4YjBlLTBhMWMtNDQ0YS1iZjZlLWJjNmQzZmRmY2RhYiIsIk1vZGlmaWVkT24iOiIyMDE5LTAxLTIyVDEzOjM4OjI2IiwiUHJvamVjdCI6eyIkcmVmIjoiNSJ9fSx7IiRpZCI6IjkiLCJGaXJzdE5hbWUiOiJSLiIsIkxhc3ROYW1lIjoiQnJ1bW1lciIsIk1pZGRsZU5hbWUiOiJKLiIsIlByb3RlY3RlZCI6ZmFsc2UsIlNleCI6MCwiQ3JlYXRlZEJ5IjoiX1pleW5lcCBPa3VyLUfDvG5leSIsIkNyZWF0ZWRPbiI6IjIwMTktMDEtMjJUMTM6Mzg6MjAiLCJNb2RpZmllZEJ5IjoiX1pleW5lcCBPa3VyLUfDvG5leSIsIklkIjoiODEzMWQ3YWUtNjhlNi00MzEzLWI4ZGUtODhkYmM5MmE0YmM4IiwiTW9kaWZpZWRPbiI6IjIwMTktMDEtMjJUMTM6Mzg6MjYiLCJQcm9qZWN0Ijp7IiRyZWYiOiI1In19XSwiQ2l0YXRpb25LZXlVcGRhdGVUeXBlIjowLCJDb2xsYWJvcmF0b3JzIjpbXSwiRG9pIjoiMTAuMTEzNi9ndXQuMjAwNC4wNDE2NTciLCJFZGl0b3JzIjpbXSwiRXZhbHVhdGlvbkNvbXBsZXhpdHkiOjAsIkV2YWx1YXRpb25Tb3VyY2VUZXh0Rm9ybWF0IjowLCJHcm91cHMiOltdLCJIYXNMYWJlbDEiOmZhbHNlLCJIYXNMYWJlbDIiOmZhbHNlLCJLZXl3b3JkcyI6W10sIkxvY2F0aW9ucyI6W3siJGlkIjoiMTAiLCJBZGRyZXNzIjp7IiRpZCI6IjExIiwiTGlua2VkUmVzb3VyY2VTdGF0dXMiOjgsIk9yaWdpbmFsU3RyaW5nIjoiMTAuMTEzNi9ndXQuMjAwNC4wNDE2NTciLCJMaW5rZWRSZXNvdXJjZVR5cGUiOjUsIlVyaVN0cmluZyI6Imh0dHBzOi8vZG9pLm9yZy8xMC4xMTM2L2d1dC4yMDA0LjA0MTY1NyIsIlByb3BlcnRpZXMiOnsiJGlkIjoiMTIifX0sIkFubm90YXRpb25zIjpbXSwiTG9jYXRpb25UeXBlIjowLCJNaXJyb3JzU</w:instrText>
                </w:r>
                <w:r w:rsidRPr="008329EF">
                  <w:rPr>
                    <w:sz w:val="20"/>
                    <w:szCs w:val="20"/>
                  </w:rPr>
                  <w:instrText>mVmZXJlbmNlUHJvcGVydHlJZCI6MTI4LCJDcmVhdGVkQnkiOiJfWmV5bmVwIE9rdXItR8O8bmV5IiwiQ3JlYXRlZE9uIjoiMjAxOS0wMS0yMlQxMzozODoyMCIsIk1vZGlmaWVkQnkiOiJfWmV5bmVwIE9rdXItR8O8bmV5IiwiSWQiOiIzYWRiNjg5Ni1mMzJmLTQ3OTUtYjhiZi05ODEzNjE4ZjUyOGIiLCJNb2RpZmllZE9uIjoiMjAxOS0wMS0yMlQxMzozODo0NCIsIlByb2plY3QiOnsiJHJlZiI6IjUifX0seyIkaWQiOiIxMyIsIkFkZHJlc3MiOnsiJGlkIjoiMTQiLCJMaW5rZWRSZXNvdXJjZVN0YXR1cyI6OCwiT3JpZ2luYWxTdHJpbmciOiJodHRwOi8vd3d3Lm5jYmkubmxtLm5paC5nb3YvcG1jL2FydGljbGVzL1BNQzE3NzQzMDQvP3JlcG9ydD1yZWFkZXIiLCJMaW5rZWRSZXNvdXJjZVR5cGUiOjUsIlVyaVN0cmluZyI6Imh0dHA6Ly93d3cubmNiaS5ubG0ubmloLmdvdi9wbWMvYXJ0aWNsZXMvUE1DMTc3NDMwNC8/cmVwb3J0PXJlYWRlciIsIlByb3BlcnRpZXMiOnsiJGlkIjoiMTUifX0sIkFubm90YXRpb25zIjpbXSwiTG9jYXRpb25UeXBlIjowLCJNaXJyb3JzUmVmZXJlbmNlUHJvcGVydHlJZCI6MTEsIkNyZWF0ZWRCeSI6Il9aZXluZXAgT2t1ci1Hw7xuZXkiLCJDcmVhdGVkT24iOiIyMDE5LTAxLTIyVDEzOjU2OjU0IiwiTW9kaWZpZWRCeSI6Il9aZXluZXAgT2t1ci1Hw7xuZXkiLCJJZCI6ImU1YmEzM2RjLTE1NmQtNDQ2Ni1iYzcyLTJhMjEwM2U4ZDhhMyIsIk1vZGlmaWVkT24iOiIyMDE5LTAxLTIyVDEzOjU2OjU2IiwiUHJvamVjdCI6eyIkcmVmIjoiNSJ9fSx7IiRpZCI6IjE2IiwiQWRkcmVzcyI6eyIkaWQiOiIxNyIsIkxpbmtlZFJlc291cmNlU3RhdHVzIjo4LCJPcmlnaW5hbFN0cmluZyI6IjE1NTQyNTE3IiwiTGlua2VkUmVzb3VyY2VUeXBlIjo1LCJVcmlTdHJpbmciOiJodHRwOi8vd3d3Lm5jYmkubmxtLm5paC5nb3YvcHVibWVkLzE1NTQyNTE3IiwiUHJvcGVydGllcyI6eyIkaWQiOiIxOCJ9fSwiQW5ub3RhdGlvbnMiOltdLCJMb2NhdGlvblR5cGUiOjAsIk1pcnJvcnNSZWZlcmVuY2VQcm9wZXJ0eUlkIjoxNjQsIkNyZWF0ZWRCeSI6Il9aZXluZXAgT2t1ci1Hw7xuZXkiLCJDcmVhdGVkT24iOiIyMDE5LTAxLTIyVDEzOjU2OjU0IiwiTW9kaWZpZWRCeSI6Il9aZXluZXAgT2t1ci1Hw7xuZXkiLCJJZCI6IjEyZmJlYWI2LWE0ZWItNGMzOS04MjRmLTU3YjlmZWVmZjhkNiIsIk1vZGlmaWVkT24iOiIyMDE5LTAxLTIyVDEzOjU2OjU2IiwiUHJvamVjdCI6eyIkcmVmIjoiNSJ9fV0sIk51bWJlciI6IjEyIiwiT3JnYW5pemF0aW9ucyI6W10sIk90aGVyc0ludm9sdmVkIjpbXSwiUGFnZVJhbmdlIjoiPHNwPlxyXG4gIDxuPjE3OTQ8L24+XHJcbiAgPGluPnRydWU8L2luPlxyXG4gIDxvcz4xNzk0PC9vcz5cclxuICA8cHM+MTc5NDwvcHM+XHJcbjwvc3A+XHJcbjxlcD5cclxuICA8bj4xODAwPC9uPlxyXG4gIDxpbj50cnVlPC9pbj5cclxuICA8b3M+MTgwMDwvb3M+XHJcbiAgPHBzPjE4MDA8L3BzPlxyXG48L2VwPlxyXG48b3M+MTc5NC04MDA8L29zPiIsIlBhZ2VSYW5nZU51bWJlciI6MTc5NCwiUGFnZVJhbmdlTnVtYmVyaW5nVHlwZSI6IlBhZ2UiLCJQYWdlUmFuZ2VOdW1lcmFsU3lzdGVtIjoiQXJhYmljIiwiUGVyaW9kaWNhbCI6eyIkaWQiOiIxOSIsIkVpc3NuIjoiMTQ2OC0zMjg4IiwiSXNzbiI6IjAwMTctNTc0OSIsIk5hbWUiOiJHdXQiLCJQYWdpbmF0aW9uIjowLCJQcm90ZWN0ZWQiOmZhbHNlLCJDcmVhdGVkQnkiOiJfWmV5bmVwIE9rdXItR8O8bmV5IiwiQ3JlYXRlZE9uIjoiMjAxOS0wMS0yMlQxMzozODoyMCIsIk1vZGlmaWVkQnkiOiJfWmV5bmVwIE9rdXItR8O8bmV5IiwiSWQiOiJjNzdjMGM0Yy1iYmZhLTQzZjAtOTdmOC02NjIyMmE2ZmVjYTEiLCJNb2RpZmllZE9uIjoiMjAxOS0wMS0yMlQxMzozODoyNSIsIlByb2plY3QiOnsiJHJlZiI6IjUifX0sIlB1Ymxpc2hlcnMiOltdLCJRdW90YXRpb25zIjpbXSwiUmVmZXJlbmNlVHlwZSI6IkpvdXJuYWxBcnRpY2xlIiwiU2hvcnRUaXRsZSI6IktpbGtlbnMsIEhvbmlnIGV0IGFsLiAyMDA0IOKAkyBBY3V0ZSB0cnlwdG9waGFuIGRlcGxldGlvbiBhZmZlY3RzIGJyYWluLWd1dCIsIlNob3J0VGl0bGVVcGRhdGVUeXBlIjowLCJTb3VyY2VPZkJpYmxpb2dyYXBoaWNJbmZvcm1hdGlvbiI6IkJpYlRlWCIsIlN0YXRpY0lkcyI6WyJjYjRjZWUxMC1lNmJhLTQzZmMtYjdmMS00ZDE5MDJhNGY3MGUiXSwiVGFibGVPZkNvbnRlbnRzQ29tcGxleGl0eSI6MCwiVGFibGVPZkNvbnRlbnRzU291cmNlVGV4dEZvcm1hdCI6MCwiVGFza3MiOltdLCJUaXRsZSI6IkFjdXRlIHRyeXB0b3BoYW4gZGVwbGV0aW9uIGFmZmVjdHMgYnJhaW4tZ3V0IHJlc3BvbnNlcyBpbiBpcnJpdGFibGUgYm93ZWwgc3luZHJvbWUgcGF0aWVudHMgYW5kIGNvbnRyb2xzIiwiVHJhbnNsYXRvcnMiOltdLCJWb2x1bWUiOiI1MyIsIlllYXIiOiIyMDA0IiwiQ3JlYXRlZEJ5IjoiX1pleW5lcCBPa3VyLUfDvG5leSIsIkNyZWF0ZWRPbiI6IjIwMTktMDEtMjJUMTM6Mzg6MjAiLCJNb2RpZmllZEJ5IjoiX1pva3VyZ3VlIiwiSWQiOiJjZDhmODAwMC05M2E1LTRkNWUtYjljNC02Y2JmNTIyZTIwMmUiLCJNb2RpZmllZE9uIjoiMjAxOS0wNC0yOVQwOTo0NDo1OSIsIlByb2plY3QiOnsiJHJlZiI6IjUifX0sIlVzZU51bWJlcmluZ1R5cGVPZlBhcmVudERvY3VtZW50IjpmYWxzZX1dLCJGb3JtYXR0ZWRUZXh0Ijp7IiRpZCI6IjIwIiwiQ291bnQiOjEsIlRleHRVbml0cyI6W3siJGlkIjoiMjEiLCJGb250U3R5bGUiOnsiJGlkIjoiMjIiLCJOZXV0cmFsIjp0cnVlfSwiUmVhZGluZ09yZGVyIjoxLCJUZXh0IjoiWzE1NV0ifV19LCJUYWciOiJDaXRhdmlQbGFjZWhvbGRlciNiYmMwY2Y3MS03OTlkLTRjYWUtYTJiMS02MzgzYjY3ZTg4ODciLCJUZXh0IjoiWzE1NV0iLCJXQUlWZXJzaW9uIjoiNi4zLjAuMCJ9}</w:instrText>
                </w:r>
                <w:r w:rsidRPr="008329EF">
                  <w:rPr>
                    <w:sz w:val="20"/>
                    <w:szCs w:val="20"/>
                  </w:rPr>
                  <w:fldChar w:fldCharType="separate"/>
                </w:r>
                <w:r w:rsidRPr="008329EF">
                  <w:rPr>
                    <w:sz w:val="20"/>
                    <w:szCs w:val="20"/>
                  </w:rPr>
                  <w:t>[155]</w:t>
                </w:r>
                <w:r w:rsidRPr="008329EF">
                  <w:rPr>
                    <w:sz w:val="20"/>
                    <w:szCs w:val="20"/>
                  </w:rPr>
                  <w:fldChar w:fldCharType="end"/>
                </w:r>
              </w:sdtContent>
            </w:sdt>
          </w:p>
        </w:tc>
        <w:tc>
          <w:tcPr>
            <w:tcW w:w="603" w:type="pct"/>
          </w:tcPr>
          <w:p w:rsidR="00A820F5" w:rsidRPr="008329EF" w:rsidRDefault="00A820F5" w:rsidP="00A820F5">
            <w:pPr>
              <w:spacing w:line="240" w:lineRule="auto"/>
              <w:ind w:firstLine="0"/>
              <w:rPr>
                <w:sz w:val="20"/>
                <w:szCs w:val="20"/>
              </w:rPr>
            </w:pPr>
            <w:r w:rsidRPr="008329EF">
              <w:rPr>
                <w:sz w:val="20"/>
                <w:szCs w:val="20"/>
              </w:rPr>
              <w:t>Affective Memory Performance Test</w:t>
            </w:r>
          </w:p>
        </w:tc>
        <w:tc>
          <w:tcPr>
            <w:tcW w:w="788" w:type="pct"/>
          </w:tcPr>
          <w:p w:rsidR="00A820F5" w:rsidRPr="008329EF" w:rsidRDefault="00A820F5" w:rsidP="00A820F5">
            <w:pPr>
              <w:spacing w:line="240" w:lineRule="auto"/>
              <w:ind w:firstLine="0"/>
              <w:rPr>
                <w:sz w:val="20"/>
                <w:szCs w:val="20"/>
              </w:rPr>
            </w:pPr>
            <w:r w:rsidRPr="008329EF">
              <w:rPr>
                <w:sz w:val="20"/>
                <w:szCs w:val="20"/>
              </w:rPr>
              <w:t>Experimental reduction of serotonin, visceral sensitivity, psychological functioning (HAMD, SCL-90, HADS)</w:t>
            </w:r>
          </w:p>
        </w:tc>
        <w:tc>
          <w:tcPr>
            <w:tcW w:w="521" w:type="pct"/>
          </w:tcPr>
          <w:p w:rsidR="00A820F5" w:rsidRPr="008329EF" w:rsidRDefault="00A820F5" w:rsidP="00A820F5">
            <w:pPr>
              <w:spacing w:line="240" w:lineRule="auto"/>
              <w:ind w:firstLine="0"/>
              <w:rPr>
                <w:sz w:val="20"/>
                <w:szCs w:val="20"/>
              </w:rPr>
            </w:pPr>
            <w:r w:rsidRPr="008329EF">
              <w:rPr>
                <w:sz w:val="20"/>
                <w:szCs w:val="20"/>
              </w:rPr>
              <w:t>E</w:t>
            </w:r>
          </w:p>
        </w:tc>
        <w:tc>
          <w:tcPr>
            <w:tcW w:w="507" w:type="pct"/>
          </w:tcPr>
          <w:p w:rsidR="00A820F5" w:rsidRPr="008329EF" w:rsidRDefault="00A820F5" w:rsidP="00A820F5">
            <w:pPr>
              <w:spacing w:line="240" w:lineRule="auto"/>
              <w:ind w:firstLine="0"/>
              <w:jc w:val="center"/>
              <w:rPr>
                <w:sz w:val="20"/>
                <w:szCs w:val="20"/>
              </w:rPr>
            </w:pPr>
            <w:r w:rsidRPr="008329EF">
              <w:rPr>
                <w:sz w:val="20"/>
                <w:szCs w:val="20"/>
              </w:rPr>
              <w:t>+++</w:t>
            </w:r>
          </w:p>
        </w:tc>
        <w:tc>
          <w:tcPr>
            <w:tcW w:w="1301" w:type="pct"/>
          </w:tcPr>
          <w:p w:rsidR="00A820F5" w:rsidRPr="008329EF" w:rsidRDefault="00A820F5" w:rsidP="00A820F5">
            <w:pPr>
              <w:spacing w:line="240" w:lineRule="auto"/>
              <w:ind w:firstLine="0"/>
              <w:rPr>
                <w:sz w:val="20"/>
                <w:szCs w:val="20"/>
              </w:rPr>
            </w:pPr>
            <w:r w:rsidRPr="008329EF">
              <w:rPr>
                <w:sz w:val="20"/>
                <w:szCs w:val="20"/>
              </w:rPr>
              <w:t>The reduction in serotonin synthesis caused impaired recall of positive words, but not of negative and neutral words in both patients and controls. The reduction of serotonin synthesis also increased pain and the urge to defecate and lowered the perceptual threshold.</w:t>
            </w:r>
          </w:p>
        </w:tc>
      </w:tr>
      <w:tr w:rsidR="00A820F5" w:rsidRPr="008329EF" w:rsidTr="00B7150E">
        <w:trPr>
          <w:cantSplit/>
          <w:trHeight w:val="402"/>
        </w:trPr>
        <w:tc>
          <w:tcPr>
            <w:tcW w:w="746" w:type="pct"/>
          </w:tcPr>
          <w:p w:rsidR="00A820F5" w:rsidRPr="008329EF" w:rsidRDefault="00A820F5" w:rsidP="00A820F5">
            <w:pPr>
              <w:spacing w:line="240" w:lineRule="auto"/>
              <w:ind w:firstLine="0"/>
              <w:rPr>
                <w:sz w:val="20"/>
                <w:szCs w:val="20"/>
              </w:rPr>
            </w:pPr>
            <w:r w:rsidRPr="008329EF">
              <w:rPr>
                <w:sz w:val="20"/>
                <w:szCs w:val="20"/>
              </w:rPr>
              <w:t>Functional dyspepsia (43) &amp; healthy controls (43)</w:t>
            </w:r>
          </w:p>
        </w:tc>
        <w:tc>
          <w:tcPr>
            <w:tcW w:w="534" w:type="pct"/>
          </w:tcPr>
          <w:p w:rsidR="00A820F5" w:rsidRPr="008329EF" w:rsidRDefault="00A820F5" w:rsidP="00A820F5">
            <w:pPr>
              <w:spacing w:line="240" w:lineRule="auto"/>
              <w:ind w:firstLine="0"/>
              <w:rPr>
                <w:sz w:val="20"/>
                <w:szCs w:val="20"/>
                <w:lang w:eastAsia="ko-KR"/>
              </w:rPr>
            </w:pPr>
            <w:proofErr w:type="spellStart"/>
            <w:r w:rsidRPr="008329EF">
              <w:rPr>
                <w:sz w:val="20"/>
                <w:szCs w:val="20"/>
              </w:rPr>
              <w:t>Mazaheri</w:t>
            </w:r>
            <w:proofErr w:type="spellEnd"/>
            <w:r w:rsidRPr="008329EF">
              <w:rPr>
                <w:sz w:val="20"/>
                <w:szCs w:val="20"/>
              </w:rPr>
              <w:t xml:space="preserve"> et al.  (2016) </w:t>
            </w:r>
            <w:sdt>
              <w:sdtPr>
                <w:rPr>
                  <w:sz w:val="20"/>
                  <w:szCs w:val="20"/>
                </w:rPr>
                <w:alias w:val="Don't edit this field"/>
                <w:tag w:val="CitaviPlaceholder#2f16773a-3b35-4a4f-9254-c3ad5a8818db"/>
                <w:id w:val="-5135115"/>
                <w:placeholder>
                  <w:docPart w:val="71F5945F69ED4A97A9E7E259885E50D2"/>
                </w:placeholder>
              </w:sdtPr>
              <w:sdtContent>
                <w:r w:rsidRPr="008329EF">
                  <w:rPr>
                    <w:sz w:val="20"/>
                    <w:szCs w:val="20"/>
                  </w:rPr>
                  <w:fldChar w:fldCharType="begin"/>
                </w:r>
                <w:r w:rsidRPr="008329EF">
                  <w:rPr>
                    <w:sz w:val="20"/>
                    <w:szCs w:val="20"/>
                  </w:rPr>
                  <w:instrText>ADDIN CitaviPlaceholder{eyIkaWQiOiIxIiwiRW50cmllcyI6W3siJGlkIjoiMiIsIklkIjoiMGY4ODQ1NGYtZDJkNi00ZTk4LThhODUtYzFlNWMwZmJlODQ2IiwiUmFuZ2VMZW5ndGgiOjUsIlJlZmVyZW5jZUlkIjoiMTZjY2RkNDEtMmFmOS00MzQ2LWI2NzItOTY1ZjYwYjkwYTBjIiwiUmVmZXJlbmNlIjp7IiRpZCI6IjMiLCJBYnN0cmFjdENvbXBsZXhpdHkiOjAsIkFic3RyYWN0U291cmNlVGV4dEZvcm1hdCI6MCwiQXV0aG9ycyI6W3siJGlkIjoiNCIsIkZpcnN0TmFtZSI6Ik0uIiwiTGFzdE5hbWUiOiJNYXphaGVyaSIsIlByb3RlY3RlZCI6ZmFsc2UsIlNleCI6MCwiQ3JlYXRlZEJ5IjoiX1pleW5lcCBPa3VyLUfDvG5leSIsIkNyZWF0ZWRPbiI6IjIwMTktMDEtMjJUMTI6MzE6MzgiLCJNb2RpZmllZEJ5IjoiX1pleW5lcCBPa3VyLUfDvG5leSIsIklkIjoiMWY5NWFjZWMtZTE2Ny00NjczLWFjZTMtMDdhNTk1MTZmZGJiIiwiTW9kaWZpZWRPbiI6IjIwMTktMDEtMjJUMTI6MzE6NDAiLCJQcm9qZWN0Ijp7IiRpZCI6IjUifX0seyIkaWQiOiI2IiwiRmlyc3ROYW1lIjoiSC4iLCJMYXN0TmFtZSI6IkFmc2hhciIsIlByb3RlY3RlZCI6ZmFsc2UsIlNleCI6MCwiQ3JlYXRlZEJ5IjoiX1pleW5lcCBPa3VyLUfDvG5leSIsIkNyZWF0ZWRPbiI6IjIwMTktMDEtMjJUMTI6MzE6MzgiLCJNb2RpZmllZEJ5IjoiX1pleW5lcCBPa3VyLUfDvG5leSIsIklkIjoiN2Q4YzJkYjMtZjFmZS00ZDE3LTkyNTQtZTM2NGI4NjA3NTQyIiwiTW9kaWZpZWRPbiI6IjIwMTktMDEtMjJUMTI6MzE6NDAiLCJQcm9qZWN0Ijp7IiRyZWYiOiI1In19LHsiJGlkIjoiNyIsIkZpcnN0TmFtZSI6IlMuIiwiTGFzdE5hbWUiOiJOaWtuZXNoYW4iLCJQcm90ZWN0ZWQiOmZhbHNlLCJTZXgiOjAsIkNyZWF0ZWRCeSI6Il9aZXluZXAgT2t1ci1Hw7xuZXkiLCJDcmVhdGVkT24iOiIyMDE5LTAxLTIyVDEyOjMxOjM4IiwiTW9kaWZpZWRCeSI6Il9aZXluZXAgT2t1ci1Hw7xuZXkiLCJJZCI6IjFjODJmYjNkLWJhNTgtNGZlNS1hZWM2LTc5OGJmMmI4NzM2NyIsIk1vZGlmaWVkT24iOiIyMDE5LTAxLTIyVDEyOjMxOjQwIiwiUHJvamVjdCI6eyIkcmVmIjoiNSJ9fSx7IiRpZCI6IjgiLCJGaXJzdE5hbWUiOiJQLiIsIkxhc3ROYW1lIjoiQWRpYmkiLCJQcm90ZWN0ZWQiOmZhbHNlLCJTZXgiOjAsIkNyZWF0ZWRCeSI6Il9aZXluZXAgT2t1ci1Hw7xuZXkiLCJDcmVhdGVkT24iOiIyMDE5LTAxLTIyVDEzOjM4OjIwIiwiTW9kaWZpZWRCeSI6Il9aZXluZXAgT2t1ci1Hw7xuZXkiLCJJZCI6ImZiY2MwNDFmLWUyYzgtNGNkZC1iMTU3LWQyMjE3ZTc0NDA3ZSIsIk1vZGlmaWVkT24iOiIyMDE5LTAxLTIyVDEzOjM4OjI2IiwiUHJvamVjdCI6eyIkcmVmIjoiNSJ9fV0sIkNpdGF0aW9uS2V5VXBkYXRlVHlwZSI6MCwiQ29sbGFib3JhdG9ycyI6W10sIkRvaSI6IjEwLjQxMDMvMjI3Ny05MTc1LjE5MDkzNyIsIkVkaXRvcnMiOltdLCJFdmFsdWF0aW9uQ29tcGxleGl0eSI6MCwiRXZhbHVhdGlvblNvdXJjZVRleHRGb3JtYXQiOjAsIkdyb3VwcyI6W10sIkhhc0xhYmVsMSI6ZmFsc2UsIkhhc0xhYmVsMiI6ZmFsc2UsIktleXdvcmRzIjpbXSwiTG9jYXRpb25zIjpbeyIkaWQiOiI5IiwiQWRkcmVzcyI6eyIkaWQiOiIxMCIsIkxpbmtlZFJlc291cmNlU3RhdHVzIjo4LCJPcmlnaW5hbFN0cmluZyI6Imh0dHA6Ly93d3cuYWR2YmlvcmVzLm5ldC9hcnRpY2xlLmFzcD9pc3NuPTIyNzctOTE3NSIsIkxpbmtlZFJlc291cmNlVHlwZSI6NSwiVXJpU3RyaW5nIjoiaHR0cDovL3d3dy5hZHZiaW9yZXMubmV0L2FydGljbGUuYXNwP2lzc249MjI3Ny05MTc1IiwiUHJvcGVydGllcyI6eyIkaWQiOiIxMSJ9fSwiQW5ub3RhdGlvbnMiOltdLCJMb2NhdGlvblR5cGUiOjAsIk1pcnJvcnNSZWZlcmVuY2VQcm9wZXJ0eUlkIjoxNTEsIkNyZWF0ZWRCeSI6Il9aZXluZXAgT2t1ci1Hw7xuZXkiLCJDcmVhdGVkT24iOiIyMDE5LTAxLTIyVDEzOjM4OjIwIiwiTW9kaWZpZWRCeSI6Il9aZXluZXAgT2t1ci1Hw7xuZXkiLCJJZCI6ImQzNWI3MWFiLTJjNTUtNDAzMy05ODg4LTZkZjQzMDgyMWMxNiIsIk1vZGlmaWVkT24iOiIyMDE5LTAxLTIyVDEzOjM4OjM2IiwiUHJvamVjdCI6eyIkcmVmIjoiNSJ9fSx7IiRpZCI6IjEyIiwiQWRkcmVzcyI6eyIkaWQiOiIxMyIsIkxpbmtlZFJlc291cmNlU3RhdHVzIjo4LCJPcmlnaW5hbFN0cmluZyI6IjEwLjQxMDMvMjI3Ny05MTc1LjE5MDkzNyIsIkxpbmtlZFJlc291cmNlVHlwZSI6NSwiVXJpU3RyaW5nIjoiaHR0cHM6Ly9kb2kub3JnLzEwLjQxMDMvMjI3Ny05MTc1LjE5MDkzNyIsIlByb3BlcnRpZXMiOnsiJGlkIjoiMTQifX0sIkFubm90YXRpb25zIjpbXSwiTG9jYXRpb25UeXBlIjowLCJNaXJyb3JzUmVmZXJlbmNlUHJvcGVydHlJZCI6MTI4LCJDcmVhdGVkQnkiOiJfWmV5bmVwIE9rdXItR8O8bmV5IiwiQ3JlYXRlZE9uIjoiMjAxOS0wMS0yMlQxMzozODoyMCIsIk1vZGlmaWVkQnkiOiJfWmV5bmVwIE9rdXItR8O8bmV5IiwiSWQiOiI1Y2I4YzIwMi1lZmRkLTRkYmQtYWNkNy0zMzVjNTIwOTYyMGYiLCJNb2RpZmllZE9uIjoiMjAxOS0wMS0yMlQxMzozODozNiIsIlByb2plY3QiOnsiJHJlZiI6IjUifX0seyIkaWQiOiIxNSIsIkFkZHJlc3MiOnsiJGlkIjoiMTYiLCJMaW5rZWRSZXNvdXJjZVN0YXR1cyI6OCwiT3JpZ2luYWxTdHJpbmciOiJodHRwOi8vd3d3Lm5jYmkubmxtLm5paC5nb3YvcG1jL2FydGljbGVzL1BNQzUyMjA2ODgvP3JlcG9ydD1yZWFkZXIiLCJMaW5rZWRSZXNvdXJjZVR5cGUiOjUsIlVyaVN0cmluZyI6Imh0dHA6Ly93d3cubmNiaS5ubG0ubmloLmdvdi9wbWMvYXJ0aWNsZXMvUE1DNTIyMDY4OC8/cmVwb3J0PXJlYWRlciIsIlByb3BlcnRpZXMiOnsiJGlkIjoiMTcifX0sIkFubm90YXRpb25zIjpbXSwiTG9jYXRpb25UeXBlIjowLCJNaXJyb3JzUmVmZXJlbmNlUHJvcGVydHlJZCI6MTEsIkNyZWF0ZWRCeSI6Il9aZXluZXAgT2t1ci1Hw7xuZXkiLCJDcmVhdGVkT24iOiIyMDE5LTAxLTIyVDEzOjU2OjU0IiwiTW9kaWZpZWRCeSI6Il9aZXluZXAgT2t1ci1Hw7xuZXkiLCJJZCI6IjI2NzExN2IwLTM5MjktNDAwMy1iYTgzLThiNWQxY2Y4MmQ3OCIsIk1vZGlmaWVkT24iOiIyMDE5LTAxLTIyVDEzOjU2OjU2IiwiUHJvamVjdCI6eyIkcmVmIjoiNSJ9fSx7IiRpZCI6IjE4IiwiQWRkcmVzcyI6eyIkaWQiOiIxOSIsIkxpbmtlZFJlc291cmNlU3RhdHVzIjo4LCJPcmlnaW5hbFN0cmluZyI6IjI4MjE3NjM0IiwiTGlua2VkUmVzb3VyY2VUeXBlIjo1LCJVcmlTdHJpbmciOiJodHRwOi8vd3d3Lm5jYmkubmxtLm5paC5nb3YvcHVibWVkLzI4MjE3NjM0IiwiUHJvcGVydGllcyI6eyIkaWQiOiIyMCJ9fSwiQW5ub3RhdGlvbnMiOltdLCJMb2NhdGlvblR5cGUiOjAsIk1pcnJvcnNSZWZlcmVuY2VQcm9wZXJ0eUlkIjoxNjQsIkNyZWF0ZWRCeSI6Il9aZXluZXAgT2t1ci1Hw7xuZXkiLCJDcmVhdGVkT24iOiIyMDE5LTAxLTIyVDEzOjU2OjU0IiwiTW9kaWZpZWRCeSI6Il9aZXluZXAgT2t1ci1Hw7xuZXkiLCJJZCI6ImZmZDllNmZkLWY1ZWUtNDYyYi1hMjJiLWI5MTNhOGI2MmZhNyIsIk1vZGlmaWVkT24iOiIyMDE5LTAxLTIyVDEzOjU2OjU2IiwiUHJvamVjdCI6eyIkcmVmIjoiNSJ9fV0sIk9ubGluZUFkZHJlc3MiOiJodHRwOi8vd3d3LmFkdmJpb3Jlcy5uZXQvYXJ0aWNsZS5hc3A/aXNzbj0yMjc3LTkxNzUiLCJPcmdhbml6YXRpb25zIjpbXSwiT3RoZXJzSW52b2x2ZWQiOltdLCJQYWdlUmFuZ2UiOiI8c3A+XHJcbiAgPG4+MTk2PC9uPlxyXG4gIDxpbj50cnVlPC9pbj5cclxuICA8b3M+MTk2PC9vcz5cclxuICA8cHM+MTk2PC9wcz5cclxuPC9zcD5cclxuPG9zPjE5Njwvb3M+IiwiUGFnZVJhbmdlTnVtYmVyIjoxOTYsIlBhZ2VSYW5nZU51bWJlcmluZ1R5cGUiOiJQYWdlIiwiUGFnZVJhbmdlTnVtZXJhbFN5c3RlbSI6IkFyYWJpYyIsIlBlcmlvZGljYWwiOnsiJGlkIjoiMjEiLCJJc3NuIjoiMjI3Ny05MTc1IiwiTmFtZSI6IkFkdiBCaW9tZWQgUmVzIiwiUGFnaW5hdGlvbiI6MCwiUHJvdGVjdGVkIjpmYWxzZSwiQ3JlYXRlZEJ5IjoiX1pleW5lcCBPa3VyLUfDvG5leSIsIkNyZWF0ZWRPbiI6IjIwMTktMDEtMjJUMTM6Mzg6MjAiLCJNb2RpZmllZEJ5IjoiX1pleW5lcC</w:instrText>
                </w:r>
                <w:r w:rsidRPr="008329EF">
                  <w:rPr>
                    <w:sz w:val="20"/>
                    <w:szCs w:val="20"/>
                    <w:lang w:eastAsia="ko-KR"/>
                  </w:rPr>
                  <w:instrText>BPa3VyLUfDvG5leSIsIklkIjoiNjVmZDJmNzctZmYxMi00YmM2LWFkZjYtMmZhNzQ2MWQzYTQxIiwiTW9kaWZpZWRPbiI6IjIwMTktMDEtMjJUMTM6Mzg6MjUiLCJQcm9qZWN0Ijp7IiRyZWYiOiI1In19LCJQdWJsaXNoZXJzIjpbXSwiUXVvdGF0aW9ucyI6W10sIlJlZmVyZW5jZVR5cGUiOiJKb3VybmFsQXJ0aWNsZSIsIlNob3J0VGl0bGUiOiJNYXphaGVyaSwgQWZzaGFyIGV0IGFsLiAyMDE2IOKAkyBDb2duaXRpdmUgZW1vdGlvbiByZWd1bGF0aW9uIHN0cmF0ZWdpZXMiLCJTaG9ydFRpdGxlVXBkYXRlVHlwZSI6MCwiU291cmNlT2ZCaWJsaW9ncmFwaGljSW5mb3JtYXRpb24iOiJCaWJUZVgiLCJTdGF0aWNJZHMiOlsiODIwM2I3YTYtYWE4MC00Yzc4LWEwMzgtNTU5YzgzNDc3NTQ2Il0sIlRhYmxlT2ZDb250ZW50c0NvbXBsZXhpdHkiOjAsIlRhYmxlT2ZDb250ZW50c1NvdXJjZVRleHRGb3JtYXQiOjAsIlRhc2tzIjpbXSwiVGl0bGUiOiJDb2duaXRpdmUgZW1vdGlvbiByZWd1bGF0aW9uIHN0cmF0ZWdpZXMgaW4gcGF0aWVudHMgd2l0aCBmdW5jdGlvbmFsIGR5c3BlcHNpYSBhbmQgaGVhbHRoeSBjb250cm9scyAtIEEgY29tcGFyYXRpdmUgc3R1ZHkiLCJUcmFuc2xhdG9ycyI6W10sIlZvbHVtZSI6IjUiLCJZZWFyIjoiMjAxNiIsIkNyZWF0ZWRCeSI6Il9aZXluZXAgT2t1ci1Hw7xuZXkiLCJDcmVhdGVkT24iOiIyMDE5LTAxLTIyVDEzOjM4OjIwIiwiTW9kaWZpZWRCeSI6Il9ab2t1cmd1ZSIsIklkIjoiMTZjY2RkNDEtMmFmOS00MzQ2LWI2NzItOTY1ZjYwYjkwYTBjIiwiTW9kaWZpZWRPbiI6IjIwMTktMDQtMjlUMDk6NDQ6NTkiLCJQcm9qZWN0Ijp7IiRyZWYiOiI1In19LCJVc2VOdW1iZXJpbmdUeXBlT2ZQYXJlbnREb2N1bWVudCI6ZmFsc2V9XSwiRm9ybWF0dGVkVGV4dCI6eyIkaWQiOiIyMiIsIkNvdW50IjoxLCJUZXh0VW5pdHMiOlt7IiRpZCI6IjIzIiwiRm9udFN0eWxlIjp7IiRpZCI6IjI0IiwiTmV1dHJhbCI6dHJ1ZX0sIlJlYWRpbmdPcmRlciI6MSwiVGV4dCI6IlsxMzZdIn1dfSwiVGFnIjoiQ2l0YXZpUGxhY2Vob2xkZXIjMmYxNjc3M2EtM2IzNS00YTRmLTkyNTQtYzNhZDVhODgxOGRiIiwiVGV4dCI6IlsxMzZdIiwiV0FJVmVyc2lvbiI6IjYuMy4wLjAifQ==}</w:instrText>
                </w:r>
                <w:r w:rsidRPr="008329EF">
                  <w:rPr>
                    <w:sz w:val="20"/>
                    <w:szCs w:val="20"/>
                  </w:rPr>
                  <w:fldChar w:fldCharType="separate"/>
                </w:r>
                <w:r w:rsidRPr="008329EF">
                  <w:rPr>
                    <w:sz w:val="20"/>
                    <w:szCs w:val="20"/>
                    <w:lang w:eastAsia="ko-KR"/>
                  </w:rPr>
                  <w:t>[136]</w:t>
                </w:r>
                <w:r w:rsidRPr="008329EF">
                  <w:rPr>
                    <w:sz w:val="20"/>
                    <w:szCs w:val="20"/>
                  </w:rPr>
                  <w:fldChar w:fldCharType="end"/>
                </w:r>
              </w:sdtContent>
            </w:sdt>
          </w:p>
        </w:tc>
        <w:tc>
          <w:tcPr>
            <w:tcW w:w="603" w:type="pct"/>
          </w:tcPr>
          <w:p w:rsidR="00A820F5" w:rsidRPr="008329EF" w:rsidRDefault="00A820F5" w:rsidP="00A820F5">
            <w:pPr>
              <w:spacing w:line="240" w:lineRule="auto"/>
              <w:ind w:firstLine="0"/>
              <w:rPr>
                <w:sz w:val="20"/>
                <w:szCs w:val="20"/>
                <w:lang w:eastAsia="ko-KR"/>
              </w:rPr>
            </w:pPr>
            <w:r w:rsidRPr="008329EF">
              <w:rPr>
                <w:sz w:val="20"/>
                <w:szCs w:val="20"/>
                <w:lang w:eastAsia="ko-KR"/>
              </w:rPr>
              <w:t>Cognitive Emotion Regulation Questionnaire, Positive reappraisal, Rumination and Other-blame Subscales</w:t>
            </w:r>
          </w:p>
        </w:tc>
        <w:tc>
          <w:tcPr>
            <w:tcW w:w="788" w:type="pct"/>
          </w:tcPr>
          <w:p w:rsidR="00A820F5" w:rsidRPr="008329EF" w:rsidRDefault="00A820F5" w:rsidP="00A820F5">
            <w:pPr>
              <w:spacing w:line="240" w:lineRule="auto"/>
              <w:ind w:firstLine="0"/>
              <w:rPr>
                <w:sz w:val="20"/>
                <w:szCs w:val="20"/>
                <w:lang w:eastAsia="ko-KR"/>
              </w:rPr>
            </w:pPr>
            <w:r w:rsidRPr="008329EF">
              <w:rPr>
                <w:sz w:val="20"/>
                <w:szCs w:val="20"/>
                <w:lang w:eastAsia="ko-KR"/>
              </w:rPr>
              <w:t>Rome III Interview</w:t>
            </w:r>
          </w:p>
        </w:tc>
        <w:tc>
          <w:tcPr>
            <w:tcW w:w="521" w:type="pct"/>
          </w:tcPr>
          <w:p w:rsidR="00A820F5" w:rsidRPr="008329EF" w:rsidRDefault="00A820F5" w:rsidP="00A820F5">
            <w:pPr>
              <w:spacing w:line="240" w:lineRule="auto"/>
              <w:ind w:firstLine="0"/>
              <w:rPr>
                <w:sz w:val="20"/>
                <w:szCs w:val="20"/>
                <w:lang w:eastAsia="ko-KR"/>
              </w:rPr>
            </w:pPr>
            <w:r w:rsidRPr="008329EF">
              <w:rPr>
                <w:sz w:val="20"/>
                <w:szCs w:val="20"/>
                <w:lang w:eastAsia="ko-KR"/>
              </w:rPr>
              <w:t>CC</w:t>
            </w:r>
          </w:p>
        </w:tc>
        <w:tc>
          <w:tcPr>
            <w:tcW w:w="507" w:type="pct"/>
          </w:tcPr>
          <w:p w:rsidR="00A820F5" w:rsidRPr="008329EF" w:rsidRDefault="00A820F5" w:rsidP="00A820F5">
            <w:pPr>
              <w:spacing w:line="240" w:lineRule="auto"/>
              <w:ind w:firstLine="0"/>
              <w:jc w:val="center"/>
              <w:rPr>
                <w:sz w:val="20"/>
                <w:szCs w:val="20"/>
                <w:lang w:eastAsia="ko-KR"/>
              </w:rPr>
            </w:pPr>
            <w:r w:rsidRPr="008329EF">
              <w:rPr>
                <w:sz w:val="20"/>
                <w:szCs w:val="20"/>
                <w:lang w:eastAsia="ko-KR"/>
              </w:rPr>
              <w:t>++</w:t>
            </w:r>
          </w:p>
        </w:tc>
        <w:tc>
          <w:tcPr>
            <w:tcW w:w="1301" w:type="pct"/>
          </w:tcPr>
          <w:p w:rsidR="00A820F5" w:rsidRPr="008329EF" w:rsidRDefault="00A820F5" w:rsidP="00A820F5">
            <w:pPr>
              <w:spacing w:line="240" w:lineRule="auto"/>
              <w:ind w:firstLine="0"/>
              <w:rPr>
                <w:sz w:val="20"/>
                <w:szCs w:val="20"/>
                <w:lang w:eastAsia="ko-KR"/>
              </w:rPr>
            </w:pPr>
            <w:r w:rsidRPr="008329EF">
              <w:rPr>
                <w:sz w:val="20"/>
                <w:szCs w:val="20"/>
                <w:lang w:eastAsia="ko-KR"/>
              </w:rPr>
              <w:t xml:space="preserve">Patients reported less frequent use of positive reappraisal, but more use of rumination and other-blame compared to healthy controls. </w:t>
            </w:r>
          </w:p>
        </w:tc>
      </w:tr>
    </w:tbl>
    <w:p w:rsidR="00147007" w:rsidRPr="0081088C" w:rsidRDefault="00147007" w:rsidP="00170A87">
      <w:pPr>
        <w:spacing w:line="240" w:lineRule="auto"/>
        <w:ind w:firstLine="0"/>
        <w:rPr>
          <w:lang w:eastAsia="ko-KR"/>
        </w:rPr>
      </w:pPr>
      <w:r w:rsidRPr="0081088C">
        <w:rPr>
          <w:vertAlign w:val="superscript"/>
          <w:lang w:eastAsia="ko-KR"/>
        </w:rPr>
        <w:t>1</w:t>
      </w:r>
      <w:r w:rsidRPr="0081088C">
        <w:rPr>
          <w:lang w:eastAsia="ko-KR"/>
        </w:rPr>
        <w:t>Quality of the studies was rated with +, ++, or +++ when 25–49%, 50–79%, or 80% or more of the criteria were rated with “yes.”</w:t>
      </w:r>
    </w:p>
    <w:p w:rsidR="00147007" w:rsidRPr="0081088C" w:rsidRDefault="00147007" w:rsidP="00170A87">
      <w:pPr>
        <w:spacing w:line="240" w:lineRule="auto"/>
        <w:ind w:right="302" w:firstLine="0"/>
        <w:rPr>
          <w:vertAlign w:val="superscript"/>
          <w:lang w:eastAsia="ko-KR"/>
        </w:rPr>
      </w:pPr>
    </w:p>
    <w:p w:rsidR="00147007" w:rsidRPr="0081088C" w:rsidRDefault="00147007" w:rsidP="00170A87">
      <w:pPr>
        <w:spacing w:line="240" w:lineRule="auto"/>
        <w:ind w:right="302" w:firstLine="0"/>
        <w:rPr>
          <w:lang w:eastAsia="ko-KR"/>
        </w:rPr>
      </w:pPr>
      <w:r w:rsidRPr="0081088C">
        <w:rPr>
          <w:vertAlign w:val="superscript"/>
          <w:lang w:eastAsia="ko-KR"/>
        </w:rPr>
        <w:t>2</w:t>
      </w:r>
      <w:r w:rsidRPr="0081088C">
        <w:rPr>
          <w:lang w:eastAsia="ko-KR"/>
        </w:rPr>
        <w:t xml:space="preserve"> The two article findings are based on the same sample data.  </w:t>
      </w:r>
    </w:p>
    <w:p w:rsidR="00147007" w:rsidRPr="0081088C" w:rsidRDefault="00147007" w:rsidP="00147007">
      <w:pPr>
        <w:spacing w:line="240" w:lineRule="auto"/>
        <w:ind w:right="302" w:firstLine="0"/>
        <w:rPr>
          <w:lang w:eastAsia="ko-KR"/>
        </w:rPr>
      </w:pPr>
    </w:p>
    <w:p w:rsidR="00147007" w:rsidRPr="0081088C" w:rsidRDefault="00147007" w:rsidP="00147007">
      <w:pPr>
        <w:spacing w:line="240" w:lineRule="auto"/>
        <w:ind w:right="302" w:firstLine="0"/>
        <w:rPr>
          <w:b/>
        </w:rPr>
      </w:pPr>
      <w:r w:rsidRPr="0081088C">
        <w:rPr>
          <w:b/>
          <w:lang w:eastAsia="ko-KR"/>
        </w:rPr>
        <w:t>Abbreviations of the study des</w:t>
      </w:r>
      <w:r w:rsidRPr="0081088C">
        <w:rPr>
          <w:b/>
        </w:rPr>
        <w:t>igns</w:t>
      </w:r>
    </w:p>
    <w:p w:rsidR="00147007" w:rsidRPr="0081088C" w:rsidRDefault="00147007" w:rsidP="00147007">
      <w:pPr>
        <w:spacing w:line="240" w:lineRule="auto"/>
        <w:ind w:right="302" w:firstLine="0"/>
      </w:pPr>
      <w:r w:rsidRPr="0081088C">
        <w:rPr>
          <w:b/>
        </w:rPr>
        <w:t>CS:</w:t>
      </w:r>
      <w:r w:rsidRPr="0081088C">
        <w:t xml:space="preserve"> Cross Sectional   </w:t>
      </w:r>
      <w:r w:rsidRPr="0081088C">
        <w:rPr>
          <w:b/>
        </w:rPr>
        <w:t>CC:</w:t>
      </w:r>
      <w:r w:rsidR="0081088C">
        <w:t xml:space="preserve"> Case Control   </w:t>
      </w:r>
      <w:r w:rsidR="0081088C" w:rsidRPr="0081088C">
        <w:rPr>
          <w:b/>
        </w:rPr>
        <w:t>E:</w:t>
      </w:r>
      <w:r w:rsidR="0081088C">
        <w:t xml:space="preserve"> Experimental   </w:t>
      </w:r>
      <w:r w:rsidR="0081088C" w:rsidRPr="0081088C">
        <w:rPr>
          <w:b/>
        </w:rPr>
        <w:t>L:</w:t>
      </w:r>
      <w:r w:rsidR="0081088C">
        <w:t xml:space="preserve"> Longitudinal   </w:t>
      </w:r>
      <w:r w:rsidR="0081088C" w:rsidRPr="0081088C">
        <w:rPr>
          <w:b/>
        </w:rPr>
        <w:t xml:space="preserve">I: </w:t>
      </w:r>
      <w:r w:rsidRPr="0081088C">
        <w:t>Intervention/psychotherapy study</w:t>
      </w:r>
    </w:p>
    <w:p w:rsidR="00147007" w:rsidRPr="0081088C" w:rsidRDefault="00147007" w:rsidP="00147007">
      <w:pPr>
        <w:spacing w:line="240" w:lineRule="auto"/>
        <w:ind w:right="302" w:firstLine="0"/>
      </w:pPr>
    </w:p>
    <w:p w:rsidR="00147007" w:rsidRPr="0081088C" w:rsidRDefault="00147007" w:rsidP="00147007">
      <w:pPr>
        <w:spacing w:line="240" w:lineRule="auto"/>
        <w:ind w:right="302" w:firstLine="0"/>
        <w:rPr>
          <w:b/>
        </w:rPr>
      </w:pPr>
      <w:r w:rsidRPr="0081088C">
        <w:rPr>
          <w:b/>
        </w:rPr>
        <w:t>Abbreviations of the symptom measures &amp; paradigms</w:t>
      </w:r>
    </w:p>
    <w:p w:rsidR="00147007" w:rsidRPr="0081088C" w:rsidRDefault="00147007" w:rsidP="00147007">
      <w:pPr>
        <w:spacing w:line="240" w:lineRule="auto"/>
        <w:ind w:right="302" w:firstLine="0"/>
        <w:rPr>
          <w:b/>
        </w:rPr>
      </w:pPr>
      <w:r w:rsidRPr="0081088C">
        <w:rPr>
          <w:b/>
        </w:rPr>
        <w:t>BAI:</w:t>
      </w:r>
      <w:r w:rsidRPr="0081088C">
        <w:t xml:space="preserve"> Beck Anxiety Inventory, </w:t>
      </w:r>
      <w:r w:rsidRPr="0081088C">
        <w:rPr>
          <w:b/>
        </w:rPr>
        <w:t>BDI:</w:t>
      </w:r>
      <w:r w:rsidRPr="0081088C">
        <w:t xml:space="preserve"> Beck Depression Inventory, </w:t>
      </w:r>
      <w:r w:rsidRPr="0081088C">
        <w:rPr>
          <w:b/>
        </w:rPr>
        <w:t>BSI:</w:t>
      </w:r>
      <w:r w:rsidRPr="0081088C">
        <w:t xml:space="preserve"> The Brief Symptom Inventory, </w:t>
      </w:r>
      <w:r w:rsidRPr="0081088C">
        <w:rPr>
          <w:b/>
        </w:rPr>
        <w:t>CAS:</w:t>
      </w:r>
      <w:r w:rsidRPr="0081088C">
        <w:t xml:space="preserve"> Colored Analog Scale, </w:t>
      </w:r>
      <w:r w:rsidRPr="0081088C">
        <w:rPr>
          <w:b/>
        </w:rPr>
        <w:t xml:space="preserve">CES-D: </w:t>
      </w:r>
      <w:r w:rsidRPr="0081088C">
        <w:t xml:space="preserve">Center for Epidemiology Studies-Depression Scale, CFQ: The </w:t>
      </w:r>
      <w:proofErr w:type="spellStart"/>
      <w:r w:rsidRPr="0081088C">
        <w:t>Chalder</w:t>
      </w:r>
      <w:proofErr w:type="spellEnd"/>
      <w:r w:rsidRPr="0081088C">
        <w:t xml:space="preserve"> Fatigue Questionnaire, </w:t>
      </w:r>
      <w:r w:rsidRPr="0081088C">
        <w:rPr>
          <w:b/>
        </w:rPr>
        <w:t>CPQ:</w:t>
      </w:r>
      <w:r w:rsidRPr="0081088C">
        <w:t xml:space="preserve"> Chronic Pain Questionnaire, </w:t>
      </w:r>
      <w:r w:rsidRPr="0081088C">
        <w:rPr>
          <w:b/>
        </w:rPr>
        <w:t>CSDL:</w:t>
      </w:r>
      <w:r w:rsidRPr="0081088C">
        <w:t xml:space="preserve"> Checklist for Symptoms in Daily Life, </w:t>
      </w:r>
      <w:r w:rsidRPr="0081088C">
        <w:rPr>
          <w:b/>
        </w:rPr>
        <w:t>CSQ:</w:t>
      </w:r>
      <w:r w:rsidRPr="0081088C">
        <w:t xml:space="preserve"> The Coping Strategies Questionnaire, </w:t>
      </w:r>
      <w:r w:rsidRPr="0081088C">
        <w:rPr>
          <w:b/>
        </w:rPr>
        <w:t>DAS:</w:t>
      </w:r>
      <w:r w:rsidRPr="0081088C">
        <w:t xml:space="preserve"> The Dyadic Adjustment Scale, </w:t>
      </w:r>
      <w:r w:rsidRPr="0081088C">
        <w:rPr>
          <w:b/>
        </w:rPr>
        <w:t>DASS:</w:t>
      </w:r>
      <w:r w:rsidRPr="0081088C">
        <w:t xml:space="preserve"> Depression, Anxiety and Stress Symptoms, </w:t>
      </w:r>
      <w:r w:rsidRPr="0081088C">
        <w:rPr>
          <w:b/>
        </w:rPr>
        <w:t>DES:</w:t>
      </w:r>
      <w:r w:rsidRPr="0081088C">
        <w:t xml:space="preserve"> Dissociative Experiences Scale, </w:t>
      </w:r>
      <w:r w:rsidRPr="0081088C">
        <w:rPr>
          <w:b/>
        </w:rPr>
        <w:t>DFI:</w:t>
      </w:r>
      <w:r w:rsidRPr="0081088C">
        <w:t xml:space="preserve"> Disruption of Functioning Index, </w:t>
      </w:r>
      <w:r w:rsidRPr="0081088C">
        <w:rPr>
          <w:b/>
        </w:rPr>
        <w:t>FABQ:</w:t>
      </w:r>
      <w:r w:rsidRPr="0081088C">
        <w:t xml:space="preserve"> Fear-Avoidance Belief Questionnaire,</w:t>
      </w:r>
      <w:r w:rsidRPr="0081088C">
        <w:rPr>
          <w:b/>
        </w:rPr>
        <w:t xml:space="preserve"> FIQ:</w:t>
      </w:r>
      <w:r w:rsidRPr="0081088C">
        <w:t xml:space="preserve"> The Fibromyalgia Impact Questionnaire, </w:t>
      </w:r>
      <w:r w:rsidRPr="0081088C">
        <w:rPr>
          <w:b/>
        </w:rPr>
        <w:t>FBL:</w:t>
      </w:r>
      <w:r w:rsidRPr="0081088C">
        <w:t xml:space="preserve"> </w:t>
      </w:r>
      <w:proofErr w:type="spellStart"/>
      <w:r w:rsidRPr="0081088C">
        <w:t>Freiburger</w:t>
      </w:r>
      <w:proofErr w:type="spellEnd"/>
      <w:r w:rsidRPr="0081088C">
        <w:t xml:space="preserve"> </w:t>
      </w:r>
      <w:proofErr w:type="spellStart"/>
      <w:r w:rsidRPr="0081088C">
        <w:t>Beschwerdeliste</w:t>
      </w:r>
      <w:proofErr w:type="spellEnd"/>
      <w:r w:rsidRPr="0081088C">
        <w:t xml:space="preserve">-Revised, </w:t>
      </w:r>
      <w:r w:rsidRPr="0081088C">
        <w:rPr>
          <w:b/>
        </w:rPr>
        <w:t>GSRS:</w:t>
      </w:r>
      <w:r w:rsidRPr="0081088C">
        <w:t xml:space="preserve"> Gastrointestinal Symptom Rating Scale, </w:t>
      </w:r>
      <w:r w:rsidRPr="0081088C">
        <w:rPr>
          <w:b/>
        </w:rPr>
        <w:t>GAD:</w:t>
      </w:r>
      <w:r w:rsidRPr="0081088C">
        <w:t xml:space="preserve"> Generalized Anxiety Disorder Questionnaire, </w:t>
      </w:r>
      <w:r w:rsidRPr="0081088C">
        <w:rPr>
          <w:b/>
        </w:rPr>
        <w:t>HADS:</w:t>
      </w:r>
      <w:r w:rsidRPr="0081088C">
        <w:t xml:space="preserve"> Hospital Anxiety and Depression Scale, </w:t>
      </w:r>
      <w:r w:rsidRPr="0081088C">
        <w:rPr>
          <w:b/>
        </w:rPr>
        <w:t>HAM-A &amp; -D:</w:t>
      </w:r>
      <w:r w:rsidRPr="0081088C">
        <w:t xml:space="preserve"> Hamilton Rating Scale for Depression &amp; Anxiety, </w:t>
      </w:r>
      <w:r w:rsidRPr="0081088C">
        <w:rPr>
          <w:b/>
        </w:rPr>
        <w:t>MADRS:</w:t>
      </w:r>
      <w:r w:rsidRPr="0081088C">
        <w:t xml:space="preserve"> Montgomery and </w:t>
      </w:r>
      <w:proofErr w:type="spellStart"/>
      <w:r w:rsidRPr="0081088C">
        <w:t>Asberg</w:t>
      </w:r>
      <w:proofErr w:type="spellEnd"/>
      <w:r w:rsidRPr="0081088C">
        <w:t xml:space="preserve"> Depression Rating Scale, </w:t>
      </w:r>
      <w:r w:rsidRPr="0081088C">
        <w:rPr>
          <w:b/>
        </w:rPr>
        <w:t>MASC:</w:t>
      </w:r>
      <w:r w:rsidRPr="0081088C">
        <w:t xml:space="preserve"> Movie for the Assessment of Social Cognition, </w:t>
      </w:r>
      <w:r w:rsidRPr="0081088C">
        <w:rPr>
          <w:b/>
        </w:rPr>
        <w:t>MINI:</w:t>
      </w:r>
      <w:r w:rsidRPr="0081088C">
        <w:t xml:space="preserve"> Mini International Neuropsychiatric Interview, </w:t>
      </w:r>
      <w:r w:rsidRPr="0081088C">
        <w:rPr>
          <w:b/>
        </w:rPr>
        <w:t>MPI:</w:t>
      </w:r>
      <w:r w:rsidRPr="0081088C">
        <w:t xml:space="preserve"> Multidimensional Pain Inventory, </w:t>
      </w:r>
      <w:r w:rsidRPr="0081088C">
        <w:rPr>
          <w:b/>
        </w:rPr>
        <w:t>MPQ:</w:t>
      </w:r>
      <w:r w:rsidRPr="0081088C">
        <w:t xml:space="preserve"> McGill Pain Questionnaire, </w:t>
      </w:r>
      <w:r w:rsidRPr="0081088C">
        <w:rPr>
          <w:b/>
        </w:rPr>
        <w:t>MSS:</w:t>
      </w:r>
      <w:r w:rsidRPr="0081088C">
        <w:t xml:space="preserve"> Mental States Stories Test , </w:t>
      </w:r>
      <w:r w:rsidRPr="0081088C">
        <w:rPr>
          <w:b/>
        </w:rPr>
        <w:t>NEO-FFI:</w:t>
      </w:r>
      <w:r w:rsidRPr="0081088C">
        <w:t xml:space="preserve"> NEO Five-Factor Personality Inventory, </w:t>
      </w:r>
      <w:r w:rsidRPr="0081088C">
        <w:rPr>
          <w:b/>
        </w:rPr>
        <w:t>NPRS:</w:t>
      </w:r>
      <w:r w:rsidRPr="0081088C">
        <w:t xml:space="preserve"> Numerical Pain Rating Scale, </w:t>
      </w:r>
      <w:r w:rsidRPr="0081088C">
        <w:rPr>
          <w:b/>
        </w:rPr>
        <w:t>ODQ:</w:t>
      </w:r>
      <w:r w:rsidRPr="0081088C">
        <w:t xml:space="preserve"> </w:t>
      </w:r>
      <w:proofErr w:type="spellStart"/>
      <w:r w:rsidRPr="0081088C">
        <w:t>Oswestry</w:t>
      </w:r>
      <w:proofErr w:type="spellEnd"/>
      <w:r w:rsidRPr="0081088C">
        <w:t xml:space="preserve"> Disability Questionnaire, </w:t>
      </w:r>
      <w:r w:rsidRPr="0081088C">
        <w:rPr>
          <w:b/>
        </w:rPr>
        <w:t>PANAS:</w:t>
      </w:r>
      <w:r w:rsidRPr="0081088C">
        <w:t xml:space="preserve"> Positive and Negative Affect Scale, </w:t>
      </w:r>
      <w:r w:rsidRPr="0081088C">
        <w:rPr>
          <w:b/>
        </w:rPr>
        <w:t>PCS:</w:t>
      </w:r>
      <w:r w:rsidRPr="0081088C">
        <w:t xml:space="preserve"> The Pain Catastrophizing Scale, </w:t>
      </w:r>
      <w:r w:rsidRPr="0081088C">
        <w:rPr>
          <w:b/>
        </w:rPr>
        <w:t>PHQ:</w:t>
      </w:r>
      <w:r w:rsidRPr="0081088C">
        <w:t xml:space="preserve"> The Patient Health Questionnaire, </w:t>
      </w:r>
      <w:r w:rsidRPr="0081088C">
        <w:rPr>
          <w:b/>
        </w:rPr>
        <w:t>PSBS:</w:t>
      </w:r>
      <w:r w:rsidRPr="0081088C">
        <w:t xml:space="preserve"> Perfectionistic Self-belief Scales, </w:t>
      </w:r>
      <w:r w:rsidRPr="0081088C">
        <w:rPr>
          <w:b/>
        </w:rPr>
        <w:t>RAS:</w:t>
      </w:r>
      <w:r w:rsidRPr="0081088C">
        <w:t xml:space="preserve"> </w:t>
      </w:r>
      <w:proofErr w:type="spellStart"/>
      <w:r w:rsidRPr="0081088C">
        <w:t>Rathus</w:t>
      </w:r>
      <w:proofErr w:type="spellEnd"/>
      <w:r w:rsidRPr="0081088C">
        <w:t xml:space="preserve"> Assertiveness Schedule, RGQ: The Roles and Goals Questionnaire, </w:t>
      </w:r>
      <w:r w:rsidRPr="0081088C">
        <w:rPr>
          <w:b/>
        </w:rPr>
        <w:t>RSQ:</w:t>
      </w:r>
      <w:r w:rsidRPr="0081088C">
        <w:t xml:space="preserve"> Responses to Stress Questionnaire, </w:t>
      </w:r>
      <w:r w:rsidRPr="0081088C">
        <w:rPr>
          <w:b/>
        </w:rPr>
        <w:t>QOLI:</w:t>
      </w:r>
      <w:r w:rsidRPr="0081088C">
        <w:t xml:space="preserve"> Quality of Life Inventory, </w:t>
      </w:r>
      <w:r w:rsidRPr="0081088C">
        <w:rPr>
          <w:b/>
        </w:rPr>
        <w:t>SAS:</w:t>
      </w:r>
      <w:r w:rsidRPr="0081088C">
        <w:t xml:space="preserve"> Somatosensory Amplification Scale, </w:t>
      </w:r>
      <w:r w:rsidRPr="0081088C">
        <w:rPr>
          <w:b/>
        </w:rPr>
        <w:t>SCID:</w:t>
      </w:r>
      <w:r w:rsidRPr="0081088C">
        <w:t xml:space="preserve"> Structured Clinical Interview for Personality Disorders, </w:t>
      </w:r>
      <w:r w:rsidRPr="0081088C">
        <w:rPr>
          <w:b/>
        </w:rPr>
        <w:t>SCL-90:</w:t>
      </w:r>
      <w:r w:rsidRPr="0081088C">
        <w:t xml:space="preserve"> Symptom Checklist-90, </w:t>
      </w:r>
      <w:r w:rsidRPr="0081088C">
        <w:rPr>
          <w:b/>
        </w:rPr>
        <w:t>SDQ:</w:t>
      </w:r>
      <w:r w:rsidRPr="0081088C">
        <w:t xml:space="preserve"> Somatoform Dissociation Questionnaire, </w:t>
      </w:r>
      <w:r w:rsidRPr="0081088C">
        <w:rPr>
          <w:b/>
        </w:rPr>
        <w:t>SF:</w:t>
      </w:r>
      <w:r w:rsidRPr="0081088C">
        <w:t xml:space="preserve"> Short form Health Survey, </w:t>
      </w:r>
      <w:r w:rsidRPr="0081088C">
        <w:rPr>
          <w:b/>
        </w:rPr>
        <w:t>SOMS:</w:t>
      </w:r>
      <w:r w:rsidRPr="0081088C">
        <w:t xml:space="preserve"> Screening for Somatoform Disorders, </w:t>
      </w:r>
      <w:r w:rsidRPr="0081088C">
        <w:rPr>
          <w:b/>
        </w:rPr>
        <w:t>STAI:</w:t>
      </w:r>
      <w:r w:rsidRPr="0081088C">
        <w:t xml:space="preserve"> State Trait Anxiety Inventory, </w:t>
      </w:r>
      <w:r w:rsidRPr="0081088C">
        <w:rPr>
          <w:b/>
        </w:rPr>
        <w:t>WHOQOL–BRE:</w:t>
      </w:r>
      <w:r w:rsidRPr="0081088C">
        <w:t xml:space="preserve"> World Health Organization Quality of Life Scale-brief, </w:t>
      </w:r>
      <w:r w:rsidRPr="0081088C">
        <w:rPr>
          <w:b/>
        </w:rPr>
        <w:t>YSQ:</w:t>
      </w:r>
      <w:r w:rsidRPr="0081088C">
        <w:t xml:space="preserve"> Young Schema Questionnaire</w:t>
      </w:r>
    </w:p>
    <w:p w:rsidR="00A33FF7" w:rsidRDefault="00A820F5" w:rsidP="00147007">
      <w:pPr>
        <w:ind w:firstLine="0"/>
      </w:pPr>
    </w:p>
    <w:sectPr w:rsidR="00A33FF7" w:rsidSect="00147007">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Times-Roman">
    <w:altName w:val="Times New Roman"/>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 w:name="DengXian">
    <w:altName w:val="等线"/>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2167"/>
    <w:rsid w:val="00037F0F"/>
    <w:rsid w:val="000C4E88"/>
    <w:rsid w:val="00147007"/>
    <w:rsid w:val="00170A87"/>
    <w:rsid w:val="002C528B"/>
    <w:rsid w:val="00382D92"/>
    <w:rsid w:val="00784456"/>
    <w:rsid w:val="0081088C"/>
    <w:rsid w:val="00A820F5"/>
    <w:rsid w:val="00B02147"/>
    <w:rsid w:val="00B7150E"/>
    <w:rsid w:val="00C02167"/>
    <w:rsid w:val="00EC1617"/>
    <w:rsid w:val="00F3366A"/>
    <w:rsid w:val="00FF3BE1"/>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2D75294-6013-4D90-9105-F926804FB7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147007"/>
    <w:pPr>
      <w:spacing w:after="0" w:line="480" w:lineRule="auto"/>
      <w:ind w:right="300" w:firstLine="708"/>
    </w:pPr>
    <w:rPr>
      <w:rFonts w:ascii="Times New Roman" w:eastAsia="Times New Roman" w:hAnsi="Times New Roman" w:cs="Times New Roman"/>
      <w:sz w:val="24"/>
      <w:szCs w:val="24"/>
      <w:lang w:val="en-US"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1470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loslevel2">
    <w:name w:val="ploslevel2"/>
    <w:basedOn w:val="Standard"/>
    <w:link w:val="ploslevel2Zchn"/>
    <w:qFormat/>
    <w:rsid w:val="00147007"/>
    <w:pPr>
      <w:ind w:right="0" w:firstLine="0"/>
      <w:outlineLvl w:val="0"/>
    </w:pPr>
    <w:rPr>
      <w:rFonts w:cstheme="majorBidi"/>
      <w:b/>
      <w:sz w:val="32"/>
    </w:rPr>
  </w:style>
  <w:style w:type="character" w:customStyle="1" w:styleId="ploslevel2Zchn">
    <w:name w:val="ploslevel2 Zchn"/>
    <w:basedOn w:val="Absatz-Standardschriftart"/>
    <w:link w:val="ploslevel2"/>
    <w:rsid w:val="00147007"/>
    <w:rPr>
      <w:rFonts w:ascii="Times New Roman" w:eastAsia="Times New Roman" w:hAnsi="Times New Roman" w:cstheme="majorBidi"/>
      <w:b/>
      <w:sz w:val="32"/>
      <w:szCs w:val="24"/>
      <w:lang w:val="en-US" w:eastAsia="de-DE"/>
    </w:rPr>
  </w:style>
  <w:style w:type="paragraph" w:styleId="Abbildungsverzeichnis">
    <w:name w:val="table of figures"/>
    <w:basedOn w:val="Standard"/>
    <w:next w:val="Standard"/>
    <w:uiPriority w:val="99"/>
    <w:semiHidden/>
    <w:unhideWhenUsed/>
    <w:rsid w:val="00037F0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AF1F4C7123254278A5A898E5A154D547"/>
        <w:category>
          <w:name w:val="Allgemein"/>
          <w:gallery w:val="placeholder"/>
        </w:category>
        <w:types>
          <w:type w:val="bbPlcHdr"/>
        </w:types>
        <w:behaviors>
          <w:behavior w:val="content"/>
        </w:behaviors>
        <w:guid w:val="{DEBC5680-525D-4B9E-ACC9-741B83B8121A}"/>
      </w:docPartPr>
      <w:docPartBody>
        <w:p w:rsidR="00FA1BC1" w:rsidRDefault="002E389B" w:rsidP="002E389B">
          <w:pPr>
            <w:pStyle w:val="AF1F4C7123254278A5A898E5A154D547"/>
          </w:pPr>
          <w:r w:rsidRPr="00892185">
            <w:rPr>
              <w:rStyle w:val="Platzhaltertext"/>
            </w:rPr>
            <w:t>Klicken oder tippen Sie hier, um Text einzugeben.</w:t>
          </w:r>
        </w:p>
      </w:docPartBody>
    </w:docPart>
    <w:docPart>
      <w:docPartPr>
        <w:name w:val="680FC630EF0F49C5A76916C103A4B944"/>
        <w:category>
          <w:name w:val="Allgemein"/>
          <w:gallery w:val="placeholder"/>
        </w:category>
        <w:types>
          <w:type w:val="bbPlcHdr"/>
        </w:types>
        <w:behaviors>
          <w:behavior w:val="content"/>
        </w:behaviors>
        <w:guid w:val="{16065299-B1E5-4E17-B70E-9FEB59A22724}"/>
      </w:docPartPr>
      <w:docPartBody>
        <w:p w:rsidR="00FA1BC1" w:rsidRDefault="002E389B" w:rsidP="002E389B">
          <w:pPr>
            <w:pStyle w:val="680FC630EF0F49C5A76916C103A4B944"/>
          </w:pPr>
          <w:r w:rsidRPr="00892185">
            <w:rPr>
              <w:rStyle w:val="Platzhaltertext"/>
            </w:rPr>
            <w:t>Klicken oder tippen Sie hier, um Text einzugeben.</w:t>
          </w:r>
        </w:p>
      </w:docPartBody>
    </w:docPart>
    <w:docPart>
      <w:docPartPr>
        <w:name w:val="9331B34DE4B34354A96F4AEB6232E484"/>
        <w:category>
          <w:name w:val="Allgemein"/>
          <w:gallery w:val="placeholder"/>
        </w:category>
        <w:types>
          <w:type w:val="bbPlcHdr"/>
        </w:types>
        <w:behaviors>
          <w:behavior w:val="content"/>
        </w:behaviors>
        <w:guid w:val="{E205824E-3F6A-417E-B03B-D4AD3EEE016D}"/>
      </w:docPartPr>
      <w:docPartBody>
        <w:p w:rsidR="00FA1BC1" w:rsidRDefault="002E389B" w:rsidP="002E389B">
          <w:pPr>
            <w:pStyle w:val="9331B34DE4B34354A96F4AEB6232E484"/>
          </w:pPr>
          <w:r w:rsidRPr="00892185">
            <w:rPr>
              <w:rStyle w:val="Platzhaltertext"/>
            </w:rPr>
            <w:t>Klicken oder tippen Sie hier, um Text einzugeben.</w:t>
          </w:r>
        </w:p>
      </w:docPartBody>
    </w:docPart>
    <w:docPart>
      <w:docPartPr>
        <w:name w:val="9D4AE645CAF7417BA66E43E7080BFDCA"/>
        <w:category>
          <w:name w:val="Allgemein"/>
          <w:gallery w:val="placeholder"/>
        </w:category>
        <w:types>
          <w:type w:val="bbPlcHdr"/>
        </w:types>
        <w:behaviors>
          <w:behavior w:val="content"/>
        </w:behaviors>
        <w:guid w:val="{95983903-0733-4282-B7AB-55D25C15CFA1}"/>
      </w:docPartPr>
      <w:docPartBody>
        <w:p w:rsidR="00000000" w:rsidRDefault="009111FE" w:rsidP="009111FE">
          <w:pPr>
            <w:pStyle w:val="9D4AE645CAF7417BA66E43E7080BFDCA"/>
          </w:pPr>
          <w:r w:rsidRPr="00892185">
            <w:rPr>
              <w:rStyle w:val="Platzhaltertext"/>
            </w:rPr>
            <w:t>Klicken oder tippen Sie hier, um Text einzugeben.</w:t>
          </w:r>
        </w:p>
      </w:docPartBody>
    </w:docPart>
    <w:docPart>
      <w:docPartPr>
        <w:name w:val="78C3842069E44B6FA7F951BFC91EF736"/>
        <w:category>
          <w:name w:val="Allgemein"/>
          <w:gallery w:val="placeholder"/>
        </w:category>
        <w:types>
          <w:type w:val="bbPlcHdr"/>
        </w:types>
        <w:behaviors>
          <w:behavior w:val="content"/>
        </w:behaviors>
        <w:guid w:val="{7AA2D092-CD26-4063-A389-AA5DB9C32706}"/>
      </w:docPartPr>
      <w:docPartBody>
        <w:p w:rsidR="00000000" w:rsidRDefault="009111FE" w:rsidP="009111FE">
          <w:pPr>
            <w:pStyle w:val="78C3842069E44B6FA7F951BFC91EF736"/>
          </w:pPr>
          <w:r w:rsidRPr="00892185">
            <w:rPr>
              <w:rStyle w:val="Platzhaltertext"/>
            </w:rPr>
            <w:t>Klicken oder tippen Sie hier, um Text einzugeben.</w:t>
          </w:r>
        </w:p>
      </w:docPartBody>
    </w:docPart>
    <w:docPart>
      <w:docPartPr>
        <w:name w:val="B9412171E3B247E884BD2BD3FE2D7914"/>
        <w:category>
          <w:name w:val="Allgemein"/>
          <w:gallery w:val="placeholder"/>
        </w:category>
        <w:types>
          <w:type w:val="bbPlcHdr"/>
        </w:types>
        <w:behaviors>
          <w:behavior w:val="content"/>
        </w:behaviors>
        <w:guid w:val="{079A48D6-96F3-4080-8D06-841B3B099039}"/>
      </w:docPartPr>
      <w:docPartBody>
        <w:p w:rsidR="00000000" w:rsidRDefault="009111FE" w:rsidP="009111FE">
          <w:pPr>
            <w:pStyle w:val="B9412171E3B247E884BD2BD3FE2D7914"/>
          </w:pPr>
          <w:r w:rsidRPr="00892185">
            <w:rPr>
              <w:rStyle w:val="Platzhaltertext"/>
            </w:rPr>
            <w:t>Klicken oder tippen Sie hier, um Text einzugeben.</w:t>
          </w:r>
        </w:p>
      </w:docPartBody>
    </w:docPart>
    <w:docPart>
      <w:docPartPr>
        <w:name w:val="35C9D8B61421426DBE0580D78D093153"/>
        <w:category>
          <w:name w:val="Allgemein"/>
          <w:gallery w:val="placeholder"/>
        </w:category>
        <w:types>
          <w:type w:val="bbPlcHdr"/>
        </w:types>
        <w:behaviors>
          <w:behavior w:val="content"/>
        </w:behaviors>
        <w:guid w:val="{C5E4E5B4-5220-463F-B443-59AC3E850CE1}"/>
      </w:docPartPr>
      <w:docPartBody>
        <w:p w:rsidR="00000000" w:rsidRDefault="009111FE" w:rsidP="009111FE">
          <w:pPr>
            <w:pStyle w:val="35C9D8B61421426DBE0580D78D093153"/>
          </w:pPr>
          <w:r w:rsidRPr="00892185">
            <w:rPr>
              <w:rStyle w:val="Platzhaltertext"/>
            </w:rPr>
            <w:t>Klicken oder tippen Sie hier, um Text einzugeben.</w:t>
          </w:r>
        </w:p>
      </w:docPartBody>
    </w:docPart>
    <w:docPart>
      <w:docPartPr>
        <w:name w:val="B051D4E42D9D48BB98F39D50E40BC96E"/>
        <w:category>
          <w:name w:val="Allgemein"/>
          <w:gallery w:val="placeholder"/>
        </w:category>
        <w:types>
          <w:type w:val="bbPlcHdr"/>
        </w:types>
        <w:behaviors>
          <w:behavior w:val="content"/>
        </w:behaviors>
        <w:guid w:val="{F5A0F14D-DE17-4169-83DC-D1CAC9264026}"/>
      </w:docPartPr>
      <w:docPartBody>
        <w:p w:rsidR="00000000" w:rsidRDefault="009111FE" w:rsidP="009111FE">
          <w:pPr>
            <w:pStyle w:val="B051D4E42D9D48BB98F39D50E40BC96E"/>
          </w:pPr>
          <w:r w:rsidRPr="00892185">
            <w:rPr>
              <w:rStyle w:val="Platzhaltertext"/>
            </w:rPr>
            <w:t>Klicken oder tippen Sie hier, um Text einzugeben.</w:t>
          </w:r>
        </w:p>
      </w:docPartBody>
    </w:docPart>
    <w:docPart>
      <w:docPartPr>
        <w:name w:val="07A35D693CE44208B96836BFF8F31067"/>
        <w:category>
          <w:name w:val="Allgemein"/>
          <w:gallery w:val="placeholder"/>
        </w:category>
        <w:types>
          <w:type w:val="bbPlcHdr"/>
        </w:types>
        <w:behaviors>
          <w:behavior w:val="content"/>
        </w:behaviors>
        <w:guid w:val="{1C3F3B71-7A67-4C72-BFA9-0703717C538D}"/>
      </w:docPartPr>
      <w:docPartBody>
        <w:p w:rsidR="00000000" w:rsidRDefault="009111FE" w:rsidP="009111FE">
          <w:pPr>
            <w:pStyle w:val="07A35D693CE44208B96836BFF8F31067"/>
          </w:pPr>
          <w:r w:rsidRPr="00892185">
            <w:rPr>
              <w:rStyle w:val="Platzhaltertext"/>
            </w:rPr>
            <w:t>Klicken oder tippen Sie hier, um Text einzugeben.</w:t>
          </w:r>
        </w:p>
      </w:docPartBody>
    </w:docPart>
    <w:docPart>
      <w:docPartPr>
        <w:name w:val="71F5945F69ED4A97A9E7E259885E50D2"/>
        <w:category>
          <w:name w:val="Allgemein"/>
          <w:gallery w:val="placeholder"/>
        </w:category>
        <w:types>
          <w:type w:val="bbPlcHdr"/>
        </w:types>
        <w:behaviors>
          <w:behavior w:val="content"/>
        </w:behaviors>
        <w:guid w:val="{1F6653E0-D9D0-4403-AD82-5991225D0CC4}"/>
      </w:docPartPr>
      <w:docPartBody>
        <w:p w:rsidR="00000000" w:rsidRDefault="009111FE" w:rsidP="009111FE">
          <w:pPr>
            <w:pStyle w:val="71F5945F69ED4A97A9E7E259885E50D2"/>
          </w:pPr>
          <w:r w:rsidRPr="00892185">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Times-Roman">
    <w:altName w:val="Times New Roman"/>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 w:name="DengXian">
    <w:altName w:val="等线"/>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389B"/>
    <w:rsid w:val="002E389B"/>
    <w:rsid w:val="009111FE"/>
    <w:rsid w:val="00BB4DBD"/>
    <w:rsid w:val="00FA1BC1"/>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9111FE"/>
    <w:rPr>
      <w:color w:val="808080"/>
    </w:rPr>
  </w:style>
  <w:style w:type="paragraph" w:customStyle="1" w:styleId="AF1F4C7123254278A5A898E5A154D547">
    <w:name w:val="AF1F4C7123254278A5A898E5A154D547"/>
    <w:rsid w:val="002E389B"/>
  </w:style>
  <w:style w:type="paragraph" w:customStyle="1" w:styleId="680FC630EF0F49C5A76916C103A4B944">
    <w:name w:val="680FC630EF0F49C5A76916C103A4B944"/>
    <w:rsid w:val="002E389B"/>
  </w:style>
  <w:style w:type="paragraph" w:customStyle="1" w:styleId="9331B34DE4B34354A96F4AEB6232E484">
    <w:name w:val="9331B34DE4B34354A96F4AEB6232E484"/>
    <w:rsid w:val="002E389B"/>
  </w:style>
  <w:style w:type="paragraph" w:customStyle="1" w:styleId="44CDE86DD4A944E882FA40F8F926B283">
    <w:name w:val="44CDE86DD4A944E882FA40F8F926B283"/>
    <w:rsid w:val="002E389B"/>
  </w:style>
  <w:style w:type="paragraph" w:customStyle="1" w:styleId="766026BFE71E4C86A1EDC181BE302D4F">
    <w:name w:val="766026BFE71E4C86A1EDC181BE302D4F"/>
    <w:rsid w:val="002E389B"/>
  </w:style>
  <w:style w:type="paragraph" w:customStyle="1" w:styleId="88779EE9C70C4C0884DD06B5E55C3748">
    <w:name w:val="88779EE9C70C4C0884DD06B5E55C3748"/>
    <w:rsid w:val="002E389B"/>
  </w:style>
  <w:style w:type="paragraph" w:customStyle="1" w:styleId="B646E51A3F9544499F13BE108B78038B">
    <w:name w:val="B646E51A3F9544499F13BE108B78038B"/>
    <w:rsid w:val="002E389B"/>
  </w:style>
  <w:style w:type="paragraph" w:customStyle="1" w:styleId="9D4AE645CAF7417BA66E43E7080BFDCA">
    <w:name w:val="9D4AE645CAF7417BA66E43E7080BFDCA"/>
    <w:rsid w:val="009111FE"/>
    <w:rPr>
      <w:lang w:val="de-DE" w:eastAsia="de-DE"/>
    </w:rPr>
  </w:style>
  <w:style w:type="paragraph" w:customStyle="1" w:styleId="78C3842069E44B6FA7F951BFC91EF736">
    <w:name w:val="78C3842069E44B6FA7F951BFC91EF736"/>
    <w:rsid w:val="009111FE"/>
    <w:rPr>
      <w:lang w:val="de-DE" w:eastAsia="de-DE"/>
    </w:rPr>
  </w:style>
  <w:style w:type="paragraph" w:customStyle="1" w:styleId="B9412171E3B247E884BD2BD3FE2D7914">
    <w:name w:val="B9412171E3B247E884BD2BD3FE2D7914"/>
    <w:rsid w:val="009111FE"/>
    <w:rPr>
      <w:lang w:val="de-DE" w:eastAsia="de-DE"/>
    </w:rPr>
  </w:style>
  <w:style w:type="paragraph" w:customStyle="1" w:styleId="35C9D8B61421426DBE0580D78D093153">
    <w:name w:val="35C9D8B61421426DBE0580D78D093153"/>
    <w:rsid w:val="009111FE"/>
    <w:rPr>
      <w:lang w:val="de-DE" w:eastAsia="de-DE"/>
    </w:rPr>
  </w:style>
  <w:style w:type="paragraph" w:customStyle="1" w:styleId="B051D4E42D9D48BB98F39D50E40BC96E">
    <w:name w:val="B051D4E42D9D48BB98F39D50E40BC96E"/>
    <w:rsid w:val="009111FE"/>
    <w:rPr>
      <w:lang w:val="de-DE" w:eastAsia="de-DE"/>
    </w:rPr>
  </w:style>
  <w:style w:type="paragraph" w:customStyle="1" w:styleId="07A35D693CE44208B96836BFF8F31067">
    <w:name w:val="07A35D693CE44208B96836BFF8F31067"/>
    <w:rsid w:val="009111FE"/>
    <w:rPr>
      <w:lang w:val="de-DE" w:eastAsia="de-DE"/>
    </w:rPr>
  </w:style>
  <w:style w:type="paragraph" w:customStyle="1" w:styleId="71F5945F69ED4A97A9E7E259885E50D2">
    <w:name w:val="71F5945F69ED4A97A9E7E259885E50D2"/>
    <w:rsid w:val="009111FE"/>
    <w:rPr>
      <w:lang w:val="de-DE" w:eastAsia="de-DE"/>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41840</Words>
  <Characters>263599</Characters>
  <Application>Microsoft Office Word</Application>
  <DocSecurity>0</DocSecurity>
  <Lines>2196</Lines>
  <Paragraphs>609</Paragraphs>
  <ScaleCrop>false</ScaleCrop>
  <Company>Johannes Gutenberg-Universität Mainz</Company>
  <LinksUpToDate>false</LinksUpToDate>
  <CharactersWithSpaces>3048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kur-Gueney, Zeynep Emine</dc:creator>
  <cp:keywords/>
  <dc:description/>
  <cp:lastModifiedBy>Okur-Gueney, Zeynep Emine</cp:lastModifiedBy>
  <cp:revision>13</cp:revision>
  <dcterms:created xsi:type="dcterms:W3CDTF">2019-05-13T12:12:00Z</dcterms:created>
  <dcterms:modified xsi:type="dcterms:W3CDTF">2019-05-23T08:20:00Z</dcterms:modified>
</cp:coreProperties>
</file>